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3855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Aa2051499-Anthoceros_agrestis-A|m.652</w:t>
      </w:r>
    </w:p>
    <w:p w14:paraId="4F40752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ISRSRTCESEQEQEQGEGQEPEQAAAQLNMSSSLHQSLRGLCLKSGWSYAVMWKLKRR</w:t>
      </w:r>
    </w:p>
    <w:p w14:paraId="76DAA19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RMVLTWEDGFYQSANLCPLNEVQQCTELRKCTGAAIIGNAQQQDPLRQAIAKMSYHVYS</w:t>
      </w:r>
    </w:p>
    <w:p w14:paraId="3C75406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GEGIIGRVALTAKHQWVFGGGDKGGVVGTGGSRPFGRSSVEYPSGWQNQFAAGIKTIAV</w:t>
      </w:r>
    </w:p>
    <w:p w14:paraId="793535B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AVSQGVVQLGSTEIVMEDLDLVAHVKSLFLSSKDLPEILPTTYDTVTRSHGVPVPTAQP</w:t>
      </w:r>
    </w:p>
    <w:p w14:paraId="095B90F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VAPKAESLAVRSASVATDPDFKSIAPVGLRGPPCPPNMMLCGMPSEELLHQQDGNRRLQ</w:t>
      </w:r>
    </w:p>
    <w:p w14:paraId="18D43C0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LMASVESQRSLEDRSFKSQRVAGPGDEVSQQHRNMQRVFADPCLTGTPRLLSENQFVGS</w:t>
      </w:r>
    </w:p>
    <w:p w14:paraId="210EACA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AHHVSSGELLSVFGARPQHSIQPLGLSWMPSCENSNIHNQHIMVSGASPTVANGDTLMQ</w:t>
      </w:r>
    </w:p>
    <w:p w14:paraId="4B028F0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SVAHSPGTYSSVPCPPFKGHHLSKSMDESGREALHEVLQDPTHVESGSSWCAGPPLLND</w:t>
      </w:r>
    </w:p>
    <w:p w14:paraId="3C3521B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TTMDVSLTKQLDQSLAGKSCRKRCRPSEAPRPRPKDRQQIQDRVRELREIVPNSKKCSI</w:t>
      </w:r>
    </w:p>
    <w:p w14:paraId="5D5BF34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ALLERTIKHVHLLQSVARIEGRFKDEVQGEQNGNPNMAVDDGREVVVQTLSQPRQMLVE</w:t>
      </w:r>
    </w:p>
    <w:p w14:paraId="2B8FC2C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CEKRGLLLQLADHIRGLGLTIIKGFMEVCCDKIRAQFVVEASRDMHRVEVLLTLMQLV</w:t>
      </w:r>
    </w:p>
    <w:p w14:paraId="4531298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SSEMVV</w:t>
      </w:r>
    </w:p>
    <w:p w14:paraId="0A13384D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1E63990C" w14:textId="66B5548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e2000505-Selaginella_lepidophylla|m.905</w:t>
      </w:r>
    </w:p>
    <w:p w14:paraId="6DF3283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AAGEGLSQALRSLCNRTGWCYAVFWKLKRRSRMVLTWEDSYYEFAPVPAAAAHPFNRK</w:t>
      </w:r>
    </w:p>
    <w:p w14:paraId="245BA5E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DGGGIAEDQIQLAVAKMSFQVYALGEGTIGRVAFSGKHQWVFATGERCMDNGVLAALEN</w:t>
      </w:r>
    </w:p>
    <w:p w14:paraId="6AF908A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WANQFAAGIKTIAVIAVQQQGVVQLGSTQIMSEDLNLIGQIRALFGSLQSMPGALVPDF</w:t>
      </w:r>
    </w:p>
    <w:p w14:paraId="6ECDD82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SDGQTGRCLAVPRASKPASTLAAFGSCGRTAMNSSRAVSAVPVEGGVSERMLSLAPKAI</w:t>
      </w:r>
    </w:p>
    <w:p w14:paraId="69EAB9D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PGFQHSWGIPCMEQKAQDVRTSANGLYNLRNGFARDAHDFEEDPGLVSGRSMSNKPPAP</w:t>
      </w:r>
    </w:p>
    <w:p w14:paraId="6CE9682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APARSVDHSTLFLHAAGDAGRLAGFSNDLSYGQSDDVRHLDAGGWPPPPPDSALTVRDY</w:t>
      </w:r>
    </w:p>
    <w:p w14:paraId="514E106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PLPTPYGEETTLMRTGPEEGFDYNSLFKAFQKDDLDDFNNLLASLNKEYPVEKQGTSSS</w:t>
      </w:r>
    </w:p>
    <w:p w14:paraId="3AD78CF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SCSQFAFGDELSEVVVCHPKCGPSKDELYVSMAADDMKTGKLVLPFDAPATATMMDKGR</w:t>
      </w:r>
    </w:p>
    <w:p w14:paraId="7A48BCB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AFVSLSGDGPEQLLDAVVAGASSSSLGCKLPAVLPPKTSVPSVPPLTVGNAVQYLEKQL</w:t>
      </w:r>
    </w:p>
    <w:p w14:paraId="537DC85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ASSSLDRDIALNWPASSASVDVSSSSWTEGSQSKRLEEHSYSKDTSGGAATPVRKQEEA</w:t>
      </w:r>
    </w:p>
    <w:p w14:paraId="1B7CCE6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RMAGRKRLRPGEAPRPRPKDRQQIQDRVRELRDIVPNATKCSIDALLEKTIRHMKFLQS</w:t>
      </w:r>
    </w:p>
    <w:p w14:paraId="1E0678B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TQHGDKWKVGADVKGERDGADKSSGSSWALEVDGKGSGVPILVENLKQPRQMLVEMLCE</w:t>
      </w:r>
    </w:p>
    <w:p w14:paraId="7950F82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RGLFWEIAENIRGLGLTILKGVMESRNDKIWARFNVEAAKEVDRLKVVWNLTQLLKPSG</w:t>
      </w:r>
    </w:p>
    <w:p w14:paraId="324C4E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NGSHSNASFMGSEMSDVCSESFGTRFQPQVASHATAGGW</w:t>
      </w:r>
    </w:p>
    <w:p w14:paraId="3475F54A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2C4FF40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Hm2013431-Huperzia_myrisinites|m.916</w:t>
      </w:r>
    </w:p>
    <w:p w14:paraId="125233D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AAEMSCGIYPLGKGLIWNVALTGKHQWLHVPEEANCSTMGTRDNGTSLDANPADFYDRF</w:t>
      </w:r>
    </w:p>
    <w:p w14:paraId="769CBEB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VGIKTIAVVAVPHGVVELGSTQKMIEDLNFVSHIQALFGFPCSALAAFPLDFLPKKEGK</w:t>
      </w:r>
    </w:p>
    <w:p w14:paraId="764E327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QQVPMSDLITICREKFTTLNGNVLRNCPFNYGRCLNGSNLPVVGLSKKQASQSLHPSRL</w:t>
      </w:r>
    </w:p>
    <w:p w14:paraId="30F42A3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TEDEAVSSPTNVPYNCSTEGDAIRISLSTLSSMSGASCGPSSESLHGCNSLSKMDENLR</w:t>
      </w:r>
    </w:p>
    <w:p w14:paraId="2205935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TLLSPSESMHPIWDCLCLGELETSHKYLSADGSRLNFPDDTIEISKSSKLQLEDFADKI</w:t>
      </w:r>
    </w:p>
    <w:p w14:paraId="4AF181D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VFLGSNFSNGASKMIHDRTRYFLKGSSWHMENSNPQFLIKYKLSKILAPIDMTEKERAA</w:t>
      </w:r>
    </w:p>
    <w:p w14:paraId="2E0FC34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TPGGRIEYIGSSEKFLGSSWSNEGPSLQSFERVSSFYAPHSNMNAEALLKNNVADVTEC</w:t>
      </w:r>
    </w:p>
    <w:p w14:paraId="2DC3DD1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QLHPKIVTASTCQDLSSKSECVVSSQSTSSVNSCSSNNISNTAANQPKFKVMQTACKDR</w:t>
      </w:r>
    </w:p>
    <w:p w14:paraId="4E05110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SLKKCAIKKVVTENFGNACVRQSSEKSQFKLIDDDTCIDETESPMAHYQAPIKNKKRSR</w:t>
      </w:r>
    </w:p>
    <w:p w14:paraId="336AD4F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YEKNRQLIKDRLRKLRKIVPNTTRCSIYELLERTIEHMHFLRSVTQHGKKSQDVSESNS</w:t>
      </w:r>
    </w:p>
    <w:p w14:paraId="2478F40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DPNLPNH</w:t>
      </w:r>
    </w:p>
    <w:p w14:paraId="4F358FE5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54DE339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Hs2016584-Huperzia_squarrosa|m.929</w:t>
      </w:r>
    </w:p>
    <w:p w14:paraId="6B6EC55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EATTYPAGWGCQFTAGIKTIAVVAVPQGVVQLGSTYIVMEDMSLVGRIRSLFMTLQNAS</w:t>
      </w:r>
    </w:p>
    <w:p w14:paraId="139529A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THIPYTPEIQSGILHNVCLPFSLPTIEPTTASVGTKGPKNLNFSKFGRDSWAEAPRVEF</w:t>
      </w:r>
    </w:p>
    <w:p w14:paraId="5C6C4C3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SFWTDLVGVAENGKSSTHPAQQSQFPYGAKASRTDSESSSHHLRTSQIIQSLTSQSSGM</w:t>
      </w:r>
    </w:p>
    <w:p w14:paraId="41B5355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TASNSDAGVLGSLPLGSMFSSSSSSSSSLGHSVSDFTSSLQFLPFDSIGKENLLCLSPL</w:t>
      </w:r>
    </w:p>
    <w:p w14:paraId="5FCD515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DFILPPIISSSSTVTCTEEASGNVVDVSDILAANSLHNTKALPNMLKEEQYNPPIQVLQ</w:t>
      </w:r>
    </w:p>
    <w:p w14:paraId="62B6F3B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NTAQNVTSIATNSQLHVARSERLKADCFEVAGPTPFGVAQGWEQFSIDKSTLLPLDKKA</w:t>
      </w:r>
    </w:p>
    <w:p w14:paraId="1FB07D4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ESIFPVKGGKDSEISFSGVCESFGGSWIGLGALDDIDVFVDSLAKDGCRQIEPFSLNPS</w:t>
      </w:r>
    </w:p>
    <w:p w14:paraId="50C3302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HDMCDELSEILAPVYKKGSLPDRLEESDENKFLKAFASSVPLQSCTEKGLNQFLLSSSI</w:t>
      </w:r>
    </w:p>
    <w:p w14:paraId="6B1A87A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ETILSETKGEPLLEAIVAGLTNVPNLLNPNSTTSSLYQTSSSRPNALLNSASVGSIDMG</w:t>
      </w:r>
    </w:p>
    <w:p w14:paraId="73D302C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PSADQDERKISMTHIPSKGLINGDSVLNGRTYETDTETSIKLHFKQEITETSSTIQVNG</w:t>
      </w:r>
    </w:p>
    <w:p w14:paraId="011FA3D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NKKSQESVVTESLSGKRNEESTKGGRKRVRPGEASRPRPKDRQQIQDRVRELREIVPNG</w:t>
      </w:r>
    </w:p>
    <w:p w14:paraId="35DCD3C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KCSIDALLERTIKHMHFLQTITQHGGNWKSGGEKGRQHDSSIVGLEQLDNGASWALELG</w:t>
      </w:r>
    </w:p>
    <w:p w14:paraId="73B487D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QGMGCPIVVENMSQPGQLRVEMMFDEKGLFLEIADTIRGLGLTILKGVMEARNDKIQAR</w:t>
      </w:r>
    </w:p>
    <w:p w14:paraId="6FCC9B5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IVEAARDVHRVEVLWSLTQLLQPTTTASSTVTSQGCLV</w:t>
      </w:r>
    </w:p>
    <w:p w14:paraId="17708791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530D7E3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w2182007-Selaginella_wallacei|m.964</w:t>
      </w:r>
    </w:p>
    <w:p w14:paraId="47B1160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EVLKQALRSLCTKTGWCYAVFWKLKRRSRMVLTWEEGHYNALQSGLARSPLEHGLCRQ</w:t>
      </w:r>
    </w:p>
    <w:p w14:paraId="6FA7980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EDQIHLAVVKMSFHVHSLGEGIIGRVAFTAKHQWVYGSHGDKQPGEASGQTSSDKYPDG</w:t>
      </w:r>
    </w:p>
    <w:p w14:paraId="0B815F2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WSNQFAAGIKTIAVVAVPQGVVQLGSMQLMPEDLNLVGQIRALFGTLQSVPGAVVSDLTY</w:t>
      </w:r>
    </w:p>
    <w:p w14:paraId="7D2C1DA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GQARRNAAISRAPTTLTTPQATPPAACFAVGSTMLTKGIGSAQNRAASTGISAESGHGN</w:t>
      </w:r>
    </w:p>
    <w:p w14:paraId="207987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YRLADQKATLGFQHDGAQRARAASLWPSGYLKHPSEVSQQFQPLATYDSRIGHTRGQGEG</w:t>
      </w:r>
    </w:p>
    <w:p w14:paraId="715997B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PLLDLLRPNSGKPAAADSIQFGPAWSPSSFGVGGFEGLHSSGADTATTGLLDPDEGFDY</w:t>
      </w:r>
    </w:p>
    <w:p w14:paraId="151DD51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SLFKALQKDDLDDFNWLLATLPDQVPVSSGSNFVLGDELSEALVPQQKNGPGNGYNSSL</w:t>
      </w:r>
    </w:p>
    <w:p w14:paraId="3485BC2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TPPSEDVKAAEKQLQFEPRPSAGYCDILLGLTQKKPEPLLDAVVAGVSVTPDPMKSVRE</w:t>
      </w:r>
    </w:p>
    <w:p w14:paraId="098F553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SAAGGSLLPVQAATVTSPSATCKDSHLPDNTPAAAAAAAAAASAVKWSPTLQVKPAAS</w:t>
      </w:r>
    </w:p>
    <w:p w14:paraId="5AC427C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WAAEACQMKKSEDHTSRDTSSSSRKQEDATRTTGRKRLRPGETPRPRPKDRQQIQDRVR</w:t>
      </w:r>
    </w:p>
    <w:p w14:paraId="32368AC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LRDIVPNATKCSIDSLLEKTIKHMQFLQSVTQHGDKWKAGGDLKIGGMLERHSMDTGGA</w:t>
      </w:r>
    </w:p>
    <w:p w14:paraId="7176E8C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WAMEVGSKGPCPIVVENLSQPGQMLVEMRCEEKGLFWEIADNIRNLGLIILKGVMESRS</w:t>
      </w:r>
    </w:p>
    <w:p w14:paraId="79CE11F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KVWARFNVEMQASREVDRVQVLWNLLQLLKPNNNSKQHNVGTSAASSFTGSEITDICSD</w:t>
      </w:r>
    </w:p>
    <w:p w14:paraId="7194C0C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LTHHGGIMVSSANW</w:t>
      </w:r>
    </w:p>
    <w:p w14:paraId="72B51A43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28BD798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w2004401-Selaginella_willdenowii|m.980</w:t>
      </w:r>
    </w:p>
    <w:p w14:paraId="07ECB76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EVLKQALGSLCNRTGWCYAVFWKLKRRSRMVLTWEDGYYEFGTSSALLTGNGRGLLEH</w:t>
      </w:r>
    </w:p>
    <w:p w14:paraId="1F45494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VCKPDGRVVEDQIQLAVAKMSFHVYSLGEGIIGRVAFTGKHQWIFANGERLECGPTSSE</w:t>
      </w:r>
    </w:p>
    <w:p w14:paraId="4018241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FPDGWSNQFAAGIKTIAVVAVQQGVVQLGSTQMMTEDLNLVGQIRALFGTLQSVPGAFV</w:t>
      </w:r>
    </w:p>
    <w:p w14:paraId="792D929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EFVPDSRCFPLTKTPSTATRTTSCLGAVGRTSLTNRSMKAMEADQPRNASVTFTQPGIC</w:t>
      </w:r>
    </w:p>
    <w:p w14:paraId="645EB8C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TQQLPGWSSADFMTFSPVDQRTVPDMQNSVFQRDAGAGTYGTLVRCSNSFTRDTNLMQA</w:t>
      </w:r>
    </w:p>
    <w:p w14:paraId="20E45EA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NFKQMKFPFDGTPVQMPSTVADGLTRGEQPSLNTSVDACRSSASGFSGSYAYKVPTDNR</w:t>
      </w:r>
    </w:p>
    <w:p w14:paraId="740EE4E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FDTNLWSSSVHSSVFSVGDLELFGEDSGMMQPDEGFDYSSLFKAFQKDDLDDFNNLLAS</w:t>
      </w:r>
    </w:p>
    <w:p w14:paraId="7A708EB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SRDCPGANGPNGSQFAIGDELSEVLVSHQKTGATKEEPLVSTPVPPLNDVKVQPKNVTP</w:t>
      </w:r>
    </w:p>
    <w:p w14:paraId="4B20EF9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ELPSDIITLDCIPAFGDIFVGLSDNKPEPLLDAVVAGAGTLQQSSANVKESSENSASNE</w:t>
      </w:r>
    </w:p>
    <w:p w14:paraId="4994EC6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SRPMTATANAMQMPKKQPVATSSFDRDIWAEASQLKKSEERTQKDITVSRKEEPARVIG</w:t>
      </w:r>
    </w:p>
    <w:p w14:paraId="713DA56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KRLRPGESPRPRPKDRQQIQDRVRELRDIVPNATKCSIDALLEKTIRHMKFLQSVTEHG</w:t>
      </w:r>
    </w:p>
    <w:p w14:paraId="65000C0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KWKAGADIKGLDTSSLESGASWALEFDGKGTGVPILVENLKQPRQMRVEMLCDERGLFW</w:t>
      </w:r>
    </w:p>
    <w:p w14:paraId="4DDB5D9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IAENIRHLGLTILKGVMETRDDKVWARFNVEAAKEVNRVKVLWNLTQLLKLNPPKGSAP</w:t>
      </w:r>
    </w:p>
    <w:p w14:paraId="73A3126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ANSSYTGSELSDVCSEPLSTNRFQPQVPAHAPGITVSPGTGW</w:t>
      </w:r>
    </w:p>
    <w:p w14:paraId="52069086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60E3560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s2010414-Selaginella_selaginoides|m.985</w:t>
      </w:r>
    </w:p>
    <w:p w14:paraId="0C68DD6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EILKQSLRGLCNRTGWCYAVFWKLKRRSRMVLTWEDGYYEFAPVQTGLNVSLLTGNGR</w:t>
      </w:r>
    </w:p>
    <w:p w14:paraId="2E01B5F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QQSANLLEHGIYGQDEDQIELAVAKMSFHVYSLGEGIIGRVAFTGKHQWINGDRAAAFE</w:t>
      </w:r>
    </w:p>
    <w:p w14:paraId="12AEBBD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SFAQRQQHTAQEKLPDGWENQFGAGIKTIAVVAVPQGVVQLGSLQMIAEDLNLVCHIRT</w:t>
      </w:r>
    </w:p>
    <w:p w14:paraId="546A062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FGTLQSVISEYAPDAQSGRAHHGMPGRISAVLAAPKSIGSGLINVSGALATDLGRTLAG</w:t>
      </w:r>
    </w:p>
    <w:p w14:paraId="027A92C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GISLLSKKECGVQSATASATNNWSAFPSFTAMERKPSVDMQALSFGSEGMMTGLLTNYA</w:t>
      </w:r>
    </w:p>
    <w:p w14:paraId="335CE3B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PQQQSEVELFKRPKMHSNASASLMDNLVHEKKARASHISTSASPTFEQSKLAGESGNFG</w:t>
      </w:r>
    </w:p>
    <w:p w14:paraId="0D99732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LGVDEFSCEGYDYNSLFKSYPKDDLDELNGLIDSISKEIGIHVTSAGVGGKCTDTVTG</w:t>
      </w:r>
    </w:p>
    <w:p w14:paraId="52E4419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TGSTGTGSQFTIGDELSEAFTLNNNNNNFISKNGYTKDSLFDMLMSDEPSMKNVDVSSS</w:t>
      </w:r>
    </w:p>
    <w:p w14:paraId="19B5193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ASGLCDILGLTESKGVPLLDAVVAGATTPVAALSAPPSLKHTHGMPTEGDAGTTAAAAA</w:t>
      </w:r>
    </w:p>
    <w:p w14:paraId="539456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SIGGDCEEVNNKWVSSVKVVGTGAAWIERSSASSSKKMEDATSRSNSNGNKKQEEQVAK</w:t>
      </w:r>
    </w:p>
    <w:p w14:paraId="7CD0D77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VGRKRLRPGEASRPRPKDRQQIQDRLRELREIVPNATKCSIDALLEKTVKHMHFLQSVT</w:t>
      </w:r>
    </w:p>
    <w:p w14:paraId="72E6062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HGDKLRDAKMMETSNVGDGKNLDNGASWAMEFGGQGMGCPIVVKNLKQPKQMLVEMMCE</w:t>
      </w:r>
    </w:p>
    <w:p w14:paraId="7D86186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KGLFLEIADNIKGLGLTIVKGVMECRGDKIWARFIVEASVMEVKRMSVLLSLMQLMELN</w:t>
      </w:r>
    </w:p>
    <w:p w14:paraId="1C62D70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TSNHNNSVVTASDGVGDVYSAYHHHSHHIQHQQQHGMSITVSPSYA</w:t>
      </w:r>
    </w:p>
    <w:p w14:paraId="16DEDBAA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7E9DD93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It2010667-Isoetes_tegetiformans|m.1012</w:t>
      </w:r>
    </w:p>
    <w:p w14:paraId="08A3896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IVLQQTLRSLCFKTGWCYAVFWKMKRRSRMVLTWEDGYCEYSNSTLSIPSFDSAPVPA</w:t>
      </w:r>
    </w:p>
    <w:p w14:paraId="04DBB7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ANPSLACGSTFHMGGNPLEQGLCGQNGGMEEQIGLAVAKMSYHVYSLGEGIIGRVAFTG</w:t>
      </w:r>
    </w:p>
    <w:p w14:paraId="7C24E71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HQWVFSSGEKAISAAGTVQGRSGGRSNNEKYPAGWTNQFTAGIKTIAVVAVPQGVVQLG</w:t>
      </w:r>
    </w:p>
    <w:p w14:paraId="2EC31D6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RETIMEDLNLVGHVKAMFSTLQSVPGAFLSDFVPEAPAGKVQNAYPLNFQMPMVMPMTH</w:t>
      </w:r>
    </w:p>
    <w:p w14:paraId="0E4ABDA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NTIARGPSLMHAYSNQIASLGEGGQVGKPGNLQQHSLSPSSYPLNLQNSSIPHLQPELA</w:t>
      </w:r>
    </w:p>
    <w:p w14:paraId="64595D1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QTFQMQQVGPLQNRALPSRGTFEVNSPVTTSDAPIASFWSANCFPPNTFQSLKQKVLSV</w:t>
      </w:r>
    </w:p>
    <w:p w14:paraId="5356385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YGIDQERSIPVTAAGGQPGVSTYDENDVQKKSLAGQQFASNYKHCYHVGSALQACKVLS</w:t>
      </w:r>
    </w:p>
    <w:p w14:paraId="2DBD3A4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RDCSSSTEKDTGMGMSRGVGLSSVSKPTLLMNSRLSDTKPKSKLDPRNFYPLDHSLIDT</w:t>
      </w:r>
    </w:p>
    <w:p w14:paraId="4F717E3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TCTKQENSSFWGVGSRDIDTQVLNHTNPGTFSISNHKLEISVGESLGVDQGCGEDLLDN</w:t>
      </w:r>
    </w:p>
    <w:p w14:paraId="5005298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NRQLEAGKGSCLSGESGSNGIGMYPLLKNEHDTLESKFAIGDELSEILAPLYSRIHEKH</w:t>
      </w:r>
    </w:p>
    <w:p w14:paraId="7116F66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LDDISAASTDVGSKENNSKNVCEKGLDFEHLDGLEYVCMQERSTSESKPEPLLDAIVAG</w:t>
      </w:r>
    </w:p>
    <w:p w14:paraId="18F8EAB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TTRSEFATEQPTFLVNGTDQTSGNRDILFGLENVNNLEPILLGKEEIKEKNVLGTVSNV</w:t>
      </w:r>
    </w:p>
    <w:p w14:paraId="2051925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GDKLVKQSQYDAQCEQAQKEEFIKLGKKRKRTSELARPRPKDRQQIQDRVRELREIVPN</w:t>
      </w:r>
    </w:p>
    <w:p w14:paraId="746843A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AKCSIDALLERTIKHMHFLQSITQNGGKWIAVEGIKDQGESSLGSGDSGASWALQFGGE</w:t>
      </w:r>
    </w:p>
    <w:p w14:paraId="5EF98B3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FGCPIVIENLCQPRQMLVEMLCEERGFFLEIAENIRGLGLNILKGMMEVRSDKVWARFL</w:t>
      </w:r>
    </w:p>
    <w:p w14:paraId="265F3D9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EQASRDVQRVEVLWSLMQLFYPASTIENQGLLRTCYNDNDKHLS</w:t>
      </w:r>
    </w:p>
    <w:p w14:paraId="2ECB6815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4C64C25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It2013412-Isoetes_tegetiformans|m.1010</w:t>
      </w:r>
    </w:p>
    <w:p w14:paraId="5081A10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VVLQQTLKSLCYKTGWCYAVFWKLKRRSRMVLTWEDGYYEHSKPSAVSNFAAMQIGGV</w:t>
      </w:r>
    </w:p>
    <w:p w14:paraId="180CA18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QNIGRPDGGGMEDQIGLAVAKMSYHVYSLGEGIIGHVAFTGKHQWVFENVDKLDVLENH</w:t>
      </w:r>
    </w:p>
    <w:p w14:paraId="379D932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SGRDNYPVGWSNQFTAGIKTIAVVAVPQGVVQLGSNQLIMEDLDLVGHIRGVFGTLQSM</w:t>
      </w:r>
    </w:p>
    <w:p w14:paraId="33233A9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EVLASDFMSPQFGRTSYATGLPPSLPSGGKTLNSGLMPGQSRASQVALPQAQSQLNLQS</w:t>
      </w:r>
    </w:p>
    <w:p w14:paraId="698AF97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IADRSFLAPLSVGSGDFPSNIFANKFSRMSTFGSCVKTPFEQDKVLQSLSQTNQLYFQN</w:t>
      </w:r>
    </w:p>
    <w:p w14:paraId="1390F87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RALEMPYKDDEVKTVATSLQLDVKDRKVLLTSGVLQFPPHTSMHTLDVEDIAVQNGGPA</w:t>
      </w:r>
    </w:p>
    <w:p w14:paraId="3B98A37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KITSSSAINNMVLMPNLSDPHRAGQSPSQCQSNSLWHTSTDHVLDTLETTAVVSPGLPN</w:t>
      </w:r>
    </w:p>
    <w:p w14:paraId="69C46CA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TLDTWENENLTKDVLLLPELSEGIDCDKLVGSSAFESDTFDIDGFFASLTKDCTHTNSL</w:t>
      </w:r>
    </w:p>
    <w:p w14:paraId="2F88A9F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TTTGSQFAMGDELSEALAPVPKKEAEKEGYLDLLFSPNDMVRSIPPTQMPTASSGQGSGI</w:t>
      </w:r>
    </w:p>
    <w:p w14:paraId="28EC5EA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QSSGNSSSLGDILRTGGLGELFHTDVKPEPLLDAVVAGVSVMPSSLSTRGNIYSRDAMS</w:t>
      </w:r>
    </w:p>
    <w:p w14:paraId="0EF7762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PLQRHTSAPLMNFELPQCLPVSAASSSVSTSLSTSKQNDDSGICQSRSNISQGTMKWQS</w:t>
      </w:r>
    </w:p>
    <w:p w14:paraId="467B541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MMSAPNSWVEQTKDKHTEERALKEQQPALKTHEETTKNGKKRARPGEPTRPRPKDRQQI</w:t>
      </w:r>
    </w:p>
    <w:p w14:paraId="04568FA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DRVRELREIVPNATKCSIDALLERTIKHMNFLQSVTQHGGKWKSGELKGLENGSSLLSR</w:t>
      </w:r>
    </w:p>
    <w:p w14:paraId="07D1356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SLENGASWAFEWGGGQGMGCPIVVENLSQPRQMLVEMLCEEKGLFLEIADNIRGLGLTI</w:t>
      </w:r>
    </w:p>
    <w:p w14:paraId="7FFAC4C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KGVMEARADKIWARFIVEAIRETHRVEILWSLMQLLQPNSKTSSTVTCQSGLMGSQEVD</w:t>
      </w:r>
    </w:p>
    <w:p w14:paraId="525BD2A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CPADSFPNKVRSLIENR</w:t>
      </w:r>
    </w:p>
    <w:p w14:paraId="27ACE161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2E4F0D1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Lde2012850-Lycopodium_deuterodensum|m.1016</w:t>
      </w:r>
    </w:p>
    <w:p w14:paraId="29B731A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VHSSEGSMYPTGLANQFTVGMKTIAVVAVQQGVVQLGSKYMIMEDMNLVGRIRSLFETL</w:t>
      </w:r>
    </w:p>
    <w:p w14:paraId="73F8DA3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NGLGNCFSKTSETQNRMLHNVHMPVSLPIIGPLTMPNVVDGTSNLHLTKSGQESLVNVP</w:t>
      </w:r>
    </w:p>
    <w:p w14:paraId="2CD938B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TELNSFWSNSIGMVGNGNNGTHSIHQPQFSIAAKAPSMQVENAFHHSQTPHLIQPFTSF</w:t>
      </w:r>
    </w:p>
    <w:p w14:paraId="2460B2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SENVPAQNFKSGLAGSLSPNSKFSNPSLDHWAVNEYTSSFKHLPVDSVRKEILQCPSPI</w:t>
      </w:r>
    </w:p>
    <w:p w14:paraId="2CB6181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DYSFSPIMSSSAAIVTCTSEISEKCLDVAEMRAANPPNSKCLMQEDLFNPHARSLRMKN</w:t>
      </w:r>
    </w:p>
    <w:p w14:paraId="60C5ED0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AIASSSHLMMQGSESMKKVDPFEVVASTPIKECEGWEKDIVNKNALSSLVETDAENCIP</w:t>
      </w:r>
    </w:p>
    <w:p w14:paraId="242265B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RVDLKNSELTFSGLCESSLCGSWLGLDGLDDVDAVVASLAKDGCRNAESASLTPSQPNT</w:t>
      </w:r>
    </w:p>
    <w:p w14:paraId="56A48D8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DELSEVLAPINKKRSSIYKKGALKDGSEGFDENEYLGSFESMHPFQSREEHEISQAHLS</w:t>
      </w:r>
    </w:p>
    <w:p w14:paraId="01D60D1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YLIEETIMSEPKAEPLLEAIVAGLTHVPISACPNTRSSLLQTPTSTPYTGSLTSTHKNL</w:t>
      </w:r>
    </w:p>
    <w:p w14:paraId="0BC038A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SSAMGLPLADPDESRISVTPIPLKSFTSGESILSGRTYETDTEASIKLRPVQELTETSS</w:t>
      </w:r>
    </w:p>
    <w:p w14:paraId="6849C1E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IHVEEGKSKKSQESVITESLSGKKTEESTKGGRKRVRPGEASRPRPKDRQQIQDRVREL</w:t>
      </w:r>
    </w:p>
    <w:p w14:paraId="70A0689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EIVPNGAKCSIDALLERTIKHMHFLQTVTQHSGKWKNGEEVFFEQGREHDSSILGIEQL</w:t>
      </w:r>
    </w:p>
    <w:p w14:paraId="54DA384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NDASWAVEFGGQGMGCPIVVKNLSQPGQLLVEMMCDEKGLFLEIADTIRGLGLTILKGI</w:t>
      </w:r>
    </w:p>
    <w:p w14:paraId="52AF107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ARNHKIQARFLVEAARDVRRVEILWALTQLLQASATTSSTVTNQGGLVESQSLDSSPI</w:t>
      </w:r>
    </w:p>
    <w:p w14:paraId="21181A1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SVFHQDSLAPLCMHQSLH</w:t>
      </w:r>
    </w:p>
    <w:p w14:paraId="34ADFBA3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119B6BC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Is2076750-Isoetes_sp.|m.1026</w:t>
      </w:r>
    </w:p>
    <w:p w14:paraId="1282FA7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VVLQQTLKSLCYKTGWCYAVFWKLKRRSRMVLTWEDGYYEHSKPSAVSNFAAMQIGGV</w:t>
      </w:r>
    </w:p>
    <w:p w14:paraId="45CFE8D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QNIGRPDGGGMEDQIGLAVAKMSYHVYSLGEGIIGHVAFTGKHQWVFENVDKLDVLENH</w:t>
      </w:r>
    </w:p>
    <w:p w14:paraId="54248E1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SGRDNYPVGWSNQFTAGIKTIAVVAVPQGVVQLGSNQLIMEDLDLVGHIRGVFGTLQSM</w:t>
      </w:r>
    </w:p>
    <w:p w14:paraId="196C109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EVLASDFMPPQFGRTSYATGVPPSSLPPGGKTLNSGLMPGQSRASQVALPQAQSQLNLQ</w:t>
      </w:r>
    </w:p>
    <w:p w14:paraId="61C4B9C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IIADRSFLAPSSVGSGDFPSNIFANKFSRMSTFGSCVKTPFEQDKVLQSLSQTNQLYFQ</w:t>
      </w:r>
    </w:p>
    <w:p w14:paraId="53181A7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KRALEMPYKDDEVKTVATSLQLDVKDRKVLLTNGVLQFPPHTSMHTLDVEDIAVQNGGP</w:t>
      </w:r>
    </w:p>
    <w:p w14:paraId="5EBBA41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VKITSSSAINNMVLMPNLSDPHRAGQSPSQCQSNSLWHTSTDHVLDTLETTAVVSPGLP</w:t>
      </w:r>
    </w:p>
    <w:p w14:paraId="5F92D8E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LTLDTWENETLTKDVLLLPELSEGIDCDKLVGSSAFESDTFDIDGFFASLTKDCTHTNS</w:t>
      </w:r>
    </w:p>
    <w:p w14:paraId="1F98DC6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TTTGSQFAMGDELSEALAPVPKKEAEKEGYLDLLFSPNDMVRSVPPTQMPTASSGQGSG</w:t>
      </w:r>
    </w:p>
    <w:p w14:paraId="464B5EB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LQSSGNSSSLGDILRTGGLGELFHTDVKPEPLLDAVVAGVSVMPSSLSAKGNIYSRDAM</w:t>
      </w:r>
    </w:p>
    <w:p w14:paraId="547E48E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FPLQRHISAPLMNFELPQCLPVSAASSSVSTSLSTSKQNDDSGICQSRSNISQGTMKWQ</w:t>
      </w:r>
    </w:p>
    <w:p w14:paraId="0BBFDAB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SMMSAPNSWVEQTKDKHTEERALKEQQPALKTHEETTKNGKKRARPGEPTRPRPKDRQQ</w:t>
      </w:r>
    </w:p>
    <w:p w14:paraId="5A36E15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QDRVRELREIVPNATKCSIDALLERTIKHMNFLQSVTQHGGKWKSGELKGLENGSSLLS</w:t>
      </w:r>
    </w:p>
    <w:p w14:paraId="0670BE2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ESLENGASWAFEWGGGQGMGCPIVVENLSQPRQMLVEMLCEEKGLFLEIADNIRGLGLT</w:t>
      </w:r>
    </w:p>
    <w:p w14:paraId="2E3B79F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LKGVMEARADKIWARFIVEAIRETHRVEILWSLMQLLQPNSKTSSTVTCQSGLMGSQEV</w:t>
      </w:r>
    </w:p>
    <w:p w14:paraId="3AC2E17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VCPADSFPNKVRSLIENR</w:t>
      </w:r>
    </w:p>
    <w:p w14:paraId="615102F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Pca2008364-Pseudolycopodiella_caroliniana|m.1036</w:t>
      </w:r>
    </w:p>
    <w:p w14:paraId="7BEBFB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LHQTLRSLCSKSGWCYAVLWGLKRESRMLTYEDGYYDSENASATSNWTSLLPIVASYT</w:t>
      </w:r>
    </w:p>
    <w:p w14:paraId="2725C0C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SRENNSMYEQDGHLNGREMTGIDDQICLAVAKMPYQVHLLGEGIIGRVALLGKHIWMFGG</w:t>
      </w:r>
    </w:p>
    <w:p w14:paraId="6E62606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ESNNALERNMDSTWWASQFAAGIKTVAVVAVSQGVVQLGSTYKITEDGNLVWRIRALFA</w:t>
      </w:r>
    </w:p>
    <w:p w14:paraId="4F19006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LQHGYVTCLSNSSASISRALSNVSVPSSSPMKGLMITPPVVDRSSKLGVSERDGLVDIQ</w:t>
      </w:r>
    </w:p>
    <w:p w14:paraId="0D32014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TPANVVWSNSLCTIANGSNSGHFFDQPHFPAAAEALTPDNERFPHCLQTQKTIQRYDSF</w:t>
      </w:r>
    </w:p>
    <w:p w14:paraId="5267FD0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SDSVLPQNSKLGMLGSSSSSSNLSSSISPHCNRNEFTPSFQPLPVDSKGKYDLQFPSVL</w:t>
      </w:r>
    </w:p>
    <w:p w14:paraId="7A62AF2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DFSHSPVAPSSTIVMSRAEETAENHIYTGEMLAAKPLNSKVVLSSKCSVSEEHSGGQSH</w:t>
      </w:r>
    </w:p>
    <w:p w14:paraId="36E6ABE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IQPNSAAVVSIPPRQNPGSGKGDTCGIPLQIQKQDLELAFSGVCESLLGRSWLTLDALD</w:t>
      </w:r>
    </w:p>
    <w:p w14:paraId="4A5CDDD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VDAYVALLAKDISNEVEPLLHTPSQPVMCDELSEALMPMYKMGSETGKTGSPKDQSKEM</w:t>
      </w:r>
    </w:p>
    <w:p w14:paraId="67B7215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DPSQSCAENGLGHDPLSSSYLFDEAVKGEPLLEAVIAGLTHIPKSSCPNSTRSSMCQSL</w:t>
      </w:r>
    </w:p>
    <w:p w14:paraId="77864B0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HALENFDGRVGSPLVDQDESKTSVTPTQPKNFNSRGSIPSGSACKLDMEESTKGPSVQE</w:t>
      </w:r>
    </w:p>
    <w:p w14:paraId="75F988F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TEASSSVHIEGRSKKREESVITESLSGKKSEDASKGGRKRLRPGEAARPRPKDRQQIQD</w:t>
      </w:r>
    </w:p>
    <w:p w14:paraId="0108266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VKELRELVPNGSKCSIDALLEKTIKHMHFLQTVTQQGCILKNCQEEVLLENGQDNDGGT</w:t>
      </w:r>
    </w:p>
    <w:p w14:paraId="30B5F99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AREQLENGASWALELGGQGMGCPIVVKNSTQPGQLLVEMICDEKGLFLEIADAIRSLGL</w:t>
      </w:r>
    </w:p>
    <w:p w14:paraId="5034C3D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ILKGVLESRNDKIQARFVVEAAEDMHRVQILLALTQLLQPTTASRSAVTSQGGFESPSL</w:t>
      </w:r>
    </w:p>
    <w:p w14:paraId="134AC87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TNSVISVFCQDSVSSFCLPRGL</w:t>
      </w:r>
    </w:p>
    <w:p w14:paraId="36FA6BC8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4005A19C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3315C23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Pca2011661-Pseudolycopodiella_caroliniana|m.1037</w:t>
      </w:r>
    </w:p>
    <w:p w14:paraId="64C8FBC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LQQTLRNLCRKSGWCYAIFWRLKRRSRMVLTYEDVYYDSERPLIATKWDNWPSIKGKD</w:t>
      </w:r>
    </w:p>
    <w:p w14:paraId="0D6F801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PSAKSSMYEHEPHLLGRDGAEDQIGLAVANMSYQVYPLGEGIIGRVAFNGKHLWMFGGE</w:t>
      </w:r>
    </w:p>
    <w:p w14:paraId="0991F62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SNKIVEGNTYSTWWDSQLAVGVKTIAVVPVSQGVVQLGSTYVIPEDMNLVCRIRSLFAT</w:t>
      </w:r>
    </w:p>
    <w:p w14:paraId="3F9D236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QNGYGAYVSKASESKSRLLSSVHFPLSSPFNGLMATPVAVDRSSNSDIFEQWGLLDMQK</w:t>
      </w:r>
    </w:p>
    <w:p w14:paraId="0A646CE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GINSFWNNPLDSFGNGNNGMHSIHQPPFPEAAKVSIMHNDSLSSPSQKYEVIQPFSSFS</w:t>
      </w:r>
    </w:p>
    <w:p w14:paraId="49B2BA2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DTVPSHDFKSGMLGCSSSSSKQFSSTSNHWNLHEFTSSFQLISANSLSKDDRLFPSVQG</w:t>
      </w:r>
    </w:p>
    <w:p w14:paraId="689B402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SPSPLMPSPPVIVSQTEESSKIHTAMGEMLAENAVNSNVSPSRTCSVLEEHFNACNCLP</w:t>
      </w:r>
    </w:p>
    <w:p w14:paraId="26F912E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TNDSAVVSVSQFQKLDAGSLNIDPCGVVSTKVRTQEAVERDGLYMGASVSVVEKDVECS</w:t>
      </w:r>
    </w:p>
    <w:p w14:paraId="3C56EFA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PLHVDLQDMKVVSNGVCKSLFTGSWFSLDTLDDFDTCLGSLVGKEVEPLSLPSQLIMYD</w:t>
      </w:r>
    </w:p>
    <w:p w14:paraId="6E33A07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LSEVLVPRCKKGSSKDGSEENDKSKLSRLFEYTDPFQLCAEHRLGQGPLSSSYLVDAAI</w:t>
      </w:r>
    </w:p>
    <w:p w14:paraId="4D9F0EA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PELKAEPLLEAVVAGLAQVPKSSSPDSTRKAISEMQCPMLKQFDSSGGVSDESKTTVTP</w:t>
      </w:r>
    </w:p>
    <w:p w14:paraId="6A02036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LKSFNSRESVLSGRACELDADASIIVQSVQVPTEGSSSVHIEEGRSATGQESVITEPA</w:t>
      </w:r>
    </w:p>
    <w:p w14:paraId="6A4914A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GKKVEEIPKGGRKRRAPSEPSKPRPKDRQQIQDRVRELREIVPNSAKCSIDALLERTIK</w:t>
      </w:r>
    </w:p>
    <w:p w14:paraId="10AA382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YMNFLQTVTQHGCRWKDYEEEVLLEKVQDDGSDILGRKQVENDASWALELGGQGMGCPIS</w:t>
      </w:r>
    </w:p>
    <w:p w14:paraId="6D387F0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KNLSQPGQLLVQMICDEKGLFLEIADTMRSLGLTILKGVMESRNDKVQACFIVEAAMEV</w:t>
      </w:r>
    </w:p>
    <w:p w14:paraId="2B6D904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RVQILLALTQLLQPTTTTRSAVTTEGGYESQSLDQNPLTSAFLQDSEGPLYLHPRLP</w:t>
      </w:r>
    </w:p>
    <w:p w14:paraId="25459757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79CBB56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Dd2013519-Diphasiastrum_digitatum|m.1040</w:t>
      </w:r>
    </w:p>
    <w:p w14:paraId="16FA1CB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CMSVRSVCMDMMQLELKTKLVWLSLRXXXXXXXXXXXXXXXXXXVALTGKHQWIFGGE</w:t>
      </w:r>
    </w:p>
    <w:p w14:paraId="142D31B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DVHASEVNTYPAGWANQFTVGIKTIAVVAVPQGVVQLGSTYMIMEDINLVGRLRSLFAT</w:t>
      </w:r>
    </w:p>
    <w:p w14:paraId="24D7FB2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QNGSGTCLSKASETQNRTPHNVHMPVSLPIVGSMTMPAVVDGPPNLHLTKSGQDSLVDV</w:t>
      </w:r>
    </w:p>
    <w:p w14:paraId="0CCB460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RTELNSLWSNSLGVVGNGNNGTHFVHQPQFSIAAKAPRLQIENSFHHSQTPQLVQPFTS</w:t>
      </w:r>
    </w:p>
    <w:p w14:paraId="6D49AD1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SSQIAPAPNIKSGLSGSPSPNSKFSSSLLGHWNINDITSSLQLIPIDSVRKENMQCPSL</w:t>
      </w:r>
    </w:p>
    <w:p w14:paraId="3E81460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EDFTFSPIMSSSAAIVTRTEETSENCIDVAEMLAENPPKSKISPISKCQIQEELFSPPL</w:t>
      </w:r>
    </w:p>
    <w:p w14:paraId="0069820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NAAIASSSQLQIPGSESIKVDPFEVVASTPIEQCQGWERDIVNKNTHSSLVEKDAEDSI</w:t>
      </w:r>
    </w:p>
    <w:p w14:paraId="6AAEBC9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IKVDLKDSELTFSGVCESSLNGSWLGLDVLDDVDAFVASLAKDGYSQVEPASLTHSQPN</w:t>
      </w:r>
    </w:p>
    <w:p w14:paraId="4C8673A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CDELSEVLAPIYKKGSSIYKKGSLKDGLEECDENKFLSSFEFMDPFQSCTEHGLSQALL</w:t>
      </w:r>
    </w:p>
    <w:p w14:paraId="5D0ED03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SSSYLIEETVMSETKAEPLLEAIVAGLTHVPKPVCPNSTRSSLYQTPTSTSHTGSQTNTH</w:t>
      </w:r>
    </w:p>
    <w:p w14:paraId="1C578B7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NFNSSEMGLPLADRDESRTSVARIPLKSFASGESILSGRTYETDTEASIKLRSVQELTE</w:t>
      </w:r>
    </w:p>
    <w:p w14:paraId="658DAC1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SSSVHVEEGKSKKSQESVITESLSGKKTEESAKGGRKRVRPGEASRPRPKDRQQIQDRV</w:t>
      </w:r>
    </w:p>
    <w:p w14:paraId="070EFA9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ELREIVPNGAKCSIDALLERTIKHMHFLQTVTQHGGKWKNSGEEGREHDSSILGMEQLE</w:t>
      </w:r>
    </w:p>
    <w:p w14:paraId="64B05AB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GASWALELGGQGMGCPIVVKNLSQPGQLLVEMMCDEKGLFLEIADTIRGLGLTILKGVM</w:t>
      </w:r>
    </w:p>
    <w:p w14:paraId="5C94A22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ARNDKIQAQFIVEAARDVHRVEILWALTQLLQPTATTSSTVTSQGLVESQSLDSSPIIS</w:t>
      </w:r>
    </w:p>
    <w:p w14:paraId="4D1D882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FRPDSLAPLCMRQGLR</w:t>
      </w:r>
    </w:p>
    <w:p w14:paraId="00FE6100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39DBDC0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Hs2008802-YHZW-Huperzia_selago-2_samples_combined|m.1054</w:t>
      </w:r>
    </w:p>
    <w:p w14:paraId="42948D4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SDLYLIREKEANKSRRRKMAMTLHQALRSLCLKPGWCYAVFWKLKRRSRMVLTWEDGY</w:t>
      </w:r>
    </w:p>
    <w:p w14:paraId="57FD8DF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DYVKPASASNLSSLPLTIGNHTSIENNGTQERHGGTGAEDQIGLAVAKMSYHVYSLGEG</w:t>
      </w:r>
    </w:p>
    <w:p w14:paraId="353C82D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IGRVAFTGKHQWIFGGGENIHALEASTYPAGWASQFTAGIKTIAVVAVPQGVVQLGSTY</w:t>
      </w:r>
    </w:p>
    <w:p w14:paraId="6D7455D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VMEDMNLVGRIRSLFMTLQNGSHTRISNTPEIQSGMLHNVCMPVSLPTFGPTTTPVGTK</w:t>
      </w:r>
    </w:p>
    <w:p w14:paraId="230DC38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SKNLKFAKFGQDSLAEAPGVELSSFWTDSFGFAENGNSSTHYAHQSQFPNGAKTSRTHC</w:t>
      </w:r>
    </w:p>
    <w:p w14:paraId="6212719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SSLPHFRTPQFIQSLTSSSSGMATASNSDSGVLGSLPLDSTFSSSSLGHSVSDFASSLQ</w:t>
      </w:r>
    </w:p>
    <w:p w14:paraId="789CE1D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LPGDSISKENLLCLSPFEDFTLPPIISSSTVTRTEEASGNVVDVSDILAANSLYNTKTL</w:t>
      </w:r>
    </w:p>
    <w:p w14:paraId="35908DC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NIKYLLKEEQYNPHIQVLQTNTAQNVTTIATNSQLHVARSESLKADSFEVAAPTPFGEC</w:t>
      </w:r>
    </w:p>
    <w:p w14:paraId="059B1C2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GWERFSIDKSTLLSLDEKAVESIIPVKVGGKDSEISFSGVCESFGGSWLGLGALDDIDV</w:t>
      </w:r>
    </w:p>
    <w:p w14:paraId="2A94B5E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VASLAKDGCTQIDPFSLNPSQHDMCDELSEILAPVYKKGSLPDGIEESDENKFLKTFAS</w:t>
      </w:r>
    </w:p>
    <w:p w14:paraId="26122FD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VPLQSCTEKGLNQSLLSSSSLIQETILSETKGEPLLEAIVAGLTHVPKSLYPNSTASSL</w:t>
      </w:r>
    </w:p>
    <w:p w14:paraId="22C1057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YQTSSSRPHTLLHNASLRSFDMGLPAADQDERKISMTHIQSKGLINGDSILSGRTYETDT</w:t>
      </w:r>
    </w:p>
    <w:p w14:paraId="61FAB9C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ASIKLHFKQEITETSSSVQAKGQNKKSQESVVTESLSGKRTEESTKSGRKRVRPGEASR</w:t>
      </w:r>
    </w:p>
    <w:p w14:paraId="6AB71A6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RPKDRQQIQDRVRELREIVPNGAKCSIDALLERTIKHMHFLXRYSAWWQLEEWWRKGSA</w:t>
      </w:r>
    </w:p>
    <w:p w14:paraId="0D7CEA5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</w:t>
      </w:r>
    </w:p>
    <w:p w14:paraId="0C35D36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Hs2008803-YHZW-Huperzia_selago-2_samples_combined|m.1051</w:t>
      </w:r>
    </w:p>
    <w:p w14:paraId="07FD110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SDLYLIREKEANKSRRRKMAMTLHQALRSLCLKPGWCYAVFWKLKRRSRMVLTWEDGY</w:t>
      </w:r>
    </w:p>
    <w:p w14:paraId="1283333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DYVKPASASNLSSLPLTIGNHTSIENNGTQERHGGTGAEDQIGLAVAKMSYHVYSLGEG</w:t>
      </w:r>
    </w:p>
    <w:p w14:paraId="4E51114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IGRVAFTGKHQWIFGGGENIHALEASTYPAGWASQFTAGIKTIAVVAVPQGVVQLGSTY</w:t>
      </w:r>
    </w:p>
    <w:p w14:paraId="1711EA5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VMEDMNLVGRIRSLFMTLQNGSHTRISNTPEIQSGMLHNVCMPVSLPTFGPTTTPVGTK</w:t>
      </w:r>
    </w:p>
    <w:p w14:paraId="255852B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SKNLKFAKFGQDSLAEAPGVELSSFWTDSFGFAENGNSSTHYAHQSQFPNGAKTSRTHC</w:t>
      </w:r>
    </w:p>
    <w:p w14:paraId="48691B8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SSLPHFRTPQFIQSLTSSSSGMATASNSDSGVLGSLPLDSTFSSSSLGHSVSDFASSLQ</w:t>
      </w:r>
    </w:p>
    <w:p w14:paraId="0351F1F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LPGDSISKENLLCLSPFEDFTLPPIISSSTVTRTEEASGNVVDVSDILAANSLYNTKTL</w:t>
      </w:r>
    </w:p>
    <w:p w14:paraId="79BC8E7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NIKYLLKEEQYNPHIQVLQTNTAQNVTTIATNSQLHVARSESLKADSFEVAAPTPFGEC</w:t>
      </w:r>
    </w:p>
    <w:p w14:paraId="51B216C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GWERFSIDKSTLLSLDEKAVESIIPVKVGGKDSEISFSGVCESFGGSWLGLGALDDIDV</w:t>
      </w:r>
    </w:p>
    <w:p w14:paraId="38203C2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VASLAKDGCTQIDPFSLNPSQHDMCDELSEILAPVYKKGSLPDGIEESDENKFLKTFAS</w:t>
      </w:r>
    </w:p>
    <w:p w14:paraId="47AFE9E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VPLQSCTEKGLNQSLLSSSSLIQETILSETKGEPLLEAIVAGLTHVPKSLYPNSTASSL</w:t>
      </w:r>
    </w:p>
    <w:p w14:paraId="42AC041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YQTSSSRPHTLLHNASLRSFDMGLPAADQDERKISMTHIQSKGLINGDSILSGRTYETDT</w:t>
      </w:r>
    </w:p>
    <w:p w14:paraId="5C25349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ASIKLHFKQEITETSSSVQAKGQNKKSQESVVTESLSGKRTEESTKSGRKRVRPGEASR</w:t>
      </w:r>
    </w:p>
    <w:p w14:paraId="1A5FE0C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RPKDRQQIQDRVRELREIVPNGAKCSIDALLERTIKHMHFLQTVTQHGGNWKNGGEKGR</w:t>
      </w:r>
    </w:p>
    <w:p w14:paraId="6B3EC3D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HDSSIIGLEQLDNGASWALELGGQGMGCPIVVENMSQPGQLCVEMMFDEKGLFLEIADT</w:t>
      </w:r>
    </w:p>
    <w:p w14:paraId="61EB62D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RGLGLTILKGVMEARNDKIQARFIVEXQGTYTEWKFCGP</w:t>
      </w:r>
    </w:p>
    <w:p w14:paraId="1E3B0528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5941947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k2008662-Selaginella_kraussiana|m.1071</w:t>
      </w:r>
    </w:p>
    <w:p w14:paraId="43E9774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EVLKHTLRNLCHKSGWCYAVFWKLKRRSRMVLTWEDGHYDAPNGLENGTVYRQQMEHQ</w:t>
      </w:r>
    </w:p>
    <w:p w14:paraId="6E9143F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NLEVVKMSIHVYSLGEGIIGRVAFTGKHQWIYGNQRISENGSSPEKYPDGWSSQFAAGI</w:t>
      </w:r>
    </w:p>
    <w:p w14:paraId="55E959E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NTIAVVAVPQGVVQLGSIQVMPEDLNLVGQIRSLFGTLQSIPGGLVTDLKNPSPLPTVKA</w:t>
      </w:r>
    </w:p>
    <w:p w14:paraId="742A166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YTTPVTTVTVPNPTFAVPFSGYSKPHDHSTSVPFNTHHQTAYPALDQKAVFQQAATAVRV</w:t>
      </w:r>
    </w:p>
    <w:p w14:paraId="0DA97AE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YDSIRVLSDLAVKRPRLANQGQLTMDYHGSQNHHQNSQNHGFMGTSEARNTIPGTNSKL</w:t>
      </w:r>
    </w:p>
    <w:p w14:paraId="39DDC15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DIPGPDTTFRANHGNHFGTSNSIWSPPSQTSSFTGFDSLPQLGEETATTTTTCLLDSDE</w:t>
      </w:r>
    </w:p>
    <w:p w14:paraId="0B4E3DD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YDYNSLFKAKDGLEDFNNVLAALSKDCGVLLPSNEGFRTSNEGVGFRASNEGVATTGST</w:t>
      </w:r>
    </w:p>
    <w:p w14:paraId="53A7D6F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FGFGDELSEVLALLQKNDNHHNVTSFSDNLHLQKNGYNKDHNNGVGATSYSDVMFTATS</w:t>
      </w:r>
    </w:p>
    <w:p w14:paraId="68EDDA5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AGGDVKPVDTNVLTARTFELPSQEIDKISGYCDILACLNDNKLEPLLDAVVAGASMASP</w:t>
      </w:r>
    </w:p>
    <w:p w14:paraId="07DDAF3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SKPAKESPKPAPFTGTTLVVPPVATAASSGKELEKTAAPQQASSSSLERVPKWSSSALQ</w:t>
      </w:r>
    </w:p>
    <w:p w14:paraId="5E98B87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AAVSSWASEASNKKEHPVKDSSSASKKPEDASARVVGRKRLRPGETPRPRPKDRQQIQ</w:t>
      </w:r>
    </w:p>
    <w:p w14:paraId="23EA5A8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RVRELRDIVPNATKCSIDSLLEKTIKHMQFLQSVTQHGDKWKAGADTKVGGIYEQQQQQ</w:t>
      </w:r>
    </w:p>
    <w:p w14:paraId="709F624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SESGATWAMEVGPKGPSPVSVVENLRQPGQMLVEMLCEEKGLFWEIADKIRGLGLTILK</w:t>
      </w:r>
    </w:p>
    <w:p w14:paraId="2D892B7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VMESRNDKVWARFNVEQQPQQQMQASCGVNRCKVLWNLVQLLEPNKHNGGGTSTAAGAA</w:t>
      </w:r>
    </w:p>
    <w:p w14:paraId="02550B3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AGSAAASFTTAAGSEVTDVCSESFSGFQTQTLAAAHRGITVSSNGW</w:t>
      </w:r>
    </w:p>
    <w:p w14:paraId="139CCD93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01872C8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a2007567-Selaginella_acanthonota|m.1084</w:t>
      </w:r>
    </w:p>
    <w:p w14:paraId="39C4741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EVLKQALRSLCTKTGWCYAVFWKLKRRSRMVLTWEEGHYDALQSGLARSPLEPGLCRQ</w:t>
      </w:r>
    </w:p>
    <w:p w14:paraId="40A6548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EDQIHLAVVKMSFHVHSLGEGIIGRVAFTAKHQWVYGSNGDKQPGEASGQTSSDKYPDG</w:t>
      </w:r>
    </w:p>
    <w:p w14:paraId="48065B0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WSNQFAAGIKTIAVVAVPQGVVQLGSMQLMPEDLNLVGQIRALFGTLQSVPGAVVSDLTY</w:t>
      </w:r>
    </w:p>
    <w:p w14:paraId="36DEB8B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GQARRNAAISRAAPTTLTTAATPPAACFAVGTRGIASAQNRNCGGAAPTGFVAGSAHSN</w:t>
      </w:r>
    </w:p>
    <w:p w14:paraId="19602B0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LPADQKVTFDFQHDGAPKMRAASLWPSGYLKHPNEVSQFQPPPTYDSRIGHSRGQVEGD</w:t>
      </w:r>
    </w:p>
    <w:p w14:paraId="195F856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LLDLLRPNSTKPAADGIQFGPVWSPSSFGVGGFEGLQSSGADTAPTGLLDPDDGFDYNS</w:t>
      </w:r>
    </w:p>
    <w:p w14:paraId="008CD24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FKALQKDDLDDFNWLLATLPDEVPISSGSNFVMWDELSEALVPQLKNGPGNGYNSSMLT</w:t>
      </w:r>
    </w:p>
    <w:p w14:paraId="356BA0D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PPEDVKAEKQLQFEPRPSAGYCDILLGLTQKKPEPLLDAVVAGASVTSDPMKSVREIPS</w:t>
      </w:r>
    </w:p>
    <w:p w14:paraId="7D05668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SGAGSLLPVQAATVTSSSATCKDSHLPDKTPAAAAAAASAVKWSSSLQVKPAASSWAAE</w:t>
      </w:r>
    </w:p>
    <w:p w14:paraId="533AAD2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CQMRKPDEHTSRDTSSSSKKQDDTTRTTGRKRLRPGETPRPRPKDRQQIQDRVRELRDI</w:t>
      </w:r>
    </w:p>
    <w:p w14:paraId="0D1234F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PNATKCSIDSLLEKTIKHMQFLQSVTQHGDKWKAGGELKIGGMLERHSIDTGGASWAME</w:t>
      </w:r>
    </w:p>
    <w:p w14:paraId="0E85F81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GSKGPCPIVVENLRQPGQMLVEMLCEERGLFWEIADNIRSLGLTILKGVMESRNDKVWA</w:t>
      </w:r>
    </w:p>
    <w:p w14:paraId="448B4B7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FNVEMQASREVDRVQVLWNLLQLLKPNNSKQQNGATPAASSFTGSEITDVCPDSLTHHG</w:t>
      </w:r>
    </w:p>
    <w:p w14:paraId="2EDB0E8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IMVSSSNW</w:t>
      </w:r>
    </w:p>
    <w:p w14:paraId="24C8A237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4003DDA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Pd2128658-Phylloglossum_drummondii|m.1102</w:t>
      </w:r>
    </w:p>
    <w:p w14:paraId="6F5B99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KMALALHQKLRDLCCKRGWCYATIWKLPPSNPITLTWGDGDQASTKSLSDSKIASIEV</w:t>
      </w:r>
    </w:p>
    <w:p w14:paraId="2826302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EIGTTPSQENGNPLQGHIIGDDATRLEVHIKLPQSKMSSSSLESLIADVALTGKHRWIH</w:t>
      </w:r>
    </w:p>
    <w:p w14:paraId="5C12BE2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QERACTSADETAENAANIEQIPNIWSQSHAGIKTIALIAVLEGVIELGSSQKMIEDIRF</w:t>
      </w:r>
    </w:p>
    <w:p w14:paraId="5615EAE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SHILALFNPPQSAPTTSPLHLSRKTLALRSPTGRAVPVSRPMPFCRGAFLVLNGPLKHG</w:t>
      </w:r>
    </w:p>
    <w:p w14:paraId="21E0BE9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SSKGSCNNGQFGDGFNSAMSKLSNQRAISNLPLSGCNSTHGPGTKVLHARVEGSPEGPR</w:t>
      </w:r>
    </w:p>
    <w:p w14:paraId="45FC5C3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HMEKSSRLDLGGKESAWILTSTWSEGVEYAKPAEELVGSSCSTEAEPLHRFKTMLEPSC</w:t>
      </w:r>
    </w:p>
    <w:p w14:paraId="7D6A1D5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HLHRKGSSLSGDDVTNLSNVEEYSQFRQNMPGGLDTRGFSSNSDGIVTSRSVLSVNSRS</w:t>
      </w:r>
    </w:p>
    <w:p w14:paraId="6AF391E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DDVSTIIVDQPDFTALQSANNHHESLEEYRIRSVGDQSFRGADVKQLIEGSPIQVKHDT</w:t>
      </w:r>
    </w:p>
    <w:p w14:paraId="1D303C7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CPSTLPPTMSSRKRSGCGKKPTDRQLLRDRLRKLRKIVPDSTRCSIHELLERTIKHMQY</w:t>
      </w:r>
    </w:p>
    <w:p w14:paraId="5E8D092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QRVTQYE</w:t>
      </w:r>
    </w:p>
    <w:p w14:paraId="63A43E02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2EEBB8B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s2003544-Selaginella_stauntoniana|m.1108</w:t>
      </w:r>
    </w:p>
    <w:p w14:paraId="2419B36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EPICCRDSTMCLQTIAVISVPQGVVQLGSTQRIMEDLEMVSHVRTMFCTLQRVPGAFF</w:t>
      </w:r>
    </w:p>
    <w:p w14:paraId="09041A0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DYVNSQAATQGGAFRYMTPIQALTAAPAPNLLTHQPPFPFSCSSRSQVSGGNLLMNAGV</w:t>
      </w:r>
    </w:p>
    <w:p w14:paraId="7D66A34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AASNLRDMENLLAGPKNVCDGSSPAMFPSTGTTILDQARHRSRGTNEACSSFVGVGFPCE</w:t>
      </w:r>
    </w:p>
    <w:p w14:paraId="6592D1D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RHDGTSPTTTLSYSNTEESTDEAHGRPPGVGSSGSATELPDLDSLLLPADAFHDRGFDS</w:t>
      </w:r>
    </w:p>
    <w:p w14:paraId="4C898A2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MSRGVEDIDQFFALLPKDSNDYREEDLPKVVPEAGIETQAMADDMNLSVARDHAFGASS</w:t>
      </w:r>
    </w:p>
    <w:p w14:paraId="53862B4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FVSSMLFPSSPSALQKDEQQPTGVKRARPQEEGKPRSRGRPQILDRVKELRGIVPNAEK</w:t>
      </w:r>
    </w:p>
    <w:p w14:paraId="5D37EBB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SIDALLQKTIDHVRFLQAVLQQIGSSSRQEVDNGASLAMKAARFLSKT</w:t>
      </w:r>
    </w:p>
    <w:p w14:paraId="455B5F11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5D5AEBD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s2009233-Selaginella_stauntoniana|m.1105</w:t>
      </w:r>
    </w:p>
    <w:p w14:paraId="04174B3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AEGLGQALRSLCNRTGWCYAVFWKLKRRSRMVLTWEDSYYEFATLPPIANALSRSGAG</w:t>
      </w:r>
    </w:p>
    <w:p w14:paraId="0CAD2CD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GRSPLDMLLLKQDGGIAEDQIQLAVAKMSFQVYSLGEGIIGRVAFSGKHQWVFAAGERS</w:t>
      </w:r>
    </w:p>
    <w:p w14:paraId="6A9ED06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SGVPAALEHGWSNQFEAGIKTIAVIAVQQQGVVQLGSTQTMAEDLNLVGQIRALFGAL</w:t>
      </w:r>
    </w:p>
    <w:p w14:paraId="69AD1EF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SMPGAFVPEFTPDGQAGRGLSVVPKAMPTYVNKPASTLAAFGSSARTTMSSRPACPVPT</w:t>
      </w:r>
    </w:p>
    <w:p w14:paraId="318A8C2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GEHMLRSAAKVVEPAFQLSTSSWASMVVPSMGQKPPASTGLYCSRSQVFQEDPGHLSRL</w:t>
      </w:r>
    </w:p>
    <w:p w14:paraId="2B2F8F8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SKAPVESFFNSSETGRLSNFSSELSYGQSIRHFDSSGWPPPDSTLPVSTRDYDQNLPLP</w:t>
      </w:r>
    </w:p>
    <w:p w14:paraId="5AA131D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SFGDETGMMRPGPEEGFDYNSLFKAFQKDDLDDFNNLLASLNKEYAGGQASGSTTCSQF</w:t>
      </w:r>
    </w:p>
    <w:p w14:paraId="7500CC4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FGDELSEVVVSHSKCGPSKEELYVNMPTQPVEDMKPAKLALPFDGATAAMDKTRDAFVN</w:t>
      </w:r>
    </w:p>
    <w:p w14:paraId="3AA8D5B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SADRPEQLLDAVVAGASTSSLGSRGPTSAKSSLGCAPALTVGNAVQYLEKQLSSSSSLD</w:t>
      </w:r>
    </w:p>
    <w:p w14:paraId="7A1ADFB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DIGANWPASSVSVDVSSSSWTEGSQAKKSEEHSYKDTSGAAARKQEEPSRMAGRKRLRP</w:t>
      </w:r>
    </w:p>
    <w:p w14:paraId="74051EF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EAPRPRPKDRQQIQDRVRELRDIVPNATKCSIDALLEKTIRHMKFLQSVTQHGDKWKAG</w:t>
      </w:r>
    </w:p>
    <w:p w14:paraId="038289A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DVKGERSAENSSGLENGASWAMELDAKGSGVPILVENLKQPRQMLVEMLCEERGLFWEI</w:t>
      </w:r>
    </w:p>
    <w:p w14:paraId="41E8B3D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DNIRGLGLTILKGVMESRNDKIWARFNVEVHAAKEVNRLKVVWNLTQLLRPSGKNTSAP</w:t>
      </w:r>
    </w:p>
    <w:p w14:paraId="17486B4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FVGSEMSDVCSESFGSRFQPQVVASHGITVSPGSAW</w:t>
      </w:r>
    </w:p>
    <w:p w14:paraId="5048DF75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16B162B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Pc2067657-Phaeomegaceros_coriaceus|m.627</w:t>
      </w:r>
    </w:p>
    <w:p w14:paraId="2E25172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KEILRALCSQGRWSYAVFWRLQRRNRTVLTWEEGFGPLVAQAAGRELQGVGKHEIVAV</w:t>
      </w:r>
    </w:p>
    <w:p w14:paraId="5FF69CC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AGDELLRVAVAKMCFQVYYLGEGIIGRVAITGRHQWVFGTGHGVSPGMGSGHIPVRGNL</w:t>
      </w:r>
    </w:p>
    <w:p w14:paraId="12E9FF3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KYPGGWDSQFAAGIKTIAVIAVAQGVVQLGSVETILEDLDVVACVRSLFVKLQDTSGGI</w:t>
      </w:r>
    </w:p>
    <w:p w14:paraId="35F101A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PGHEAQKPVAAPILGSPFGPGWMLSRSSKGPGGLREVPKVSVTHDVFLAEAVPGLGHTE</w:t>
      </w:r>
    </w:p>
    <w:p w14:paraId="79D841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EDVSVVSSVSSTELDVYSGLGGSKCSGAELSFLKDAFLPVVGRPSDVCGKALWKNHEPA</w:t>
      </w:r>
    </w:p>
    <w:p w14:paraId="785F286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TPTIVRDVSVECKKPRSIQSDHELLGHEVEKGAQALDNDEVTARTCRKRSRLGDNVRAR</w:t>
      </w:r>
    </w:p>
    <w:p w14:paraId="759F017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KDRQQIQDRVRELREIVPESNKCSIDSLLERTVRHINFLGSLSQLKGCNAAKKLKDRAS</w:t>
      </w:r>
    </w:p>
    <w:p w14:paraId="700815A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GVLHNGNDFSPLIVEDLNYPRHMLVEVVLDKKSLLAEVAENIRGLGLTIVKGMMEVKSE</w:t>
      </w:r>
    </w:p>
    <w:p w14:paraId="0133CFB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VRACFVVETTQKRCGETVLDDAGIHATGAW</w:t>
      </w:r>
    </w:p>
    <w:p w14:paraId="3BB522F5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2F0AEBA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Ld2001113-Leiosporoceros_dussii-B|m.634</w:t>
      </w:r>
    </w:p>
    <w:p w14:paraId="50FFDC2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IMLQKNLREICQKTGWSYAVFWKLKRRNRMLLSWEDGFYQPPLANSLPSADNEPRQVG</w:t>
      </w:r>
    </w:p>
    <w:p w14:paraId="02AEC17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YMQGNHLWPGNTQEDPLCVAVAKMSYHVYSLGVGVIGRVAFTGKHQWVFGGGDKINHLG</w:t>
      </w:r>
    </w:p>
    <w:p w14:paraId="05414D5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ASMEYPSGWQNQFAAGIKTIVVIAVGQGVVQLGSTVTVMEDLDLVGYVRTLFLTGNCHK</w:t>
      </w:r>
    </w:p>
    <w:p w14:paraId="3540212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FPPNYLSGARIGHAQNTSTVAMSLPGFSVSEAGRDVVSSWRPALQANPAVVLPSDIMRK</w:t>
      </w:r>
    </w:p>
    <w:p w14:paraId="7843AD6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TFPAVSNDCSQMQIFHQTLLLQVLDDQEMHRLLPSAEPQQRVPAQSSLVTQTFKHENAA</w:t>
      </w:r>
    </w:p>
    <w:p w14:paraId="575FD20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LAAVNSTSKSLVVDRSMAGNEIANIEGNLTGDLGLGSNLSRAVSGVPALSPMGLSWMCG</w:t>
      </w:r>
    </w:p>
    <w:p w14:paraId="1209EA3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GSSDVDSLHISTSGCTLPPVNGFINSLPNMSGDGSSADCQVVCLTSGYDDTPSPFGRSA</w:t>
      </w:r>
    </w:p>
    <w:p w14:paraId="216AB08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SGSVDGHTGEGPDEYSTFVPGMPKRERPPLFLTPDHSFRDELSEAFCPSTKKSLEMSLP</w:t>
      </w:r>
    </w:p>
    <w:p w14:paraId="1503B4A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SHTPTSRMEMQGGSVSVSWSPAVLSGDVGQLAHLMAPASSSGEALAQPLLDSGPGTSCS</w:t>
      </w:r>
    </w:p>
    <w:p w14:paraId="4A36B46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SSQTSNVSGFDSTSGSGLWKETKREVSQSCLQVKPMKNWGSGQGLRNERTPEFVSVTKP</w:t>
      </w:r>
    </w:p>
    <w:p w14:paraId="2FB29FD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QSAGKTGRKRCRPSEAPRPRPKDRQQIQDRVRELRDIVPNTQKCSIDALLERTIKHVEL</w:t>
      </w:r>
    </w:p>
    <w:p w14:paraId="72A9DFB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LQCLAQIEGRFKNQFQDQLKSGSNWAVEDGREGACPLVVENLSKPRQMLVEMMCEKRGLL</w:t>
      </w:r>
    </w:p>
    <w:p w14:paraId="79F7E0D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QVADYIRGLGLTIIKGVMEARYDKIRAQFVVEASRDMHRVEVLLTLMQLLKPSEQSGGL</w:t>
      </w:r>
    </w:p>
    <w:p w14:paraId="357A94D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ETATSSACLFEPAMCF</w:t>
      </w:r>
    </w:p>
    <w:p w14:paraId="3AABEC9E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70A1494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Ld2001114-Leiosporoceros_dussii-B|m.629</w:t>
      </w:r>
    </w:p>
    <w:p w14:paraId="7686225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IMLQKNLREICQKTGWSYAVFWKLKRRNRMLLSWEDGFYQPPLANSLPSADNEPRQVG</w:t>
      </w:r>
    </w:p>
    <w:p w14:paraId="12E0E1F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YMQGNHLWPGNTQEDPLCVAVAKMSYHVYSLGVGVIGRVAFTGKHQWVFGGGDKINHLG</w:t>
      </w:r>
    </w:p>
    <w:p w14:paraId="584A742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ASMEYPSGWQNQFAAGIKTIVVIAVGQGVVQLGSTVTVMEDLDLVGYVRTLFLTGNCHK</w:t>
      </w:r>
    </w:p>
    <w:p w14:paraId="3B572D2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FPPNYLSGARIGHAQNTSTVAMSLPGFSVSEAGRDVVSSWRPALQANPAVVLPSDIMRK</w:t>
      </w:r>
    </w:p>
    <w:p w14:paraId="1A6BE5F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TFPAVSNDCSQMQIFHQTLLLQVLDDQEMHRLLPSAEPQQRVPAQSSLVTQTFKHENAA</w:t>
      </w:r>
    </w:p>
    <w:p w14:paraId="38631D4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LAAVNSTSKSLVVDRSMAGNEIANIEGNLTGDLGLGSNLSRAVSGVPALSPMGLSWMCG</w:t>
      </w:r>
    </w:p>
    <w:p w14:paraId="4D67557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GSSDVDSLHISTSGCTLPPVNGFINSLPNMSGDGSSADCQVVCLTSGYDDTPSPFGRSA</w:t>
      </w:r>
    </w:p>
    <w:p w14:paraId="10463E7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SGSVDGHTGEGPDEYSTFVPGMPKRERPPLFLTPDHSFRDELSEAFCPSTKKSLEMSLP</w:t>
      </w:r>
    </w:p>
    <w:p w14:paraId="71D7810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SHTPTSRMEMQGGSVSVSWSPAVLSGDVGQLAHLMAPASSSGEALAQPLLDSGPGTSCS</w:t>
      </w:r>
    </w:p>
    <w:p w14:paraId="737E821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SSQTSNVSGFDSTSGSGLWKETKREVSQSCLQVKPMKNWGSGQGLRNERTPEFVSVTKP</w:t>
      </w:r>
    </w:p>
    <w:p w14:paraId="5750EF2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QSAGKTGRKRCRPSEAPRPRPKDRQQIQDRVRELRDIVPNTQKCSIDALLERTIKHVEL</w:t>
      </w:r>
    </w:p>
    <w:p w14:paraId="56F302A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QCLAQIEGRFKNQFQDQLKSGSNWAVEDGREGACPLVVENLSKPRQMLVEMMCEKRGLL</w:t>
      </w:r>
    </w:p>
    <w:p w14:paraId="43B8D06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QVADYIRGLGLTIIKGVMEARYDKIRAQFVVEASRDMHRVEVLLTLMQLLKPSEQSGGL</w:t>
      </w:r>
    </w:p>
    <w:p w14:paraId="2420BBB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ETATSSACLFEPAMCF</w:t>
      </w:r>
    </w:p>
    <w:p w14:paraId="16CD43D4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5BAFDD4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Aa2051930-Anthoceros_agrestis-B|m.638</w:t>
      </w:r>
    </w:p>
    <w:p w14:paraId="04C8CEA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ISRSRTCESEQEQEQGEGQEPEQAAAQLNMSSSLHQSLRGLCLKSGWSYAVMWKLKRR</w:t>
      </w:r>
    </w:p>
    <w:p w14:paraId="26AC98B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RMVLTWEDGFYQSANLCPLNEVQQCTELRKCTGAAIIGNAQQQDPLRQAIAKMSYHVYS</w:t>
      </w:r>
    </w:p>
    <w:p w14:paraId="466A5E5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GEGIIGRVALTAKHQWVFGGGDKGGVVGTGGSRPFGRSSVEYPSGWQNQFAAGIKTIAV</w:t>
      </w:r>
    </w:p>
    <w:p w14:paraId="79B3327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AVSQGVVQLGSTEIVMEDLDLVAHVKSLFLSSKDLPEILPTTYDTVTRSHGVPVPTAQP</w:t>
      </w:r>
    </w:p>
    <w:p w14:paraId="6AA3AB7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VAPKAESLAVRSASVATDPDFKSIAPVGLRGPPCPPNMMLCGMPSEELLHQQDGNRRLQ</w:t>
      </w:r>
    </w:p>
    <w:p w14:paraId="23F4C81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LMASVESQRSLEDRSFKSQRVAGPGDEVSQQHRNMQRVFADPCLTGTPRLLSENQFVGS</w:t>
      </w:r>
    </w:p>
    <w:p w14:paraId="00AE1E5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AHHVSSGELLSVFGARPQHSIQPLGLSWMPSCENSNIHNQHIMVSGASPTVANGDTLMQ</w:t>
      </w:r>
    </w:p>
    <w:p w14:paraId="32CE914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SVAHSPGTYSSVPCPPFKGHHLSKSMDESGREALHEVLQDPTHVESGSSWCAGPPLLND</w:t>
      </w:r>
    </w:p>
    <w:p w14:paraId="39A70D1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TTMDVSLTKQLDQSLAGKSCRKRCRPSEAPRPRPKDRQQIQDRVRELREIVPNSKKCSI</w:t>
      </w:r>
    </w:p>
    <w:p w14:paraId="58ADB2E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ALLERTIKHVHLLQSVARIEGRFKDEVQGEQNGNPNMAVDDGREVVVQTLSQPRQMLVE</w:t>
      </w:r>
    </w:p>
    <w:p w14:paraId="1AB47EF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CEKRGLLLQLADHIRGLGLTIIKGFMEVCCDKIRAQFVVEASRDMHRVEVLLTLMQLV</w:t>
      </w:r>
    </w:p>
    <w:p w14:paraId="19769A2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SSEMVV</w:t>
      </w:r>
    </w:p>
    <w:p w14:paraId="760573C8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4A37ABC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Ph2003035-Paraphymatoceros_hallii|m.642</w:t>
      </w:r>
    </w:p>
    <w:p w14:paraId="54C5CF5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MGTPAEKHSTILRHDMGAMLKETLQALCSQYGWSYVVLWRLQRRNRMVLTWEDGFYQP</w:t>
      </w:r>
    </w:p>
    <w:p w14:paraId="43AFA1C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VARGAGRNLHGLKRDIEGQGAWVGDVNAGEDSLRMAVAKMSYHVFYLGEGVIGKAAITG</w:t>
      </w:r>
    </w:p>
    <w:p w14:paraId="43DE4E7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HQWVFAGGENGVLNGVGSGQTLVRPRMEKYPAGWDSQFAAGIKTIAVVAVAQGVVQLGS</w:t>
      </w:r>
    </w:p>
    <w:p w14:paraId="42744E9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ETITEDLGMVAHIRSLFLELQDSSGMVVSNHDLEKAFAVPTLGPVLGPDWMLSRSSKSS</w:t>
      </w:r>
    </w:p>
    <w:p w14:paraId="02F8F02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LQEVSAVPAIQDLVSPKAAPQGVEETITDACLFSFDHCVENPVLKTQEPQLEKSPQSVD</w:t>
      </w:r>
    </w:p>
    <w:p w14:paraId="23209E3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DEVASKTCRKRSRLCENVRPRPKDRQQIQDRVRELREIIPESNKCSIDSLLERTVRHIH</w:t>
      </w:r>
    </w:p>
    <w:p w14:paraId="3563873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LDNVTQLRDCNRGKKSKDGAATEVMSHELLHSAWNLDGHSCNPLIVEDLSYPRHMLVEI</w:t>
      </w:r>
    </w:p>
    <w:p w14:paraId="46473FE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FEKKSLLAGIAENIRGLGLTILKGVMEVKRNKVRACFVVEAAKDTHRLEVFWSLAHFIE</w:t>
      </w:r>
    </w:p>
    <w:p w14:paraId="366AF1C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MEKSTSSSGGECPLGPEMLEEDRV</w:t>
      </w:r>
    </w:p>
    <w:p w14:paraId="3FCA6B56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5384886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&gt;Pc2021222-Phaeoceros_carolinianus-sporophyte|m.648</w:t>
      </w:r>
    </w:p>
    <w:p w14:paraId="1E70A55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TYFGLRLTCKRAGLRISVCLVFGWSPERPARGWKCFLPALRSPARCILIRDHALLSLPH</w:t>
      </w:r>
    </w:p>
    <w:p w14:paraId="6282D11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GLPRIMGMPVEKQSTILRDDMGTMLKEILQALCAQTGWCYAVLWRLQRRNRMVLTWEDG</w:t>
      </w:r>
    </w:p>
    <w:p w14:paraId="4F9D4AA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YQPVVARGAERNLHGVKRDIEGQGSWIGDVNTGEDSLRMAVLKMSYHVFYLGEGVIGKA</w:t>
      </w:r>
    </w:p>
    <w:p w14:paraId="6046ECC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ITGKHQWVFAGGDNGVLNGIGSGQTLVRPRMEKYPAGWDSQFAAGIKTIAVVAVAQGVV</w:t>
      </w:r>
    </w:p>
    <w:p w14:paraId="1BF7240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LGSMETIMEDLGMVAHIRSLFLKLQDSSGLVVSNHDPEKAFAVPSLGPALAPDWMFSRS</w:t>
      </w:r>
    </w:p>
    <w:p w14:paraId="732EEDA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KSSGLQEESAVPAIQDTVSPKAAPEGVDETFTDACLSSLDHCVETPVSKNQEPRLEKSP</w:t>
      </w:r>
    </w:p>
    <w:p w14:paraId="6A60CF5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SVDNDEVASKTCRKRSRLCENVRPRPKDRQQIQDRVRELREIIPESSKCSIDSLLERTV</w:t>
      </w:r>
    </w:p>
    <w:p w14:paraId="1EFF90E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HIHFLDNVTQLRDCNRRKKSKDGTGTEVKSHELPQSAWNLDGHSCNPLIVEDLSYPRHM</w:t>
      </w:r>
    </w:p>
    <w:p w14:paraId="4D65D1C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VEILFEKKSLVADIAENIRGLGLTILKGVMEVKKDKVRACFVVEAAKDTHRLEVFWSLA</w:t>
      </w:r>
    </w:p>
    <w:p w14:paraId="562D37B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FVEQMGKSTSSSGGECPLGPEMLEENGP</w:t>
      </w:r>
    </w:p>
    <w:p w14:paraId="1FBFA726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167C28B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Pc2141251-Phaeoceros_carolinianus-sporophyte|m.645</w:t>
      </w:r>
    </w:p>
    <w:p w14:paraId="343281A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ISRSRTCESEQEQEQGEGQEPEQAAAQLNMSSSLHQSLRGLCLKSGWSYAVMWKLKRR</w:t>
      </w:r>
    </w:p>
    <w:p w14:paraId="10A555C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RMVLTWEDGFYQSANLCPLNEVQQCTELRKCTGAAIIGNAQQQDPLRQAIAKMSYHVYS</w:t>
      </w:r>
    </w:p>
    <w:p w14:paraId="31D7EF1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GEGIIGRVALTAKHQWVFGGVDKGGVVGTGGSRPFGRSSMEYPSGWQNQFAAGIKTIAV</w:t>
      </w:r>
    </w:p>
    <w:p w14:paraId="43FCD3C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AVSQGVVQLGSTEIVMEDLDLVAHVKSLFLSSKDLPEILPTTYDTVTISHGVPVPTAQP</w:t>
      </w:r>
    </w:p>
    <w:p w14:paraId="55551B2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VAPKAQTLAVRSASVATDPDFKSIAPVGLRGPPCPPNMMLCGMPSEELLHQQDGNRRLQ</w:t>
      </w:r>
    </w:p>
    <w:p w14:paraId="3CFFD1A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LMASVESQRSLEDRSFKSQRVAGPGDEVSQQHRNMQRVFADPCLTGTPRLLSENQFVGS</w:t>
      </w:r>
    </w:p>
    <w:p w14:paraId="3D19F03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AHHVSSGELLSVYGARPQHSIQPLGLSWMPSCENSNIHNQHIMVSGASPTVANGDTLMQ</w:t>
      </w:r>
    </w:p>
    <w:p w14:paraId="272263C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SVAHSPGTYSSVPCPPFEGHPLSKSMDESGREALHEVLQDPTHVESGSSWCAGPPLLND</w:t>
      </w:r>
    </w:p>
    <w:p w14:paraId="6D5B6AD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TTMDVSLTKQLDQSSAGKSCRKRCRPSEAPRPRPKDRQQIQDRVRELREIVPNSKKCSI</w:t>
      </w:r>
    </w:p>
    <w:p w14:paraId="671DA85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ALLERTIKHVHLLQSVARIDGRFKDEVQGEQNGSPNMAVDDGREVVVQTLSQPRQMLVE</w:t>
      </w:r>
    </w:p>
    <w:p w14:paraId="77D1134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CEKRGLLLQLADHIRGLGLTIIKGFMEVCCDKIRAQFVVEASRDMHRVEVLLTLMQLV</w:t>
      </w:r>
    </w:p>
    <w:p w14:paraId="2ADCC78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SSEMVV</w:t>
      </w:r>
    </w:p>
    <w:p w14:paraId="72DE9BDE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610E851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Mto2053142-Megaceros_tosanus|m.655</w:t>
      </w:r>
    </w:p>
    <w:p w14:paraId="05149D8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TGPLSTVSSPVSGLPSLSQPQFVRTYRACVHHSGGDTMVKEILRALCSQGRWCYAVFWR</w:t>
      </w:r>
    </w:p>
    <w:p w14:paraId="02EAD85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QRRNRDVLTWEEGFGPLQRDLQGAGKQQIVAANAADDLLRVAVEKMCYKVYHLGEGIIG</w:t>
      </w:r>
    </w:p>
    <w:p w14:paraId="06798AB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VARTEKHHWVFGTGHGLSPGMGSSHIPMRSEKYPGVWDSQFAAGITTIAVISVAQGVIQ</w:t>
      </w:r>
    </w:p>
    <w:p w14:paraId="7FCA9E6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GSFETISEDLDVVAYVRSLFVKLQYTPGGAFPGHEAQKPVGVPMLGTACGPGWMLSRSI</w:t>
      </w:r>
    </w:p>
    <w:p w14:paraId="1B2B36F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SPGGLREVSKVSVTDDMFAAEAIPGGLGQTEVEDVSVVSSVSSTEVDVFSGLGGSKCSG</w:t>
      </w:r>
    </w:p>
    <w:p w14:paraId="63E95C5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DLSFLKDAFLPVVGRPTDMCGKALWKNHESGATPSPHPNKGVRDASLDCKKPRSIQSDH</w:t>
      </w:r>
    </w:p>
    <w:p w14:paraId="0A88DDB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LQDVDEGAQALDNDEVTARTCRKRPRPCENVRPRPKDRQQIQDRVRELREIVPESNKCS</w:t>
      </w:r>
    </w:p>
    <w:p w14:paraId="3FAF447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DSLLERTVRHINFLDNLSQLKGCNVAKKLKDRAGEAVLHTGNDVGPLIVEDLNYPGHMF</w:t>
      </w:r>
    </w:p>
    <w:p w14:paraId="41E395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EVVLEKKSLLADVAENIRGLGLTIVQGIMEVKSEKVRACFVVETTQKRCGEMVLNDTMI</w:t>
      </w:r>
    </w:p>
    <w:p w14:paraId="52F4C9E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ATGAW</w:t>
      </w:r>
    </w:p>
    <w:p w14:paraId="13F1A27E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37F388E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Pc2006372-Phaeoceros_carolinianus-gametophyte|m.658</w:t>
      </w:r>
    </w:p>
    <w:p w14:paraId="14D6CFB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MPVEKQSTILRHDMGTMLKEILQALCAQTGWCYAVLWRLQRRNRMVLTWEDGFYQPVV</w:t>
      </w:r>
    </w:p>
    <w:p w14:paraId="0FEA9CB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RGAGRNLHGVKRDIEGQGSWIGDVNTGEDSLRMAVLKMSYHVFYLGEGVIGKAAITGKH</w:t>
      </w:r>
    </w:p>
    <w:p w14:paraId="368B8D3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WVFAGGDNGVLNGIGSGQTLVRPRMEKYPAGWDSQFAAGIKTIAVVAVAQGVVQLGSME</w:t>
      </w:r>
    </w:p>
    <w:p w14:paraId="22B49A2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IMEDLGMVAHIRSLFLKLQDSSGPVVSNHDPEKAFAVPSLGPALASDWMFSKSSKSSGL</w:t>
      </w:r>
    </w:p>
    <w:p w14:paraId="058A554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EESAVPAIQDTVSPKAAPEGVDETFTDACLSSLDHCVETPVSKNQEPRLEKSPQSVDTD</w:t>
      </w:r>
    </w:p>
    <w:p w14:paraId="26F59A5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VASKTCRKRSRLCENVRPRPKDRQQIQDRVRELREIIPESSKCSIDSLLERTVRHIHFL</w:t>
      </w:r>
    </w:p>
    <w:p w14:paraId="372E115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DNVTQLRDCNRRKKSKDGTATEVKSHELPQSAWNLDGHSCNPLIVEDLSYPRHMLVEILF</w:t>
      </w:r>
    </w:p>
    <w:p w14:paraId="7D5CBA8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KKSLLAGIAENIRGLGLTILKGVMEVKKDKVRACFVVEAAKDTHRLEVFWSLAHFVEQM</w:t>
      </w:r>
    </w:p>
    <w:p w14:paraId="696CD18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KSTSSSGGECPLGAEILEENGA</w:t>
      </w:r>
    </w:p>
    <w:p w14:paraId="0EAE9431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5A77CA1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Pc2021171-Phaeoceros_carolinianus-sporophyte_1575|m.660</w:t>
      </w:r>
    </w:p>
    <w:p w14:paraId="4091516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SILHQSLRGLCLKSGWSYAVMWKLKRRNRMVLTWEDGYYQPSPLFPLQSAVNEVQQCT</w:t>
      </w:r>
    </w:p>
    <w:p w14:paraId="21EC2C2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LRKCTGGAIIGNAQQQDPLRQAIAKMSYHVYSLGEGIIGRVALTAKHQWVFGGGDKGGV</w:t>
      </w:r>
    </w:p>
    <w:p w14:paraId="7C6721F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GTGGSRPFGRTSMEYPSGWQNQFAAGIKTIAVIAVSQGVVQLGSTEIVMEDLDLVAHVK</w:t>
      </w:r>
    </w:p>
    <w:p w14:paraId="1B900C3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LFLSPKDLSESLPPSYSTPTRSPGVTVPSAQPHAAAKAQSATVMPASVTTDPDFKSITS</w:t>
      </w:r>
    </w:p>
    <w:p w14:paraId="0030F55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GQRGPLCPPNMMLCGMTSEELLHQREGNQRMQQLMASVEPQTSLGNLSFKSQRVPGHGD</w:t>
      </w:r>
    </w:p>
    <w:p w14:paraId="7140EB4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VSQQHKNMQRVFADPCLTGTPRLLPENQFVGSDAHHVSSGELLSVFGARPQHSIQPLGL</w:t>
      </w:r>
    </w:p>
    <w:p w14:paraId="628E4F5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WMPNCETSNIHGQQIMVSGATPTVANGGTLMQGSVAQSPGTYSSVPCPPFKGHHMSKSM</w:t>
      </w:r>
    </w:p>
    <w:p w14:paraId="0885C6E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ESGREALHEVLQDPTHVESGSSSWCAGPPLLNDETTMDVVSTKQLDQSSAGKNCRKRCR</w:t>
      </w:r>
    </w:p>
    <w:p w14:paraId="0F2C0B5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SEAPRPRPKDRQQIQDRVRELREIVPNSKKCSIDALLERTIKHVHLLQSVARIEGRFKD</w:t>
      </w:r>
    </w:p>
    <w:p w14:paraId="27BB113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VQGEQNGSPKLAADDGREVVVQNLSQPRQMLVEMMCEKRELLLQLADHIRGLGLTIIKG</w:t>
      </w:r>
    </w:p>
    <w:p w14:paraId="4E916A2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MEVCCDKIRAQFVVEASRDMHRVEVLLTLMQLVKSSEMAV</w:t>
      </w:r>
    </w:p>
    <w:p w14:paraId="49520B6F" w14:textId="13DAA14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l</w:t>
      </w:r>
      <w:r w:rsidR="00EC7B47" w:rsidRPr="00EC7B47">
        <w:rPr>
          <w:lang w:val="en-US"/>
        </w:rPr>
        <w:t>a2014084-Onychonema_laeve|m.267</w:t>
      </w:r>
    </w:p>
    <w:p w14:paraId="6B8D710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LEGRLKEACLEFGWSYAVFWKPRLSPPPASLLWDDGFTVDYSSSSKLGALLACQGPES</w:t>
      </w:r>
    </w:p>
    <w:p w14:paraId="2C36BD6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GRLDKKQLAVALAKMSYDTYHLGQGPVGAVALSGKAQWMFGSSQYKHAGISAAWSLQFS</w:t>
      </w:r>
    </w:p>
    <w:p w14:paraId="4B0C6BA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GIQTVALIPVAGGVLQVGSPLEISESSKMIARLTLLLAYPDGKAQPATPASTLSALSSS</w:t>
      </w:r>
    </w:p>
    <w:p w14:paraId="368C07E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AFTSPTAGRCSMLGEEPLALPGREWGPAAPGAPVPGLGQVKLDFFSWGSQSPAGSQASR</w:t>
      </w:r>
    </w:p>
    <w:p w14:paraId="3518991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SQLSSSSPGLRSRLQALRQNRARMQLPEQQQQQPKLGQSLGQQQQQELPQLAGVRQPKL</w:t>
      </w:r>
    </w:p>
    <w:p w14:paraId="0BB4DAB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NLPLNWRLGSFPALPTGQLEKRTGNTSVAAAMPALENLPALETKTSAPFSATRHRASGF</w:t>
      </w:r>
    </w:p>
    <w:p w14:paraId="3437B1D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MGGEGQLSQEASQSMFVDDSLLEDDVDLGALGPLSHLGLPLSPLGGEEGARGKRQKVDH</w:t>
      </w:r>
    </w:p>
    <w:p w14:paraId="57AF502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YVASFTLENIADLLLGEEHKAMEAKALPAAQLGQQQQQQEQDQQQGEGQEQQGEEHQHQ</w:t>
      </w:r>
    </w:p>
    <w:p w14:paraId="7BA23B4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HHMEQQEQQRQQHQHLQLLQHKQPQHRPQLQRNVEGTPGSARAFRESQTSALRSTLPAW</w:t>
      </w:r>
    </w:p>
    <w:p w14:paraId="19C940E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ETFPNSRVTLGTSACTPFDELSQALGVGLTGQLSMRAADISSDVTIPVSPPLRVKEASG</w:t>
      </w:r>
    </w:p>
    <w:p w14:paraId="58CCA30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CSPGGGDSLALGQGPATSPNFSEGRAQGAEVESAQEGLGFGVGKPSEPQPVQEVVHQGD</w:t>
      </w:r>
    </w:p>
    <w:p w14:paraId="3D97491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PEESGDSRPKSEAPTGCVLPAGASSGSHLLALAGTLAGAAGPSDTLTCSPLPGSGAGED</w:t>
      </w:r>
    </w:p>
    <w:p w14:paraId="6FDADEE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ALQGACSMLAGIKEKRQREKTAPAASLGEAPASPLGLPSVPGPGPALGALPPEALSNKL</w:t>
      </w:r>
    </w:p>
    <w:p w14:paraId="3AA51F1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PELGPASAGRARVANAESAGMSVLGQVWGFDGSGMADTDAAGVSVPGGSLGLPAPEGLL</w:t>
      </w:r>
    </w:p>
    <w:p w14:paraId="6BA604B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ASTALQAYQRQMRQVLLFQQITAGKLALQPQAQSLALGEARGATLSEQTQALALGQAGR</w:t>
      </w:r>
    </w:p>
    <w:p w14:paraId="5B1031D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TLAEQSQGQALGQSAWGTLAEQVQALTRGHAGSGCPPEQAQTLALRMARQETLAEQAQA</w:t>
      </w:r>
    </w:p>
    <w:p w14:paraId="17547F5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VRQRLLLGQRPLQLVQGLGRAGANAAAAAAQTRQPREQLQSRALTASPQVGGAPSLERD</w:t>
      </w:r>
    </w:p>
    <w:p w14:paraId="1FA5E09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GSLLGQAGLIRLMQGHGPLAGKARSQLGLMSPVAAQQRCKPAPSSALQMLISRHRGVAG</w:t>
      </w:r>
    </w:p>
    <w:p w14:paraId="39A6766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LAASRPAAAAAASIASAAETNALFGGKVLVGGPLRDALDPSDRLPAFPARGSLINSDQE</w:t>
      </w:r>
    </w:p>
    <w:p w14:paraId="4218E39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ASTMAASLASRVAAGASERQQVLTGILGVPAAAGRDVAGVGGRGLKRGCAGGANHRGGD</w:t>
      </w:r>
    </w:p>
    <w:p w14:paraId="4FE0356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KARPRDRQLIQERLQELRELLPNATKSSIEMLLERAMQRISFLRQATGQQTLILQASDP</w:t>
      </w:r>
    </w:p>
    <w:p w14:paraId="676E966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SNTEHVVLGHITVFRPSASLCAIQISVDVPRPIPMDAASALKSLGLLVRRGTLHNGARA</w:t>
      </w:r>
    </w:p>
    <w:p w14:paraId="188DA8C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SNAATFVAEVEDHVECAVVASHVEHFLGEQ</w:t>
      </w:r>
    </w:p>
    <w:p w14:paraId="0D913B62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179FC49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Ccu2041916-Cylindrocystis_cushleckae|m.332</w:t>
      </w:r>
    </w:p>
    <w:p w14:paraId="6745B23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NNVAAMSMVLQQTLQGLCCGTAWNYAVFWKVKRTTRTVLIWEDGFHEFAGPKAFGGKS</w:t>
      </w:r>
    </w:p>
    <w:p w14:paraId="77D2CE4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STLDVDHQTLATSVAKMSYHVYSFGEGLIGRVSFTAKHQWVFAPNDRCVANHLPAQRVP</w:t>
      </w:r>
    </w:p>
    <w:p w14:paraId="6D3F917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GRQTLFEKYPAGWQQQFDAGIKTIAVVAVPGGVVQLGSLQLMMEDLKLVSHMRSIFQTLE</w:t>
      </w:r>
    </w:p>
    <w:p w14:paraId="3ABD6E9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MPGAFLSDLVNNVPTAPGCVQAPFSPRGPTPLPVPGRINSHLLPAPQGNGSQVLPQTQP</w:t>
      </w:r>
    </w:p>
    <w:p w14:paraId="1049167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LPPRVSLSELTKHPPSKQLLGSTAMQQMSQGRVGVTGEGFSMSNQASLQGLGLVWPPS</w:t>
      </w:r>
    </w:p>
    <w:p w14:paraId="5EEE904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VGAQTHGLNQPAGPLNNMRVPLQSLSRRDEQYPQGADIVAASRGVNGKAALASTMCIGN</w:t>
      </w:r>
    </w:p>
    <w:p w14:paraId="012168C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NGAIGAPFKDSLYPPTALEVPKRCASAGRRSRSRAIDQIALNVFSSDTPWGQCLPEAQG</w:t>
      </w:r>
    </w:p>
    <w:p w14:paraId="79BD7F9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SLQTSPQVVPMAPPVLPPAAPPQLALPVTSFMTGQGPIGRQLRRKPPVEHPLPQSFPVS</w:t>
      </w:r>
    </w:p>
    <w:p w14:paraId="75D4DA3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PGPNPGIVQPGATAMKPLPNGDALGRPFPELSVSVSAPFSTELGNESWTSPLEMATMGD</w:t>
      </w:r>
    </w:p>
    <w:p w14:paraId="01C52A7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EALGGLGHGLSEDQLLASLMQESSNSGANNTWLTDEMLKRQFCLQDLKDLTAPLEGPAD</w:t>
      </w:r>
    </w:p>
    <w:p w14:paraId="03FA8B5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LGGINNIFGGNYGNVGTAHAQANLLVGGRSVSLLEEADILSSLHLPGFVGGPSQSPLVN</w:t>
      </w:r>
    </w:p>
    <w:p w14:paraId="3DBF80D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MDGNRGLQMGELGELGTTLSQAPITEASKRPWDMYMTAKDALPSGELAEALGTGLTGQR</w:t>
      </w:r>
    </w:p>
    <w:p w14:paraId="76BE7D7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QRAQGAPNVFSEDLSFLLKDSFVSAAESLSEQGRGQLSANRHAVASGCQVQAGQSGRVE</w:t>
      </w:r>
    </w:p>
    <w:p w14:paraId="04E0A9E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LLSDGTRLDLASLEQQATQEVLLRSAGFLPPLNMPAAKSEERGDGVISPPSVGQPLPAP</w:t>
      </w:r>
    </w:p>
    <w:p w14:paraId="39E2009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NVQAFSAVQNAQSQMIEQRDKHVGDGEPSLIEKIVSANMESLSDLKTPLGAGSSEAELG</w:t>
      </w:r>
    </w:p>
    <w:p w14:paraId="2E3E8C1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KGAKKAGTLTPRVKKHAPALMSPAGKCASKKVEAKQEVQESETTKGKKRVRGKCSEGSR</w:t>
      </w:r>
    </w:p>
    <w:p w14:paraId="3091D86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RPRDRQQIQDRVADLRNLVPDSQKLSIDNLFEKTIQHLKYLQGAVQQRQCFKEVEGGSG</w:t>
      </w:r>
    </w:p>
    <w:p w14:paraId="6628A7A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SKRRCLEDALENSNGLDPFSVETLPHMPNHMAIEVLCESQELPLELLDTLHRMNLVVKT</w:t>
      </w:r>
    </w:p>
    <w:p w14:paraId="40B4E4F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AMESRDGKLWARYIVEATREVQKMDVMWQLMHIVKGNLDMPPGTGGQSPAGSAILPANH</w:t>
      </w:r>
    </w:p>
    <w:p w14:paraId="76C0F17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AVSQA</w:t>
      </w:r>
    </w:p>
    <w:p w14:paraId="62FCF165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1CC5975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Cco2006162-Cosmocladium_cf._constrictum|m.447</w:t>
      </w:r>
    </w:p>
    <w:p w14:paraId="634AE04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LHGALASACVHLGWHYAAFWRARAASRSISLFWEDSYWRLEANDRAPPGTGAQEGNSR</w:t>
      </w:r>
    </w:p>
    <w:p w14:paraId="4A8B0C8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PALNSGLLLEALSKMTAEVYRPGEGTIGRAALTGKHQWMFAPSSMHSVTGALLPSSFQF</w:t>
      </w:r>
    </w:p>
    <w:p w14:paraId="536CD09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AGIQTVVVVPVPGGVVQVGSLHVIPESSKLAAQLLLLFSSVELTPLQRTELLQPSAGAP</w:t>
      </w:r>
    </w:p>
    <w:p w14:paraId="108A1AA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PGLASAREAGQAAGVPPVSEIKLEYFSTSASATEHHQGLVPKPQLLEHQKQHHQQQQQR</w:t>
      </w:r>
    </w:p>
    <w:p w14:paraId="1D2C3EB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LHQQAPALRSRLQDLKLAREERLRQQQQQQQQHKPQTEGEGAQNQSGNYLSSSSSRVPL</w:t>
      </w:r>
    </w:p>
    <w:p w14:paraId="456E12F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PGPTLRLSAPSRARPPSTLAFGAPPVPYPRLSPATFDELSQALGVGMTGVLPMQPSAAP</w:t>
      </w:r>
    </w:p>
    <w:p w14:paraId="2AD9B76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SGPSLPALESEMLEELPGATGLLPPLVAQGCSMEAMRALAGPSPPLSPMPGLESTSHSP</w:t>
      </w:r>
    </w:p>
    <w:p w14:paraId="7D5E2DC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LCSGSPAGLAQPEGCQQMVPPLPSGPQGYLAAIPVANLEARGSSLDPGMGPTVSGGHRD</w:t>
      </w:r>
    </w:p>
    <w:p w14:paraId="210E338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RGAVGQPEGAAAALPSAQREILEQARQVELGTAEFSSTGSKAGELAAMEEVALKGARLM</w:t>
      </w:r>
    </w:p>
    <w:p w14:paraId="38DCC4E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EGLMRKRQKTGDWQSLHWPHRPDRASQLALGETHKSPLQEPTGVASRALSACHQSASPL</w:t>
      </w:r>
    </w:p>
    <w:p w14:paraId="087A7E2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AAVGSPSATFRLLGPSLAEQRQAAVYAALAAPLSNVPEPYSLLRCGMEPAGSGFLRPSL</w:t>
      </w:r>
    </w:p>
    <w:p w14:paraId="5E4571E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SAGECSGSCELNLGTLSAPLQSSLLGVAWEKQQQSGAASALGLLPRPGPGGEGMKKDRE</w:t>
      </w:r>
    </w:p>
    <w:p w14:paraId="292FBAC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PTHLPNIWLHQHSSEAMRQSGAAPAELPECTGAVTSSSALMGLGFLQQQNLGQQPIGAR</w:t>
      </w:r>
    </w:p>
    <w:p w14:paraId="271D5AE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GRDAAGPGSSELWNPEEPTRAVKERFEVDRRRDSLFGTTAATLPLPLDCSIGQLPMGAA</w:t>
      </w:r>
    </w:p>
    <w:p w14:paraId="2C353E5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ALGPQEVFEGSKRLGLSVPGGWAPAEGVLGAPELACSIAASLVPPSRSAYDPVDRESPR</w:t>
      </w:r>
    </w:p>
    <w:p w14:paraId="11A6459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EGGGVVTVPSGAGSLPLGQPKGGRMRDTKARPRDRQLIQERLEELRSLLPSATKLSIEV</w:t>
      </w:r>
    </w:p>
    <w:p w14:paraId="32C8502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LERTIQRICFLRQATHQQREIHKAMSVPRSLGRERPSAEAGPVLAILLTPALLAIRIQW</w:t>
      </w:r>
    </w:p>
    <w:p w14:paraId="49B6C42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SRRSAPVDAASWLSRIGFVVCKGATRSATVCTAEKASREHLEAAETLFVVENKGDCTCL</w:t>
      </w:r>
    </w:p>
    <w:p w14:paraId="038FCE8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AAISVHQEVERSG</w:t>
      </w:r>
    </w:p>
    <w:p w14:paraId="3EF3F4E1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300626A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Po2002964-Planotaenium_ohtanii|m.457</w:t>
      </w:r>
    </w:p>
    <w:p w14:paraId="77063A2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DVLQQTLQGICVGGGWDYAVFWKLTKRNRMVLIWEDAYCVNPSSSQPDNFSSLLPPFE</w:t>
      </w:r>
    </w:p>
    <w:p w14:paraId="44F291D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SAGENREASGEDPLSWMMEANMKRKEKALLSTHNNVDYKALSFLIAKTSYQVFSYGEGV</w:t>
      </w:r>
    </w:p>
    <w:p w14:paraId="28D18F4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GRVAFTGKSQWVFAPASLRPGGKGEDASSALPSSFSSEKDSNNPFVNSSLKGSAGSRKG</w:t>
      </w:r>
    </w:p>
    <w:p w14:paraId="0A72EDD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AFDPSPNVWSEHFAAGIRTIAIISVAEGVIQLGAGIDIPEEMAFVHQIRSLFSQLQKVP</w:t>
      </w:r>
    </w:p>
    <w:p w14:paraId="761B106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GAFLSDSLNASFPSSAPASLSPLHPLVGHKRKPSFPPPPPSLLSPLSSSPGLPPDSNFSR</w:t>
      </w:r>
    </w:p>
    <w:p w14:paraId="0751C55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HLLRQQQLQSLRRVSGVVQMDRAPAGWQQQRPYPATVSPQLPPSSQASRGSPAQRHGAL</w:t>
      </w:r>
    </w:p>
    <w:p w14:paraId="670D819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PSPAPSLSVPMSPAFTPAFSANCTPPPGLGPSPSISPFLSDQRPSRGAFVAPSGFSLPA</w:t>
      </w:r>
    </w:p>
    <w:p w14:paraId="0C313A8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PSVTTHQREACASPVPRYGSAPRLSDDLSSSVRDALVSTLACKRASTSVMEGVQPKRNV</w:t>
      </w:r>
    </w:p>
    <w:p w14:paraId="579FEBA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IQMAQLQQLQRSRERRKQITSGAAGAGRQSQNHSFALPLPSNATREPGERELQTVEKAE</w:t>
      </w:r>
    </w:p>
    <w:p w14:paraId="2D1FEA2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LLAVASPGTGSHLEISTSVGCDAPLTPTTFLRAVNSQSLSPSFLPEATAHCARPALARE</w:t>
      </w:r>
    </w:p>
    <w:p w14:paraId="3C67233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KVEESCNAPRQPPAPGALPSVDTSQVEDRALANVPTSESAYQLVEISTPQVGASPFALP</w:t>
      </w:r>
    </w:p>
    <w:p w14:paraId="5BBE427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PRFIESRRPPIGLDEIFSAPSRNYLSKRADESIPALTSDSQIARRDEARHEDGADLSVR</w:t>
      </w:r>
    </w:p>
    <w:p w14:paraId="2D09323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NSAMPLQEENPMLDFSFLDEDALPSSPSFLIPRSPPALSQAFCDELSRALGNNMRGQIA</w:t>
      </w:r>
    </w:p>
    <w:p w14:paraId="54D73C8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EVAMQEEDKEDDEKFFPAARAHSQDDFAEVASRTSLQIAEDQRAPALFGVWKDCPLVSP</w:t>
      </w:r>
    </w:p>
    <w:p w14:paraId="603A89E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PKDNLSGQRSSAKTAFAPKLERDSVSPVAPASRVAITHRPHGSSLAGSQLIESRDAPSP</w:t>
      </w:r>
    </w:p>
    <w:p w14:paraId="40C9EC0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FLPLAPSSSPPSSSSSSDSHPNATMLRSSQSLSPTAPAPRGPSETNSSEDERDNVRSLR</w:t>
      </w:r>
    </w:p>
    <w:p w14:paraId="1D7021A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TXPPPPPPGGARSNSKRLRINIPAFPPLGECEGDSRRAANSTQRIAREGDISARSANAS</w:t>
      </w:r>
    </w:p>
    <w:p w14:paraId="71C7F97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PPLRSEGERDAKRARIGFHDLSGGTEEEPFSLEDLERQIALKALHRASSRKLLHHSLPP</w:t>
      </w:r>
    </w:p>
    <w:p w14:paraId="1FB9C5A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HTAASGQYFASSPPTSHSSLPQLVASPATSSAATHRVPATTWLDGSSHPTRLPPFAPVS</w:t>
      </w:r>
    </w:p>
    <w:p w14:paraId="34E0BB3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SATPLGRPSAALEAVSRLRGSSVASAADPPLSLAPLPSSPVAPGHYTAVPRAPSLRGAV</w:t>
      </w:r>
    </w:p>
    <w:p w14:paraId="2C7BDAA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GALPFAMQPPILSSLPPPRLLSCSSNTSLLSASLASPPLYFSPSFSHAAQTVQQQALAA</w:t>
      </w:r>
    </w:p>
    <w:p w14:paraId="267FAA5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VPFSPSLCAPSLPTSAAPAIPPPSPSFQSPLLAVIQAKDRATLLRENECLIATVSNSLS</w:t>
      </w:r>
    </w:p>
    <w:p w14:paraId="0AB74AA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SHLAKATAVAGGSYATEGGRNEKKGGAATGRDSGSTAKGKRSDGAVTAGGEDSPGLSQC</w:t>
      </w:r>
    </w:p>
    <w:p w14:paraId="34B81AE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EGAGKGGTAQSQSKPRPRDRQLLQDRVKELRGLIPGSEKLSIDSLLDCSIRHLVFLSSA</w:t>
      </w:r>
    </w:p>
    <w:p w14:paraId="15EDAE4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NALRPVREKTENSAPLSLSSLARTTVGGISFLPVEPESQMKTTEKVLCLPGPAALSPAI</w:t>
      </w:r>
    </w:p>
    <w:p w14:paraId="5A4455E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PPRLFLLSFSGRPLAQRREGEGREGSGEGTSSNVESARALSSAAHPLPSNMDGSSLDQG</w:t>
      </w:r>
    </w:p>
    <w:p w14:paraId="0AA1476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ATADVNSAFLSLLRRFDCSKFHVINTHCNRAWAKEGKDGEEIGGKVLAADSHQVTSDLW</w:t>
      </w:r>
    </w:p>
    <w:p w14:paraId="683D203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IQVLLGPKPIEGGEEGMKAGQEGSESASLDTPSDSPAHADDRDKESGGQIMSQLASCVR</w:t>
      </w:r>
    </w:p>
    <w:p w14:paraId="0C0AE4F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CFQVSCD</w:t>
      </w:r>
    </w:p>
    <w:p w14:paraId="18FE5D34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714A515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c2002532-Staurodesmus_convergens|m.500</w:t>
      </w:r>
    </w:p>
    <w:p w14:paraId="4B1F019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LDTGAVLPSTLTKLGAACALNKQHLANSLAKMSYEVHRPGEGPVGRTALSKKHMWVFA</w:t>
      </w:r>
    </w:p>
    <w:p w14:paraId="7F8DFF3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SAPHQAGAGLPASWSLQFAAGIQTIALVPVPGGVLQLGSNFLIPESSKMVARFVLLLTP</w:t>
      </w:r>
    </w:p>
    <w:p w14:paraId="05849B4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EKKAVGRVACQPVTIGDLLGFSPCGVSHETPAVSPPPAPSPALLPGLSQVQLRFFSNAP</w:t>
      </w:r>
    </w:p>
    <w:p w14:paraId="4B45B28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APSAHPVGGQGRPSGLRERLQSLQQARQRGLQRPGPGVQGQPALRQGQQPSSASRRAGG</w:t>
      </w:r>
    </w:p>
    <w:p w14:paraId="4BDFE18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QPKLPQEGQGNQAPKQLPEGQERQLLLLLQRRMGMQVEPPVGQEQQLLLLAQGGQGHGG</w:t>
      </w:r>
    </w:p>
    <w:p w14:paraId="66DBE01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QLLAEGPKGREHEALLGRKDELKVGLFAALAGAGKELPQEQRLLHGQQLLTSLGAKRER</w:t>
      </w:r>
    </w:p>
    <w:p w14:paraId="1C31C43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DDADGGNARTAGIKGGMERPEETERAVAAGEEDAVKKPRIVSPPLCVEERQDDSSPLER</w:t>
      </w:r>
    </w:p>
    <w:p w14:paraId="3C40C88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MNVDVTRGDGGALSSLIPGASRPATVPRPATLSLQCIADLLFDDGKAVPGDFTASGLPS</w:t>
      </w:r>
    </w:p>
    <w:p w14:paraId="1C5A6B8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IDLVDAVSAVSPVNQLVRVQGGANPEASPREAFLGPRLKAAGALPASFDELSQALGVGL</w:t>
      </w:r>
    </w:p>
    <w:p w14:paraId="53DC6E5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GCGSAVWKNFNLNGQLIGRGQPPSEMSCRVEEVTDAEEKDALPGAPKAPDARACCAAGA</w:t>
      </w:r>
    </w:p>
    <w:p w14:paraId="4A80E37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AADGTVAEGASPTARWGIVGQSPTVGVKLEGPQVLESAEGGDFTGAKDRAASPDVGAGS</w:t>
      </w:r>
    </w:p>
    <w:p w14:paraId="4DA2C4A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SLLMEESPSHSPPRGHPFTAEPGMLGGGGGSESAAMQASGPEASRGPGSSSETNVDLKP</w:t>
      </w:r>
    </w:p>
    <w:p w14:paraId="785F7A5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LAPVVGGEVQGLPMAGVDPIAAMEQMLAHGTRRQGAASGAAQRGPMLHLQKRLKMGGGE</w:t>
      </w:r>
    </w:p>
    <w:p w14:paraId="01E5012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TSDSSSLSPLPCPPALPALVSPALASFLSRRQRISGEACEALLEARDGEVQDGRKSTAG</w:t>
      </w:r>
    </w:p>
    <w:p w14:paraId="4969C26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LLEAGGGVAPALNSSDLGLSGGQHLELSAEVQEMLRLQEIQRLRARLAVEVCPPPGALQ</w:t>
      </w:r>
    </w:p>
    <w:p w14:paraId="7954D59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LDGLGPARLPQDLQAQAVHQTSSQALAAAILRNRARQAAVLQSVRASALAPPLGVPGVP</w:t>
      </w:r>
    </w:p>
    <w:p w14:paraId="46922A3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LPGADALGPYAAMQLSLQRQLSSLTGVGGGSSIADAQGLLNQHSLRLQGVGSVLPSAQQ</w:t>
      </w:r>
    </w:p>
    <w:p w14:paraId="70695FD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AAEQCLINRGMNRVPGEGLASLAGSASWGALEPAVGPTASGEAMLQNARLLALTQRSIF</w:t>
      </w:r>
    </w:p>
    <w:p w14:paraId="158F4E6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QGPSSGPAAGDASGALGEAQGKAGSATLPTGQQLACSIAAALGRGLQEGALKGAGAAAAA</w:t>
      </w:r>
    </w:p>
    <w:p w14:paraId="35BF39A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AGGAAGDADKARGKAEDDGGAAGGGARGKGGEGRVRPRDRQLIQERLQELRELLPCATK</w:t>
      </w:r>
    </w:p>
    <w:p w14:paraId="0413A80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SIEMLLERAMQRICFLRQATSQHKEIAQAECTAQGPAIGDGATTVCQLTPAVIKIKVTW</w:t>
      </w:r>
    </w:p>
    <w:p w14:paraId="01216DF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PRVVVPLDSGSQLKDMGLVVLKGRLHCLRQPPPEDDAEDAMAVFIAEGSQSSCEEVTLK</w:t>
      </w:r>
    </w:p>
    <w:p w14:paraId="7A8414E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SLLEPL</w:t>
      </w:r>
    </w:p>
    <w:p w14:paraId="38241939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5BE8839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Mb2009311-Mesotaenium_braunii|m.555</w:t>
      </w:r>
    </w:p>
    <w:p w14:paraId="020CF03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SSMMLRQNLQDLCKGTGWNYALFWKLRQSGSKEERFFWEGCYHEFEAAAPGLYHDASG</w:t>
      </w:r>
    </w:p>
    <w:p w14:paraId="4567C52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LLRGREGSDYKGLCDTMSKMIYHMYTLGAGLMGQVAFKKSYHVAYAPDCLGGGTVTQFP</w:t>
      </w:r>
    </w:p>
    <w:p w14:paraId="3902F68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GWHEQFTAGIKTIAVAYVPGGLLQLGSLDELRFTELDFKHVTMVFSALQHELPSALAPG</w:t>
      </w:r>
    </w:p>
    <w:p w14:paraId="41B7B07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PVEGLPRSLPCAAATTMGGLGLQYGGLLASHPPIPSGPLFNADGGVSALQRHSAMVSAG</w:t>
      </w:r>
    </w:p>
    <w:p w14:paraId="3EF8C96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VPVPDGSAGLSGPLQGLSLPGGRLPDHIVNPRRITLEEAMRGKPVGVRMGSVLEPGPGS</w:t>
      </w:r>
    </w:p>
    <w:p w14:paraId="6952380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YSSQAPPGDYHMLTRTAGNPSLHTLPAFQALQQQPPLVGSQAPLAAGVPLSSTPGVEMS</w:t>
      </w:r>
    </w:p>
    <w:p w14:paraId="123D0BD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PGHGACRVEADTVPVSRGAGRWRASRSQCVRAAPIESIQLAALKGTGVSGASVPIPVTN</w:t>
      </w:r>
    </w:p>
    <w:p w14:paraId="4AFBE4A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TPPLSSQTLASLEDAQSRAAAVLSFGSPPQGWGSFQSQSPLEVPTFQGGAQLAIDLSAL</w:t>
      </w:r>
    </w:p>
    <w:p w14:paraId="3C80120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QPAVMPYPSLPFADLSRQQLHPSCAATGDGSLSLEQEDGPSCPVDSLHDWDANALPLAF</w:t>
      </w:r>
    </w:p>
    <w:p w14:paraId="18400F8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SAQLGSAEVGADIGGDLSAPGAVAYEAEWRGPGGDRVPACSSVDLFPESSGGGGGAPTG</w:t>
      </w:r>
    </w:p>
    <w:p w14:paraId="6C9F787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STLVSSCIINVERDAGVKLLQHGSLGGLQVPPLGAGGDGVTKGGGPSQLPLLQSGSSML</w:t>
      </w:r>
    </w:p>
    <w:p w14:paraId="3CDE4F3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SVQSLPTGKEFERSPWAPFCADSGERRPLVQQEHGGQQDCSHPDMYLYSAREEEGEQLR</w:t>
      </w:r>
    </w:p>
    <w:p w14:paraId="3790E75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QGFGGCLPADLASMPLLLPGGGGFDDELANAVVRFTGSFQGSSANYIDDNFDISLLLST</w:t>
      </w:r>
    </w:p>
    <w:p w14:paraId="4D07B49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QQLLLQQQQQQQQQQQGFSYGGKGALSTGQDFPGTGFSASLSTAAGPLDPLPSITPQVI</w:t>
      </w:r>
    </w:p>
    <w:p w14:paraId="3BA809B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LAGQRAFMHESLYAQLQENLQPVKSVSSLPLPGATTQHESRPHSPLLQPIGGGLGGHSF</w:t>
      </w:r>
    </w:p>
    <w:p w14:paraId="38891A1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SNGRAVSQATPPDYQQTAVYTADNKLALGVVPPPPPPPMLPSPPFQGGPQLCNPQQVQS</w:t>
      </w:r>
    </w:p>
    <w:p w14:paraId="7EBB3DD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ADPLARYLCPMERTGVSGQLGDALFASTIPSAAGPMSSSKVPGLDPVQLKEIATLLDAQ</w:t>
      </w:r>
    </w:p>
    <w:p w14:paraId="7041797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GDPVAEYDREETRGRKRRAGAAVLCPQEKAERRRPRPRDRQQIQDRTAELRGLIPQSDK</w:t>
      </w:r>
    </w:p>
    <w:p w14:paraId="1ADDA1F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SIDVLYGRTLDHLKFLDQAMAGHQRFREVEEQMMSSEAASPGAGAGTQSAGGILRLCHV</w:t>
      </w:r>
    </w:p>
    <w:p w14:paraId="439B9BE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GSGEKQAYVKFLCDSQLLSWEVPDSLEGLGLEICKVAMECSGGVMTMSLFVEAKEGSVD</w:t>
      </w:r>
    </w:p>
    <w:p w14:paraId="43B8F3F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KALTAHLEQVRPTPAGLAVLPAGC</w:t>
      </w:r>
    </w:p>
    <w:p w14:paraId="2973242B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413F414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Tl2080512-Takakia_lepidozioides|m.1219</w:t>
      </w:r>
    </w:p>
    <w:p w14:paraId="32B797A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HRTLRGLCFKTGWTYAVFWKLKRRNRMVLTWEDGYYEYPKLPVMESSPLLEGSHALLPG</w:t>
      </w:r>
    </w:p>
    <w:p w14:paraId="4841EC9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QYPPGEGADHLMGGAAAAEDRIGLAVAKMSYHVYSLGEGIIGRVAFTHKHQWIFGNAEK</w:t>
      </w:r>
    </w:p>
    <w:p w14:paraId="241E073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GCGDGTTGSRTSSRPILEKYPAGWQHQFSAGVKTIAVVAVPQGVVQLGSTQLIKEDLSL</w:t>
      </w:r>
    </w:p>
    <w:p w14:paraId="2F06AE5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AHVRALFGALQSVPGAFLSDYVPELQAGQVQGVYPLGMPMHHTSKMSTTSMLQVQAGQV</w:t>
      </w:r>
    </w:p>
    <w:p w14:paraId="2E5AA9F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SLSRVAMGPVGSSPLAMQNSVKMKNGPSALTGISPISSLKQMHMHSQYQNSSSDSSFHT</w:t>
      </w:r>
    </w:p>
    <w:p w14:paraId="6736BC8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GTVHVPQQQQASPLLGQSHSWQVAMSGGSHLGTSGFVPTPPHECHPWRNFGPVSGENTS</w:t>
      </w:r>
    </w:p>
    <w:p w14:paraId="39EB341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ASSLVELCAMTGINTSVHPTAWACYEGTGLNLAEQNEAKSQGQLQSIAEKLHSEFRELQ</w:t>
      </w:r>
    </w:p>
    <w:p w14:paraId="0F399D1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NFNRPVRIQQASHMEEKGNFVGQVPVNLPVLRSGESLLFPESLGSMDTAVVNPRDSVLH</w:t>
      </w:r>
    </w:p>
    <w:p w14:paraId="304D1DB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WTMVGVPNKRDEERVLPSEKQGLSSLPVSQLSSGHFSPSRGLPPTTPYDLLSMLPEHSD</w:t>
      </w:r>
    </w:p>
    <w:p w14:paraId="197956C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PKSKGLSLTSSLQYNGPARGFDFPTLDTPDSVRLPPLGVCLDAMGHEEQLVRKWGKPTE</w:t>
      </w:r>
    </w:p>
    <w:p w14:paraId="5F023E8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VTADGLLPLTGNTKYPELTFGGDLCGAMVGSPQLGTDDLKAYIASLTLAHCQQQDQTSR</w:t>
      </w:r>
    </w:p>
    <w:p w14:paraId="7426542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SQFAISDELSMALCPSLKRGTERILENSLARDDTEKFGTSLDGLPAPFDSRLLLDRVRC</w:t>
      </w:r>
    </w:p>
    <w:p w14:paraId="7D7841F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SGLRDEMQENSGPNVPSLDEVESKPIQDATLAVAVSVSGITNIPTSSMCYNIDSHCWNQ</w:t>
      </w:r>
    </w:p>
    <w:p w14:paraId="0986EE0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QPHCKTGHQVNLEVQSTSRLNLDDCDSNPMQLSRLSTEILHRPSALLSLPMQDETRLFD</w:t>
      </w:r>
    </w:p>
    <w:p w14:paraId="1865776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PQVTHSEGAERMWPRAGQLHQSKILASNCHREGSMKWFETHSLLKAGVSAQCTDSLKDK</w:t>
      </w:r>
    </w:p>
    <w:p w14:paraId="07A2787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DEEGSTTESSGAKMQEEVGKLGRKRARSGENPRPRPKDRQQIQDRVQELREIVPNVTKCS</w:t>
      </w:r>
    </w:p>
    <w:p w14:paraId="7EF55DF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DALLERTIKHMHFLQSVTQQGHKWKQAGEFKGHDMESNLVTTQNDLESGASWALEVGGQ</w:t>
      </w:r>
    </w:p>
    <w:p w14:paraId="26222DD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IGCPIIVENLSQPHQFLVEMLCEENELFLEIADNIRGLGLTILKGIMKARNDKIWARFM</w:t>
      </w:r>
    </w:p>
    <w:p w14:paraId="0846310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EALKEVHRLDVLWSLTQLLHPDTKMG</w:t>
      </w:r>
    </w:p>
    <w:p w14:paraId="07D4C1A7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0815D5C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Ba2070572-Buxbaumia_aphylla|m.1162</w:t>
      </w:r>
    </w:p>
    <w:p w14:paraId="48B7BA7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METPLASFWDADSAMIEAFMGSYGISSYEAQDELASTGEKGAELGDTIWLERLHLLVE</w:t>
      </w:r>
    </w:p>
    <w:p w14:paraId="4B7857E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APVNWTYGIFWQLSPSPAGELILGWGDGYFKGPKENELNDLQQVRRGGSEEDQQLRRKV</w:t>
      </w:r>
    </w:p>
    <w:p w14:paraId="62D0B3A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RELQALVSNSEDDISDDVTDTEWFYLVSMSHSFARGVGIPGQALATNRHVWLIEANKAP</w:t>
      </w:r>
    </w:p>
    <w:p w14:paraId="7B89B24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HCTRAPLAKMAGIQTIVCVPTKSGVVELGSTDLITEDWEVVEHIKMVFEDSLWGANRSQ</w:t>
      </w:r>
    </w:p>
    <w:p w14:paraId="6C8899F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MTQSLDTSYIPPSPSIMSLTTTSVLTPSPSIASRGSNPGKDHEAHYTGRGALIDKVGSS</w:t>
      </w:r>
    </w:p>
    <w:p w14:paraId="4F86981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STNLDNLEYLWSRSEDAQFNDMGSANTVDKDRGHSGMHYTPRKPPMQEEVHPTSASSI</w:t>
      </w:r>
    </w:p>
    <w:p w14:paraId="798515E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SRNRVPEGKHTSTSPNLNRFSFEEQRPSLPYVKVHPSFTYSQNPGVGEVSQAINLSGPR</w:t>
      </w:r>
    </w:p>
    <w:p w14:paraId="01A6023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SAGLKPPMLEEKVHVPVMNGGDVRHLAENPKNASKPSQQHQSMMSGPPVSGSGRSGFDQ</w:t>
      </w:r>
    </w:p>
    <w:p w14:paraId="58AF633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EHDCQESEAEVSFKESPVDFSLNVGTKPPRKRGRKPANDREEPLSHVQAERQRREKLNQ</w:t>
      </w:r>
    </w:p>
    <w:p w14:paraId="5B7E75D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FYALRAVVPNVSKMDKASLLGDAIAYINELQSKLQMAEGQIKDLKSRSAVAFDKPQDSL</w:t>
      </w:r>
    </w:p>
    <w:p w14:paraId="1D7BD99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LGRGSISNPTKETLNLRPQGSGNNLLGHAKGGVDDKKPSISVHILNQEAMIRINCMKDS</w:t>
      </w:r>
    </w:p>
    <w:p w14:paraId="3357C5A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YVIAHMMMILQDLRLEIRHSNTSVMQDMVLHIVIVKIDPAEHYTQEKLRTVLEKSCLSYR</w:t>
      </w:r>
    </w:p>
    <w:p w14:paraId="4945A5C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ATNEEDRGHFEKLGSSRQSNSTLSLTP</w:t>
      </w:r>
    </w:p>
    <w:p w14:paraId="0FF5998A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5C0FF93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04840</w:t>
      </w:r>
    </w:p>
    <w:p w14:paraId="6BD92BD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SLSVIFKPKSSPAKIYFPADRQASPDESHFISLIHACKDTASLRHVHAQILRRGVLSSRVAAQLVSCSSLLKSPDYSLSIFRNSEERNPFVLNALIRGLTENARFESSVRHFILMLRLGVKPDRLTFPFVLKSNSKLGFRWLGRALHAATLKNFVDCDSFVRLSLVDMYAKTGQLKHAFQVFEESPDRIKKESILIWNVLINGYCRAKDMHMATTLFRSMPERNSGSWSTLIKGYVDSGELNRAKQLFELMPEKNVVSWTTLINGFSQTGDYETAISTYFEMLEKGLKPNEYTIAAVLSACSKSGALGSGIRIHGYILDNGIKLDRAIGTALVDMYAKCGELDCAATVFSNMNHKDILSWTAMIQGWAVHGRFHQAIQCFRQMMYSGEKPDEVVFLAVLTACLNSSEVDLGLNFFDSMRLDYAIEPTLKHYVLVVDLLGRAGKLNEAHELVENMPINPDLTTWAALYRACKAHKGYRRAESVSQNLLELDPELCGSYIFLDKTHASKGNIQDVEKRRLSLQKRIKERSLGWSYIELDGQLNKFSAGDYSHKLTQEIGLKLDEIISLAIQKGYNPGADWSIHDIEEEEKENVTGIHSEKLALTLGFLRTAPGTTIRIIKNLRICGDCHSLMKYVSKISQRDILLRDARQFHHFKDGRCSCGDYW</w:t>
      </w:r>
    </w:p>
    <w:p w14:paraId="0572D38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05750</w:t>
      </w:r>
    </w:p>
    <w:p w14:paraId="2129E3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LLPVVGITSPALITHKNHANPKIQRHNQSTSETTVSWTSRINLLTRNGRLAEAAKEFSDMTLAGVEPNHITFIALLSGCGDFTSGSEALGDLLHGYACKLGLDRNHVMVGTAIIGMYSKRGRFKKARLVFDYMEDKNSVTWNTMIDGYMRSGQVDNAAKMFDKMPERDLISWTAMINGFVKKGYQEEALLWFREMQISGVKPDYVAIIAALNACTNLGALSFGLWVHRYVLSQDFKNNVRVSNSLIDLYCRCGCVEFARQVFYNMEKRTVVSWNSVIVGFAANGNAHESLVYFRKMQEKGFKPDAVTFTGALTACSHVGLVEEGLRYFQIMKCDYRISPRIEHYGCLVDLYSRAGRLEDALKLVQSMPMKPNEVVIGSLLAACSNHGNNIVLAERLMKHLTDLNVKSHSNYVILSNMYAADGKWEGASKMRRKMKGLGLKKQPGFSSIEIDDCMHVFMAGDNAHVETTYIREVLELISSDLRLQGCVVETLAGDLLNA</w:t>
      </w:r>
    </w:p>
    <w:p w14:paraId="5F12D9F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06150</w:t>
      </w:r>
    </w:p>
    <w:p w14:paraId="7140F92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YTLQQILRSICSNTDWNYAVFWKLNHHSPMVLTLEDVYCVNHERGLMPESLHGGRHAHDPLGLAVAKMSYHVHSLGEGIVGQVAISGQHQWIFSEYLNDSHSTLQVHNGWESQISAGIKTILIVAVGSCGVVQLGSLCKVEEDPALVTHIRHLFLALTDPLADHASNLMQCDINSPSDRPKIPSKCLHEASPDFSGEFDKAMDMEGLNIVSQNTSNRSNDLPYNF</w:t>
      </w:r>
      <w:r w:rsidRPr="00EC7B47">
        <w:rPr>
          <w:lang w:val="en-US"/>
        </w:rPr>
        <w:lastRenderedPageBreak/>
        <w:t>TPTYFHMERTAQVIGGLEAVQPSMFGSNDCVTSGFSVGVVDTKHKNQVDISDMSKVIYDEETGGYRYSRELDPNFQHYSRNHVRNSGGTSALAMESDRLKAGSSYPQLDSTVLTALKTDKDYSRRNEVFQPSESQGSIFVKDTEHRQEEKSESSQLDALTASLCSFSGSELLEALGPAFSKTSTDYGELAKFESAAAIRRTNDMSHSHLTFESSSENLLDAVVASMSNGDGNVRREISSSRSTQSLLTTAEMAQAEPFGHNKQNIVSTVDSVISQPPLADGLIQQNPSNICGAFSSIGFSSTCLSSSSDQFPTSLEIPKKNKKRAKPGESSRPRPRDRQLIQDRIKELRELVPNGSKCSIDSLLECTIKHMLFLQSVSQHADKLTKSASSKMQHKDTGTLGISSTEQGSSWAVEIGGHLQVCSIMVENLDKEGVMLIEMLCEECSHFLEIANVIRSLELIILRGTTEKQGEKTWICFVVEGQNNKVMHRMDILWSLVQIFQPKATNSLHLYRQSQILYMNAFANVHSLRVPSHHLRDFSASLSLAPPNLKKIIKQCSTPKLLESALAAMIKTSLNQDCRLMNQFITACTSFKRLDLAVSTMTQMQEPNVFVYNALFKGFVTCSHPIRSLELYVRMLRDSVSPSSYTYSSLVKASSFASRFGESLQAHIWKFGFGFHVKIQTTLIDFYSATGRIREARKVFDEMPERDDIAWTTMVSAYRRVLDMDSANSLANQMSEKNEATSNCLINGYMGLGNLEQAESLFNQMPVKDIISWTTMIKGYSQNKRYREAIAVFYKMMEEGIIPDEVTMSTVISACAHLGVLEIGKEVHMYTLQNGFVLDVYIGSALVDMYSKCGSLERALLVFFNLPKKNLFCWNSIIEGLAAHGFAQEALKMFAKMEMESVKPNAVTFVSVFTACTHAGLVDEGRRIYRSMIDDYSIVSNVEHYGGMVHLFSKAGLIYEALELIGNMEFEPNAVIWGALLDGCRIHKNLVIAEIAFNKLMVLEPMNSGYYFLLVSMYAEQNRWRDVAEIRGRMRELGIEKICPGTSSIRIDKRDHLFAAADKSHSASDEVCLLLDEIYDQMGLAGYVQETENVY</w:t>
      </w:r>
    </w:p>
    <w:p w14:paraId="64A322E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08070</w:t>
      </w:r>
    </w:p>
    <w:p w14:paraId="617E308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LSCSPLTVPSSSYPFHFLPSSSDPPYDSIRNHPSLSLLHNCKTLQSLRIIHAQMIKIGLHNTNYALSKLIEFCILSPHFEGLPYAISVFKTIQEPNLLIWNTMFRGHALSSDPVSALKLYVCMISLGLLPNSYTFPFVLKSCAKSKAFKEGQQIHGHVLKLGCDLDLYVHTSLISMYVQNGRLEDAHKVFDKSPHRDVVSYTALIKGYASRGYIENAQKLFDEIPVKDVVSWNAMISGYAETGNYKEALELFKDMMKTNVRPDESTMVTVVSACAQSGSIELGRQVHLWIDDHGFGSNLKIVNALIDLYSKCGELETACGLFERLPYKDVISWNTLIGGYTHMNLYKEALLLFQEMLRSGETPNDVTMLSILPACAHLGAIDIGRWIHVYIDKRLKGVTNASSLRTSLIDMYAKCGDIEAAHQVFNSILHKSLSSWNAMIFGFAMHGRADASFDLFSRMRKIGIQPDDITFVGLLSACSHSGMLDLGRHIFRTMTQDYKMTPKLEHYGCMIDLLGHSGLFKEAEEMINMMEMEPDGVIWCSLLKACKMHGNVELGESFAENLIKIEPENPGSYVLLSNIYASAGRWNEVAKTRALLNDKGMKKVPGCSSIEIDSVVHEFIIGDKFHPRNREIYGMLEEMEVLLEKAGFVPDTSEVLQEMEEEWKEGALRHHSEKLAIAFGLISTKPGTKLTIVKNLRVCRNCHEATKLISKIYKREIIARDRTRFHHFRDGVCSCNDYW</w:t>
      </w:r>
    </w:p>
    <w:p w14:paraId="4117E77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09190</w:t>
      </w:r>
    </w:p>
    <w:p w14:paraId="4D17537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IERKLLRLLHGHNTRTRLPEIHAHLLRHFLHGSNLLLAHFISICGSLSNSDYANRVFSHIQNPNVLVFNAMIKCYSLVGPPLESLSFFSSMKSRGIWADEYTYAPLLKSCSSLSDLRFGKCVHGELIRTGFHRLGKIRIGVVELYTSGGRMGDAQKVFDEMSERNVVVWNLMIRGFCDSGDVERGLHLFKQMSERSIVSWNSMISSLSKCGRDREALELFCEMIDQGFDPDEATVVTVLPISASLGVLDTGKWIHSTAESSGLFKDFITVGNALVDFYCKSGDLEAATAIFRKMQRRNVVSWNTLISGSAVNGKGEFGIDLFDAMIEEGKVAPNEATFLGVLACCSYTGQVERGEELFGLMMERFKLEARTEHYGAMVDLMSRSGRITEAFKFLKNMPVNANAAMWGSLLSACRSHGDVKLAEVAAMELVKIEPGNSGNYVLLSNLYAEEGRWQDVEKVRTLMKKNRLRKSTGQSTICDVSV</w:t>
      </w:r>
    </w:p>
    <w:p w14:paraId="12EAB00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09410</w:t>
      </w:r>
    </w:p>
    <w:p w14:paraId="50702A0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SQILLRRTYSTTIPPPTANVRITHLSRIGKIHEARKLFDSCDSKSISSWNSMVAGYFANLMPRDARKLFDEMPDRNIISWNGLVSGYMKNGEIDEARKVFDLMPERNVVSWTALVKGYVHNGKVDVAESLFWKMPEKNKVSWTVMLIGFLQDGRIDDACKLYEMIPDKDNIARTSMIHGLCKEGRVDEAREIFDEMSERSVITWTTMVTGYGQNNRVDDARKIFDVMPEKTEVSWTSMLMGYVQNGRIEDAEELFEVMPVKPVIACNAMISGLGQKGEIAKARRVFDSMKERNDASWQTVIKIHERNGFELEALDLFILMQKQGVRPTFPTLISILSVCASLASLHHGKQVHAQLVRCQFDVDVYVASVLMTMYIKCGELVKSKLIFDRFPSKDIIMWNSIISGYASHGLGEEALKVFCEMPLSGSTKPNEVTFVATLSACSYAGMVEEGLKIYESMESVFGVKPITAHYACMVDMLGRAGRFNEAMEMIDSMTVEPDAAVWGSLLGACRTHSQLDVAEFCAKKLIEIE</w:t>
      </w:r>
      <w:r w:rsidRPr="00EC7B47">
        <w:rPr>
          <w:lang w:val="en-US"/>
        </w:rPr>
        <w:lastRenderedPageBreak/>
        <w:t>PENSGTYILLSNMYASQGRWADVAELRKLMKTRLVRKSPGCSWTEVENKVHAFTRGGINSHPEQESILKILDELDGLLREAGYNPDCSYALHDVDEEEKVNSLKYHSERLAVAYALLKLSEGIPIRVMKNLRVCSDCHTAIKIISKVKEREIILRDANRFHHFRNGECSCKDYW</w:t>
      </w:r>
    </w:p>
    <w:p w14:paraId="7A082EF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11290</w:t>
      </w:r>
    </w:p>
    <w:p w14:paraId="26FDD7C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SQLVQFSTVPQIPNPPSRHRHFLSERNYIPANVYEHPAALLLERCSSLKELRQILPLVFKNGLYQEHFFQTKLVSLFCRYGSVDEAARVFEPIDSKLNVLYHTMLKGFAKVSDLDKALQFFVRMRYDDVEPVVYNFTYLLKVCGDEAELRVGKEIHGLLVKSGFSLDLFAMTGLENMYAKCRQVNEARKVFDRMPERDLVSWNTIVAGYSQNGMARMALEMVKSMCEENLKPSFITIVSVLPAVSALRLISVGKEIHGYAMRSGFDSLVNISTALVDMYAKCGSLETARQLFDGMLERNVVSWNSMIDAYVQNENPKEAMLIFQKMLDEGVKPTDVSVMGALHACADLGDLERGRFIHKLSVELGLDRNVSVVNSLISMYCKCKEVDTAASMFGKLQSRTLVSWNAMILGFAQNGRPIDALNYFSQMRSRTVKPDTFTYVSVITAIAELSITHHAKWIHGVVMRSCLDKNVFVTTALVDMYAKCGAIMIARLIFDMMSERHVTTWNAMIDGYGTHGFGKAALELFEEMQKGTIKPNGVTFLSVISACSHSGLVEAGLKCFYMMKENYSIELSMDHYGAMVDLLGRAGRLNEAWDFIMQMPVKPAVNVYGAMLGACQIHKNVNFAEKAAERLFELNPDDGGYHVLLANIYRAASMWEKVGQVRVSMLRQGLRKTPGCSMVEIKNEVHSFFSGSTAHPDSKKIYAFLEKLICHIKEAGYVPDTNLVLGVENDVKEQLLSTHSEKLAISFGLLNTTAGTTIHVRKNLRVCADCHNATKYISLVTGREIVVRDMQRFHHFKNGACSCGDYW</w:t>
      </w:r>
    </w:p>
    <w:p w14:paraId="734C9DE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13410</w:t>
      </w:r>
    </w:p>
    <w:p w14:paraId="5D51826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TSLRDSSLLVAESRELITHAKCSTESLNQMFLFGMLCLMGVIASANKVFCEMVEKNVVLWTSMINGYLLNKDLVSARRYFDLSPERDIVLWNTMISGYIEMGNMLEARSLFDQMPCRDVMSWNTVLEGYANIGDMEACERVFDDMPERNVFSWNGLIKGYAQNGRVSEVLGSFKRMVDEGSVVPNDATMTLVLSACAKLGAFDFGKWVHKYGETLGYNKVDVNVKNALIDMYGKCGAIEIAMEVFKGIKRRDLISWNTMINGLAAHGHGTEALNLFHEMKNSGISPDKVTFVGVLCACKHMGLVEDGLAYFNSMFTDFSIMPEIEHCGCVVDLLSRAGFLTQAVEFINKMPVKADAVIWATLLGASKVYKKVDIGEVALEELIKLEPRNPANFVMLSNIYGDAGRFDDAARLKVAMRDTGFKKEAGVSWIETDDGLVKFYSSGEKHPRTEELQRILRELKSFNILRDEEHFM</w:t>
      </w:r>
    </w:p>
    <w:p w14:paraId="1B037B3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27740</w:t>
      </w:r>
    </w:p>
    <w:p w14:paraId="6F9A946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VFVDGELESLLGMFNFDQCSSSKEERPRDELLGLSSLYNGHLHQHQHHNNVLSSDHHAFLLPDMFPFGAMPGGNLPAMLDSWDQSHHLQETSSLKRKLLDVENLCKTNSNCDVTRQELAKSKKKQRVSSESNTVDESNTNWVDGQSLSNSSDDEKASVTSVKGKTRATKGTATDPQSLYARKRREKINERLKTLQNLVPNGTKVDISTMLEEAVHYVKFLQLQIKLLSSDDLWMYAPLAYNGLDMGFHHNLLSRLM</w:t>
      </w:r>
    </w:p>
    <w:p w14:paraId="183BAF0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50270</w:t>
      </w:r>
    </w:p>
    <w:p w14:paraId="44B5516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ELKTLLDLPLHFLHLKQIHCLLLTSPIFYTRRDLFLSRLLRRCCTAATQFRYARRLLCQLQTLSIQLWDSLIGHFSGGITLNRRLSFLAYRHMRRNGVIPSRHTFPPLLKAVFKLRDSNPFQFHAHIVKFGLDSDPFVRNSLISGYSSSGLFDFASRLFDGAEDKDVVTWTAMIDGFVRNGSASEAMVYFVEMKKTGVAANEMTVVSVLKAAGKVEDVRFGRSVHGLYLETGRVKCDVFIGSSLVDMYGKCSCYDDAQKVFDEMPSRNVVTWTALIAGYVQSRCFDKGMLVFEEMLKSDVAPNEKTLSSVLSACAHVGALHRGRRVHCYMIKNSIEINTTAGTTLIDLYVKCGCLEEAILVFERLHEKNVYTWTAMINGFAAHGYARDAFDLFYTMLSSHVSPNEVTFMAVLSACAHGGLVEEGRRLFLSMKGRFNMEPKADHYACMVDLFGRKGLLEEAKALIERMPMEPTNVVWGALFGSCLLHKDYELGKYAASRVIKLQPSHSGRYTLLANLYSESQNWDEVARVRKQMKDQQVVKSPGFSWIEVKGKLCEFIAFDDKKPLESDDLYKTLDTVGVQMRLPDELEDVTAES</w:t>
      </w:r>
    </w:p>
    <w:p w14:paraId="7B01351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56690</w:t>
      </w:r>
    </w:p>
    <w:p w14:paraId="785F58B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RLKLILRRTYLTSTGVNCSFEISRLSRIGKINEARKFFDSLQFKAIGSWNSIVSGYFSNGLPKEARQLFDEMSERNVVSWNGLVSGYIKNRMIVEARNVFELMPERNVVSWTAMVKGYMQEGMVGEAESLFWRMPERNEVSWTVMFGGL</w:t>
      </w:r>
      <w:r w:rsidRPr="00EC7B47">
        <w:rPr>
          <w:lang w:val="en-US"/>
        </w:rPr>
        <w:lastRenderedPageBreak/>
        <w:t>IDDGRIDKARKLYDMMPVKDVVASTNMIGGLCREGRVDEARLIFDEMRERNVVTWTTMITGYRQNNRVDVARKLFEVMPEKTEVSWTSMLLGYTLSGRIEDAEEFFEVMPMKPVIACNAMIVGFGEVGEISKARRVFDLMEDRDNATWRGMIKAYERKGFELEALDLFAQMQKQGVRPSFPSLISILSVCATLASLQYGRQVHAHLVRCQFDDDVYVASVLMTMYVKCGELVKAKLVFDRFSSKDIIMWNSIISGYASHGLGEEALKIFHEMPSSGTMPNKVTLIAILTACSYAGKLEEGLEIFESMESKFCVTPTVEHYSCTVDMLGRAGQVDKAMELIESMTIKPDATVWGALLGACKTHSRLDLAEVAAKKLFENEPDNAGTYVLLSSINASRSKWGDVAVVRKNMRTNNVSKFPGCSWIEVGKKVHMFTRGGIKNHPEQAMILMMLEKTDGLLREAGYSPDCSHVLHDVDEEEKVDSLSRHSERLAVAYGLLKLPEGVPIRVMKNLRVCGDCHAAIKLISKVTEREIILRDANRFHHFNNGECSCRDYW</w:t>
      </w:r>
    </w:p>
    <w:p w14:paraId="7CDAA9A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60060</w:t>
      </w:r>
    </w:p>
    <w:p w14:paraId="6BABA21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EHLNPLAVTHLLQHTLRSLCIHENSQWVYAVFWRILPRNYPPPKWDGQGAYDRSRGNRRNWILVWEDGFCNFAASAAEMSSGEGSGGGGGSAAYGNSDFQQYQGLQPELFFKMSHEIYNYGEGLIGKVAADHSHKWIYKEPNDQEINFLSAWHNSADSYPRTWEAQFQSGIKTIALISVREGVVQLGAVHKVIEDLSYVVMLRKKLSYIESIPGVLLPHPSSSGYPFINASPSDTWHFPGVAPPHQQPEHQFYHSDHNHRFLIGHHNQPQAVGGAAPPLPLSMKITPSMSSLEALLSKLPSVVPPATQPGYYPFHHSAKEEMSQEEQNDAFRVERNDLVGEGSNNHNHNNNYNSNNDIYNYSNNCSNNNYDRENKIGGFLSEDY</w:t>
      </w:r>
    </w:p>
    <w:p w14:paraId="32773E2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62914</w:t>
      </w:r>
    </w:p>
    <w:p w14:paraId="23973A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AKISSSAKRFVHRSLVVRGNAATFPLSFSFCRRRAFSGKTSYDYREVLRTGLSDIELDDAIGLFGVMAQSRPFPSIIEFSKLLSAIAKMNKFDLVISFGEKMEILGISHNLYTYNILINCFCRCSRLSLALALLGKMMKLGYEPDIVTLNSLLNGFCHGNRISDAVALVDQMVEMGYKPDTVTFTTLIHGLFLHNKASEAVALIDRMVQRGCQPDLVTYGAVVNGLCKRGDTDLALNLLNKMEAAKIEANVVIYSTVIDSLCKYRHEDDALNLFTEMENKGVRPNVITYSSLISCLCNYGRWSDASRLLSDMIERKINPNLVTFSALIDAFVKKGKLVKAEKLYEEMIKRSIDPNIFTYSSLINGFCMLDRLGEAKQMLELMIRKDCLPNVVTYNTLINGFCKAKRVDKGMELFREMSQRGLVGNTVTYTTLIHGFFQARDCDNAQMVFKQMVSVGVHPNILTYNILLDGLCKNGKLAKAMVVFEYLQRSTMEPDIYTYNIMIEGMCKAGKWKMGGIYFVASALKE</w:t>
      </w:r>
    </w:p>
    <w:p w14:paraId="7BB5AB8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63650</w:t>
      </w:r>
    </w:p>
    <w:p w14:paraId="0381EA0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TGENRTVPDNLKKQLAVSVRNIQWSYGIFWSVSASQPGVLEWGDGYYNGDIKTRKTIQAAEVKIDQLGLERSEQLRELYESLSLAESSASGSSQVTRRASAAALSPEDLTDTEWYYLVCMSFVFNIGEGIPGGALSNGEPIWLCNAETADSKVFTRSLLAKSASLQTVVCFPFLGGVLEIGTTEHIKEDMNVIQSVKTLFLEAPPYTTISTRSDYQEIFDPLSDDKYTPVFITEAFPTTSTSGFEQEPEDHDSFINDGGASQVQSWQFVGEEISNCIHQSLNSSDCVSQTFVGTTGRLACDPRKSRIQRLGQIQEQSNHVNMDDDVHYQGVISTIFKTTHQLILGPQFQNFDKRSSFTRWKRSSSVKTLGEKSQKMIKKILFEVPLMNKKEELLPDTPEETGNHALSEKKRREKLNERFMTLRSIIPSISKIDKVSILDDTIEYLQDLQKRVQELESCRESADTETRITMMKRKKPDDEEERASANCMNSKRKGSDVNVGEDEPADIGYAGLTDNLRISSLGNEVVIELRCAWREGILLEIMDVISDLNLDSHSVQSSTGDGLLCLTVNCKHKGTKIATTGMIQEALQRVAWIC</w:t>
      </w:r>
    </w:p>
    <w:p w14:paraId="29FAF65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64625</w:t>
      </w:r>
    </w:p>
    <w:p w14:paraId="1BCA2B0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SEYKHILKSLCLSHGWSYAVFWRYDPINSMILRFEEAYNDEQSVALVDDMVLQAPILGQGIVGEVASSGNHQWLFSDTLFQWEHEFQNQFLCGFKILIRQFTYTQTIAIIPLGSSGVVQLGSTQKILESTEILEQTTRALQETCLKPHDSGDLDTLFESLGDCEIFPAESFQGFSFDDIFAEDNPPSLLSPEMISSEAASSNQDLTNGDDYGFDILQSYSLDDLYQLLADPPEQNCSSMVIQGVDKDLFDILGMNSQTPTMALPPKGLFSELISSSLSNNTCSSSLTNVQEYSGVNQSKRRKLDTSSAHSSSLFPQEETVTSRSLWIDDDERSSIGGNWKKPHEEGVKKKRAKAGESRRPRPKDRQMIQDRIKELRGMIPNGAKCSIDTLLDLTIKHMVFMQSLAKYAERLKQPYESKLVKEKERTWALEVGEEGVVCPIMVEELNREGEMQIEMVCEEREEFLEIGQVVRGLGLKILKGVMETRKGQIWAHFIVQAKPQVTRIQVLYSLVQLFQHHTKHDDLLS</w:t>
      </w:r>
    </w:p>
    <w:p w14:paraId="35E050F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At</w:t>
      </w:r>
      <w:r w:rsidRPr="00EC7B47">
        <w:rPr>
          <w:lang w:val="en-US"/>
        </w:rPr>
        <w:t>1G66470</w:t>
      </w:r>
    </w:p>
    <w:p w14:paraId="798F669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LVNDHPNETNYLSKQNSSSSEDLSSPGLDQPDAAYAGGGGGGGSASSSSTMNSDHQQHQGFVFYPSGEDHHNSLMDFNGSSFLNFDHHESFPPPAISCGGSSGGGGFSFLEGNNMSYGFTNWNHQHHMDIISPRSTETPQGQKDWLYSDSTVVTTGSRNESLSPKSAGNKRSHTGESTQPSKKLSSGVTGKTKPKPTTSPKDPQSLAAKNRRERISERLKILQELVPNGTKVDLVTMLEKAISYVKFLQVQVKVLATDEFWPAQGGKAPDISQVKDAIDAILSSSQRDRNSNLITN</w:t>
      </w:r>
    </w:p>
    <w:p w14:paraId="0D5F1AD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1G74630</w:t>
      </w:r>
    </w:p>
    <w:p w14:paraId="1495E40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IAIHHCLSLLNSCKNLRALTQIHGLFIKYGVDTDSYFTGKLILHCAISISDALPYARRLLLCFPEPDAFMFNTLVRGYSESDEPHNSVAVFVEMMRKGFVFPDSFSFAFVIKAVENFRSLRTGFQMHCQALKHGLESHLFVGTTLIGMYGGCGCVEFARKVFDEMHQPNLVAWNAVITACFRGNDVAGAREIFDKMLVRNHTSWNVMLAGYIKAGELESAKRIFSEMPHRDDVSWSTMIVGIAHNGSFNESFLYFRELQRAGMSPNEVSLTGVLSACSQSGSFEFGKILHGFVEKAGYSWIVSVNNALIDMYSRCGNVPMARLVFEGMQEKRCIVSWTSMIAGLAMHGQGEEAVRLFNEMTAYGVTPDGISFISLLHACSHAGLIEEGEDYFSEMKRVYHIEPEIEHYGCMVDLYGRSGKLQKAYDFICQMPIPPTAIVWRTLLGACSSHGNIELAEQVKQRLNELDPNNSGDLVLLSNAYATAGKWKDVASIRKSMIVQRIKKTTAWSLVEVGKTMYKFTAGEKKKGIDIEAHEKLKEIILRLKDEAGYTPEVASALYDVEEEEKEDQVSKHSEKLALAFALARLSKGANIRIVKNLRICRDCHAVMKLTSKVYGVEILVRDRNRFHSFKDGSCSCRDYW</w:t>
      </w:r>
    </w:p>
    <w:p w14:paraId="5558C6C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01510</w:t>
      </w:r>
    </w:p>
    <w:p w14:paraId="49CF17B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AKQTPLTKQMLSELLRASSSKPKQLKKIHAIVLRTGFSEKNSLLTQLLENLVVIGDMCYARQVFDEMHKPRIFLWNTLFKGYVRNQLPFESLLLYKKMRDLGVRPDEFTYPFVVKAISQLGDFSCGFALHAHVVKYGFGCLGIVATELVMMYMKFGELSSAEFLFESMQVKDLVAWNAFLAVCVQTGNSAIALEYFNKMCADAVQFDSFTVVSMLSACGQLGSLEIGEEIYDRARKEEIDCNIIVENARLDMHLKCGNTEAARVLFEEMKQRNVVSWSTMIVGYAMNGDSREALTLFTTMQNEGLRPNYVTFLGVLSACSHAGLVNEGKRYFSLMVQSNDKNLEPRKEHYACMVDLLGRSGLLEEAYEFIKKMPVEPDTGIWGALLGACAVHRDMILGQKVADVLVETAPDIGSYHVLLSNIYAAAGKWDCVDKVRSKMRKLGTKKVAAYSSVEFEGKIHFFNRGDKSHPQSKAIYEKLDEILKKIRKMGYVPDTCSVFHDVEMEEKECSLSHHSEKLAIAFGLIKGRPGHPIRVMKNLRTCDDCHAFSKFVSSLTSTEIIMRDKNRFHHFRNGVCSCKEFW</w:t>
      </w:r>
    </w:p>
    <w:p w14:paraId="28CD834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02980</w:t>
      </w:r>
    </w:p>
    <w:p w14:paraId="6F31EC5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ISSASLISSFSHAETFTKHSKIDTVNTQNPILLISKCNSLRELMQIQAYAIKSHIEDVSFVAKLINFCTESPTESSMSYARHLFEAMSEPDIVIFNSMARGYSRFTNPLEVFSLFVEILEDGILPDNYTFPSLLKACAVAKALEEGRQLHCLSMKLGLDDNVYVCPTLINMYTECEDVDSARCVFDRIVEPCVVCYNAMITGYARRNRPNEALSLFREMQGKYLKPNEITLLSVLSSCALLGSLDLGKWIHKYAKKHSFCKYVKVNTALIDMFAKCGSLDDAVSIFEKMRYKDTQAWSAMIVAYANHGKAEKSMLMFERMRSENVQPDEITFLGLLNACSHTGRVEEGRKYFSQMVSKFGIVPSIKHYGSMVDLLSRAGNLEDAYEFIDKLPISPTPMLWRILLAACSSHNNLDLAEKVSERIFELDDSHGGDYVILSNLYARNKKWEYVDSLRKVMKDRKAVKVPGCSSIEVNNVVHEFFSGDGVKSATTKLHRALDEMVKELKLSGYVPDTSMVVHANMNDQEKEITLRYHSEKLAITFGLLNTPPGTTIRVVKNLRVCRDCHNAAKLISLIFGRKVVLRDVQRFHHFEDGKCSCGDFW</w:t>
      </w:r>
    </w:p>
    <w:p w14:paraId="6943E21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03880</w:t>
      </w:r>
    </w:p>
    <w:p w14:paraId="6C45D0E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SVMSKIKLFRPVVTLRCSYSSTDQTLLLSEFTRLCYQRDLPRAMKAMDSLQSHGLWADSATYSELIKCCISNRAVHEGNLICRHLYFNGHRPMMFLVNVLINMYVKFNLLNDAHQLFDQMPQRNVISWTTMISAYSKCKIHQKALELLVLMLRDNVRPNVYTYSSVLRSCNGMSDVRMLHCGIIKEGLESDVFVRSALIDVFAKLGEPEDALSVFDEMVTGDAIVWNSIIGGFAQNSRSDVALELFKRMKRAGFIAEQATLTSVLRACTGLALLELGMQAHVHIVKYDQDLILNNALVDMYCKCGSLEDALRVFNQMKERDVITWSTMISGLAQNGYSQEALKLFERMKSSGTKPNYITIVGVLFACSHAGLLEDGWYYFRSMKKLYGIDPVREHYGCMIDLLGKAGKLDDAVKLLNEMECEPDAVTWRTLLGACRVQRNMVLAEYAAKKVIAL</w:t>
      </w:r>
      <w:r w:rsidRPr="00EC7B47">
        <w:rPr>
          <w:lang w:val="en-US"/>
        </w:rPr>
        <w:lastRenderedPageBreak/>
        <w:t>DPEDAGTYTLLSNIYANSQKWDSVEEIRTRMRDRGIKKEPGCSWIEVNKQIHAFIIGDNSHPQIVEVSKKLNQLIHRLTGIGYVPETNFVLQDLEGEQMEDSLRHHSEKLALAFGLMTLPIEKVIRIRKNLRICGDCHVFCKLASKLEIRSIVIRDPIRYHHFQDGKCSCGDYW</w:t>
      </w:r>
    </w:p>
    <w:p w14:paraId="4D6BA5A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13600</w:t>
      </w:r>
    </w:p>
    <w:p w14:paraId="35BFB89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TKSFLKLAADLSSFTDSSPFAKLLDSCIKSKLSAIYVRYVHASVIKSGFSNEIFIQNRLIDAYSKCGSLEDGRQVFDKMPQRNIYTWNSVVTGLTKLGFLDEADSLFRSMPERDQCTWNSMVSGFAQHDRCEEALCYFAMMHKEGFVLNEYSFASVLSACSGLNDMNKGVQVHSLIAKSPFLSDVYIGSALVDMYSKCGNVNDAQRVFDEMGDRNVVSWNSLITCFEQNGPAVEALDVFQMMLESRVEPDEVTLASVISACASLSAIKVGQEVHGRVVKNDKLRNDIILSNAFVDMYAKCSRIKEARFIFDSMPIRNVIAETSMISGYAMAASTKAARLMFTKMAERNVVSWNALIAGYTQNGENEEALSLFCLLKRESVCPTHYSFANILKACADLAELHLGMQAHVHVLKHGFKFQSGEEDDIFVGNSLIDMYVKCGCVEEGYLVFRKMMERDCVSWNAMIIGFAQNGYGNEALELFREMLESGEKPDHITMIGVLSACGHAGFVEEGRHYFSSMTRDFGVAPLRDHYTCMVDLLGRAGFLEEAKSMIEEMPMQPDSVIWGSLLAACKVHRNITLGKYVAEKLLEVEPSNSGPYVLLSNMYAELGKWEDVMNVRKSMRKEGVTKQPGCSWIKIQGHDHVFMVKDKSHPRKKQIHSLLDILIAEMRPEQDHTEIGSLSSEEMDYSSNLLWDNAM</w:t>
      </w:r>
    </w:p>
    <w:p w14:paraId="17192B0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14760</w:t>
      </w:r>
    </w:p>
    <w:p w14:paraId="3B95AC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AMGEWSTGLGGIYTEEADFMNQLLASYEQPCGGSSSETTATLTAYHHQGSQWNGGFCFSQESSSYSGYCAAMPRQEEDNNGMEDATINTNLYLVGEETSECDATEYSGKSLLPLETVAENHDHSMLQPENSLTTTTDEKMFNQCESSKKRTRATTTDKNKRANKARRSQKCVEMSGENENSGEEEYTEKAAGKRKTKPLKPQKTCCSDDESNGGDTFLSKEDGEDSKALNLNGKTRASRGAATDPQSLYARLKQLNKVHCMMVQKRRERINERLRILQHLVPNGTKVDISTMLEEAVQYVKFLQLQIKLLSSDDLWMYAPIAYNGMDIGLDLKLNALTR</w:t>
      </w:r>
    </w:p>
    <w:p w14:paraId="7811147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20540</w:t>
      </w:r>
    </w:p>
    <w:p w14:paraId="424B2DD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FHGIREVENYFIPFLQRVKSRNEWKKINASIIIHGLSQSSFMVTKMVDFCDKIEDMDYATRLFNQVSNPNVFLYNSIIRAYTHNSLYCDVIRIYKQLLRKSFELPDRFTFPFMFKSCASLGSCYLGKQVHGHLCKFGPRFHVVTENALIDMYMKFDDLVDAHKVFDEMYERDVISWNSLLSGYARLGQMKKAKGLFHLMLDKTIVSWTAMISGYTGIGCYVEAMDFFREMQLAGIEPDEISLISVLPSCAQLGSLELGKWIHLYAERRGFLKQTGVCNALIEMYSKCGVISQAIQLFGQMEGKDVISWSTMISGYAYHGNAHGAIETFNEMQRAKVKPNGITFLGLLSACSHVGMWQEGLRYFDMMRQDYQIEPKIEHYGCLIDVLARAGKLERAVEITKTMPMKPDSKIWGSLLSSCRTPGNLDVALVAMDHLVELEPEDMGNYVLLANIYADLGKWEDVSRLRKMIRNENMKKTPGGSLIEVNNIVQEFVSGDNSKPFWTEISIVLQLFTSHQDQDVITNNNALAFIGIV</w:t>
      </w:r>
    </w:p>
    <w:p w14:paraId="592965E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22070</w:t>
      </w:r>
    </w:p>
    <w:p w14:paraId="2436DA2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APVPLSLSTLLELCTNLLQKSVNKSNGRFTAQLVHCRVIKSGLMFSVYLMNNLMNVYSKTGYALHARKLFDEMPLRTAFSWNTVLSAYSKRGDMDSTCEFFDQLPQRDSVSWTTMIVGYKNIGQYHKAIRVMGDMVKEGIEPTQFTLTNVLASVAATRCMETGKKVHSFIVKLGLRGNVSVSNSLLNMYAKCGDPMMAKFVFDRMVVRDISSWNAMIALHMQVGQMDLAMAQFEQMAERDIVTWNSMISGFNQRGYDLRALDIFSKMLRDSLLSPDRFTLASVLSACANLEKLCIGKQIHSHIVTTGFDISGIVLNALISMYSRCGGVETARRLIEQRGTKDLKIEGFTALLDGYIKLGDMNQAKNIFVSLKDRDVVAWTAMIVGYEQHGSYGEAINLFRSMVGGGQRPNSYTLAAMLSVASSLASLSHGKQIHGSAVKSGEIYSVSVSNALITMYAKAGNITSASRAFDLIRCERDTVSWTSMIIALAQHGHAEEALELFETMLMEGLRPDHITYVGVFSACTHAGLVNQGRQYFDMMKDVDKIIPTLSHYACMVDLFGRAGLLQEAQEFIEKMPIEPDVVTWGSLLSACRVHKNIDLGKVAAERLLLLEPENSGAYSALANLYSACGKWEEAAKIRKSMKDGRVKKEQGFSWIEVKHKVHVFGVEDGTHPEKNEIYMTMKKIWDEIKKMGYVPDTASVLHDLEEEVKEQILRHHSEKLAIAFGLISTPDKTTLRIMKNLRVCNDCHTAIKFISKLVGREIIVRDTTRFHHFKDGFCSCRDYW</w:t>
      </w:r>
    </w:p>
    <w:p w14:paraId="675C13C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At</w:t>
      </w:r>
      <w:r w:rsidRPr="00EC7B47">
        <w:rPr>
          <w:lang w:val="en-US"/>
        </w:rPr>
        <w:t>2G22410</w:t>
      </w:r>
    </w:p>
    <w:p w14:paraId="5270DFE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ISKAKLLLLPPPLTPKLNRSLYSHSQRRTRSLPHHRDKPINWNSTHSFVLHNPLLSLLEKCKLLLHLKQIQAQMIINGLILDPFASSRLIAFCALSESRYLDYSVKILKGIENPNIFSWNVTIRGFSESENPKESFLLYKQMLRHGCCESRPDHFTYPVLFKVCADLRLSSLGHMILGHVLKLRLELVSHVHNASIHMFASCGDMENARKVFDESPVRDLVSWNCLINGYKKIGEAEKAIYVYKLMESEGVKPDDVTMIGLVSSCSMLGDLNRGKEFYEYVKENGLRMTIPLVNALMDMFSKCGDIHEARRIFDNLEKRTIVSWTTMISGYARCGLLDVSRKLFDDMEEKDVVLWNAMIGGSVQAKRGQDALALFQEMQTSNTKPDEITMIHCLSACSQLGALDVGIWIHRYIEKYSLSLNVALGTSLVDMYAKCGNISEALSVFHGIQTRNSLTYTAIIGGLALHGDASTAISYFNEMIDAGIAPDEITFIGLLSACCHGGMIQTGRDYFSQMKSRFNLNPQLKHYSIMVDLLGRAGLLEEADRLMESMPMEADAAVWGALLFGCRMHGNVELGEKAAKKLLELDPSDSGIYVLLDGMYGEANMWEDAKRARRMMNERGVEKIPGCSSIEVNGIVCEFIVRDKSRPESEKIYDRLHCLGRHMRSSLSVLFSEYEITNNMMNSSLLTPSSSSSSHIQTPSTTFDHEDFLDQIFSSAPWPSVVDDAHPLPSDGFHGHDVDSRNQPIMMMPLNDGSSVHALYNGFSVAGSLPNFQIPQGSGGGLMNQQGQTQTQTQPQASASTATGGTVAAPPQSRTKIRARRGQATDPHSIAERLRRERIAERMKALQELVPNGNKTDKASMLDEIIDYVKFLQLQVKVLSMSRLGGAASVSSQISEAGGSHGNASSAMVGGSQTAGNSNDSVTMTEHQVAKLMEEDMGSAMQYLQGKGLCLMPISLATAISTATCHSRNPLIPGAVADVGGPSPPNLSGMTIQSTSTKMGSGNGKLNGNGVTERSSSIAVKEAVSVSKA</w:t>
      </w:r>
    </w:p>
    <w:p w14:paraId="4F49F2B0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62F0210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27230</w:t>
      </w:r>
    </w:p>
    <w:p w14:paraId="312EFF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VLLREALRSMCVNNQWSYAVFWKIGCQNSSLLIWEECYNETESSSNPRRLCGLGVDTQGNEKVQLLTNRMMLNNRIILVGEGLVGRAAFTGHHQWILANSFNRDVHPPEVINEMLLQFSAGIQTVAVFPVVPHGVVQLGSSLPIMENLGFVNDVKGLILQLGCVPGALLSENYRTYEPAADFIGVPVSRIIPSQGHKILQSSAFVAETSKQHFNSTGSSDHQMVEESPCNLVDEHEGGWQSTTGFLTAGEVAVPSNPDAWLNQNFSCMSNVDAAEQQQIPCEDISSKRSLGSDDLFDMLGLDDKNKGCDNSWGVSQMRTEVLTRELSDFRIIQEMDPEFGSSGYELSGTDHLLDAVVSGACSSTKQISDETSESCKTTLTKVSNSSVTTPSHSSPQGSQLFEKKHGQPLGPSSVYGSQISSWVEQAHSLKREGSPRMVNKNETAKPANNRKRLKPGENPRPRPKDRQMIQDRVKELREIIPNGAKCSIDALLERTIKHMLFLQNVSKHSDKLKQTGESKIMKEDGGGATWAFEVGSKSMVCPIVVEDINPPRIFQVEMLCEQRGFFLEIADWIRSLGLTILKGVIETRVDKIWARFTVEASRDVTRMEIFMQLVNILEQTMKCGGNSKTILDGIKATMPLPVTGGCSM</w:t>
      </w:r>
    </w:p>
    <w:p w14:paraId="7316412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29760</w:t>
      </w:r>
    </w:p>
    <w:p w14:paraId="37CECEF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IFSTAQPLSLPRHPNFSNPNQPTTNNERSRHISLIERCVSLRQLKQTHGHMIRTGTFSDPYSASKLFAMAALSSFASLEYARKVFDEIPKPNSFAWNTLIRAYASGPDPVLSIWAFLDMVSESQCYPNKYTFPFLIKAAAEVSSLSLGQSLHGMAVKSAVGSDVFVANSLIHCYFSCGDLDSACKVFTTIKEKDVVSWNSMINGFVQKGSPDKALELFKKMESEDVKASHVTMVGVLSACAKIRNLEFGRQVCSYIEENRVNVNLTLANAMLDMYTKCGSIEDAKRLFDAMEEKDNVTWTTMLDGYAISEDYEAAREVLNSMPQKDIVAWNALISAYEQNGKPNEALIVFHELQLQKNMKLNQITLVSTLSACAQVGALELGRWIHSYIKKHGIRMNFHVTSALIHMYSKCGDLEKSREVFNSVEKRDVFVWSAMIGGLAMHGCGNEAVDMFYKMQEANVKPNGVTFTNVFCACSHTGLVDEAESLFHQMESNYGIVPEEKHYACIVDVLGRSGYLEKAVKFIEAMPIPPSTSVWGALLGACKIHANLNLAEMACTRLLELEPRNDGAHVLLSNIYAKLGKWENVSELRKHMRVTGLKKEPGCSSIEIDGMIHEFLSGDNAHPMSEKVYGKLHEVMEKLKSNGYEPEISQVLQIIEEEEMKEQSLNLHSEKLAICYGLISTEAPKVIRVIKNLRVCGDCHSVAKLISQLYDREIIVRDRYRFHHFRNGQCSCNDFW</w:t>
      </w:r>
    </w:p>
    <w:p w14:paraId="13E7749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31280</w:t>
      </w:r>
    </w:p>
    <w:p w14:paraId="31706C9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STSQEILKSFCFNTDWDYAVFWQLNHRGSRMVLTLEDAYYDHHGTNMHGAHDPLGLAVAKMSYHVYSLGEGIVGQVAVSGEHQWVFPENYNNCNSAFEFHNVWESQISAGIKTILVVAVGPCGVVQLGSLCKVNEDVNFVNHIRHLFLALRDPLADHAANLRQCNMNNSLCLPKMPSEGLHAEAFPDCSGEVDKAMDVEESNILTQYKTRRSDSMPYNTPS</w:t>
      </w:r>
      <w:r w:rsidRPr="00EC7B47">
        <w:rPr>
          <w:lang w:val="en-US"/>
        </w:rPr>
        <w:lastRenderedPageBreak/>
        <w:t>SCLVMEKAAQVVGGREVVQGSTCGSYSGVTFGFPVDLVGAKHENQVGTNIIRDAPHVGMTSGCKDSRDLDPNLHLYMKNHVLNDTSTSALAIEAERLITSQSYPRLDSTFQATSRTDKESSYHNEVFQLSENQGNKYIKETERMLGRNCESSQFDALISSGYTFAGSELLEALGSAFKQTNTGQEELLKSEHGSTMRPTDDMSHSQLTFDPGPENLLDAVVANVCQRDGNARDDMMSSRSVQSLLTNMELAEPSGQKKHNIVNPINSAMNQPPMAEVDTQQNSSDICGAFSSIGFSSTYPSSSSDQFQTSLDIPKKNKKRAKPGESSRPRPRDRQLIQDRIKELRELVPNGSKCSIDSLLERTIKHMLFLQNVTKHAEKLSKSANEKMQQKETGMQGSSCAVEVGGHLQVSSIIVENLNKQGMVLIEMLCEECGHFLEIANVIRSLDLVILRGFTETQGEKTWICFVTEVGSRITQFMKEIPKQIKSQNSKVMQRMDILWSLVQIFQPKANEKG</w:t>
      </w:r>
    </w:p>
    <w:p w14:paraId="4101DAD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42920</w:t>
      </w:r>
    </w:p>
    <w:p w14:paraId="7F35D7C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PTILSFSGVTVPAMPSSGSLSGNTYLRLIDTQCSTMRELKQIHASLIKTGLISDTVTASRVLAFCCASPSDMNYAYLVFTRINHKNPFVWNTIIRGFSRSSFPEMAISIFIDMLCSSPSVKPQRLTYPSVFKAYGRLGQARDGRQLHGMVIKEGLEDDSFIRNTMLHMYVTCGCLIEAWRIFLGMIGFDVVAWNSMIMGFAKCGLIDQAQNLFDEMPQRNGVSWNSMISGFVRNGRFKDALDMFREMQEKDVKPDGFTMVSLLNACAYLGASEQGRWIHEYIVRNRFELNSIVVTALIDMYCKCGCIEEGLNVFECAPKKQLSCWNSMILGLANNGFEERAMDLFSELERSGLEPDSVSFIGVLTACAHSGEVHRADEFFRLMKEKYMIEPSIKHYTLMVNVLGGAGLLEEAEALIKNMPVEEDTVIWSSLLSACRKIGNVEMAKRAAKCLKKLDPDETCGYVLLSNAYASYGLFEEAVEQRLLMKERQMEKEVGCSSIEVDFEVHEFISCGGTHPKSAEIYSLLDILNWDVSTIKSGFAELFDATTRIGFTYLAEK</w:t>
      </w:r>
    </w:p>
    <w:p w14:paraId="4FA3CD6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44880</w:t>
      </w:r>
    </w:p>
    <w:p w14:paraId="5A0CAA3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RHAIETNVQIFTKFLVISASAVGIGYARKLFDQRPQRDDSFLSNSMIKAYLETRQYPDSFALYRDLRKETCFAPDNFTFTTLTKSCSLSMCVYQGLQLHSQIWRFGFCADMYVSTGVVDMYAKFGKMGCARNAFDEMPHRSEVSWTALISGYIRCGELDLASKLFDQMPHVKDVVIYNAMMDGFVKSGDMTSARRLFDEMTHKTVITWTTMIHGYCNIKDIDAARKLFDAMPERNLVSWNTMIGGYCQNKQPQEGIRLFQEMQATTSLDPDDVTILSVLPAISDTGALSLGEWCHCFVQRKKLDKKVKVCTAILDMYSKCGEIEKAKRIFDEMPEKQVASWNAMIHGYALNGNARAALDLFVTMMIEEKPDEITMLAVITACNHGGLVEEGRKWFHVMREMGLNAKIEHYGCMVDLLGRAGSLKEAEDLITNMPFEPNGIILSSFLSACGQYKDIERAERILKKAVELEPQNDGNYVLLRNLYAADKRWDDFGMVKNVMRKNQAKKEVGCSLIEINYIVSEFISGDTTHPHRRSIHLVLGDLLMHMNEEKYNW</w:t>
      </w:r>
    </w:p>
    <w:p w14:paraId="32EB9F4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2G46510</w:t>
      </w:r>
    </w:p>
    <w:p w14:paraId="14496A3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MSDLGWDDEDKSVVSAVLGHLASDFLRANSNSNQNLFLVMGTDDTLNKKLSSLVDWPNSENFSWNYAIFWQQTMSRSGQQVLGWGDGCCREPNEEEESKVVRSYNFNNMGAEEETWQDMRKRVLQKLHRLFGGSDEDNYALSLEKVTATEIFFLASMYFFFNHGEGGPGRCYSSGKHVWLSDAVNSESDYCFRSFMAKSAGIRTIVMVPTDAGVLELGSVWSLPENIGLVKSVQALFMRRVTQPVMVTSNTNMTGGIHKLFGQDLSGAHAYPKKLEVRRNLDERFTPQSWEGYNNNKGPTFGYTPQRDDVKVLENVNMVVDNNNYKTQIEFAGSSVAASSNPSTNTQQEKSESCTEKRPVSLLAGAGIVSVVDEKRPRKRGRKPANGREEPLNHVEAERQRREKLNQRFYALRSVVPNISKMDKASLLGDAISYIKELQEKVKIMEDERVGTDKSLSESNTITVEESPEVDIQAMNEEVVVRVISPLDSHPASRIIQAMRNSNVSLMEAKLSLAEDTMFHTFVIKSNNGSDPLTKEKLIAAFYPETSSTQPPLPSSSSQVSGDI</w:t>
      </w:r>
    </w:p>
    <w:p w14:paraId="5F7B8AA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02330</w:t>
      </w:r>
    </w:p>
    <w:p w14:paraId="218312F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ESLRLLHMTRSVVSFNRCLTEKISYRRVPSFSYFTDFLNQVNSVSTTNFSFVFKECAKQGALELGKQAHAHMIISGFRPTTFVLNCLLQVYTNSRDFVSASMVFDKMPLRDVVSWNKMINGYSKSNDMFKANSFFNMMPVRDVVSWNSMLSGYLQNGESLKSIEVFVDMGREGIEFDGRTFAIILKVCSFLEDTSLGMQIHGIVVRVGCDTDVVAASALLDMYAKGKRFVESLRVFQGIPEKNSVSWSAIIAGCVQNNLLSLALKFFKEMQKVNAGVSQSIYASVLRSCAALSELRLGGQLHAHALKSDFAADGIVRTATLDMYAKCDNMQDAQILFDNSENLNRQSYNAMITGYSQEEHGFKALLLFHRLMSSGLGFDEISLSGVFRACALVKGLSEGLQIYGLAIKSSLSLDVCVANAAIDMYGKCQALAEAFRVFDEMRRRDAVSWNAIIAA</w:t>
      </w:r>
      <w:r w:rsidRPr="00EC7B47">
        <w:rPr>
          <w:lang w:val="en-US"/>
        </w:rPr>
        <w:lastRenderedPageBreak/>
        <w:t>HEQNGKGYETLFLFVSMLRSRIEPDEFTFGSILKACTGGSLGYGMEIHSSIVKSGMASNSSVGCSLIDMYSKCGMIEEAEKIHSRFFQRANVSGTMEELEKMHNKRLQEMCVSWNSIISGYVMKEQSEDAQMLFTRMMEMGITPDKFTYATVLDTCANLASAGLGKQIHAQVIKKELQSDVYICSTLVDMYSKCGDLHDSRLMFEKSLRRDFVTWNAMICGYAHHGKGEEAIQLFERMILENIKPNHVTFISILRACAHMGLIDKGLEYFYMMKRDYGLDPQLPHYSNMVDILGKSGKVKRALELIREMPFEADDVIWRTLLGVCTIHRNNVEVAEEATAALLRLDPQDSSAYTLLSNVYADAGMWEKVSDLRRNMRGFKLKKEPGCSWVELKDELHVFLVGDKAHPRWEEIYEELGLIYSEMKPFDDSSFVRGVEVEEEDQWCYC</w:t>
      </w:r>
    </w:p>
    <w:p w14:paraId="3C7C6A7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04750</w:t>
      </w:r>
    </w:p>
    <w:p w14:paraId="0C0C7EE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CFVLLLRRGFRLFGTECGSKTTKWDPVQSLQLNHQSLVLLENCNSRNQFKQVLAQIMRFNLICDTFPMSRLIFFSAITYPENLDLAKLLFLNFTPNPNVFVYNTMISAVSSSKNECFGLYSSMIRHRVSPDRQTFLYLMKASSFLSEVKQIHCHIIVSGCLSLGNYLWNSLVKFYMELGNFGVAEKVFARMPHPDVSSFNVMIVGYAKQGFSLEALKLYFKMVSDGIEPDEYTVLSLLVCCGHLSDIRLGKGVHGWIERRGPVYSSNLILSNALLDMYFKCKESGLAKRAFDAMKKKDMRSWNTMVVGFVRLGDMEAAQAVFDQMPKRDLVSWNSLLFGYSKKGCDQRTVRELFYEMTIVEKVKPDRVTMVSLISGAANNGELSHGRWVHGLVIRLQLKGDAFLSSALIDMYCKCGIIERAFMVFKTATEKDVALWTSMITGLAFHGNGQQALQLFGRMQEEGVTPNNVTLLAVLTACSHSGLVEEGLHVFNHMKDKFGFDPETEHYGSLVDLLCRAGRVEEAKDIVQKKMPMRPSQSMWGSILSACRGGEDIETAELALTELLKLEPEKEGGYVLLSNIYATVGRWGYSDKTREAMENRGVKKTAGYSSVVGVEGLHRFVAAEKQNHPRWTEIKRILQHLYNEMKPKLDCLDLLEIEIK</w:t>
      </w:r>
    </w:p>
    <w:p w14:paraId="566CC4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05240</w:t>
      </w:r>
    </w:p>
    <w:p w14:paraId="25C4BE0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KKHYKPILSQLENCRSLVELNQLHGLMIKSSVIRNVIPLSRLIDFCTTCPETMNLSYARSVFESIDCPSVYIWNSMIRGYSNSPNPDKALIFYQEMLRKGYSPDYFTFPYVLKACSGLRDIQFGSCVHGFVVKTGFEVNMYVSTCLLHMYMCCGEVNYGLRVFEDIPQWNVVAWGSLISGFVNNNRFSDAIEAFREMQSNGVKANETIMVDLLVACGRCKDIVTGKWFHGFLQGLGFDPYFQSKVGFNVILATSLIDMYAKCGDLRTARYLFDGMPERTLVSWNSIITGYSQNGDAEEALCMFLDMLDLGIAPDKVTFLSVIRASMIQGCSQLGQSIHAYVSKTGFVKDAAIVCALVNMYAKTGDAESAKKAFEDLEKKDTIAWTVVIIGLASHGHGNEALSIFQRMQEKGNATPDGITYLGVLYACSHIGLVEEGQRYFAEMRDLHGLEPTVEHYGCMVDILSRAGRFEEAERLVKTMPVKPNVNIWGALLNGCDIHENLELTDRIRSMVAEPEELGSGIYVLLSNIYAKAGRWADVKLIRESMKSKRVDKVLGHSSVETMFMSIVTVPSATSKVQQIKTLISVACTVNHLKQIHVSLINHHLHHDTFLVNLLLKRTLFFRQTKYSYLLFSHTQFPNIFLYNSLINGFVNNHLFHETLDLFLSIRKHGLYLHGFTFPLVLKACTRASSRKLGIDLHSLVVKCGFNHDVAAMTSLLSIYSGSGRLNDAHKLFDEIPDRSVVTWTALFSGYTTSGRHREAIDLFKKMVEMGVKPDSYFIVQVLSACVHVGDLDSGEWIVKYMEEMEMQKNSFVRTTLVNLYAKCGKMEKARSVFDSMVEKDIVTWSTMIQGYASNSFPKEGIELFLQMLQENLKPDQFSIVGFLSSCASLGALDLGEWGISLIDRHEFLTNLFMANALIDMYAKCGAMARGFEVFKEMKEKDIVIMNAAISGLAKNGHVKLSFAVFGQTEKLGISPDGSTFLGLLCGCVHAGLIQDGLRFFNAISCVYALKRTVEHYGCMVDLWGRAGMLDDAYRLICDMPMRPNAIVWGALLSGCRLVKDTQLAETVLKELIALEPWNAGNYVQLSNIYSVGGRWDEAAEVRDMMNKKGMKKIPGYSWIELEGKVHEFLADDKSHPLSDKIYAKLEDLGNEMRLMGFVPTTEFVFFDVEEEEKERVLGYHSEKLAVALGLISTDHGQVIRVVKNLRVCGDCHEVMKLISKITRREIVVRDNNRFHCFTNGSCSCNDYW</w:t>
      </w:r>
    </w:p>
    <w:p w14:paraId="07BA3EC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11460</w:t>
      </w:r>
    </w:p>
    <w:p w14:paraId="0F0708E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VVTSFVRNSAVAAVASTPWNVRLRELAYQSLFSESISLYRSMLRSGSSPDAFSFPFILKSCASLSLPVSGQQLHCHVTKGGCETEPFVLTALISMYCKCGLVADARKVFEENPQSSQLSVCYNALISGYTANSKVTDAAYMFRRMKETGVSVDSVTMLGLVPLCTVPEYLWLGRSLHGQCVKGGLDSEVAVLNSFITMYMKCGSVEAGRRLFDEMPVKGLITWNAVISGYSQNGLAYDVLELYEQMKSSGVCPDPFTLVSVLSSCAHLGAKKIGHEVGKLVESNGFVPNVFVSNASISMYARCGNLAKARAVFDIMPVKSLVSWTAMIGCYGMHGMGEIGLMLFDDMIKRGIRPDGAVFVMVLSACSHSGLTDKGLELFRAMKREYKLEPGPEHYSCLVDLLGRAGRLDEAMEFIESMPVEPDGAVWGALLGACKIHKNVDMAELAFAKVIEFEPNNIGYYVLMSNIYSDSKNQEGIWRIRVMMRERAFRKKPGYSYVEHKGRVHLFLAGDRSHEQTEEVHRMLDELETS</w:t>
      </w:r>
      <w:r w:rsidRPr="00EC7B47">
        <w:rPr>
          <w:lang w:val="en-US"/>
        </w:rPr>
        <w:lastRenderedPageBreak/>
        <w:t>VMELAGNMDCDRGEEVSSTTREHSERLAIAFGILNSIPGTEILVIKNLRVCEDCHVFLKQVSKIVDRQFVVRDASRFHYFKDGVCSCKDYW</w:t>
      </w:r>
    </w:p>
    <w:p w14:paraId="1BEE1B2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12770</w:t>
      </w:r>
    </w:p>
    <w:p w14:paraId="189483B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EASCLASPLLYTNSGIHSDSFYASLIDSATHKAQLKQIHARLLVLGLQFSGFLITKLIHASSSFGDITFARQVFDDLPRPQIFPWNAIIRGYSRNNHFQDALLMYSNMQLARVSPDSFTFPHLLKACSGLSHLQMGRFVHAQVFRLGFDADVFVQNGLIALYAKCRRLGSARTVFEGLPLPERTIVSWTAIVSAYAQNGEPMEALEIFSQMRKMDVKPDWVALVSVLNAFTCLQDLKQGRSIHASVVKMGLEIEPDLLISLNTMYAKCGQVATAKILFDKMKSPNLILWNAMISGYAKNGYAREAIDMFHEMINKDVRPDTISITSAISACAQVGSLEQARSMYEYVGRSDYRDDVFISSALIDMFAKCGSVEGARLVFDRTLDRDVVVWSAMIVGYGLHGRAREAISLYRAMERGGVHPNDVTFLGLLMACNHSGMVREGWWFFNRMADHKINPQQQHYACVIDLLGRAGHLDQAYEVIKCMPVQPGVTVWGALLSACKKHRHVELGEYAAQQLFSIDPSNTGHYVQLSNLYAAARLWDRVAEVRVRMKEKGLNKDVGCSWVEVRGRLEAFRVGDKSHPRYEEIERQVEWIESRLKEGGFVANKDASLHDLNDEEAEETLCSHSERIAIAYGLISTPQGTPLRITKNLRACVNCHAATKLISKLVDREIVVRDTNRFHHFKDGVCSCGDYW</w:t>
      </w:r>
    </w:p>
    <w:p w14:paraId="148D76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14730</w:t>
      </w:r>
    </w:p>
    <w:p w14:paraId="1211358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VSFLRIEIQNCSAGILRFLPRNPDLFAAIKPSSALASLYSTVSGQIEENPKRYEHHNVATCIATLQRCAQRKDYVSGQQIHGFMVRKGFLDDSPRAGTSLVNMYAKCGLMRRAVLVFGGSERDVFGYNALISGFVVNGSPLDAMETYREMRANGILPDKYTFPSLLKGSDAMELSDVKKVHGLAFKLGFDSDCYVGSGLVTSYSKFMSVEDAQKVFDELPDRDDSVLWNALVNGYSQIFRFEDALLVFSKMREEGVGVSRHTITSVLSAFTVSGDIDNGRSIHGLAVKTGSGSDIVVSNALIDMYGKSKWLEEANSIFEAMDERDLFTWNSVLCVHDYCGDHDGTLALFERMLCSGIRPDIVTLTTVLPTCGRLASLRQGREIHGYMIVSGLLNRKSSNEFIHNSLMDMYVKCGDLRDARMVFDSMRVKDSASWNIMINGYGVQSCGELALDMFSCMCRAGVKPDEITFVGLLQACSHSGFLNEGRNFLAQMETVYNILPTSDHYACVIDMLGRADKLEEAYELAISKPICDNPVVWRSILSSCRLHGNKDLALVAGKRLHELEPEHCGGYVLMSNVYVEAGKYEEVLDVRDAMRQQNVKKTPGCSWIVLKNGVHTFFTGNQTHPEFKSIHDWLSLVISHMHGHEYMTVDD</w:t>
      </w:r>
    </w:p>
    <w:p w14:paraId="393E97F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15240</w:t>
      </w:r>
    </w:p>
    <w:p w14:paraId="3157B89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GSEHHHHHQQHHHQNHQQQQQRSKEALGMVALHDALRTVCLNTDWTYSVFWSIRPRPRVRGGGNGCKVGDDNGSLMLMWEDGYCRGRGGTEGCYGDMEGEDPVRKSFSKMSIQLYNYGEGLMGKVASDKCHKWVFKEQTESESNASSYWQSSFDAIPSEWNDQFESGIRTIAVIQAGHGLLQLGSCKIIPEDLHFVLRMRHTFESLGYQSGFYLSQLFSSNRTTSSSNTPLMASNHPLLPTQTQPLQPTLPHYNWSGTSQRPMMPQTSLPTYQPHMTMPFPVMPHSNKEQDPDVKWPTGLSFFNALTNNVNAKLLFDSEGLGDKTDHQNQSQEQSNSESQANPSEFLSLDSHHRNMSFLEMILRNPLKSPFNSELSIFKALLMSTITESISNDYSRFISILGVCKTTDQFKQLHSQSITRGVAPNPTFQKKLFVFWCSRLGGHVSYAYKLFVKIPEPDVVVWNNMIKGWSKVDCDGEGVRLYLNMLKEGVTPDSHTFPFLLNGLKRDGGALACGKKLHCHVVKFGLGSNLYVQNALVKMYSLCGLMDMARGVFDRRCKEDVFSWNLMISGYNRMKEYEESIELLVEMERNLVSPTSVTLLLVLSACSKVKDKDLCKRVHEYVSECKTEPSLRLENALVNAYAACGEMDIAVRIFRSMKARDVISWTSIVKGYVERGNLKLARTYFDQMPVRDRISWTIMIDGYLRAGCFNESLEIFREMQSAGMIPDEFTMVSVLTACAHLGSLEIGEWIKTYIDKNKIKNDVVVGNALIDMYFKCGCSEKAQKVFHDMDQRDKFTWTAMVVGLANNGQGQEAIKVFFQMQDMSIQPDDITYLGVLSACNHSGMVDQARKFFAKMRSDHRIEPSLVHYGCMVDMLGRAGLVKEAYEILRKMPMNPNSIVWGALLGASRLHNDEPMAELAAKKILELEPDNGAVYALLCNIYAGCKRWKDLREVRRKIVDVAIKKTPGFSLIEVNGFAHEFVAGDKSHLQSEEIYMKLEELAQESTFAAYLPDTSELLFEAGDAYSVANRFVRLSGHPGTKNWKSTVR</w:t>
      </w:r>
    </w:p>
    <w:p w14:paraId="0D52447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16890</w:t>
      </w:r>
    </w:p>
    <w:p w14:paraId="281A470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GFASSASRIATAAAASKSLNASTSVNPKLSKTLNSSGKPTNPLNQRYISQVIERKDWFLILNQEFTTHRIGLNTRFVISVLQNQDNPLHSLRFYLWVSNFDPVYAKDQSLKSVLGNALFRKGPLLLSMELLKEIRDSGYRISDELMCVLIGSWGR</w:t>
      </w:r>
      <w:r w:rsidRPr="00EC7B47">
        <w:rPr>
          <w:lang w:val="en-US"/>
        </w:rPr>
        <w:lastRenderedPageBreak/>
        <w:t>LGLAKYCNDVFAQISFLGMKPSTRLYNAVIDALVKSNSLDLAYLKFQQMRSDGCKPDRFTYNILIHGVCKKGVVDEAIRLVKQMEQEGNRPNVFTYTILIDGFLIAGRVDEALKQLEMMRVRKLNPNEATIRTFVHGIFRCLPPCKAFEVLVGFMEKDSNLQRVGYDAVLYCLSNNSMAKETGQFLRKIGERGYIPDSSTFNAAMSCLLKGHDLVETCRIFDGFVSRGVKPGFNGYLVLVQALLNAQRFSEGDRYLKQMGVDGLLSSVYSYNAVIDCLCKARRIENAAMFLTEMQDRGISPNLVTFNTFLSGYSVRGDVKKVHGVLEKLLVHGFKPDVITFSLIINCLCRAKEIKDAFDCFKEMLEWGIEPNEITYNILIRSCCSTGDTDRSVKLFAKMKENGLSPDLYAYNATIQSFCKMRKVKKAEELLKTMLRIGLKPDNFTYSTLIKALSESGRESEAREMFSSIERHGCVPDSYTKRLVEELDLRKSGLSRETVSAS</w:t>
      </w:r>
    </w:p>
    <w:p w14:paraId="1322B1C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22690</w:t>
      </w:r>
    </w:p>
    <w:p w14:paraId="350BE76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MLGNVLHLSPMVLATTTTTKPSLLNQSKCTKATPSSLKNCKTIDELKMFHRSLTKQGLDNDVSTITKLVARSCELGTRESLSFAKEVFENSESYGTCFMYNSLIRGYASSGLCNEAILLFLRMMNSGISPDKYTFPFGLSACAKSRAKGNGIQIHGLIVKMGYAKDLFVQNSLVHFYAECGELDSARKVFDEMSERNVVSWTSMICGYARRDFAKDAVDLFFRMVRDEEVTPNSVTMVCVISACAKLEDLETGEKVYAFIRNSGIEVNDLMVSALVDMYMKCNAIDVAKRLFDEYGASNLDLCNAMASNYVRQGLTREALGVFNLMMDSGVRPDRISMLSAISSCSQLRNILWGKSCHGYVLRNGFESWDNICNALIDMYMKCHRQDTAFRIFDRMSNKTVVTWNSIVAGYVENGEVDAAWETFETMPEKNIVSWNTIISGLVQGSLFEEAIEVFCSMQSQEGVNADGVTMMSIASACGHLGALDLAKWIYYYIEKNGIQLDVRLGTTLVDMFSRCGDPESAMSIFNSLTNRDVSAWTAAIGAMAMAGNAERAIELFDDMIEQGLKPDGVAFVGALTACSHGGLVQQGKEIFYSMLKLHGVSPEDVHYGCMVDLLGRAGLLEEAVQLIEDMPMEPNDVIWNSLLAACRVQGNVEMAAYAAEKIQVLAPERTGSYVLLSNVYASAGRWNDMAKVRLSMKEKGLRKPPGTSSIQIRGKTHEFTSGDESHPEMPNIEAMLDEVSQRASHLGHVPDLSNVLMDVDEKEKIFMLSRHSEKLAMAYGLISSNKGTTIRIVKNLRVCSDCHSFAKFASKVYNREIILRDNNRFHYIRQGKCSCGDFCLTDDDLEVLKGCLDLGFGFNYDEIPALCKTLPALELCYSMSQKNLDDKHTPSLQLPIGRSLVPSCDNPDDVKARLKCWAQARRRRFQKGIGRSEFN</w:t>
      </w:r>
    </w:p>
    <w:p w14:paraId="24B943C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23330</w:t>
      </w:r>
    </w:p>
    <w:p w14:paraId="72699EE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SSKALIKTLIKNPTRIKSKSQAKQLHAQFIRTQSLSHTSASIVISIYTNLKLLHEALLLFKTLKSPPVLAWKSVIRCFTDQSLFSKALASFVEMRASGRCPDHNVFPSVLKSCTMMMDLRFGESVHGFIVRLGMDCDLYTGNALMNMYAKLLGMGSKISVGNVFDEMPQRTSNSGDEDVKAETCIMPFGIDSVRRVFEVMPRKDVVSYNTIIAGYAQSGMYEDALRMVREMGTTDLKPDSFTLSSVLPIFSEYVDVIKGKEIHGYVIRKGIDSDVYIGSSLVDMYAKSARIEDSERVFSRLYCRDGISWNSLVAGYVQNGRYNEALRLFRQMVTAKVKPGAVAFSSVIPACAHLATLHLGKQLHGYVLRGGFGSNIFIASALVDMYSKCGNIKAARKIFDRMNVLDEVSWTAIIMGHALHGHGHEAVSLFEEMKRQGVKPNQVAFVAVLTACSHVGLVDEAWGYFNSMTKVYGLNQELEHYAAVADLLGRAGKLEEAYNFISKMCVEPTGSVWSTLLSSCSVHKNLELAEKVAEKIFTVDSENMGAYVLMCNMYASNGRWKEMAKLRLRMRKKGLRKKPACSWIEMKNKTHGFVSGDRSHPSMDKINEFLKAVMEQMEKEGYVADTSGVLHDVDEEHKRELLFGHSERLAVAFGIINTEPGTTIRVTKNIRICTDCHVAIKFISKITEREIIVRDNSRFHHFNRGNCSCGDYW</w:t>
      </w:r>
    </w:p>
    <w:p w14:paraId="5900EE0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26630</w:t>
      </w:r>
    </w:p>
    <w:p w14:paraId="13B9AAD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APSPSSPPNLLSPPPFRSPEASYFLRTCSNFSQLKQIHTKIIKHNLTNDQLLVRQLISVSSSFGETQYASLVFNQLQSPSTFTWNLMIRSLSVNHKPREALLLFILMMISHQSQFDKFTFPFVIKACLASSSIRLGTQVHGLAIKAGFFNDVFFQNTLMDLYFKCGKPDSGRKVFDKMPGRSIVSWTTMLYGLVSNSQLDSAEIVFNQMPMRNVVSWTAMITAYVKNRRPDEAFQLFRRMQVDDVKPNEFTIVNLLQASTQLGSLSMGRWVHDYAHKNGFVLDCFLGTALIDMYSKCGSLQDARKVFDVMQGKSLATWNSMITSLGVHGCGEEALSLFEEMEEEASVEPDAITFVGVLSACANTGNVKDGLRYFTRMIQVYGISPIREHNACMIQLLEQALEVEKASNLVESMDSDPDFNSSFGNEYTDGMNETNETPSQHQIMFTKWDTGRFMTSSLPVRAPSWVSSRRIFEERLQDLPKCANLNQVKQLHAQIIRRNLHEDLHIAPKLISALSLCRQTNLAVRVFNQVQEPNVHLCNSLIRAHAQNSQPYQAFFVFSEMQRFGLFADNFTYPFLLKACSGQSWLPVVKMMHNHIEKLGLSSDIYVPNALIDCYSRCGGLGVRDAMKLFEKMSERDTVSWNSMLGGLVKAGELRDARRLFDEMPQRDLISWNTMLDGYA</w:t>
      </w:r>
      <w:r w:rsidRPr="00EC7B47">
        <w:rPr>
          <w:lang w:val="en-US"/>
        </w:rPr>
        <w:lastRenderedPageBreak/>
        <w:t>RCREMSKAFELFEKMPERNTVSWSTMVMGYSKAGDMEMARVMFDKMPLPAKNVVTWTIIIAGYAEKGLLKEADRLVDQMVASGLKFDAAAVISILAACTESGLLSLGMRIHSILKRSNLGSNAYVLNALLDMYAKCGNLKKAFDVFNDIPKKDLVSWNTMLHGLGVHGHGKEAIELFSRMRREGIRPDKVTFIAVLCSCNHAGLIDEGIDYFYSMEKVYDLVPQVEHYGCLVDLLGRVGRLKEAIKVVQTMPMEPNVVIWGALLGACRMHNEVDIAKEVLDNLVKLDPCDPGNYSLLSNIYAAAEDWEGVADIRSKMKSMGVEKPSGASSVELEDGIHEFTVFDKSHPKSDQIYQMLGSLIEPPDPGELVAVR</w:t>
      </w:r>
    </w:p>
    <w:p w14:paraId="54DCABF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46790</w:t>
      </w:r>
    </w:p>
    <w:p w14:paraId="30BDE7B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FLSHPPQVIQPTYHTVNFLPRSPLKPPSCSVALNNPSISSGAGAKISNNQLIQSLCKEGKLKQAIRVLSQESSPSQQTYELLILCCGHRSSLSDALRVHRHILDNGSDQDPFLATKLIGMYSDLGSVDYARKVFDKTRKRTIYVWNALFRALTLAGHGEEVLGLYWKMNRIGVESDRFTYTYVLKACVASECTVNHLMKGKEIHAHLTRRGYSSHVYIMTTLVDMYARFGCVDYASYVFGGMPVRNVVSWSAMIACYAKNGKAFEALRTFREMMRETKDSSPNSVTMVSVLQACASLAALEQGKLIHGYILRRGLDSILPVISALVTMYGRCGKLEVGQRVFDRMHDRDVVSWNSLISSYGVHGYGKKAIQIFEEMLANGASPTPVTFVSVLGACSHEGLVEEGKRLFETMWRDHGIKPQIEHYACMVDLLGRANRLDEAAKMVQDMRTEPGPKVWGSLLGSCRIHGNVELAERASRRLFALEPKNAGNYVLLADIYAEAQMWDEVKRVKKLLEHRGLQKLPGRCWMEVRRKMYSFVSVDEFNPLMEQIHAFLVKLAEDMKEKGYIPQTKGVLYELETEEKERIVLGHSEKLALAFGLINTSKGEPIRITKNLRLCEDCHLFTKFISKFMEKEILVRDVNRFHRFKNGVCSCGDYW</w:t>
      </w:r>
    </w:p>
    <w:p w14:paraId="007022A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49142</w:t>
      </w:r>
    </w:p>
    <w:p w14:paraId="68EEA7E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RINVDLHLLHFPKFRKFQSRKVSSSLPKLELDQKSPQETVFLLGQVLDTYPDIRTLRTVHSRIILEDLRCNSSLGVKLMRAYASLKDVASARKVFDEIPERNVIIINVMIRSYVNNGFYGEGVKVFGTMCGCNVRPDHYTFPCVLKACSCSGTIVIGRKIHGSATKVGLSSTLFVGNGLVSMYGKCGFLSEARLVLDEMSRRDVVSWNSLVVGYAQNQRFDDALEVCREMESVKISHDAGTMASLLPAVSNTTTENVMYVKDMFFKMGKKSLVSWNVMIGVYMKNAMPVEAVELYSRMEADGFEPDAVSITSVLPACGDTSALSLGKKIHGYIERKKLIPNLLLENALIDMYAKCGCLEKARDVFENMKSRDVVSWTAMISAYGFSGRGCDAVALFSKLQDSGLVPDSIAFVTTLAACSHAGLLEEGRSCFKLMTDHYKITPRLEHLACMVDLLGRAGKVKEAYRFIQDMSMEPNERVWGALLGACRVHSDTDIGLLAADKLFQLAPEQSGYYVLLSNIYAKAGRWEEVTNIRNIMKSKGLKKNPGASNVEVNRIIHTFLVGDRSHPQSDEIYRELDVLVKKMKELGYVPDSESALHDVEEEDKETHLAVHSEKLAIVFALMNTKEEEEDSNNTIRITKNLRICGDCHVAAKLISQITSREIIIRDTNRFHVFRFGVCSCGDYW</w:t>
      </w:r>
    </w:p>
    <w:p w14:paraId="26AC221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62470</w:t>
      </w:r>
    </w:p>
    <w:p w14:paraId="34A46AC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AAPWLHLSRRRSSTQTSLRSFLICSSSFDSDEFISSQSRVIGGRGEEEVRFSGALFSRMIHSSTYHPYRQIPLPHSSVQLLDASLGCRGFSSGSSNVSDGCDEEVESECDNDEETGVSCVESSTNPEEVERVCKVIDELFALDRNMEAVLDEMKLDLSHDLIVEVLERFRHARKPAFRFFCWAAERQGFAHDSRTYNSMMSILAKTRQFETMVSVLEEMGTKGLLTMETFTIAMKAFAAAKERKKAVGIFELMKKYKFKIGVETINCLLDSLGRAKLGKEAQVLFDKLKERFTPNMMTYTVLLNGWCRVRNLIEAARIWNDMIDQGLKPDIVAHNVMLEGLLRSRKKSDAIKLFHVMKSKGPCPNVRSYTIMIRDFCKQSSMETAIEYFDDMVDSGLQPDAAVYTCLITGFGTQKKLDTVYELLKEMQEKGHPPDGKTYNALIKLMANQKMPEHATRIYNKMIQNEIEPSIHTFNMIMKSYFMARNYEMGRAVWEEMIKKGICPDDNSYTVLIRGLIGEGKSREACRYLEEMLDKGMKTPLIDYNKFAADFHRGGQPEIFEELAQRAKFSGKFAAAEIFARWAQMTRRRFKQRFMED</w:t>
      </w:r>
    </w:p>
    <w:p w14:paraId="22A1246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3G62890</w:t>
      </w:r>
    </w:p>
    <w:p w14:paraId="1AFDF0D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KGAAIIAYANPIFHIRHLKLESFLWNIIIRAIVHNVSSPQRHSPISVYLRMRNHRVSPDFHTFPFLLPSFHNPLHLPLGQRTHAQILLFGLDKDPFVRTSLLNMYSSCGDLRSAQRVFDDSGSKDLPAWNSVVNAYAKAGLIDDARKLFDEMPERNVISWSCLINGYVMCGKYKEALDLFREMQLPKPNEAFVRPNEFTMSTVLSACGRLGALEQGKWVHAYIDKYHVEIDIVLGTALIDMYAKCGSLERAKRVFNALGSKKDVKAYSAMICCLAMYGLTDECFQLFSEMTTSDNINPNSVTFVGILGACVHRGLINEGKSYFKMMIEEFGITPSIQHYGCMVDLYGRSGLIKEAESFIASMPMEPDVLIWGSLLSGSRMLGDIKTCEGALKRLIELDPMNSGAYVLLSNVYAKTGRWMEVKCIRHEMEVKGINKVPGCSYVEVEGVVHEFVVGDESQQ</w:t>
      </w:r>
      <w:r w:rsidRPr="00EC7B47">
        <w:rPr>
          <w:lang w:val="en-US"/>
        </w:rPr>
        <w:lastRenderedPageBreak/>
        <w:t>ESERIYAMLDEIMQRLREAGYVTDTKEVLLDLNEKDKEIALSYHSEKLAIAFCLMKTRPGTPVRIIKNLRICGDCHLVMKMISKLFSREIVVRDCNRFHHFRDGSCSCRDFW</w:t>
      </w:r>
    </w:p>
    <w:p w14:paraId="1B0D19C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00050</w:t>
      </w:r>
    </w:p>
    <w:p w14:paraId="60A2F7E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QCVPNCHIDDTPAAATTTVRSTTAADIPILDYEVAELTWENGQLGLHGLGPPRVTASSTKYSTGAGGTLESIVDQATRLPNPKPTDELVPWFHHRSSRAAMAMDALVPCSNLVHEQQSKPGGVGSTRVGSCSDGRTMGGGKRARVAPEWSGGGSQRLTMDTYDVGFTSTSMGSHDNTIDDHDSVCHSRPQMEDEEEKKAGGKSSVSTKRSRAAAIHNQSERKRRDKINQRMKTLQKLVPNSSKTDKASMLDEVIEYLKQLQAQVSMMSRMNMPSMMLPMAMQQQQQLQMSLMSNPMGLGMGMGMPGLGLLDLNSMNRAAASAPNIHANMMPNPFLPMNCPSWDASSNDSRFQSPLIPDPMSAFLACSTQPTTMEAYSRMATLYQQMQQQLPPPSNPK</w:t>
      </w:r>
    </w:p>
    <w:p w14:paraId="670D487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00120</w:t>
      </w:r>
    </w:p>
    <w:p w14:paraId="03A2A8A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NGMYKKKGVCDSCVSSKSRSNHSPKRSMMEPQPHHLLMDWNKANDLLTQEHAAFLNDPHHLMLDPPPETLIHLDEDEEYDEDMDAMKEMQYMIAVMQPVDIDPATVPKPNRRNVRISDDPQTVVARRRRERISEKIRILKRIVPGGAKMDTASMLDEAIRYTKFLKRQVRILQPHSQIGAPMANPSYLCYYHNSQP</w:t>
      </w:r>
    </w:p>
    <w:p w14:paraId="122C957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00480</w:t>
      </w:r>
    </w:p>
    <w:p w14:paraId="536FA43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LTMADGVEAAAGRSKRQNSLLRKQLALAVRSVQWSYAIFWSSSLTQPGVLEWGEGCYNGDMKKRKKSYESHYKYGLQKSKELRKLYLSMLEGDSGTTVSTTHDNLNDDDDNCHSTSMMLSPDDLSDEEWYYLVSMSYVFSPSQCLPGRASATGETIWLCNAQYAENKLFSRSLLARSASIQTVVCFPYLGGVIELGVTELISEDHNLLRNIKSCLMEISAHQDNDDEKKMEIKISEEKHQLPLGISDEDLHYKRTISTVLNYSADRSGKNDKNIRHRQPNIVTSEPGSSFLRWKQCEQQVSGFVQKKKSQNVLRKILHDVPLMHTKRMFPSQNSGLNQDDPSDRRKENEKFSVLRTMVPTVNEVDKESILNNTIKYLQELEARVEELESCMGSVNFVERQRKTTENLNDSVLIEETSGNYDDSTKIDDNSGETEQVTVFRDKTHLRVKLKETEVVIEVRCSYRDYIVADIMETLSNLHMDAFSVRSHTLNKFLTLNLKAKFRGAAVASVGMIKRELRRVIDFREPICDVPLSLHQVFRVFVCKVCQSLVGIFDNVVSSSSTKPRSILIHNSWAICIFH</w:t>
      </w:r>
    </w:p>
    <w:p w14:paraId="7CFAC61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01030</w:t>
      </w:r>
    </w:p>
    <w:p w14:paraId="3B8E357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YRFLGLTIHGGLIKRGLDNSDTRVVSASMGFYGRCVSLGFANKLFDEMPKRDDLAWNEIVMVNLRSGNWEKAVELFREMQFSGAKAYDSTMVKLLQVCSNKEGFAEGRQIHGYVLRLGLESNVSMCNSLIVMYSRNGKLELSRKVFNSMKDRNLSSWNSILSSYTKLGYVDDAIGLLDEMEICGLKPDIVTWNSLLSGYASKGLSKDAIAVLKRMQIAGLKPSTSSISSLLQAVAEPGHLKLGKAIHGYILRNQLWYDVYVETTLIDMYIKTGYLPYARMVFDMMDAKNIVAWNSLVSGLSYACLLKDAEALMIRMEKEGIKPDAITWNSLASGYATLGKPEKALDVIGKMKEKGVAPNVVSWTAIFSGCSKNGNFRNALKVFIKMQEEGVGPNAATMSTLLKILGCLSLLHSGKEVHGFCLRKNLICDAYVATALVDMYGKSGDLQSAIEIFWGIKNKSLASWNCMLMGYAMFGRGEEGIAAFSVMLEAGMEPDAITFTSVLSVCKNSGLVQEGWKYFDLMRSRYGIIPTIEHCSCMVDLLGRSGYLDEAWDFIQTMSLKPDATIWGAFLSSCKIHRDLELAEIAWKRLQVLEPHNSANYMMMINLYSNLNRWEDVERIRNLMRNNRVRVQDLWSWIQIDQTVHIFYAEGKTHPDEGDIYFELYKLVSEMKKSGYVPDTSCIHQDISDSEKEKLLMGHTEKLAMTYGLIKKKGLAPIRVVKNTNICSDSHTVAKYMSVLRNREIVLQEGARVHHFRDGKCSCNDSW</w:t>
      </w:r>
    </w:p>
    <w:p w14:paraId="59A649F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02750</w:t>
      </w:r>
    </w:p>
    <w:p w14:paraId="5B71190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INKFRALSRRAQQLHYTSLNGLKRRCNNAHGAANFHSLKRATQTQIQKSQTKPLLKCGDSDIKEWNVAISSYMRTGRCNEALRVFKRMPRWSSVSYNGMISGYLRNGEFELARKLFDEMPERDLVSWNVMIKGYVRNRNLGKARELFEIMPERDVCSWNTMLSGYAQNGCVDDARSVFDRMPEKNDVSWNALLSAYVQNSKMEEACMLFKSRENWALVSWNCLLGGFVKKKKIVEARQFFDSMNVRDVVSWNTIITGYAQSGKIDEARQLFDESPVQDVFTWTAMVSGYIQNRMVEEARELFDKMPERNEVSWNAMLAGYVQGERMEMAKELFDVMPCRNVSTWNTMITGYAQCGKISEAKNLFDK</w:t>
      </w:r>
      <w:r w:rsidRPr="00EC7B47">
        <w:rPr>
          <w:lang w:val="en-US"/>
        </w:rPr>
        <w:lastRenderedPageBreak/>
        <w:t>MPKRDPVSWAAMIAGYSQSGHSFEALRLFVQMEREGGRLNRSSFSSALSTCADVVALELGKQLHGRLVKGGYETGCFVGNALLLMYCKCGSIEEANDLFKEMAGKDIVSWNTMIAGYSRHGFGEVALRFFESMKREGLKPDDATMVAVLSACSHTGLVDKGRQYFYTMTQDYGVMPNSQHYACMVDLLGRAGLLEDAHNLMKNMPFEPDAAIWGTLLGASRVHGNTELAETAADKIFAMEPENSGMYVLLSNLYASSGRWGDVGKLRVRMRDKGVKKVPGYSWIEIQNKTHTFSVGDEFHPEKDEIFAFLEELDLRMKKAGYVSKTSVVLHDVEEEEKERMVRYHSERLAVAYGIMRVSSGRPIRVIKNLRVCEDCHNAIKYMARITGRLIILRDNNRFHHFKDGSCSCGDYW</w:t>
      </w:r>
    </w:p>
    <w:p w14:paraId="1CD9B1C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08210</w:t>
      </w:r>
    </w:p>
    <w:p w14:paraId="6686EF4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MDLKLIAAGLRHCGKVQAFKRGESIQAHVIKQGISQNVFIANNVISMYVDFRLLSDAHKVFDEMSERNIVTWTTMVSGYTSDGKPNKAIELYRRMLDSEEEAANEFMYSAVLKACGLVGDIQLGILVYERIGKENLRGDVVLMNSVVDMYVKNGRLIEANSSFKEILRPSSTSWNTLISGYCKAGLMDEAVTLFHRMPQPNVVSWNCLISGFVDKGSPRALEFLVRMQREGLVLDGFALPCGLKACSFGGLLTMGKQLHCCVVKSGLESSPFAISALIDMYSNCGSLIYAADVFHQEKLAVNSSVAVWNSMLSGFLINEENEAALWLLLQIYQSDLCFDSYTLSGALKICINYVNLRLGLQVHSLVVVSGYELDYIVGSILVDLHANVGNIQDAHKLFHRLPNKDIIAFSGLIRGCVKSGFNSLAFYLFRELIKLGLDADQFIVSNILKVCSSLASLGWGKQIHGLCIKKGYESEPVTATALVDMYVKCGEIDNGVVLFDGMLERDVVSWTGIIVGFGQNGRVEEAFRYFHKMINIGIEPNKVTFLGLLSACRHSGLLEEARSTLETMKSEYGLEPYLEHYYCVVDLLGQAGLFQEANELINKMPLEPDKTIWTSLLTACGTHKNAGLVTVIAEKLLKGFPDDPSVYTSLSNAYATLGMWDQLSKVREAAKKLGAKESGMSWII</w:t>
      </w:r>
    </w:p>
    <w:p w14:paraId="6196163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09820</w:t>
      </w:r>
    </w:p>
    <w:p w14:paraId="55DE0D6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ESSIIPAEKVAGAEKKELQGLLKTAVQSVDWTYSVFWQFCPQQRVLVWGNGYYNGAIKTRKTTQPAEVTAEEAALERSQQLRELYETLLAGESTSEARACTALSPEDLTETEWFYLMCVSFSFPPPSGMPGKAYARRKHVWLSGANEVDSKTFSRAILAKSAKIQTVVCIPMLDGVVELGTTKKVREDVEFVELTKSFFYDHCKTNPKPALSEHSTYEVHEEAEDEEEVEEEMTMSEEMRLGSPDDEDVSNQNLHSDLHIESTHTLDTHMDMMNLMEEGGNYSQTVTTLLMSHPTSLLSDSVSTSSYIQSSFATWRVENGKEHQQVKTAPSSQWVLKQMIFRVPFLHDNTKDKRLPREDLSHVVAERRRREKLNEKFITLRSMVPFVTKMDKVSILGDTIAYVNHLRKRVHELENTHHEQQHKRTRTCKRKTSEEVEVSIIENDVLLEMRCEYRDGLLLDILQVLHELGIETTAVHTSVNDHDFEAEIRAKVRGKKASIAEVKRAIHQVIIHDTNL</w:t>
      </w:r>
    </w:p>
    <w:p w14:paraId="42B4D35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13650</w:t>
      </w:r>
    </w:p>
    <w:p w14:paraId="2E1D009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KYIWLVRLWHSKEEPMFLRSVSSSFIFIHGVPRKLKTRTVFPTLCGTRRASFAAISVYISEDESFQEKRIDSVENRGIRPNHQTLKWLLEGCLKTNGSLDEGRKLHSQILKLGLDSNGCLSEKLFDFYLFKGDLYGAFKVFDEMPERTIFTWNKMIKELASRNLIGEVFGLFVRMVSENVTPNEGTFSGVLEACRGGSVAFDVVEQIHARILYQGLRDSTVVCNPLIDLYSRNGFVDLARRVFDGLRLKDHSSWVAMISGLSKNECEAEAIRLFCDMYVLGIMPTPYAFSSVLSACKKIESLEIGEQLHGLVLKLGFSSDTYVCNALVSLYFHLGNLISAEHIFSNMSQRDAVTYNTLINGLSQCGYGEKAMELFKRMHLDGLEPDSNTLASLVVACSADGTLFRGQQLHAYTTKLGFASNNKIEGALLNLYAKCADIETALDYFLETEVENVVLWNVMLVAYGLLDDLRNSFRIFRQMQIEEIVPNQYTYPSILKTCIRLGDLELGEQIHSQIIKTNFQLNAYVCSVLIDMYAKLGKLDTAWDILIRFAGKDVVSWTTMIAGYTQYNFDDKALTTFRQMLDRGIRSDEVGLTNAVSACAGLQALKEGQQIHAQACVSGFSSDLPFQNALVTLYSRCGKIEESYLAFEQTEAGDNIAWNALVSGFQQSGNNEEALRVFVRMNREGIDNNNFTFGSAVKAASETANMKQGKQVHAVITKTGYDSETEVCNALISMYAKCGSISDAEKQFLEVSTKNEVSWNAIINAYSKHGFGSEALDSFDQMIHSNVRPNHVTLVGVLSACSHIGLVDKGIAYFESMNSEYGLSPKPEHYVCVVDMLTRAGLLSRAKEFIQEMPIKPDALVWRTLLSACVVHKNMEIGEFAAHHLLELEPEDSATYVLLSNLYAVSKKWDARDLTRQKMKEKGVKKEPGQSWIEVKNSIHSFYVGDQNHPLADEIHEYFQDLTKRASEIGYVQDCFSLLNELQHEQKDPIIFIHSEKLAISFGLLSLPATVPINVMKNLRVCNDCHAWIKFVSKVSNREIIVRDAYRFHHFEGGACSCKDYW</w:t>
      </w:r>
    </w:p>
    <w:p w14:paraId="29AD1D2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14820</w:t>
      </w:r>
    </w:p>
    <w:p w14:paraId="7143B7F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TLPPPIASTAANTILEKLSFCKSLNHIKQLHAHILRTVINHKLNSFLFNLSVSSSSINLSYALNVFSSIPSPPESIVFNPFLRDLSRSSEPRATILFYQRIRHVGGRLDQFSFLPILKAVSKVSALFEGMELHGVAFKIATLCDPFVETGFMDMYASCGRINYARNVFDEMSHRDVVTWNTMIERYCRFGLVDEAFKLFEEMKDSNVMPDEMILCNIVSACGRTGNMRYNRAIYEFLIENDVRMDTHLLTALVTMYAGAGCMDMAREFFRKMSVRNLFVSTAMVSGYSKCGRLDDAQVIFDQTEKKDLVCWTTMISAYVESDYPQEALRVFEEMCCSGIKPDVVSMFSVISACANLGILDKAKWVHSCIHVNGLESELSINNALINMYAKCGGLDATRDVFEKMPRRNVVSWSSMINALSMHGEASDALSLFARMKQENVEPNEVTFVGVLYGCSHSGLVEEGKKIFASMTDEYNITPKLEHYGCMVDLFGRANLLREALEVIESMPVASNVVIWGSLMSACRIHGELELGKFAAKRILELEPDHDGALVLMSNIYAREQRWEDVRNIRRVMEEKNVFKEKGLSRIDQNGKSHEFLIGDKRHKQSNEIYAKLDEVVSKLKLAGYVPDCGSVLVDVEEEEKKDLVLWHSEKLALCFGLMNEEKEEEKDSCGVIRIVKNLRVCEDCHLFFKLVSKVYEREIIVRDRTRFHCYKNGLCSCRDYW</w:t>
      </w:r>
    </w:p>
    <w:p w14:paraId="4DF50F9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16835</w:t>
      </w:r>
    </w:p>
    <w:p w14:paraId="4D63E8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SRFNIHQPFKRCKFRFFLRSIGNPDTILVESCSSSSCSSPEPSLVRSDYLTKPSDQDQIFPLNKIIARCVRSGDIDGALRVFHGMRAKNTITWNSLLIGISKDPSRMMEAHQLFDEIPEPDTFSYNIMLSCYVRNVNFEKAQSFFDRMPFKDAASWNTMITGYARRGEMEKARELFYSMMEKNEVSWNAMISGYIECGDLEKASHFFKVAPVRGVVAWTAMITGYMKAKKVELAEAMFKDMTVNKNLVTWNAMISGYVENSRPEDGLKLFRAMLEEGIRPNSSGLSSALLGCSELSALQLGRQIHQIVSKSTLCNDVTALTSLISMYCKCGELGDAWKLFEVMKKKDVVAWNAMISGYAQHGNADKALCLFREMIDNKIRPDWITFVAVLLACNHAGLVNIGMAYFESMVRDYKVEPQPDHYTCMVDLLGRAGKLEEALKLIRSMPFRPHAAVFGTLLGACRVHKNVELAEFAAEKLLQLNSQNAAGYVQLANIYASKNRWEDVARVRKRMKESNVVKVPGYSWIEIRNKVHHFRSSDRIHPELDSIHKKLKELEKKMKLAGYKPELEFALHNVEEEQKEKLLLWHSEKLAVAFGCIKLPQGSQIQVFKNLRICGDCHKAIKFISEIEKREIIVRDTTRFHHFKDGSCSCGDYW</w:t>
      </w:r>
    </w:p>
    <w:p w14:paraId="0CE4DFE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18750</w:t>
      </w:r>
    </w:p>
    <w:p w14:paraId="436D4AD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MLVTNLSSSSFCFFSSPHLQNQKEIRSGVRVRKYVIFNRASLRTVSDCVDSITTFDRSVTDANTQLRRFCESGNLENAVKLLCVSGKWDIDPRTLCSVLQLCADSKSLKDGKEVDNFIRGNGFVIDSNLGSKLSLMYTNCGDLKEASRVFDEVKIEKALFWNILMNELAKSGDFSGSIGLFKKMMSSGVEMDSYTFSCVSKSFSSLRSVHGGEQLHGFILKSGFGERNSVGNSLVAFYLKNQRVDSARKVFDEMTERDVISWNSIINGYVSNGLAEKGLSVFVQMLVSGIEIDLATIVSVFAGCADSRLISLGRAVHSIGVKACFSREDRFCNTLLDMYSKCGDLDSAKAVFREMSDRSVVSYTSMIAGYAREGLAGEAVKLFEEMEEEGISPDVYTVTAVLNCCARYRLLDEGKRVHEWIKENDLGFDIFVSNALMDMYAKCGSMQEAELVFSEMRVKDIISWNTIIGGYSKNCYANEALSLFNLLLEEKRFSPDERTVACVLPACASLSAFDKGREIHGYIMRNGYFSDRHVANSLVDMYAKCGALLLAHMLFDDIASKDLVSWTVMIAGYGMHGFGKEAIALFNQMRQAGIEADEISFVSLLYACSHSGLVDEGWRFFNIMRHECKIEPTVEHYACIVDMLARTGDLIKAYRFIENMPIPPDATIWGALLCGCRIHHDVKLAEKVAEKVFELEPENTGYYVLMANIYAEAEKWEQVKRLRKRIGQRGLRKNPGCSWIEIKGRVNIFVAGDSSNPETENIEAFLRKVRARMIEEGYSPLTKYALIDAEEMEKEEALCGHSEKLAMALGIISSGHGKIIRVTKNLRVCGDCHEMAKFMSKLTRREIVLRDSNRFHQFKDGHCSCRGFW</w:t>
      </w:r>
    </w:p>
    <w:p w14:paraId="52DD42B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18840</w:t>
      </w:r>
    </w:p>
    <w:p w14:paraId="0D5474A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EKDIYMCAEIIIRPQAYNLRLLQKENLKKMSVCSSTPVPILSFTERAKSLTEIQQAHAFMLKTGLFHDTFSASKLVAFAATNPEPKTVSYAHSILNRIGSPNGFTHNSVIRAYANSSTPEVALTVFREMLLGPVFPDKYSFTFVLKACAAFCGFEEGRQIHGLFIKSGLVTDVFVENTLVNVYGRSGYFEIARKVLDRMPVRDAVSWNSLLSAYLEKGLVDEARALFDEMEERNVESWNFMISGYAAAGLVKEAKEVFDSMPVRDVVSWNAMVTAYAHVGCYNEVLEVFNKMLDDSTEKPDGFTLVSVLSACASLGSLSQGEWVHVYIDKHGIEIEGFLATALVDMYSKCGKIDKALEVFRATSKRDVSTWNSIISDLSVHGLGKDALEIFSEMVYEGFKPNGITFIGVLSACNHVGMLDQARKLFEMMSSVYRVEPTIEHYGCMVDLLGRMGKIEEAEELVNEIPADEASILLESLLGACKRFGQLEQAERIANRLLELNLRDSSGYAQMSNLYASDGRWEKVIDGRRNMRAERVNRSLDVA</w:t>
      </w:r>
    </w:p>
    <w:p w14:paraId="7C0C7AF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At</w:t>
      </w:r>
      <w:r w:rsidRPr="00EC7B47">
        <w:rPr>
          <w:lang w:val="en-US"/>
        </w:rPr>
        <w:t>4G21065</w:t>
      </w:r>
    </w:p>
    <w:p w14:paraId="05D6547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PFSETSVLLLPMVEKCINLLQTYGVSSITKLRQIHAFSIRHGVSISDAELGKHLIFYLVSLPSPPPMSYAHKVFSKIEKPINVFIWNTLIRGYAEIGNSISAFSLYREMRVSGLVEPDTHTYPFLIKAVTTMADVRLGETIHSVVIRSGFGSLIYVQNSLLHLYANCGDVASAYKVFDKMPEKDLVAWNSVINGFAENGKPEEALALYTEMNSKGIKPDGFTIVSLLSACAKIGALTLGKRVHVYMIKVGLTRNLHSSNVLLDLYARCGRVEEAKTLFDEMVDKNSVSWTSLIVGLAVNGFGKEAIELFKYMESTEGLLPCEITFVGILYACSHCGMVKEGFEYFRRMREEYKIEPRIEHFGCMVDLLARAGQVKKAYEYIKSMPMQPNVVIWRTLLGACTVHGDSDLAEFARIQILQLEPNHSGDYVLLSNMYASEQRWSDVQKIRKQMLRDGVKKVPGHSLVEVGNRVHEFLMGDKSHPQSDAIYAKLKEMTGRLRSEGYVPQISNVYVDVEEEEKENAVVYHSEKIAIAFMLISTPERSPITVVKNLRVCADCHLAIKLVSKVYNREIVVRDRSRFHHFKNGSCSCQDYW</w:t>
      </w:r>
    </w:p>
    <w:p w14:paraId="0A72062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21300</w:t>
      </w:r>
    </w:p>
    <w:p w14:paraId="5363129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ISSVAKRFAPAIAPYKKSLPLRNSSRFLEETIPRRLSLLLQACSNPNLLRQGKQVHAFLIVNSISGDSYTDERILGMYAMCGSFSDCGKMFYRLDLRRSSIRPWNSIISSFVRNGLLNQALAFYFKMLCFGVSPDVSTFPCLVKACVALKNFKGIDFLSDTVSSLGMDCNEFVASSLIKAYLEYGKIDVPSKLFDRVLQKDCVIWNVMLNGYAKCGALDSVIKGFSVMRMDQISPNAVTFDCVLSVCASKLLIDLGVQLHGLVVVSGVDFEGSIKNSLLSMYSKCGRFDDASKLFRMMSRADTVTWNCMISGYVQSGLMEESLTFFYEMISSGVLPDAITFSSLLPSVSKFENLEYCKQIHCYIMRHSISLDIFLTSALIDAYFKCRGVSMAQNIFSQCNSVDVVVFTAMISGYLHNGLYIDSLEMFRWLVKVKISPNEITLVSILPVIGILLALKLGRELHGFIIKKGFDNRCNIGCAVIDMYAKCGRMNLAYEIFERLSKRDIVSWNSMITRCAQSDNPSAAIDIFRQMGVSGICYDCVSISAALSACANLPSESFGKAIHGFMIKHSLASDVYSESTLIDMYAKCGNLKAAMNVFKTMKEKNIVSWNSIIAACGNHGKLKDSLCLFHEMVEKSGIRPDQITFLEIISSCCHVGDVDEGVRFFRSMTEDYGIQPQQEHYACVVDLFGRAGRLTEAYETVKSMPFPPDAGVWGTLLGACRLHKNVELAEVASSKLMDLDPSNSGYYVLISNAHANAREWESVTKVRSLMKEREVQKIPGYSWIEINKRTHLFVSGDVNHPESSHIYSLLNSLLGELRLEGYIPQPYLPLHPESSRKVYPVSRFIEKEMRDPDKV</w:t>
      </w:r>
    </w:p>
    <w:p w14:paraId="1ACCC71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30980</w:t>
      </w:r>
    </w:p>
    <w:p w14:paraId="3CFF1CA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SSSLLTPSSSPSPHLQSPATFDHDDFLHHIFSSTPWPSSVLDDTPPPTSDCAPVTGFHHHDADSRNQITMIPLSHNHPNDALFNGFSTGSLPFHLPQGSGGQTQTQSQATASATTGGATAQPQTKPKVRARRGQATDPHSIAERLRRERIAERMKSLQELVPNGNKTDKASMLDEIIDYVKFLQLQVKVLSMSRLGGAASASSQISEDAGGSHENTSSSGEAKMTEHQVAKLMEEDMGSAMQYLQGKGLCLMPISLATTISTATCPSRSPFVKDTGVPLSPNLSTTIVANGNGSSLVTVKDAPSVSKP</w:t>
      </w:r>
    </w:p>
    <w:p w14:paraId="21FAA48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33880</w:t>
      </w:r>
    </w:p>
    <w:p w14:paraId="2785DC6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AMGEWSNNLGGMYTYATEEADFMNQLLASYDHPGTGSSSGAAASGDHQGLYWNLGSHHNHLSLVSEAGSFCFSQESSSYSAGNSGYYTVVPPTVEENQNETMDFGMEDVTINTNSYLVGEETSECDVEKYSSGKTLMPLETVVENHDDEESLLQSEISVTTTKSLTGSKKRSRATSTDKNKRARVNKRAQKNVEMSGDNNEGEEEEGETKLKKRKNGAMMSRQNSSTTFCTEEESNCADQDGGGEDSSSKEDDPSKALNLNGKTRASRGAATDPQSLYARKRRERINERLRILQNLVPNGTKVDISTMLEEAVHYVKFLQLQIKLLSSDDLWMYAPIAFNGMDIGLSSPR</w:t>
      </w:r>
    </w:p>
    <w:p w14:paraId="556538B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33990</w:t>
      </w:r>
    </w:p>
    <w:p w14:paraId="273D30B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FGTFSLPRQIPTCKGGRFTRVLQSIGSVIREFSASANALQDCWKNGNESKEIDDVHTLFRYCTNLQSAKCLHARLVVSKQIQNVCISAKLVNLYCYLGNVALARHTFDHIQNRDVYAWNLMISGYGRAGNSSEVIRCFSLFMLSSGLTPDYRTFPSVLKACRTVIDGNKIHCLALKFGFMWDVYVAASLIHLYSRYKAVGNARILFDEMPVRDMGSWNAMISGYCQSGNAKEALTLSNGLRAMDSVTVVSLLSACTEAGDFNRGVTIHSYSIKHGLESELFVSNKLIDLYAEFGRLRDCQKVFDRMYVRDLISWNSIIKAYELNEQPLRAISLFQEMRLSRIQPDCLTLISLASILSQLGDIRACRSVQGFTLRKGWFLEDITIGNAVVVMYAKLGLVDSARAVFNWLPNTDVISWNTIISGYAQNGFASEAIEMYNIMEEEGEIAANQGTWVSVLPACSQ</w:t>
      </w:r>
      <w:r w:rsidRPr="00EC7B47">
        <w:rPr>
          <w:lang w:val="en-US"/>
        </w:rPr>
        <w:lastRenderedPageBreak/>
        <w:t>AGALRQGMKLHGRLLKNGLYLDVFVVTSLADMYGKCGRLEDALSLFYQIPRVNSVPWNTLIACHGFHGHGEKAVMLFKEMLDEGVKPDHITFVTLLSACSHSGLVDEGQWCFEMMQTDYGITPSLKHYGCMVDMYGRAGQLETALKFIKSMSLQPDASIWGALLSACRVHGNVDLGKIASEHLFEVEPEHVGYHVLLSNMYASAGKWEGVDEIRSIAHGKGLRKTPGWSSMEVDNKVEVFYTGNQTHPMYEEMYRELTALQAKLKMIGYVPDHRFVLQDVEDDEKEHILMSHSERLAIAFALIATPAKTTIRIFKNLRVCGDCHSVTKFISKITEREIIVRDSNRFHHFKNGVCSCGDYW</w:t>
      </w:r>
    </w:p>
    <w:p w14:paraId="71821EA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35130</w:t>
      </w:r>
    </w:p>
    <w:p w14:paraId="27DF3F3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ATLLSQCYRIYNSDACKCVSSENHQTTGKRNGNRNLEFDSGISKPARLVLRDRYKVTKQVNDPALTRALRGFADSRLMEDALQLFDEMNKADAFLWNVMIKGFTSCGLYIEAVQFYSRMVFAGVKADTFTYPFVIKSVAGISSLEEGKKIHAMVIKLGFVSDVYVCNSLISLYMKLGCAWDAEKVFEEMPERDIVSWNSMISGYLALGDGFSSLMLFKEMLKCGFKPDRFSTMSALGACSHVYSPKMGKEIHCHAVRSRIETGDVMVMTSILDMYSKYGEVSYAERIFNGMIQRNIVAWNVMIGCYARNGRVTDAFLCFQKMSEQNGLQPDVITSINLLPASAILEGRTIHGYAMRRGFLPHMVLETALIDMYGECGQLKSAEVIFDRMAEKNVISWNSIIAAYVQNGKNYSALELFQELWDSSLVPDSTTIASILPAYAESLSLSEGREIHAYIVKSRYWSNTIILNSLVHMYAMCGDLEDARKCFNHILLKDVVSWNSIIMAYAVHGFGRISVWLFSEMIASRVNPNKSTFASLLAACSISGMVDEGWEYFESMKREYGIDPGIEHYGCMLDLIGRTGNFSAAKRFLEEMPFVPTARIWGSLLNASRNHKDITIAEFAAEQIFKMEHDNTGCYVLLLNMYAEAGRWEDVNRIKLLMESKGISRTSSRSTVEAKGKSHVFTNGDRSHVATNKIYEVLDVVSRMVGEEDIYVHCVSRLRPETLVKSRSNSPRRHSVRLATCFGLISTETGRRVTVRNNTRICRKCHEFLEKASRLTRREIVVGDSKIFHHFSNGRCSCGNYW</w:t>
      </w:r>
    </w:p>
    <w:p w14:paraId="3A890AB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4G37380</w:t>
      </w:r>
    </w:p>
    <w:p w14:paraId="366C808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SSPLLATSLPQNQLSTTATARFRLPPPEKLAVLIDKSQSVDEVLQIHAAILRHNLLLHPRYPVLNLKLHRAYASHGKIRHSLALFHQTIDPDLFLFTAAINTASINGLKDQAFLLYVQLLSSEINPNEFTFSSLLKSCSTKSGKLIHTHVLKFGLGIDPYVATGLVDVYAKGGDVVSAQKVFDRMPERSLVSSTAMITCYAKQGNVEAARALFDSMCERDIVSWNVMIDGYAQHGFPNDALMLFQKLLAEGKPKPDEITVVAALSACSQIGALETGRWIHVFVKSSRIRLNVKVCTGLIDMYSKCGSLEEAVLVFNDTPRKDIVAWNAMIAGYAMHGYSQDALRLFNEMQGITGLQPTDITFIGTLQACAHAGLVNEGIRIFESMGQEYGIKPKIEHYGCLVSLLGRAGQLKRAYETIKNMNMDADSVLWSSVLGSCKLHGDFVLGKEIAEYLIGLNIKNSGIYVLLSNIYASVGDYEGVAKVRNLMKEKGIVKEPGISTIEIENKVHEFRAGDREHSKSKEIYTMLRKISERIKSHGYVPNTNTVLQDLEETEKEQSLQVHSERLAIAYGLISTKPGSPLKIFKNLRVCSDCHTVTKLISKITGRKIVMRDRNRFHHFTDGSCSCGDFW</w:t>
      </w:r>
    </w:p>
    <w:p w14:paraId="7B8C369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01310</w:t>
      </w:r>
    </w:p>
    <w:p w14:paraId="4D169CB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DFNLRSENPNSSSTTSSSSSSFHRHKSETGNTKRSRSTSTLSTDPQSVAARDRRHRISDRFKILQSMVPGGAKMDTVSMLDEAISYVKFLKAQIWYHQNMLLFINDHETTSSCTYSPGAGEFGPKLFGYDDDYAPIMDTYSQGVPLTVADSKYTPWFGSVDDEQEHVTYFKYRRATRHALRGHCNCIIGETEEFADQREKMEVQIEESGKNQTSPESIEADKAKQIVVLLIGPPGSGKSTFCDTAMRSSHRPWSRICQDIVNNGKAGTKAQCLKMATDSLREGKSVFIDRCNLDREQRSEFIKLGGPEFEVHAVVLELPAQVCISRSVKRTGHEGNLQGGRAAAVVNKMLQSKELPKVNEGFSRIMFCYSDADVDNAVNMYNKLGPMDTLPSGCFGEKKLDTKSQPGIMKFFKKVSALPASSSNEATNTTRKADEMTANVRVSPVKLGSADIVPTLAFPSISTADFQFDLEKASDIIVEKAEEFLSKLGTARLVLVDLSRGSKILSLVKAKASQKNIDSAKFFTFVGDITKLRSEGGLHCNVIANATNWRLKPGGGGVNAAIFKAAGPDLETATRVRANTLLPGKAVVVPLPSTCPLHNAEGITHVIHVLGPNMNPNRPDNLNNDYTKGCKTLREAYTSLFEGFLSVVQDQSKLPKRSSQTAVSDSGEDIKEDSERNKKYKGSQDKAVTNNLESESLEDTRGSGKKMSKGWNTWALALHSIAMHPERHENVVLEYLDNIVVINDQYPKARKHVLVLARQESLDGLEDVRKENLQLLQEMHNVGLKWVDRFQNEDASLIFRLGYHSVPSMRQLHLHVISQDFNSDSLKNKKHWNSFTTSFFRDSVDVLEEVNSQGKANVASEDLLKGELRCNRCRSAHPNIPKLKSHVRSCHSQFPDHLLQNNRLVARAET</w:t>
      </w:r>
    </w:p>
    <w:p w14:paraId="7785EC5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03800</w:t>
      </w:r>
    </w:p>
    <w:p w14:paraId="67C9C99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STVNHHCLLNFPHIPPSIPPNHRPKLLSSLSLYRKPERLFALSASLSLSPATIHECSSSSSSSSSSFDKEETEDIESVIDGFFYLLRLSAQYHDVEVTKAVHASFLKLREEKTRLGNALISTYLKLGFPREAILVFVSLSSPTVVSYTALISGFSRLNLEIEALKVFFRMRKAGLVQPNEYTFVAILTACVRVSRFSLGIQIHGLIVKSGFLNSVFVSNSLMSLYDKDSGSSCDDVLKLFDEIPQRDVASWNTVVSSLVKEGKSHKAFDLFYEMNRVEGFGVDSFTLSTLLSSCTDSSVLLRGRELHGRAIRIGLMQELSVNNALIGFYSKFWDMKKVESLYEMMMAQDAVTFTEMITAYMSFGMVDSAVEIFANVTEKNTITYNALMAGFCRNGHGLKALKLFTDMLQRGVELTDFSLTSAVDACGLVSEKKVSEQIHGFCIKFGTAFNPCIQTALLDMCTRCERMADAEEMFDQWPSNLDSSKATTSIIGGYARNGLPDKAVSLFHRTLCEQKLFLDEVSLTLILAVCGTLGFREMGYQIHCYALKAGYFSDISLGNSLISMYAKCCDSDDAIKIFNTMREHDVISWNSLISCYILQRNGDEALALWSRMNEKEIKPDIITLTLVISAFRYTESNKLSSCRDLFLSMKTIYDIEPTTEHYTAFVRVLGHWGLLEEAEDTINSMPVQPEVSVLRALLDSCRIHSNTSVAKRVAKLILSTKPETPSEYILKSNIYSASGFWHRSEMIREEMRERGYRKHPAKSWIIHENKIHSFHARDTSHPQEKDIYRGLEILIMECLKVGYEPNTEYVLQEVDEFMKKSFLFHHSAKLAVTYGILSSNTRGKPVRVMKNVMLCGDCHEFFKYISVVVKREIVLRDSSGFHHFVNGKCSCRDLW</w:t>
      </w:r>
    </w:p>
    <w:p w14:paraId="434747A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06540</w:t>
      </w:r>
    </w:p>
    <w:p w14:paraId="2094821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NIVLNTLRFKHPKLALLQSCSSFSDLKIIHGFLLRTHLISDVFVASRLLALCVDDSTFNKPTNLLGYAYGIFSQIQNPNLFVFNLLIRCFSTGAEPSKAFGFYTQMLKSRIWPDNITFPFLIKASSEMECVLVGEQTHSQIVRFGFQNDVYVENSLVHMYANCGFIAAAGRIFGQMGFRDVVSWTSMVAGYCKCGMVENAREMFDEMPHRNLFTWSIMINGYAKNNCFEKAIDLFEFMKREGVVANETVMVSVISSCAHLGALEFGERAYEYVVKSHMTVNLILGTALVDMFWRCGDIEKAIHVFEGLPETDSLSWSSIIKGLAVHGHAHKAMHYFSQMISLGFIPRDVTFTAVLSACSHGGLVEKGLEIYENMKKDHGIEPRLEHYGCIVDMLGRAGKLAEAENFILKMHVKPNAPILGALLGACKIYKNTEVAERVGNMLIKVKPEHSGYYVLLSNIYACAGQWDKIESLRDMMKEKLVKKPPGWSLIEIDGKINKFTMGDDQKHPEMGKIRRKWEEILGKIRLIGYKGNTGDAFFDVDEEEKESSIHMHSEKLAIAYGMMKTKPGTTIRIVKNLRVCEDCHTVTKLISEVYGRELIVRDRNRFHHFRNGVCSCRDYW</w:t>
      </w:r>
    </w:p>
    <w:p w14:paraId="7C4ED36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08305</w:t>
      </w:r>
    </w:p>
    <w:p w14:paraId="7711726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KSSSSLVAKSILRHQCKSMSELYKIHTLLITLGLSEEEPFVSQTLSFSALSSSGDVDYAYKFLSKLSDPPNYGWNFVIRGFSNSRNPEKSISVYIQMLRFGLLPDHMTYPFLMKSSSRLSNRKLGGSLHCSVVKSGLEWDLFICNTLIHMYGSFRDQASARKLFDEMPHKNLVTWNSILDAYAKSGDVVSARLVFDEMSERDVVTWSSMIDGYVKRGEYNKALEIFDQMMRMGSSKANEVTMVSVICACAHLGALNRGKTVHRYILDVHLPLTVILQTSLIDMYAKCGSIGDAWSVFYRASVKETDALMWNAIIGGLASHGFIRESLQLFHKMRESKIDPDEITFLCLLAACSHGGLVKEAWHFFKSLKESGAEPKSEHYACMVDVLSRAGLVKDAHDFISEMPIKPTGSMLGALLNGCINHGNLELAETVGKKLIELQPHNDGRYVGLANVYAINKQFRAARSMREAMEKKGVKKIAGHSILDLDGTRHRFIAHDKTHFHSDKIYAVLQLTGAWMNLDVDYDDQDNHCFCS</w:t>
      </w:r>
    </w:p>
    <w:p w14:paraId="735EE50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15300</w:t>
      </w:r>
    </w:p>
    <w:p w14:paraId="1A8466D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RRQTNDRTTNRRRPKLWQNCKNIRTLKQIHASMVVNGLMSNLSVVGELIYSASLSVPGALKYAHKLFDEIPKPDVSICNHVLRGSAQSMKPEKTVSLYTEMEKRGVSPDRYTFTFVLKACSKLEWRSNGFAFHGKVVRHGFVLNEYVKNALILFHANCGDLGIASELFDDSAKAHKVAWSSMTSGYAKRGKIDEAMRLFDEMPYKDQVAWNVMITGCLKCKEMDSARELFDRFTEKDVVTWNAMISGYVNCGYPKEALGIFKEMRDAGEHPDVVTILSLLSACAVLGDLETGKRLHIYILETASVSSSIYVGTPIWNALIDMYAKCGSIDRAIEVFRGVKDRDLSTWNTLIVGLALHHAEGSIEMFEEMQRLKVWPNEVTFIGVILACSHSGRVDEGRKYFSLMRDMYNIEPNIKHYGCMVDMLGRAGQLEEAFMFVESMKIEPNAIVWRTLLGACKIYGNVELGKYANEKLLSMRKDESGDYVLLSNIYASTGQWDGVQKVRKMFDDTRVKKPTGVSLIEEDDDKLMMRYLLSSEPESRSRGRIN</w:t>
      </w:r>
    </w:p>
    <w:p w14:paraId="646A8D0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24352</w:t>
      </w:r>
    </w:p>
    <w:p w14:paraId="66B19C4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LQAPFLGQGIVGEVASTGNHQWLFSDTLFQNQFLSGFKTIAIIPLGSSGVVQLGSTQKILESTKILEQTTRALQETC</w:t>
      </w:r>
    </w:p>
    <w:p w14:paraId="46C58CB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At</w:t>
      </w:r>
      <w:r w:rsidRPr="00EC7B47">
        <w:rPr>
          <w:lang w:val="en-US"/>
        </w:rPr>
        <w:t>5G37570</w:t>
      </w:r>
    </w:p>
    <w:p w14:paraId="23B3128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QRLSHPSLLSLETLFKLCKSEIHLNQIHARIIRKGLEQDQNLISIFISSSSSSSSSLSYSSSVFERVPSPGTYLWNHLIKGYSNKFLFFETVSILMRMMRTGLARPDEYTFPLVMKVCSNNGQVRVGSSVHGLVLRIGFDKDVVVGTSFVDFYGKCKDLFSARKVFGEMPERNAVSWTALVVAYVKSGELEEAKSMFDLMPERNLGSWNALVDGLVKSGDLVNAKKLFDEMPKRDIISYTSMIDGYAKGGDMVSARDLFEEARGVDVRAWSALILGYAQNGQPNEAFKVFSEMCAKNVKPDEFIMVGLMSACSQMGCFELCEKVDSYLHQRMNKFSSHYVVPALIDMNAKCGHMDRAAKLFEEMPQRDLVSYCSMMEGMAIHGCGSEAIRLFEKMVDEGIVPDEVAFTVILKVCGQSRLVEEGLRYFELMRKKYSILASPDHYSCIVNLLSRTGKLKEAYELIKSMPFEAHASAWGSLLGGCSLHGNTEIAEVVARHLFELEPQSAGSYVLLSNIYAALDRWTDVAHLRDKMNENGITKICGRSWISR</w:t>
      </w:r>
    </w:p>
    <w:p w14:paraId="27DBAA8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37800</w:t>
      </w:r>
    </w:p>
    <w:p w14:paraId="3129C7D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LINEHCNERNYISTPNSSEDLSSPQNCGLDEGASASSSSTINSDHQNNQGFVFYPSGETIEDHNSLMDFNASSFFTFDNHRSLISPVTNGGAFPVVDGNMSYSYDGWSHHQVDSISPRVIKTPNSFETTSSFGLTSNSMSKPATNHGNGDWLYSGSTIVNIGSRHESTSPKLAGNKRPFTGENTQLSKKPSSGTNGKIKPKATTSPKDPQSLAAKNRRERISERLKVLQELVPNGTKVDLVTMLEKAIGYVKFLQVQVKVLAADEFWPAQGGKAPDISQVKEAIDAILSSSQRDSNSTRETSIAE</w:t>
      </w:r>
    </w:p>
    <w:p w14:paraId="2AE3A7C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40405</w:t>
      </w:r>
    </w:p>
    <w:p w14:paraId="7AA7FA4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RIGKHPAIALLDSGITFKEVRQIHAKLYVDGTLKDDHLVGHFVKAVALSDHKYLDYANQILDRSEKPTLFALNSMIRAHCKSPVPEKSFDFYRRILSSGNDLKPDNYTVNFLVQACTGLRMRETGLQVHGMTIRRGFDNDPHVQTGLISLYAELGCLDSCHKVFNSIPCPDFVCRTAMVTACARCGDVVFARKLFEGMPERDPIAWNAMISGYAQVGESREALNVFHLMQLEGVKVNGVAMISVLSACTQLGALDQGRWAHSYIERNKIKITVRLATTLVDLYAKCGDMEKAMEVFWGMEEKNVYTWSSALNGLAMNGFGEKCLELFSLMKQDGVTPNAVTFVSVLRGCSVVGFVDEGQRHFDSMRNEFGIEPQLEHYGCLVDLYARAGRLEDAVSIIQQMPMKPHAAVWSSLLHASRMYKNLELGVLASKKMLELETANHGAYVLLSNIYADSNDWDNVSHVRQSMKSKGVRKQPGCSVMEVNGEVHEFFVGDKSHPKYTQIDAVWKDISRRLRLAGYKADTTPVMFDIDEEEKEDALCLHSEKAAIAFGIMSLKEDVPIRIVKNLRVCGDCHQVSMMISKIFNREIIVRDRNRFHHFKDGHCSCNGFW</w:t>
      </w:r>
    </w:p>
    <w:p w14:paraId="193A054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41315</w:t>
      </w:r>
    </w:p>
    <w:p w14:paraId="61E8921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TGQNRTTVPENLKKHLAVSVRNIQWSYGIFWSVSASQSGVLEWGDGYYNGDIKTRKTIQASEIKADQLGLRRSEQLSELYESLSVAESSSSGVAAGSQVTRRASAAALSPEDLADTEWYYLVCMSFVFNIGEGMPGRTFANGEPIWLCNAHTADSKVFSRSLLAKSAAVKTVVCFPFLGGVVEIGTTEHITEDMNVIQCVKTSFLEAPDPYATILPARSDYHIDNVLDPQQILGDEIYAPMFSTEPFPTASPSRTTNGFDQEHEQVADDHDSFMTERITGGASQVQSWQLMDDELSNCVHQSLNSSDCVSQTFVEGAAGRVAYGARKSRVQRLGQIQEQQRNVKTLSFDPRNDDVHYQSVISTIFKTNHQLILGPQFRNCDKQSSFTRWKKSSSSSSGTATVTAPSQGMLKKIIFDVPRVHQKEKLMLDSPEARDETGNHAVLEKKRREKLNERFMTLRKIIPSINKIDKVSILDDTIEYLQELERRVQELESCRESTDTETRGTMTMKRKKPCDAGERTSANCANNETGNGKKVSVNNVGEAEPADTGFTGLTDNLRIGSFGNEVVIELRCAWREGVLLEIMDVISDLHLDSHSVQSSTGDGLLCLTVNCKHKGSKIATPGMIKEALQRVAWIC</w:t>
      </w:r>
    </w:p>
    <w:p w14:paraId="323A33E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43175</w:t>
      </w:r>
    </w:p>
    <w:p w14:paraId="7DE62F2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NEAFVDGELESLLGMFNFDQCSSNESSFCNAPNETDVFSSDDFFPFGTILQSNYAAVLDGSNHQTNRNVDSRQDLLKPRKKQKLSSESNLVTEPKTAWRDGQSLSSYNSSDDEKALGLVSNTSKSLKRKAKANRGIASDPQSLYARKRRERINDRLKTLQSLVPNGTKVDISTMLEDAVHYVKFLQLQIKLLSSEDLWMYAPLAHNGLNMGLHHNLLSRLI</w:t>
      </w:r>
    </w:p>
    <w:p w14:paraId="02AC169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43790</w:t>
      </w:r>
    </w:p>
    <w:p w14:paraId="1EEC029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TSPSTSKNHRCLNLISKCKSLQNLKQIHAQIITIGLSHHTYPLSKLLHLSSTVCLSYALSILRQIPNPSVFLYNTLISSIVSNHNSTQTHLAFSLYDQILSSRSNFVRPNEFTYPSLFKASGFDAQWHRHGRALHAHVLKFLEPVNHDRFVQAALVGFYANCGKLREARSLFERIREPDLATWNTLLAAYANSEEIDSDEEVLLLFMRMQVRPNELSLVALIKSCANLGEFVRGVWAHVYVLKNNLTLNQFVGTSLIDLYSKCGCLSFARKVFDEMSQRDVSCYNAMIRGLAVHGFGQEGIELYKSLISQGLVPDSATFVVTISACSHSGLVDEGLQIFNSMKAVYGIEPKVEHYGCLVDLLGRSGRLEEAEECIKKMPVKPNATLWRSFLGSSQTHGDFERGEIALKHLLGLEFENSGNYVLLSNIYAGVNRWTDVEKTRELMKDHRVNKSPGISTLN</w:t>
      </w:r>
    </w:p>
    <w:p w14:paraId="5F2B286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44230</w:t>
      </w:r>
    </w:p>
    <w:p w14:paraId="15B8E87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VAHSHRFSTAVNPINISLLSKQLLQLGRTSNNSGTFSEISNQKELLVSSLISKLDDCINLNQIKQIHGHVLRKGLDQSCYILTKLIRTLTKLGVPMDPYARRVIEPVQFRNPFLWTAVIRGYAIEGKFDEAIAMYGCMRKEEITPVSFTFSALLKACGTMKDLNLGRQFHAQTFRLRGFCFVYVGNTMIDMYVKCESIDCARKVFDEMPERDVISWTELIAAYARVGNMECAAELFESLPTKDMVAWTAMVTGFAQNAKPQEALEYFDRMEKSGIRADEVTVAGYISACAQLGASKYADRAVQIAQKSGYSPSDHVVIGSALIDMYSKCGNVEEAVNVFMSMNNKNVFTYSSMILGLATHGRAQEALHLFHYMVTQTEIKPNTVTFVGALMACSHSGLVDQGRQVFDSMYQTFGVQPTRDHYTCMVDLLGRTGRLQEALELIKTMSVEPHGGVWGALLGACRIHNNPEIAEIAAEHLFELEPDIIGNYILLSNVYASAGDWGGVLRVRKLIKEKGLKKTPAVSWVVDKNGQMHKFFPGNLNHPMSNKIQDKLEELVERLTVLGYQPDLSSVPYDVSDNAKRLILIQHTEKLALAFSLLTTNRDSTITIMKNLRMCLDCHKFMRLASEVTGKVIIMRDNMRFHHFRSGDCSCGDFW</w:t>
      </w:r>
    </w:p>
    <w:p w14:paraId="71BA947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46760</w:t>
      </w:r>
    </w:p>
    <w:p w14:paraId="1DDE696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GTTSSINFLTSDDDASAAAMEAFIGTNHHSSLFPPPPQQPPQPQFNEDTLQQRLQALIESAGENWTYAIFWQISHDFDSSTGDNTVILGWGDGYYKGEEDKEKKKNNTNTAEQEHRKRVIRELNSLISGGIGVSDESNDEEVTDTEWFFLVSMTQSFVNGVGLPGESFLNSRVIWLSGSGALTGSGCERAGQGQIYGLKTMVCIATQNGVVELGSSEVISQSSDLMHKVNNLFNFNNGGGNNGVEASSWGFNLNPDQGENDPALWISEPTNTGIESPARVNNGNNSNSNSKSDSHQISKLEKNDISSVENQNRQSSCLVEKDLTFQGGLLKSNETLSFCGNESSKKRTSVSKGSNNDEGMLSFSTVVRSAANDSDHSDLEASVVKEAIVVEPPEKKPRKRGRKPANGREEPLNHVEAERQRREKLNQRFYSLRAVVPNVSKMDKASLLGDAISYINELKSKLQQAESDKEEIQKKLDGMSKEGNNGKGCGSRAKERKSSNQDSTASSIEMEIDVKIIGWDVMIRVQCGKKDHPGARFMEALKELDLEVNHASLSVVNDLMIQQATVKMGSQFFNHDQLKVALMTKVGENY</w:t>
      </w:r>
    </w:p>
    <w:p w14:paraId="787E7C0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53900</w:t>
      </w:r>
    </w:p>
    <w:p w14:paraId="276993D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GSGVGGGDRSKDAVGMMALHEALRSVCFNSDWIYSVFWTIRPRPRVRGGNGCKIGDESGSLMLMWEDGFCGGGRSEDLCLETDIEGHEEDLVRKAFSKMSIQLYNYGEGLMGKVASDKCHKWVFKEPSESEPNLANYWQSSFDALPPEWTDQFESGIQTIAVIQAGHGLLQLGSCKIIPEDLHFVLRMRQMFESIGYRSGFYLSQLFSSNRTATPSSSTVPNQIPQSQGFNWGSHSPLLPSPSFQNQLPASARFGFLQDNNVPPQMLPPMEEHEDDIKWPNGLSLFNALTGRADEASRLLFNQEQNPMNVENQNEFLNLEGHHPNKFRRSYTLPARMDSSSSSTSLDQQQPLEFRNNNSGSNSGLFPDVMETFLR</w:t>
      </w:r>
    </w:p>
    <w:p w14:paraId="1859F4B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56310</w:t>
      </w:r>
    </w:p>
    <w:p w14:paraId="4E0E57F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QRINALSLSSGLNWFVTSLKIHGNNLKTLKQSHCYMIITGLNRDNLNVAKFIEACSNAGHLRYAYSVFTHQPCPNTYLHNTMIRALSLLDEPNAHSIAITVYRKLWALCAKPDTFTFPFVLKIAVRVSDVWFGRQIHGQVVVFGFDSSVHVVTGLIQMYFSCGGLGDARKMFDEMLVKDVNVWNALLAGYGKVGEMDEARSLLEMMPCWVRNEVSWTCVISGYAKSGRASEAIEVFQRMLMENVEPDEVTLLAVLSACADLGSLELGERICSYVDHRGMNRAVSLNNAVIDMYAKSGNITKALDVFECVNERNVVTWTTIIAGLATHGHGAEALAMFNRMVKAGVRPNDVTFIAILSACSHVGWVDLGKRLFNSMRSKYGIHPNIEHYGCMIDLLGRAGKLREADEVIKSMPFKANAAIWGSLLAASNVHHDLELGERALSELIKLEPNNSGNYMLLANLYSNLGRWDESRMMRNMMKGIGVKKMAGESSIEVENRVYKFISGDLTHPQVERIHEILQEMDLQIQSKV</w:t>
      </w:r>
    </w:p>
    <w:p w14:paraId="1750804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At</w:t>
      </w:r>
      <w:r w:rsidRPr="00EC7B47">
        <w:rPr>
          <w:lang w:val="en-US"/>
        </w:rPr>
        <w:t>5G58010</w:t>
      </w:r>
    </w:p>
    <w:p w14:paraId="0655374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NGNGEGKGEFINQNNDFFLDSMSMLSSLPPCWDPSLPPPPPPPQSLFHALAVDAPFPDQFHHPQESGGPTMGSQEGLQPQGTVSTTSAPVVRQKPRVRARRGQATDPHSIAERLRRERIAERMKSLQELVPNTNKTDKASMLDEIIEYVRFLQLQVKVLSMSRLGGAGSVGPRLNGLSAEAGGRLNALTAPCNGLNGNGNATGSSNESLRSTEQRVAKLMEEDMGSAMQYLQGKGLCLMPISLATAISSSTTHSRGSLFNPISSAVAAEDSNVTATAVAAPEASSTMDDVSASKA</w:t>
      </w:r>
    </w:p>
    <w:p w14:paraId="0E3737D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59200</w:t>
      </w:r>
    </w:p>
    <w:p w14:paraId="7766667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SSLAAITGGPSTFRRDPDSNTLRLSRRKTLISVLRSCKNIAHVPSIHAKIIRTFHDQDAFVVFELIRVCSTLDSVDYAYDVFSYVSNPNVYLYTAMIDGFVSSGRSADGVSLYHRMIHNSVLPDNYVITSVLKACDLKVCREIHAQVLKLGFGSSRSVGLKMMEIYGKSGELVNAKKMFDEMPDRDHVAATVMINCYSECGFIKEALELFQDVKIKDTVCWTAMIDGLVRNKEMNKALELFREMQMENVSANEFTAVCVLSACSDLGALELGRWVHSFVENQRMELSNFVGNALINMYSRCGDINEARRVFRVMRDKDVISYNTMISGLAMHGASVEAINEFRDMVNRGFRPNQVTLVALLNACSHGGLLDIGLEVFNSMKRVFNVEPQIEHYGCIVDLLGRVGRLEEAYRFIENIPIEPDHIMLGTLLSACKIHGNMELGEKIAKRLFESENPDSGTYVLLSNLYASSGKWKESTEIRESMRDSGIEKEPGCSTIEVDNQIHEFLVGDIAHPHKEAIYQRLQELNRILRFKENQIDIIMGF</w:t>
      </w:r>
    </w:p>
    <w:p w14:paraId="2E76770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5G66520</w:t>
      </w:r>
    </w:p>
    <w:p w14:paraId="11C1AC4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VISCSFSLEHNLYETMSCLQRCSKQEELKQIHARMLKTGLMQDSYAITKFLSFCISSTSSDFLPYAQIVFDGFDRPDTFLWNLMIRGFSCSDEPERSLLLYQRMLCSSAPHNAYTFPSLLKACSNLSAFEETTQIHAQITKLGYENDVYAVNSLINSYAVTGNFKLAHLLFDRIPEPDDVSWNSVIKGYVKAGKMDIALTLFRKMAEKNAISWTTMISGYVQADMNKEALQLFHEMQNSDVEPDNVSLANALSACAQLGALEQGKWIHSYLNKTRIRMDSVLGCVLIDMYAKCGEMEEALEVFKNIKKKSVQAWTALISGYAYHGHGREAISKFMEMQKMGIKPNVITFTAVLTACSYTGLVEEGKLIFYSMERDYNLKPTIEHYGCIVDLLGRAGLLDEAKRFIQEMPLKPNAVIWGALLKACRIHKNIELGEEIGEILIAIDPYHGGRYVHKANIHAMDKKWDKAAETRRLMKEQGVAKVPGCSTISLEGTTHEFLAGDRSHPEIEKIQSKWRIMRRKLEENGYVPELEEMLLDLVDDDEREAIVHQHSEKLAITYGLIKTKPGTIIRIMKNLRVCKDCHKVTKLISKIYKRDIVMRDRTRFHHFRDGKCSCGDYW</w:t>
      </w:r>
    </w:p>
    <w:p w14:paraId="4DFBCE8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29G01160</w:t>
      </w:r>
    </w:p>
    <w:p w14:paraId="502DFE1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AGWSHQCLFLIKRCTTIKQVHQIHSLMITTGLSHCNFAMSKIIHFCAVSDPKNLEYALSLFNQVTNPTNFIWNTMIRGFSISQNPQKAILIFTKMLQKSLSPDKHTFPFVLRACVNSKQGNVIYTHVLKNGLVHDTFVCNSLIAMYSKCDALDCAYRVFDETPQRDVVTWTALIDGYVRANRATMGLDLFAKMRLVGIEPDEITMVSVLCAIGLVGALRLGRCVHAHFIEPKKVIYDSILGCALLDMYAKCQDIDSARKIIDRYMETHMAPTVDSNENYSSGNALFGNTELVGMHPLCQIASN</w:t>
      </w:r>
    </w:p>
    <w:p w14:paraId="0F7A4A7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38G00550</w:t>
      </w:r>
    </w:p>
    <w:p w14:paraId="6186BBD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FKISLSHDSFAVNQFVSACSSTGSMDYAISVFAHLQKANIFVWNSMIKGFVHWHSYQKAISMYKKLLVSPVSATSYTFSSVINAGTQVLGLSVGESIHGQALKWVLNSQVFVGTALIDLYSNRREI</w:t>
      </w:r>
    </w:p>
    <w:p w14:paraId="08E0614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58G00590</w:t>
      </w:r>
    </w:p>
    <w:p w14:paraId="2300892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PPLHSPFALSPNKLIEEALFSLLDHCSTHNHIREAHARIFVLGLHQNNFLAAKILGACSSVSAINHAILAFKHASNPTICLYNTLIRALAQNNLPFETIDLYTAMRRNSLPPDNFTYPFVAKACAALSALSLGQAIHAQALTYGLLRDPYISNSILDMYWKYAFSIGRVMEYYDLLLFSTRQASPSLGPL</w:t>
      </w:r>
    </w:p>
    <w:p w14:paraId="669B7FE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62G01890</w:t>
      </w:r>
    </w:p>
    <w:p w14:paraId="7685B03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FKISLSHKSFAVNQYVSACSSTGSMDYAISVFAHLQKPNIFVWNSMIKGFVHCHSYQEAISMYKKLLVSSVSATSYTFSSVIKACTQVLGLSLGESIHGQALKLGLNSHVFVGTALIDLYSNCSEVRNARKVFDAMEARDAVTFTTMISX</w:t>
      </w:r>
    </w:p>
    <w:p w14:paraId="01C6AAF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At</w:t>
      </w:r>
      <w:r w:rsidRPr="00EC7B47">
        <w:rPr>
          <w:lang w:val="en-US"/>
        </w:rPr>
        <w:t>r00081G00180</w:t>
      </w:r>
    </w:p>
    <w:p w14:paraId="3D989B6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APSCLLSPPLSSPQQLPLSISKLRHTNSIKDHPTLFLLQSCTSMKQLKQIHAQFFKTGLHNDQFALSKIIEFCSISPFGDLDFAHLLFGTISEPNQFIWNTLIRGHSLSSTPMDSLSLYIAMLLSLTPPNNYTFPFLLKSCACELAVEEGRQIHGQIIKFDLELDPFIHTSLINLYAKFGDLGCACSVFYSSPRSDPVSWTALIDGFSSNGHLNEARKLFDQCPVKDVVSWNAIISGYTQSGAHDEALNLFEKMVGDGFRPNVSTMASVLSACASSGSIEIGRWVHSWIQENRLGSNPNLVNSLIDMYSKCGSIKIAHHLFDEMPERDRVSWNVMIGGCAHAGFYKEALSLFRRMQLFEEPNEVTFLTILPVCAQLGALDLGKWIHAYIDKDMKNPIFAKNAEG</w:t>
      </w:r>
    </w:p>
    <w:p w14:paraId="228F36B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149G00160</w:t>
      </w:r>
    </w:p>
    <w:p w14:paraId="6B33932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NFSLLQHIERCTHMNQLRLIHAKMIRNHEIEDVLKVSRVIAFCALSNYGSLDYARRIFALIKSPNIYIWNTIIRGYVQSSNPSEAFALYKKLLSKGLIPNNYTFPFLLKACTQLVYLNIGSSIHASTIKYGFEDSDAFIQTALAMYTVGGIVRPFHSFKPCCGEPHG</w:t>
      </w:r>
    </w:p>
    <w:p w14:paraId="34A021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09G02220</w:t>
      </w:r>
    </w:p>
    <w:p w14:paraId="7E3B5E3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SGLQNQRGVQVNLLRRRLGSAVQGLQWSYGIFWTLSSQHQGVLEWGDGYYNGDIKTRKTVQPMELTPEEMGLQRSLQLRELYASLSMGESSQQARRPCAALSPEDLTDTEWFYLVCMSFTFNPGQGLPGRTLSRGQHIWLCNAHNADSKFFSRSLLAKSASIQTVVCFPVPNGVLEMGVTELVTEEPTSIQRMMTFFLDLTKPACSEQSHSSPQNSDHDYDDLDFAKIGHENPGKDTCESETQHFNYYQDDTHNAFSFDISYLPEEGVEFEKEGIKELNGVCEDFKTRSPDFSEHGSSQQLDDLYMPDGITNTCQVQSCPFIEEENGADGSPNNSDCISQTFVEASPKGEILKPFMQDAQDSWDGTPLNYGVNGADNSHYSRTLSSILQRGENFKFTEAPRRLSIKSCSSKSSFLLWKKGSELPRRQIEMPQKMLKKVLFIVGRFRSENSPMTQECDVGKFGVWKKDVEDLNHSHVLSERRREKLNEKFLALRLLDPSISKIDKASLLGDTIEYLKELERRVKELEARGTRKQADISERTSDNYAITEKYSGNKRKASVLDPAQLDSSRVPLDGIEVTILERDISVEMCCPWRESLLLEIVQGLSKLQLDAHSIKSSTNNDMLTLSLKAKLRRKVQTTAGELKQTLTRIVGWG</w:t>
      </w:r>
    </w:p>
    <w:p w14:paraId="469B8A2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12G03230</w:t>
      </w:r>
    </w:p>
    <w:p w14:paraId="580ED58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TPLRQLLKGFCHDSEWQYAVFWKLKHRSRMLLTWEDGYYNFPKPPCNIQDTTTNAFFNSIGGADYSSDAIDGRVRHSVRDPIGAAVANMSYLVYALGEGIIGQVAFSGRHYWAFAEKVFNGEGNSQFVPEYPSEWQFQFAAGIKTIVLIPVVPHGVVQLGSLKLLMEDLKLVDHVKSSFNMLQNKAGAFFPDPVHCSSNKNNPDPVSSSFDSISQNSFASSAIYPSISRGIQAENLVENSAAPLVSNSFTYFLNQVVKSELTSFQIHHKPLNDFQDLILGEEMGHLAMRQKPVEELPDQNIYEDSLFNFCGQSDSNIMQGSSLSSLTQVVDQDSLLKQSMRSASCKDQEQNGEDYLWALSFPAESELHKVLKPVFSNMGSTDAASTDSSTQTATMSELIEPLVGEFDAWLRSEGSSEHLLDAVVANALSTGAQSCNSSSTLLGGSCLTESNGGGSGSIADDSISDPWSGYLGFVQGSRGTSVRSPSGLSSKAMSTMVEGERKEVFSCSHSKKLIEPSKLTKRRAKPGESCRPRPRDRQQIQDRVKELREIVPNGAKCSIDALLERTIKHMIFLRNVTSHADKLKLCSKVADNKQRPLLVGRSNSDQRGASWALDLGSQTGVCPVVVENLDHPGHMLVEMLCEEDGLFLEIAQVIRNLGLTIIKGLMEARADKFWAHFVVEGPRGIQRMDVLWQLMQLLQPKSPSTQLQANVLHVM</w:t>
      </w:r>
    </w:p>
    <w:p w14:paraId="4C23599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19G01200</w:t>
      </w:r>
    </w:p>
    <w:p w14:paraId="0330C7C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HRHSTKTKGISPLSAKCLLHHERESFTLREKAYKVMEDQGSQAFSLEVSYLLQQTLRSLCSLDNSHWLYAVFWRILPRNYPPPKWDSQGAMLDRTRGNRRNWILVWEDGFCNFMASPRERRENWPTNAVSTSLFPNSHTSTYMEPQNFFKMSHEVYNYGEGLIGKVAADNSHKWIFREQPQDQETASISPWQTFVDPQPRIWEAQFQSGIQTIALIAVKEGVIQLGSLLKVMEDLNYIAILKKKFSYLHSIPGVLLPHPSTNLQTNTTHPHTCQSHLQNRPAFYPLLSPQPNTNPPKQTFSPNFLSPQTTLIAPSMTSLESLLSKLPSIQMPNPNPNPNPSLNHIPNPNLSHIPNLNNSISSSTLTYYPLDYGLKEQEEEEDQKEWRSMGLSLECNGPGGKLKEKIESDDNCSNQFGGMDFDLAGEGDITEDCASSLLMG</w:t>
      </w:r>
    </w:p>
    <w:p w14:paraId="016BFF0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At</w:t>
      </w:r>
      <w:r w:rsidRPr="00EC7B47">
        <w:rPr>
          <w:lang w:val="en-US"/>
        </w:rPr>
        <w:t>r00164G00270</w:t>
      </w:r>
    </w:p>
    <w:p w14:paraId="2724313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PATIVDAFWSSNVGAQFSTCCGEASSMGLGDEAEFMSLLLANYPFMGSQAGQEETELNVRVPTSWPTTNMVENEVPIENGAYFSSESLNPSSYYWYQGGLMNTPSECDGIPNISSLKNGVFPMIQSSIPKEFSGCYSVDDQNTSPSLQTISDRPLEGALCEREMMGTENLKELRERKPIKIVTPKRKFEDSSFNDGAPVTDAAFITGEDSQSEETTQIEPQKRAQVSGDVYKSGKTVHSKKTQKLRTDDEEENNTMNVQSSCSYSSEDDSNASQDQNTTTSSGKGSTALNINGKTRAGRGSATDPQSLYARKRRERINERLRILQNLVPNGTKVDISTMLEEAVQYVKFLQLQIKLLSSDDLWMYAPIAYNGMDLGLDLKIS</w:t>
      </w:r>
    </w:p>
    <w:p w14:paraId="32813B9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25G00260</w:t>
      </w:r>
    </w:p>
    <w:p w14:paraId="22D78EB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PTPSSSSKPNWSMATAETPALSSAAAQLQRLLQLAVQSVQWTYSVFWQICPQQGVLIWGDGYYNGAIKTRKTVQPMEVNAEEVCLQRSQQLRELYDSLSAGETNQPSKRPCAALSPEDLTESEWFYLMCISFTFPLGIGIPGRAASRRHYIWLTGANEEDSKVFTRAILAKVVPVQTIVCIPVMDGVLELGTTERVQEDSSMVQQLKALFMDDQGQLQPQKPVHSEHSTSKPATSTDSFPYHRDHHRPHRQHHHQQHQHHQQPHDQQQEQPPLPWQAVEIEEEGDGESESESEREMQTKDIQVGLSPEGCSDPNPINMTAHTSLTNPPCQEQHLPMPTNNLLLDDTNPWPLLHDDISIGLPSSGATMHRDDMVATQEDGHYSKTVAAVLQRNNTNNNAAPPFLVTYSCQFPKSEDTVFSKWKWNNQAATTTSQGGGGQQWLLKYILFSVPFLHSKYRDENSPKARGDGESGSRLRRGVTTPQDELSANHVLAERRRREKLNERFIILRSLVPFVTKMDKASILGDTIEYVKQLRKRIQDLESRNRQMEINLKTRASVSSETQKLSSTKDRTNSNTSAVLTTAQTLNDRSRTMALDKRKRHILEGARTKMAAGGCITDVQVSIIESDALLELQCPYRNRLLLEIMQTLNELHFETQSVQSSSDNGVLIAEFRAKVKENPNGEKVTLVEAKQAIHHILENC</w:t>
      </w:r>
    </w:p>
    <w:p w14:paraId="428A106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30G01080</w:t>
      </w:r>
    </w:p>
    <w:p w14:paraId="45A4176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LSLREALKSFCSEGGWSYAVFWKHDCRNQMILMLGEGYYEFGNHPAVSECATNADPDMLLQEWESFLNPLELHSSLVKQQGEDQLRAVVGKMVDQIHVIGEGFVGHVALAGKHQWIFRTGGNSMGPADFKSVSEVASGWKEQFLVGIQTIAVISVSPHGVVQLGSTQMIAENLELVSHVRSVFIRLGRVPGALPYMQKPWSQKLELHSSLGETTPSDFDRNFNAKGVFPPLIADIWNKPMLKTIASESNYQSQPSFNALSCDSIPACASASPLTSNSTGLSPTQYYNNSLQKAFVSVNPSNSVTVQNGMVATGDAQVIMSGGSGPIFPSNNKFPLYDISSISGDRSLVMGSGAVCSTSSFMEQELLTGVQNQGLENRTTASSSTRNGMDSIFDLSFERNRQLGSVHGPGSPKFGNINGTDITQMQTMTGLSSQEENRLFQSPWLSLAGSGGNNPVSCYGDMPLTEISHSVQKGLVGKSNSGKRSPESSHLSYDENSANISANNCLEFVNNGDVKVTDAPLRHCSVDELFDSLGFDLGLNEFQFNWENTFEQGEDSKHCNSSTGISTISDPALDAFNKGRIGDAFFSNTKSDNLLDAMIADIHSVTNEESDENLSCKTALTKLGSSFSSISEQKQVRLVDLSQAPLDGDSKRSSAIFNPKFSVDKLTDSQTDTVSRSPLSNICVENGQSIKCEETSISHAKKLEEPLKVNRKRARPGESTRPRPKDRQMIQDRVKELREIVPNGAKCSIDALLEKTINHMLFLQSVTKHVDKLKHTGEPKMISKEGGLILKDNYEGGATWAFDVGSQPMICPIIVENLNAPRHMLVEMLCDERGFFLEIADIIRGLGLTIVKGVMEACNNKIWARFAVEANRDITRMDIFLSLAPLLEQTTKSSTGPKCASSVSRVFNDTPQTSIPVMGLAKTLH</w:t>
      </w:r>
    </w:p>
    <w:p w14:paraId="43235DD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69G00240</w:t>
      </w:r>
    </w:p>
    <w:p w14:paraId="3ED4694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SPVKETLKSLCNNYGWSYALLWKFKYLDPMLVMCEDAYYASPEDQLEVSNCSSLTTIKPRPSHSFSKDIIEAHVKCETDNEIGSMVDKMLHQVHVVEECLIGHVAHTGKHQWVFQDSSTEKGSLAGYADQQAHFQNVTALGHQFSVGIKTIVVIDVASLGVVQLGSIKKIMENKEFIAHVRSLFLQVNSVQEVLSASAQKASNPTIHAIATQRTSASETPSRISSSKRDCAVPLSFGPFKEIDGKHSITLTQPSNSGIIKPQKGIEHQISSSRVTCTSAHVDIISGYPNMESNMRNLRLNLTSQLPTSKTEAQVIIPYPNLNLLQDMPHFNPNPKMDMVQSASCLASEANCYASLALLEQELRSRMKRQEDVNMFSAITTDSCLSQNPLPNSQAESIPSLSTYGTVGSFDAGNDTCILESDRPYLYPGKHVDAQISSSPFQGIECTGSGNSPKVSEDLRQRSNKPSLSRQNLGNIGSSTWTPGQPEQVGDSSMDSLGNTISQCLGMDSLFGSIESQDQNWLRDMLTQNIPQSSSLTSSHQLKENPKLNAHNSDGVRETSSNGPMLPFGVDELFGTLGCDLRNSSEQARWDNVLLPTAEGNLPNSSNGVSTNFS</w:t>
      </w:r>
      <w:r w:rsidRPr="00EC7B47">
        <w:rPr>
          <w:lang w:val="en-US"/>
        </w:rPr>
        <w:lastRenderedPageBreak/>
        <w:t>ELDLSIVPENGDFSENRSGDLLEAVVASVSSFSGKSSCTTLTRSGNTSLCSSQVRSSVISRENSMVLGSEGTVFTDWNLGKAKSDIQSTGLSISRVTSWIEDGQSMKKESAIIGQPNKADEPPKVSRKRARPGESTRPRPKDRQQIQDRVKELREIVPNGAKCSIDALLERTIKHMLFLQSVTKHADKLRQASEPKMIGNESGLVLKDYLDGGGGATWAFEVGCQSMVCPIIVEDLNPPRQMLVEMLCEERGFFLEIADIIRGFGLTILKGVMESRNDKIWAHFAVEANRDMTRMEIFLSLVQLLEQAAKGTVSSSLQLPRVIGSGSHLFTSFQSPIPPAITLAERFH</w:t>
      </w:r>
    </w:p>
    <w:p w14:paraId="75D8D1D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88G00400</w:t>
      </w:r>
    </w:p>
    <w:p w14:paraId="19F8072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ENISHGLPLTLTHLLQQTLRSMCVHENSPWVYAVFWRILPRNYPPPKWDVNGGGCDRSRGNRRNWILVWEDGFCDFSATISDTAEMRTSDCASSSLYTTSEFQHSRGLQPELFFKMSHEIYNYGEGLIGKVASDHSHKWIFKEPQDHEINFLSSWHSPADSHPRTWEAQFQSGIQTIALIAVREGVIQLGAANKVMEDLNYVVLLRKKFSYLGSIPGVLLPHPSSAAFPLQGDGGAPSVPHNWPFQPSIAPDSNTCHPEYHDYLSSMNPNFHGSGIKIMPSMTSLEALLSKLPSVEPSLHSASSYCGPASSYCGPSPLFASNTQGIDKMKEEENDEYGNGGESSTAVHLFRHR</w:t>
      </w:r>
    </w:p>
    <w:p w14:paraId="5B36D3A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94G00110</w:t>
      </w:r>
    </w:p>
    <w:p w14:paraId="6162BD3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GSDRCKEAVGMMALHEALRNVCMSSDWTYSVFWTIRPRPRSRGGNGCKVGDDNGSLMLMWEDGFCRARGFNGGGGAECVEECLDGDDPVRKAFSKMSIQLYNYGEGLMGKVASDKCHKWVFKEPSECEPNISNYWQSSFDALPPEWTDQFASGIQTIAVIQAGHGLLQLGSCKIIPEDLHFVLRMRHTFESLGYQSGFYLSQLFSANRNNGASSSSNPTKQMVRPPVFNWGQRPPSSANPSPPPPPPPATNFNISPVFLLPHQQCPTSDELESDIKWPNGLSFFTALTGGSDDTKLLFGPEGMVGDQHTTATAPPPLEGCGVGEYLSLEGQQARSGDARLRKADKFKRSLTLPARVASSSSSVEHHHGSHVEPGIYSDIMETSWID</w:t>
      </w:r>
    </w:p>
    <w:p w14:paraId="24025B2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At</w:t>
      </w:r>
      <w:r w:rsidRPr="00EC7B47">
        <w:rPr>
          <w:lang w:val="en-US"/>
        </w:rPr>
        <w:t>r00024G03270</w:t>
      </w:r>
    </w:p>
    <w:p w14:paraId="09707F8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LARESKATQEANNLIMFQAYPFHSSTYVSSAGAPPLHPSSLYLGNTFEAQIPFAVTDPTELSNCTDLVMGGSSSSSSEDLEGLGAMLSFTPGDNHSYNRTPWAYPCNSPLIFEQGGGVGDHFSSSIPVESFRLFSSGDSFFRGEEKERERSLCLQHKRPYPGEEIKVQASKRVCGYSKAMDVDMDMDMDIDMGGDCIPSLLFRKPTKQRHVPSKDPQSIAAKNRRERISERLKILQDLVPNGTKVDLVTMLEKAISYVKFLQLQVKVLATDEFWPAQGGQAPEVGQVKEAIEAILSSHNSKASSSSPSNPTM</w:t>
      </w:r>
    </w:p>
    <w:p w14:paraId="3BDA1286" w14:textId="77777777" w:rsidR="00EC7B47" w:rsidRDefault="00EC7B47" w:rsidP="00EC7B47">
      <w:pPr>
        <w:spacing w:after="0" w:line="276" w:lineRule="auto"/>
        <w:rPr>
          <w:lang w:val="en-US"/>
        </w:rPr>
      </w:pPr>
    </w:p>
    <w:p w14:paraId="3805716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Cm05G00470</w:t>
      </w:r>
    </w:p>
    <w:p w14:paraId="43DC444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YTRFGQCLVPVNQAGGCCTAVSLGHGAHQRLTLQRTSRHMLGFCVLPQWRLNARVRSACRLVRNKAFQAHQRVARYMLRVSHASVTTQGEQSPWTAKDKSVKEANDSPYKHTVSLPETSFSQRANSTEREPQIQRFWEENRIYEGLYEDNSRNAEFLLHDGPPYANGSLHMGHALNKILKDIINRYFILCGKRVRFVPGWDCHGLPIELKAVQSARSNHREALDPLQIRLLARKFALEAIEEQRKGFKRYGVWGTWNAPYLTLDHQYEAAQVRIFGEMFLKGYIYRGRKPVYWSPSSRTALAEAELEYPDVHVSRSAYVAFEVVDAGKLRGIISELEFDSFRVAIWTTTPWTIPANRAVAVNPNLPYSIVALEDEQGKPCTLLVVAQDLVETLEQKLHRPLSNKKIVPGSELVGMTYRHPLYPMEVYRVVAGGDYITTESGTGLVHTAPGHGLEDYNVGLRESLEVFAPVDDVGRFTSDAGPELAGLPVLQEGNARVLELLRSSNALLLEEKYEHKYPYDWRTREPTIVRATEQWFASVRQFRDKALEALQSVQWVPPAGENRIRGMIESRDDWCISRQRPWGVPIPVFYDEDTGEAVISMEIIQYVSEIFAKHGSDAWWTLPIEQLLPASIIQTGRRLRRGLDTMDVWFDSGSSWASLSKSHGEGSSSSWLPSVVADLYLEGSDQHRGWFQSSLLTSVAVRGYAPFRAVLTHGFVLDEKGLKMSKSLGNVVDPSEIINGGQNQKKQPALGADVLRLWVASVDYMSDVLIGPTILKQTADAYRKIRNTLRFLAGNVPRWDETCPVSVNALNDANLPSLDRYILRRAAAVLKDIEDAYKNFTFNRIFQSVLRFCVADLSNFYLDIAKDRCYVAAPDEPRRQTCQATMWAILMDMARALAPILPHTVEDLWQCLRKDGKLPSGAPISIFQNGWYSYVPQILSDEYEDKKWTIVREVRELVNKALETARTNGLIGSSLEARVIIYPHARHVEEALTSFDPSNGVDDLRYFFITSQVDVVRCSGNGESPGAASETHVEVQKAYGSKCARCWNFSETVGALHEHSQVCERCVRSLKHLGVERV</w:t>
      </w:r>
    </w:p>
    <w:p w14:paraId="743412AF" w14:textId="77777777" w:rsidR="00EC7B47" w:rsidRDefault="00EC7B47" w:rsidP="00EC7B47">
      <w:pPr>
        <w:spacing w:after="0" w:line="276" w:lineRule="auto"/>
        <w:rPr>
          <w:lang w:val="en-US"/>
        </w:rPr>
      </w:pPr>
    </w:p>
    <w:p w14:paraId="0CBDBAF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&gt;Cm10G00530</w:t>
      </w:r>
    </w:p>
    <w:p w14:paraId="65B94A4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NGSTIGRPSSAYPGASHIAEATTPGEIGGPVEETELNGYLSANRKVAQATPLVQNQVHGRSTAHAFDEHIHVGSPPVQNGISQLNGGNFGPLVTASHANDGVAFEFHPSGIFIPSSRNSNQQGPPGAFAPEWAPCARTWTAAPAQTVAGAVYTYPHRNPAAWANSADGRYFSRSLGRGLSPGHSNAIPIHGVQKLGHTASPLKQESIEPGCLTDYYDRNRVAIQLTGKLIASGQLESLLEQSPEDEHVTVWHPATGRTVAGNAAPYRRNLDAWLEKNPGWVEKSFEEKSSKRRRASRRSRAAMAAFSSLSTANDHVRDILKEVDQKVREALRERRRTGTPEEAMMVAETVPIASEASFQDSFTTTVMNYVLKDWTSDEVVRLVELIVRCSEELAHLGHGVDSDDECCDLAELAEHGSIEANITESFLNCRKHRSRGPCSVAMPLRTCAAQREVAPGSGGGVGGGSGSGGGQLVPLDMDDIQFVPSPVRNETPCEIHPHSTDTNSAWRKIFEALPSKHPSSVILRTHILFSQVLLAAAHRGTLTNLIQSPSPTSSTSLGRTHLEHLNRALSSSHDSSYGAEQLAGFASLGLHAHSPSVSPATGLSCSAPTESNGTPRSMFRDVRVTVWDPTTGKTISGNAAPCWRNLEIWMKEHPGWCVKPEDELSASRRSKHKRARELGIPCSSSPFPASVSGFETALAEIRTRSDRLPGSRCAVAAGQADYSSMAHSLPDEHDCIEGLLMMHAGRPLGNARAEVADLRASPYGKPPLPPQPLLLTTSSDQSSTPETMHANGETA</w:t>
      </w:r>
    </w:p>
    <w:p w14:paraId="10643FE5" w14:textId="77777777" w:rsidR="00EC7B47" w:rsidRDefault="00EC7B47" w:rsidP="00EC7B47">
      <w:pPr>
        <w:spacing w:after="0" w:line="276" w:lineRule="auto"/>
        <w:rPr>
          <w:lang w:val="en-US"/>
        </w:rPr>
      </w:pPr>
    </w:p>
    <w:p w14:paraId="70F3F87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Cm10G02200</w:t>
      </w:r>
    </w:p>
    <w:p w14:paraId="5A8F3FD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VSAIAESVRRKLDERIPRTEWTEEERTWYKEDKKRRKEAEAALKKHVDLEGNVPSPSEEAVLSAQLESLKMDADAPAFGRYTLKALTTSSCGDDSVRRTWVEAGTLGVAHPACATNQEVWLRGRVQTVRAQGSKVAFLVLRHQYATVQVVLVADSVPSVTRDMVRWLARSGEVTPESVVDICGILVPAQVKSCTQNDVEVHARRIYLVSRARVPLPFEIADASRRADEDGPHVHRDTRLDHRFMDLRVPAHQAILRLQSGVSTLFREWLVAHGFTEIHTPKIIGGSSEGGAEVFRLRYFDENACLSQSPQLYKQMAICGDMRRVFEVGPVFRAENSNTYRHLTEFVGLDIEMEIQESYHEILDVLEQLFQHIFEGLEQRFGAELSSIQRQYPFQPLRYKRGRGLRLTHRQAVDLLREHGEQVDDLVDFTSEQEKALGEIVSKEFQTDFYVIDRFPAKCRPFYTMPSPDDSRYSNAFDVFMRGEEIVSGAQRIHDVDLLRQRITEKGLDPATLQSYVEAFQYGVFPHGGAGIGLERVVMLYLGIGNIRECSMFPRDPKRLYP</w:t>
      </w:r>
    </w:p>
    <w:p w14:paraId="449058C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Cm11G00970</w:t>
      </w:r>
    </w:p>
    <w:p w14:paraId="70AB471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STGLIQAAFVGLVQLPVQVRARGFDVPGKQRRCFPCNQRVLRFRTVHRQRGIIRELRACAHRVERSRATTSLMPPQEVDAALASTLRASGVSASPEYLRNSAFHIPDYETYCEMYTRSLRDPTGFWLEMARNNFYWRDPNAITPDSVYRYNFDVRQGPIQVEWFFRAETNICYNALDRHVEQGLGNRVALYCEANDMDDMDTHRAITYAELLDMVKRIARVLRRQGVRRGDTVTIYMPMVPELPAAMLACARIGAVHNVVFGGFSAEALAGRLLDARSAVILSCDGIRRGPKRIELKATVDEAIEICQTRDPSFHVSCQLVLRRLGESMLPNLTMQAGRDVDLRVAMEEAVSGPDDAIEWMKAEDPLFLLYTSGSTGTPKGVLHTTGGYMVNAALTFKYSFNYQPGDVYFCTADCGWITGHSYVVYGPMLNAATQVLFEGVPTWPDPGRLWAIVDKYQVTHLYTAPTAIRSLKKAGDEYVKRYKRTSLKILATVGEPINPQVWEWYHQVVGDSRCNVVDTYWQTETGAHVVISPPVRGFQQKPGSAGVPFFGIRLAVLDDRGKEIPFVPGQESEGYLCIRDPWPSCLRTIFGAQARFENGYFKPFPGYYMTGDGCRRDGDGYIWITGRVDDVINVSGHRIGTAEVESALVRHPAVAEAAVVGMPHEIKGECIACFVILADGYTPSDTLRNELVQTCRKEIGAFAAPERIIWTPALPKTRSGKIMRRILRKISEQGRDLDRSVLGDLSTLADPSAVDAVIQSFLS</w:t>
      </w:r>
    </w:p>
    <w:p w14:paraId="75D384BD" w14:textId="77777777" w:rsidR="00EC7B47" w:rsidRDefault="00EC7B47" w:rsidP="00EC7B47">
      <w:pPr>
        <w:spacing w:after="0" w:line="276" w:lineRule="auto"/>
        <w:rPr>
          <w:lang w:val="en-US"/>
        </w:rPr>
      </w:pPr>
    </w:p>
    <w:p w14:paraId="4E982DD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Cm11G01580</w:t>
      </w:r>
    </w:p>
    <w:p w14:paraId="3F23493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NGSAGISYSGRRNLRSNVPLDAGLLLLLLVHKVPNMDQVAACFRAAYADAVGSTPLLASAEERAVFVKNSLEFALKVEAQSRDVTAAGAEQQRTEIDRARQRLWFFCVGAAELLKEPGAQFPSPSLVTAAQQALRQRQQHWCNRLAAASRLSADTTLSTADEVDSLIALVRIGLTVLGLFVCLSILGEREHWRGPFLCELWQQGRAVYEALERQKASSAALRTTASFLQSYWLDALCTATWWIADLSNHAAATAWTLDTSPSSLLQIRDSASAQCSVWNPLHCSFTQPCATIRDQHWNCRGCSALQASSWTPHQCTFLLTGRSFRDQHWYRCSTCAFREDEGVCTSCALICHAGHEVSYVRFSGFFCDCGANAAATTPRTKCLLCTLVRSEETSSTTSSSEALHTSTETPRGAERRPAKAPELRDEHLLWMRPPSVSPLVELDSTKACFYHVFMEIAQLHGSSDRCPVRDASGSGETAPAGVLLAKAITEHLQSTFEWLRDSVLFRFLQSPTPGEIPLETNAQSQSVVQMPGTEQAPRKAFLPALHRAAAAGDESPRTATCNARDVREIQQDTCQVRGAGTYIQRATWKPEAVQVLTRVRHVDTNQGQSTLGMGVFWQLLPCGKQEARNPRELHWHHEPVLAFVDGLFLVTLAASEHHVAFLSDEADIRRSSASVPVHPSSEP</w:t>
      </w:r>
      <w:r w:rsidRPr="00EC7B47">
        <w:rPr>
          <w:lang w:val="en-US"/>
        </w:rPr>
        <w:lastRenderedPageBreak/>
        <w:t>LERAPLAGCACTGTVRSTRPTALDARRWIRRPLGFCAGELGFAPSCPRRGSLQRLLALNRETSTLRLYCVGSTVADVDGSLHAQSCASESPSRPVAAAAHPVVEPDKVRSVTLPTSGQSFTASWGTTDAAAAGDGTTVVHSAEALVGASGSRPAPAGPSANTATLVNAVGVSADAVVSDQLAEYPSNTRSRMQAPARRSTIRAHRAQRVLQRWREYHQVHAKRCLRLLLRPVPGPGAASAEGGTAYGAAEVATVPKTTPATLSLEQPERSSTGTMTFAAPAEASQFGARRATSTDTTSSQHPGRLYLLLERQCLETGEPIQEASWLDAYAIDWLLCLGRSRSSLEVLSIEYACWCWFCRWIREAHGEAAASAADTTSRPAGPDGTETCLTVSEAPSGTVSNDEEPFLWLSFADMDEALAARQPCTLRPAPCTEAAAENARLLLEQTTGSESQILRWLPDAAPEHDPWHMRERKRFRLMFSNARDGVAEGFVASSATTARDIWHSEVTEATLAGPVTAWTYGRVFFDASDRNRSPPGRLLLFLVLSNQHLVVYEYVAEARAASSVDIETSGLRQVASLELPLFDTTPCMHTLANAPEEKPSSPSATSTSTPARVLGLFYEAAQQELMLYWSNGHWSRWKLTWCREPGLDAAPEPDIGSRSIRNGHRSLSSERLLPFMPQLELTSVNSGCLFEGKAIVAEREALEDVQRVPVRCPHGCCCTSSSCSLMLLRSARTLYLLWWQREKRCWMATRQGAPYSSVSDVRVRQAGANSGAETAAQNTSMATQADSREQLAILCSLDAGTQDALLPERARRMDRPIPERCRQQRLIQATGWAQLEATACESASAFLIDVIMLLEDGTVLGTQTRLSCDVQISWNALEGSERPDRQPVSAVDSWKQQKHPEGVRYSCSGDVRLSQPHERDLSTAAARFAHLYWNHSTAEAVWLPASPEDGVAAADDEDEATPPDVASLPETPVEDHRGVRGNPVLQVRYPWIHCATSVAYQMTCSRSVSPWLGRPQGNSVPSALLLADQRNSNGGLVGFFELLDRVPSGMLAWTGDMWQLGLRSMTETQSWLEQWPSDSMELLSAPIRAFTYRSSAEQRPFRREDDAPGTRLTVLAYRVHSTSSSGAAREKRTAGLLQMPQRCEDTPLPLAADALLGQEQGQHHQLVFHVSNVGDNDASWALLGIRMAWLQPNRSGVQGVATPTQLEPQLVELLVQGDHEPATVPERGTSAPWTSRLSLELLPDPWVNPVPPEQGTWRWMEYCWDDPVVLRRNPCNRQVVLTIRAPAMDAAEASAWLVLGTIEVYGVRLCDSRWPNLLGFLEWRRKLLRQLDSAGNTRPRAEARKGEVSALQSQATTRPGTALSSTCPRLADKDEIGKALHAQDRLAPALSVSGTAVSSGIPVGNALPAADDGIATTVEQRSERSRMEINASSAEVASSSAAVSSGTPLLPAQHIALCERDKLRSTEAAHSAAVQDIASADNIEDTAAGRIVWRACWMLAAILAITGDNATTGLQLVDGSLQHRLKSFPGASDAAEDANSPQMKHPSGYLDRHWFGTWRALWKLLSTRKYCWQKRLMFAQSLQETGDEHAALEQLLHAETHQARRFLRLDDTENTLLLQQQARKCFGCWSADQDQVPAAWTRDLVCWTVDSLDTCSDQHQGREALLWAIQGLEWLYEACASWTTTTTTTTATTAAHSTTRSDQGHPLSIDAASVCSSQETLVLSIDLARVYAETAAAWLSAFDTEGAGSASAPNEEDESSQRDRPTFTERNLWTGFLVAAKRLGDAWCSSSRCWQQRPSRHANEGSSSELDFSAVFSWLFEPFITEAAPNVLTRFLQVWLTDVDKLIGVDATHPSAFDYLDTWLRACSHHCALHSSEQTECRARMQAAPSALHGRCALPWRRLPPERLRLILRASLLCVSDQNHWWSLLRLINNVVTSASHMDEALRTAEHFAALLSDEEAVVESSTRAMDSWSTLEVFWIVSNTVAPHMMDSMSLFETATGPGATFEALAAGRQRECSQRRETHHDIALSVWIRCFQQQWVPDHWSDCTAWLRAYFFLVLAASCLWFTVGNGNDLSGSADATTTCIAAAAAAAATSSTCSRDTTTARMRTSTVVDDGDDDATTVSPASTFTATDPATARMRPCEAGVASACSPDSLVEASNSGNEPGWNVAATRTLIESVELALWDWYGAGLCFGYLEQPPAALTDLVEVLIPSRDVVSAAFQLVAVRQTLAALSTVDNGASALCDACCDPAGQTQRKTSTYWNRWQRQQRVQQAVLWISAVRERELCTDLGLATLLPTLVTALKHDDRYSAGLLLQSLLTLGSELAHWQQISLSLRLTWAWQLLRLLLVEPELRHWAQDALVIVLERLLCDLMDAPDPGAWAATGQQSPACAGVCDASEASMLLVLLRKYVALYRPRALCKALPTLADWVTLLAAHLHITAELVGLERFLMQATFPGSTTAVTERSCGREAGATPSNNQEQVSWPLSWLLASPVCVDCFHEAQGAGLTLQAAGVHGARSSASLQTAQLSGSTCLGGASSAAAVAGTFVKRQPLSTLATCVRFDDDRIQATWTSPKRLHCLGVRLRHTRRSLATILGFRVLVRSLGTALDAAEVPGASATRAPANWRCLCELVYRQDGALLGVLCFLDEWPEPLLGADNALATGLALGLTRQTGRCCVPETQICPRCARLVSERGGVCPACRENVYQCRACRFIDYGRLDALLCRECGNSRLMRCDIQVETSDVDQEGTLLEALMHWRFRHTTGTSSSSISNTGSGGGTETAPGGNASAPAVSAETHEPKAAAAAAAAAWIGARERRTALVAWCLHAPTEALLPVACARCAQRRLPRLWTMFAEAVGRAESASTDQWSQVFEPLHRALLVLFSSGGFIDGERATQQLPVTLGSLPQPARDAWLRILEEALVASESGPRNEHGEDARSRCEFQCDLGQAYLHLLTQSFACSGAFGADRLLQGAEATSATTMLGGMQQRIVIPATLFNSTADYLAAVYSQRWCVRLFQRRWCRGQSPWRRPCPEQSCSEACIWRALFHPYAPGVRTWALRVLAQRPGYWRWLFHHRILLFGCWQALRHGCVDMLDAYWALWSWLWHHERAWVDFWDSTGGLELLCTVIAFAAGGVPSGADSKTAIACGCRRNAWVPSLAEAVIHACLERIQEAVVLRGRLQWTRAALDCLLCAFEALYVVADTRMSLAAQLALLIQRQAEREPLLAHWQARWMTQRLERLTMSAGTVSCLHTGATVLERNEGNAYDR</w:t>
      </w:r>
    </w:p>
    <w:p w14:paraId="47BD11C8" w14:textId="77777777" w:rsidR="00EC7B47" w:rsidRDefault="00EC7B47" w:rsidP="00EC7B47">
      <w:pPr>
        <w:spacing w:after="0" w:line="276" w:lineRule="auto"/>
        <w:rPr>
          <w:lang w:val="en-US"/>
        </w:rPr>
      </w:pPr>
    </w:p>
    <w:p w14:paraId="3B600C1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&gt;Cm11G01790</w:t>
      </w:r>
    </w:p>
    <w:p w14:paraId="6EBC671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FGAVALRSACRLWLRSTQCTGPWAEASRYRSANAERCHKLQNVSLYQLGKRCTSTWNNGDQHPSVCFTGDVLSLQAGLNTRFTADRASSALHSRFGSVRGASSLTPPRSASRGLAQGQAGVQNGAVAIVLLSGGLDSATTLAIARSQGFICKALSFDYGQRHRCELEAARRVARAQQVTGQHWIRLDLGSIGGSALTAPDIPVPKAANVDDVWEHTPETIPLTYVPARNTIFLAYALALAEVQGSYDIFIGANAVDYSGYPDCRPEFFHAFERVAELGTRAGVAPSDARRFRIHAPLLQMPKTEIIRTGLALGVDYSITHSCYDPLDESGKPCRRCDACRIRHTAFRELGLEDPQLSRFGAGSAAAPRTAKSE</w:t>
      </w:r>
    </w:p>
    <w:p w14:paraId="4CCB6838" w14:textId="77777777" w:rsidR="00EC7B47" w:rsidRDefault="00EC7B47" w:rsidP="00EC7B47">
      <w:pPr>
        <w:spacing w:after="0" w:line="276" w:lineRule="auto"/>
        <w:rPr>
          <w:lang w:val="en-US"/>
        </w:rPr>
      </w:pPr>
    </w:p>
    <w:p w14:paraId="326A133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Cm12G03390</w:t>
      </w:r>
    </w:p>
    <w:p w14:paraId="2A70343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AELNQFTNHVQNKSVVELDALIIGAGVAGLYQLHKLRSAGLNALAVDTAEDVGGTWYWNCYPGAKFDSECYVYQYLFDEKLYKDWSWSERFPGQPEIERWLHYVTDRLGLRPYLRFCTTVTAAEYDEKRGRWIIKTDRGQTYDARFLIGCCGMLSAPLENRFPGQERFRGRIFHTARWPREPIDLNGKRVGVVGVGATGIQVIQTIADKVGQLKVFVRTPQYVVPMKNPKYNPDDVNSYKKRFEELRELLPTTASGFEYVIKHRWADLTPEQRLAVLEETYNDGSLRAWLGGFDEIFTDPQISEEVSEFVREKMRARLKDPKLIEILVPTDYGFGSRRVPLESGYLEVYHRDNVEAICVRNNPIVEVVPEGIRLADGTVHELDIIILATGFDASSGAFIRIDIRGRDGRSLKEEWSRDICSALGLMVHGYPNMFLTGAPLSPSAALCNMTTCLQQQVEWITDCIQYIQAKGHNVIEPTASFQEAWVRHHDDLANSTLFSKTNSWYTGTNVEGKPRRMLSYTGGVGKYRQKCAEVAAGGYEGFAVA</w:t>
      </w:r>
    </w:p>
    <w:p w14:paraId="2D9113C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Cm15G01460</w:t>
      </w:r>
    </w:p>
    <w:p w14:paraId="31AF95C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SDCSAFVVVPRFCYRLHVGASPPGALQSSRRRVARLRERSAGTLPWARATFCKAGCRIGSSSCSVLLRWKSCFLAGEERSHLRQLGSLVQQPGALRQHVSMSLFSTPAQVSSYEIIESYPHDPSAFTQGLVYAEAPIHSPDEAEWTMLQTSTEVFYESTGLVGESSLRCVHKLSGKVLKCVQVPAPHFAEGLALVPRPTRMLFQLTWLTRTAFLYDGVSLKQVREIPYDLEGWGATYDSNRHCIYTSNGTDRIHIVDADTFEILDQVRVRSSPYKFSRSCPTLWYLNDLEMIPDTDELWCNVFFSDYVAVVDPASWELKRWIDLRGLLLPEHCLPCHEVDVLNGLAWDRNRQLMYVTGKRWPRMYAIRERP</w:t>
      </w:r>
    </w:p>
    <w:p w14:paraId="3812A646" w14:textId="7ECE400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</w:r>
      <w:r>
        <w:rPr>
          <w:lang w:val="en-US"/>
        </w:rPr>
        <w:br/>
        <w:t>&gt;Cma</w:t>
      </w:r>
      <w:r w:rsidR="00EC7B47" w:rsidRPr="00EC7B47">
        <w:rPr>
          <w:lang w:val="en-US"/>
        </w:rPr>
        <w:t>2000460</w:t>
      </w:r>
    </w:p>
    <w:p w14:paraId="3E81AC3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TLFNLLCPPCPELFEHTRRRTLLITGRKEEEEYQKKKRRRRKGEAMAASAVVAGSPDFMAGFQLCDDDHAFLEAFIGSYDDPLWPVSSTPAENAPAPSSSSTALETALPAGTAGGAAASDNSFQQRLQFVVENCSPAWTYAIFWQLTLSDKGEQVLGWGDGFFNSREEHQQTIVSEVHQQLRRRILRELQSLIGGDGAAAAGFDALETDVTDTEWFYLVSMMYSFLLGTGTGPGKAFASSGHVWLRGPQSRDCPRAQLAQRFGIRTILCIPIANGVVELGSTDLIQEDPALVHSISSVFSNRYRPHPNPLLLPSSSYTKLYASSVPSHSDAFSSGQSSYDTNLVSSFAMPNSTLPSHSFGPGLPQPNPSFASKGRASTQNLSFAPPNDRSRLSWPSSIAKNMRIGDEDRFPALSELNKASVSNESSLLSQTSEVGDSRLLLADLHSRKQSLWFPEISHSIGSHPNNGHFSKAATAQMYNKNVASAPKGASQKPVEIAAKFHLPISVQSFSQSTVSSGDFISASSTSMKRGPEMRDSMQFLDVPAKSASHIHPAVNLSQLGASTQVLCQQQAPSQGMVNGAARRDDLLGMHVTGPIPSSIESEHSDMETX</w:t>
      </w:r>
    </w:p>
    <w:p w14:paraId="0FB96DB7" w14:textId="41EBEF0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0461</w:t>
      </w:r>
    </w:p>
    <w:p w14:paraId="57B2B8E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TLFNLLCPPCPELFEHTRRRTLLITGRKEEEEYQKKKRRRRKGEAMAASAVVAGSPDFMAGFQLCDDDHAFLEAFIGSYDDPLWPVSSTPAVNAPAPSSSFTAPEAAMAGTAGGAAASDNSFQQRLQFVVENCSPAWTYAIFWQLTFSDKGEQVLGWGDGYFNPLEEHQQTKVSEVDQQLRRRILRELQALIGGDGAAPVGFDALETDVTDTEWFYLVSMMYSFSLGTGTPGKAFASSSHVWLRGPQSCDCPRAQLAQRFGIRTILFIPIGNGVVELGSTDLMQEDHALVHSISSVFSNRYRPLRNAFLLPSSYYTNPSASCVPSHSNAFSPGQSGSATHHVSPFAMPSSKLPSHSFGPGLPQPNPSFASKGRASTQNLSFAPPNDRSRLSWPSSIAKNMRIGDEDRFPALSELNKASVSNESSLLSQTSEVGDSRLLLADLHSRKQSLWFPEISHSIGSHPNNGHFSKAATAQMYNKNVASAPKGASQKPVEIAAKFHLPISVQSFSQSTVSSGDFISASSTSMKRGPEMRDSMQFLDVPAKSASHIHPAVNLSQLGASTQVLCQQQAPSQGMVNGAARRDDLLGMHVTGPIPSSIESEHSDMETX</w:t>
      </w:r>
    </w:p>
    <w:p w14:paraId="7E6B80CD" w14:textId="29D98C5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0462</w:t>
      </w:r>
    </w:p>
    <w:p w14:paraId="7D393C5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TTLFNLLCPPCPELFEHTRRRTLLITGRKEEEEYQKKKRRRRKGEAMAASAVVAGSPDFMAGFQLCDDDHAFLEAFIGSYDDPLWPVSSTPAENAPAPSSSSTALETALPAGTAGGAAASDNSFQQRLQFVVENCSPAWTYAIFWQLTLSDKGEQVLGWGDGFFNSREEHQQTIVSEVHQQLRRRILRELQSLIGGDGAAAAGFDALETDVTDTEWFYLVSMMYSFLLGTGTGPGKAFASSGHVWLRGPQSRDCPRAQLAQRFGIRTILCIPIANGVVELGSTDLIQEDPALVHSISSVFSNRYRPHPNPLLLPSSSYTKLYASSVPSHSDAFSSGQSSYDTNLVSSFAMPNSTLPSHSFGPGLPQPNPSFASKGRASTQNLSFAPPNDRSRLSWPSSIAKNMRIGDEDRFPALSELNKASVSNESSLLSQTSEVGDSRLLLADLHSRKQSLGFPVISHSIGSHSNNSHFPKAPTAQMYNKNVASAPKGGSQRPVEFAAKLHLPSFSQSTISSGNFMSASSSSMQRGPERRDCMQVLDVPAKTASHINPAVNLPQLGAX</w:t>
      </w:r>
    </w:p>
    <w:p w14:paraId="17CCF02F" w14:textId="2012D69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0463</w:t>
      </w:r>
    </w:p>
    <w:p w14:paraId="2C270A6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TLFNLLCPPCPELFEHTRRRTLLITGRKEEEEYQKKKRRRRKGEAMAASAVVAGSPDFMAGFQLCDDDHAFLEAFIGSYDDPLWPVSSTPAVNAPAPSSSFTAPEAAMAGTAGGAAASDNSFQQRLQFVVENCSPAWTYAIFWQLTFSDKGEQVLGWGDGYFNPLEEHQQTKVSEVDQQLRRRILRELQALIGGDGAAPVGFDALETDVTDTEWFYLVSMMYSFSLGTGTPGKAFASSSHVWLRGPQSCDCPRAQLAQRFGIRTILFIPIGNGVVELGSTDLMQEDHALVHSISSVFSNRYRPLRNAFLLPSSYYTNPSASCVPSHSNAFSPGQSGSATHHVSPFAMPSSKLPSHSFGPGLPQPNPSFASNERASTQNLSFGPPNDRGQFSWPSSIAKNIRIGDEDRFTALSELNKASISDESSLLSQTSEVGDSRLLLADLHSHKQSLGFSRHFPNAPTAQMYNKNVASELNKASVSDESSLLSQTSEVGDSRLLLADLHSRKQSLGFPVISHSIGSHSNNSHFPKAPTAQMYNKNVASAPKGGSQRPVEFAAKLHLPSFSQSTISSGNFMSASSSSMQRGPERRDCMQVLDVPAKTASHINPAVNLPQLGAX</w:t>
      </w:r>
    </w:p>
    <w:p w14:paraId="70C7B8C8" w14:textId="596AA3E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0464</w:t>
      </w:r>
    </w:p>
    <w:p w14:paraId="3908D1E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L*AVVAIIY*LGI*VVEEEEKEEEEREAMSASAAAAVAGSPDFMAGFQLCDDDHAFLEAFISSYDDPLWPVSSTPAVNAPAPSSSFTAPEAAMAGTAGGAAASDNSFQQRLQFVVENCSPAWTYAIFWQLTFSDKGEQVLGWGDGYFNPLEEHQQTKVSEVDQQLRRRILRELQALIGGDGAAPVGFDALETDVTDTEWFYLVSMMYSFSLGTGTPGKAFASSSHVWLRGPQSCDCPRAQLAQRFGIRTILFIPIGNGVVELGSTDLMQEDHALVHSISSVFSNRYRPLRNAFLLPSSYYTNPSASCVPSHSNAFSPGQSGSATHHVSPFAMPSSKLPSHSFGPGLPQPNPSFASKGRASTQNLSFAPPNDRSRLSWPSSIAKNMRIGDEDRFPALSELNKASVSNESSLLSQTSEVGDSRLLLADLHSRKQSLWFPEISHSIGSHPNNGHFSKAATAQMYNKNVASAPKGASQKPVEIAAKFHLPISVQSFSQSTVSSGDFISASSTSMKRGPEMRDSMQFLDVPAKSASHIHPAVNLSQLGASTQVLCQQQAPSQGMVNGAARRDDLLGMHVTGPIPSSIESEHSDMETX</w:t>
      </w:r>
    </w:p>
    <w:p w14:paraId="226997DC" w14:textId="778F57C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0845</w:t>
      </w:r>
    </w:p>
    <w:p w14:paraId="47F39FF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ACTSLAAFKEGKQIHGGVIESGFELDEGVGSALIDMYAKCGSLMEARAVFDKLQKSFLLPWNVMITGYAQHGDGQQALGLFHQMLQQKIEPNNVTCLNMLKACSSIAHLEHGKLVHGDIVESGFESSTAICNTLIDMYSKCGSAEDACRVFENLPSRDVVSWNAMISGLALPHSQQALCLFEQMQQEGTKPNNITYVNILKACCTTEGSLDQGKWIHTHVIENGFESDLIVGSSLMDVYAKCGSLKDARRIFDKLPKRDVVACNAMIAGYAQHGQGEEALQLFQQMLHEGKKPDDATLVSILKACSSVTDVDQGKSIHTLILRSEFKLDVAVGSTLMDMYIKFGNIREARRLFDKMPKKDVVTWNALFTGYVQHGQPEEALELFQQMQNEGTEPNNITYVSLLKACSSIVALEKGKRVHGHIIESRLELDDFVGNALVDMYAKCGHLDGARKVFHEIPKRSVVAWSAMSAGYALRSNYKVALQYFEDMQREGLKPDDVAFVNLLSACSHKGLVQEGCRHFKSMIDDHGITPVLEHYTCMADLLSRAGRLIDAEAILKSMPCQSNVVGWMSLLSNCRTHGKVEIGRRCFDRIVAIDYKYAAAYVVMSNIYSDAGMQKEADKIEEMREHAQAWKMPGKALVEVESKLHAFMVGDQSHPRSR</w:t>
      </w:r>
    </w:p>
    <w:p w14:paraId="684BFCA0" w14:textId="6418833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1431</w:t>
      </w:r>
    </w:p>
    <w:p w14:paraId="46276DA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SRRMPRVSASREVPPFFRSTIVELFVYLNAKLGAPPTSH*EPAHTVEYAVNI*ATSVRNLTLGQLE*QMQSGHGISMSPYDSHTGLAQSQGAVGVVTGAPKPRVRARRGQATDPHSIAERLRRERIAERMAALQELVPNSNKTDKVSMLDEIIEYLKFLQLQVKVLSMSRLGGAAAVAPLVADLPAEGKNSLAAAALGQNAGLPQDAMTAAEHEVASLMEEDMX</w:t>
      </w:r>
    </w:p>
    <w:p w14:paraId="71A760BC" w14:textId="7AC35EA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Cma</w:t>
      </w:r>
      <w:r w:rsidR="00EC7B47" w:rsidRPr="00EC7B47">
        <w:rPr>
          <w:lang w:val="en-US"/>
        </w:rPr>
        <w:t>2001432</w:t>
      </w:r>
    </w:p>
    <w:p w14:paraId="3D36F2C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VDECREFLHRGRSLRSFEVPSSSCSYISTQSLELRRPRIENLHTQWSTR*IFKQHL*EI*LLDN*NSRCNQVTVFQCHHMIVTQV*HNLKVLLELLLGHXTGAPKPRVRARRGQATDPHSIAERLRRERIAERMAALQELVPNSNKTDKVSMLDEIIEYLKFLQLQVKVLSMSRLGGAAAIAPLVADLSAEGKSSLAAAALHQNAGLPQDAMMAAEHDVASLMEEDMGTAMQFLQSKGLCLMPISLATAX</w:t>
      </w:r>
    </w:p>
    <w:p w14:paraId="000D6889" w14:textId="076CC35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a2001433</w:t>
      </w:r>
    </w:p>
    <w:p w14:paraId="1D6FFCE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ERIAERMKALQELVPNSNKTDKASMLDEIIEYVKFLQLQVKVLSMSRLGGAAAVAPLVADLPAEGKNSLAAAALGQNAGLPQDAMTAAEHEVASLMEEDMX</w:t>
      </w:r>
    </w:p>
    <w:p w14:paraId="6C45048D" w14:textId="063543C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4939</w:t>
      </w:r>
    </w:p>
    <w:p w14:paraId="2ECC814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PLGLQVTLNCYPNYIYRPPNLHTSPLGLQVTLNFFLRHSKKSLHRAYPHP*PKPLQKVWKAILRHSRILCREHIHRQQLHVWNKKMES*KGFKGRNTMTRVAGPWRWHAADDVERRRWRWDGYRYARERRLI*GFGAGQAPRLLFCYSLSLMEPALVSTQTIAPSESQLKDCFSWLSWKHPDSVRCCDPGSASNSAQSSSSSCRLQDCLEVLESMDKEGTLNMRKIKHAKFFNACKKHGAVKEAFRFTQLIKRPSMSTYNQLLSVCARAKDIQGAFEVLATTEKAGLKADCILYTTLISACAKAGKVDSLFQVFHEMVNKGVEPNVHTYGALIDGCARVGQVGKAFGVYGIMRSKKLKPDQAIFNSLITACGRSGALARAFDVLSEMTAEPIHLEPNHVTIGALIKACTQAGQVDRAMEVYAMMAEKRIQGSVEVYTEAVHACSKIGDLDTAFAIYKDLKDSLIQPDEVFFSALIDVAGHAAKLDACFEFLEEMKQLKLDVGAVVYSSVMGACSNTGNWEKALEVYREMQTASLSPTISTMNALLTALCGGGQLKEAKRILQEMRHTGITLNDITYTILFGACEQAGDIDFSFDLHKCATLEAIIPTVGMCESIIGLCLQVIWKLSRGPTPTSSLGTMQSISFCERCTSWALSVYRKGVATGVVPTMKMFSQLLGCLRLPRTVDDNVLYNYAFAEHSNHKQLSLIDGFGVYDPRALALFEEAAALGIVPTFSYTGGPIMIDTSLMPVFVAEVCILTVLKGFKHRLAAGARLPAMTIILGITDTELVTPDSGQKKVTLISRTSQAVAGLLRRLRLNFHGYESSGKLKVTVQAIKHWLHPRPHKLPMLQLTSGPRSSFLGKKIVEQQRMLRYVESSRWSTHSSQQCNNIDAAQHLPPNNKDVQMHHPVSNGVHALESVKSDETVRIPSAKEGVLST*E*IKPQMGSA*LVRGLAQAGN*FCLCNHLACLRIEPWGQGPCSCQCCMHIFPGISTNQHVGIRNAKSFLIV*FLCD*TPGQWSQVHA*NQALECGQAKISLILNKTKLSLTTNKKKKTCXKNNDWFV*F*AFFVVLSTQETIHKKKTSVNKQRFX</w:t>
      </w:r>
    </w:p>
    <w:p w14:paraId="76880B34" w14:textId="184796C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7900</w:t>
      </w:r>
    </w:p>
    <w:p w14:paraId="5C22D39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RWEILQTVEKLLNAQITPMLPLRGSITASGDLVPLSYLAGVLTGRPNSKAVTAEGKVVSGSEALKMVGVEKPFELQPKEGLAIVNGTAVGAGLASMVCFDAHILSLLSVVTSAMFCEVMQGKPEFTDPLTHRLKHHPGQIEAAAAMEWILDGSAFVKAASKLHGVDALKKPKQDRYALRTSPQWLGPQIEVIRFGTQLIQREINSVNDNPIIDVSRDLALHGGNFQGTPIGTAMDNIRLALAAIGKLMFAQFSELVNDFYNNGLPSNLSAGPNPSLDYGLKGGEIAMASYTSELEYLANPVTNHVQSAEQHNQDVNSXWG*YPQGRQRRPSKC*RS*APPTWSGYARRWT*DISKRICRRL*RGWCREWPNRRSRRGKMECCCHRASVKMSCLKWWQMSTSLHMLMIRPAQDTL*CRGCARCWLSTPSGIPLTSEMRPRQS*AGSPSSKTNCVPSCPPSLSMSGQLTTKAARPSPTRSRSVALSHSINLSEPSWAPNCSRAPATSHPDKILKLSLMPSRKERSCSPYLNAWKAGPRLQSNAKCRNNFLP*TRVQCVMVSSFVSIMAFSLHMA*CIPVP*LKFSSYRWFGIFNX</w:t>
      </w:r>
    </w:p>
    <w:p w14:paraId="3F1CDC1E" w14:textId="415E4ED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7902</w:t>
      </w:r>
    </w:p>
    <w:p w14:paraId="5135399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RWEILQTVEKLLNAQITPMLPLRGSITASGDLVPLSYLAGVLTGRPNSKAVTAEGKVVSGSEALKMVGVEKPFELQPKEGLAIVNGTAVGAGLASMVCFDAHILSLLSVVTSAMFCEVMQGKPEFTDPLTHRLKHHPGQIEAAAAMEWILDGSAFVKAASKLHGVDALKKPKQDRYALRTSPQWLGPQIEVIRFGTQLIQREINSVNDNPIIDVSRDLALHGGNFQGTPIGTAMDNIRLALAAIGKLMFAQFSELVNDFYNNGLPSNLSAGPNPSLDYGLKGGEIAMASYTSELEYLANPVTNHVQSAEQHNQDVNSXWG*YPQGRQRRPSKC*RS*APPTWSGYARRWT*DISKRICRRL*RGWCREWPNRRSRRGKMECCCHRASVKMSCLKWWQMSTSLHMLMIRPAPPTPSPRGCARSSSSMPSATPPTSSMRLLLSFPASPSSKTSSAPS</w:t>
      </w:r>
      <w:r w:rsidRPr="00EC7B47">
        <w:rPr>
          <w:lang w:val="en-US"/>
        </w:rPr>
        <w:lastRenderedPageBreak/>
        <w:t>FLPSSSMSGLPSTTTARPSPTRSAAAAPSLCINLSGNSSALASLRAPVTSPLAKTSRTSSTPSLTASSLPPCSNASTAGLPANAD*PTQCILH*VI**DFNILSYPVHL*ICNFMQLAMQTLLHNTCEGNIIVLPSMKK*GLITN*YICX</w:t>
      </w:r>
    </w:p>
    <w:p w14:paraId="01EE8B9B" w14:textId="552C81B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7903</w:t>
      </w:r>
    </w:p>
    <w:p w14:paraId="376E6C8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IVFYVSTFPCA*VIHLFLTMVAAADMASSPCQLVQPPPRPLSLDGDRLIDPFNWVQSANALGGSFLDDLKSMAQTYFESKEIKIEGKTLTIAQVAAVARRGEVIVTLDEEAAKERVDESSMWVQNKIMKGCDVYGVTTGYGATSHRRTSQGIELQRELIRFLNAGIFGKNEGNSLPVDASRAAVLVRTNTLMQGYSGIRWQILETIEKLLNANITPKLPLRGTITASGDLVPLSYLAGLLTGRPNSKAVTAEGKVVSGQEALKMVGVEKPFELQPKEGLAIVNGTAVGAGLASMVCFDAHVLGLLSVVTSALFCEVMNGKPEFTDPLTHRLKHHPGQIEAAAAMEWILQGSAFVSDAAKLNGVDALKKPKQDRYALRTSPQWLGPQIEVIRFATQLIQREINSVNDNPIIDVSRDLALHGGNFQGTPIGTAMDNIRLALAAIGKLMFAQFSELVNDFYNNGLPSNLSAGPNPSLDYGLKGGEIAMASYTSELEYLANPVTNHVQSAEQHNQDVNSXWG*YPQGRQRRPSKC*RS*APPTWSGYARRWT*DISKRICRRL*RGWCREWPNRRSRRGKMECCCHRASVKMSCLKWWQMSTSLHMLMIRPAQDTL*CRGCARCWLSTPSGIPLTSEMRPRQS*AGSPSSKTNCVPSCPPSLSMSGQLTTKAARPSPTRSRSVALSHSINLSEPSWAPNCSRAPATSHPDKILKLSLMPSRKERSCSPYLNAWKAGPRLQSNAKCRNNFLP*TRVQCVMVSSFVSIMAFSLHMA*CIPVP*LKFSSYRWFGIFNX</w:t>
      </w:r>
    </w:p>
    <w:p w14:paraId="22478D15" w14:textId="08C995E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8861</w:t>
      </w:r>
    </w:p>
    <w:p w14:paraId="2DFC350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QGTALPIWHDLWMCVRARARVCVVLCRYCAVA*SLHC*RSCRSHRVTSLHSFLTRSKLPAPWQNHAQTICFCKVSFSLLFLCSGSAFLLMMMEQVMPFLGFHSARPFFFSQAMLHR*VMPILGFYFKSQGHIDVV*GSSLARFHWC*GITEARVSCKLGFHSGLKLGSRVPISRRQRLKLGFRARQGFTQFMVAFRPEFHHNQARVSFWLGFSSHPG*GFSILRLWFQPGSHYTQARVSFRQVFVILNPGGQGFSQASFHHTQPRRSGLH*ARHSSQGFTQARARV*YIHTLEFRSVYLTASGEER*HDRAWEVLFLCLLGKEEQV*VAGSLDGVHAVAVSGASEEGENKAGYSS*AGGLVKRSVLH*IAVMAMMHLQQTLKSLCLKTGWCYAVFWKLKRRSRMMLTWEDGYYDYPKSSADTCNSHGNGSLETGGNPLDQGGSGDLEGQIGLAVAKMSYYVYSMGEGIIGRVAFTGKHQWVFHDGENRMEAAPGGILNSQSVPEKYPDGWQNQFAAGIKTIAVIAVPQGVVQLGSTKLITEDLKWIDHIKSVFGALQTAPPPLRSDLLSEGQGGRLAYSMPFMSAASTSTAVRRPITLQQSQCSLRNVEDVLQWRKYGLQASPKGPSNIQGLWSMGGTAFVAGAMPQELQHQQVVKMLAEAQRSKHASTYPGPQSSQMRPTVPHFDLPLNCNQKILSRDEMRSRHPRDSDEKQLRENEVEQCKVSSLMGLMTGGVSTGLHNEFKGNAGLSTCLRGQVDEDLSSNQEDVCLSKRFAMYSMSNTKKDEGILGLSSSNGAGHQKQVDTETPLHMPAHNVGATYMLKQHLPSFNHSSSSSSFLRCDVADKHCNSFSVKDNMANQECSNDVSQTAVASCRLPAKQSTSNFHANDGFAATSKDSVYSIACLNAWDRERLARSESMVSEADPNDCSFGSQSDTSTLDELEKLLASFSREQSWDCSFAIGDELSQALGPAFKKGGIDKTFEELRGLGGDQKIEAIGENLLGKAYVRQDEMVQKWGSSFVNDNLNKTVLGINFPEFKSEPLLDAVVGNASSSYRSVCSNADGSFSDKTMFSNLTSGMPVLNTSKERESKIEACNSSLSGKHMQAAPHHEAVNDVHTTGVVKNAQGHQNFCVSKDSPAKVVLHSWADEGLXSLKSDSQSKKSEELSKAGKKRSRSEGSTRPRPKDRQQIQDRVRELRDIVPDGSKCSIDALLEKTIKHMTFLKSVTRHADQLKKNGELKDDLESGASWALDLGGQDTEYPILVKDLNQPRQMLVEMMCEERGLFLEVADIIRSLGLTILKGVMESQNDKIWAKFVVEANRDVQRVDVLVSLLQRLHLDNNSSSSSMTMASQSAPIRPQRGVDSSSSQTICGIEQSCFSI*PFYERM*QVQVTSSGLCLASGLV*LASEHKALYTTARETQQAGLIARP*AATPSL*QQRRAGCYV*GA*YWPVRLQQFNLKRQASFSVQKCEYCSKHVFNEVGPILGALERKS*HRVYAVLYEAM*VNYEDCTLLPCFSFGRRGLEFVMMPNSTCHRLDQITLHVYLKGFNWHLTPSLVAQS*GHMLWKMYGSKSGECINILGPPWISALGLFLLGVYHVQKL*HYGASMHTCLALLL*SIFSQRALQCQ*NEHRVTYFTWALLLMLERAVCARMSVFFTSMHMCTPX</w:t>
      </w:r>
    </w:p>
    <w:p w14:paraId="3F8AEB37" w14:textId="3D77EC9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8862</w:t>
      </w:r>
    </w:p>
    <w:p w14:paraId="4F6E741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CSNDVSQMAVASCRLPAKQSTSSSHASDGFAATIKDSVCSIACPNVWDRESLARSESMISEAELNVCSLSTQSNTSTLDELDKFLASFSREKSGNCDCSFAIGDELSEALGPAFRKGGIDKTFEELPPLGGDQKIEANGENLLGKAYVRQDEMVQKWGSSFVNDNLNKTVLGINFPEFKSEPLLDAVVGNASSSYRSVCSNADGSFSDKTMFSNLTSGMPVLNTSKERES</w:t>
      </w:r>
      <w:r w:rsidRPr="00EC7B47">
        <w:rPr>
          <w:lang w:val="en-US"/>
        </w:rPr>
        <w:lastRenderedPageBreak/>
        <w:t>KIEACNSSLSGKHMQAAPHHEAVNDVHTTGVVKNAQGHQNFCVSKDSPAKVVLHSWADEGLXSLKSDSQSKKSEELSKAGKKRSRSEGSTRPRPKDRQQIQDRVRELRDIVPDGSKCSIDALLEKTIKHMTFLKSVTRHADQLKKNGELKDDLESGASWALDLGGQDTEYPILVKDLNQPRQMLVEMMCEERGLFLEVADIIRSLGLTILKGVMESQNDKIWAKFVVEANRDVQRVDVLVSLLQRLHLDNNSSSSSMTMASQSAPIRPQRGVDSSSSQTICGIEQSCFSI*PFYERM*QVQVTSSGLCLASGLV*LASEHKALYTTARETQQAGLIARP*AATPSL*QQRRAGCYV*GA*YWPVRLQQFNLKRQASFSVQKCEYCSKHVFNEVGPILGALERKS*HRVYAVLYEAM*VNYEDCTLLPCFSFGRRGLEFVMMPNSTCHRLDQITLHVYLKGFNWHLTPSLVAQS*GHMLWKMYGSKSGECINILGPPWISALGLFLLGVYHVQKL*HYGASMHTCLALLL*SIFSQRALQCQ*NEHRVTYFTWALLLMLERAVCARMSVFFTSMHMCTPX</w:t>
      </w:r>
    </w:p>
    <w:p w14:paraId="5B69AC9E" w14:textId="040DAAE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9894</w:t>
      </w:r>
    </w:p>
    <w:p w14:paraId="000FFDB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CSLLLLLWTVGGLPCKLAAPLVVLINPNPIPTTSSSGYLISHLLAL*EKRKSLPRIWLWWHITHTQSLFRFCLKLSLQPWR*PAELPASVCLREVLGFPEQNI*GF*GFHIEXXXXXXXKQRFFRVYLLS*ANFVGFSSLHH*KVHLDYPSSHKQKILGFPSSSKLKIIGFASWPKVKFLSLCIAKDRASDQCCNFFLS*RGKSNTPTC*FSVQTELP*IN*RSTCRPSVSPVLLARVRCRSAAFLESGDGEL*EHA*SDQSSAVLGYM*RYSVILYTFKQHISYLFKAQKPVTALRRRNPNCFEEETLAALGGDSKEGMGVNLPFSLSAPPWKRRAILRRKLAGRASCRAS*LFHKKRGGSVRISPQPCHYRLFSPGLKSL*RGLPASKKQVPAMALHQTLRSLCSKSGWCYAVFWKLKRRSRMVLTWEDGFYEYQSSGICGEINCLETGGNPLNQGSSGHEASYSEGQIGLAVAKMSYCVYFMGEGIIGRVAFTGKHQWFFGGGNNSMLGTAPGNATSTRCMALEKYPSSWNIQFAAGIKTIAVIAVPHGVVQLGSTQMIMENMEWVDQVKSAFGALQNVPGTFLSDLVSEGQGRKAVISPLEMPAGSPSVRVGRFNPGQFSSGSIGDVRGTGLQSLVYGSQGRSSAVKGSSNMQKPATAVEAAEALRAMPQKSEMLQVIEMGMGAKGLRPAINHSGSQISEAFSAVPQVDVLSVINQPISFLSEDMRIGHYGQTRDTQLKNSHVQPSLEAFGRGLGPEADADVSTCLHSDIFPEVSCNQEQSSINAMLVFNRILDSKSCLTSVPISGNGPQQPEVAPSSSLAPYGFNSGVSVIASNQTETACNLAGAGQDSLSSFAGKTVGDEEYLAGSTFGDVPQPQITYPDGECLNPGSKDPVPHSGRVGNKNLAAGGWGDFENYLASVAQEQSRKWGSFAVGDELSQALGPAFKQGHDKEMWEEVLLPLGTDQKKVAVEQQTLGRTCRLSDQSVADKWGSSFVKDYLHFLESKSEPLLDAVVANASSSHHSISTIADDSFSCRTFSGLDSEISALNTTKETGSKRARCLSSQDCLSQGYMQAVPSDCEASVDTQTLTKVNNDPMNFNMSTNGSPLKTVLSSWAEDMQSLKSDSTQTSQSKNPEDLTKATRKRARPGESTRPRPKDRQQIQDRVRELREIVPNGSKCSIDALLEKTIKHMHFLKNVTLHADNLKKNGELKDDSESGASWALDVGGEETGCPILVKNLNQPRQLLVEMFCEEKGHFLEIADIIRSLGLAILKGVMESRSGKIWARFVVEANRDVRRVDIMMSLMQLLHVNNNSSSSMTMASQSGPFRSQQGVDSSSSQTFCGFQQPSLHA*LVYSLS*IPLPSPDFLRPQLVEVLRVGLKFSWGLP*LASERFYLNSLTIKQVLIHQFLLLITYSLIREGKGCHG*SLCPSHMLLRIGVMAATLHILLLQILVGLMAPLSTMCASIPPVLMSTSSPFCSSRNTPGFAMYNML*SKCRYYNVSSRWLLIMVCSPDYLQRVFSMSKKWX</w:t>
      </w:r>
    </w:p>
    <w:p w14:paraId="00845668" w14:textId="09ABF4E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9895</w:t>
      </w:r>
    </w:p>
    <w:p w14:paraId="6FF384D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PSPTSSRRF*GFQAEDLGCPQQKISGFLSRRFRVSIFGLS*RFRVSRASILIRGEIL*GLSFELSKFF*GFPLYTTRKSILIIHLDVSRKF*GFHLHLS*SL*GLHLDLS*NQGKKIQVTSAVFLPKPAISSCLEGENPTAFLASFLCKRSFNKNNWLFRPSVSPRPSR*GLVQICSFLGFGDGEL*EHARSDQSSAVLGYM*RYSVILYTFKQHISYLFKAQKPVTALRRRNPNCFEEETLAALGGDSKEGMGVNLPFSLSAPPWKRRAILRRKLAGRASCRAS*LFHKKRGGSVRISPQPCHYRLFSPGLKSL*RGLPASKKQVPAMALHQTLRSLCSKSGWCYAVFWKLKRRSRMVLTWEDGFYEYQSSGICGEINCLETGGNPLNQGSSGHEASYSEGQIGLAVAKMSYCVYFMGEGIIGRVAFTGKHQWFFGGGNNSMLGTAPGNATSTRCMALEKYPSSWNIQFAAGIKTIAVIAVPHGVVQLGSTQMIMENMEWVDQVKSAFGALQNVPGTFLSDLVSEGQGRKAVISPLEMPAGSPSVRVGRFNPGQFSSGSIGDVRGTGLQSLVYGSQGRSSAVKGSSNMQKPATAVEAAEALRAMPQKSEMLQVIEMGMGAKGLRPAINHSGSQISEAFSAVPQVDVLSVINQPISFLSEDMRIGHYGQTRDTQLKNSHVQPSLEAFGRGLGPEADADVSTCLHSDIFPEVSCNQEQSSINAMLVFNRILDSKSCLTSVPISGNGPQQPEVAPSSSLAPYGFNSGVSVIASNQTETACNLAGAGQDSLSSFAGKTVGDEEYLAGSTFGDVPQPQITYPDGECLNPGSKDPVPHSGRVGNKNLAAGGWGDFENYLASVAQEQSRKWGSFAVGDELSQALGPAFKQGHDKEMWEEVLLPLGTDQKKVAVEQQTLGRTCRLSDQSVADKWGSSFVKDYLHFLESKSEPLLDAVVANASSSHHSISTIADDSFSCRTFSGLDSEISALNTTKETGSKRARCL</w:t>
      </w:r>
      <w:r w:rsidRPr="00EC7B47">
        <w:rPr>
          <w:lang w:val="en-US"/>
        </w:rPr>
        <w:lastRenderedPageBreak/>
        <w:t>SSQDCLSQGYMQASDCEASVDTQTLTKVNNDPMNFNMSTNGSPLKTVLSSWAEDMQSLKSDSTQTSQSKNPEDLTKATRKRARPGESTRPRPKDRQQIQDRVRELREIVPNGSKCSIDALLEKTIKHMHFLKNVTLHADNLKKNGELKDDSESGASWALDVGGEETGCPILVKNLNQPRQLLVEMFCEEKGHFLEIADIIRSLGLAILKGVMESRSGKIWARFVVEANRDVRRVDIMMSLMQLLHVNNNSSSSMTMASQSGPFRSQQGVDSSSSQTVCGFQQSSRHA*PFYLLPLLPSPLTF*GPIL*RCCEWVLNFLGACHDWHQS*RHEATLHILLLQIVVGLIGTTFTNVRLHSS*TLLLFVPPSKQAQEKGLGFEMYNIQRSKCRYYNVSSRCLLTMVCSHDNIYKEFSEENN*SEGLGLGCKEVWDSVRFPSVWLA*T*AMQIILVTDAKL*IALSKIYRAL*RWATPLCSMVKFYLLLA**LVAPRAIADYSMLEHSRAPEGRALKIQMSCEPAMWAKQLLYLERMNIHRCKWCLSLGF</w:t>
      </w:r>
    </w:p>
    <w:p w14:paraId="6C3CD271" w14:textId="0B168F8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9896</w:t>
      </w:r>
    </w:p>
    <w:p w14:paraId="746217F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CSLLLLLWTVGGLPCKLAAPLVVLINPNPIPTTSSSGYLISHLLAL*EKRKSLPRIWLWWHITHTQSLFRFCLKLSLQPWR*PAELPASVCLREVLGFPEQNI*GF*GFHIEXXXXXXXKQRFFRVYLLS*ANFVGFSSLHH*KVHLDYPSSHKQKILGFPSSSKLKIIGFASWPKVKFLSLCIAKDRASDQCCNFFLS*RGKSNTPTC*FSVQTELP*IN*RSTCRPSVSPVLLARVRCRSAAFLESGDGEL*EHA*SDQSSAVLGYM*RYSVILYTFKQHISYLFKAQKPVTALRRRNPNCFEEETLAALGGDSKEGMGVNLPFSLSAPPWKRRAILRRKLAGRASCRAS*LFHKKRGGSVRISPQPCHYRLFSPGLKSL*RGLPASKKQVPAMALHQTLRSLCSKSGWCYAVFWKLKRRSRMVLTWEDGFYEYQSSGICGEINCLETGGNPLNQGSSGHEASYSEGQIGLAVAKMSYCVYFMGEGIIGRVAFTGKHQWFFGGGNNSMLGTAPGNATSTRCMALEKYPSSWNIQFAAGIKTIAVIAVPHGVVQLGSTQMIMENMEWVDQVKSAFGALQNVPGTFLSDLVSEGQGRKAVISPLEMPAGSPSVRVGRFNPGQFSSGSIGDVRGTGLQSLVYGSQGRSSAVKGSSNMQKPATAVEAAEALRAMPQKSEMLQVIEMGMGAKGLRPAINHSGSQISEAFSAVPQVDVLSVINQPISFLSEDMRIGHYGQTRDTQLKNSHVQPSLEAFGRGLGPEADADVSTCLHSDIFPEVSCNQEQSSINAMLVFNRILDSKSCLTSVPISGNGPQQPEVAPSSSLAPYGFNSGVSVIASNQTETACNLAGAGQDSLSSFAGKTVGDEEYLAGSTFGDVPQPQITYPDGECLNPGSKDPVPHSGRVGNKNLAAGGWGDFENYLASVAQEQSRKWGSFAVGDELSQALGPAFKQGHDKEMWEEVLLPLGTDQKKVAVEQQTLGRTCRLSDQSVADKWGSSFVKDYLHFLESKSEPLLDAVVANASSSHHSISTIADDSFSCRTFSGLDSEISALNTTKETGSKRARCLSSQDCLSQGYMQAVPADCEASVNTQTLSKVNNDPLNFNMSTNG</w:t>
      </w:r>
    </w:p>
    <w:p w14:paraId="723EFDC7" w14:textId="61287CE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09897</w:t>
      </w:r>
    </w:p>
    <w:p w14:paraId="759AB66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CSLLLLLWTVGGLPCKLAAPLVVLINPNPIPTTSSSGYLISHLLAL*EKRKSLPRIWLWWHITHTQSLFRFCLKLSLQPWR*PAELPASVCLREVLGFPEQNI*GF*GFHIEXXXXXXXKQRFFRVYLLS*ANFVGFSSLHH*KVHLDYPSSHKQKILGFPSSSKLKIIGFASWPKVKFLSLCIAKDRASDQCCNFFLS*RGKSNTPTC*FSVQTELP*IN*RSTCRPSVSPVLLARVRCRSAAFLESGDGEL*EHA*SDQSSAVLGYM*RYSVILYTFKQHISYLFKAQKPVTALRRRNPNCFEEETLAALGGDSKEGMGVNLPFSLSAPPWKRRAILRRKLAGRASCRAS*LFHKKRGGSVRISPQPCHYRLFSPGLKSL*RGLPASKKQVPAMALHQTLRSLCSKSGWCYAVFWKLKRRSRMVLTWEDGFYEYQSSGICGEINCLETGGNPLNQGSSGHEASYSEGQIGLAVAKMSYCVYFMGEGIIGRVAFTGKHQWFFGGGNNSMLGTAPGNATSTRCMALEKYPSSWNIQFAAGIKTIAVIAVPHGVVQLGSTQMIMENMEWVDQVKSAFGALQNVPGTFLSDLVSEGQGRKAVISPLEMPAGSPSVRVGRFNPGQFSSGSIGDVRGTGLQSLVYGSQGRSSAVKGSSNMQKPATAVEAAEALRAMPQKSEMLQVIEMGMGAKGLRPAINHSGSQISEAFSAVPQVDVLSVINQPISFLSEDMRIGHYGQTRDTQLKNSHVQPSLEAFGRGLGPEADADVSTCLHSDIFPEVSCNQEQSSINAMLVFNRILDSKSCLTSVPISGNGPQQPEVAPSSSLAPYGFNSGVSVIASNQTETACNLAGAGQDSLSSFAGKTVGDEEYLAGSTFGDVPQPQITYPDGECLNPGSKDPVPHSGRVGNKNLAAGGWGDFENYLASVAQEQSRKWGSFAVGDELSQALGPAFKQGHDKEMWEEVLLPLGTDQKKVAVEQQTLGRTCRLSDQSVADKWGSSFVKDYLHFLESKSEPLLDAVVANASSTHHSISTIADDSFSCRTFSGLDGEMSALNTIKETGSKRARCLSSQDCLSQGYMQAVPADCEASVNTQTLSKVNNDPLNFNMSTNG</w:t>
      </w:r>
    </w:p>
    <w:p w14:paraId="4B5451AD" w14:textId="0F79C70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10579</w:t>
      </w:r>
    </w:p>
    <w:p w14:paraId="7CCE45F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FMGEGIIGRVALTGKHQWVFGGGDNNMLGTSPGNATRAQCVLEKYPSGWDIQFSAGIKTIAVIAVPQGVVQLGSTQMIMENMEWLDQVKSAFGALQNVPGAFLSDLVSEGQGGKAVISPSGMHAGSPSARVGRFNPGQFSSRSIRDIHGTGLQSLVYGSHGRSGTVKGSSNMQKSSTVVEAAEALQAMPHKSEMLQVIX</w:t>
      </w:r>
    </w:p>
    <w:p w14:paraId="105F190F" w14:textId="0C774D5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10594</w:t>
      </w:r>
    </w:p>
    <w:p w14:paraId="2B50FF8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DCDAGVSHLLSHQETLSFAVALSLAVAVACLSFRQRISQKMMMLSNLLFKHRAESP*LQAWRTRWILNLLPSLLIQVIKGLYAFQ*WRNRRSLLNTTALARLRDSRLGLFSPISKVIMGWDDDQALLEAFIGSQYEEALWVDSQQSAIAPASAATATASAAVGSNSLEDNLQQRLQSVVENFPQSWTYAIFWQLTHSSHGQQVLGWGDGYFNPKEGEQSASTRHVSDADLQLRRRILSELQTLIGQSSGDDPITAGLDFLDADVTETECFYLVSMWYSFPLGSGTPGLAFATSRYMYKWLTGANQTQNRDCPRAELALRFGIRTMLCVPTLHGVVELGSTELINENVNFVQFVKNSFSSSEDPSNQQPFFLQADLSCFPSASGHGSFPAPVLNNSFPTSSNALSSLSYVSSGLSSSQISRASDPSKLQTDSCIAERRPPTTSGAEAEDLFSKDLPFPDMMFMGIGDKPMPMTWFSPLHTFPGVDEDMLVAMSSDLKSESSVLTQRSEVGDSAKYFESKRAVTADMQSSNYAAKCPDVQSYSNFPPGNLPDLLWKXASDVWQYCCQGGCWVRRRGSKGPRGTELQQFCKSSSTSELWVVKQVAGST*SYSGFQSCRGRRSEVPKRSWSAGSGIGLQVWPQWPSRNAEIRSRHEVRREFEL*SACQELWGCRNFRPPIQRREVQRGFATGRQPSAPNKWSLALQCGIRAFGCGGLF*GCRMQRRSPGEEAPQAGQEARQWQGGAIESCG</w:t>
      </w:r>
    </w:p>
    <w:p w14:paraId="5D67EF41" w14:textId="2D57084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10595</w:t>
      </w:r>
    </w:p>
    <w:p w14:paraId="77526B3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DCDAGVSHLLSHQETLSFAVALSLAVAVACLSFRQRISQKMMMLSNLLFKHRAESP*LQAWRTRWILNLLPSLLIQVIKGLYAFQ*WRNRRSLLNTTALARLRDSRLGLFSPISKVIMGWDDDQALLEAFIGSQYEEALWVDSQQSAIAPASAATATASAAVGSNSLEDNLQQRLQSVVENFPQSWTYAIFWQLTHSSHGQQVLGWGDGYFNPKEGEQSASTRHVSDADLQLRRRILSELQTLIGQSSGDDPITAGLDFLDADVTETECFYLVSMWYSFPLGSGTPGLAFATSRYMWLTGADQTQNRDCPRAELAHRFGIRTMLCVPTLHGVVELGSTELINENSNFVQFVKNSFSPSEDPSNQQPFFLQADLSCFPSASHGFPSPVPNSFSTSFNTLSSSTYVSGLASSQISRTSAPSKMQTDSFIAERRPPTSGTEVEVSQGGMFSKDLPDMMFMGNGDKSMPMTWFSPLQKFPGVDEDLLVTMSSDLKSESSVLTQRSEVGDSAKYSETKRASITADLQSSNYAAX</w:t>
      </w:r>
    </w:p>
    <w:p w14:paraId="2FE77485" w14:textId="6721D7C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10596</w:t>
      </w:r>
    </w:p>
    <w:p w14:paraId="5D6DE8D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DCDAGVSHLLSHQETLSFAVALSLAVAVACLSFRQRISQKMMMLSNLLFKHRAESP*LQAWRTRWILNLLPSLLIQVIKGLYAFQ*WRNRRSLLNTTALARLRDSRLGLFSPISKVIMGWDDDQALLEAFIGSQYEEALWVDSQQSAIAPASAATATASAAVGSNSLEDNLQQRLQSVVENFPQSWTYAIFWQLTHSSHGQQVLGWGDGYFNPKEGEQSASTRHVSDADLQLRRRILSELQTLIGQSSGDDPITAGLDFLDADVTETECFYLVSMWYSFPLGSGTPGLAFATSRYMYKWLTGANQTQNRDCPRAELALRFGIRTMLCVPTLHGVVELGSTELINENVNFVQFVKNSFSSSEDPSNQQPFFLQADLSCFPSASGHGSFPAPVLNNSFPTSSNALSSLSYVSSGLSSSQISRASDPSKLQTDSCIAERRPPTTSGAEAEDLFSKDLPFPDMMFMGIGDKPMPMTWFSPLHTFPGVDEDMLVAMSSDLKSESSVLTQRSEVGDSAKYFESKRAVTADMQSSNYAAKCPDVQSYSNFPPGNLPDLLWKXASDVWQYCCQGGCWVRRRGSKGPRGTELQQFCKSSSTSELWVVKQVARST*SYSGFQSCRGQRS*VCAKRSWYAGSGIGLQLCIKGPSRNAELRSRHEALREFEL*SACQELWGCKNARNFRQPVQRREVQREFATGRHPSASNEWSHTLQCGIRAFRCGGLF*GC*MQ*GSPGEEASEEGQEACQWKGGAIESCGGGAPEEREAQPALLCLEGRGTECVEDGQGIIAQRRGIIHPRAQMQATGS*DRKQESNCSVEDQQEGSLFSC*SW*PFHLDSRHYQKQGSGSFPSRWRQSDCEGSFSGRQGSDDQSRQPERKPPGGQGYGGLARSAASSSSCKCVHRPRHNSSVHTSENERPVLLHRRPAHSCDFWKRRLDSG**KILAILHACLHL*PPFT*DLNTAYYNPCT*IYVLLDYCVLR*NX</w:t>
      </w:r>
    </w:p>
    <w:p w14:paraId="5C8B11E4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5E3A4D17" w14:textId="1A678FD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11585</w:t>
      </w:r>
    </w:p>
    <w:p w14:paraId="7DAC4F7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YRYCAG*TD*LIDRWMDRLPICFVFLGLLIALICQVSIETQNL*ALLGPHNYSPQKKSC**IIIKRCLRKAWRS*PLLACTHNHCMLKRSFKYWR*CFFSAGDGQGETWAFFLGRLVRLHWPLFDRSEAFFDRFFFVRKAMSFCVPDWDGNGFLGDFSSNTRGKWEAARPISMESPFVPDDEFEELCWEDGQLMLVMPSQNNRPPHKQLSSWAASVSPLNKPVSRD</w:t>
      </w:r>
      <w:r w:rsidRPr="00EC7B47">
        <w:rPr>
          <w:lang w:val="en-US"/>
        </w:rPr>
        <w:lastRenderedPageBreak/>
        <w:t>QVDASLYMGDIATNHDETLDAVVDDGDGSRVAGFPPAISDDEMIAWLQYPLDDELRVDDSDPVLHSGHHAVSYLPSLPFQKSDSVHRNIGAMQRERPSIGITKGKQAATTTNTDLAQAIARRGSQTESFSASFGNSTSALTTDGATSDPKPGTQYLEQTIFSSKAASLLPPLVGSPYCSQQSDPQKILQSISRPVTDMKPATGVPNWPASLKHVKHIDRGNVEVCMSTDSSIESTITGRSLQEPLGDRSGGLTGPNVSHCMTATTSTLHQLLSVKGPDAAACIDDFAVCSETVVADIPSGSKLFCSADANQTVEKGSGAFESTDTSCAAGSGNTTATNGGKVDSNGSYGKRKVKDLDDSESQSEDLGKQPPLSQATSTKRGRAAEVHNNSERKRRERINEKLKALQELIPNANKTDKASMLGEAIEYLKALQSHILVMSYRTGITIPPMLISHGLPHPHVPPHAGIGFGAGMGVKTGVMDMSAATSTCSMPKALALGCLIPSVTIPALSTPATNVATLPQNGLSRPVVGYSTNYFPFSTFGAQPFLVHTNQLQNPPATTSHKTPSLHRHTHQPSQLLSTDMFNPSMQEWQQQQQHMHKQ**HMQQLGQHCMVQ*RCIAAGRVFFLMETDISKPQKVARRSTISMARCRTVDHLLLGQSSTCKIEYVVKP*YLRRPESVSXTHTHTHTHTGHICFVPLEGFCCIIREERATFVVLLAAL*SPCSSN*E*GALKSVLETLKTVFKFFRYKQCLEKDSTNTIFEMMACQCGNDIGIGMYQRRFHVKGIVMNSL</w:t>
      </w:r>
    </w:p>
    <w:p w14:paraId="56712F1E" w14:textId="1042983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11586</w:t>
      </w:r>
    </w:p>
    <w:p w14:paraId="4F29763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YRYCAG*TD*LIDRWMDRLPICFVFLGLLIALICQVSIETQNL*ALLGPHNYSPQKKSC**IIIKRCLRKAWRS*PLLACTHNHCMLKRSFKYWR*CFFSAGDGQGETWAFFLGRLVRLHWPLFDRSEAFFDRFFFVSKAMSFCVPDWDGNGFLGDFSSNTRGKWEAARPISMESPFVPDDEFEELCWEDGQLMLVMPSQNNRPPHKQLSSWAASVSPLNKPVSRDQVDASLYMGDIATNHDETLDAVVDDGDGSRVAGFPPAISDDEMIAWLQYPLDDELRVDDSDPVLHSGHHAVSYLPSLPFQKSDSVHRNIGAMQRERPSIGITKGKQAATTTNTDLAQAIARRGSQTESFSASFGNSTSALTTDGATSDPKPGTQYLEQTIFSSKAASLLPPLVGSPYCSQQSDPQKILQSISRPVTDMKPATGVPNWPASLKHVKHIDRGNVEVCMSTDSSIESTITGRSLQEPLGDRSGGLTGPNVSHCMTATTSTLHQLLSVKGPDAAACIDDFAVCSETVVADIPSGSKLFCSADANQTVEKGSGAFESTDTSCAAGSGNTTATNGGKVDSNGSYGKRKVKDLDDSESQSEDLGKQPPLSQATSTKRGRAAEVHNNSERKRRERINEKLKALQELIPNANKTDKASMLGEAIEYLKALQSHILVMSYRTGITIPPMLISHGLPHPHVPPHAGIGFGAGMGVKTGVMDMSAATSTCSMPKALALGCLIPSVTIPALSTPATNVATLPQNGLSRPVVGYSTNYFPFSTFGAQPFLVHTNQLQNPPATTSHKTPSLHRHTHQPSQVCRQKIKACMMPYILGHAISILYVERV*SMLLVHGCVA*R*RVWPPRVRTWVQYPPVDTGCWTHYS*IIYIPQNIKM*KIHAS*TIVLCSAFLQLLSTDMFNPSMQEWQQQQQHMHKQ**HMQQLGQHCMVQ*RCIAAGRVFFLMETDISKPQKVARRSTISMARCRTVDHLLLGQSSTCKIEYVVKP*YLRRPESVS*HTHTHTHTHRAHLFCAIGGLLLYYKRGKGNLCSVTGSFIISLFF*LRVRSLEICIGDSQNCF*IL*VQAMPRKGFHKHDLRNDGLPMWQRHRHWHVPKAISRQRNCNEFP</w:t>
      </w:r>
    </w:p>
    <w:p w14:paraId="04A9713B" w14:textId="3B7E11C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15959</w:t>
      </w:r>
    </w:p>
    <w:p w14:paraId="736995F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DTEWFFLVSMMCSFPIGTGTPGQAFASSQYAWLNGADQLRGRDCMRAELAQRFGIRTILCVPTQNGVVELGSTEVIGEDLAFLNIIRHSFDPLLSNMDMPYFSSPMRSFTDVNPALVAEFGYLNNSGNEVSAGDSGQTKMSSSGMMMQDLQLGATVEKAGQFLGNGTHGDPLHSLLPQDSPYSDMMFPGNESERLLLPMIWQQSSFSQPAVAASEDGRALTTANQSHDPQLLQKAEFEDVTKRRGMSPDFSHYDHYVKQLKDDSQASGFKARECHSYKETTKVESSSEFMKPVAVQNYSHSMVGEMQSQSQTLPQNYTPFVKTAHIDNFNQFGMSTVPQTYPHHSVKVTEMQSHSQMSTMAAGPQIYPNGIKTAEMQSHSQVGMTIVPQSFTKTSEVQSYSQPVRAPETESHFDGGKAPDLFNHDHFEKETLGTLSHSQAAPASAIKTSDSARKSPDHIVPMRSHVQSYNQTSKLWGLDVQTYSLKPADSTSSYQQDVKAVELLTFDKRSTELNKQSSDEKEGGLLQLDESVAAQVTGAVRSSVESEHSDVEASFKEADCSQSVVEKKPRKRGRKPANGREEPLNHVEAERQRREKMNQRFYALRAVVPNVSRMDKASLLGDATSYIEELRAKVHGLEIEKKKLLLRLDGGKADRMMSHGGSFKNSGQGDPPARTSPTDRKSMNSLACPHGKVAINVHFLQGREALIQVESSRENFPVAKLMLALQELQLEVHHATAAVVQGMLFQKIIVIMKTPSYITEQQLTAALSTRAVDCNCC**YCLIIMMGQDSLSILGWSGHIILKLDGWHKCVKALRGWQLLLLVIVTVVRAPSHGSPMVLIRPCQP*AL*WGGTIM*KLGECC*RRKVKSSVHY*IMSVGVIFPRIYHPSCEI*PHHQGPLQDLFSDRPCHNSMFCALYYCIISG*AVIICLFKHV*YMAIHVFSIR**TLELGYTTSGSVL*GTCSFQSLQACRLSGH**VVYVDYHMIAQKSHDSCFYMFLHVQRA</w:t>
      </w:r>
    </w:p>
    <w:p w14:paraId="34AADAAE" w14:textId="4FA4174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Cma</w:t>
      </w:r>
      <w:r w:rsidR="00EC7B47" w:rsidRPr="00EC7B47">
        <w:rPr>
          <w:lang w:val="en-US"/>
        </w:rPr>
        <w:t>2015960</w:t>
      </w:r>
    </w:p>
    <w:p w14:paraId="199416A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DTEWFFLVSMMCSFPIGTGTPGQAFASSQYAWLNGADQLRGRDCMRAELAQRFGIRTILCVPTQNGVVELGSTEVIGEDLAFLNIIRHSFDPLLSNMDMPYFSSPMRSFTDVNPALVAEFGYLNNSGNEVSAGDSGQTKMSSSGMMMQDLQLGATVEKAGQFLGNGTHGDPLHSLLPQDSPYSDMMFPGNESERLLLPMIWQQSSFSQPAVAASEDGRALTTANQSHDPQLLQKAEFEDVTKRRGMSPDFSHYDHYVKQLKDDSQASGFKARECHSYKETTKVESSSEFMKPVAVQNYSHSMVGEMQSQSQTLPQNYTPFVKTAHIDNFNQFGMSTVPQTYPHHSVKVTEMQSHSQMSTMAAGPQIYPNGIKTAEMQSHSQVGMSAVCQSLTKTSEVQSFSQPVRASETKSNMDGGKAPDFFNLNRFEKKTLGTLSHSQEAQTSAIKASDSARKSPEHKVPTMSHVQSYKQTSKLWGLDVQTYSLKPADSTSSYQQDVKAVELLTFDKRSTELNKQSSDEKEGGLLQLDESVAAQVTGAVRSSVESEHSDVEASFKEADCSQSVVEKKPRKRGRKPANGREEPLNHVEAERQRREKMNQRFYALRAVVPNVSRMDKASLLGDATSYIEELRAKVHGLEIEKKKLLLRLDGGKADRMMSHGGSFKNSGQGDPPARTSPTDRKSMNSLACPHGKVAINVHFLQGREALIQVESSRENFPVAKLMLALQELQLEVHHATAAVVQGMLFQKIIVIMKTPSYITEQQLTAALSTRAVDCNCC**YCLIIMMGQDSLSILGWSGHIILKLDGWHKCVKALRGWQLLLLVIVTVVRAPSHGSPMVLIRPCQP*AL*WGGTIM*KLGECC*RRKVKSSVHY*IMSVGVIFPRIYHPSCEI*PHHQGPLQDLFSDRPCHNSMFCALYYCIISG*AVIICLFKHV*YMAIHVFSIR**TLELGYTTSGSVL*GTCSFQSLQACRLSGH**VVYVDYHMIAQKSHDSCFYMFLHVQRA</w:t>
      </w:r>
    </w:p>
    <w:p w14:paraId="613615E1" w14:textId="6C594BE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15961</w:t>
      </w:r>
    </w:p>
    <w:p w14:paraId="72F2335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DTEWFFLVSMMCSFPIGTGTPGQAFASSQYAWLNGADQLRGRDCMRAELAQRFGIRTILCVPTQNGVVELGSTEVIGEDLAFLNIIRHSFDPLLSNMDMSYFSSPMRSFTEVNPPLVGTDFGYLNSSGNELSAGDSGQSQTKMSSSG</w:t>
      </w:r>
    </w:p>
    <w:p w14:paraId="50A7E825" w14:textId="5DDF8C8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15962</w:t>
      </w:r>
    </w:p>
    <w:p w14:paraId="5481A9F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TDTEWFFLVSMMCSFPIGTGTPGQAFASSQYAWLNGADQLRGRDCMRAELAQRFGIRTILCVPTQNGVVELGSTEVIGEDLAFLNIIRHSFDPLLSNMDMPYFSSPMRSFTDVNPALVAEFGYLNNSGNEVSAGDSGQTKMSSSGMMMQDLQLGATVEKAGQFLGNGTHGDPLHSLLPQDSPYSDMMFPGNESERLLLPMIWQQSSFSQPAVAASEDGRALTTANQSHDPQLLQKAEFEDVTKRRGMSPDFSHYDHYVKQLKDDSQASGFKARECHSYKETTKVESSSEFMKPVAVQNYSHSMVGEMQSQSQTLPQNYTPFVKTAHIDNFNQFGMSTVPQTYPHHSVKVTEMQSHSQMSTMAAGPQIYPNGIKTAEMQSHSQVGMTIVPQSFTKTSEVQSYSQPVRAPETESHFDGGKAPDLFNHDHFEKETLGTLSHSQAAPASAIKTSDSARKSPDHIVPMRSHVQSYNQTSKLWGLDVQTYSLKPADSTSSYQQDVKAVELLTFDKRSTELNKQSSDEKEGGLLQLDESVAAQVTGAVRSSVESEHSDVEASFKEADCSQSVVEKKPRKRGRKPANGREEPLNHVEAERQRREKMNQRFYALRAVVPNVSRMDKASLLGDATSYIEELRAKVHGLEIEKKKLLLRLDGGKADRMMSHGGSFKNSGQGDPPARTSPTDRKSMNSLACPHGKVAINVHFLQGREALIQVESSRENFPVAKLMLALQELQLEVHHATAAVVQGMLFQKIIVIMKTPSYITEQQLTAALSTRAVDCNCC**YCLIIITVAR*LIHLALVRPHHTEA*WAAQMC*GLERLGMVTVARLPSHGAPTVLIRPCQPRAL*QGWHHYVKALRVLLKKKGEVSCTLQSYER*CHFSSLAAKSDPIIEAHFRICCQRYLFISSRHILCMP*QHVLCHSHILLYYIRMSSHYRVLCLFKQVRTHV*YMAIHVCSIR**ILELGYKAKAYVML*LCCLRHVLNSGKCSRVDNGKMGNSPSGKPPLNLEFKAI*ETQCADX</w:t>
      </w:r>
    </w:p>
    <w:p w14:paraId="0D62FA86" w14:textId="0991A16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16024</w:t>
      </w:r>
    </w:p>
    <w:p w14:paraId="29318F3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RLLIWMLQESFKLICICDDKFMAIDQSICTSASSGGGVRAMRKMLGDSTGDRCSCCRKKREESSEDDGAQLGGKARQRWASSEVRKALGWHAGANLILDPSGSAMANSEISAVKIMSSARV*ERRRQWRPWLGFRMP*PIISVTHTSWKVGGRGCLPSRNAVCVGCTIHTMTCNCAATVLLAEGNNISSCWSHGQAPPSFCCSRKANSLIAIHTNSTAGSKSSFAKVHTSINPTTVAENPQTKSEQAQRSGRETRAQLLQRCISTTTLLEAKHIHEHLVKTELVPDIFLENTVINMYVRCGSIAHAGQVFENMPKRNVFSWTLILAGYEKLGRPDEAVKLFWQMERQGVSADNVTFVSVLKACTRVASLEQGKKIHSHIIKCGIKSNGFVFNALVDMYAKCGGMVDAVHVFDQMDEKDVVSWNAIISGCVQSGHHTIALNFFQQMKSEGLKPDEVTLVCILKSCGSLMGVEEGGQMHVLILESGYESNPYIGSTLVDFHAKSGHMDIACQVFNRMLERDVVSWNAMIAG</w:t>
      </w:r>
      <w:r w:rsidRPr="00EC7B47">
        <w:rPr>
          <w:lang w:val="en-US"/>
        </w:rPr>
        <w:lastRenderedPageBreak/>
        <w:t>YANHGHGEDAFWAYRGLLQEGVKPDEVTFMNILNACVGPGFLEHGRRVHAHAIEVGKELDVSVGNSLIDMYAKCQSLEDAVLMFGKLPNRNTVSWNTMITGYSQVGCSEEAVKLFDIMQKEHVKPNEVTFVSGLHACSLLAALEEGKTIHAQAVYAGHESSTRVGNTLIDMYSKCGRLEDALQVFDTLPNRDVVSWNVIITGYVQHGHSLTAIEMLQEMQQEGLKPNEVSFINGISACAGMASLQHGLLIHADAVKAGYEADIFVGSTMVDMYVKCESMHDAWDVFDKLPEKVSASWNTIIAGYGDNGGEEEALRLFYIMQTDEVIPDDFTFVSILNACASLCALEEGKCIYCQYVKAGYSVNIFVGSALVDMYAKCGHVEDARHVFDEVPDQDLFLWTVMIAGYAQHGHHQEVFELWEKMQREGVKPDGIIYVCVLSACSHVGLVDKGLQLFNSMTQDHGISPTIDHFACFVDLLGRAGCLNEAEHFIKKLPVQPDDAVWRTLLGACRSHGNLELAELASKRLLKLKPNDSAAYVYLSNTYAAAGSLST*GFWTRCTPLQTPPKPL*LMLC*TFSNKSY*N*QAHKRLVACYCRPFLKLPS**AIAGPKATCMYIPH*LVILPNQLLLDWRLLL*S*S*LCVAWSX</w:t>
      </w:r>
    </w:p>
    <w:p w14:paraId="6D501515" w14:textId="5F2DF6E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17862</w:t>
      </w:r>
    </w:p>
    <w:p w14:paraId="3445BA3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KACSIIGAADQGRKLHALAVFRGLDSNVFVGNTLIDMYCKFGSLNDAFTVFESLASRDVITWNALIADYSLHGHSDEAFHLYKQMQLEGFKPDLVTYISLLKACSVMSALQEGRELHNQIIQIGLDLDLSISNTLIDMYSKCGNLDDACMVFVRLSKQDVVTWNALMSGYVQHGHGPEALRLFQKMQHEGMEPNQVTLVIMLKACSSVAALGQX</w:t>
      </w:r>
    </w:p>
    <w:p w14:paraId="7206C0DA" w14:textId="5CEB9BD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21686</w:t>
      </w:r>
    </w:p>
    <w:p w14:paraId="08214D5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SIEPDKFIFSSILKACSSVEVLDEGKLVHDHITRSGLESDVIVGSALIDMYAKCKSMQDACTVFYSLPDKNVVSWNALIAGYAQHGHGRPALQLYEKMKGNGIKANKVTFLCVLKACGCIIALEKGRAIHNKLIKNGFESDVFIQX</w:t>
      </w:r>
    </w:p>
    <w:p w14:paraId="00A14DBE" w14:textId="6094BC7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23385</w:t>
      </w:r>
    </w:p>
    <w:p w14:paraId="47300F8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EVLSDGYIRNVFSSELDEFDDFIASLMREQEKQSGGVSSRPAGPTVLEEGVSEALKKSPQKASFWDPLRMQGPLEPTLAKEQTIILSSKPKEETTVSCKKADSTDLHWDRCAKMPKLESPGTNPETDTKMGYQQQAVVLPASKQDEPLKVGKKRARPGENARPRPKDRQQIQDRVHELRDIIPSSAKCSIDALLEKTIKYMNFLQTVTQDAGKWKQSSKLQDDEGNSGSGTIEGGASWAVELGGQGRGCX</w:t>
      </w:r>
    </w:p>
    <w:p w14:paraId="19D13711" w14:textId="6C4F615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24951</w:t>
      </w:r>
    </w:p>
    <w:p w14:paraId="0A3A57E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PRQLLVEMLCEEKGIFLEIAESIRGLGLTILKGVMEVRNNKIWARFVVEAVQDVHRVQVLWSLMQLLESNTRTSSNVTNPPCG*RTPLII*QLKPLYPHTSNAFPRVEALQQLNILRCYEWVI*LAMISIVYDDLSPLNGL*HNAFFFCFCQPFFLYYVIHLQGSCCNHIHGTWFAFHKPYIKGVCX</w:t>
      </w:r>
    </w:p>
    <w:p w14:paraId="7B49F7E6" w14:textId="72976F0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24952</w:t>
      </w:r>
    </w:p>
    <w:p w14:paraId="5FB8365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PRQLLVEMLCEEKGIFLEIAESIRGLGLTILKGVMEVRNNKIWARFVVEAVQDVHRVQVLWSLMQLLESNTRTSSNVTNPPCG*RTPLII*QLKPLYPHTSNAFPRREALQQLNSRRHIITDILRCCEWVI*PAMISIVYDGLSPLNVL*HFVCQLFFLYKVIHLQGSHISGFCLPHTSFFEDSVALLTTLTLLDYNHTYFKLH</w:t>
      </w:r>
    </w:p>
    <w:p w14:paraId="390A0804" w14:textId="7A3E17C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27618</w:t>
      </w:r>
    </w:p>
    <w:p w14:paraId="50E25BD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LLCEDYFEDMQSLTSLFEDSELSVRNLSAAGDCVENLLNTELDDFDDFLASLTREEEKESDMFSELGTGFASMGTLTSNQNVGSLATEDVGVFAKREKDHANELRGSNAASGHVDVTQAKPEPHLATLSDDRVASNWSAIEETLLCKEVATDRFVKTRTMKAVSFPCLRHTDGDAEMGCQDAVLPASRQDGTVRKGQKRSWPGEASRPRPKDRQQIQNHVRELRDIIPNAAKCGIDTLLEKTVEYMNLLQMVSHDTGKWTQRSKLQNDDCGNVIGHGPDGTAVDASWAVELGGQGRGCPIIVENLNQPRQMLVEMLCEEKGFFLQIADSIRRLGLTILKGVVEARDDKIWARFVVEAVQDVHRVQVLWSLMQLLEPNTRCSSDITNPPHDLKRIH*LPA*PLNF*KPCAVCFGGTKHHGTLTLGAYNPLLEPKVL*VGLFDLQ**ASSAYVLGLCVVLPPH*GCDIMYSFPW*P*TGYAFTKKLL*WHSLDLVKRIHYVTTX</w:t>
      </w:r>
    </w:p>
    <w:p w14:paraId="16E93D04" w14:textId="6846369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32445</w:t>
      </w:r>
    </w:p>
    <w:p w14:paraId="0CD67F0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KKRKGDRKRRGSQPRPKDRQQIQDCVRELRDIIPNGSKCSTDSLLEKAIKHMLFLRRVLHHSDLLNQSHDFQIEKRRDASGAFEFG</w:t>
      </w:r>
    </w:p>
    <w:p w14:paraId="1BD2CD7D" w14:textId="1E2718B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41653</w:t>
      </w:r>
    </w:p>
    <w:p w14:paraId="0121E78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MLVEMMCEERGVFLEIADIIRSLGLAILKGVMES</w:t>
      </w:r>
    </w:p>
    <w:p w14:paraId="0CBB61C9" w14:textId="1152BD9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53128</w:t>
      </w:r>
    </w:p>
    <w:p w14:paraId="0BA323A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KSEELSKVGKKRSRSGESTRPRPKDRQQIQDRVRELX</w:t>
      </w:r>
    </w:p>
    <w:p w14:paraId="0C9B9586" w14:textId="5F2CFC0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80164</w:t>
      </w:r>
    </w:p>
    <w:p w14:paraId="47C3FB5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TGWQDQFAAGIKTIAVIAVPQGVVQLGSTQTISEDLKFVGHVK</w:t>
      </w:r>
    </w:p>
    <w:p w14:paraId="448D85D7" w14:textId="01C728B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84136</w:t>
      </w:r>
    </w:p>
    <w:p w14:paraId="045473C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GEGIIGRVAFTNKHQWILSSSDTVATAEGTPSSKCSGRTQPEKYP</w:t>
      </w:r>
    </w:p>
    <w:p w14:paraId="36EB727D" w14:textId="3308D66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0G01660</w:t>
      </w:r>
    </w:p>
    <w:p w14:paraId="0193F84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ACPGAARGERRTVSDDAPSPRRDQRTVSRRNIRRVGPAARASPSRSMHRGVAIPATVQPRSYLCIVLRGARMVEPSVVWWCLVEALKRRLLRQQRWQLWLLVVGLFLLCTIRPRMQSVLDAASKEPGSLLDPNPMYIPAWDAQTGAVLTAFDPQRHLLPFHFIACSSDDWGRIADSVPLFRDSHARQEFLAVASEELKRSLRQTDWSMATVETVRDLQRLHEFLLRLQEAAGEPRQRFVLSPMWVVGGPDIPAMQNQLDIKREGSTGPLRERSSDAQLWVDARVQRAAATPERRGRMRLVQRSPRERWRNSRQRLHETHAEYPQPGVGQRSTDPVGETRRAGVTLQRPDSLKRFTGQSSTWGLLTRPVVPTDAQAVHAAPTGFPYRSMYMCRLSRNGASILPGRDLIESIEVAEWYRKLWYDRVWAPQFHGSAHIHPHRWLEALERTRPLRRQRSTARTRIIRSAYDSLREGYVYAGNITALRSEFADGAWSPASLRKGIETFAGFWGYRPRVMSSPHNTWTPSFVQHLVASHAVFGIDAGTGQCATLVIPNATQRSVSCIDREPWDTFAGRAARLDARMPLIQERIAALRPGFTSLAWHAQNALSATTSPRVAAAHLEHLETFVHWVQRQNHTVFVTSNELHQIRLRGWSLEVWPDAFVYRNFLPYDILVLVPCLEDMFSGASPWEAAPLRVVRLDQRLIRAPISQSSPELTQCRPWSALMADSQHGHALPRSLRYIQRQKQKRKQLAATPAFRGCRCQRIRLPSFMDDGVLLLPGNSHWIEVRRLSHE</w:t>
      </w:r>
    </w:p>
    <w:p w14:paraId="24A8B7F3" w14:textId="5CBBCF6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105</w:t>
      </w:r>
    </w:p>
    <w:p w14:paraId="77A5BE4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EKTIKHMLFLKSVSLHAGQFKKNGELKDDLQSDASWALDLGGQDTKYPILVKDLDQPRQMLVX</w:t>
      </w:r>
    </w:p>
    <w:p w14:paraId="2C82207F" w14:textId="2F98CFC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112385</w:t>
      </w:r>
    </w:p>
    <w:p w14:paraId="172570E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EKTIKHMLFLQNVTSHADNLKKNGELKDDVESGASWALELGGEETGCPPILVKNLNQPRQLVVEMFCEEX</w:t>
      </w:r>
    </w:p>
    <w:p w14:paraId="1268C2FB" w14:textId="6E893CC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118195</w:t>
      </w:r>
    </w:p>
    <w:p w14:paraId="580CDD1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AISKS**AQSMDSSGGYPVVSYLLQQTLRRLCTDSDWIYAVFWRILPRNYPPPKWESESSVLDRSKGNKRNWILVWX</w:t>
      </w:r>
    </w:p>
    <w:p w14:paraId="008AA742" w14:textId="512EEE9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127205</w:t>
      </w:r>
    </w:p>
    <w:p w14:paraId="623F31A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RGYATLYGHIAGKGMQEMVS**FGSSEKEGERLTFQQ*KSLLSAMASMLQKTLKGLCYDTGWCYAVFWRLKRQMRTVLTWEDGFHEPFKSSEX</w:t>
      </w:r>
    </w:p>
    <w:p w14:paraId="2D614AC9" w14:textId="420906C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133381</w:t>
      </w:r>
    </w:p>
    <w:p w14:paraId="087EC1E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LHAFDQGQLIHDQIVENGFDSDVVVGTTLVDMYARFGSLDDAHKVFSRLPNRNVVSWGAIVAGYVQQGHGLPALELYSKMQQDSIKPDKVMLLCVLKACASAGAMAQGKX</w:t>
      </w:r>
    </w:p>
    <w:p w14:paraId="01E1C6AA" w14:textId="587967F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Cma</w:t>
      </w:r>
      <w:r w:rsidR="00EC7B47" w:rsidRPr="00EC7B47">
        <w:rPr>
          <w:lang w:val="en-US"/>
        </w:rPr>
        <w:t>2149983</w:t>
      </w:r>
    </w:p>
    <w:p w14:paraId="4D8F120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TWEAQFKSGIETIAIVAVKEGVIQLGSLKKTSEDLNFVLFLQRKFNYLQSIPGVYAVHPVLMQHATSAKKAVAAVAVGDSWPPEEKRQHATAEYWPLDQHVHHLQQQHHQQQKLMAVVRVAAGENISGNIPSSLDVTDCPVSHSTANQHLPHQLDALPSAHHLMPAGLQAHSSANQHLPHQLDPSPSDHNVMQASLQALLSRLPSVTSPPPSAANSSSSSPTFQQPGHPYFAQQAPFLHQLPVATHHHHALTRPSSIPHHLNYPSGPKQDQLAGFSPSSTPQLLYSQPLSDQDLDPTAFLKGIIS*QMP*CTITAVSLHILFETHESFFHQX</w:t>
      </w:r>
    </w:p>
    <w:p w14:paraId="04B30E62" w14:textId="37A0A64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151988</w:t>
      </w:r>
    </w:p>
    <w:p w14:paraId="643B716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SESFYGTPYNLIRSRCCCLHSHFFPLALPTHAFLTPSTPSQILI*LLILIKI*TIFNGT*PWLDMKLPPPSSLVVVSIFLDNPCLFVWPFSDIITFSYQIMERVGLPLVNHLLQHTLRSLCGEAQWVYSVFWRILPRNYPPPKWDNQGGPFDRNKGNKRNWILVWEDGFCDFVACSRDVLKESQEASKEIDEEGEATTTTTSLQPELFFKMSHDVYNYGEGLMGKIAADNSHKWIFRDPSEQDISFLSPWQGSVDSYPRTWKAQLKAGIQTIAIVAVGEGLLQLGSTKKVIEDLNFVIMLQRKFNYLQSIPGVFAQHRMGEAKKGPTTIVENYEVEGQSEKLNLNLRYTNPTIRKTLFLQDNTQQQPQQLSGVKRPLDAEHDPSYKLPLPLAAPLNQSPNSVAVVPSMSSLQALLSKLPAVTSSPSCRDPTSANMDPSVACIPSRRALCPTLNATESAPLMSKSFLYAAARSGDGKCTADNDNTNALIMGRPAGVPPTPAGDWPDAHRTLLRPQPDAAFTLSDEFEAYNSMFGEMIS*SHFTITPKLTSLYVTYTSYVCNSLGVYFAST</w:t>
      </w:r>
    </w:p>
    <w:p w14:paraId="577B9321" w14:textId="35D16E8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ma</w:t>
      </w:r>
      <w:r w:rsidR="00EC7B47" w:rsidRPr="00EC7B47">
        <w:rPr>
          <w:lang w:val="en-US"/>
        </w:rPr>
        <w:t>2152236</w:t>
      </w:r>
    </w:p>
    <w:p w14:paraId="3AC830B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RERESALER*ASPSSCALGFFVSTA*TCACGQNPQRTHF*TNAFAFCFLLLLPRLQMQTWLLAFCFFLSFLLLPVCCVGFSTSAFEL*RTETQMSVQESSFQAKKCAKGSFVQRETLICQGSSAQVETLNCPNGQGSTV*VQTLHRIVFLCCLGSMLFSGNRPIRKATLTYSKQIFRRKRAEKQGSLS*FHLPVSVSYSTYLPQNAALSHRPNLPYLNHQTDYYHHYH*SSHLLIDLVGILLQITLHFGALF*RKQSKPSTD*AVIKQ*SSEPTIS*HKQ**ANAQFLKHFWLKGERTHHR*GGVW*SPHFLGAIKSVFKSKPSID*AEFCLIKGCLRYFSAD*GVLRKPNSGIRKATFA*RVS*GEENSQSGFAHCHCMLLGRHSQFWVFLSEVGAFGFHLHQQQMLFM*TWVKKHRFYVSIHTEI*QVFYKGFFAKQFS*KQTWFICSFGKKELQRCGIFPVFLE*GKGRCCR*RQHLLMRV*YARHMMLGQFGLF*TGFYIALTMASVLQQTLRGLCCDTGWCYAVFWKLKRQFRTVLTWEDAFYERSKSQEVAKLNSNPAAMSIPVSLGAFGQQMSGGLADFEDPIGLSVAKMSYHVYSVGEGIIGRVMFTNKHQWVFSTSDKVTTADGVPNSKRNTRTQPEKYPA</w:t>
      </w:r>
    </w:p>
    <w:p w14:paraId="2D02444F" w14:textId="3D36EAE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01G13260</w:t>
      </w:r>
    </w:p>
    <w:p w14:paraId="4B03646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VLSSKRKPRSRPTLPPSPRLPSGPGAVAQAKLRWRRAPARRLRLCSFWTRPRRRRWQPHRCWTWGKLIRRPSASVKTPYVADIQLLPPPPPSAHPDGEAGKDAAAAGAGVTEHGRVGELVLAHAPAMDCAGMVTPGATVYMSKSAPRAPGVPPAATSHAIQLVEDQRPSGTAAVVGYHPQLAERLAAELVRRRLLEAALGAGRVVGLESQRTFGNTRVDYVLRMEDGSRMLLEVKNVVCADFPDVPGGVPPGRPAVGVYKVPVPSGCLDDYSPTALFPHGAQKPKIKVVSDRAIKHVTELTALHKHGRELPEAGDDSGSSSGQGKGEGEGSAGEGRLRCAVLFLVNRSDCAAFRPCHEADPLFAQVLKAAEEAGVKLVAYDVVWRGGAAYAGRHLPVVFGPGVTSAYDPARLAEVLHFNATDPRKNWKSTKAKAAGKAEAAVKGGKAAGGAKAASRRGGKKAKKGESVSDEDSE</w:t>
      </w:r>
    </w:p>
    <w:p w14:paraId="5C2F1410" w14:textId="390E6C5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03G04920</w:t>
      </w:r>
    </w:p>
    <w:p w14:paraId="15218B7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VHGAPSDAPPPPNISVGAALQNLKASLSQQVQSSLSGKHTPTHGEQLKSQYKQAMSDNVQRRLLGRADNYHNTTSSLDASDSEGAGSGLQSGNLTRTRLMGALGSDNGGTVPGSPLRGASPAPTSRAAALLAGGGGSMARSAMRVSGTGSGAGDEDVRDAPQSAASSRRTSMDVQRPPPVPAPAPVPKPAAAPSPPPPIVPVPATGFKPPAGLTSPAVSSPLPAPVPATGFKMPMAASPAPAVAATSLSPAASFRSDAPALSPSPGSGGIGWKFGMDSGGSVNLGGPDTDGGGGKGEGGLSPFASGQSLQTSNSFAPPPEPSGRSNSPPRADPRMVLNSYQSMQPSRPAATMPLRTVETVRLRTEPAAMQLPPGFALPPGLMGAAAAGGLGGGFGFGGGFGHGMGGGSSGVGFGTPSNLGQPPREQSRDSGNDSPETFSPMLG</w:t>
      </w:r>
      <w:r w:rsidRPr="00EC7B47">
        <w:rPr>
          <w:lang w:val="en-US"/>
        </w:rPr>
        <w:lastRenderedPageBreak/>
        <w:t>VQRPPPGRRRSDGSDNSDVTPIPPAGMSSTPSIPVGSFSFGINAAVFSSGPSMDSATAGGGGDEHSPAPAASSTSRHSLSQAAHALHGLQTVTEEDAASEDSPPKPVMGWKIGAVSEVESCAYAIDVTEEPPPPPPPSAVGFSPPPAFGFSPPPAQGSSLQPATASGPLSTLGWQPPPVATLPHVPVSPGAAVVPEHTSFRLSDGASMPGSDGGLRSDRGLQVEGREKLPWEDSTDDDEELQPAPLLRQSSSLRRLPPPIVAVSASGGMAPVSPGAVQLQPSPGAVTVMSSSLAPVQEADSEGRDSSVRLPKLQDDEVGAFPSYSENDVRPSLVLPAVNAASSSGQSAPPPTPAAVATLAAVAAPPAAANSSSQLQRQTSTLSSRSSGVVAATTPTGAHPPGDVSITITDADIARSGGVVPALLEIVRDRFRAKGMSNLAQFAAGSGTGSMAGGNSHGALGDEAHGAGTPQSAALAGETLARRIMARVDTFHSARRGGGPEDLVAALQSVAEHDEGGPRGVSEDGSSDRAVPVFRRTSTAASSGAAGASSAAGTSTGATAAAAVAAPGLSPTNSGSYAMLMAHSQQAAQQKVAATAIAAAAAAAAAAGGAQAAAITGVAPVTAASTVGMPPNLSRGPSIRIDSVRQALAPPIESPGAAASAASSHAATAATSAPVRAIRAPPAGGAAASLAHAQSAGTLTSSPPLEPYTSSSLSPRPAAVGTPSSPASTSKVETATQTVPPPVADGLPPALGTALDYFASTVVPVSGGTKGRPRNAAAEDERALPSDMPAVRTAADFFKGAANRATINTSAMAVPPRDTPAGISPAAGAAGVGAVAAASAPPGRVRTARDAMLNSSSATTPARPQRQSVSGRSGVASSGGGGVLTRAGSAGRRVSAAGRVVIDDEPVDLATYPSRSVSNRHVSAAASPGVAPSALRTSAHGGPGPSGPSDVGVDGLAKQQQLQLQHQALMQYQQQGYDRQALTREMLLHLAHMSPSRHPFETTTDEEREEEERRARRHARRTRSPPYPSTRGNGDSASAGQQQQPQQQPPTQPSSARRPAPAVGMASVPPVPWPRHQAANAPAGLALNPRISGGVEQLQARFDAEAAAAAGGRGFAAGGLPPRLADVLAAEAGLGPAAESPAVAAAPGDGIPVPPLSLDAPDMPEPGGGDTASAAGLSGVLLAGGGLSGSLPLPHETFFISSPRWRANDSDGLAGTGEVFLASGAGGKKAAGSGRGGAVSMLGRGRISATGGSGPEYTEDGGVSGVLAQRSRRSTTVTNTTSWTSSSDAEEAQLQGRHVDGVSGGGKGRRPDEAAGPRVQQSGGKQAAQLPVRSSAGARSSSSRGVNLERADTAGSGTAGGEHRPRLSATGRRRAAYWADEVSPLYGGPDAPYTDPDGLDREPSAASRGGAASPRGSSAAASVLSARRYVAVARAHRSVSEANSSKRLGAGAVLEGDDEDEEDEDEEAGGNARAGGADDVEEEDYDGPQDLQLDEEERQEQQPQQRRQAGTRAKPALAASRGDGAGAVGSQLRWGVADDEAGMGSTRAMASSSEHDEDEDGHEHSGRAPRDSTDSGGLTPDGTRVRQSLQRLLDMRAASATSPSRPAASSAKEQSPFAGRGPAPPSAAGTDSPAGLTGGSDGRSNSRSPSVTATAGGTTDADARDREQLLRRKGRAEGTSRTAAQPTATASAGATTSAVQRALLGNGAGAGAGNAHADGSADGASSDDAPPEDPHELVSPKYTQDMAEEEYGWDVATGDADVDNIASPRGRRPAAATTPRGGGSSRGRRGGRAARPPPPPLPYDPAEVPGAGTHDASPSYTRELEQEELRDTMAELIGSGGGGGGTREPPPPVMGTAAAVAAAVAALQADQEPSFSLSAPPAPGSRFGSAPGTAAAAVSAALAAAGSGSPAQHSPRGRHTVGGLPAAAAASTQSLTHTALASDGFNLALTNLLSGLGPVTLSSRASASSSSAAGMAGATSGGAGSASTPGKPIATQTSVGGPAVAVSTQTSLVAADSQQRQLLQGLQALEEQARRAAQATAALSTSASARGSPSASQPVADVAASEPDPELRRLLLAAWSKWYLRRLSADSGAGHERDSPAGGSAGGASDGQEAATEAATAAQARLQALTAALSNGGMDAREEDPSSSPRMQAAASASRLHMAFTRWLGAARSQRSAKAAARAPYQHAASSIPGLAVGANTNIAPPYPTSPSPAAPTYIGAFQHQHPQPGPGSLTYGSYLPTGTRQLAQPHAHQGSRAPAPAPSPPPVATSWPAALRTISSPPPQSAAAAAYQRAGMVAASAAGLRAGASPALPLASAGALSSGAGSVVGEALATNTPTVSRASGVRQVVSMLQAPGQAQPAHRHQPLATQAYTRVGYQGSAPAPPAAAAAAGAAAPVRRGGYPALGLLGTPAVPSAAAPAPGPASDLEAAVAQHLLASLVSGSGSGSDSVIVAGMQLATGRALLPATLASGTRGFALGGTLGGTPPAGGSTGGGLDARPRPASTGRLGPGASRPLAAASPAAAAGGAGGGGILGGRAAAAHSGLASSLGAHRPASPVAARRVPGATSSGADNIRLAPAANLGGLNLAYYGVGK</w:t>
      </w:r>
    </w:p>
    <w:p w14:paraId="42EF61E4" w14:textId="5911105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03G08450</w:t>
      </w:r>
    </w:p>
    <w:p w14:paraId="748B3A9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QVVVSHAGCSLELLAVAPSGAAASISVQPIPAGEVVADMRALRDSGGNTDASSARVGAAASPAGAAAAAAAAPADQLAVLWGSGRLAVMVYDHACSRFVAVQEVALCRPGTQPRHTPRLLAVSPSGRHGLAAAALQDRVMFLPPRRQLVAAAAAASTTAAAAVAAVPRVGTAAAAAPAAADAAAATQAAAALGAPAPAAAGREGQDPDGGDDGGGEGEGGSPLLADAPVHYHHWVTRGRGGRQPVMTAGPVPGAAPRDLRRAVADALAAFQPRVGEVEHRPPPPPGPVAADAEAAAEAGAGPAGEVAGVVAAVARLAAAAAGDAPDRAQAVEGEAVAVAAAAGVDAVMERVAPLAAGEEAAPPPPPPAPVAPPAPAAPLPQLAGAAPGPGSGPAAGALASPPPAASQAAPTAAAVDAEALDLLLLPGCGAIWDLALLEWEGECEATGGAAGAVGGSGSGSGSGSRRGSGVGGVVRIAVLAHRSSTDCGELLLLHWSRAHAALLCSLVVRLDGGGGGVERGPGGAAAAKREHERDREREQGEEREGEGERERSGWAGRRGRAGADSGGPPPLGTAHLLRVTPHGEQP</w:t>
      </w:r>
      <w:r w:rsidRPr="00EC7B47">
        <w:rPr>
          <w:lang w:val="en-US"/>
        </w:rPr>
        <w:lastRenderedPageBreak/>
        <w:t>AGGLVVLGTHGALYVQAGLLHALSAAAPAHPHQHTAAPGAAVAGAGAAAAEAPSGAAPLLAHQQSHHRPQSHPLGSAAGAADVSGGASPARAAAADAAAAVAAAKPTPPPPPRQAPELFLADLLRTRHRRSSSVPAVAAGGPGAAGSSGAGTSSREACAPCLPVAAAAAATAAAAAAATELQIEPPSTAAGRGWSFLRFARTRNLAPASPFAAAAAALGMSLFAATAAAKAAAAATARAAVTGTGGAAAAAAGGGPGATETGDAGDTNADAVATTAVAGRSSGVAALLHRYGYVSASGDVGAAGADRGGDQRGDGLDGDRASWAAGGDSMEEGKGRQQAGGSIRDRPKSTQEMIVGLRAAIQKAAAAARVGARGRPEDVDAAMRVVVGPMVVKISVGRKEPKPLRQAAPVLGVERMPLPEPTQPGHILAAAAWLQPAALPVPAPAPTAAANGGPAAVTTAGASASAGRVSVSRLLLCSATGGVLCLTVAASQQPEHQALQGGAATGSATATRAPAATATSASLAAPAPASDGGVGGVGVEGMEVDEGAADSVTAQHDNTGAAVVSAAQLEAAMRGLALVRLGALPCALLGDAAGEATAIAAATASAQRRRREDPGSSGGDEEGFVEGQPGLRVPRALAELTSLTGTAEAGGAANSNGSSCGTGPDGGGSSRGGTGLLVWAEEGGDVLFLRHRLLPQPQQLLQWLADGEQAAWRRPRPYRSQAAAAAGCAADAAGAPRSPSFSWAARGARPAGQGGAAAAAGAAGSRLRLLPGAAELAAAPAAASSLAAAAAVLMGMDVGPPPPPAPLPLPHGGKSGGGPQPAADAAGHGDAGQGVSAAPARAQPAAGPTAALAQAKPHPKSRRSPQAQVRAPAHAPAPMCWALKFRLAGRVPQPRPVVDFVVSEAQAAQAHGSRPLQVTGAVLELPSAGEGGSAHSVFAPASPPTRRSLADGLAGAGSVSWGAPTHSAAAAAAQQQLPALSWEPPLEVLRGGQSVMVPVVGRVPSPGATPTVLAPVVPAPPAGSLVVLSFLSGSRALASAPGAAIAGAATAVDGGGGGWGELRDVTEGLQLRHWEPTVAAGLLAEGVLAQPRSTWPSPKSSRFEEQAAVAAAPLQAQLAAGLGAGGGGAGAGAGVGTGAGGVGPGAHDAPGTPMSVGQAASMFLPTSAGSIGANDWQQVQGAAGSAGAAGAPAAAGRGRISASGFSTDVPPADGGGGGGARAAAAAAAGASAMVRAASTQAFSKVGASNDDGLDGGGGEEAEAETRLGLGLALGDVDDSLLSGGGGGGDMAAQRSAAGTPAPVMMQTTADTPGPEADMEVSMMGPAGAMTQTGGAAAVSSGGGWGCHPGAAVRRVGHVLSTDALQTAAGSEPLSIEALAVEAVEEVELPYAGGAAWWSAGGGGGGGGGGREVGLAAVAPGCVALMRQQQRCITVLGVLGRHQLQQRRAEAAAAAATAASAGQAPGAGTAAGLVRSLSNGSSRDGGGDVDGGGLRGGSSRKRPRGGLVLVELGSLPPLEHEPSCMALRQLPPAWVPPPPRRSASRRSLAAAVAAASAAAAAAAAAPSLSAQAVPATGGGLAGGSAPPSLPPLPPRMGSSGSGGMGAAGQGAGISGRLQVAPANASSNVAPAAAAWRYQLLVGDHAPSIQLFLLQGPTGGGGGGGGGGALLTVTHLAAISTAPPPSLPLPRTPAGPPPAPVPESVLFLSPEPAGAAAAAAAAAGTVVSTPRAGSRKALSGSGAGGAGSSAVVASAAGGGARAGRGRRLRHAAGEPSGAALSSSAVVSAAAAEADAAAELTVCLVGLRSGGVAAFSYGPPPAPTAQLAPRAQVQQGQATGDAGGCGGGGSAMDVEVDGGGTEATAGPSEYVLCRLWHTQLEQVPLRLVALAPQRPWQALAVGTSLHAVSVAQPSGRLTTRQLLPPGGTWGDHGASAGGAGAVPPAAAAVEAVAAVPLFCPLPAAAVRSRKAGGSRRARSPQPQRPPPGVGSGPGTDPATATAAAAAAAAPNAPGPSATAAAASELTLVALTDGSWRLLSLQFLSRAGRQWQSVAGLGPAGRHALPPPPGTWPIGRPQRVLRVPPLEQPPLPPSVPAASTQAGAAGASPLASRPRSAAVGRSRAPTASGEAAAATAEDSGAGPSGSQAPGVAAAADAAADTAMDGSGPGPGGSRVVPALSAAAAATAAISTAATTPPSSTSSYIVLLAEDPAAPPRPPPTAAADAPAWAAAPRVTGAEWLHVLDAASGRQLLSYDIATATGGFLATCVEAWQVGPEAGVQPAAAPNGAAAAAAAAAAGDARRRSGSGHGLQGLLGPWDGEAGGGAAAAGFGEWAFEAQAGEEARGAAAGAVGAGAGAQAREQDAFRAHLAILRRLAAAQEDEEDEDVIGAGDAAGAAGPAGAAGHRDRNRNRGGQQEWGDAMDADVWDVDMPDGDAAAGAAGAAGAGEGDVEAGMALGAWRRRLQDHFGGAAQQQQQQQQQQQQQQQPPRRIRVPEADLAGAAEAAAAAEAGAHAGGAAAGAAAAAGGRQEPAAAGEAAAGVEDEAAAGEQDAAFRAAEEALEAAEAAALEAGAELVAFRQRLDEAVAQLDVRRAEARQAAEAAEALRGLPQGGLAEQVVEAAEAARQDVAAQEGRLGALEAMLEERFRALQAAEVGAAAGRRRLLRVLLHEARDEVQEVVVAAAAAAAAADRRRRRLVELEEQLLRGAAAAAAAGAAAGAADPAGAAGNGRDADANEDADADAAAAGAAAGDGGARQDAVVLLRLLEELRHQFGGLPQGLRLPPPPPRMRGRLGALEAAEMAAAAGAAGLPAGPAARGTAAATVPPLPPPVPRGEPATLLAVGVGSQMGGEVMLLRLLPPALPPSPPAPGLAPDTEGDDGDDDGADIKGTARAGASADADMSDAADERAPGWQQPLTPHPPLAVHAQQPRQGLQQQDADAQPSAPRLVVAFRLLLPKPVAAVCPFGSQNLVVAAGRRLLFFRLRGGRLHRTGWHATRNTATALAACPARRLLAVTDGATGVVLYSAILAKAGRGGGGGTGGAGGAGGGARLGPIIALRLVAADAVPRPITSLVLLPAPGAGAAAVGCTTPASAQQLLLEQEQERHVLQQRERRRRRRRRLGLGLDGGRADGRAAHGDAGGMDMDVDMDVEPEVELEDGGMEGAGGRRGRGAAQRLDASDSEGDDEEEEVRRDVREGPGAGRGEAEGAEDGVREDGDRERDGEGGPRGPRHAAAGAAGGSADDEAGDGAADRPAGVAVDDPSRMPVVAATDTCGRLLLLAPEPASATPCRNLVPVAAV</w:t>
      </w:r>
      <w:r w:rsidRPr="00EC7B47">
        <w:rPr>
          <w:lang w:val="en-US"/>
        </w:rPr>
        <w:lastRenderedPageBreak/>
        <w:t>QSGDVGLRLRAHVAEPPPGCGAAGSTATAPPASLVLAGLSGAVQQLRPCPDAAVPLMALVERALAAHTAAATANAAAASRNSTTAAAAGGSAAAAADDAVGSDAWWQWWCPPGAHPSGVLNGDSLTALLDLPPRQRAAALARAPRRALRAALRAATSDR</w:t>
      </w:r>
    </w:p>
    <w:p w14:paraId="1C54DAF4" w14:textId="3971558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04G00720</w:t>
      </w:r>
    </w:p>
    <w:p w14:paraId="7E60796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ENQAPPKGARVDDATRRELRRELHQACQDVHRQKEVLCDISTNRLVEVIRHSETLLDKAEGIQKAKEVAVSAEIFRNLADCNNELANKLVQKQGRGPMDLIVKLRAAFVHTANPQVDGAEDPTAFNWGELGAFVEHLRRPARGASCMFGPMLVQPKERKAPAQRQKRQAPAELVRPEEKDCMVEGSEEKQDTDRNMEVMWGVIKAQNSPLVGFPELVLNAASFAQTVENMFTLSFLVRDNRVALVEDEERGWCVQPLEGGKAKGAQQPPQQQQQHAPQLQFIMSFHLKDWEAMKCYVRPSECLMPHRDKAAQHERDKAAAAAEERATKKARQHERAA</w:t>
      </w:r>
    </w:p>
    <w:p w14:paraId="561EA8E1" w14:textId="2C3EEA5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05G00660</w:t>
      </w:r>
    </w:p>
    <w:p w14:paraId="7141A3C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GQNTSWLADDLELRRFEHRSTGTLPVSLMSDVLLTTIPNPLASHVLPLLSQHLGKGKDGPAPWKWYQYQLVTSRPAGPGSPAGKEGLAMSETGSQRSGADASDAASSKDDASIIKAKRARIRSAGEDGSDLLEQKKSLQEGVHAAMYMLARSKRSDNWKMAVFKIVLEGLIPFLVVFNPTNDWGIKTSNPLWQALRWLLPRSPIARIWGYDTYIKIFYVFVALVYISVGCIAALTLAMRRQEHSKALKRFAAGIQILTDVVFSLFYVAVFDYMTFLFNCHFSGHGLHSHNYFTGVQCFKGPHLIHMAVAGVTCVVFFLCTAFMLVGACDLNPVAQGLMSSPAAATRVKVLIFKAAYVLCVNVLYSMVKVQSVAMLVCAVLITYFNFAAIPFVRAYINPYWVGDWAAVSYTCVIYCLFKFNKNAHLPSVEHDMTMLVLYGVFPTYFVAAGLTWLYIRWRMSKTAAFVGVDPTIKLKKVYSFGSPEEVELLSRGMRHWDSDGVILEDAAQLGEMVIKCGLATYPGHVGLLILNANFLMEVKRDGPAARTQLQLAGKGNPSMIQRYQIFSTIENSKRLKDGQSGQLDLQSYVEFKRNYRAVIRVHKAALGAQRDFWSLMQKGHVRVSTVEAIMRAMDEAAETAHQVYKRVLERYPSNGKLLRCYGKFLEDVRNDPVAASRAYTEAARNGGGDGLLSLDLQIQGSDKPDFLTSMDLHEDACMVINHEGNIMMVNSCITNLLGYAKTELEGNNVSMIMPQPFSGRHAGYMQRYIQGGEPHILDSVRDVVALHRDRVVFPLQLCVTKLSGIGTDSIFLGVMRPVPLDAHNVRAWVAPNGLVLCTDPQFASLTGLTSEEMVGLTVQSMCVDGTAIEDLLDYCKNAPYEELASGSIVRRFNLVNRHIHQVPVEVKITPGGTDTQRLFVFNAHRTDGNMDGLMVVDTKGAVTFATWDVAAMLGYPLKKFLTMKLDQLLPQPFAAMHARHLREHPATIPPTSCRAGALVSLLNSNGAQEDVASGHTKHVVCVRKVDAGSPSDMYGDKRLTLTCTMDGKVLSVDQPTSLLFGFTSGSVVGSNLADCIDVFAEWREKAGAHQTELLLLSLLDKEAEMPGTSWRVKVHGPEDEHNLLPNIDKRGPKRAVDELGGNRGNAAFDLALGPEQAAGGDGGMMDSSQDHLRTLAKIVLWRRDLLCGTVELDPKLVVRRADVATGLIVGLPPSALARMPLYKLLEVPRGVGWDDLMVSKETAGKRGKKSALKGGTGQTVSPVAAFEGPHPDCGTMRIFVQGVTGGGMNRIAAMLHPDTQFTVIAEDAAEARGDGDGAGKAGEAPDVSDVDELPPRDNASMKDSKLSSSSTSDDDDGSADGKVAPGSEEAPDASVADAAEAARMHMAAHNQSEFVAQWVRTLTRQGTTTADAAGERDHIPASRAGTKDLMPVPPPHEHGSAGLRAALGGNSKKKVSIKKMLELQPVAEEAAGGEGSGSDGGSDKGLSHAERSNISAQGGKPPSSGGDDASSVNDDDEATSQGLGQAFTDASSAVDVDISTDTRRARLLKRLTRLLAGVRLAAPLGAMRSRTLWLLLGMMVAHVAVYVIFTSLISSQFVVSVKAAIAEFCTRPGVAAESVCELGLNSTIGDLRAAIDDLKTYHQGIYLGGVTPRKIPEPTAYHIWTDRTNSFDAYMDTHPPRTANETLGAWQLGNRVIAAGRELLYWAGALAGNISSLRQYKLLIFASPVALFAGYTRSLDYLSLGGTETGVLIGGKKGAGAGLKRGSHGRMRINGKELVPSWKALLMFLLPLVCWEITLVAIGAVSFVKLSGMQGPLASLNMASHVIYRYTRVRLIAFLLVAADTSDWKDHYRGMLVKEVSNLENEYDTLMYGGISITQAGSVFNKPVPASTFASV</w:t>
      </w:r>
    </w:p>
    <w:p w14:paraId="7E3482D8" w14:textId="278958C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06G12880</w:t>
      </w:r>
    </w:p>
    <w:p w14:paraId="3F8CA75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PARPAFPLALALALLAFVIRAGATLGVGITEPVLNKPLPSGFRVTCFDGQELIFTNDNYTNGVLVAADAYAYPVGQCRRCPAGTATMDGFRCIPCPSGYWSDEGARECIPCPVGTITVSTPKGTSGPSRTYDQIQRLNAGAGSCRKCPPGYFQPALAGTVCLPCPSGFTSTLGAEGCSPCQEGTFHGDGWQLAANGAYGARGMRNASGGTGGREASVVELADITGIVPTAGVEYTVLPNTCIACPRNTYQPLKAQAATGSLGLGAFSACRRCEDGWWSPPGSAYCQPCPAGSYRNSYFDGTVQLSNAAQSLTYNLANETAPNTLASCFLCPKGTFAPDPGASVCQPCPAGTHAAATGSTGCNRCGAGTNSLYGLRG</w:t>
      </w:r>
      <w:r w:rsidRPr="00EC7B47">
        <w:rPr>
          <w:lang w:val="en-US"/>
        </w:rPr>
        <w:lastRenderedPageBreak/>
        <w:t>QQLSWQSNIATGPTAAYYTYTISGFDKALYDRNFWLAGKGEPCAYNLPGYYTDVEGLPVQLPCKPGYFSPEPYTDKTKCFTCTFGTFNEEFAQPICKACWPGSFASQRAMTKCEITLPGYFTNPNPVARNATYDLTVLTTTAPNMTELVAGQSAPTPCGLGYYQPEYEKSYCLACANGTYADVVGLRTCKDCQAGSRCKAGFYADKPIGATACRSCPRGYYGPYEAAYSADGFTPEGPRGCFKCNFDTYTNRGAMTYCNNCTDLLLSTGNAVPTCTETTGAMRCKPCSMLINRVENRTTIF</w:t>
      </w:r>
    </w:p>
    <w:p w14:paraId="11FD36E3" w14:textId="044B371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07G08900</w:t>
      </w:r>
    </w:p>
    <w:p w14:paraId="3A2F5A5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LLRAGRVVLDALVFRDQEGMLTRLVRSFSAGVILALALVHIIPEAVEEMAGLGGIEYPLGGTCVLFGVALMVFLEHLAHIMHGPHSHAPAADSAAAAFTALPSSCTDIEAGATPCGAAKRATAQTSSNCEADPSGVLASDSSVPMNTSPAATQAASGSLRLKILAYMFELGCVFHSFIIGISLGVNTTDLVEVRALLIALSFHQFLEGVSLASVVLRGGFSTLKGAIMILTYSLTCPVGIAVGMAIASSYDAESERARGVQGTLNGVSGGMLMYISLVQLVAEDMGRFVPGSPSGGASARLLSFLALFLGAGSMCILAVWS</w:t>
      </w:r>
    </w:p>
    <w:p w14:paraId="45AA6898" w14:textId="47A400D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08G00050</w:t>
      </w:r>
    </w:p>
    <w:p w14:paraId="357B5BA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ITARPPISAAAGASGTAGSLPARVTGPGRQNQGHNAQHVPVARAPTLASARSTTRTSAASGTTVMTVTDRVRKSIERRSMDARPQEQGEPLEPLEQVPEDPLERLTADLAALSMQHAAAVAAAVAITTASASSSGTSSSAPALPAASSGRNGRPQGPSGRYGSSSASGPAPVHASYNNSGAPSSSPNALQQQQSQSGSADSRRCDLGDTGLPAQLLALRDPACPVSLPPPTGLPSSCLPLDNWKLDKLVLSLSANKATWRRSLLLFEWLKAAGHQLDDRLCTTLIRVCSDHGDAVSALAVYDWMTGSTASGGAALEATAYTYTAAMRAALAGGLTDRALSIWNEAWRRHSAGRLQLDCRLCITYLELCTRLGLTDQALAMYAAMRAAPAGSRMAPTVHAYTAAMRAATEGGRWYRALDIWADMRSAGCEPTGHAYSAAISACAAAGDWRRAVALFDEMTGPGGIRPDVVSCTALITALAAGGEADRAEAVVAWMLSNSVRPNARTYTALMAALGNAKRWARAVEVLGRMQTPEWGGVQPNAYTYSALLKSLGEHGQWQLAEAVFSSIERQVLGPAAGSAPPAAAALSLASALVPAASPPPSPLAAMIAEASATAAAAAAAVASAAGSAAVAAAIRPPASPCASESSSSAPSQWTRPSQLNGLSLDLHSPTSTGGAVEAGPSRRSFSLFSHPPAPSSSTATSCAPSSTGTSGRSSFSADSAVPSDVYSVASTSAAEAWRSTLDHASAAALAGQLAAMAAASGCGAPGPLATVPEGELVTFPSIDAEEASTSAATTLAPGVYTPGVLRAGVAPPPPPPPPPMSSSAQQQQQQQSASTSGNSASSSSSGGVLNEVVCGALMLAYERAGKWQEAVAVLLRALNLGITPNTVMYNTAISAAGKAGQLEIAEKLYGKVRQPDAVTHETMIAAYGMAGLPERAEAVFSAMTSAGLRPRDFAFCGLIAAHSLAGNWEGAMRVRARMRRAGVQPSVHVYNALLAACERAGQPDRALELLGAMRREGVEPNTLTANLLQLVGRQGVRSVESQQQLAASVSAALAAYGALLMQTGLF</w:t>
      </w:r>
    </w:p>
    <w:p w14:paraId="5877AD45" w14:textId="192093F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08G01240</w:t>
      </w:r>
    </w:p>
    <w:p w14:paraId="023F123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GHKNAVTSVCFSPDGRSLVSGSEDKTLRVWDAASGECKATLSGHSSAVTSVCFSPDGRSLVSGSEDKTLRVWDPASGECKAMLSGHSSAVISVCFSPDGRSLVSGSDDKTLRVWDAASGECKATLSGHSSAVISVCFSPDGRSLVSGSDDSTLYVWDAASGKCKAKLGGHSGNVVSMCFSPDGRSVVSGSYDGSFSVRDAASGECKATLWMDHRRDRINVVSSVCFSPDGRSVVSGIQDKMLRVWDAASGECKATLSGHRSAVTSVCFSPDGRSLVSGSEDKTLHVWDPASGEYMANTKFWGRSRAVSSVCFSPDGRSLVSGSHEETTLRVWDAASGESKAKLYIRKNSINSSEVSSVCFSPDGRSVVSGSLDSTLRVWSAVFWDGKPPLIISGHSSAVTSVCFSPDGRSLVSGSEDKTLRVWDPASGECKATLSGHSSAVTSVCFSPDGRSLVSGSEDKTLRVWDPASGDCKATLSGHSSAVTSVCFSPDGRSLVSGSDDKTLRVWDAASGDCKATLSGHSSAVTSVCFSPDGRSLVSGSFDCTLRVWDVASRECKAKLSGHSSAVTSVCFSPDGCSLVSGSHDETLRMWHARFMLPVSTRLHSVC</w:t>
      </w:r>
    </w:p>
    <w:p w14:paraId="48AAEC99" w14:textId="55007F8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10G02760</w:t>
      </w:r>
    </w:p>
    <w:p w14:paraId="604385E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AALVAILILALGHAQGLAPLPSHSLGHRNEWSARRMLDEDADEGTNLDDSDSGEGPSLADAVAARVVNSTCAPGCSEHGVCNEELGRCDCPRHFVGPDCQTPNPEVSDVCAKYGFTVSQCRGASPCFNSCNGRGRCVAGVCHCLPGFWGMDCALSRGADGSVQLLEGQGYVPRKDSIKIYVYELPPNVTSWFNIKRLDRPLHLLFWQRLMSAGLRTVNGDEADYFFIPLNTRTLMAPEQAAWILPYIRNTWPYWDRDNGHRHLIIHTGDMGLHELPLGLRRKMNETLSNITWLTHWG</w:t>
      </w:r>
      <w:r w:rsidRPr="00EC7B47">
        <w:rPr>
          <w:lang w:val="en-US"/>
        </w:rPr>
        <w:lastRenderedPageBreak/>
        <w:t>LHTYHPIGTWFPAHRPGKDIVIPVMITTPGFQLSPLNPAVAEKAAKRGRPYTREQTFFFAGRICGDRKPPDPLTHECAPKRTDYSASVRQRVYFHHHNRTGFKVLTGTSKYMQEITSHKFCLAPTGGGHGKRQVLVALMGCIPVTITDGVYQPFEPELPWADFSVPVAEDDIPRLHEVLEALPPEQVEQMQSRLHCAAQHMFYSSSLGAIIGEDGRYDAFETMIEILRVRKAHPDVAPDKYVEVDERFRQFANCELGGPDPKTLCAQGMDRQHPDMPTCAECHRQVSARRTGSSFFSWAGGLSPHQTCSKYGCPST</w:t>
      </w:r>
    </w:p>
    <w:p w14:paraId="19748AA5" w14:textId="50177B8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10G04160</w:t>
      </w:r>
    </w:p>
    <w:p w14:paraId="26F7975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EQTGADSAAAAEQLALLLSSANLGSEGGTNGAWLTQTDILTTDNLDFEGVLNGGGGRQGKAGISQQQREADPFLDSAQELESVYSSHMSSAQDIMSSMHSQEPNLFLSTDPNNINAAGGHGDGPCDPAPRSLSASLAHDAIGEAGTSAGASHRSGGPNARDGAQASPRKAQRGQGYRRLWQQVTKVSKGQKLQDNLGLAFSDMTVEDLLKIVLKLAPQESAVEAIKQGLVYLDSSATAALLKELAKQGYLKRAVEIFDWLRSLAPGDELSSLCDLYTYTTMISQCGSHQQLRRALELVAEMRSRGIDCNVHTYSALMNVCIKANELDLAQDVYKQMLEEGCSPNLVTYNILIDVYVKRCQWEEAVRVLDTLEKQAEVRTYNTVISACNKSGQPEQALKVYEKMLAAGVKPSATTYTALISAYGKKGQVEKALDIFRDMIRRGCERNVITYSSLISACEKAGRWEMALELFSKMHKENCKPNVVTYNSLIAACSHGGHWEKASELFEQMQTQGCKPDSITYCGLITAYERGGQWRRALKAFEQMQSQGCHPDAAVFNSLMEVLWQSGVLLAQAKALQLWTLANRSGHFRIYTNSKQDSNVLQYSTVAFTSGAAVVTVVRWVSELKNKLLKDGAGFFRDKVVFTLHKSKQNRSEQPSARIFEAVSLLLAGNASPFAMHLFDQTITLEAASPQLTAWLRSAAFNDFVHIQQSQQLKRISLDLLLSEDVAIAARCIEAFSAVKRYEQVFSINPALCNQALLAQRPQIVALALKYGAAFGLKDDTIYDALQLFDRVSCSGGHINVAAWPLMLCSCLLLAARQVEAPAMWPPLEQVTLLTGFGTDVMVAMERNVLLWLGHDISTISPMRVIQLYLERLGHYLPDFKGIDRITKDLQTLVLKVACSPVVGLRPSLVGAAALVVVRRARGMVPAWPSVLQTMTDYASNDGELAACVMHMEALMQQ</w:t>
      </w:r>
    </w:p>
    <w:p w14:paraId="03767FD7" w14:textId="52657A2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12G05740</w:t>
      </w:r>
    </w:p>
    <w:p w14:paraId="7412FF4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DERSYYQATYQGHQQQYSGQQHHGGRGGGPGPGATGPPGAPGPQPPAVGWGGQQIQEPSGYRVPWFGRSRSKYGGRFGGKKGDPGPPGAPPRYGGPGGAGPSNRGAEDALSVEEMAVIIQKLGQNEELPEVIFRALHHVDSRAVALLLKDLSRLGKDRRAMELFDWLRSANERSPLRQLCDVYSYTATISLCIYSQDVDRAMELMNEMRQRNIERNVHTFTALMNVCIKCGKLPLALEIYNNMRAANCMPNVVTYNTLVDVYGKLGRWERAIHVLDLMKQEGVEPVLRTYNTLIIACNMCNQPREALAVYQRLLSDGYTPNSTTYNALISAYGKTMQLGKALEVYQEMLRQNMERSVITYSSLISACEKAGQWETALRIFNEMQQDNCVPNTVTYNSLVTACAQGGQWEKATEVFEQMTAHGCTPDVVTYTALISAYERGGQWQKALQAFGKMCMQGCKPDAIVYNAIIDTLWETGIIWAQGRALQLFLTAVQQGHFRQEPVVRRAGRVEVNLHAMTAGVAMVCLYCWLLEIKRIAAEKGLAGLPQTLAIVTDMGKASREQGNCIVKEAVAAMMSFWDAPFRLVQDGAYASVLEATSAQVVEWVTSMPFSAQLASLFPITDSSKMTEDMYAVREQQVLQECQEAFAAVQHFENTHGLVLSNMSTGYVQQRPVLISRLLDLSSKLGLRDEVVHDAVLLMDRTASQAKQVAEDVLPLVGVAALVIAAKQGDSSDRVPTNAEIEQITELPPTSVAKMEWNIRGLLADDISAISTMRCLKVYLERLGYRYLDKQDVYGMAGFAIMLAVESLYDLSLLNCRPSVVAAAILYAERRLRGAVPFWPSMLSKMTGYHDMSTPELTVAVRVAQKLSRKLVYAQMYKAQLIQLAGQAGPIAGPVSVAPELITGPPSASAAAAAAGGSMVAPGMRGPPPPPPMGGALGAAGVMMPPPPPVMMQTAMQGGLVQPTGWPPQARFDPLAAQHAAQAGGQAGGVGPSGVGQQADDGATITALTQAMQGLTTGGRVMQPDWQRLGGPVDDGSEGPGR</w:t>
      </w:r>
    </w:p>
    <w:p w14:paraId="17D8D630" w14:textId="3C2A2A2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12G16140</w:t>
      </w:r>
    </w:p>
    <w:p w14:paraId="749D9F5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TCTYEHRCDCPKNRTGDDCVDIADTDTLTSRCRRNYYPSVKECTTSELSCLNNCNKRGTCVSGWCHCKPGFFGADCSLSLDAEGKPELLAGTGYATRAKRPWVYVYELPPDLTTWTNTKRLDRSTHIHFYQRLLGSGARIADGDKADWYYIPIRQRMTADSRFLSEAVAYISATYPWWNRTGGSRHFVIHTGDLGADETQLGARLQAPNITWLTHWGLTMDKVFSGWKKAHRPDKDVVIPVFLTPGHFKHFGLERTPLHPLMDKQERTTTFFFAGRICGDRKPPKTGSWPNCGPRSPGYSAGVRQLVHHHHWDRPGFKVVLHEPNYGAALGSSKFCLAPLGGGHGQRQIIVSFMGCLPVCIADDVYEPFEPQYNW</w:t>
      </w:r>
      <w:r w:rsidRPr="00EC7B47">
        <w:rPr>
          <w:lang w:val="en-US"/>
        </w:rPr>
        <w:lastRenderedPageBreak/>
        <w:t>TQFGVRPAESDIPELHTILESVSAKEYAAKQRALRCAAQHFVYSSIVGGLFGEDGRYDAFETTLEVLRVKAEHPDAAPETYRQIDEDFDAFMDCRDPPSFSRINCSTVGESTG</w:t>
      </w:r>
    </w:p>
    <w:p w14:paraId="5DF5C2E3" w14:textId="62D824A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13G03250</w:t>
      </w:r>
    </w:p>
    <w:p w14:paraId="38425E0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VQCHQGCTLHGVCNEELGRCDCPRTRAGAACEVQLTGEPLKQRCKSMGFSGISSCTSEKNTCPNNCLRRGTCVAGFCLCQPGFFGNDCGLSMVPAGPNGTRTPVVLSDRGYTPRAAGPRVYIYDLPPELTTWRNDDRLDRWTTRHFLEMLTATGARVGDPAAADWFYLPVRLRSSSDGHVLRRALEYVQAAQPWFNATGGKDHFVLAVGDMGRLESERGPLSANVTFVSHWGLYRSKAEQLQSPHWRASHRNATDIVLPVYLTLRKLQKFGILGSRHHPKFATVAPPDVRERNGPLFWFAGRVCQDSSPPRTDVWPNCPKAMGYSAMTRQAVYFHHWNRTGFAVLRGDKQYAKHMLTAKFCFGPMGGGHGQRQFQAALAGCVPVVIGDGVLEAWEPYLDWNDFGVRVAEADIPRLHTILGAIGPEEYARKVRSLRCAAQHMAFSSVTGAYMGESGRFDAFETLLAVLAARARHPDTPPELLRQADPPPAGGLRCVGAGDLAACPRPWA</w:t>
      </w:r>
    </w:p>
    <w:p w14:paraId="651CF02D" w14:textId="5306758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13G05580</w:t>
      </w:r>
    </w:p>
    <w:p w14:paraId="2236E7C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YTDADQLIGSGMNVEAYAKSQQRLVATTLPPDAQRPQQFTAGLFRRSWQQFEAQLDRCHTFSCPSCRRKPHVLVGDATAITMSVDLYMGTPVTDRIVLPPSDMGKRAHKRADRCWCPEEKGRAARRGYSSAPRGDGKDVYGQKVAGWAGVGDSAKQHDSPAAVGAMEASLPAADQSSGLTAGFLRVASNATHQWQRAPAGSLLPVAAFLRKLRKLAVLCGEGYDGDTLFLVDRFHWKNHTGCSHAYNLSLYQDLQGLNSEVAEQVNSLLQPYKPMVSQMRQDNFMSCLRFVLGDRNSRRISFL</w:t>
      </w:r>
    </w:p>
    <w:p w14:paraId="2F67B489" w14:textId="2C67B1F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14G02650</w:t>
      </w:r>
    </w:p>
    <w:p w14:paraId="3885B86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PTSLTGRQQQQLGLLGLAGRTQPDMLEAARVAALLNGQGQFNLQTSGLGSGALSGQSLNLSLGSLPTSSLQQTSQQAPMQQSSQLGLPDQLALLSGFPAALFPQQYGSGDRDLQLGGLRNVGKTKSSDSRSSSAYASRHQAAEQRRRTRINERLELLRKLVPHAERANTACFLEEVIKYIEALKARTLDLESQVEALTGKPVPKSLALPTGMPSVLAGGSTSADNTNASPRMVGAATSSQGGPAGSLPSGQPGAGGAGAGSLASPSTTPPPTMTAQQASQQLSLMQSGGQAGGSQGLPSQLTLPSGGAGAGLLSAAQQSLLGFPQSGGLSLSGAGLSLGGSGLGHGTSGISLTQFAGNLQAAAAAAAAASHGAGSQSHSQSQSQHSGLSLGSHHVTASQLNELQAMQMMQSLQQHHNQHAAAAAVVAAAGGGGGSRPGSTFHPTNNKAFLHFNEDAYAFSGKPELSLPARSLLGAAAASAATPSTSLQLTTVQLPADSNTLLQVEMARKAASGSPVSSEESGVPLKKRKVLVL</w:t>
      </w:r>
    </w:p>
    <w:p w14:paraId="7D00DA1A" w14:textId="57D2720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14G03470</w:t>
      </w:r>
    </w:p>
    <w:p w14:paraId="24BC139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TPRLLRHVSNLREEESLLTQMVREATAAYEHVLGLVQAVRHMPSEARVHMVLESLLRQQAVGCTIPHTHSDSVLESRLLCQAAAHLKALRELRVQLGAVQSQLHAALDGLYDRTAASAVAARAHSGSSTVVAAAAAESSGAQPEAPEQLSSPSHQQQWQRSSTIPGSPSSSPQASSSAASSARTVIIRDGDEENDATYDSGFAASAGGGSSGGRYEQYKQCPQHLLAAELVLTSPRQLGRRRREANSSACSRRAAAAAVRSLFGNNHGAAAGVSARVNSGGAGGAASSDSSVFDLISLSSACPSPPLPSWGCSAATVAAGSIRHQRHAAVLCSKEGRQGPEQQLQPMDQMQESWSFADAASSMSCDLVARDVYHPKSGRHLDLSPSRQSPAAAPPATIAATSSNMVRSGPSLHAVSVMLPGGGVLPANYQLTPEAKAWFEDLRKRAEEAEAQQLAMEMASPTGSGGSSSRIDLVAADSVLQQSAAPSAAAAGLCDEFCNQHYQPSEGGDFDFPSPPPPPAYEESWQHPTLMAGGAVAGRRGDSATEACCTGDVDTQTGSGPSWTAHTTASGYGTGGMAACWPAAAGATGVMACGAAGHVQLDSDGYGYCWKRLEQEATAMFADEFEGFNDIPLTDRSGAPDASDEQQDEEEEEEQEWPPRDQEVLDALIAEGASNAYASEVVQGVPFTYYTKAVFTPRKWN</w:t>
      </w:r>
    </w:p>
    <w:p w14:paraId="5E48D409" w14:textId="4828A05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16G00520</w:t>
      </w:r>
    </w:p>
    <w:p w14:paraId="2AFB35F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WQSGQVSSQNTSQRTPGTNIQHGAHVSQSQQDALLGTSPGGLGGAQLQGWRILPAGGSGAPAASQQFATAGGLLLQAQYLPVAVSLPPGLHQTGHGLSGAGLQQQPPALLSPAQYSLGTAAVQTIPQAVPPQQWGAAQTPSAWAAAPGPPTAQQQLVHQQQLSHAAAQLQQQLHLHAHAHPQLIQQQQQQLPRGQPAHEAVASRLDGLDGRAVAAL</w:t>
      </w:r>
      <w:r w:rsidRPr="00EC7B47">
        <w:rPr>
          <w:lang w:val="en-US"/>
        </w:rPr>
        <w:lastRenderedPageBreak/>
        <w:t>MKQLSTNGLAAAAWDIFDWLRGLEPGVDLGRLLDVYLYTAMISLCSSNRRDLDVALSLSREMAARGVPRNVHTFSALMNVCIKAGQHQAALDVWRELQEAGCRPNVVTFNTLIDVYGKTGQWAEALKVLARMKEEGMAPVTRTYNTLMIACNSSNQWHEALSVYAQLVAAGQAPNTTTYNALITAYSKAGRLEKVLETLREMEAAGCERTVITYSALISACERNGQWELALQMFGQMLREGCNPNIITYNSLITALAAGAQWERAADVFAKLQRQGCEPDVVTYTALINAYEKGGQWRRALQAFKRLLQQGCRTDHVVFAAITDVLWDSGTASAQARAARIYRAAVGSGAIKPVTAAPPAAAGSSTATTSTAGTTSNNSSGAVPQALMALALSGGAAPPPGAASGGSATGSATAATGSTAGGCLEPLQEVHLGAVASGSSVAAFFCFLAEQRDRAIESGPGALPPRVVLRFARSRGGRDAGPLLLDALQAWLAARGAPFKLMQDFGPVPAQRLEAAGPDLAAWLTGDVAALELAPFSSVGAGAGAAAAPGGGAGGGNALLQAALVGVDEESDHDAALEASCRDAFAEVRSFEATHCLSVAAMGPAYLARRRELVANLLSVFEAVFAGGAVGAADGAAGAGAGGGGGATGGASGGGGGGLPRVAVHDAVLLLDRFMSSGPALQDNLLTMASVTALRMLAVSELAAATAASAAAADHAAAAEAELEGLLARVTALPTLGFQSMEVNVRSALAGDTAAISAARCAAVYLRRLGAAPEAAGEEQLMALLDAALLDDEFLNYRPSATAAAALYAHRLRRGDTPPWPTAAAALTGYADLQHPELAAAVGAVQR</w:t>
      </w:r>
    </w:p>
    <w:p w14:paraId="0252E0CA" w14:textId="5211B48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16G00700</w:t>
      </w:r>
    </w:p>
    <w:p w14:paraId="4086498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MPRHGRRPARCSSNRASQWLLLVLGVALAASPRFLLLVEAATYTLTLDKLGPTVNPTTSDAVTFTATVASPDSTTAVFFTLDYGDGVTAETTRTTTGALSTTPTANLVSAGTYTVTYASIGTKFVTLRLYDSAVAPGVLLASKTVPIYVEDSTLTATLLQSGVPRLNLAFSGFKGRVSSSTANRADMWATIQLDTAPGVFESSRIFIGIAPTASTNYDFVIPDQVYNLEGAKTTVLRIYDAPVGGTLLRTFTPAAANAVYVVDPSKYVLTLTVGPTSVTTADQVTFTQTTTEVSYSASATSPILQWRFNWDDPSVVETPLAYPDALTAASNFPTTATAVSSAAASTFRYTSTGSKNARLRLYDGANNVIAEKIVVITVSNAGYTLALAKTTADPVTTDDTIAFSAGAKHLSSTSQVWWTIDYGAGESSPRTALTMTNVGAAAPNAIASLSNQYTSGGTKLATLRIYDRDGVGANTGLLLASTTVTFTVTPVLYALESAVEPFSPIATVAAKWSFRIQRSKATPAGVTESIKCAFFGADTGTAPADLAAWLTAANGAGGLTATILPSSIPSDIISFTRTYAAAAASLQGKLQCFIGSTPLWDPYYPTPVFQVLAAAPTYTLSASVTPAVVPVDTATLWTYNIIRSVPVPAGGPSLPILCSFWDGKTGAAPTTDAGWAALAGSANGKGTSMAPGSTTATCSFTPSYSTTGTATPTLQLIQNSFALDAATTVGFLSPVYTAPAFATVTAASYTISSYLNPVTPVAGGAAAVWRIVITRNAAVTASAKTLTCQMPDNGQGGSPADVTADIAVGGTTTVCVFSIAGYTTATPGPYFATVNVVDGAVTTSHITKNFTVLASGTTAPTYAVTSVVSPATPVKVSTPVTYTFTITRTTAVPAGGIPQPIICEFFNGEGTAPASAAAYWRVSTTIPDADTVVAVMAPGETTTTCTFTTYYTTVSAGGFTAKLMVFGESATAAPLLTSLSVTPSQLLAAVHSFATPMVVAAAVVAVESTTISPNYNPTTPYTNIPTYFTFTLLRDPPVPPSASSGVQFACALYTGQNVNPASAPSAITDAVYKTFTDVTTAVATDANYFADQQLRVVTMAPGTGRVSCTFPTLYAAAGPFSPKFFVFEYASSTVGANALAVADTVTSLTSFTTQAAPTFITGPTNVPQRVPLPKGFRTTCFDGYELIFSNDNYTNGVRVAVDAYPYPVGQCRKCPGGTATMDGYRCIPCPSGYWSNEGARECTACPAGTIAKPAALTARAKYSIDPTTYHFVTHLAMGPESCKKCPKGYFQPNIAGTVCLPCPSGFVSTSGATGCTACSEGTYHTDGVGTTTPGEATSLDTTDTFGSIYPIIPNTCRQCPANTYLPLRGQAAIASMNLAAVSSATPCRPCEDGTWSKAGAAGCQKCPPGTYRNTWFSGQLGSPFITADGVPVATTLTELGSGCSQCPPGTYAPTFGMSVCLPCPAGTFASAPGATACQQCKPGTNSLMGDRTQQMALVVTNAANDFPALRAYTISGMVAGPAYAKPIVTGPDTNFFMAGKSETCSTNLPGYYTDVDGLPIQLPCKPGTFMPFDTATANLLDTGLTVDGTQCYTCQTGTFNDEFSQPVCKACWSGSFASKRGLPTCEIAQPGTFTNVAAAANATFNTATLIPTGLVKGAQAPTPCGMGYFQSSAETTTCTACAVGTYADQAGLAACKPCQPGRYQNSIGQRVCKPCDMGTYSRYGGELCTKCPAGTVASKTGSSQCTPCAAGFYANAPDSATSCRACPRGYYGPYSGAYADNLGDEFEGPRGCYKCPYDFFADRPGVRQCTACPPLDLGGGNLVEQCTEDLGSQRCKPCSLLSKPKTARTEQSPPPPSPSPPPPPPPSPRPPSPNPPSPRPPSPAPPSPNPPPTSPPPSPPPSPPPPRPPPPPPPPPSPPPPNRSPPPPPPASSAINPGGGVNQNGDPVGHRRAILSLMEDEDAEAAQEEQAIVDVDAEMQPQDDE</w:t>
      </w:r>
    </w:p>
    <w:p w14:paraId="7ABE7C1B" w14:textId="1BEF8BD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Cr</w:t>
      </w:r>
      <w:r w:rsidR="00EC7B47" w:rsidRPr="00EC7B47">
        <w:rPr>
          <w:lang w:val="en-US"/>
        </w:rPr>
        <w:t>22G00420</w:t>
      </w:r>
    </w:p>
    <w:p w14:paraId="78AC090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QQIPSQGWQPEPCFPLSRGGQAVPANMLPLHAAAARTRRRLGPDAPINAVVRDVPALIAPLGSMLPWLAAGAGAGAGAGAPSGRKDSAAAGAGATPAMGPQPRSFMVVRLESEQATGQVAPGVSAASVSAGADAGTRGSASGSGEKGEGGSVPAEAAAAAAEAQAAAVPAAVGAASETPSEAPAAERKEGSRGGAATQQASSPVDQPTEAVPAALEA</w:t>
      </w:r>
      <w:r w:rsidRPr="00EC7B47">
        <w:rPr>
          <w:lang w:val="en-US"/>
        </w:rPr>
        <w:lastRenderedPageBreak/>
        <w:t>PRGPALSSAPPSLEAAPPAAAATPAPVQRKKGLALRPLLTGPTQDQVAALWHFVLAAITAPPPPPPPPAAATAAPGGEGQAADGGQPGGGAAGDDDDDDDDDDDDEDYDEDDDDDLDDEFAELGLTGGRRRRRNAAPVTRAPLMTAAARAAADVAAAALVLDVLGSNWAGLPEGGLAAGLPYRLVAAAAAAAGGGVDGAAAALGLAAMATEWPASLLRVYLDCTHSGESAGAGAEDDPQGVAATGGLEASRQALALALGWQPPPAGRPSTQQLLTYAPWWYENDLDVEEEADSPGQQQHQQPYGLGSYPVVGSVPLLSPGQTAGVGPVAAPASPAPAAASAAAASPYPSPYKAPSSTALLSAAAAAAAAATAAAARTPGALPVPFPTATAAGMPPGAATAAAARLAVALAPGRGPADPALLAAMVQPRSRRGPAPLSRRSAQPFRRPDDQMVLPPGPLNVARWELVQAPTALPWGAGAMWPLGPHLEPAGQQPQQPQQPQQPQQPQQPQQPLDGVESPAAGVVGSGGAAYVRSPGVVGVAGAGAADAGTGTAAVAPTPAQRHQPGAGAGAGAVDSPVVMEEVQAFETQPEVDGGGKARGAWRSSGGGGGSSGGGGAAAVGPAVVVPTAEDSDPEFPGALSAQASSVGSAATAPAGGLASRRTLSLQRHDSVGGSGAGSGLVTAEASAASIGAASVIAASIATAAMSTAEEDAWVQQERMRRQAQGPGGQEQEPLLPGQVQADGSPPPQQQQQQQQSAVLGLERLPPDLAAAFLQAAAGAKRHGHLRTVQPHGYHTAPSHTGAATYLPQHSQPLQPSQPYFSQSQADPYYGTEAPYGGYAVTTGPHPPAPLQRRPPNAASRWAAVLGMGGPGPAAAASRAEDARIGAYQDFVGVTALGRPVPRSAAGYGVGSGYGGVFPGPGFTGQYS</w:t>
      </w:r>
    </w:p>
    <w:p w14:paraId="7AE316B3" w14:textId="1C5E349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02255</w:t>
      </w:r>
    </w:p>
    <w:p w14:paraId="74EAC40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KESRKRARPGESGRPRPKDRQQIQDRVRELRDIIPNGSKCSIDSLLEKTIKHMLFLQSVSCHADVLKQSRDIKANTGRGTTAALEFHGHGTEX</w:t>
      </w:r>
    </w:p>
    <w:p w14:paraId="6D6FACF0" w14:textId="0654A01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02292</w:t>
      </w:r>
    </w:p>
    <w:p w14:paraId="704A766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PAGIQTILCVPAGNGVVELGSTELIPEDPKFIQHIKHSFSHGIWEQAENPTHSNNNHHSVVPSSLTTTPSPLNGHSVEHAAQKLRFVTGNRTVGSFMPPDMGNPGKTAPIVEENDRFRPLVVAPFAPPNPFFTVTAKVFQGNSWHPRQDLEMRKGVDLSKTHQGIKITHQDAKXNLEPRFASGLGGLHSIARIPPPPHLVERDSGKAPESEXXXXXXXXXXGGGGEEPLNHVEAERQRREKLNQRFYALRAVVPNISKMDKASLLGDAIAYIQELQENLKELEIEKEDLQARCAASQSTDVSSNCARIGESDMEVRVEDRDAIIEVCCPKETHPMAKVMLALQNLRVEVRNSSISLAKDSVVHTLSVRIESSGSSSFSKNQLLEAMTGTQGLSSDPDGRIIKM*IR*GFSVNCLLLAHACTAFVKFHYCQKDFPRNKGGNIRGFK*REERTEDKGRGGAVVGCFHHSGRVA*GSAYFCCKLMG*VSVDTYWIMPYASA*LVVSFCSAMTYRMSFSHLFG*LGQLYDVARLATCHSLICSFHTGI*YATACHMFTHFCA*YKPVYGVA*LASCHMSFTHLFGQSGQVYVVAWLATFHSDLLTQSG*LX</w:t>
      </w:r>
    </w:p>
    <w:p w14:paraId="73AC8FE6" w14:textId="0C46CE8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04062</w:t>
      </w:r>
    </w:p>
    <w:p w14:paraId="3E1965F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HGHGMECPIRVENLKQPYQMLVEMLCEERGLVLEIADTIRGLGLAIFXXXVIESQTGKVWARFIVEATADVHRVDIVLALMHLLQPEGKEWRN*MFLCVF*NCGCFPIGGIYCLATLFIHMRLR*RQMLGQKCVWVAPTWLRXLS*TKSIHLSLHKMDANLAIYRNTRCVIKRKIYAFLFKGGMSSMGMQWWHFL*TRSPFSLLTGRIGI*NKGLRYAFTSY*FSLVLLRRGGILRLWNFVKQALAYCETNIEAFMYLWEHGPCGILVGAVSCVGT</w:t>
      </w:r>
    </w:p>
    <w:p w14:paraId="6F696E7F" w14:textId="7061AA4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08279</w:t>
      </w:r>
    </w:p>
    <w:p w14:paraId="3AC1001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TKKSRATEVHNLSERRRRDRINEKLKALQELVPNSRKTDKASLLEDAIQHMKMLKAQLQMMYARTGMDMPQMLISPGMQQLQMSPFPPPFGFTPLFPPPPPPFTMTMGTPRHHITPRHHKPRHHPKTPP*ICKEIQKQ*TPLCNVVPYYRERFVHYLFKTHLKKKKNHILRKALPRHRKVPRHCKPRRIPKHRLNI***NRKTINSVVX</w:t>
      </w:r>
    </w:p>
    <w:p w14:paraId="192C3E75" w14:textId="4545651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08741</w:t>
      </w:r>
    </w:p>
    <w:p w14:paraId="5164BD6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HGRGENEGEAEEEEGREEG**EGGGRRRGRLC**RGCRRC*CWIFPSIP*RIRASLPYW*AQSTPCRKGKEVSRAIWLQ*RNNIASNPQWGXLNGVTSVDVSLTDGETEDLASLRVPPPPWTRSRHSCNGTEDSGKEAAAAASSSKRKRNHGDGASHRQTVTTGRPKRSRAADIHNESERRRRDRIKEKMRELQELIPNANKMDKASMLDEAIEYLKFLQAQIQMMSMRTGMGVVSPMMLSMGMQHPQMPPVSQMGLGIGMGMMDASTMVHSFKGPNSSYMPNVFHPQPTPFSTSETQYGLQSIGAMDNAVLQQQYILHLQNSLFQPQLLQGNNHGNVAMKKF*KFPLPSKWK*ASIAYVFAKGLVVE</w:t>
      </w:r>
      <w:r w:rsidRPr="00EC7B47">
        <w:rPr>
          <w:lang w:val="en-US"/>
        </w:rPr>
        <w:lastRenderedPageBreak/>
        <w:t>LFLSILSSSSQFSTCGVTTCNRVIPYKLSIWLLSIAMIESTMVPCFSGFLCPCSIYLVLLSEQ*RDSCCHQNGNMQLYPTCLQRALLLNSLWILSS*YSQCSECGGTMCNQVIAYRFHLIELLR*V*DWKVFGSFLWQMIEKNHSALSCWFPLLVPRLASCYWINNEEIHVVX</w:t>
      </w:r>
    </w:p>
    <w:p w14:paraId="20C333BF" w14:textId="7436153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09884</w:t>
      </w:r>
    </w:p>
    <w:p w14:paraId="7BA4EE9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G*TLEGRRGFD*RKGKVV*MDLSCSTNCGSGNSSLPLLSCLLQTTLRSLCTQGTNWVYAVFWRILPRNYPPPKWDTAESILDRSSGNKRNWILVWEDGYCDFSACAEDSVNTAHRSSSSSSSSNNNNNYNNNLYYNQNQNNNDNNNYHYPCDNNANRQWSFLQPELFFKMSHEVYNFGEGVMGKIAADNCHRWFSKESTENETLSPSSWQGVHDLQPRTWEAQFRSGIETIAVVAVKEGLLQLGSLRKVEEDLNFVIFVQRKFNYLQNISTYYAITCSSSSSPITTSTPPSFQQKDNNYYYYNNQCPLVPRKTHKENLATTNISQKVDEEDEEEQLTHFEPTASSGYLRQIATSSKAGPVAGGNNQQLINPSRGHVLANRNHSLPVAPRLGMPLYPVQQQNSPEESEAPYSAFWHDLMG*PSVHMCNNHTPLPYVPLRHIACLYNTTSLPCLVYILLIYFPIKFCSSKX</w:t>
      </w:r>
    </w:p>
    <w:p w14:paraId="01630123" w14:textId="454BCB4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10640</w:t>
      </w:r>
    </w:p>
    <w:p w14:paraId="4E2F582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FSCMSALSRIDSSMSDISPKLELAAATLKVSNDHRYPSSFLQGFEKLEKLPCLPITMVATNSEEKDTPKSNSASILFSALMEESQGGFKSETSQQSTHTKKSEESGKGSSRKRARPGESGRPRPKDRQQIQDRVRELREIVPNGLKCSIDSLLEKTIKHMLFLQGVTRHADVLKQSGDIKSDTEGGTSGALELCGHEIGLPIIVENLKQPCQMLVEMLCEERGFFLEIADTIRGLGLTILKGIIESRSDKVWARFIVEATMEVRRVDIVFALTQLLRPPGTSQSDLGASVPLVQRTSNGHTNVVGGFQQTSSSSSSSLPLLHANTMLP*ISVFRQSFLFIFPPLSPLNQRQKKGHRNQFYPSLLLTMLCC*MMKRRLASLSLFCSQGDVFNGFAMAFPLNMCPFSLNSRRIGLFMYSRTWPFRTHTVSLWYWQRGDPVLQLQNTRPFRATRVVLFGIFRRGDPVLEVCTGILNALAFEPRHFNIYWKNX</w:t>
      </w:r>
    </w:p>
    <w:p w14:paraId="0956CCF5" w14:textId="270336E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10667</w:t>
      </w:r>
    </w:p>
    <w:p w14:paraId="620195B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IVPRNFPPPKWETIGGGGGMPDRSKANKRNWILVWEDGYCDFEAITSSSNEEEEGLQPRLFFKMSHEVYNYGEGIVGKVAADTGHKWVYRDPPQMPAVAYPSPPLSQAPWQNAIDPLPRIWEAQFKSGIQTIVLIAVREGVVQLGSTNKVSEDMNIAMELQSNLHFLQTIPFLPSSSTTPSFPLPLVQEQPGLDQLYWNTYNPIASPLPFATGIDDNRNLAGKEEGSLERCLSWYARISTNETNTDTNTNTIMNTITNTNTNPTYHPLQYEQQHALFGNPPPPPPPLINAHAHPSSHTDFLNPSPPLSALLQHPRQSLQHAPGDPAHCHVYYPANVANTTLAADLDPPRVPPNTNMNTGTDVNANANTECIATYVPSVSNNTRYLDSFTALPLPSTLHDPELPKTGK*LAVQGFDLAS*AKKNLWRFG</w:t>
      </w:r>
    </w:p>
    <w:p w14:paraId="71D87419" w14:textId="48AACA6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35799</w:t>
      </w:r>
    </w:p>
    <w:p w14:paraId="17EAEA4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NWIIVWEDGYCDFDACMRETMMISSVDEEEEEDDGVASSIINNTSLNPELFFKMSHDVYNYGEGLMGKIASDNSHKWIYRDPPTNEMSSVLSPWHTSIDPHPRTWDAQFKAGIQTIAVISVGEGLLQLGST</w:t>
      </w:r>
    </w:p>
    <w:p w14:paraId="2A298D2A" w14:textId="0E7FE9A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36153</w:t>
      </w:r>
    </w:p>
    <w:p w14:paraId="17195E0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HDVYNYGEGRLMGKTASDNSHKWIYKEPFESDNLAFPNDPHPRAWEAQFSCGIETIAVVAVKEGLLQLGSMKKVVEDLNLVIFLQRKFHALLTIPRRLEEESVSASWIPCHVDCHMDCESMPRGAGFERGCCCVQASSQASP</w:t>
      </w:r>
    </w:p>
    <w:p w14:paraId="4338D6E2" w14:textId="1485EDD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36285</w:t>
      </w:r>
    </w:p>
    <w:p w14:paraId="7698799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EMLCEERGLFLEIADTIRGLGLTILKGVIESRPDNVWACFIVEPNNSAEESGCLPFK*SSCTFLYLR*FQCSLWNLTSLVK*HFL*YSLRPLCLRYM*IQDYSRQVLEQRFALD*HWSFSPLNTCF*E*QNLLNSPHLTFCQ*FN</w:t>
      </w:r>
    </w:p>
    <w:p w14:paraId="527E49E3" w14:textId="1D6CED8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36976</w:t>
      </w:r>
    </w:p>
    <w:p w14:paraId="51E558D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EVANVVEQMQKEEILMDIFSYTSYIKACCKAGDMQKAVDLMEEMKIMGVEPNMKTYTTIIHGWAWVSYPEKALEYFGKMKAAGLSPDKAVYKCIMACLLSRAAVAYDTVSLPLQAISDEMYARGMCLDLLTAKHWAKLMRQAKERNVELTRALERLFPPSWDEHINTNDX</w:t>
      </w:r>
    </w:p>
    <w:p w14:paraId="668D0B1D" w14:textId="3B8C9C0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37454</w:t>
      </w:r>
    </w:p>
    <w:p w14:paraId="4BF0326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KGNKRNWILVWEDGYCNFPACAKPFNNNNNSNRKLGNFLQPELFFKMSHEVYNYGEGLMGKIAADNSHKWIYKEPTENDPSFPSSWQGALDPQPRTWQAQFDSGIETIAVVAVKEGLLQLGSLKKREEDLNFVIYLQRKFNYMHSIPGLYAMLSPSNEAPNPNHNYRPDNYDPNPDYYDPNQPPRGSHTWT</w:t>
      </w:r>
    </w:p>
    <w:p w14:paraId="58CB3FBC" w14:textId="72D6172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Ed</w:t>
      </w:r>
      <w:r w:rsidR="00EC7B47" w:rsidRPr="00EC7B47">
        <w:rPr>
          <w:lang w:val="en-US"/>
        </w:rPr>
        <w:t>2040719</w:t>
      </w:r>
    </w:p>
    <w:p w14:paraId="0858FBB9" w14:textId="02CBDD8A" w:rsid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FCVLVSLLYLFYREGTPLPEPIWAPLSANKDDTLRICQWTREAGSYNRGGSLLILMVYVACWFLSAVLETCSNRRVATSFETSLLNWLRQLR*FELWV*MEEYIEQIFSTPTWVDLNGGTRAPWDFNNAPGVETGALVGNGGSEESMPSLGQATSVASTWRQPYIAGIEPPVSLGVLGQPKAENLSPEEGASNGSHLMGKRSRDEEEDRCGPQENMFGTFMGQPQSARTGALQSMHQLQPMPGVSASAYGNHASLVQSQASGATIAAPARPRVRARRGQATDPHSIAERLRRERIADRMKALQDLVPSANKTDKASMLDEIIEYVRFLQLQVKVLSMSRLGGAGASMPCITELFTEGYSDATMGASNGVQTPSQDGIATTEKHVARLMEDNMGSAMQYLQSKGLCLMPVSLVNKMPTRPPSASGVQDISSSPPSNAVLPTTLLPPLNTNCDGATNDLSKGVRNPPTEHQVHDHLTSPSTSAKSGGNNSKEEPVRRG*PLRVLEWLSRELICLPILCSHRKGVC*SLTVY*VSLTI*N*LNTT*SQLQYRRPPIRX</w:t>
      </w:r>
    </w:p>
    <w:p w14:paraId="61FEA3A3" w14:textId="00D8A061" w:rsidR="0021096D" w:rsidRDefault="0021096D" w:rsidP="00EC7B47">
      <w:pPr>
        <w:spacing w:after="0" w:line="276" w:lineRule="auto"/>
        <w:rPr>
          <w:lang w:val="en-US"/>
        </w:rPr>
      </w:pPr>
    </w:p>
    <w:p w14:paraId="74BDC616" w14:textId="77777777" w:rsidR="0021096D" w:rsidRPr="0021096D" w:rsidRDefault="0021096D" w:rsidP="0021096D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</w:t>
      </w:r>
      <w:r w:rsidRPr="0021096D">
        <w:rPr>
          <w:lang w:val="en-US"/>
        </w:rPr>
        <w:t xml:space="preserve"> Kn001060270</w:t>
      </w:r>
    </w:p>
    <w:p w14:paraId="118D4C88" w14:textId="00FD56AE" w:rsidR="0021096D" w:rsidRPr="00EC7B47" w:rsidRDefault="0021096D" w:rsidP="00EC7B47">
      <w:pPr>
        <w:spacing w:after="0" w:line="276" w:lineRule="auto"/>
        <w:rPr>
          <w:lang w:val="en-US"/>
        </w:rPr>
      </w:pPr>
      <w:r w:rsidRPr="0021096D">
        <w:rPr>
          <w:lang w:val="en-US"/>
        </w:rPr>
        <w:t>MSLVLQQTLRGLCHNTPWSYAVFWKLKERARIVLTWEDGFYDYAKRNQAPAGEGDEVDTELLGLAVAKMSYHVYSYGEGIIGKIAFSGKHQWVFMGASVNTDEKHPVGWENQFMAGVKTIAVIAVPQGVVQLGSTRVVQEDLALVNHVRGLFTTLRSIPGAFLSDLMAEGPAGAQFNLAAFQTPQWAPPPRPQTRPPQPTLSQNPIQEGPVAATVVPNPSHYFARPPPAGPLPAQSPRGGPGGRPPYPPIAPRGAWMQPNQQMGAGFYTQVTPQLVAEGSPYGVPHPYGVPISAPVYSNPPTPTEGGGSQGGFSMGGMARSQRKGRRRGGETASSGGSRGVPEQTVSEARSSDSTQPRMQRQLSTGRKEPSLGGGYELRGSEVEGVSLTPPSLSDSQLEFARRLSPPGEMPTNSGLMWGLLVQSRPSTSYLRHSVGSLPDRYQTLLMGPHHMGGQPSPPPGRLSLLAPNPIQVQQARVELPPQAILEKGGYFRTHLSKGHVSEKEASPRGDTGCSTVSNAQPDVHRPPLDTRSEGGSTVGESDFPALGKLPEPGHVQSNFSGGSSSLSTQVSAPAPELGKRLPALPNLRVSTGFTKMLSEGQKPTLESVEAYRMQQQAQLESLEKAGLKGTEVYNMWEEIMKENYRVGLALAGFNGEQDAPVTAPLSVQPSPAFPPSSLSNFDNTPATIPLLGRQRSGALQGIPSGGPMQAVSETPLISCGATEQIQNMHLSSGSRSPDPLEVKSDRTDQPEPRIPEGVPAGRVSRTSVRGGGLPRGGPLTGAETVLELAAMYSHSPFLAAVNTVANDELGADGIFRGATNVGLSRMMPTPGLSPTPTDLDLPASETPSPTVDPPPGPSEAFKPRSSPPVPLFFANARTPSPFAGGRPGVPLFNNETIASLPTSSVWAIALKGSGEAAARRRAGLAPPSEPSMSHQGSAATQPMSYSMQACASSDVQANFPSTPSAVRVTSALDVTPPNEAESPRSRSPEPGEMTVMSAGAALESRGGGADFADSPGSRLEHAISAPAGWETPSVSDVSKRTVSKRKGDEFDDRAEASDATGEGGGESERGGARGRKKGRLRAPPDTFSPHELTSTGRPRPKDRQQIQKRLAELRGLVPNTGKLPIDGLLERTIKHLEFLRSVKSEKPVKKELSLPPLLPLLKFDEPQSASEILPGLTANPRKRPALRGSSSLQNPEVNAKLRPERPAFSEASVLNPPSLKPSNSTLNLLNNPPQSPELNLSLLANPHLFSSLQHSLGEPLRTEGPVDTWTRQNAPGGGPGLGRKSSVEQLLSSLHSEPVIVEVLKDPRQLRIEVLCKDESFYAELSGFLHGLGLQVKRSVLQTVANGQQWARFVVETVKPMDRLEVSVPLRRFIELKTGGFEGHLESRAGEAGGSGTQLSLLPPLDLDFGAHFPSSHWQGLEGVLEHDLNMYLDDP</w:t>
      </w:r>
      <w:bookmarkStart w:id="0" w:name="_GoBack"/>
      <w:bookmarkEnd w:id="0"/>
    </w:p>
    <w:p w14:paraId="58BD9550" w14:textId="3557D4F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Mp</w:t>
      </w:r>
      <w:r w:rsidR="00EC7B47" w:rsidRPr="00EC7B47">
        <w:rPr>
          <w:lang w:val="en-US"/>
        </w:rPr>
        <w:t>2002970</w:t>
      </w:r>
    </w:p>
    <w:p w14:paraId="7C16053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PPTTTTTMPPATTTTTTAAAICKTEPIPPTSAIRSSAIPTTITCSVLACAACKKLPHPFQVSELEQERL*PGPRP*EAAEAKDQVDPNRLLPLPRHGGSHT*VASHLCHWV*DKQNQKRFFVVTPEKRIFLGKGLVMRTRCP*ERLIQGTMFAMHRKDFSPPSPVAKSPRTKCLAQLGNSPISREMVPRLKGCKDKDKRCPRTGAPR*RRRRNPIRIRVWPGGGGPPXRPRVRARRGQATDPHSIAERLRRERIAERMKALQELVPNSNKTDKASMLDEIIEYVKFLQLQVKVLSMSRLGGAGAVA</w:t>
      </w:r>
      <w:r w:rsidRPr="00EC7B47">
        <w:rPr>
          <w:lang w:val="en-US"/>
        </w:rPr>
        <w:lastRenderedPageBreak/>
        <w:t>PLVADLPSEGPSSYVSATIGRSNGAPGPSQDGLALTERQVARLMEEDMGSAMQYLQSKGLCLMPISLATAISSTNSRSQGGGAGAGAGAAGTQQQQQGSGDRHRSESGAAG</w:t>
      </w:r>
    </w:p>
    <w:p w14:paraId="73D3D391" w14:textId="1C07D03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Mp</w:t>
      </w:r>
      <w:r w:rsidR="00EC7B47" w:rsidRPr="00EC7B47">
        <w:rPr>
          <w:lang w:val="en-US"/>
        </w:rPr>
        <w:t>2005369</w:t>
      </w:r>
    </w:p>
    <w:p w14:paraId="20685CC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VVLQHPRTWEAQFKAGIQTVAVISVREGLVQLGSLKKVVEDLNFVILMQRKFNYLQSIPGVFVPHPSPHPSIKRNNSLDGSPPSEAGCWAGNNNNNKDPASMIGFFTRSNSDPFRLTAHSKQLGSGVLGIKRPNEDVPLTLGTGRDFPFLSPAINFSGSPRFNCGQLNRAPECPSPPKALNTGLSGNHSLLPSMSSLHNLLSKLPSVTASENGSPLSSSPSVLSNLSLSNQLQHSQSFSRQPLSPSSSSDSPGLVGSLHSHGGMMGDQDPSPRSSPPHQSCANGSNGMVDSAAGGGGGGGGGAGAGSRHDNGRSVSETSSSQRQPHQQQSSWHNSEYAEQQQQQHHQHQHHHHAQQQQQQQQASGMSDQHHHPHHRPGGNKERLSSFLDTFDPDALSDLGLHDELLENSETYNSFLSEIIS*PPPRSRSGTFFLLTVSSWLYSSTHHDIDSAQT*TEIATRGCVSEGEGGRAIAHEGGESSQSSGSCSTISI*IMYL*DLALDIHHPIPCLPVSSSLMHARTLAAQKDIGRRRASVTFLNRRLSKEVAL*M*IDSG*HADACLMRRDRPNPDEKFKKIIPLFQWKSCLAVSSYANRHPWQLTVNCHPCTRNKRGNIM*EENLS*LTMQLFQARALYISMRHTLAGSRPSTQFVTIKTSPDS*CKGLMRRHTIIPNSFICPDCASICISPVSVSSCAPVWYCGTVVRLSSTLSCFGAFISPCPPMSWSAFSGEHMLFPLSLSHVYTHTSEDIPRCSLARPRPVVKLGQSNKLNMARGTDRPSFRLL*GPH</w:t>
      </w:r>
    </w:p>
    <w:p w14:paraId="5EBC4F47" w14:textId="1F391FE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Mp</w:t>
      </w:r>
      <w:r w:rsidR="00EC7B47" w:rsidRPr="00EC7B47">
        <w:rPr>
          <w:lang w:val="en-US"/>
        </w:rPr>
        <w:t>2008574</w:t>
      </w:r>
    </w:p>
    <w:p w14:paraId="793A42D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QAAFSSSVLKVTVLEQRIFVKNDCGTTSFGSNSVIRFATDFRCFLRRFAAYWGLPLCRRLESC*MRPVSFMKTRKRFGLQ*SPQA*NVCYDTMAGAGKRNSSTLIEVPKATLRGQLQAAVQSIKWTYTAFWQQSKQKEVLVWGDGYYNGAIKTRKTVQAAELSQEELGMQRTRQLRDLYETLSTAGDGNQSTTRRPSAALTPEDLTETEWFYLLCMSCSFSPENGLPGKALAQGRHLWLTETNEASPEVFTRSLLAKTARIQTVLCIPLCKGVVEFGTTELVREDPALVQHIKTFFAEQFKPVGSEQSSSGPQHQGDTLLQQQQQQKPGRSGANVDQHGASAAWLSTSSPWASVNVSHQDSVVTFSHEAARDSAHGHGHGLQDDAVAMLVDDQKSMGASAKSWDLLSDHIDG</w:t>
      </w:r>
    </w:p>
    <w:p w14:paraId="4B230919" w14:textId="434222D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Mp</w:t>
      </w:r>
      <w:r w:rsidR="00EC7B47" w:rsidRPr="00EC7B47">
        <w:rPr>
          <w:lang w:val="en-US"/>
        </w:rPr>
        <w:t>2008660</w:t>
      </w:r>
    </w:p>
    <w:p w14:paraId="1A20D99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YRSSSFSLSHPLSVSNSLSRSPLVSSSSTVYLNNNKNTSSQQQMSYDKSYSQFS*ISSRRQEITATRQALTYIHSNQCG*VKTTAV*KKKQKIQNIKLFKMGQGEQLRELVRSMGWSYAVLWSIPPLMTELVWTDGWYEASNLKVNVERLFNSSYKTCSFAPGYGYVGKVFTQGQHIWVTGDAVHRQSTTSGQATFFSSAGIQTLLCFPWFNGVVELGAEGLVPQNDDLLQQIRRFLSNTPASKLQQQQQHLRGIPAGDDSCHSSRFSSLSPSQGPLTSQGLSSDDAEGGGLSDTTLNQPVDSCPSLSMEDRMRQHFRLTAMSGIDGSCYWAQGPAAVDAEILLPAKSSSMSQVTGAAAGGLHHQGAHSGITGMIGADWRLDFGSDIHQLTSSPTSTLQQAVFTPLPGTEHEEFESSSFLVASSQLNQTAKSLYQQQQHLQQMAAKSPTSSGVEISSNQQQHLRGFLSTKKTGTPAFKPWKGQKQVIGVKRQKSQSNQVLLQRSIKMVHQISLLNQKKDEKKRTEQMALAMRRAPTEAREYHSCHDEAAINHMLAERKRREKQKENFSALRALIPFVSKTDRASILGDAIQYVKQLRSRVQELESINRELEAQIPNSQRKPNSSV*WIDGLID*LIMRSRSHKPPCHIQLPPVVDVQSLSARPYAPMLVTMSQANCTLPFFGSSWQNFGVSREVQIIRRD*MTIDDNPPVHRIALLFITEGTVVAASEPAPFATPTLPTGTLEHLEA*NLLSHLYRSPTRTSHCCSLVCLSNPIPGVYHVQSNFEYTSKEIRILIKA</w:t>
      </w:r>
    </w:p>
    <w:p w14:paraId="7947BFE7" w14:textId="06261E5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Mp</w:t>
      </w:r>
      <w:r w:rsidR="00EC7B47" w:rsidRPr="00EC7B47">
        <w:rPr>
          <w:lang w:val="en-US"/>
        </w:rPr>
        <w:t>2010146</w:t>
      </w:r>
    </w:p>
    <w:p w14:paraId="509A098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GREPAREG*GGREEAGRQEDIESHIWVQLSRLGV*AESSQQ*HHSPLVVQLS*ARQEEGEREGERVSER*RGGVLKSQGSSGGR*EGHHRRKGASLKESKIHCCRRESEPEHSVA*HCIALHAVAAIARIRGIFAPASLWVGI*ARES*RPRDRDSRGSAAGV**FRGERRKFGELGLKTEKAKGDERKDGLLKPCCDRMRRT*VEPQHLVGALPSHLPRMVVDRKFFRNFSAAVPSFP*SCAFLRAS*RHRIDN*TLE*LSRLSSGTSSEVKRSAVQCSAFPAPGSH*SPTTLLSALLPSEPICNGHHPRHGRWGLTVFRPTVIRSGLFQVLERHQNGKPVPRRLDHHDQQQRQLQQWVVRCQLYSGDGGPGEVPRQSALEVQSGRCSGINGHGSGQMRFFHRDLHSAQSVRAALGRCHRDLRLGRGHGAHK*DAIRKLESGSPQRRIAGSEQARHVPLPFGNFRRQLARRRSPGEQYRELHERWARLERRPRRRRIRRGRLHERGAAVAVKYYSELPASAPAAQQDWHG</w:t>
      </w:r>
      <w:r w:rsidRPr="00EC7B47">
        <w:rPr>
          <w:lang w:val="en-US"/>
        </w:rPr>
        <w:lastRenderedPageBreak/>
        <w:t>IARLRRQRPICRSGRQ*QQRLLAQRNGEPAR*SDRNGGECCRRPELVTKYGAGKSGHCSARAAGCEGERKAAADIGHGFEVEARGSGSRRERELEQQEIEVEPAVVADRLARSRSPVSGPXPGLPVPFLAPPLAASLNGMNVNPSSAPFLMSSNVRSIYQMQQPVLAGLGAPADLTKVAGPSAKGGLMANMAPHHLLFGPNFPAIANLDPAAIENSRPKRRNVKISKDPQSVAARHRRERISDRIRVLQRLVPGGTKMDTASMLDEAISYVKYLKLQVQTLESCGNAGFDPRMPYPAYYMPVRSAQGDCSTMSQISPGGGSADLGIYGAGLGQSTMKFPQFCH*SGRSSSSS*GLSLCTIIRLEEADAEDDACFDFLAPFALFRLSGSLSLALSSRDGEIQSAKQSEQVLLMLMMMMEETRMVTVVPL*SL*IEALLQHPPDRTAFLGRHHVAPSIHTPERRSMLIFESRRSIASDRGSWFSFIQRGFFICKSSTHLCRLIGVATTTREIF*PFTFVQIQLDRFIIIIS*PPSTTRGARLDTAPLRSFGVSVVSSAVAQEQTAWVLLHLVSLDSPCTSTPPKSALPFS*AYDITRVQKADCS**VYVVKLKCELQFSLVLILLAGITIEDVLICHT*PFLVQLPPX</w:t>
      </w:r>
    </w:p>
    <w:p w14:paraId="406BC586" w14:textId="11DE0BD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Mp</w:t>
      </w:r>
      <w:r w:rsidR="00EC7B47" w:rsidRPr="00EC7B47">
        <w:rPr>
          <w:lang w:val="en-US"/>
        </w:rPr>
        <w:t>2033447</w:t>
      </w:r>
    </w:p>
    <w:p w14:paraId="018584D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CSVCDARMLGILEVWSKPRIST*VVLVVLRGRIGHRCMMERQGLPMLNHVLQHTLRGLCCDTQWVYAVFWRILPRNYPPPKWENEGGVMDRSKGNKRNWILVWEDGFCDFSACTAGGGX</w:t>
      </w:r>
    </w:p>
    <w:p w14:paraId="7A45F9CE" w14:textId="37D03C0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Mp</w:t>
      </w:r>
      <w:r w:rsidR="00EC7B47" w:rsidRPr="00EC7B47">
        <w:rPr>
          <w:lang w:val="en-US"/>
        </w:rPr>
        <w:t>2035313</w:t>
      </w:r>
    </w:p>
    <w:p w14:paraId="698D3B8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VEQSRAVI*HIC*WCRGISLECAGSSYGRVREHQFAVPCFQEVLCEVRPLLEVLSSRRDAESYWIFWCT*ILNER*GGEIYRQGAMAMVLQQALRGLCYKSGWSYAVFWKLKRRSRMVLTWEDGFYEFSKPSAVSSFDSMQTTGGFNMMNSGRPGTDPLAPDVPGAEDEIGLAVARMSYHVYSLGX</w:t>
      </w:r>
    </w:p>
    <w:p w14:paraId="6A31EB22" w14:textId="65E0076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Mp</w:t>
      </w:r>
      <w:r w:rsidR="00EC7B47" w:rsidRPr="00EC7B47">
        <w:rPr>
          <w:lang w:val="en-US"/>
        </w:rPr>
        <w:t>2035326</w:t>
      </w:r>
    </w:p>
    <w:p w14:paraId="1816549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AGWQQQFTAGIKTIAVVAVPQGVVQLGSTQIVMEDLTLVSHVRGLFGTLQSVPGAFLSDYVPDSQGGRVSVPCPVVMPLPMLIPMGATNETTRSANVTHLHPGQLSMNNVPQIPTTAVVSGSYDMMNLCKASVPARAHLSNPFRTSPVNPLSLQTSRIMPSPHVNKDSTSRNNSLLSTVSMAVGNRK</w:t>
      </w:r>
    </w:p>
    <w:p w14:paraId="2BB6F0A8" w14:textId="409A4CC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Mp</w:t>
      </w:r>
      <w:r w:rsidR="00EC7B47" w:rsidRPr="00EC7B47">
        <w:rPr>
          <w:lang w:val="en-US"/>
        </w:rPr>
        <w:t>2035742</w:t>
      </w:r>
    </w:p>
    <w:p w14:paraId="243B166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DTNHKRLHLDTSPNVQTTVAPTTLKRSSSWASSLTSTCSKTVDAMNPGPLPYTKSNSRHAVGPALNTNLKPRARQGSANDPQSIAARHRRERISERLKTLQDLVPNGSKVDLVTMLEKAINYVKFLQLQVKVLTTDDYWPSNEKGAAPCTALPNFEDMEGALKVLVAQAEKEANSNLSNTTSNNGGNSSSSSQENKSPNQADNNSS*QLM*ETPNNRGFE</w:t>
      </w:r>
    </w:p>
    <w:p w14:paraId="09D832AF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461D2A4E" w14:textId="36F492E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Mp</w:t>
      </w:r>
      <w:r w:rsidR="00EC7B47" w:rsidRPr="00EC7B47">
        <w:rPr>
          <w:lang w:val="en-US"/>
        </w:rPr>
        <w:t>2039322</w:t>
      </w:r>
    </w:p>
    <w:p w14:paraId="67ECDE2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 xml:space="preserve">APLGSGNWNCPPSMPSVAQSKTGGLFDRRLHADHRLRHQLQTSLPVCGVKSYQDTVLTTTKGPLQQTSICVTSSPITTGGGVDCKPARTFGQEAFRAMESCNTESTLKTAGFTGGALDTKGLREQSQLYNRNHGELLQGQSRRSSPNVEMSNVEMPSKACMTAPTEGLLSHAGKWAHTVTTGPHSEVSKVAVNNVSQSDDKRKTTTYSQVREDEKVCKQVYVQSPPKFADVAGFSNQSVPISKASGSSLQGIQVCTEGGRNVQVRSQISDSAWNESPKAEWDCFSGLLNPFPIGDELSQALRPASLRECDRDIFSNLHPVHVPDDVRENSSVTTVGETKLLTDSGEGKCDRNTAMDYDIFQAISDAVLMDSRSEPLLEAMVAGVSSAPSAPSPPKVGSCSHEPNLSGGNSTLSGEPESMRQRNDTYRSGSSGDTLEYDTASGISPCKTEMEYEKFASCGIDFQRESMLKASQNSMRMVGDEGQKRTDDELAPYDNVLPAKRQEEFGKVANSRKRPKLGDTLRPRPKDRQQIQDRVRELREIVPNACKCSIDSLLERTIRHMHFLQSVTQHGGNWTNFGGLKEEEDAECLSVDCKAYPDMQGGEKEKSEVGPNCDLKFDKPNNGCPIVVENTNQPRQMRVEMLCEERGLFLEIADTVRGLGLTILKGAMESRSGKTWARFVVEATSRDIHRVEVLWYLMQLIQPTSALLPSYGRPSNFADPGCLYGAAHDSTSGSMTSSFPHMLRPSVPLQMTAR* </w:t>
      </w:r>
    </w:p>
    <w:p w14:paraId="05138CFC" w14:textId="102DCE9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l</w:t>
      </w:r>
      <w:r w:rsidR="00EC7B47" w:rsidRPr="00EC7B47">
        <w:rPr>
          <w:lang w:val="en-US"/>
        </w:rPr>
        <w:t>03G00770</w:t>
      </w:r>
    </w:p>
    <w:p w14:paraId="5A145AF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IVIGGLDIARAIASVQAVIEREMASRDELTRRTSATLDIGPRARERDAQEHPLVSHPGAMLQSLSVRSSDDTRVRGNEARGGQKSALAAKTDASSERRHVSPDSALETTGTFGSFESEDGSLEDDDNRMDAANNKRVESMTDFMNSARES</w:t>
      </w:r>
      <w:r w:rsidRPr="00EC7B47">
        <w:rPr>
          <w:lang w:val="en-US"/>
        </w:rPr>
        <w:lastRenderedPageBreak/>
        <w:t>QTSAQTMASADLTRSGSRQQIDRLLDEAMSMFHRDGPLVNPLERCASTSSMEMRMRFVCEAKGFDYGLFWEFDEDKKSLTCVSRVCIPDASGISLFVDTSFTMFKRFSMGFGMPGRIGYTGNYEWHEDIRQLPAWSFQRKRQAEQANIRTVIGVPLDDGIVEFGTRSVADHNVTSVQYIQKLCQVSKK</w:t>
      </w:r>
    </w:p>
    <w:p w14:paraId="59F29124" w14:textId="70F75C8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l</w:t>
      </w:r>
      <w:r w:rsidR="00EC7B47" w:rsidRPr="00EC7B47">
        <w:rPr>
          <w:lang w:val="en-US"/>
        </w:rPr>
        <w:t>03G05350</w:t>
      </w:r>
    </w:p>
    <w:p w14:paraId="49B702F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FPIFVVSMLGTFLIPATIARLASAATKTERGSGEGKGDAASSKKQTQTISTEISDVERTNLWYTLGWIVMIALSVYITRTPLQEKRFDPYDILDLRVGASTKEIKSAYRKLSLKYHPDKNPDPAAAVYFAESIAPAYKTLTDDVARENYEKYGHPDGKQSTKLGIALPEQLFGKGGMAPVMLIVLVVGGIMLPLFIAMCSIRKMNKFGGNNVLKQTQVNYARMLKPVLALSKVPETLAVAHEFIETPFLDGQDAAVSQLLKDYKNEYESKDQKLMKRLPTIIKAHMLILTQTSRRAASLPPVLSADAKKLVLTLPRLIEELLKIAAMPINRAGHSYARPQISVMEFYQCFTQGVPLSSRKRDEDGNASLLQLPHFSTENLNGVAKKCKSLHALMKLSSEDRKKLLIGARFSEAATKDVERQLAVIPRVTTFEAKISVDDDDDTIMEGDFVTAKLKIKIGRSGGPLGGALPPLPFCAADRTEGWRVFVYDQSTNTLLASSTLKQRDVEKAERGDEPLDLSVQFVGLPSGMYNVGVSLMSDYWIGVDAKVSCMMKVLKPTATNVAAREAKSASRSDVTKPNAEVEEEESSESDYSDDDEDDYSDEDYPSDETGTSESDDEARARIDAMRRPEQTKNTVKEGATAAKPASVPQRKTSTFGQKAAAARPSIPGQAVVQQTPATEKPVVAEEVKPDTVDNVD</w:t>
      </w:r>
    </w:p>
    <w:p w14:paraId="0CFAC037" w14:textId="06EC68D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l</w:t>
      </w:r>
      <w:r w:rsidR="00EC7B47" w:rsidRPr="00EC7B47">
        <w:rPr>
          <w:lang w:val="en-US"/>
        </w:rPr>
        <w:t>04G00550</w:t>
      </w:r>
    </w:p>
    <w:p w14:paraId="0AACADB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SIDAPAQGERIAWDVVASAVNPEGGKFKFTTSTLNFAIKELGERGSFDRAHALYLWMSRKQGRYAPNEFTYVSLASAAKTLTQTRTVQNLWQRGIAENDESLICNEIASAVIAALNRVSDWSGAYQVFRDMGDKGKPRNLYTYTAVLTALRDEAKPDEALAVLNEMAREPGVQPTSLAFSLTLTAFDNCRRWIEGNAVAKRIKKYDVRPDATLMHAIITMAGRAGDMAHANEVFDAMRNSTMIVTTYTFNALLGGYARYGDWEGCTEVYDEMKRSKIQPDSYTFTQLISAAERSGEYIAADGVWTEMLRNRIIPHTVMCGAYIHCLGCQGRDLEAEAVMEKMRNYWDVPRNAAVYNALIGAHVRSGEVTRGLSVLDDMQRIDGLMPTEITFAVLIRACQESALHKRAEGLEGMRASLANAGQLIQDLSGASTSTAKA</w:t>
      </w:r>
    </w:p>
    <w:p w14:paraId="1D90EDA5" w14:textId="467A0BF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l</w:t>
      </w:r>
      <w:r w:rsidR="00EC7B47" w:rsidRPr="00EC7B47">
        <w:rPr>
          <w:lang w:val="en-US"/>
        </w:rPr>
        <w:t>04G04170</w:t>
      </w:r>
    </w:p>
    <w:p w14:paraId="5BF9943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RDGTFESLGTKASTTTTTTTSGRGDALREAQMDVVLPPLRAAMDSGSASVIAAALGAVQVLISRGLRDESEPSGARNHAGEIVDAICGAAEVRDEAVELQVLKGILTAVSSRTFEVHDRALLRVVRTCYNIYLSSKSEVNQNTAKATLTQMLTTVFHRLEADDPHASAPTIVVADLLRPIGSEAEVDGVTAMSAAVQSFVNKVTTDMNSVGSFNYFSDPDAVVKSDAIEHEITESEFDNDTAPMTPNAVTQSLDAFSPGAMTPARTSGTEQASELETDAFLVFRSLCKLSKKPGSDVNGVALVRSKVLSLQLLKIIIENAGDAFSSSSRFADAMREYLCDAIVSNATPNVPEAYQLACSIFLTLLTRYRAYLKAEIGFFFPMLLLKPLELVEGAPLSAYNQRATLVKGFQIICADSQLMVDLFVNYDCDLDSQNVFERCVLSLVRIAQGVDVSQASGPEAARESVLKLEALECLTTLVASLDDWVRVQSGGDASTSDSQHDVVEESESGFSTPLKTSSPADLGDSIAKLKADKQEFQEGITLFNKKAKKGLAYLQSIGRLGTSHNEIAEFLRTTPGLDKTVVGDYLGERDDPMLQVMHAYVDALDFTSLTLDDAIRKFLEGFRLPGESQKIDRLMEKFAERYHKLNPEVYKSADTAYVLAFSVIMLNTDAHNPQVKNKMTKEGFVRNNRGIDDGQDLPSEVLEDLYDRIVNNEIKLKEPAEVALSAAEKKDKNNFSARLGMDVLFSLMSGKREEETIQIDTADLISQVRARAATTKGFLTVVEAGCAKPMLELIWNPILSLLGTAFEDSESVSVISNCLECFRRVISVTSTLGMQETRDTFIASLTKLTSLHHAHSMRTKNVIAVKTLVRVAIENGNDLGDMWTTILACVSRYEHLYALASGFNDSSLFSESGYSRDDDAQKQARPRLFRRSISSDRALKSPLAPQSSNVNVRDDSSSTVEVEQKFDLLGLDGLNPPDRAVLEQLHPDELDHLFHASVNLSGDAIVGFVRSLCELAIEETSSNHPRAYALGKIVEVASFNMDRIRFIWARVWQVLSDFFVKVGCSPNLQISMQVVDSLRQLAMKFLSRTELANYSFQNEFLRPFVIVMRQSPAVEIRELIIRCVSQMVQARVAHIKSGWKSMFMVFTTAAADESSQIVALAFQTIERIIREHFHYIIETDTVAFTDCVNCLVAFTNSEAGSEVCLNALAFLRFCALKLAEGALGDLEETAATEKQLATDGVVEVTQMKSTVTTTCFTDADAHTYFWFPLLAGLSELTFDPRAEIRTSALEVLFDTLKFHGGSFAPGFWSRVYGRILFPIFDHVRADIMPSTRTIGGDVEYEVAAEDIDDWLYGTCTRCLELVVDLAVQFHEPIVEAGVMPDLLELLCGLASRSHEQLAACGVVAFKRLLINGASSIKEREWHQCMEALKKAFGETTPDFDVFIRG</w:t>
      </w:r>
    </w:p>
    <w:p w14:paraId="10B770C0" w14:textId="183943D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Ol</w:t>
      </w:r>
      <w:r w:rsidR="00EC7B47" w:rsidRPr="00EC7B47">
        <w:rPr>
          <w:lang w:val="en-US"/>
        </w:rPr>
        <w:t>06G01040</w:t>
      </w:r>
    </w:p>
    <w:p w14:paraId="686D31C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LGELIDRAGELEAKVDGTRANESEYFYIFRELVRCKRLHDSVDLLKHMKERGVKELGRRVSHRDFFSACRSLRVVSVGFEFVDVIESGDIRPYNMLVHACATAGDLQAATLAIEKMKNAGFEPDLQAYTTLLGACSKCGDVERAFEVYAELKRAGFEPNEKTYGSMIDAISRDLATSLKGSRKRRVDSEHVRSTLQSCFMIFEEIKTTNMKLDKIVMNSLLTVCARAAVVPSVRKEACEKVAMVHDEMIERGFELDSYAYQALICCALAEKNYTRAFEYFDEMHDAGINGTTEVYTVMIRAYGKLGKADKAKLIWYAMLEDNIIPDQMSYATMMRLALLDEDDDFCDELMTSMRRNRVRPGPELYSTLTGVAARQGDASQVEEIMQNAKKRGVVAPIECYNSLIAAHARADRPDLAVEAAGKLEAAGYELDAISYEGLIFAYAFARDVEEASNMFERLLESGIRPTFPTFNCLVAAHARSGDMDEACRLVSVMKQHGYVEDSITWRELLLGSVQSGDIEAAWKMYKESRASGNADSERALNTILGQTLVHIRSLTDMKNRSNGKPNEFGSFDDEGDYIAQEWTERAVAAFHEATLAGIKPRVETLSTMLACLRPPSTDEQNAAEYSEVARAVSHETSSHEDAARYYPSQALIMYEEAQGLGIVPKFSRDDEDFVYDIREFPPAAAEVMLLTWLRVVRRRTDAHGLDATIPTMTIRVRADEEVVRMIKEQHMDRIDHSLGRLCKTGERLLTLLRRLRINYGGGLQEGTIELSGHALGRWLQGFVPGDFGNHTGSVFSEHSLSGGVRDQAMRIRANSFGSKDDDVWTPSKMRQAAFNIHDYYGNDDDDPSDFGARPFYPKNWVSQSYVSSYDEDDDDATDLERILGSRK</w:t>
      </w:r>
    </w:p>
    <w:p w14:paraId="401B1900" w14:textId="6C674F7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l</w:t>
      </w:r>
      <w:r w:rsidR="00EC7B47" w:rsidRPr="00EC7B47">
        <w:rPr>
          <w:lang w:val="en-US"/>
        </w:rPr>
        <w:t>06G04110</w:t>
      </w:r>
    </w:p>
    <w:p w14:paraId="6A9AE4F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RGHARAERGKKARDGDGDGEASGEANARARETNWIASARARRGETILTKTQVAKLAGKLPYGLEFLGVDGPIGHVSREGALYGTSEEEARRWSARAAVALGPTGDDFLPDFGLGVVGVGPSTSKRGMTKKGKANGVGMAARAHAALAADPFAALVVDVEDPVRPPSRGIGGIGVGGGTTSQSKRARAEDRSKRVALRKRLIELENLVNNLGKRATDLVERRDELSLIAQTANASVNEIDAKRKVSSVSRGVSAIRQKLACKPDQQHGFNTLRYRCLLEIVHKQCLSAVRQLMAHKWGFPFSAPVDPDALGLPTYREIITEPMDLGTIKKLIENGGKYVMAEEVDADVRLTFANAMKFNNEGTDVHTMACGLLDEWEPKWEAIKQRIADVEACVLVERDMAVAKNEAAQRRADVVSKEKECAKASEALDLVSMQLREVETQVLALMRPLQREDRLDLASDLRCLPESLRSGAKDIIAANTTGWSAQAHLEDIDAHNEITLHLLARYTKTMNRNRLAVVAGWCGNATPEHLLEKLKQEQDVSADTVNFVIGQPLDDATSGLGIRSIDHMQDEFDFDPSAFNDLLNGVPLDVDGDAIDIDIGAGDHMDLDL</w:t>
      </w:r>
    </w:p>
    <w:p w14:paraId="534E10D9" w14:textId="3F8C07F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l</w:t>
      </w:r>
      <w:r w:rsidR="00EC7B47" w:rsidRPr="00EC7B47">
        <w:rPr>
          <w:lang w:val="en-US"/>
        </w:rPr>
        <w:t>16G00630</w:t>
      </w:r>
    </w:p>
    <w:p w14:paraId="74E9351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GAYVSEGRVEEAERVLREMTAEGVRAGPRLFNTLITGYGREKNLRGVEASSMAMRTLGVTPNQATWGAKVNAYVSCDRLDLAMDTLEQGVRFSPRVERRPGVQAYTALVQGLAHSGRVVEADELLRRMARDGVKPNVYTYSTLIDGLAKSAQIGLAETALAEMRRAKIKPSVVTYNSLLKGVVRGIGKADRTDEVLRRAREMFDRMRDDGVPPDLVTYNTLIDACINARAPAEAWNILREISESGLKPDVVTYTTLLKYFVQVGDDSATQWVIAELETDPQVVEDVGVYNCLINAYARQGDMCRAVETLEGMKAKNITPNVSTYGSILEGYIRLGNVGEAFKVYNLCVKSAGLAPDARMRKSLIYGCGLHGMSDIA</w:t>
      </w:r>
    </w:p>
    <w:p w14:paraId="31A78309" w14:textId="676A9B0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l</w:t>
      </w:r>
      <w:r w:rsidR="00EC7B47" w:rsidRPr="00EC7B47">
        <w:rPr>
          <w:lang w:val="en-US"/>
        </w:rPr>
        <w:t>21G00370</w:t>
      </w:r>
    </w:p>
    <w:p w14:paraId="025AC08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TTPNCAPNIRSYNGVISAATRKKHFPGAMWAWEEIETANLQPTMITYGAMLAAGAAADDVDVRWSEDLFAQALESGACGNAGNDHMVTSMLQTYARGVALEQIERDVAMERGESVVQALIEDAQWDERRAESTPNGRVWSALITLCARCGRAARAIEVLKIMISTRSHRVGHEWLHLTYALTSALEASKEGIEYFARVQREIEQSPAMVRDCTGVRNGLIATHLHFGDFKSAFKVYDDFKNDIFKYRKAHEENWNARARRGLERQLPDTITYNSLIYACADDDVKAMGLYHDMVSNGINPTVRTYVALIVALSRSKRGSKVTEAEKIFKAAIDDGVTPNEFLFTALMDAQVKGNRPLSAFETYARMIEADVNCTTVTFGCALQACCYVEDVEESVERAYSVLRDMTERDVQMNDWCSNTFLRVISRAGRIEEMLEEVKKTVRRKGKLEQETLEAIIRALCSAGYVERANRFISMMNSRNLEPREQTFKEFIVASSRDGFVDWAWESYKRFTRLGHKLDAGTRSALVTVLSVASTSPDPDDAELLLARAIGVFEAAFKRADEDNGPQVLDVIDAEARCALIVAMARSEKLDRALDIWRDSPKAQSFSKARKHTSSEGNDYIGDVRAMYECLIEVCCHEDRIDDALEVFDHLKDAGVRVSTVTLAFLESSCRRCRVEEWRMFDVCAQMRAQVEQKNEGRLAKPTKMSHHVRDDGNIASELATDGLGGEQKTSAWRKNVD</w:t>
      </w:r>
    </w:p>
    <w:p w14:paraId="6E987665" w14:textId="4E945FB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Os</w:t>
      </w:r>
      <w:r w:rsidR="00EC7B47" w:rsidRPr="00EC7B47">
        <w:rPr>
          <w:lang w:val="en-US"/>
        </w:rPr>
        <w:t>01G02110</w:t>
      </w:r>
    </w:p>
    <w:p w14:paraId="6A02F6D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AAQASSKRGMLLPREAVLYDDEPSMPLEILGYHGNGVGGGGCVDADYYYSWSGSSSSSSSSVLSFDQAAVGGSGGGCARQLAFHPGGDDDDCAMWMDAAAGAMVENTSVVAGGGNNYCHRLQFHGGAAGFGLASPGSSVVDNGLEIHESNVSKPPPPAAKKRACPSGEARAAGKKQCRKGSKPNKAASASSPSPSPSPSPSPNKEQPQSAAAKVRRERISERLKVLQDLVPNGTKVDLVTMLEKAINYVKFLQLQVKVLATDEFWPAQGGKAPELSQVKDALDAILSSQHPNK</w:t>
      </w:r>
    </w:p>
    <w:p w14:paraId="0EC50B33" w14:textId="20E5A67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1G10090</w:t>
      </w:r>
    </w:p>
    <w:p w14:paraId="384B5CA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ALSPALPNSYTLPLALRAAASPRVASAVHAHALHLGLHAQHDVAGQILAAYSRLGRAADARRVFDAMPPGRTTFHWNALISAYSSGCDPDAARDAFARMAAAGARPDAVTWTALLSAHARSGKHADVLQLFGEMQRSGCEGNAESMAVALSACPYAGDLALAKGKAIHGCGVVKGLMHGYLFVTNSLICMYGKLGEMDDAKKAFRDATAKNTVTWNTLITSYAAARLCDKALDVLAQMEQIGGTVAPNVVSWSAVIGGFASSGDTDRALELFRRMQQQWLSPNVVTMATVLSACVDLLALRLGRELHGHAMKAELDRHSLVENGLINMYAKCGKVSGARKVFDGMKTRDLISWNSMLAGYGMHGLCDEALALFTDMAGATVEPDGVTFVAVLSACGHAGRVTEGRRLFDRMVRAHKISPSMEHYTCMVYLLGRAGLLRDASELVETMPVRPDLCVWGALLNSCRIHGDAAMAEATIANVLQSEDQSTGNHMLITNLYAMCGMWDESKKVRVMTKEAGLRKNPGQSWIEVDNKVVAFAAGSAPPNLTGAEDVFGMLDDLYAEMEDEQR</w:t>
      </w:r>
    </w:p>
    <w:p w14:paraId="3E2D2956" w14:textId="6281BDC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1G25270</w:t>
      </w:r>
    </w:p>
    <w:p w14:paraId="65979F7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SAGTISQQLTRYAAAQALLPGAHLHASLLKSGSLASFRNHLISFYSKCRRPCCARRVFDEIPDPCHVSWSSLVTAYSNNGLPRSAIQAFHGMRAEGVCCNEFALPVVLKCVPDARLGAQVHAMAMATGFGSDVFVANALVAMYGGFGFMDDARRVFNEADSERNAVSWNGLMSAYVKNDQCGDAIQVFGEMVWSGIQPTEFGFSCVVNACTGSRNIEAGRQVHAMVVRMGYDKDVFTANALVDMYMKMGRVDIASVIFEKMPDSDVVSWNALISGCVLNGHDHRAIELLLQMKYSGLVPNVFTLSSILKACSGAGAFDLGRQIHGFMIKANADSDDYIGVGLVDMYAKNHFLDDARKVFDWMFHRDLILCNALISGCSHGGRHDEALSLFYELRKEGLGVNRTTLAAVLKSTASLEAASTTRQVHALAVKIGFIFDAHVVNGLIDSYWKCSCLSDANRVFEECSSGDIIACTSMITALSQCDHGEGAIKLFMEMLRKGLEPDPFVLSSLLNACASLSAYEQGKQVHAHLIKRQFMSDAFAGNALVYTYAKCGSIEDAELAFSSLPERGVVSWSAMIGGLAQHGHGKRALELFGRMVDEGINPNHITMTSVLCACNHAGLVDEAKRYFNSMKEMFGIDRTEEHYSCMIDLLGRAGKLDDAMELVNSMPFQANASIWGALLGASRVHKDPELGKLAAEKLFILEPEKSGTHVLLANTYASAGMWNEVAKVRKLMKDSNIKKEPAMSWIEVKDKVHTFIVGDKSHPMTKEIYAKLVELGDLMSKAGFVPNVDVDLHDLDRSEKELLLSHHSERLAVAFALLSTPPGAPIRVKKNLRICRDCHVAFKFISKIVSREIIIRDINRFHHFRDGTCSCGDYW</w:t>
      </w:r>
    </w:p>
    <w:p w14:paraId="04CD35D5" w14:textId="761E616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1G45840</w:t>
      </w:r>
    </w:p>
    <w:p w14:paraId="4F96D63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YLYFHGNASQARPIRHHLLAYLDACASRAHLAELHGRLVRAHLTSDSFVAGRLIALLASPAARHDMRYARKVFDGMAQPNAFVWNCMIRGYSSCEAPRDALAVFREMRRRGVSPDNYTMAAVVSASAAFAGLKWRSNGDAIHALVRRIGFTSDVFVMSGLVNYYGAFRSVEEASKVFEEMYERDVVSWTSMISACAQCGHWDKVLKMLSEMQAEGIIPNKVTIISLLSACGQTQAVDEGRWVYNQPWCCP</w:t>
      </w:r>
    </w:p>
    <w:p w14:paraId="68A3D6E9" w14:textId="117656A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1G64560</w:t>
      </w:r>
    </w:p>
    <w:p w14:paraId="7078A2E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GAAPLRDSLRRLCTDVGWSYAVFWRATRAADSQRLKLVWGDGHYERAAGAPSISGFEAMDLLLKEKAAALRSGTGRGGGGGEGHAADGAAGHSHDRVDALVHKAMAQQVHVVGEGVIGQAALTGLHRWIVHDIVDECEEEDEVLLEMKGQFCAGIQTIAVIPVLPRGVIQLGSTKMVMEEAAFIDHVRSLFQQLGSSTAVVPCGSFVQDSIMRTPFHKSLGVPTSSHSEDLAGGGNTYNDDMINHQFRHQKSPASTIQSFNPVQQFYAGPTFCRPVTIASRCDLFQPDHGSTFTLNSQSEDNRSTALLKNSVSHSKTSNDAFSHAFNPLNEPNVSISGRRECVSIEQHGSCRNGEMEITIGRTASSSCTGKTNIINKVDDLLSQDCLVGCQASNATSVNRKFQTMSIVDNTKLQDGSYAIPHAALVDSTQYSDCFQSLLGTIQGSSSSNSNAIHVDTSHNAVHGKSNFCPLGDRNAANSSDLAELLASPIPLELTGGNDLFDVLQLQQKPNGSNNSEVNNRQSMPYGS</w:t>
      </w:r>
      <w:r w:rsidRPr="00EC7B47">
        <w:rPr>
          <w:lang w:val="en-US"/>
        </w:rPr>
        <w:lastRenderedPageBreak/>
        <w:t>EQAVKSLIGCVDDDFTGLITEADPDQLLDAIVSKIITGHKQNVDTSASCSTTVAGFDRPLHSDCHLYTTGPSSGPIFCNFASVAPVAIKTEGPAAGSRQSSSSIDKSAGCSQTQESYKSQIRLWVENNHSVGSDSLSTGQASDSLSTGQCKRSDEIGKSNRKRSRPGESARPRPKDRQMIQDRIKELREIVPNSAKCSIDTLLEKTIKHMLFLQNVAKHADKLKGSGEPKIVSHEEGLLLKDNFEGGATWAFEVGTRSMTCPIIVEDLNPPRQMLVEMLCKERGIFLEIADQIRGLGLTILKGVMEVRKDKIWARFAVEANKDVTRMEIFLSLVHLLEPSTGSSILSAGVENTSLPRDSFFPSSIPASGFSNCL</w:t>
      </w:r>
    </w:p>
    <w:p w14:paraId="5F0F48B8" w14:textId="09A63FF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1G72930</w:t>
      </w:r>
    </w:p>
    <w:p w14:paraId="6865A6F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PPPPFPSLDAFYLHLLRACTSLRHAAAVHAHIARAHPAASLFLRNTLLAAYCRLGGPLPARRLLDEMPRRNAVSFNLLIDAYSREGLAPLSLETLARARRAGVDVDRFSYAAALAACSRAGHLRAGRAVHALAILDGLSSGVFVSNSLVSMYSKCGEMGEARRVFDVAEERDDVSWNSLVSGYVRAGAREEMVRVFAMMRRGGMGLNSFALGSVIKCCSGRGDGTMDIAEAVHGCVIKAGLDSDVFLVSAMIDMYAKKGALVEAAALFRSVQEPNVVMFNTMIAGFCRTETVIGKEVASEALTLYSEVQSRGMQPTEFTFSSVLRACNLAGYLEFGKQIHGQVIKYTFQEDDFIGSALIDLYFNSGCMEDGFRCFRSSPKHDIVTWTAMVSGCVQNELHEKALSLFHESLGAGLKPDLFTISSVMNACASLAVARAGEQIQCFATKSGFDRFTVMGNSCVHMYARSGDVDAATRRFQEMESHDVVSWSAVISCHAQHGCARDALHFFDEMVDAKVVPNEITFLGVLTACSHGGLVDEGLRYYETMTKDYGLSPTIKHCTCVVDLLGRAGRLADAEAFISNSIFHADPVIWRSLLASCRIHRDLERGQLVANRIMELEPTSSASYVILYNMYLDAGELSLASKTRDLMKQRGVKKEPGLSWIELKCGVHSFVAGDKSHPESSAIYTKLEEMLSRIEKLATTDTEISKREQNLMNCHSEKLAVALGMIHLPQSAPIRVMKNLRVCRDCHSTMKLISKSENREIILRDPIRFHHFRDGSCSCADYW</w:t>
      </w:r>
    </w:p>
    <w:p w14:paraId="1EC32FB1" w14:textId="2299FC3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2G01610</w:t>
      </w:r>
    </w:p>
    <w:p w14:paraId="41096A9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HAAHALCNRYAAILSSAAGDGGRTGVRVAGAVHCLILKTFLQAPPTFLLNHLLTAYAKSGRLARARRVFDEMPDPNLFTRNALLSALAHSRLVPDMERLFASMPERDAVSYNALITGFSSTGSPARSVQLYRALLREESVRPTRITLSAMIMVASALSDRALGHSVHCQVLRLGFGAYAFVGSPLVDMYAKMGLIRDARRVFQEMEAKTVVMYNTLITGLLRCKMIEDAKGLFQLMVDRDSITWTTMVTGLTQNGLQLEALDVFRRMRAEGVGIDQYTFGSILTACGALAALEEGKQIHAYITRTWYEDNVFVGSALVDMYSKCRSIRLAEAVFRRMTCRNIISWTAMIVGYGQNACSEEAVRAFSEMQMDGIKPDDFTLGSVISSCANLASLEEGAQFHCLALVSGLMRYITVSNALVTLYGKCGSIEDAHRLFDEMSFHDQVSWTALVTGYAQFGKAKETIDLFEKMLANGLKPDGVTFIGVLSACSRAGLVEKGCDYFDSMQKDHGIVPIDDHYTCMIDLYSRSGRFKEAEEFIKQMPHSPDAFGWATLLSSCRLRGNMEIGKWAAENLLETDPQNPASYVLLCSMHAAKGQWTEVAHLRRGMRDRQVKKEPGCSWIKYKNKVHIFSADDQSHPFSSRIYEKLEWLNSKMAEEGYKPDVSSVLHDVADADKVHMISHHSEKLAIAFGLIFVPQEMPIRIVKNLRVCVDCHNATKFISKITGRDILVRDAVRFHKFSDGTCSCGDFW</w:t>
      </w:r>
    </w:p>
    <w:p w14:paraId="214B4C7F" w14:textId="5C38F28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2G16650</w:t>
      </w:r>
    </w:p>
    <w:p w14:paraId="60C2609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SRAPCLLAARGIASSPHLARRLKQTENEIVQMFRTPSPRNEDAVAALSPRYTNSVRVLDERFIRILKIFKWGPDAERALEVLMLRVDHWLVREVMKTDVGVNVKMQFFRWAAKKRNYQHDTSTYMALIHCLELVEQYGEMWKMIQEMVRSPICVVTPMELSQVIRMLGNAKMIGKAITIFYQIKARKCQPTAQAYNSMIIMLIHEGQYEKVHELYNEMSNEGHCHPDTVTYSALISAFCKLGRQDSAIRLLNEMKENGMQPTAKIYTMIISLFFKLDNVHGALSLFEEMRYMYCRPDVFTYTELIRGLGKAGRIDEAYHFYHEMQREDCKPDTVVMNNMINFLGKAGRLDDGLKLFEEMGVSHCIPNVVTYNTIIKALFESKSRVSEVFSWFERMKGSGISPSPFTYSILIDGFCKTNRIEKAMMLLEEMDEKGFPPCPAAYCSLIDALGKAKRYDLACELFQELKENCGSSSARVYAVMIKHLGKAGRLDDAINLFDEMSKLGCTPNVYAYNALMSGLARACMLDEALTTMRKMQEHGCLPDINSYNIILNGLAKTGGPHRAMEMLTNMKNSTIKPDAVSYNTVLSALSHAGMFEEAAELMKEMNALGFEYDLITYSSILEAIGKVDQE</w:t>
      </w:r>
    </w:p>
    <w:p w14:paraId="1C00E431" w14:textId="758A43E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2G35660</w:t>
      </w:r>
    </w:p>
    <w:p w14:paraId="693EE30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GFAYPFTPSPAWSRDAVFAGSPWAAGGVSSLADALVSYGAVDDEEAAFLGKTAASSPSTARLHEQQQLLLEAELLRHGDGLGFAAMDDDGGAAMLGALEPCAMPLTDSGGPPVICSSSSNDSSGSEHSAAMPAGGGFLVGEQQQHV</w:t>
      </w:r>
      <w:r w:rsidRPr="00EC7B47">
        <w:rPr>
          <w:lang w:val="en-US"/>
        </w:rPr>
        <w:lastRenderedPageBreak/>
        <w:t>PPAAYAAGGVLPSMAAGEETPQSFGFGSLFNGDLLQEATVSKYHHHQQQQQLGVVPSSQPHHLNDDIDFNTGKLMSFASGQQHVTPSIDSLQIDQKEFSSGLHHLNLSSLISGPLASFNATQSHRQPAEACGGKNGGAAPFVNLSEVLPKGNGSGSAGNGAPKPRVRARRGQATDPHSIAERLRREKISDRMKDLQELVPNSNKTNKASMLDEIIDYVKFLQLQVKVLSMSRLGAAEAVVPLLTETQTESPGFLLSPRSSSGERQAGAGAVTGGLPGDQPELLDGGAMFEQEVVKLMEDNMTTAMQYLQSKGLCLMPVALASAISAQKGTSSAAVRPEKKKNGDGDGGGDEEDVKGEFDAPRRPPVGRPKEMRSRV</w:t>
      </w:r>
    </w:p>
    <w:p w14:paraId="2C983200" w14:textId="0FB6A14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2G45170</w:t>
      </w:r>
    </w:p>
    <w:p w14:paraId="65C2F52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ESLGLGALCRGGGWCYAAIWRSDRRDPRLLTIGEFHSEDGTRNVVEKMLNQVHVVGEGIIGRALVSGECQWISDTSFSFAQTSDADNQDLFQGYTWWQHQFLCGIKTIAVIPIADLGVAQFGSMQKISECLEFLDQVKGIFCQREIVPWDLSAEEIQRNVLPYHQQFQLSSLSSADGLTNIKTDPENKKLLENSASVESLRSLASFSSKYSQSSSNGFTSYESCNSMNPHIVAMPVNSKSINTVRAFNSTGKLLQHNIGSENPLQIKFCQHPDSNLASATDVFLSLNNLPRIENEISCPPNKLGYCIQSEKPYSFQSSFSSCFSVGDELKPILFDSATSFVQNDLMQEFNLTGFTSQADSAVHELPKQILGETATGALYSDRKSNNGSSDLLDGTIFDPFVQEWCDNNALLEGNTPHFGATTADSVTEHASSYPLSVEERSLFSESVFEELLGVSGNVNTDAPGDSAVVMAGDPLVGLVSGCQLPTYTLQDSLSVCKPQQEPSLDFPSGSDTSEHVPNGSSKMIPLSLGALSMDDCCSLNTAHSKVSQVKRPEEVKVVKKRARPGESTRPRPKDRQQIQDRVKELREIVPNSAKCSIDALLDRTIKHMLFLQSVTKYAEKIKQADEPKMISNKDSGAVLKENSSGVVLKDNSSAGSNNGGATWAYEVAGRTMVCPIIIEDLSPPGQMLVEMLCEERGFFLEIADTIRGFGLTILKGLMELRDGKIMARFLVEANKNVTRMDIFLSLVQLLQQNSLNRSSDQISKVIRNGVPSFAEHQQSPISVPVGLADR</w:t>
      </w:r>
    </w:p>
    <w:p w14:paraId="0343BA21" w14:textId="2361092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2G48060</w:t>
      </w:r>
    </w:p>
    <w:p w14:paraId="5848391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MALVRERAMVYGGGCDAEAFGGGFESSQMGYGHDALLDIDAAALFGGYEAAASAGCALVQDGAAGWAGAGASSSVLAFDRAAQAEEAECDAWIEAMDQSYGAGGEAAPYRSTTAVAFDAATGCFSLTERATGGGGGAGGRQFGLLFPSTSGGGVSPERAAPAPAPRGSQKRAHAESSQAMSPSKKQCGAGRKAGKAKSAPTTPTKDPQSLAAKNRRERISERLRILQELVPNGTKVDLVTMLEKAISYVKFLQLQVKVLATDEFWPAQGGKAPEISQVKEALDAILSSSSPLMGQLMN</w:t>
      </w:r>
    </w:p>
    <w:p w14:paraId="65C3DF0F" w14:textId="6D3DB16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2G50280</w:t>
      </w:r>
    </w:p>
    <w:p w14:paraId="265124E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SCRLLHPYPQPLPLPPPPPPPTSTPRPTHLQWGVLRRRRRRHHFLRCVAASAATLQKELTVPRTPTAAQSPGPVNPPTLFDRMPERSVATVSAADNLLDEMSRTCGAGQRGRPLEAPPRDGGGKSASAAIVALAHAGRHAEVVELFCRMRRGGVPVSRFVLPSVLAACAGLRDIGMLRAVHALVIKCGLCQHVIVGTALVDGYTDFGLVDDARKAFDEITDANIVSWSVLIGGYARSSRWEETLDAFSAMRRAGVLPNDSVLVMAIQACGALGRLVHGKQLHGLAVVLGFDRNATVWNCLMDMYGKCGDIDSCKMVFETMIGRDQVSWNTLISSYARVGLCEEALDMIVQMQESGYIVDRFTLGSGVTACARLADIDSGRAFHGYLVRRLLDTDVIQGSALVDMYGKCHNMELAHIVFDRMDERNYVSWDALLSGYVENEQVDLALEIFRQMGCANIKYNQHNFANLLKLCGSQRYKEYGRQIHGHAIKTINKMNVVLETELIDMYAKCGCIEVARLLFLRMNERNLISWNALLSGYAADGQPVATINIYRQMELACIRPDKYTLAGLLSLCRYQGLLHYGRQIHAHLIKMGSEMNVVMQTILVHMYIKCMRQQDAENVCIMIEERNSYVLDAFSKVYGDDYLI</w:t>
      </w:r>
    </w:p>
    <w:p w14:paraId="1201A5AF" w14:textId="71E3AA7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2G50900</w:t>
      </w:r>
    </w:p>
    <w:p w14:paraId="643DF66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EQLNPLAVTQLLQHTLRGLCTQGDSQWVYAVFWRILPRNYPPPKWDLQGGVYDRSRGNRRNWILAWEDGFCNFAASACDQEDTPAAAGYTDYAAAGHEVKGLQPELFFKMSHDIYNYGEGLVGKVAADHGHKWVSQEANEHEINLVTSWNNPADSHPRTWEAQFQSGIKTIALIAVREGVVQLGSMKKVAEDLSYVVALRRKFGYLESIPGVLLPHPSSAAFPGAGGLQDAAWAPSPTMDLYDPYYGAHAAAAQMHHIVPSMSSLEALLSKLPSVGPTAAPGAIRGAIGGGSVAKEELDDAMDAAGNGGGESTSAATTPLVPYYVDVAKPDEGF</w:t>
      </w:r>
    </w:p>
    <w:p w14:paraId="3822A05D" w14:textId="6B7441D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2G55020</w:t>
      </w:r>
    </w:p>
    <w:p w14:paraId="236EEC8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PAWCSKGSGAMARGRGRWLLPTRLLNVCLAALCRGGSLAAAESVLVDAIRLGLPPDVVTYNTLLAAHCRAAGLEAGLVVMGRMREAGVEPDAVTYNSLIAGAARRGLPIHALDLFDEMLRSGIAPDSWSYNPLMHCLFRSGHPEDAYRVFADMAEKGIAPCDTTYNTLLDGMFRAGYAMNAYRMFRYLQRAGLPVSIVTYNTMINGLCSSGKVGYARMVLRELGRTDHAPNIITYTAVMKCCFKYGRFEQGLDTFLSLLDRGYISDVYPYCTVISALVKKGRLGEANNYCDLMLQNGSRLDSVCYNTLIHMRCQEGKLDDAFELVSMMEDGGLESDEYTFAILVNGLCKMGHIEAAEKQLFYMEIKGMQSNVVAYNCLVDALCKFQEVDAAIRLLQCMKLKDDFTYTSLVHGLCRVGRYHMASKFLRICLHEGNNVLASAKRAVIAGLRSSGFKNDLRKVRVALNMAKLLRP</w:t>
      </w:r>
    </w:p>
    <w:p w14:paraId="71758BC0" w14:textId="6713703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3G10770</w:t>
      </w:r>
    </w:p>
    <w:p w14:paraId="457F3D3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DSEAMAQLLGVQYFGNDQEQQQPAAAAPPAMYWPAHDAADQYYGSAPYCYMQQQQHYGCYDGGAMVAGGDFFVPEEQLVADPSFMVDLNLEFEDQHGGDAGGAGSSAAAAAAATKMTPACKRKVEDHKDESCTDNVARKKARSTAATVVQKKGNKNAQSKKAQKGACSRSSNQKESNGGGDGGNVQSSSTNYLSDDDSLSLEMTSCSNVSSASKKSSLSSPATGHGGAKARAGRGAATDPQSLYARKRRERINERLKILQNLIPNGTKVDISTMLEEAVHYVKFLQLQIKLLSSDDMWMFAPIAYNGVNVGLDLKISPPQQQ</w:t>
      </w:r>
    </w:p>
    <w:p w14:paraId="3D5D03A2" w14:textId="00D5BBC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3G27390</w:t>
      </w:r>
    </w:p>
    <w:p w14:paraId="346139B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EKVNPWCHWSNPPWTESSANNLHPPDVSLDNTNSVALPTYLNSDGYIYSGVAASMPSIAASVTDRPVSFSSRFVTTLVPSVGLSTAETLRKRPLVFFHNVNNTFTVGPLLSKGTLDTVPELQGSNETNVTDVGAQNTECMHENTEEIDALLCSDSDEGCLKVQELNNRVRKYPMQNDTMSVESVASAGASQPAKKRRLSSGTDRSVVDTASSARPDHSVDQKHLSHDDDAQSCCIGEVESDHQFALREGEEAEGDDGPDDRKRRRERIQETVAALRKIVPGGIAKDATAVLDEAICYLKYLKLKVKTLGAVSL</w:t>
      </w:r>
    </w:p>
    <w:p w14:paraId="10EFEF7C" w14:textId="1EA9C94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3G42100</w:t>
      </w:r>
    </w:p>
    <w:p w14:paraId="5FC31EE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SGGVIAEAGWSSLDMSSQAEESEMMAQLLGTCFPSNGEDDHHQELPWSVDTPSAYYLHCNGGSSSAYSSTTSSNSASGSFTLIAPRSEYEGYYVSDSNEAALGISIQEQGAAQFMDAILNRNGDPGFDDLADSSVNLLDSIGASNKRKIQEQGRLDDQTKSRKSAKKAGSKRGKKAAQCEGEDGSIAVTNRQSLSCCTSENDSIGSQESPVAAKSNGKAQSGHRSATDPQSLYARKRRERINERLKILQNLVPNGTKVDISTMLEEAMHYVKFLQLQIKLLSSDEMWMYAPIAYNGMNIGIDLNLSQH</w:t>
      </w:r>
    </w:p>
    <w:p w14:paraId="5B850F88" w14:textId="7ACA577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3G43470</w:t>
      </w:r>
    </w:p>
    <w:p w14:paraId="1AB1B42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RACSSPSSPSPSPASSRPLLPSSASISAFLASHPALTLLHTQCASMAHLRQLHAALVKSGLARDPIAASRAVAFCAGDGRDAAYAARLVRHHPRPNAFMWNTAIRALADGPGPGAAVALFVDMLGSPTPPERRTFPSLFAAYARLGRAGDGAGLHGMVVKLGLGGDAYVRNSVIAMYASRGAADEAIALLARCEAFDAVACNSAIVALARAGRVDEARAVFDGMPARTVATWSAMVSAYSRDSRCHDAVELFSAMQAEGVEPNANVLVSVLGCCASLGALEQGAWVHAYIDKHDVAMNALVVTALVDMYCKCGDIRKAREVFDASRSRGQAKLSSWNSMMLGHAVHGQWREAAALFSELRPHGLRPDNVTFIAILMAYGHSGMADEAKAVLASMASEHGVVPGVEHYGCLVDALARAGRLREAEGAIAAMPVAPDAAVWGALLSGCRLHGDAEAAARAAREAVRCDPRDSGAYVLAASALARGGEARRGAAVRGRMREEGVGKVPGCSMIEVDGVVHEFVS</w:t>
      </w:r>
    </w:p>
    <w:p w14:paraId="2E598E58" w14:textId="4F66D07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3G55550</w:t>
      </w:r>
    </w:p>
    <w:p w14:paraId="3CB68CB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VDWIWERRRREEEYNHQMSQDELQQPGQVQWTPAPEEKSEIAVQFFTAPYPCQNGQLDHGEHHALGGIGACSSVHWQPDRGTCYWPPPLSGDGGGGSGSGSSGTGEGSYIGERCYYVGEPDVPIGLNLLVGDNDGAGVVLRDAAPQAKRRTQAGHGGDLGRQKKKARVSDKRNQESMQSGSCSDNESNCSQVNRRKVDRVAGGGNGKVPARRRSATIAQSLYARRRRERINGRLRILQKLVPNGTKVDISTMLEEAVHYVKFLQLQIKVEVQIVCHDQMLSSDELWMYAPIVYNGMDLGIDLNISPPR</w:t>
      </w:r>
    </w:p>
    <w:p w14:paraId="42409AD9" w14:textId="1D2C1B6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Os</w:t>
      </w:r>
      <w:r w:rsidR="00EC7B47" w:rsidRPr="00EC7B47">
        <w:rPr>
          <w:lang w:val="en-US"/>
        </w:rPr>
        <w:t>04G35610</w:t>
      </w:r>
    </w:p>
    <w:p w14:paraId="43815F4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RPHHTGIHLVSHLRASAPLADLLRSAPGLRAARAAHARALRSPFAGETFLLNTLLSAYARLGSLHDARRVFDGMPHRNTFSYNALLSACARLGRADDALALFGAIPDPDQCSYNAVVAALAQHGRGGDALRFLAAMHADDFVLNAYSFASALSACASEKASRTGEQVHALVTKSSHGSDVYIGTALVDMYAKCERPEEAQKVFDAMPERNIVSWNSLITCYEQNGPVDEALALFVRMMKDGFVPDEVTLASVMSACAGLAAGREGRQVHTRMVKSDRFREDMVLNNALVDMYAKCGRTWEAKCVFDRMAIRSVVSETSMITGYAKSANVGDAQAVFLQMVEKNVVAWNVLIATYAHNSEEEEALRLFVRLKRESVWPTHYTYGNVLNACANLANLQLGQQAHVHVLKEGFRFDSGPESDVFVGNSLVDMYLKTGSISDGAKVFERMAARDNVSWNAMIVGYAQNGRAKDALLLFERMLCSNERPDSVTMIGVLSACGHSGLVKEGRRYFQSMTEDHGIIPTRDHYTCMIDLLGRAGHLKEVEELIENMPMEPDAVLWASLLGACRLHKNIDMGEWAAGKLFELDPDNSGPYVLLSNMYAELGKWADVFRVRRSMKHRGVSKQPGCSWIEIGRKVNVFLARDNIHPCRNEIHDTLRIIQMQMSRMSIDAEIADDLMNFSSEACG</w:t>
      </w:r>
    </w:p>
    <w:p w14:paraId="55312EF0" w14:textId="29ADFA1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4G47080</w:t>
      </w:r>
    </w:p>
    <w:p w14:paraId="5AE2889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ETPLPSGKNFRSQLAAAARSINWTYAIFWSISTSRPGVLTWKDGFYNGEIKTRKITNSMNLMADELVLQRSEQLRELYDSLLSGECGHRARRPVAALLPEDLGDTEWYYVVCMTYAFGPRQGLPGKSFASNEFVWLTNAQSADRKLFHRALIAKSASIKTIVCVPFIMHGVLELGTTDPISEDPALVDRIAASFWDTPPRAAFSSEAGDADIVVFEDLDHGNAAVEATTTTVPGEPHAVAGGEVAECEPNSDNDLEQITMDDIGELYSLCEELDVVRPLDDDSSSWAVADPWSSFQLVPTSSPAPDQAPAAEATDVDDVVVAALDSSSIDGSCRPSPSSFVAWKRTADSDEVQAVPLISGEPPQKLLKKAVAGAGAWMNNGDSSAAAMTTQGSSIKNHVMSERRRREKLNEMFLILKSVVPSIHRVDKASILAETIAYLKELEKRVEELESSSQPSPCPLETRSRRKCREITGKKVSAGAKRKAPAPEVASDDDTDGERRHCVSNVNVTIMDNKEVLLELQCQWKELLMTRVFDAIKGVSLDVLSVQASTSDGLLGLKIQAKFASSAAVEPG</w:t>
      </w:r>
    </w:p>
    <w:p w14:paraId="3F9F4680" w14:textId="72BF7DD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4G58980</w:t>
      </w:r>
    </w:p>
    <w:p w14:paraId="5C606C1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RRRMIADLLRASARGSSLRGGVQLHAALMKLGFGSDTMLNNNLIDMYAKCGKLHMAGEVFDGMPERNVVSWTALMVGFLHHGEARECLRLFGEMRGSGTSPNEFTLSATLKACGGGTRAGVQIHGVCVRTGFEGHDVVANSLVVMYSKGRWTGDARRVFDVIPSRNLATWNSMISGYAHAGQGRDSLLVFREMQRRHDEQPDEFTFASLLKACSGLGAAREGAQVHAAMAVRGVSPASNAILAGALLDVYVKCHRLPVAMQVFDGLERRNAIQWTTVIVGHAQEGQVKEAMCLFRRFWSSGVRADGHVLSSVVAVFADFALVEQGKQVHCYTAKTPAGLDVSVANSLVDMYLKCGLTGEAGRRFREMPARNVVSWTAMINGVGKHGHGREAIDLFEEMQEEGVEADEVAYLALLSACSHSGLVDECRRYFSRICQDRRMRPKAEHYACMVDLLGRAGELREAKELILSMPMEPTVGVWQTLLSACRVHKDVAVGREVGDVLLAVDGDNPVNYVMLSNILAEAGEWRECQGIRGAMRRKGLRKQGGCSWTEVDKEVHFFYGGGDDAHPQAGDIRRALREVEARMRERLGYSGDARCALHDVDEESRVESLREHSERLAVGLWLLRDGTGDDGGGGGGEVVRVYKNLRVCGDCHEFLKGLSAVVRRVVVVRDANRFHRTPRVFFLDCLLPATLAVAPSLMDHPAKVMMGWALIAKYHLPQPSSSDQAQTGPYRLVFALYVSTARPDCRQSPSDMAPGKQRGKAKGAPPPPAAPNAAAAGGFPACLRLMPPSTVAISIQAKPGSKLATITEIGDEAVGVQIDAPARDGEANAALVDFISSVLGVKKREVSIGSGSKSREKVVLVQDATLQGVFDALKKACASA</w:t>
      </w:r>
    </w:p>
    <w:p w14:paraId="7A1EEAFE" w14:textId="0781C27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5G36350</w:t>
      </w:r>
    </w:p>
    <w:p w14:paraId="0F2A072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PPPSSSAPWQLEDAVMARLRACVTFRDLLRVHGHVVRLRISQSSYLATQIVHLCNAHRRVTHAARVFAQVRDPNLHLHNAMIKAYAQNHQHRDAVAVYIRMLRCPTSPPDGHAGGDRFTYPFLLKACGGTAALELGKQVHTHVVRSGCDSSAIVQNSLIEMYTRAGDLALAHKVFDEMRERDVVSWNMLISAHARLGQMRKATALFNSMPDKTIVTWTAMVSGYTTVGDYPGAVDAFRSMQTEGFEPDDVSIVAVLPACAQLGALELGRWIYAYCKRHGMLTSTHICNALMEMYAKCGCIDQALQLFDGMADKDVISWSTVIGGLAAHGRAHEAVWLFTEMEKEGKVRPNVITFVGLLSACSYAGLVDEGLSHFDRMNDVYGVEPGVEHYGCVVDLLGRSGQIRRALDLVRDMPVPADAKVWGSLLSACRSHGDVDTAVLAAER</w:t>
      </w:r>
      <w:r w:rsidRPr="00EC7B47">
        <w:rPr>
          <w:lang w:val="en-US"/>
        </w:rPr>
        <w:lastRenderedPageBreak/>
        <w:t>LVELEPDDVGNLVMLANVYAAARRWSDVASTRKAIRSRSMRKTPGCSLIEVGNVVREFVAGEGLSSELGGLAGVLDILASHLADDEEDIDFADSDCTVYANLAND</w:t>
      </w:r>
    </w:p>
    <w:p w14:paraId="5A619785" w14:textId="5424647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5G49920</w:t>
      </w:r>
    </w:p>
    <w:p w14:paraId="6CFEAB2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PPPARTHPNPPLLHLLASHRAPQPLPLTPAHGHLPPRKRPRGVGSAAAPPPPRAAASAEATYSDRSAALRALCSHGQLAQALWLLESSPEPPDEGAYVALFRLCEWRRAVDAGMRACARADAEHPSFGLRLGNAMLSMLVRFGEIWHAWRVFAKMPERDVFSWNVMVGGYGKVGFLEEALDLYYRMLWAGMRPDVYTFPCVLRTCGGIPDWRMGREVHAHVLRFGFGDEVDVLNALVTMYAKCGDIVAARKVFDGMAVTDCISWNAMIAGHFENHECEAGLELFLTMLENEVQPNLMTITSVTVASGMLSEVGFAKEMHGFAVKRGFAIDVAFCNSLIQMYTSLGRMGDAGKIFSRMETKDAMSWTAMISGYEKNGFPDKALEVYALMELHNVSPDDVTIASALAACACLGRLDVGIKLHELAQNKGFIRYVVVANALLEMYAKSKHIDKAIEVFKFMAEKDVVSWSSMIAGFCFNHRSFEALYYFRYMLGHVKPNSVTFIAALSACAATGALRSGKEIHAYVLRCGIGSEGYVPNALLDLYVKCGQTSYAWAQFSVHSEKDVVSWNIMLSGFVAHGLGDIALSLFNQMVEMGEHPDEVTFVALLCACSRAGMVIQGWELFHMMTEKFSIVPNLKHYACMVDLLSRVGKLTEAYNLINRMPIKPDAAVWGALLNGCRIHRHVELGELAAKVILELEPNDVAYHVLLCDLYTDAGKWAQVARVRKTMREKGLEQDNGCSWVEVKGVTHAFLTDDESHPQIKEINVVLHGIYERMKACGFAPVESLEDKEVSEDDILCGHSERLAVAFGLINTTPGTTISVTKNRYTCQSCHVIFKAISEIVRREITVRDTKQLHCFKDGDCSCGDIGYG</w:t>
      </w:r>
    </w:p>
    <w:p w14:paraId="00F9995F" w14:textId="78FAE88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6G09370</w:t>
      </w:r>
    </w:p>
    <w:p w14:paraId="027D71A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YSAGSYMWPGNSGSENYNFVDGSSESYAEEGSLPPSGYFMGAGSDRSLKITENERNPTMLANGCLPYNTQAHPLSGQILPKGELPNNLLDLQQLQNSSNLRSNSIPPGVLQCNSTSGTFDAKLDTPGLAELPHALSSSIDSNGSDISAFLADVHAVSSAPTLCSAFQNVSSFMEPVNLDAFGFQGAQNVAMLNKTSLPNGNPSLFDNAAIASLHDSKEFLNGGSIPSFGTVLQALGAGGLKAAQQEQNIRNIPLPTFTSGSHLAVTDAQGPPLPSKIPPLIHDHNSEYPINHSSDVEPQANSAPGNSANAKPRTRARRGQATDPHSIAERLRREKISERMKNLQVLVPNSNKADKASMLDEIIDYVKFLQLQVKVLSMSRLGAPGAVLPLLRESQTECHSNPSLSASTISQGPPDMPDSEDSSAFEQEVVKLMETSIISAMQYLQNKGLCLMPIALASAISNQKGMAAAAAIPPEK</w:t>
      </w:r>
    </w:p>
    <w:p w14:paraId="217E10F4" w14:textId="2C51770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6G10820</w:t>
      </w:r>
    </w:p>
    <w:p w14:paraId="7C5D143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FDMAMDMMSQEQLMHIISQLDSALASSPSPSTSPSASPPRQSPAAHVPVPPGLLNTTMVSTSRAQAAPSAPLHPVAATAAVQSSSRGIMYTTTRQGVIDAAEEEEAAAPRPRRRNARVSSEPQSVAARLRRERVSQRMRALQRLVPGGARLDTASMLEEAIRYVKFLKGHVQSLERAAAALHMHGGHAAAAGFAGDAGDAVYSCPSYYA</w:t>
      </w:r>
    </w:p>
    <w:p w14:paraId="19DDCD60" w14:textId="35EA432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6G12740</w:t>
      </w:r>
    </w:p>
    <w:p w14:paraId="6D1CA51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EQLSPVAVTHLLQHTLRSLCTSGDDSQWVYAVFWRILPRNYPPPKWDLPGGAYDRTRGNRRNWILAWEDGFCNFAATSAACGDGAAAAYAAAECEETKQVGVAGGGLQPELFFKMSHDIYNYGEGLIGKVAADHSHKWVFKEPQEQEINLISSWNNPADSHPRTWEAQFQSGIQTIALIAVREGVVQLGSMKKVAEDLSYVVALRRKFGYLESIPGVLLPHPSSAAAAFPGGPPDAAGWPAGMMVSPPVPPELYVDPYGGAAAGAVPPPSMQIMPSMSSLEALLSKLPSVVPAAAAPSPPPGSSSMPPTGAAAASSAPPKEEAAEDDYVHCHGMDMATSSTNGGGESTGGAPLPSSYFVNVGVKPSEGF</w:t>
      </w:r>
    </w:p>
    <w:p w14:paraId="7EF5DBDC" w14:textId="5DA328B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6G30090</w:t>
      </w:r>
    </w:p>
    <w:p w14:paraId="390080D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MVAGDEAMSVPWHDVGVVVDPEAAGTAPFDAGAGYVPSYGQCQYYYYYDDHHHHPCSTELIHAGDAGSAVAVAYDGVDGWVHAAAAATSPSSSSALTFDGHGAEEHSAVSWMDMDMDAHGAAPPLIGYGPTAATSSPSSCFSSGGSGDSGMVMVTTTTPRSAAASGSQRRARPPPSPLQGSELHEYSKKQRANNKETQSSAAKSRRERISERLRALQELVPSGGKVDMVTMLDRAISYVKFMQMQLRVLETDAFWPASDGATPDISRVKDALDAIILSSSSPSQKASPPRSG</w:t>
      </w:r>
    </w:p>
    <w:p w14:paraId="635B333C" w14:textId="54D5384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7G01130</w:t>
      </w:r>
    </w:p>
    <w:p w14:paraId="3CC9660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QCHAAAAAAAATVPAYCALIRPLASAGRVDAVDAAVASARSRLSPATIHPLYVASIRAYARAGRLRDAVDAFERMDLFACPPAAPAYNAIMDALVDAAYHDQAHKVYVRMLAAGVSPDLHTHTIRLRSFCLTARPHIALRLLRALPHRGAVAYCTVVCGLYAHGHTHDARQLFDQMLHTHVFPNLAAFNKVLHALCKRGDVLEAGLLLGKVIQRGMSINLFTYNIWIRGLCEAGRLPEAVRLVDGMRAYAVPDVVTYNTLIRGLCKKSMPQEAMHYLRRMMNQGCLPDDFTYNTIIDGYCKISMVQEATELLKDAVFKGFVPDQVTYCSLINGLCAEGDVERALELFNEAQAKGIKPDIVVYNSLVKGLCLQGLILHALQVMNEMAEEGCHPDIQTYNIVINGLCKMGNISDATVVMNDAIMKGYLPDVFTFNTLIDGYCKRLKLDSALQLVERMWEYGIAPDTITYNSVLNGLCKAGKVNEVNETFQEMILKGCHPNPITYNILIENFCRSNKMEEASKVIVKMSQEGLHPDAVSFNTLIYGFCRNGDLEGAYLLFQKLEEKGYSATADTFNTLIGAFSGKLNMHMAEKIFDEMLSKGHRADSYTYRVLIDGSCKTANVDRAYMHLVEMIKKGFIPSMSTFGRVINSLTVNHRVFQAVGIIHIMVKIGVVPEVVDTILNADKKEIAAPKILVEDLMKKGHISYPTYEVLHEGVQSTIYCLEYGKQRASDPKCRKTTEGCVEINVDGAQLRIMLTNLKVSPVWQKVSPQDNIFICELRILTWGDVYVDKVITEIKGDLYDSPIDSKNQIVMSTLYNNDQYQSYPLCPIEAALLSMSSHTYSLGEELIGKVALTGQHCWISSYEFSSTFMYKYHEDWQLQFAAGIKTILFVPVVPHGVLQLGSLDLVPESSTSVALIKDLFYKLYDASISGSPSGTGFGYSNTGRQPAAMLPMDSPDVVPHNFFRSIKSSAQLLNNDHLSLLHAFPVLEFASTEDSIVSIYDTSLTACAVEPLDGNDSDIWTNVHEELSQFTRCNTASEADKANISYMDKLINSDSKMSCRSVSHAEDPGYGNIDHFILTEMERENQEHINNYTSVNDYAVTSNPSFHSELHKTLEPISREEREDCMWHIRYRQQESTSSALLQENGNKAGFDKQCENNDYAELLLDAINDQVIWASNSESSHSTDSPVSCATQIQKDDHVPRLDESSVPNFPGGQDFSLISIDEGFMSCTMTGSSLTETNKAILVEEDFISDPIEGMHRETVEIKGRCRKTGLHRPRPRDRQLIQDRMMELRQLVPNTSKVQLLALFDVSPSTKDVLFICLFVLSFGNEEANGLLTVSSFYKLKQCSIDSLLDKTIAHMQFLQCVSEKADKMVCEEYGVFLEIAHVMKDLEVTILKGLLESRSDKLWARFVIQNDLHCETEGVVVITTTTEIQKRLIRIDVMHLTGFTRLRPDADSIPTDAPVAEAEMELSSTIIHLPWVCMLIIVGLFNNSMLGSGLIE</w:t>
      </w:r>
    </w:p>
    <w:p w14:paraId="155CF816" w14:textId="2CA8F59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7G39940</w:t>
      </w:r>
    </w:p>
    <w:p w14:paraId="2AA6250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QFLGAHGDHCFTYEQMDESMEAMAAMFLPGLDTDSNSSSGCLNYDVPPQCWPQHGHSSSVTSFPDPAHSYGSFEFPVMDPFPIADLDAHCAIPYLTEDLISPPHGNHPSARVEEATKVVTPVATKRKSSAAMTASKKSKKAGKKDPIGSDEGGNTYIDTQSSSSCTSEEGNLEGNAKPSSKKMGTRANRGAATDPQSLYARKRRERINERLRILQNLVPNGTKVDISTMLEEAVQYVKFLQLQIKLLSSDDTWMYAPIAYNGVNISNIDLNISSLQK</w:t>
      </w:r>
    </w:p>
    <w:p w14:paraId="42E770DC" w14:textId="2C7A70F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8G01640</w:t>
      </w:r>
    </w:p>
    <w:p w14:paraId="43E1704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RRVLSAPDGTKVSRFNLMKLQGRQEAAAAGTDSHHAHHAFDELLHRPTTSSIVDLNRALSDAARHSPAVAISLFRRMVMVARPKVPPNLITYSVVIDCCSRVGHLDLAFAALGRVIRSGWTAEAITFSPLLKALCDKKRTSEAMDIALRRMPVLGCTPNVFSYTILLKGLCDENRSQQALHLLHTMMVADDTRGGYPPDVVSYNTVINGLLREGRQLDTAYHLFDQMLDQGLSPDVVTYNSIISALSKARAMDKAAVVLVRMVKNGAMPNRITHNSLLHGYCSSGKPNDAIGVFKRMCRDGVEPDVFTYNTLMGYLCKNGRSMEARKIFDSMVKRGHKPNSATYGTLLHGYATEGSLVKMHHLLDMMVRNGIQPDHYIFNILIGTYTKHGKVDDAMLLFSKMRRQGLNPDTVTYGIVMDALCMVGKVDDAMAQFGRLISEGLTPDAVVFRNLIHGLCARDKWDKAEELAVEMIGRGICPNNIFFNTLLNHLCKEGMVARAKNIFDLMVRVDVQRDVITYNTLIDGYCLHGKVDEAAKLLEGMVLDGVKPNEVTYNTMINGYCKNGRIEDAFSLFRQMASKGVNPGIVTYSTILQGLFQARRTAAAKELYLWMIKSGIKFDIGTYNIILLGLCQNNCTDDALRIFQNLYLIDFHLENRTFNIMIDALLKGGRHDEAKDLFASLLARGLVPNVVTYWLMMKSLIEQGLLEELDDLFLSLEKNGCTANSRMLNALVGKLLQKGEVRKAGVYLSKIDENNFSLEASTAESLVLLVSSGKYDQHINAIPEKYRPVVKTRAV</w:t>
      </w:r>
    </w:p>
    <w:p w14:paraId="3A9E25A5" w14:textId="21FCB20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09G07780</w:t>
      </w:r>
    </w:p>
    <w:p w14:paraId="6017057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SAGTISQQLTRYAAAQALLPGAHLHANLLKSGFLASLRNHLISFYSKCRRPCCARRVFDEIPDPCHVSWSSLVTAYSNNGLPRSAIQAFHGMRAEGVCCNEFALPVVLKCVPDAQLGAQVHAMAMATGFGSDVFVANALVAMYGGFGFMDDARRVFDEAGSERNAVSWNGLMSAYVKNDQCGDAIQVFGEMVWSGIQPTEFGFSCVVNACTGSRNIDAGRQVHAMVVRMGYEKDVFTANALVDMYVKMGRVDIASVIFEKMPDSDVVSWNALISGCVLNGHDHRAIELLLQMK</w:t>
      </w:r>
      <w:r w:rsidRPr="00EC7B47">
        <w:rPr>
          <w:lang w:val="en-US"/>
        </w:rPr>
        <w:lastRenderedPageBreak/>
        <w:t>SSGLVPNVFMLSSILKACAGAGAFDLGRQIHGFMIKANADSDDYIGVGLVDMYAKNHFLDDAMKVFDWMSHRDLILWNALISGCSHGGRHDEAFSIFYGLRKEGLGVNRTTLAAVLKSTASLEAASATRQVHALAEKIGFIFDAHVVNGLIDSYWKCSCLSDAIRVFEECSSGDIIAVTSMITALSQCDHGEGAIKLFMEMLRKGLEPDPFVLSSLLNACASLSAYEQGKQVHAHLIKRQFMSDAFAGNALVYTYAKCGSIEDAELAFSSLPERGVVSWSAMIGGLAQHGHGKRALELFGRMVDEGINPNHITMTSVLCACNHAGLVDEAKRYFNSMKEMFGIDRTEEHYSCMIDLLGRAGKLDDAMELVNSMPFQANASVWGALLGASRVHKDPELGKLAAEKLFILEPEKSGTHVLLANTYASSGMWNEVAKVRKLMKDSNIKKEPAMSWVEVKDKVHTFIVGDKSHPMTKEIYSKLDELGDLMSKAGYIPNVDVDLHDLDRSEKELLLSHHSERLAVAFALLSTPPGAPIRVKKNLRICRDCHMAFKFISNIVSREIIIRDINRFHHFRDGTCSCGDYW</w:t>
      </w:r>
    </w:p>
    <w:p w14:paraId="6E391D29" w14:textId="7BF28B8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10G35790</w:t>
      </w:r>
    </w:p>
    <w:p w14:paraId="2020AEE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DDGRCPPDVVSYNTIIDGLFKEGDVDKAYITYHEMLDRRVSPDAVTYNSIIAALSKAQAMDRAMEVLTVMVMPNCFTYNSIMHGYCSSGQSEKAIGIFRKMCSDGIEPDVVTYNSLMDYLCKNGKCTEARKIFDSMVKRGLKPDITTYGTLLHGYASKGALVEMHDLLALMVQNGMQLDHHVFNILICAYTKQEKVDEVVLVFSKMRQQGLTPNAVNYRTVIDGLCKLGRLDDAMLNFEQMIDKGLTPNVVVYTSLIHALCTYDKWEKAEELIFEILDQGINPNIVFFNTILDSLCKEGRVIESKKLFDLLGHIGVNPDVITYSTLIDGYCLAGKMDGAMKLLTGMVSVGLKPDSVTYSTLINGYCKINRMEDALALFKEMESNGVNPDIITYNIILHGLFRTRRTAAAKELYARITESGTQLELSTYNIILMDFAKTNSLMMHFGCFRTYV</w:t>
      </w:r>
    </w:p>
    <w:p w14:paraId="20E3657C" w14:textId="51E3395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10G40920</w:t>
      </w:r>
    </w:p>
    <w:p w14:paraId="4EB9000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KCAARQRQWRWPLLHRSPRPTPPPPHGLHPPRRALAEHARMPAEQQQPPPVAPARVTFSRVFQSCAQAGREALAAGRAAHARMVVSGFVPTAFVSNCLLQMYARCAGAACARRVFDAMPRRDTVSWNTMLTAYSHAGDISTAVALFDGMPDPDVVSWNALVSGYCQRGMFQESVDLFVEMARRGVSPDRTTFAVLLKSCSALEELSLGVQVHALAVKTGLEIDVRTGSALVDMYGKCRSLDDALCFFYGMPERNWVSWGAAIAGCVQNEQYVRGLELFIEMQRLGLGVSQPSYASAFRSCAAMSCLNTGRQLHAHAIKNKFSSDRVVGTAIVDVYAKANSLTDARRAFFGLPNHTVETSNAMMVGLVRAGLGIEAMGLFQFMIRSSIRFDVVSLSGVFSACAETKGYFQGQQVHCLAIKSGFDVDICVNNAVLDLYGKCKALMEAYLIFQGMKQKDSVSWNAIIAALEQNGHYDDTILHFNEMLRFGMKPDDFTYGSVLKACAALRSLEYGLMVHDKVIKSGLGSDAFVASTVVDMYCKCGIIDEAQKLHDRIGGQQVVSWNAILSGFSLNKESEEAQKFFSEMLDMGLKPDHFTFATVLDTCANLATIELGKQIHGQIIKQEMLDDEYISSTLVDMYAKCGDMPDSLLVFEKVEKRDFVSWNAMICGYALHGLGVEALRMFERMQKENVVPNHATFVAVLRACSHVGLFDDGCRYFHLMTTHYKLEPQLEHFACMVDILGRSKGPQEAVKFINSMPFQADAVIWKTLLSICKIRQDVEIAELAASNVLLLDPDDSSVYILLSNVYAESGKWADVSRTRRLLKQGRLKKEPGCSWIEVQSEMHGFLVGDKAHPRSGELYEMLNDLIGEMKLSGYEPDSASFVEVDEEGSAPEHCLELLVANLL</w:t>
      </w:r>
    </w:p>
    <w:p w14:paraId="2A43701A" w14:textId="68FA48C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11G06010</w:t>
      </w:r>
    </w:p>
    <w:p w14:paraId="7830619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VGDALRRLCEEVGWSYAVFWKAIGAADPVHLVWEDGYCGHASCPAGSDPSEALPTDVGCAAAADTMTMCSLVNKVMASQVHVVGEGTVGRAAFTGNHQWIIHGTANDHGIPSEVAAEMSYQFRVGIQTIAIIPVLPRGVLQLGSTGVVLENKSFMTHAKKLCSQLNNRSSMAVSSSVKNSSSQQGRSRPLHGASNVQSTENRSKLFSQFPVTCEQYNHPDTMAVSGSTSLNACMNGSLLKIAQLNGQAVREHIVYSKPDVRFIQQVYRDGQLGSNAQSIAMSSDLISSSLRSVQKQPLLMNNISQLEYGDGAETSADLRKNVLLKPPVCLDPFIHDRNINISHGITEVSNVINDHGNFDFLSGGARVVRANLCTSATSQVLDRRSHSVSGMLLHREPIVSCEVPQSSEFSTKMGSLERGSFQISSAPSSESDVQISNGLNTSISRENQLSVSNHICQDQKINGVNDLSATLSTERMNNMDGCKPPGLSLERTSPLFMEQSVENDLFDILGPQFHHLCHNAGADLVPWTDAKPESSDRDVPESSIHADSAPLFSSRDNELYSGIFSLTDTDQLLDAVISNVNPAGKQSSDDSASCKTSLTDIPATSYLCSKEMKQCGSSGVPSVLIKNESAQFIKQPCLAENAEDGCLSQNNGMHKSQIRLWIESGQSMKCESASASNSKGLDTPSKANRKRSRPGESPKPRPKDRQLIQDRIKELREMVPNGAKCSIDALLEKTVKHMLFLQSVTKHADKLKDSTESKILGNENGPVWKDYFEGGATWAFDVGSQSMTCPIIVEDLDRPRQMLVEMICEDRGIFLEIADFIKGLGLTILRGAMEARKSKIWARFTVEANRDVTRMEIFLSLVRLLEPNCDSSGAAENANNVNMPLGLVHQPVIPATGRIQ</w:t>
      </w:r>
    </w:p>
    <w:p w14:paraId="731C0CDB" w14:textId="1688EF5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Os</w:t>
      </w:r>
      <w:r w:rsidR="00EC7B47" w:rsidRPr="00EC7B47">
        <w:rPr>
          <w:lang w:val="en-US"/>
        </w:rPr>
        <w:t>11G25920</w:t>
      </w:r>
    </w:p>
    <w:p w14:paraId="1626204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GSGAAGGGGGGGGGGDHARSKEAAGMMALHEALRNVCLNSDWTYSVFWTIRPRPRCRGGNGCKVGDDNGSLMLMWEDGFCRPRVAECLEDIDGEDPVRKAFSKMSIQLYNYGEGLMGKVASDKCHKWVFKEPSECEPNIANYWQSSFDALPPEWTDQFASGIQTIAVIQAGHGLLQLGSCKIIPEDLHFVLRMRHMFESLGYQSGFFLSQLFSSSRGTSPSPSSFPLNRRRRRRTRGTAARRTWRST</w:t>
      </w:r>
    </w:p>
    <w:p w14:paraId="4FB0FADD" w14:textId="00D8F1F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11G41640</w:t>
      </w:r>
    </w:p>
    <w:p w14:paraId="5394DD8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ARCANIWSSADARSEESEMIDQLKSMFWSSTDAEINFYSPDSSVNSCVTTSTMPSSLFLPLMDDEGFGTVQLMHQVITGNKRMFPMDEHFEQQQKKPKKKTRTSRSVSSSSTITDYETSSELVNPSCSSGSSVGEDSIAATDGSVVLKQSDNSRGHKQCSKDTQSLYAKRRRERINERLRILQQLVPNGTKVDISTMLEEAVQYVKFLQLQIKLLSSDDTWMFAPLAYNGMNMDLGHTLAENQE</w:t>
      </w:r>
    </w:p>
    <w:p w14:paraId="11037DCE" w14:textId="5D45ED6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12G06330</w:t>
      </w:r>
    </w:p>
    <w:p w14:paraId="4DFE01A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VGDALRRLCEEARWSYAVFWKAIGAADPVHLVWEDGFCGHASCSAGSEASEAGCESGGAVCTLVRKIMASQVHVVGEGTIGRAAFTGNHQWIVHETANDHGLRSEVVAAEMNNQFRAGIKTIAIIPVLPRGVLQLGSTSVILENISSVQQYKKLCCQLNNRSSMVASASAKNDLSQKVQSRSLHGLPSIHPYEQCYGHDARALSSSTSANTGRNTSLLKVAQRNDQAIREQVLYAPDMRFRQQLPYSDRRVDINTHSSAMSSGFISSISASVEKYPLLTNNIGQVEHGNMEESSGPRNVLLKSLSCRNPVVHENTNTSLFHGGDEVPAFLNSHGSFDFLQAGPRVVEANLYNNGTSSQVLDQRCSSTSGMAGYKPSVSYKFPHSAQFIVKMENPRRQSFQDPAAPSSGSDVQVSSGLKTTTRQFNPEHMCQNKKTNEVNDSSAAVSTQDVKNMDRHKILDISNERTSSFVMDPSTENDLFDIFGTDFHQLHRSLDGDLSWNTAKPQSSDRDAPESSIYLDSSPAFGAQEDEFSYSGIFSLTDTDQLLDAVISNVNPGGKQISGDSASCKTSLTDIPSTSYCGSKETKQCKSSGAPPLLIKNELAVSNFVKQPCFLEKAEDGCLSQNNGVQKSQIRLWIESGQNMKCESVSASNSKGLDTANKANRKRSRPGESPKPRPKDRQLIQDRIKELRELVPNGAKCSIDALLEKTIKHMVFLQSVTKHADNLKDSNESKIHGGGENGPLLKDYFEGGATWAFDVGSQSMTCPIIVEDLDRPRQMLVEMLCEDRGIFLEIADFIKGLGLTILRGVMEARKNKIWARFTVEANRDVTRMEIFLSLMRLLEPSCDGGGGGVGDNPNNVKIPPGIVQHPVIPATGHLR</w:t>
      </w:r>
    </w:p>
    <w:p w14:paraId="249352BE" w14:textId="4FD6877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12G06335</w:t>
      </w:r>
    </w:p>
    <w:p w14:paraId="42DA176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VGDALRRLCEEARWSYAVFWKAIGAADPVHLVWEDGFCGHASCSAGSEASEAGCESGGAVCTLVRKIMASQVHVVGEGTIGRAAFTGNHQWIVHETANDHGLRSEVAAEMNNQFRAGIKTIAIIPVLPRGVLQLGSTSVILENISSVQQYKKLCCQLNNRSSMVASASAKNDLSQKVQSRSLHGLPSIHPYEQCYGHDARALSSSTSANTGRNTSLLKVAQRNDQAIREQVLYAPDMRFRQQLPYSDRRVDINTHSSAMSSGFISSISASVEKYPLLTNNIGQVEHGNMEESSGPRNVLLKSLSCRNPVVHENTNTSLFHGGDEVPAFLNSHGSFDFLQAGPRVVEANLYNNGTSSQVLDQRCSSTSGMAGYKPSVSYKFPHSAQFIVKMENPRRQSFQDPAAPSSGSDVQVSSGLKTTTRQFNPEHMCQNKKTNEVNDSSAAVSTQDVKNMDRHKILDISNERTSSFVMDPSTENDLFDIFGTDFHQLHRSLDGDLSWNTAKPQSSDRDAPESSIYLDSSPAFGAQEDEFSYSGIFSLTDTDQLLDAVISNVNPGGKQISGDSASCKTSLTDIPSTSYCGSKETKQCKSSGAPPLLIKNELAVSNFVKQPCFLEKAEDGCLSQNNGVQKSQIRLWIESGQNMKCESVSASNSKGLDTANKANRKRSRPGESPKPRPKDRQLIQDRIKELRELVPNGAKCSIDALLEKTIKHMVFLQSVTKHADNLKDSNESKIHGGGENGPLLKDYFEGGATWAFDVGSQSMTCPIIVEDLDRPRQMLVEMLCEDRGIFLEIADFIKGLGLTILRGVMEARKNKIWARFTVEANRDVTRMEIFLSLMRLLEPSCDGGGGGVGDNPNNVKIPPGIVQHPVIPATGHLR</w:t>
      </w:r>
    </w:p>
    <w:p w14:paraId="43C04566" w14:textId="3992794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12G32400</w:t>
      </w:r>
    </w:p>
    <w:p w14:paraId="42332D6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CSSFEAICNESEMIAHLQSLFWSSSDADPCFGSSSFSLISSEGYDTMTTEFVNSSTNVCFDYQDDSFVSAEETTIGNKRKVQMDTENELMTNRSKEVRTKMSVSKACKHSVSAESSQSYYAKNRRQRINERLRILQELIPNGTKVDISTMLEEAIQYVKFLHLQIKLLSSDEMWMYAPLAFDSGNNRLYQNSLSQE</w:t>
      </w:r>
    </w:p>
    <w:p w14:paraId="4060951D" w14:textId="396789A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Os</w:t>
      </w:r>
      <w:r w:rsidR="00EC7B47" w:rsidRPr="00EC7B47">
        <w:rPr>
          <w:lang w:val="en-US"/>
        </w:rPr>
        <w:t>12G39850</w:t>
      </w:r>
    </w:p>
    <w:p w14:paraId="5445603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GGGLIADMSWTVFDLPSHSDESEMMAQLFSAFPIHGEEEGHEQLPWFDQSSNPCYYSCNASSTAYSNSNASSIPAPSEYEGYCFSDSNEALGVSSSIAPHDLSMVQVQGATEFLNVIPNHSLDSFGNGELGHEDLDSVSGTNKRKQSAEGEFDGQTRGSKCARKAEPKRAKKAKQTVEKDASVAIPNGSCSISDNDSSSSQEVADAGATSKGKSRAGRGAATDPQSLYARKRRERINERLKTLQNLVPNGTKVDISTMLEEAVHYVKFLQLQIKLLSSDEMWMYAPIAYNGMNIGLDLNIDT</w:t>
      </w:r>
    </w:p>
    <w:p w14:paraId="0487E570" w14:textId="375A205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Os</w:t>
      </w:r>
      <w:r w:rsidR="00EC7B47" w:rsidRPr="00EC7B47">
        <w:rPr>
          <w:lang w:val="en-US"/>
        </w:rPr>
        <w:t>12G40590</w:t>
      </w:r>
    </w:p>
    <w:p w14:paraId="6C799E8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SFPYSSGDLGEATTAAAAAVDMITLDQMFRDYDASTGDDLFELVWESCGGGEIDSGAGEVQPAGVPCCRRLLPGSSPEPTSEDEMAAWLSTIVTGSGGGGGDDVAAGGDHQDPAVKKPDGEPLTEKMDKKLPTRTEERRRVKHKARRNPGYAETHGLTEKRRRSRINEKFKMLQRLVPGCDKCSQSSTLDRTIHYMKSLQQQLQAMYPTMVRPAAVYPVVQPPPAFAAGGPPAASQGGLHRHRRLMVVVSVHHRCRCFRLGRQ</w:t>
      </w:r>
    </w:p>
    <w:p w14:paraId="10C46F27" w14:textId="71EB654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00963</w:t>
      </w:r>
    </w:p>
    <w:p w14:paraId="5AE8DC3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VCPFAYDSVLRLSNERLSV***YTLNI*PVTIHDGELGLVIAICNSLQIVVAALG*SVIYIYIYSSVLLIRMDGGGLPVVNYLLQHTLRSLCSDSQWVYAVFWRILPRNYPPPKWDTEGGIMDRSKGNKRNWILVWEDGYCDFSGCSRAANSLPNRCSTTISGEGPEEMMTESFQPELFFKMSHEVYNYGEGLMGKVAADNSHKWVYKEPPENDINFLSSWHGSLDPHPRTWEAQFKSGIQTIAVVAVREGLIQLGSLHKIVEDLNFVIFLQRKFNYLQSIPGVFAIHPPLSFDLRRSKMASSPSQENPSCEGFNNHGDQHDKICPSPAKDHSHPHTQLVGMKRPPDQFIDMSKQNTMPVLYGSCLSPNKAINAGWNSRQASINNNTIVLPLMQPSMSSLQALLSKLPSVTSAEQTSSQFPASLEPVRASSLNARHPVTNPLETSEASSFQKSCLTLNSTAHISTSPSAHADFADSKPHVRHQEATCSNSSSHHGLCPNFLDSCSNPLQFHEPHGDLETSDDAYHSLLNQIIS*FFHPDMNF*A*L*LFFGILPSIFSLQQHYMRIGIWRVARISVRLLFNIV*GEFMSFVDRSRKAIRIFMTILLFFSVNVRVIIQARQTILLESSMQAWFLSDVWCAIKYIAVIIR*</w:t>
      </w:r>
    </w:p>
    <w:p w14:paraId="325635C1" w14:textId="75F7C2E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06376</w:t>
      </w:r>
    </w:p>
    <w:p w14:paraId="3058F0E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VNCNIYISLMQACTNIKQLNGIYALMYRTGFHDNIVLVNRLVRLYVMYNRMDDARRVFDKIHKPNIFLWNMMIRGYATNGFCEEASNSITKWRK*VYRRTLSRLILCSRPVLGCCL*EKG</w:t>
      </w:r>
    </w:p>
    <w:p w14:paraId="5F1F7655" w14:textId="2BDC43F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0907</w:t>
      </w:r>
    </w:p>
    <w:p w14:paraId="550B8A9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1IILHMI*AIDLGGRENTATGYFTQIREIGTLTVNLRSICISRFGMGTSAFAGAVSP*TCGHCEMAGTNMIYPNFQQPHPTRGTPCGHCEMAGTNMIYPNFQQPHPTRGTPGGTSLSCSSALCLCVPYSHRFHRHYTPTTKTCNNSSRHDTFTKSHNNFSRYHRFVSANTSLYLLFCHVGAVDIYQRKYPTKNGFNPSKSLRAKASANALVVQQEDTVNKICKAIEEDQWECLQDNFLNSMAQDLNPDAVVKVLNLQTDAQNALRFFQWADKQEGYDHNTDAYFTMIDILGRAKMFTELQSLLQKMQTQGCEITRSMLHSFVMSYGRSGRFKESLEAFNLMKEMGYEPGLIDTAYNSVLVSLVKNKKLDMAENLFAQMIHNGVSCNNLTYTSMIQCFFLKEKMEDAMKLLDDMIQNNYAPDVVTYTIVISALCKRKMIEQAYGVLQKMRENGCEPNIYTYNALIQGLCAVRRPEEALELVTLMEQGGVPPNIYTYTILIHGLCKVRRLDRAKEMFNEALARGLKPNRVTYNTLLNGYCRGSRLIEAMDILKEMHQNDCTPDRVTYTTLIQGLVQGNQLPDALRMHDEMENKGYDVNFDTLNILARGLARVGNHKDASIFYRRMKDRGFAYSASDYYLAIHCLSTAGEMEEAQALLYEMINKGYSPNLTTYNTMIKGFCRQGRLDDADAMLNFMIENGIGPXXXXXXXXXQGRTQDADQLYATALERGVVLNPKPVIQEPDELPEGLVRSQEELVRGCDA*GLPFCILTCCFSSVVG*RWITLNKDA*LILVPE**LTTQLNELILLWK*IVDSFASTKYCILSRSLLCLP*MSLFRFFFTYFFFRSLISLFKLYCRKTLGLQKIVDYQQLSTLDIS*I**LSAVYSYFPHVI*VVAQTRWDGS*KRFIL*QKNX</w:t>
      </w:r>
    </w:p>
    <w:p w14:paraId="36D0E2C1" w14:textId="4EE256D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36703</w:t>
      </w:r>
    </w:p>
    <w:p w14:paraId="0697D16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IDALLLRTITYIKFLHTITQHGGRWSYKGKIKIARNEAMTVLSEESKHGASWVVDLGAH</w:t>
      </w:r>
    </w:p>
    <w:p w14:paraId="0949BE68" w14:textId="03A53A5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Pe</w:t>
      </w:r>
      <w:r w:rsidR="00EC7B47" w:rsidRPr="00EC7B47">
        <w:rPr>
          <w:lang w:val="en-US"/>
        </w:rPr>
        <w:t>2039132</w:t>
      </w:r>
    </w:p>
    <w:p w14:paraId="6D1A48A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AGWKNQFAAGIKTIAVIAAPYGVVQLGSKQTILENLELVSHIKALFRNLHNVVGAFSRDSIPELLGGRIHGTX</w:t>
      </w:r>
    </w:p>
    <w:p w14:paraId="24627408" w14:textId="4AB22DE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44419</w:t>
      </w:r>
    </w:p>
    <w:p w14:paraId="700A1B7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NGHIWARFVVESVRDIHRLEVLWSLTHILESVANKRENTGISN*GA*AWT*NTEIVPGYFDLPRSIFPCGG*KR*QVLFSHSLHIKKHLYEFCQ*MIWVYIFLYQCX</w:t>
      </w:r>
    </w:p>
    <w:p w14:paraId="4ECC85C9" w14:textId="74BC15A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45356</w:t>
      </w:r>
    </w:p>
    <w:p w14:paraId="17355D0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LCSNSDWNYAVFWKLKHHLNRMILTWEDGYYESTKPPGISNLSTLTAPDSLLKGWDTGGNQLDYGSHSSDGCSMEDQIRLFMTQMSHQTYSFGEGIIGHSASTGKHRWVFQENCX</w:t>
      </w:r>
    </w:p>
    <w:p w14:paraId="753F2D7C" w14:textId="37190DB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50082</w:t>
      </w:r>
    </w:p>
    <w:p w14:paraId="13C0DA9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PGSINAKPKQNSGLSSVLTNILKKSLKIH*SESLYC*YS*HTRKMVGSSDRAKEALAMMALHEALRNVCVNSEWTYSVFWTIRPRPRSRGGSGNGCKVGEENGSLMLMWEDGYCRSSKPRVNRVPGPFNGNGCMDKLVKSSSFDCLEELDADDPVRKTFRKMSIQLYNYGEGLMGKVASDKCHKWVFKEPTECETGISNYWQSSFDAHPPEWTD</w:t>
      </w:r>
    </w:p>
    <w:p w14:paraId="688FC0E1" w14:textId="515AFC3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50436</w:t>
      </w:r>
    </w:p>
    <w:p w14:paraId="6DE75DA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RCGCIPTVETYNVLVYGLVQKKQIESALKVIEDMVLAGISPNERTYTTLMQGYASSGDIGRAFEYFTKIKNEGLRLDELSFAALLKACCKAGRMQSALAVTKEMSASGIQRNTYIYNILIDGWARRGDVWEAADLMQKMIQDGISPDIHTYTSFVNACSKAGDMNRAMAALEEMASLGMKPNIKTHTALINGWALASYPDKALMCFEEMKQAGLEPDQAVYHCLMTSLLSRG</w:t>
      </w:r>
    </w:p>
    <w:p w14:paraId="6000379D" w14:textId="0B4C9A6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50967</w:t>
      </w:r>
    </w:p>
    <w:p w14:paraId="0362768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V*MAGAGAATLPVPSLALLPSNQNPHHFFSSNTFYRHSNSRIPLKKSSRQYQFIGKSQRDSITFGSELKPKPKPTSQGQEEYNDVSLDICEKIRKLCRQEKFQEALDIFQLMQHRGIEVDIDTYALLLQGCIVTKSIEDGRRVHAHMFESGVESDIYLSNKLLIMYTKCGKMSDACQLFEEMSERNSVAWNAMIAGYTQHGQSKQALELFCQMRKDGVEVDKYTFSTVLRACARVAVIEAGEQVHACIVKLDFHKNVYV</w:t>
      </w:r>
    </w:p>
    <w:p w14:paraId="736AC401" w14:textId="504AC57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51696</w:t>
      </w:r>
    </w:p>
    <w:p w14:paraId="61EE50D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DFTERENRSATTGLDGRQGPLLTNYARSQPGQQNTGLQVLQSSQGNSLQQQGNRSVISQDQLAATAGAVLNGAPRTRVRARRGQATDPHSIAERERRERIAKNLKSLQELVPNANKTDKASMLDEIIDYVKFLQLQVKVLSMSRLGGAGAVAPLIADVPAEGSGSLASAALGQAGGSLSQDGLAFEQNVVKLMEKDMTAAMQYLQNKGLCLMPIALATAISSSTGKPLLGSGVTNSVDSTSDRQSSGNQPASLTVDSCAGALGMGSAGFGSDFLLKENTVEKRGRELVPTAESNGAEFGIISX</w:t>
      </w:r>
    </w:p>
    <w:p w14:paraId="0E9F8F3D" w14:textId="5587220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54114</w:t>
      </w:r>
    </w:p>
    <w:p w14:paraId="1A46CFC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MAGR*GRKYGNLFIYGILRIEIDRPLGMGRGSEGIVWDS*WDRFLLS**DQPLMTENPIISLEGWVCLLMCEMEETQGLPVATHLLQHTLRSLCMGSQWVYAVFWRILPRSYPPPRWDAENGIYDRSKGNKRNWILAWEDGFCDFPECARAAMESNTGPGLQPELFFKMSHEVYNFGEGLMGKVAADNSHKWIFRDPLEHEINFLSPWHNSIDPHPRTWEAQFKSGVQTIAVIAVREGLVQLGAIQKVIEDLNFVIHLQRKFNYLLAIPGVFLPHPSSSLQSKTTDDQAGSWQLQGLVGGESSSGRHLEKCFSWNGTTMMMDQNRHNATEFMQQQMSSGAGPVLIDTLQQQLPVTPSMSSLQALLSKLPSVTPSQYTNYNNISSPNVLARSLSIPRHHYSSELTPTSMLMEPQQFQLLPPAAAASRSHDFIEEFHDDLTHNDETDGAAACTGMDRCYLSEVVD*TRHV*ACVMFFSFITFQLVSPPSNLVX</w:t>
      </w:r>
    </w:p>
    <w:p w14:paraId="299EF7F7" w14:textId="259F92F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55480</w:t>
      </w:r>
    </w:p>
    <w:p w14:paraId="529B884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NLLSLRESSKVSEAAFGELLPVTDEYGHNGFDDFDKYLKSLMKGQDNSNSSISLPAADEIFDVLGPVCRNGQDNVVWDDILLPIGDGSSANFSSYSFGVSAGTATPSDPSIDRSLQGGNFSERKSEHLLDAVVANIRAPVNQSMDENMSTEHTVSKLSSAPSLYSASVKADSCLTGPLIGCEQKQSEFAGHSQSRDDADIKNLPNSSFTNEFQRERAVKRSLHDSSLKFQPSSWAEDFHSAKCENPGLAQIKKSDEPVKVNRKRAKPGESTRPRPKDRQQIQDRVRELREIIPNGTKGSIDALLERTIRHMVFLQSVTKHAEKLKQSGESKVLDKDGGFLSKGNLESGASWAVEVGGQTMGCPLIVENLSQPRQLLIEMLCEERGLFLEIADMIRGLGLMILKGVMEARSDKIWARFVVEANRDVQRMDILWSLMQLLQQNTKSSLSLTHQPSVVTHQGMWYPNVQCVSATSDASHL*HGYWIMYMYSCRTCAARGC*LDLDRCTQSSTKCMIL*CYLTQLLQPSIGRENVSARRQLYPLSWVVNFSKDSQLHFF*TISHLVAK*VVLQMQDFCILKVFLPIHVGIFLPFLS*WASEYLTKLSTAVMTTFVLLLCIL*TNINAMDPAV*PALEMLFLPCKCLIAYF*Q</w:t>
      </w:r>
    </w:p>
    <w:p w14:paraId="33C926C7" w14:textId="2250F7B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56043</w:t>
      </w:r>
    </w:p>
    <w:p w14:paraId="46E15F3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TSKD*YY*FLVTGHFLITLSCHVSISNMALPMSSWK*DGIVL*LELREYFNITVCVASSWQVDSLKFVMDDFLDQILSSSSSWMDMSGGQANGMSGDSMGPFQETLKHPTIPSDTLHRLVESNTVAGGPTSLQLNTSVPVTRQGSTSQFLTAVGGPSRTAVSLAELASAGSSSSEASGFQQALADSHPPAPVWSESYTVTSALPAAVGQGKIEGFTLKEETVQGDGHLLGKRSHSEDKMLARENRSGDTEHDDLQGTLLTSYTGPQGGQTVLPRTPGSQSHQQNLSTQTIQSGEGTSLQQYGNHSAVSQLQSGAGGGNAANGAARPRVRARRGQATDPHSIAERLRRERIAERMKSLQELVPNSNKTDKASMLDEIIEYVKFLQLQVKVLSMSRLGGAGAVAPLIADVPSQGSGGVMSTALGQASGPLALSQDGLAFEQEVARLMESNMTSAMQYLQNKGLCLMPIALATAISSSSGKPILATVPGTGVDSSEKQNSDMQSIVLPFSSSSTTMGLRASASGSDAPINENSMNKASIEKVVAEKSNGISPGLSSDVPKVGSQNREELLNRAQ*FLCPQE*ACECAKAVGEIF*YAIF*QIGYGS*SIQLKWFTCLGSCEISIGAKYVMYK*TPVLMRIIGGTLLVQGCQPFYLHVPFRQISGILSIYSNLNMTGADHRKDLLLRYQNGSGIHFPVSLCFDLWISRYLSKLSAIG*SCFNLLQQLLKSIFSIPRSILSL</w:t>
      </w:r>
    </w:p>
    <w:p w14:paraId="4F0F4A73" w14:textId="7E26841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56101</w:t>
      </w:r>
    </w:p>
    <w:p w14:paraId="18A80CD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PIISISAQAASECKSFKFSKQAAGFESRDCEIIRRGRIPLRLDILASLVNFLVDMQPSTSMLGTGPVQGVSSVTACLSSSPQVGLQEQMHSQQHQINNQQQHFSSQFDQTNQPHQNMDDFLEQMLFMPQWSDVAGGKSPWEFNPNNAPQGNNASNNNNSPQSLQSNTQKLFTMSLMPPGIGSQGLNSQENDGHAGEHMQYSYDQSPFLANRLRQHQLSGNSSINQTPNQVSQGINETNTSPGRSMVLQLSTGNASASQLLASMGNSPRGTAVMTRSPSTGGSCNGSDGGMLPLPLSLGQAGKSGDMNEPGSREEIEASFKSVNNARDSNLGGLFQPFAVSPRGVRPTGQNFHAQPGQVPLQGYGGMPQPQHQNPPPTGVGAAPPVRPRVRARRGQATDPHSIAERLRRERIAERMKALQELVPNSNKTDKASMLDEIIDYVKFLQLQVKVLSMSRLGGAGAVAPLVADIPAEGANAPQGTRTNGSQNSSPDGLALTERQVAKLMEEDMGTAMQYLQGKGLCLMPISLASAINNSGSRPQAPSTPSLQGLLASNVNDRQVLEPSSNSALSALTSTSMTIQPSISSPGSGITEQGDNAHKAGNGTRNPKDSREANSVTKSNGIGPALSKNAVKGEDEPQRRTGQ*QHHLANGNCTILLTPDCMKLFKHTKFVFHMLQQFLNSRSMGEHSFKKSPKHTSNFPFL*SLVFIFIDG*KN*ASLSK*GTRPTLMMPYLHRLT*I*QYVLLDPSMKINTX</w:t>
      </w:r>
    </w:p>
    <w:p w14:paraId="0200B57A" w14:textId="324148C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56957</w:t>
      </w:r>
    </w:p>
    <w:p w14:paraId="703EACF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AKAIGLCEHNRTG*STCVLFHDSNHSLTFNPSAKSHPSSFLIASIKFGLRNLIRLAS*QLQLNLTFKVWNWYQWQLGFELGSENTGFLGRQAVFMFSFRQWACWFILWRFTELGEEVGTVRRMVVE*H*IYLASKAEYA*FDRGK*VRFLQGFCS*LDMVQELKGIDLWNFQYEGL*ISVLIMLWNAWHILGIEG*S*QGIFGAGADFRVLSWVFLSFSTVERIDLVIYCME*RSRCPRPYKAMALVDFTEVPRTRLRQQMQAAVQSIQWTYSVFWQFSHPEGLLVWMDGFYNGGIKTRKTVQPMELSPEELCAQRSLQLRELFESLSAGETNPPTRRPCAALSPEDLTESEWFYLMCMSFTFAPGVGLPGRALAKRHHVWLSQANEADSKLFSRAILAKSARIQTVACIPLADGVLEIGSTELIREDIGLIHQVTSLLADHSKPVCSEQSTSNPHSENASRALPPDQLSMQPPDGIVFEEQNVKATEYNSDNAHENAHIPMQVSGLQSEKTVTEFGQNGSEVMQLDMSPEDCSNDIGSELQVTGGNSCMQVKHSTNAWPDISHGLQSSGTQQYLDQGSDDESGHYSKTVSTILQQQRPSQWTETTTLQLVRGNINPQDITQRCAFSCWTGNGGVSVQKSMNPQWVLKYILFSVPNLHSRDRDESSPKLREGENGCRVRRSG</w:t>
      </w:r>
      <w:r w:rsidRPr="00EC7B47">
        <w:rPr>
          <w:lang w:val="en-US"/>
        </w:rPr>
        <w:lastRenderedPageBreak/>
        <w:t>QDDITVNHVLAERRRREKLNERFIILRTLVPFVTKMDKASILGDAIEYVKQLRRRIQDLEVRSKQMEAELKKSAEPRKQLSTTSQEKIVRQKSGGTTNNNNVDQELVSSCRNFSDHSDQQQYKISRFEKRKIRVLERSEPLTIIDDCSTDVQVSIIEHEALVELQCPWREGLLLDIMQTLSNLLFETHSVQSSVVNNTFVAKIRAKVKAANIGEKPTITKVKNAVLECIPSRC*IWNFICKISAVLMGLFPC*CDLRSLE*EEILVM*ARFGKYIWISACRYFMETSSAKEKYEYQDLA*ALWRFGFCDDCVSSVMLFTLILIFQVTDLTPPLQYSYTS*CNVQVLDAMLRCQILSSKNIFWKSWALFNRDL*YDDCYHPLEFAMIMTITST*SILILI</w:t>
      </w:r>
    </w:p>
    <w:p w14:paraId="2F7F2B13" w14:textId="1E67079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e</w:t>
      </w:r>
      <w:r w:rsidR="00EC7B47" w:rsidRPr="00EC7B47">
        <w:rPr>
          <w:lang w:val="en-US"/>
        </w:rPr>
        <w:t>2057083</w:t>
      </w:r>
    </w:p>
    <w:p w14:paraId="3CA4351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LTWEDGYCESGNSSAVTNASGHVVPSLLLNTMGNGCEGASGQDKWSVGDQIGPVVAKMSYQVFSLGEGIIGHVAFTSKHQWVFGERNCTNEAHSAVSVFENINPEYPTGWQNQFSAGIKTIAVVAVMPHGVVQLGSTQIIMENLEFVHHVKKLFGTLQNVPGAFLPDGIQDAVSGKIQAPIFPMMPISITSPGNLASSGAIKATSFQKQSNQVTTKFPSLGVLDRFVSPVDLLEKNKSLPAQTLPLPSMGSFDSSVEMKNRVNLNNILTHITNARGTEMGEKRILHSASKEAYPFKRQLQANRSLSVASKHDTQQPLFSGSGKTLMEKLQFQGNMASDCQEECILNPLLGSDEIANVGNLCQDNFMISVGADGLLESSLFNSGRSELTDLKQMDVQPPIPIFQGHAGHSGYCSSPSSLGTCNTNKTEMETTPMHVPMADAGNISYNVLSCSANIRTSACDLRESSDASWRLTADHTETKPLHGIGNSLMPSLGHDGLSMSNTLGINHRSMLGINYQPWHKGFLSDLPGLIQTNSVHRLNTDKKCSESFLPGFGKISAIPADCDKPGGNGDSDNCSYWPSKEQDDNAHAFMHVPSGAELLEALGPSFKKGTDKGMWNEMLFHGQDVCSSNLGTGNFGISHRSDYHSELDVSQSSDVSVVNAPEGWFFSETKSEDLLDAIVANVCPAPNRGTVDNISCRTVCSKITNSNSLPCASVMTDSISAGQLSVCDQKQSVLNISPPREYADLENDQNSNFSSEVHDDVGLKKSSNESSTCAQLKSLVSEVRCQNRGLPQRKKLEEPIKVNRKRSRPGESSRPRPKDRQQIQDRVKELRDIVPNGAKCSIDALLERTIKHMVFLQSVSKYADKLKQSGESKVLDKEGGMLATNNVEGGATWAFELGGSTVQCPLIVENLNQPRQMLVEMLCEERGLFLEIADIIRGLGLTILKGIMEVRNDKIWAHFIVEANRDVHRVDILWSLMQLLQPNTKSTTNTINQSFLVRSQGIDNVSQTYDAFQLSPMSTLLTNGAVSGS*NLCLP*LASVHYYCLYSVM*VI*VVESCSYPAL*QIT*VQKMIYSSYKWEE*ERSYF*RLIYHSSDCNLFNNLSLLTCFLWQG</w:t>
      </w:r>
    </w:p>
    <w:p w14:paraId="0296A91A" w14:textId="00DF3E7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02G00970</w:t>
      </w:r>
    </w:p>
    <w:p w14:paraId="68E1FED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SSLAEVQGAKLQAKAKTIAHGNESSGTFDNVVTKRWKYEDGGTSAESRATSGRSASTSGLVRHKLKGSLGRSIGRRSKRNLNADEASVDDARTSQGLVRINGSSTTALENCSLDLMISEIRSSERLEEVGSRSIGLARLSSKAIGQSRPYKSIKQDLMSQIRAEDGSGLSGVEAEQIAASPRSQDGRSDGTSTSTFVELLADAAVGSGDSSVVATDCAIGGNGTIDGVDIFSTDIGSGPLANESRKLSVQADNLGMNKNLERVSVLDNGSAEQVFPREQTKIISDAKKSAILNIHKQLSSLTSRKGGTSLVDRGEKIVVRKTTTWRDAVKLPDTIEEVLPVDSKRDPAVYLFLYEKFLEAGRLRDCVAVLESMDEHLILNMKKVNSYEFYSACKKRRALKEAFKFSRLVRRKSLRNFNMLLSVCAHAQDASSACRVLDMVKMAGLQADCIFYTTLISACAKASRIDLMFKFFNEMEIQGIEANVQTFGAMIDGCARAGDVPKAFGIYKKMLNQEVEPDRVIFNTLITACGRAGAFLRAFEVLADMRDAPQPIALDHITYGALIAACSRAGEVERALEVYKRMRSSKVSGTTECYTAAVHACSHKGYLNIALSIYDDMREDGVQPDEVFFCAMMDVAGHAGKIDVAFAILQEMKNIGTKPSPVTYNTLMVACSKVDDAENAMRVYEEIKALGLRPIRWSGAGRELDNAFKVLEELRNSGVTPNKDTYNILLEACERYNGRTVVLRGYNIMS</w:t>
      </w:r>
    </w:p>
    <w:p w14:paraId="40F996DB" w14:textId="546DF63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06G00590</w:t>
      </w:r>
    </w:p>
    <w:p w14:paraId="421D34D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EVLSSTASILVAFFQVESSGSSREEMCPVAVPSSVASSCERLIWEGWTAQPSPVEESTTSKLLPKLLPELETSSYSALTLQQPDALSSILSVLHPFSHYSSASLELARNPDWSLKSSNPLRESSSEAGIRTSSFEGLYSGQHTTKKIHLGVIPYHLSEDQRQCAVSPPENECRLLSANSSGSLHWWHSIGPESPSSTLAFHNIGIQHSTFEKCEPRGQSHSSWPAASGTSPTVQYFHAHSADNEGVEVVKQDDSQISKALATYQPHGDHSLVLNSDRIASTTSHSEDPCGPKPGRRPAASYDTEMILSPSESFLTTPNMLSTLECVISGASNISDQYMNFVREPQEQRLSSISDLSLIPDSHADPHSIGFISGTFRTDSHGTGIRKNRIFLSDEESDFLPKKRSKYTVRGDFQMDRFDAVWGNTGLRGSSCPGNSVSQMMAIYEFGPALNRNGRPRVQRGSATDPQSVHARARREKIAERLRKLQHLIPNGGKVDIVTMLDEAVHYVQFLKRQVTLLKSDEYWMYATPTSYRSKFDDCSLVPGENN</w:t>
      </w:r>
    </w:p>
    <w:p w14:paraId="7581CBF0" w14:textId="32A3736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Pp</w:t>
      </w:r>
      <w:r w:rsidR="00EC7B47" w:rsidRPr="00EC7B47">
        <w:rPr>
          <w:lang w:val="en-US"/>
        </w:rPr>
        <w:t>00019G00310</w:t>
      </w:r>
    </w:p>
    <w:p w14:paraId="0F79A53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KESSFNALRELVIGVEWTYRIIWKLELNQRSLICYQSYFNEREATEVDQAQEFQLVYCSRQFATSRPGYAYNAWKQQSSSWWTPQLMQQVPTDENRDLFLRKAGIQTLVCFPGRTDDGIGYCVELATKAQILETDTLRSFIQGFLYSSIAPHIQEEKVLRKVGGRIEGFPQASRTVTLPMEPVEHNSPWAMTVLQANANLGQPSVGIQELKYVDFPIHNSQLDLGSIDLPDIIGRDSPNRDPSTAFLFSTEWMTAGGKEIAGEGGIHLENLAGTPIDLQLRKKIAIENLDKILMEIPDEQLQASPSLQTNGGILDTTMTSPGSSFHQNSPTGIGKVGQVPPGHSSKSLFRPRRKSSFARLSSSSKRQPMIHNWAKNLAPKIVELQREAQPLTLPDFNAYESPGYSPHEHYQAVAHKLAERDRRFKFNQRMQTLISIVPIISKKDKVSVLTSTIAYIHQLTSRISRLEKGEELPAQPQAPTMETPPPLDAAGVSTLERVNQQTFVSDEAGAGRSSPSWPSVLVDEDDDDSTLIIKLEASNNNISLIQLLNLLLELDLRIRTLDYVCTDGRFSAKTRVKNSKTSNKEIQVTLQRFLRIKE</w:t>
      </w:r>
    </w:p>
    <w:p w14:paraId="48C4A9C4" w14:textId="6754CD4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22G01720</w:t>
      </w:r>
    </w:p>
    <w:p w14:paraId="3BB19C2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KRCVSRQVKGIIRLIASNGVERNPGIWVSSQLHHFGSSDIKDDLLSSSTPSHQLFLSGIRHTHYSGFIFCRNRLFKHASTLPEFPEEPGVNPDPQCEKTPLDRPGDVLAQDTLPNVEISPSSVGNVAKMLTIVKNLPWTSSSEKALSQFRGTLHPDQVSTVLWRLEGREEVETGLKYFYWAKAQNGFKHSITSFNTMLVVLASWGILDPLETLLKEMVAEGRPLRPNTLVKLITAYGRGNKSGDAFDLFNQAESFACSPTVHAFTKLIDILVNSGEFERAELVYKKLVQKGCQLDRFAYNVLIRYFGRSGQLDSAMEMFREMKIKGSEPDEYTYGFLVNALGKAGRVQEARSFFDAMLERGLTPNIPTYNLLMDAFRKVGQLDMALGLFAEMKRRGFQPSVVTYNILLDALCSAGRVGAARKLFHKMTGDGCSPDSYTYSTLVNGLGKSGRVEEAHKVFREMVDRGVAVDLVNYNSLLATLAKAGNMDRVWKLMKEMSRKGFHPDAFSFNTIMDALGKANKPDAAREVFARMVESGCKPDLISYNILIDSYARFGDAAQARQMLEEMVEAGFIPETKTYNSLIHWLATDGQVDEAFAVLEEMETAGCRPDVVTYNRLMDMLGKRGENQRAARLFQQMKDKGVEPDTLSYAVRIDGLAFDDRLDEALVLFKDMKAVGCPVDKAMYRILIRAAHRAGDTELEAQLKHESQFMPVESRLTSQKAKTK</w:t>
      </w:r>
    </w:p>
    <w:p w14:paraId="27C100E7" w14:textId="090AB54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26G00840</w:t>
      </w:r>
    </w:p>
    <w:p w14:paraId="324C6B3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YVDVLQRCFKHKDLTSVKQVHDCILKSGMDQNPYVANKLMRVYIRCGKVQDARHVFDKLVKKNVFNWTTMIGGYAEHGRPADAIEVYNQMRQEGGRPNEVTYLSILKACACPVGLKWGKEIHAHISHGGFRSDVPVQTALVNMYAKSGSIKDARLVFDEMAERNVITWNVMIGGLAQHGFGQEAFSLFLQMQEEGFVPDSTTYLSILTATACSSAGALGWVKEVHRHAVKAGFDSDMRVCNALVHVYSKSGSVDDARLVFEGMLDRDVISWSAMIGGLAQNGCGHEAFSLFLKMQREGVIPNVTTYVSILTASASAGALEWVKQVHNHARKAGLGSDFRVCNALVHMYAKSGSIDDARLVFDQMSVRNVFTWNAMIGGLAQHGCGQEAFSLFLRMRREGVVPDAITYMSILNASASTGALGWVKEVHRQAVQAGLDSDVRVGNALVHMYCKTGSISDARLMFDGMVERDVITWTAMISGLAQNECGQEAFSLFLQMQREGFIPVATTYASILNVCTSTGLAMVEEI</w:t>
      </w:r>
    </w:p>
    <w:p w14:paraId="38BB14BF" w14:textId="15C46D5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31G00300</w:t>
      </w:r>
    </w:p>
    <w:p w14:paraId="7C17BA7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PRSGGVDTHAENLLLERLGILVDRLNWSYGVIWTLNPRTRVLDWTRGYFQVNTQVGTASSAPRSNWDAQLFYTTYKSCSFAPGNGAVGRASVDGRRFWLTGDSVGQNAGTMEQSQFLRCAKINSTEFSALRMNSATTMICIPCIDSVLEMGTHIHVRENFQVMDQIHEVLSNDLLGVLPLQHTTSEHACSWDTLMFQADSHLGFHQDSAANNPSSLALQQPSSEMMSRSISEMSLRFSEDLNRPFQSEFNLSDQVWRSAISSNLSLNSDIFMHGQQDTQLDSAIDKVTTENLSTLHSHGGTPSTFLMPNPNAPSNPAHAEADFHVSQQVNQRIMTQSASHGLMVSQADRYRPWSGAATSSSVSSQGDSSARLSASPEPQQPQIHHNPLPNSQNSTLDRTSSSGTLRSLLNQNLRRTTSCGDQYEIQKAFSLFEAQEMQEHWRQQAGQQPELAGAQAATMNDKVTALKHDPGSLQRSTDDPPNLLKRSSNVSLVNQVSKVAGVLLRRKSLSALEVLKAVDTYHRETADKSLNLVQNIEEEPTGLATTVTENITPNLRGRRRWGMEHASSSRGQGPIHVGHDEAAVNHMMAERRRRMKQKENFTALRRLVPTISKADKASTLIDAITYLKDLQNKIQEMKASKEDINQRCETLENKCRELEDRNQQLVAMLSINHPSSSNQLDTLKSELLQSFFPSELKTSKAAGNPTYSISSDYHM</w:t>
      </w:r>
    </w:p>
    <w:p w14:paraId="3558D087" w14:textId="1469230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Pp</w:t>
      </w:r>
      <w:r w:rsidR="00EC7B47" w:rsidRPr="00EC7B47">
        <w:rPr>
          <w:lang w:val="en-US"/>
        </w:rPr>
        <w:t>00048G00740</w:t>
      </w:r>
    </w:p>
    <w:p w14:paraId="2B44A38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LTFRADDCNELPSMENWLNAGADWNEHHGIVDVDATATAPLFYHTAEASTTSGEDSLFDALKKGQEAISTHPTFLKLDTLELCKQNPDAVLVRTGSSSMVDSSSNEVDVSDHANSLPSTGMLVSNLLDRTGSLDESGLYMEADSPRGPLSPAALQLGKSPKGVAIKRSFEDASEASWMPAAEATHIRARKSAKQQLPKNVALSQEDLQASAAAVPYPPFVAMASSGEMAPLAIRSGVAPAFVPASAANVPPLLFPTPLTLPNVPSMEEIAQSRPKRRNVRISKDPQSVAARHRRERISDRVRVLQHFVPGGTKMDTASMLDEAIHYVKFLQQQLQTLEQIGNMSDPRFMAQPGGPMMMPQMGAMNAVSPLDLNCAVYQSYPGTSVVHPASQPPSQWPNTRPTSPFCSQGFQDSAQEQFCH</w:t>
      </w:r>
    </w:p>
    <w:p w14:paraId="0342861B" w14:textId="4BE7549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51G01180</w:t>
      </w:r>
    </w:p>
    <w:p w14:paraId="2A1F6A4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MMRGVLLQRALRTASVCDRALIFTSAVHQSCPAVEELATSESGHVEELQSGPTGLNDMNRQCMDSRYAVRGTTRHGTPGRTRAQSKPASELIQDPRIMMLFKLVRERKFKELQAAHEQMMKEEAESDETGLDVYFYSRLMTQCVRHAGNETALPVFELMTEAGVTPNVVPYTIVIRALMDLADNEKAHHSGQQGLNEVAKSETLASKAVELLHEMRGRGIRPNELTYKPIMSWLPARKRDAQFQELKNLMAEDGVAFDGVFKFYEIRLALKVGDLKKAERLYIAAKKENAKIASSLDGGSSEQLNCSFVSYILGSSKAKKLEETLGLWRDVEEQCRINAPPEVFNILIDSCCKHGHVSWGLDLLDEMQQRGTKLSPYAFNPFICDFARWGMYEEAFEMKAAMGRLGVQPSVVTYSTLVNCCVKLGDMEQAYNLLAEMKQVGIQPNAHCYNPLIMGFGSQARLDRALEVLREMLSAGVQPDSYTYSMLIFACSMVRNEDKAVELFEEMLQRGVQPNAGIYSAMASVFARCGKLERSIEMVKEIERRGEVVGTKAKSAILAGLSLAGRLGEALALYGALKREGAFPEAYAAGILLVAVGKAGDLDRMFNIFEDCRKENLWTKLTYQQRAEFLNVRCINVVLGCIRHNQLGRALEFLRKVKDENIADVAVLFDKIFLHISNGGRDANEMCWLDVDDGFAVVAAMRELGLSPSRMALEALLDGCASMNDSEQAQRVVSEMEKEGLALNVFSQIRLFRAYVAAEDEEKAIELLQQIDPYDWQDVHVQFILQQTLQPHLEAAQDSPEAAQAPETLPGVRQKLAELIDLYPYRQFMDD</w:t>
      </w:r>
    </w:p>
    <w:p w14:paraId="123D605F" w14:textId="4464F70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55G00040</w:t>
      </w:r>
    </w:p>
    <w:p w14:paraId="57A6CB9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LSLRPDDRSALRTMEKWSNSGAGWSNHQHPMLESSISPLFNYTQSHNGLQSQSMFLHPMGAAEQQALVQAFVQANVGCMMDQPSQSGCGNLDSLLKSSNSSSMVDSSASEMTSPDDDCTGAPENNLHMNCIPSLGGGPVSPVLTSMLDRTASNGASLMAAHPQSKNDFFRMRSPGGPLSPGASACAESEDSLHGGEACAPAMTGLKRRSFEGDDGDWMVDQMHLSQKVEKQHHQQQPEKALAFQESFGGYNVEVASTVGLTATYSDSLTIPSLMQPSPQPFLRSSGNCGAASPVDLDEFASMRAILFRHASQPVPSLEEIASSRPKRRNVRISKDPQSVAARHRRERISDRIRVLQRLVPGGTKMDTASMLDEAIHYVKFLKLQLQTLEQIGNNGCDPRSFLEQGGATEELANLVRPFDLNCTAAFQTWPPQTTTMVNHGDTSPQGHNSTEWACEANQDDCPM</w:t>
      </w:r>
    </w:p>
    <w:p w14:paraId="34DC5637" w14:textId="0C3C759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60G00320</w:t>
      </w:r>
    </w:p>
    <w:p w14:paraId="03E43BF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TTQQGLPTLNYLLQHTLRRLCTESQWVYAVFWRILPRNYPPPQLDTEGGMIDRSKGNKRNWILVWEDGFCNFSACAAGIGMDNGAFSSFPQSAQEPGRGSDEDCEAMNPELFFKMSHEVYNYGEGYHFPFLHAATFALRTPYVLRRASSIASKISYNFCQIPVCERLKIILWILMFGSLMGKVAADNSHKWVYREPVEHEISFFSPWHGSLDPHPRTWEAQFKSGIQTIAVVAVQEGVLQLGSTKKIMEDLNFVLQMQRRFNYLQSIPGVFVPHPMSFAGKKRSNGDGSPPSDRGHWIAVPDCDKLASNPHMSACSINQFLSPRIGQQLWRSSSDTIFLGVKRPSDTEPLSFNFNEYPYVNNGESFLHRPECPSPPKSLNTGLASPQSGGSPTLSNLLPSMSSLQALLSKLPSVTRTERDSNSCIGGAVPTPSGFDGTAGSSCRPPVSRVVVNKIADERAASLKPAAAGDNESAHRDAHMHLKSTSKTENEPLHDQKHGVTRAATSISSLSSRNSEVVSIEQASDDTEGHQNGTSHCKPDCHKSFCSSTFLDTFDNLADFSTLHDSLIEAGDSYNSFLSEIYR</w:t>
      </w:r>
    </w:p>
    <w:p w14:paraId="65DD7794" w14:textId="478C047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60G00870</w:t>
      </w:r>
    </w:p>
    <w:p w14:paraId="7C41447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DLNSSLESPGSSVEETPAAANSVATSCEAMMWEAWSTQPSTGDEASTSKLDLLPELVSSSNSRLSFQQSDLLSNMLSSFHPLSQHSSAGFELSHNRGGSEHSPEFLQEGSSEADTETSSFGDLYINRQTSRNSFLGSIACPLPSNHSDSGKNI</w:t>
      </w:r>
      <w:r w:rsidRPr="00EC7B47">
        <w:rPr>
          <w:lang w:val="en-US"/>
        </w:rPr>
        <w:lastRenderedPageBreak/>
        <w:t>RREDLSNQLGAKSSAPLQLWQSLGPESPSSPLAYHNIGYRHSHGEKWETGSQSHSPWPTVSNTSSTIQLLGGRAAENEVIQVLKSNDSEISKSLATLQQYGDHGRQLNLNHSSTTNHPEVIYSSKFGPKPSASSHTDVLMSSTNSSFLSIPTAWSTPEYSMSGPSTRSEQFMNFVRIAQEQNSVPISGPSPILGSYVGCSNRSKSGISRVVSQETPTAKNRLLACEGSSGPAPKRPSYAAHSDSHADQAAAMWSSPNLRRSSFPSILTSQAMEIYAIGPALNTNGKPRARRGSATDPQSVYARHRREKINERLKTLQHLVPNGAKVDIVTMLDEAIHYVQFLQLQVTLLKSDEYWMYATPNTYKGIDLTNSPPQTQRLQSSA</w:t>
      </w:r>
    </w:p>
    <w:p w14:paraId="6EECE2BF" w14:textId="7B015D4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67G00140</w:t>
      </w:r>
    </w:p>
    <w:p w14:paraId="10C39EE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LSLRPDDRGALRSMEKWSNSEIGWGNYQHHPMLETSMNPLLNYSQSQSVFPQLMGAADQQSLMEAFAQANAGCMLNQPSQGGGDSLDTLLKSSNSSSMVDSSTSEMTSPDNYCVGAPENNLHMNCISSLGGGPVSPVLTNMLDRTASTGACLVAAHQQSKSEFFRMESPGGPLSPGAPPCGESEDSLHGGEASMTGLKRRFDGGDKNWMVDQMHGSRKQQKPQLQQSEKALGFQDSVGGFVDAASTAGMPGKYSDLATVPSVMQPPPLSFLPSIAAGGASSGVDIDKFASVRAILFRHASQPIPTLEEIASSRPKRRNVRISKDPQSVAARHRRERISDRIRVLQRLVPGGTKMDTASMLDEAIHYVKFLKLQLQTLEQIGNNCCDPRSFPQQGSAAEELASLVRPFDLNCTAAFQTWPIPPATMGNHGDTSTKWGTEANQATFSDGRM</w:t>
      </w:r>
    </w:p>
    <w:p w14:paraId="3BB455A5" w14:textId="010C25B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74G00230</w:t>
      </w:r>
    </w:p>
    <w:p w14:paraId="10465E3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EMGTPNYWDAADPLMVEAFIGGYEIPGYETQDDLASTLGQDLEQNDSVLQRRLHRLVEESSEDWTYGIFWQLSLSPSGESMLGWGDGYYKGPKDSDQFEPRKTQTEEHQLQRKKVLRELQALVSCPDDDGTEDVSDTEWFYLVSMCHSFAKGVGTPGQALAFGEYVWLEEADKASYKICTRANLAKMAGIQTILCVPIMNGVVELGSTDAIHERLDVVEYVKMVFQEPTWGLTNMSPIISQSQVGKFDTTFMPHYPSIPFDSTSVSGVSSMTLNTDPGLADSESMDFGTRHSHMGKMVSHSGAFGFNGYDHVWGQTNEFHYNDPLPDDNVERDLGQPMCNILGSLPLQDEKLPLASSPPPKTLDSDSRYSIFQQNNVKKPPQLDHTQTSLPVTERLHPKPHTSQAFLHHNGSFDVGEMFNPPGHTQTVRSNPPSLDEQLHSPSMPAVEKLPIVEKPTSIYKPESVEKPMPVFKPLPQPPSPPASKPAVPVPANGLLLAGHLDQECVDTELITMKNNVVEAPKVPRKRGRKPANDREEPLNHVQAERQRREKLNKRFYALRAVVPNVSKMDKASLLGDAIAHINHLQEKLQDAEMRIKDLQRVASSKHEQDQEVLAIGTLKDAIQLKPEGNGTSPVFGTFSGGKRFSIAVDIVGEEAMIRISCLREAYSVVNMMMTLQELRLDIQHSNTSTTSDDILHIVIAKMKPTLKFTEEQLIALLERSCQNTGYLRKREGSDRLLQRPDNSPQLQ</w:t>
      </w:r>
    </w:p>
    <w:p w14:paraId="7699B541" w14:textId="2B145B8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74G00250</w:t>
      </w:r>
    </w:p>
    <w:p w14:paraId="01CB64D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TQVPSFWDAGDSAMIEAFMGPAYGIPSSYEVQDDLASTTEKGLELSETVLLRRLHTLVEETSSNWTYGIFWQLSRSPSGELMLGWGDGYFKGPKENEISEKRIDQGGSEEDQQLRRKVLRELQSLVSNTEEDVSDYVTDTEWFYLVSMSHSFAYGVGTPGQALATESPVWLTEANKAPNHICTRAHLAKMAGIQTIVCVPTRTGVVELGSTDLISQNMDVVHHIKMVFDEPFWGANRSQVMAQSLLMDSDATFFPPSPSIMSMGTTSAFASSPSVASRGSTLGKDHESHYRGRNVSVEKIGSSMASTSFDTLDYMWQQSDEMQFNDGVSVGTTEKDQGQSRLYYPVLGPPVLVEKLPFSATSLISRTRAAEVKHSSMLQNVEKLASEDQKPSSLPHIKVHTTHSYPEKTGAGELSQVLSTPDLRQSIEMKLPAQVETRRAPGITGGATKPVAEKAKPVPKPPQQQQTAISGPPASASGRSSFDQSEHDSFQESEAEISFKESSAVEFSLNVGTKPPRKRGRKPANDREEPLSHVQAERQRREKLNQRFYALRAVVPNVSKMDKASLLGDAIAYINELTSKLQSAEAQIKDLKGHVVGSSDKSQESLSIARGSMDNSTIDGLSIRPQGSVNSTSISGNAPSGTKPTIAVHILGQEAMIRINCLKDSVALLQMMMALQELRLEVRHSNTSTTQDMVLHIVIVKIEPTEHYTQEQLCAILERSCQPYSCSTKDEGHGLSEKLGSSRRSQ</w:t>
      </w:r>
    </w:p>
    <w:p w14:paraId="72E77679" w14:textId="003521C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93G00570</w:t>
      </w:r>
    </w:p>
    <w:p w14:paraId="34B8E3E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ARVEDCFLGREQGFGLSKFSWKWSQGSNQVAQCLRDGDVQHSNSFYDASRSGDLPTWSSNPSGMQGFTKGLHNVHYGVQPHHFLNATVVPESDQNDSVLNSNHGSSYVAARNQVANAITLAPGRAGVNSLAPGLARNPSFESINNTGSCSTPSFGVGSPETVFPAHPSDLGSRDSSDMMLRNRDQLTVGAYPESKVQPQLSDSQSNDSLSYGSQDAIVNCVDDFWSPQEAIDAVLPDFRLEAMPDEISDTGACGLSFSDGQLGSLVSTHHGHSTGDTGPYNYFRRGSELAASLSTMAHAAPAPDFCQSFLVGGVDDSENPMIGNSVNLSTRPSQLSIPPKLSSQAVFNGSPDHPGRLCWSHQPWSSSQHTS</w:t>
      </w:r>
      <w:r w:rsidRPr="00EC7B47">
        <w:rPr>
          <w:lang w:val="en-US"/>
        </w:rPr>
        <w:lastRenderedPageBreak/>
        <w:t>GSGSLDYIKQHNITSPTSLAGSSPSSPTTPLDQHLFASSTLQGTSPVGNISSVLKADEIQKKLAELIGANSNKRSFSAMLGTCAAGTAYGGSSASGGKETSLSLPSLGQGGANTDKFDAAALSALLYSNSPADQDFRSNFASPPAPKQRRRHGTATDPQSIAARTRREKFTDRIRILQSLVPNGERLDTVHMLSQTFEYVRFLQHKVWDLYNNKDSISEVKCEKWKEFVDATTGQVIV</w:t>
      </w:r>
    </w:p>
    <w:p w14:paraId="340C5E67" w14:textId="2FD7EEF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098G01090</w:t>
      </w:r>
    </w:p>
    <w:p w14:paraId="598E597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LTFRADECNELQSMENWLNAGTSWSEHHGIVDVETTASAPLFNHIAEASSTRGSPESLFDALRKGKEEIPTHTTFLKLDTVELCKDNPDAVFMKAGSSSMVGSSSNEEEVSVLTNILPSFGVSVSTMADRTPSLDEPVLCVDAKSPREPLSPGALQLRKSPSRASTKRSFVDASEASWMPVADAQQSRTQHPVKQKQPKNGMLSQEEIQSPPAAIAYGPPFVGMSTSGEMATLAIPNPTAFLPGSAANVAPLLFSTPLTLPNVPSMEEIVQLRPKRRNVRISKDPQSVAARHRRERISDRVRVLQHFVPGGTKMDTASMLDEAIHYVKFLQQQLQTLERIGNMSDPRFMTQPGGPMILPQVGASTSMRPFDLNCAVYQSNPATTMTLPPSHQQPLPWPNTRVSNSFCSSFLDSAQEQFCY</w:t>
      </w:r>
    </w:p>
    <w:p w14:paraId="450A8E48" w14:textId="1A431E7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11G00580</w:t>
      </w:r>
    </w:p>
    <w:p w14:paraId="4101438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NHQLQHTLRMLCTEMQWVYAVFWRILPRNYPPPQWDNEGDSMDRSKGNKRNWLPLRERKMRRILVWEDGFCNFSTSAAGAVKDVRGALPFFQAAQPWPQGSDHEREGMSPDLFFKMSHDVYNYGEGLVGKVAADSSHKWVYRKPEEHKFSFLSQWHSSLDPHPRAWEAQFKSGIETIAVVAVQEGVLQLGSNKTILEDLNFVLHTQRGFNNLQSVPRVYLPHPNQCGRKKQLKNGGFQPFDPNYWMAPSDCDRYTSIPHLTPRSIDQFLSPQIGPQLWFSSSGTTVLGVKRPPESEPSSLSFKKPSYMNGSGGFKHQPECPSPPKSLGTGHRNLQGGAGLPILNVLPSMSSLQALLSKLPSVIRIEGESTYTGAISTASGFDVGNTLVSSNCPLVNRPAMNYSFQVSRAVDDSNDHMQRMIFSDSETGASQEIISTNTSSSLSSSNSDMVSGEHASDETNGRWTTSMSNLKDSHNFSSSYLDTFDNILDFGTHMNSLEIGDCYNSFLNEIYTYWGCICHRFVPPAAVGASTTAPTWLVDELSL</w:t>
      </w:r>
    </w:p>
    <w:p w14:paraId="6887CCE2" w14:textId="1A5F399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12G00410</w:t>
      </w:r>
    </w:p>
    <w:p w14:paraId="3CCBE13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QDRRDIPQGFRVPLNVGDILRENSERALQCLVFNESVIVHQSSCTLNHQLRLFDHRPLAVRANSERAKSLRYEACVEEKKLQTYMDSRPGLPPVNPMLLQHILRGLCTDSHWVYAVLWRILPRNYPPPQILVWEDGFCNFSACAGPSCDSRAGSSSFLSVRQSPSNDGNSEAMNPELFFKMSHEVYNYGEGLMGKVAVENSHKWVHREPLENEMSFLSPWQTSLDPHPRTWEAHFKSGIQTIAVVSVQEGVLQLGSTIKIVEDLNFVLYMQRKFNFLYSISGGLVPTSVVSGGSRPSNGLPLEGGHSYGQLSRRSIDQFLQPWVRPHDLWRPTTNSTFAGMKRPSEYVEPLSVTEYSYLDGSGFEQCRPECPSSPKALNAGHTSPLLSPSSSMPAVVPSMSSLHALLSKLPSVKTLDAENETSRLLTSCALPSNRLEGNFTCNLPPMPQPVSKIHSERAQAKEAISAGKRVVIIGELMASGIEMSPPNSGSDLTHSTVGEGMEEQQNQSTMARENYLYANSTFLETFDKLNGYETPESLDNGDSSYSSFLNEICS</w:t>
      </w:r>
    </w:p>
    <w:p w14:paraId="748B5F54" w14:textId="6444DDA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40G00140</w:t>
      </w:r>
    </w:p>
    <w:p w14:paraId="21D518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WLEGWVSQASTNGEGSSSSTSAFKLPEVVPTLPNTRLSFQDSGLLSNHWIPSFNTFSQHIPDIAAETLSLEFMQERLETLPEASFEELCMQHNSKPLYLNSIPSPVPNNHPHFDKSRREDFLHYAKTYAPFHAWQGLRVDRSPSSPLAFHDTLTNSSGDEDTDGAQLRSTWLGKTSSTTIQLLRASASENAWNNGQIKYNNSQKLAKTDLLSNSNYSLSVVSNQSHGNQSEILGSNRKGKAISRSEDFAFVRGHEPTASSHYEKCMDPNGSFLPMSPIAQVLKYATAGPSFVSNSQLQQSKTNFSNETNSTRGLTGNDLDLNFVQKAQERLLAFQPASTASGYSARVEQSRKNSYRFAMDRSSMSPSRRPNILGNQEAGLAWSPYDTTQSRTTKSKLQCRHLLGTPSQAMDIIAVGPALNTNGRPRAKRGSATDPQSVYARHRREKINERLKTLQRLVPNGEQVDIVTMLEEAIHFVKFLEFQLELLRSDDRWMFADPFIYNGMDITGSYPHVPSGLERLNLRG</w:t>
      </w:r>
    </w:p>
    <w:p w14:paraId="07231B5A" w14:textId="0CD8A0D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43G00220</w:t>
      </w:r>
    </w:p>
    <w:p w14:paraId="68DCF58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NLLVGVAQIWPCRSFVQEGKHQETVHLVSAVGGTTKKIPTRHGFEAGVGYHEPDVAATSITQRVYRPAVGYAVFWRILPRNYPPPQWDTEGGIMDRSKSNKRNWILVWEEGFCNFPAYSLARTDSEASRASSSFLSTQQSHHGNDSEE</w:t>
      </w:r>
      <w:r w:rsidRPr="00EC7B47">
        <w:rPr>
          <w:lang w:val="en-US"/>
        </w:rPr>
        <w:lastRenderedPageBreak/>
        <w:t>PGAISPELFFKMSHEVYNYGEGFMGKVAVDNSHKWVYRDPAENEISFFSPWQGSLEPHPRVLDAQFKSGIQTIVVVAVQEGVLQLGSTQKIMEDLNFVLYMQRKFNLLLTVPGLFVPPQQASTSGDGTRRTIDDYNGNWSVPSGKEFEGSSTAQPNDFQYLSPREAWSFTTAGTKSVPPILEPYAFSNGNLEACLTTCSSPTKAHNTGHTSSHGSTSPTMPPTLIPSMSSLQALLSKLPSVTPVEDPEGATRLHPSYSFPVANFPSNWPPISRQGLGMPPHAHDLSADTSRSQNSSLILESFDNVGDFGIQKAVENGDSSYSSFLNEICS</w:t>
      </w:r>
    </w:p>
    <w:p w14:paraId="7FC33D56" w14:textId="7CF2F5E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47G00560</w:t>
      </w:r>
    </w:p>
    <w:p w14:paraId="0015068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EVLEGEGGGCNARKREWRFSCFEARERSLGRCNRLQQSRGCHQTMNHCVPEWDRSDDMLDALIPSDDFHGPVYGKAEFVRSRKSHFCQVPVQNTLEAGGNDNGSVKMQGQSSKCNKPQWQANYPTTWSSGQGTEDGVTPGKPVTSKSDALLEAAVNEAPTEVHPGHHIDVAHDEMVSWLQYPLDDTLERNYCSDFFGELPDSHTQLLRESFGHGSTKTARTSYLGSPGNDSVMNRASTTDTAMLLGAGRAAGFLPQAGAEAFSKVRTIHSLQPSSVTKWQQPHPNSSNGSNMCATANLATTRAPPSAPPSNPMLPPRTQPMIPNVNTQTPQPNNKPGSMNFSHFSRPAALMKANLHSLTGMNSVPPPSARFKQQQNQTGKPTVEACTSTGSSIAESTTAGQRSSGTQQELKTQPGVTEREQSNGIKDCRWQSAPSLSPKKDRDYVVSEGDCKKTFNDQETYRISGVTSDAVLASSEKGVSHVTQHPDIQEPTITSSSGGCGTSAERPKGFATSNKRKSSEREDTECQSEDGEDESIDTKKPVTGRGSTAKRSRAAEVHNQSERRRRDRINEKMRALQELIPNSNKTDKASMLEEAIEYLKMLQLQLQMISMRTGMTLPPMVVPGGLQQHMQMPQMPGMPSMGMGMGMVPMGLSHGMMMDMGVTAQGRGVVPMQSHAGPSLNGSMASASSMVDVHDPRYLASGVIDPYNAYLARQHQPMQMTQPLNIDKYNAYLMQQHQLQQQQQHHHHQQQHPQHQQHQQTSNMNGGPSH</w:t>
      </w:r>
    </w:p>
    <w:p w14:paraId="41A82D4E" w14:textId="4EAC5A1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47G00590</w:t>
      </w:r>
    </w:p>
    <w:p w14:paraId="6BDECF0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GPAGALWSTCDPQPIQQAEIFSGPDNQAGLMSFHVDTPFHWGSEPWALHSRSDDIALMSPSLVHDISPYDSVLHLSGVSGDVQDLVCGNPKFRQSGQWGQSEFSYSVQDNMQDLLTNQFIPYNTSSLGLNHLSPNFTDLDCAPVYNDTKAFGTVTHNRAVPSTNTQSAQHGSSSMVSSNRPITSTASPTTQYGGPRTPSQTTQYGGSSMVTNSMEMFASAAPQGIMTTSGLSGGCNSDLMHLPKRQHAHSLPPTTGRDLTASEVVSGNSISNISGVGSFNSSQKSSASVMMSPLAASSHMHKAAAVSEELKMASFNPGPFVPTQKKQQHEQQDTMTSNRIWADKNNLGKISSSPIPIMGFEQSQQQSMSNSSPVTSLGFEQRQKMSMGSSPSITIIGFEQRQKQPMSSSSPISNMVFEPRQKQPMSSSSPISNIVFEQRQLPTVGSSPPISISGFEPKKQPSLSNSPPLSNLGFEQRLQPMSNASPISNLPFEQQRQQATMSNTRSAEPDSVESTTKWPLRMDGAIGGCAGLPSSQKAPVIMQPETGTMKCPIPRTMPSNAKACPAVQNANSVNKRPLTVDDKDQTGSMNKKSMQKFLGPQGCSRLESISALAHQKVSQSTTSGRALGPALNTNLKPRARQGSANDPQSIAARVRRERISERLKVLQALIPNGDKVDMVTMLEKAISYVQCLEFQIKMLKNDSLWPKALGPLPNTLQELLELAGPEFAGIDGKNTEESSEKPKKSALEVIELDGNQPSAD</w:t>
      </w:r>
    </w:p>
    <w:p w14:paraId="5DB8D772" w14:textId="787646C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61G00230</w:t>
      </w:r>
    </w:p>
    <w:p w14:paraId="172E082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TKQGLPTLNHLLQHTLRRLCTESQWVYAVFWRILPRNYPPPQWDSQGGMDRSKGNKRNWILVWEDGFCNFSACAAGVAKDTRGGPPSYPAAQSKQRGNSDECEAMSPELFFKMSHEVYNYGEGLMGKVAADSSHKWVYREPVEHEISFLSPWHSSLDPHPRTWEAQFKSGIQTIAVVAVQEGVLQLGSTKKIMEDLNFVLHMQRKFNYLQSIPGVFVPHPMSCAGKKRPNGDGSPPSDRNNWMPMVGSDYDRPTSNSHMTARSIDQFLSPRIGPQLWRSPSDTTVLGAKRPPDSEPLILNFKDYPYKNGSDGFHHRPECPSPPKSLNTGHNSPQGATSPTIPNLLPSMSSLQALLSKLPSVTPTEGESTCTSTMPTTSSFDGSTTFVSSSRPPVSRPAVTKPPVVDSRPNPSTESPSIENGNGHMPEVVLAKTETEPLQEKIGAAVSSSPSSGNSDVASVEHTSDDTEGHEATGTSKFKDSHKFSSSFLDTFDNLADFGAHLESLETGDSYHSFLNEIYR</w:t>
      </w:r>
    </w:p>
    <w:p w14:paraId="5BFBB4E8" w14:textId="1FFC0F4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63G00450</w:t>
      </w:r>
    </w:p>
    <w:p w14:paraId="625801F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QSLRANDCSEFPDMEVWLNARTKWSENHDVHAESSVSVPLSFHSDETLITGAGSLFEDSRKEDVTLRPFLKLETMGLCVENQNARLLSARSAGMVDSSCNEEDISEQASSVALSVIPSGTVSAADFLDQAPRVDEVANLYMEADSPHGLLFSTGLQLETTSRTASHKRVLDDSSEASCMQVADVQSQSRKSPKVQHGPVLLQDDGLQVPVDYVPFVAMAKPSQA</w:t>
      </w:r>
      <w:r w:rsidRPr="00EC7B47">
        <w:rPr>
          <w:lang w:val="en-US"/>
        </w:rPr>
        <w:lastRenderedPageBreak/>
        <w:t>HFAISTSATFLPTSPGNVVPAVLFPTPLTLPNVPSMEEIAQTRPKRRNVRISSDPQSVAARHRRERISDRVRVLQHFVPGGTKMDTASMLDEAIHYVKFLQQQLQAMERISRGGSVMMPEVGYNYNAGRVLDLDYGSHETHPSKSMAPPASQQSVPTRLDKTWATNPLHSQGLRDPVLQQFCH</w:t>
      </w:r>
    </w:p>
    <w:p w14:paraId="65507131" w14:textId="518FE70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64G00360</w:t>
      </w:r>
    </w:p>
    <w:p w14:paraId="5A13466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RFNYMYPVQEQLEAMTDQHTPSMDSVSSAGEKTSSCIVQQGGNASETSNLWEEWTQGSNGDDSVSTSNFLPELNSSTSSRLAFHQSDILSTWISGYHPLSQSSLSSEFSHTSDRENHPPAFMQEGLIPSGLILDSDPALTDIYTRSSSSDSLPYPTARIMDKALTDHELESAVPLAYEKGCVPPQVLRNLGPLSPSSPLAFQNGLLNPLRDPWDSCPSALPWSNVTTASQTYGQVTTRTFIPDHSASAIDKLEAVATITAGYGASKPQHTDVFIEPNGTFQSTPAGWAPQFYDGSEATGLLVKPMRAIASLGEAGCGEATSEFCTKTKPGLLKGGDTITSPVGSLLGDCKKAESSMKQVWPGKHRLELVELVDGEDTKSSPTQLKRPKHSTDYANVLLSDHILKGAELRSYFHSGDVGLNASQAMDIIVIGPALNTNGKPRAKRGSATDPQSVYARHRREKINERLKNLQNLVPNGAKVDIVTMLDEAIHYVKFLQTQVELLKSDEFWMFANPHNYNGIDISDPSSMHSPELESNI</w:t>
      </w:r>
    </w:p>
    <w:p w14:paraId="3081DDCD" w14:textId="38C68EE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67G00680</w:t>
      </w:r>
    </w:p>
    <w:p w14:paraId="0126D44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MAVWWRFGGLDMSTIHRIRTRIVQNEKEMSGSKLEAIKEMTPLVPPELRLELQAATRAVKWTYSVFWKPASSNQKTLVWGDGYYNGTIKTRKTIGAKELTPEEFGLQRSQQLRDLYNSLSDSKTGHQQASKPFALKPEDLAEQEWFFLLCMSCNFAEGVGLVGRAAADGRYAWQCKTNEISTKLFTRALLAKKSASIQTIFCFPLMDGVVEFGTTEHVSYLDLPQSHTKILLGFVKTMAALTFILSSVKARENSANLENEKLLDNLYVCHHKFVLVDSIFTLQGSDSRLYKGENRGKNQSGVLPGRVFSSWKKNSTPSQKSQKAENRQKILKEALFRVTRLYDGAWKNKVDSSFIFTDRAVEDRTSNLGSQKPVPSSEETSASHVLAERRRREKLNDRFVALRELIPNVSKMDKASILGVAIEYVKELQSQLRALESNNTQDGTPRQFGTANEDATITNTTREHLECAGVVHVIDEDKAATSECTITEESFKPGHVNVRVSMNNDVAIVKLHCPYRQTLLVDVLQSLNDLEFDVCGVRSSISDDILSTVLEAKLRSASDGSSPTIIEVEKTLHRAAAGLLKERASASSLQ</w:t>
      </w:r>
    </w:p>
    <w:p w14:paraId="49AA29E4" w14:textId="3102051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69G00600</w:t>
      </w:r>
    </w:p>
    <w:p w14:paraId="2015ECF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NERHCGPDREDVSNTHQPRPTETDRATYVALLQNCTRKRLLPEAKRIHAQMVEAGVGPDIFLSNLLINMYVKCRSVLDAHQVFKEMPRRDVISWNSLISCYAQQGFKKKAFQLFEEMQNAGFIPNKITYISILTACYSPAELENGKKIHSQIIKAGYQRDPRVQNSLLSMYGKCGDLPRARQVFAGISPRDVVSYNTMLGLYAQKAYVKECLGLFGQMSSEGISPDKVTYINLLDAFTTPSMLDEGKRIHKLTVEEGLNSDIRVGTALVTMCVRCGDVDSAKQAFKGIADRDVVVYNALIAALAQHGHNVEAFEQYYRMRSDGVALNRTTYLSILNACSTSKALEAGKLIHSHISEDGHSSDVQIGNALISMYARCGDLPKARELFYTMPKRDLISWNAIIAGYARREDRGEAMRLYKQMQSEGVKPGRVTFLHLLSACANSSAYADGKMIHEDILRSGIKSNGHLANALMNMYRRCGSLMEAQNVFEGTQARDVISWNSMIAGHAQHGSYETAYKLFQEMQNEELEPDNITFASVLSGCKNPEALELGKQIHGRITESGLQLDVNLGNALINMYIRCGSLQDARNVFHSLQHRDVMSWTAMIGGCADQGEDMKAIELFWQMQNEGFRPVKSTFSSILKVCTSSACLDEGKKVIAYILNSGYELDTGVGNALISAYSKSGSMTDAREVFDKMPSRDIVSWNKIIAGYAQNGLGQTAVEFAYQMQEQDVVPNKFSFVSLLNACSSFSALEEGKRVHAEIVKRKLQGDVRVGAALISMYAKCGSLGEAQEVFDNIIEKNVVTWNAMINAYAQHGLASKALGFFNCMEKEGIKPDGSTFTSILSACNHAGLVLEGYQIFSSMESEYGVLPTIEHYGCLVGLLGRARRFQEAETLINQMPFPPDAAVWETLLGACRIHGNIALAEHAANNALKLNARNPAVYILLSNVYAAAGRWDDVAKIRRVMEGRGIRKEPGRSWIEVDNIIHEFIAADRSHPETAEIYAELKRLSVEMEEAGYFPDTQHVLHDLGKAHQETSLCTHSERLAIAYGLIKTPPGTPIRIFKNLRICGDCHTASKFISKLVGREIIARDSNRFHSFKNGKCSCEDYW</w:t>
      </w:r>
    </w:p>
    <w:p w14:paraId="04309C92" w14:textId="645C7ED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173G00460</w:t>
      </w:r>
    </w:p>
    <w:p w14:paraId="57F3428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QQPSTTMMMAMQQQQVHGGGNHHGGMGFHHPGMGGQQGGGGGGSGGGPVMDELMEHMFGMPGGGMFDMAGGRVGPWDYNVGSGAGKGFGVGGMPSAVGLSKKGNEEVDYGLSEVQIRHHQQQSAGARGESGSGGMPVVREARNGAPDTLTRSVSLGSSASEESGPQQGKGDQLMGSMVAPSKHLQQPYGGAGSGVPTLPMNFAPAKAENVMLVGEMDSHNAHGKRFREDEDGRPRPTGAMPPGGCQGSGYANPGVPAGQSLPGMGARPRVRARRGQ</w:t>
      </w:r>
      <w:r w:rsidRPr="00EC7B47">
        <w:rPr>
          <w:lang w:val="en-US"/>
        </w:rPr>
        <w:lastRenderedPageBreak/>
        <w:t>ATDPHSIAERLRRERIAERMKALQELVPNSNKTDKASMLDEIIDYVKFLQLQVKVLSMSRLGGAGALVNSDPPAEGGNNFAASAGSSGVSNPAQDGLASALTERQVTRMMEDDMGAAMQYLQSKGLCLMPISLATAISTTNKGPAQANANTGDRQGSAAASNIGKSTAGSSLAGGSKEDGSEAGRVTESTTQDT</w:t>
      </w:r>
    </w:p>
    <w:p w14:paraId="2A4C7623" w14:textId="46A3839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208G00430</w:t>
      </w:r>
    </w:p>
    <w:p w14:paraId="525CD39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HQGAGRARGGLPSLLLGRRFDLWASFPWSFSSTSDDPSSRQSEENSQTIDELWEYFAGPSQWWDNRIHKRNPRSPDLKHKVTGKALWIDGCFTPEWVKFQPVAQVGLQSYATCTTKCTEGGAQGKRQPKGNDGKLATACESARVLGRIAQGGINMHVQTANTLSEAIVVLMNRLQRGLITDSFMYVEVLKRCLKQKDLMAAKQVHDCIIKSRMEQNAHVMNNLLHVYIECGRLQEARCVFDALVKKSGASWNAMIAGYVEHKHAEDAMRLFREMCHEGVQPNAGTYMIILKACASLSALKWGKEVHACIRHGGLESDVRVGTALLRMYGKCGSINEARRIFDNLMNHDIISWTVMIGAYAQSGNGKEAYRLMLQMEQEGFKPNAITYVSILNACASEGALKWVKRVHRHALDAGLELDVRVGTALVQMYAKSGSIDDARVVFDRMKVRDVVSWNVMIGAFAEHGRGHEAYDLFLQMQTEGCKPDAIMFLSILNACASAGALEWVKKIHRHALDSGLEVDVRVGTALVHMYSKSGSIDDARVVFDRMKVRNVVSWNAMISGLAQHGLGQDALEVFRRMTAHGVKPDRVTFVAVLSACSHAGLVDEGRSQYLAMTQVYGIEPDVSHCNCMVDLLGRAGRLMEAKLFIDNMAVDPDEATWGALLGSCRTYGNVELGELVAKERLKLDPKNAATYVLLSNIYAEAGKWDMVSWVRTMMRERGIRKEPGRSWIEVDNKIHDFLVADSSHPECKEINESKDKVIEKIKAEGYIPDTRLVLKNKNMKDKELDICSHSEKLAIVYGLMHTPPGNPIRVFKNLRVCTDCHGATKLISKVEGREIIVRDANRFHHFKDGVCSCGDYW</w:t>
      </w:r>
    </w:p>
    <w:p w14:paraId="4E2D13A7" w14:textId="187B89E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209G00080</w:t>
      </w:r>
    </w:p>
    <w:p w14:paraId="3257CD6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QQPSTTMMMAMQQQQQQHQVHGGGHHHGGMGFQHPGMGSQQQGAGGGGGPVMGEFLEHMFGIPGGGMFDMGAGGRGGSWDYNVGSAAGKGFGVGGISSGVGLSKKGNEGVDYGLSEVQIRHHHQQQQQQGGGARGEVAMPVGREARNGAAVHGDSLTRSVSLGSSASEDSGPQQGKSDQLMVSPSHLQQPYGGGGGGSGSGVSPLPMNFPQAKAENVLLVGGMDSHNALGKRFRDDDDGRPRTTGVMSTGSAQGSGYANPGGVPSGQPLPGIGARPRVRARRGQATDPHSIAERLRRERIAERMKALQELVPNSNKTDKASMLDEIIDYVKFLQLQVKVLSMSRLGGAGALPSLVNNDLPSEGANTFAASAGSSGIPNPAQDGLALTERQVTRMMEDDMGSAMQYLQSKGLCLMPISLATAISTTGKGSAQATANAGERLGSAAAANTGKSVTDPSSAGGSKEDGSETARVTECATQGT</w:t>
      </w:r>
    </w:p>
    <w:p w14:paraId="6D70ADAE" w14:textId="182A8B7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257G00150</w:t>
      </w:r>
    </w:p>
    <w:p w14:paraId="16C3D94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AASSDIRISSNSGLELEGDSSWKAPKSSRNTSNMDVAKQVVQDTMRAASFCKGVLDEEWYTPETSLMELSSYSSPYGAQDARSNFSLLDSSLNYDNGNLMANFRPAPSSTLGIGQLESNRILSDLACTGQCSSVGLLSSISPGRHLRRSTTTDSLGSGLPTSFSQGAVIPSGSLSNITSRNTNTESTNFPPSFSDAYNAPALDLDKTGKECAGDIRDKLEPYQTNKRMESYPPRQQAFSQKRAASPRSMGGGTVSPTSKSPPRVVTSTSNDSSVDIRDEDSPHVQNFRGAELHSGSDDPNDIGIDGDDHNGKDDDDLDESGDGSGGPYEVEEGAGNGTQNNGKSKAKGKRGLPAKNLMAERRRRQKLNDRLYMLRSVVPKITKMDRASILGDAIEYLKELLQRINDIHNELEEAKLEQSRSMPSSPTPRSTHHGYPTAVKEECPVLPNPESQPPRVEVRKREGQALNIHMFCARRPGLLLSTVRALDALGLDVQQAVISCFNGFALDLFRAEAKDVDVGPEEIKAVLLLTAEYGMHSLQ</w:t>
      </w:r>
    </w:p>
    <w:p w14:paraId="72747128" w14:textId="37F6A38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273G00090</w:t>
      </w:r>
    </w:p>
    <w:p w14:paraId="7825F3F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ETSIGRLLNCSYSHGALLLQSMSPQLMGSAEQQALVQSFVRLNSGCMLEHSSQQGNGNPNTFFKSTNSSSLVNSTSEMTSPDVDYVGALENNLHMNCISSLGGGNNVLIPGLTSMLDRNKNRDGTFMAAHRYYKSFYPMESPGGPLSSGLLPCGKSENSLNKGEARVIAIADLQRLLEGDDEDWMVQEEIKMHESSKLVKPQQQSEKHAVFQDSFGGCIEASSSAGFTVTCFDRVTIPSATHPPTPPFRQRKGSVGGSPAVDLDNFARMQAILFRQASQLIPTLEDIASSRPKRRNVRISIDTQSVAARHRRERISDRIRVLQRLVPGGTKMDTASMLDEAIHYIKFLKQQLQTLEQLGIDGCDPGDVALRGGEALQLSSSVRPAFHMNYTSAFQSWPASVTDLGNRSKTCPQD</w:t>
      </w:r>
    </w:p>
    <w:p w14:paraId="630DC61D" w14:textId="57016B4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Pp</w:t>
      </w:r>
      <w:r w:rsidR="00EC7B47" w:rsidRPr="00EC7B47">
        <w:rPr>
          <w:lang w:val="en-US"/>
        </w:rPr>
        <w:t>00282G00340</w:t>
      </w:r>
    </w:p>
    <w:p w14:paraId="22762FF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ARVEECFLGREQAFGTSKQPWKWSVASNLVAQGVKDGEATNINMLYAASHNDMLHDASRTGDLSSWTNYRSDMQGSSKGLFGVHHSSLQHHQSLNSDTVPEPVQNDSILMNSNYLSSYFMAQRQAASAITLAPGRAGVNTLAPGLARNPTSESIKNIGSCSTPSFCVGSPSPSTVFPSHPSDLGSRDSSDMLLLNLEQQAVDTYSESRVQPQLSDPSQSKNSLSYSSGEERDAIVNYVDSFWSAQGANGDAILPELRFDAMLDDTADTGACGLSFPVVEMGPLLPAREIGHHSNPRSVQRGSAMAASLSAMTHAASAPDFCQSYLVGGVGTAENAIVGNRTTHGNKPSQLAIPAKQSSVAAVNTSSDHPARLCWSDESWFGSQYPVGSGSLESSKQPDIKSPTSFAGSSPSSPTTPLDIHLFASSTLQGPSSARSTSSVLKAEEIQKRLTEFNVDGSNTNKRSFSTMQSTSHGGNPLGRSSIPGAKDILSRVHGGVNTDKFDAAALSALLYSNNRGNEDFRSNVVSPPAPKQRRRHGTATDPQSIAARTRREKFTDRIRILQGLVPNGERLDTVHMLSQTFEYVRFLQHKVWDLYNNKDSMSEVKCEKWKEFIDASTGQVIV</w:t>
      </w:r>
    </w:p>
    <w:p w14:paraId="2B1AB9A6" w14:textId="283969B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306G00390</w:t>
      </w:r>
    </w:p>
    <w:p w14:paraId="3B50E18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TNQQGLPSLNHLLQHALRRLCTESEWVYAVFWRILPRNYPPPQWDTEVDMMDRSKSNKRNWILVWEGGFCNFSACATGLGNDGRPGSLCFQGRQQPQGSDEPCEAMSPELFFKMSHEVYNYGEGLLGKVAADNGHKWVYREPVEYDISFLSPWHGSLEPHPCTWEAQFKSGIQTIAVMAVQEGVIQLGSTKRIVEELNFILHLQRRFNYLQSIPGVLVPHPFSCASRKRLIGNGPPPAGRGHRMAIPDYDKPTSNLNLPVRSVDQFMSSRIGPQLWRSSSDTTVLGLKRPLDSDPLPLCTDHPYMNTGEGFHHQRESPSPMKSLNTGLTSAQGGASPTIPNLLSSMSSLQALLSKLPSVKPTEMDSNNCTSVVTATSSGFDATAGISGRPPVSRSVVNKMAKERAASSKETAAAENGYVPGDSQTHLNPASKTKAEPVQDQNIDIAGAATTSTSSPSSGNSDVVSAEHASDVDTEVHQTGTSECKSDSQKAFCSSTFLDTFDNLADFGTLAEAGDSYNLFLSEMYSG</w:t>
      </w:r>
    </w:p>
    <w:p w14:paraId="28E807A7" w14:textId="61C8891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307G00320</w:t>
      </w:r>
    </w:p>
    <w:p w14:paraId="687A59D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SGAGFLSAEAKAASAGVGVGVVVGNHGSAGLKGSASSSRGGRWRPTTRQGGHHGGDAWVSQRVAVTGNNRAGWGHQQPGHQQQTQSASAAATTAGGLNAEFCGRRSTRLVSKFHHGRQKLYMGKHSPEADLAAQEILSAPSTPLNSTALLLEKWSHQLVGLEDFPYLLRELGNRGEWERALQGYEWMVQQVHLRSEWSKLASIMISTLGRLGKVEIALDVFNRAQKAGFGNNVYAYSAMVSAYGRSGRCREALKVFQAMKKAGCKPNLITYNTIIDACGKGGVDLKQALDIFDEMQKEGVEPDRITFNSLIAVCSRGGLWEDSQRVFAEMQRRGIEQDIFTFNTLIDAVCKGGQMELAASIMTTMRGKNISPNVVTYSTMIDGYGKLGCFEEAISLYHDMKESGVRPDRVSYNTLIDIYAKLGRFDDALIACKDMERVGLKADVVTYNALIDAYGKQGKYKDAACLFDKMKGEGLVPNVLTYSALIDSYSKAGMHQDVSNVFTEFKRAGLKPDVVLYSSLIDSCCKCGLVEDAVVLLQEMTQAGIQPNIVTYNSLIDAYGRYGQADKLEAVKANMPNSVQKIGERSMEVVRKPPPSQQNASDHTGVLAAVSVFHEMQQFGLKPNVVTFSAILNACSRCASLQEASVLLEQMRFFDGWVYGIAHGLLMGLREQVWVEAQRLFDEISRMDYATGAAFYNALTDVLWHFGQRQGAQEVVVAAKRRQVWENAWWRSEQQFCLDLHLMSVGAAQAMLHVWLLDLRALVWDGHALPRVLSILTGWGKHSKVAGVSTVKRAVELRLQEIKAPFQVGRYNEGRLVCAGHIVREWLGDPRTSKLLMLQDAIVKPNLQWNRLPDLGSSLKMPQLAEVAT</w:t>
      </w:r>
    </w:p>
    <w:p w14:paraId="38D4CA6C" w14:textId="7DF9274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327G00290</w:t>
      </w:r>
    </w:p>
    <w:p w14:paraId="566651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QLYMSSVEEQRETMVQPYVSSMDSGSTSGRQTPSCVVQQGSNTFETSNLWEEWTQASNGDDTVSTSNFLPEISSFTSSRLSFQQSDSLTTWMSGFPPLSQTALSPDLSHSSDPVDHPPAFMQEGLGPGDSILDYSPALTEMYPKSSSKHNSSDCLPYPAASAPDKKMTDHELGSAISLAYDRGTVSRQLLRALGPLSPSSPLALQNGLQNPLGDPWDASPSAMPWPMATTGHAYGPGATRTSIPDHLANAINHLEGIAPSSASHASKPRHTDIFIAPNGTFDSTPGGWTPQYYDGSVTTDESVKAMKLIASLREAGHAEATIGFCTESKPSFLRGGDRTTSPVDSFFGKCVGAKTSIKQACSGKHPLELEEIVDSENSELNPTQLKRSKLFENHPNALWSDQSMNGRELRSYSHLVGSSLTASQPMDIIAIGPALNTDGKPRAKRGSATDPQSVYARHRREKINERLKSLQNLVPNGAKVDIVTMLDEAIHYVKFLQNQVELLKSDELWIYATPNKYNGMDISDLSDMYLQELESRA</w:t>
      </w:r>
    </w:p>
    <w:p w14:paraId="2E5AF54A" w14:textId="07CAF4C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Pp</w:t>
      </w:r>
      <w:r w:rsidR="00EC7B47" w:rsidRPr="00EC7B47">
        <w:rPr>
          <w:lang w:val="en-US"/>
        </w:rPr>
        <w:t>00391G00130</w:t>
      </w:r>
    </w:p>
    <w:p w14:paraId="7280D6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SRQGLSTMNPMLLQHALRSLCTDQRWVYAVFWRILPRNYPPPQWDTQAGIMDRSKTNKRNWILVWEDGFCNFPACSTAGTANEGLRGSSSSFLSTRQLPRGNDADRPDTMNPELFFKMSHEVYNYGEGLMGKVAVDNSHKWVYREPLENEMCFLSPWQGSLDPHPRTWDAQFKSGIQTIAVVAVQEGVLQLGSTQKIVEDLIFVLYMQRKFNPLHTVPSLFVPSQPASTAAGEGKRRTNELSSAICSNGGYHHGQWSMPEYERALPMPKGHVNGAQFLTPREPWRNSAAGTKRPSEAEPCAYTSGSFDPSRPECPSLPKALNTGHASPQGSTPQSIPPAFRPSMSSLQALLSKLPSVMCLEAVASTGLHPGNGFAVANFTTNRSPFPLPGPVASSSNGHDLPASVARSQNASQFLESFDHLGEFGIQEALENSDSSYNSFLNEICS</w:t>
      </w:r>
    </w:p>
    <w:p w14:paraId="53BB466F" w14:textId="5FCBDF6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421G00080</w:t>
      </w:r>
    </w:p>
    <w:p w14:paraId="528A03A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VRQGLPTMNHLLQHTLRRICTESQWVYAVFWRILPRNYPPPQWETDGGMDRSKGNKRNWILVWEDGFCSFSACAADAAKHTRRGLPFIQATQPQQRGSDDECEAMSPELFFKMSHEVYNYGEGLMGKVAADSSHKWIYREPVEHEVNFLAPWHSTLEPHPRTWEAQFKSGIQTIAVVAVQEGVLQLGSTKKIMEDLNFVLHLQRKFNYLQSIPGVFVPHPMSCAGKKRSTSDGSPPSDRYNWMTTPEVDRPTSISHLTARSIDQFLSPRIGPQLWRSSSDTTVLGVKRPPESEPLSLSFKDCSYMNGSDSFHHRPECPYPPKSLNTGHTSPQGGVSPTIPNLLPSMSSLQALLSKLPSVTPTEGEGTITGAAPTTSGFETGNTFVSNSRPPVSRPAVTKPVVADSRSNSSKVSPSIEIGNGHLEQVVLTKVETEPLQGKIGAVASSSPSSGNSDVASAEHASDDTEGHQTSGTSKFKDSHKFSSSFLDTFENLADFGTHLDVLESGDSYNSFLNEIYS</w:t>
      </w:r>
    </w:p>
    <w:p w14:paraId="13BA72F6" w14:textId="488870D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p</w:t>
      </w:r>
      <w:r w:rsidR="00EC7B47" w:rsidRPr="00EC7B47">
        <w:rPr>
          <w:lang w:val="en-US"/>
        </w:rPr>
        <w:t>00543G00050</w:t>
      </w:r>
    </w:p>
    <w:p w14:paraId="72D90CA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STMQLLNSSNVSSELIDGQSGRGIIFSSFRLNEAQVQRISVGSTVLSGGQTRRSQLYSLSISGCPKGEGHKYLPSAHVCANASVDGAAEQSKNVPTAKDAVALLKIRVQQGIVIDSFSYVDILQRCLKQEDILLAKQVHVCIIKSGMEQNLYVANKLLRVYIRCGRLQCARQVFDKLVKKNIYIWTTMIGGYAEYGYAEDAMKVYSQMRREGGQPNEITYLSILKACCSPVSLKWGKKIHAHIIQSGFQSDVRVETALVNMYVKCGSIDDAQLIFDKMVERNVISWTVMIGGLAHYGRGQEAFHRFLQMQREGFIPNSYTYVSILNANASAGALEWVKEVHSHAVNAGLALDLRVGNALVHMYAKSGSIDDARVVFDGMVERDIFSWTVMIGGLAQHGRGQEAFSLFLQMERGGCLPNLTTYLSILNASAITSTGALEWVKEVHKHAGKAGFISDLRVGNALIHMYAKCGSIDDARLVFDGMCDRDVISWNAMIGGLAQNGCGHEAFTIFLKMQQEGFVPDSTTYLSLLNTHVSTGAWEWVKEVHKHAVEVGLVSDLRVGSAFVHMYIRCGSIDDAQLIFDKLAVRNVTTWNAMIGGVAQQKCGREALSLFLQMRREGFFPDATTFVNILSANVGEEALEWVKEVHSYAIDAGLVDLRVGNALVHMYAKCGNTMYAKQVFDDMVERNVTTWTVMISGLAQHGCGHEAFSLFLQMLREGIVPDATTYVSILSACASTGALEWVKEVHSHAVNAGLVSDLRVGNALVHMYAKCGSVDDARRVFDDMLERDVYSWTVMIGGLAQHGRGLDALDLFVKMKLEGFKPNGYSFVAVLSACSHAGLVDEGRRQFLSLTQDYGIEPTMEHYTCMVDLLGRAGQLEEAKHFILNMPIEPGDAPWGALLGACVTYGNLEMAEFAAKERLKLKPKSASTYVLLSNIYAATGNWEQKLLVRSMMQRRGIRKEPGRSWIEVDNQIHSFVVGDTSHPESKEIYAKLKDLIKRLKAEGYVPDTRLVLRNTDQEYKEQALCSHSEKLAIVYGLMHTPYRNPIRVYKNLRVCSDCHTATKFISKVTGREIVARDAKRFHHFKDGVCSCGDYW</w:t>
      </w:r>
    </w:p>
    <w:p w14:paraId="0BC8235D" w14:textId="1111362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0G09760</w:t>
      </w:r>
    </w:p>
    <w:p w14:paraId="18016A7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HPPNNQQCKPILTLASTLISMAEACNSMSRLKQIHAHSLLAGLHDHSIILAKMLRFAAVSPSGDLAYAQRLFDQLPHPNTFFYNTLIRGYAKSSIPSYSLHLVNQMRQNGVDPDEFTFNFLIKARSRVRVNINRNLPLVVECDEIHGAVLKLGAWQVFNSMSRKSLVTWNSMISACANNRNPEDAFGLFSRMFNYGVAPDGVTFLAVLTAYAHVGLVDEGYRLFESMQRDHGIEARIEHYGCVVNMLGQAGWLEEAFELITSMPLPSDVVWGVLLAACRKHGDVYMGERVVKKLLELKPDGGYYTS</w:t>
      </w:r>
    </w:p>
    <w:p w14:paraId="095D7215" w14:textId="1A7D473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1G01950</w:t>
      </w:r>
    </w:p>
    <w:p w14:paraId="60EE3AD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VYYVTKVRSHHFIPKPLLNPFFSCLSLHSHSFSTHKSNPTSWNTTHTYVLSNPLLSLLENCKSFSQLKQIQAQMILTGLILDGFASSRLISFCAISESRNLDYCIKILNNLQNPNVFSWNAVIRGCVESENPQKGLVLYKRMLTRAGCRPDNYTYS</w:t>
      </w:r>
      <w:r w:rsidRPr="00EC7B47">
        <w:rPr>
          <w:lang w:val="en-US"/>
        </w:rPr>
        <w:lastRenderedPageBreak/>
        <w:t>FLFKVCANLVLSYMGFEILGQVLKMGFDKDMYLYNGIIHMLVSVGESGLAHKVFDEGCVRDLVSWNSLINGYVRRRQPREAMGIYQQMITEQVKPDEVTMIGVVSACAQLESLKLGREIHRYIEESGLNLKISLVNALMDMYVKCGDLEAGKVLFDNMRKKTVVSWTTMIVGYAKNGLLDMAGKLFHDMPEKNVVAWNAMIGSCVQANLSFEALELFREMQLSNMKPDKVTMLHCLSACSQLGALDTGMWTHNYIKKHNLSLDVALGTALIDMYAKCGNMTKALQVFNEMPRRNSLTWTAIIGGLALYGNVNDAIFYFSKMIDSGLMPDEITFLGVLTACCHGGLVEEGRKYFDQMKSRFNLSPQPKHYSCMVNLLGRAGLLEEAEELIKTMPMEADAMVWGALFFACGIHRNLLIGERAASKLLDLDPHDSGIYVLLANMYREAGKWEEAQNIRKMMMERGVEKTPGSSSIEVNGIINEFIVRDKSHPQSEQIYECFNLINKTIGVCYV</w:t>
      </w:r>
    </w:p>
    <w:p w14:paraId="2E5502B5" w14:textId="6ACD34B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1G08350</w:t>
      </w:r>
    </w:p>
    <w:p w14:paraId="0E55AC1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EILSSSSSSSLMSFAQETSSTLQQRLQFFLHSRPEWWVYSIFWQASKDASGRLVLSLGDGHFRGNKKYASKESNKQNHSKFGFNLERKSLFNEDMDMDRLVEGDVAEWYYTVSVTRAFAVGDGILGRAFSSGAFIWLTGDHELQIYDCERVKEARMHGIQTFVCVSTPSGVLELGSPDLISEDWGLVQLAKSIFGADINAGSVPKQANQESQPQIPNRTVSNFLDFGMFSSPQKERTTCLENQKESDTRKEPSGQGRSSSDSGRSDSDAGFTENNIGFKKRGRKPSGKELPLNHVEAERQRRERLNHRFYALRSVVPNVSKMDKASLLADAATYIKELKSKVNELEGKLRAVSKKSKISGNANIYDNQSTSTSTMTNHIRPTPNYMSNNAMEVDVKILGSEALIRVQSPDVNYPAARLMDALRELEFSVHHASVSKVKELVLQDVVIIIPDGLVTEEVMRAAIFQRMQN</w:t>
      </w:r>
    </w:p>
    <w:p w14:paraId="07B82CD4" w14:textId="0F9C50E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1G08600</w:t>
      </w:r>
    </w:p>
    <w:p w14:paraId="3F9C6A2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SSVLKQKLKSLCCSNGWSYGVFWCFDQINSMLLTMEDAYYEEEMGAVVNSMLSEAHILGEGIVGQAASTGKHQWIFSDASDGGWDSAASIGGQDIFQDDSEIHRQFSSGIKTIAIISVESHGVVQFGSTLKILERDEFLDQTKRLFGEMENVDGLTSKANSPSSLKSESYDLNEWFDSFCNGNIMPMLGGNCNELTEMAYSSMDVTQSSAFTSDAEQDRMNPLCLDSSLPTNQLNTDVTTEAQMIFSSHPSAQFQQVSSQSPSMNKITTQTPCTSTWISGDSNLTSWESKFQSEMVVQDSTTVFSTERSMNNQHSGPSIHVTERETSLNRFPVEFNPDDLTIDLSKSGVTDNILEWFAPSPEHSISGTAAIMNGNLSQSGGATSASSGLIGDLLVHIPSKQPATSAQSSVTETYFSSGKEKSVSVTGAENDLFEGLGLVFRGGQTGHCWEDMMMPVARSGQITASTGVSECISELDVGSKVGPQKGLFSELGLEELLDSVSNSSYVTKYSIDDQLSNAKRRRVENSLVSSDKLQLVNASYPTSSRMMQPAYNLDKTKNLPSKQEVFPKSQVSLWIDDSYSVNTGSSGLPKPEELAKPTKKRARPGESTRPRPKDRQQIQDRIKELKQIIPDGAKCSIDALLDRTIKHMLFLQSVTKYAERLKQADEPKLIGQENRLLLKDNTTSSGGATWALEVADQSMVCPIIVEDLSQPGLMLIEMLCEDRGFFLETADVIKGFGLNILKGLMESRENKIWARFIVEANVHITRVEVFWYLLQLLERTGTSVMDSTKQPSNSMHGRIPELSSYQLPALPCPVSLTETIQ</w:t>
      </w:r>
    </w:p>
    <w:p w14:paraId="6EA1294A" w14:textId="544F143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1G10360</w:t>
      </w:r>
    </w:p>
    <w:p w14:paraId="37B9F4E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TKLHNQERLPGNLKKQLAIAVRSIQWSYAIFWSISARQPGVLEWGDGYYNGDIKTRKTIQSIELDEDELGLQRSEQLRELYESLSVGEASPQARRPSAALSPEDLTDTEWYYLVCMSFIFDIGQGLPGTTLANGHPTWLCNAHSADSKVFSRSLLAKSASIQTVVCFPFMRGVIELGVTEQVLEDPSLINHIKTSFLEIPYAVAAKNSSARSEKELACATFNRETLDTKPIPVIGCGELDITSPNRNSNDQPAADLIMVEGLNGGASQMQSLQFMDDDHSVHHSLNSSDCISQTIVDPVKVVPILKNVKVNNQNLLDVQDCNHTKLTSLDLQKEDFHYQSVLSCLLKTSNPLILGPDVQNCHQESSFVSWKKAGSVHTHKLKSGTRQKVLKKILLEVPRMHVDGLLDSPEYNSNKVVVGRPEADENGASHALSERKQREKLNKRFMILKSIVPSISKVVDKVSILDETIEYLQELERKVEELGSNRELLEVLTKRKPQDTAERTSDNYGSNKIGNGKHSLTNKRKAPDIDEMEPDINHNVSKDGSAESITVSVNKEDVLIEIKCRWREGILLEIMDVASHLHLDSHSVQSSTMDGILSLTIKSKHKGLNATSIGTIKQALRRVAGKC</w:t>
      </w:r>
    </w:p>
    <w:p w14:paraId="73F4B627" w14:textId="21A1F19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1G13540</w:t>
      </w:r>
    </w:p>
    <w:p w14:paraId="0DFCE28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GTPVLQKIRFLSLPEAPTQTTGLSLKLKEQECLSLMKRCKNMEEFKQVHAQVLKWENSFCASNLVATCALSDWGSMDYACSIFRQIDQPGTFEFNTMIRGYVNVMNMENALFLYYEMLERGVESDNFTYPALFKACASLRSIEEGMQIHGYIFKRGLEGDLFVQNSLINMYGKCGKIELSCSVFEHMDRRDVASWSAIIAAHASLGMWSECLSVFGEMSREGSCRP</w:t>
      </w:r>
      <w:r w:rsidRPr="00EC7B47">
        <w:rPr>
          <w:lang w:val="en-US"/>
        </w:rPr>
        <w:lastRenderedPageBreak/>
        <w:t>EESILVSVLSACTHLGALDLGRCTHVTLLRNIREMNVIVQTSLIDMYVKCGCIEKGLSLFQRMVKKNQLSYSVMITGLAMHGRGMEALQVFSDMLEEGLKPDDVVYLGVLSACNHAGLVDEGLQCFNRMKLEHGIEPTIQHYGCIVHLMGRAGMLNKALEHIRSMPIKPNEVVWRGLLSACKFHHNLEIGEIAAKSLGELNSSNPGDYVVLSNMYARAKRWEDVAKIRTEMARKGFTQTPGFSLVQVERKIYKFVSQDMSHPQCKGMYEMIHQMEWQLKFEGYSPDTSQVLFDVDEEEKRQRLKAHSQKLAMAFALIHTSQGAPIRIARNLRMCNDCHSYTKLISVIYQREITVRDRNRFHHFKDGTCSCRDYW</w:t>
      </w:r>
    </w:p>
    <w:p w14:paraId="398AAE9B" w14:textId="23A17D1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1G19180</w:t>
      </w:r>
    </w:p>
    <w:p w14:paraId="1859432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SLGWDVDSQVLTNSSSLWSNQQHDGVDLGEDIFHQIQELQKTQTSAPQLNSGSERHQEVTRLVANTVLAKSSGAGTICNWGDASAQELYSSSLISKPFSVTCMADFSMGGQPRINTNGLQNSKACVSTGSLESLDCLLSATNSNTDTSVEDDGISMIFSDCRNLWNFAPNSSAAVSSGESENNTCNPGNKEMHCPVSELDETVSHCSSDQYGKNRDCSQTKPVSTKRSNDHCSELKMGLKHPFFDILQSECSNQEGGFRLISDNPPKSKKPRSDKRPSSSNINFQQPSSSISSSIEEPDPEAIAQMKEMIYRAAAFRPVNLGLEVAEKPKRKNVRISTDPQTVAARQRRERISDRIRVLQGMVPGGSKMDTASMLDEAANYLKFLRSQVKALENLGHKLDSVNCPQPTNIAFSSLPFNHSFPLQNHFPFQNPNHIHPSQG</w:t>
      </w:r>
    </w:p>
    <w:p w14:paraId="33731181" w14:textId="44FC5F5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1G21690</w:t>
      </w:r>
    </w:p>
    <w:p w14:paraId="60735AE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TIAVIPVCPHGVLQLGSSLAILENIGFVNNVKSLILQLGCVPGALLSDNHMEKEPTERIGMPISCGMALPVCFSGNYKVPSSTPSLADSCNQQIISSQEASRIVGQPSCSQTRQVQDDQHATSSAIHIPNATGILAKSCDDFREPKITSLMKPDNPFMGQLANGVVGAEVIPSNPGAWLNHQTASSSSRLGFNHRPIISQSNTNSSILKLLEQQIFSDVGAQNHVSHYKNESNGLTMAHPRTNEGHFLTSTGGSHISGQLPSEVGTKRRANSNLCSLLKPQKLADINHSSTLLAGGGTQNVGSSRAEDDHLSGLLDQSSASGILSGGSNLEYPHTDVKPTKKEATTMEKKIEGDLFQALNVQLTQPGEHVYLGENVLGSVNDCLMSASGSQNTVTVNAKREEPCAQPPSGDDLYDILGVEFKNKLLNGKWNNLLGDEPCVKTQDMVKDASTFMSIREANSDLFSLTGGVSDSNMFSDLGTDHLLDAVVSKAHSAAKQSSDDNVSCRTTLTKISMPSFPGGSATYGRIGMCDQVQRELISLPKRAGTIASSSFRSGCSKDDVGTCSQTTSIYGSQLSSWVEQGHNAGHDCSVSTAFSKKNDETSKPNRKRLKAGENPRPRPKDRQMIQDRVKELREIVPNGAKCSIDALLERTIKHMLFLQSVTKHADKLKQTGDSKLLNKESGLLLKENFEGGATWAFEVGSQSMVCPIIVEDLNPPRQMIVEMLCEERGFFLEIADLIRGLGLTILKGVMETRNDKIWARFAVEANRDVTRMEIFMSLVQLLEQTVKGSAPPVGALENGNTMVHHTFPQATSIPATGMPSSLQ</w:t>
      </w:r>
    </w:p>
    <w:p w14:paraId="44723B7C" w14:textId="3BDC962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1G29430</w:t>
      </w:r>
    </w:p>
    <w:p w14:paraId="6D60E46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PIGATAEGEWSSLSGMYTSEEADFMEQLLVNCPPNQVDSSSSFGVPSSFWPNHESTMNMEGANECLLYSLDIADTNLYHFSQVSSGYSGELSNGNVEESGGNQTVAALPEPESNLQPKRESKMPASELPLEDKSRKPPENSKKRSRRTGDAQKNKRNVRSKKSQKVASTGNNDEESNGGLNGPVSSGCCSEDESNASQELNGGASSSLSSKGTTTLNSSGKTRASKGAATDPQSLYARKRRERINERLRILQNLVPNGTKVDISTMLEEAVQYVKFLQLQIKLLSSEDLWMYAPIAYNGMDIGLDHLKLTTPRRL</w:t>
      </w:r>
    </w:p>
    <w:p w14:paraId="392733E3" w14:textId="5884696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1G31650</w:t>
      </w:r>
    </w:p>
    <w:p w14:paraId="2FFE57A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SLHALFKPPSSPTKTTTSSSSTATTASKTRKPATSSSSSNAPIPSPNPPEITTTISKTSENKPKSSLSALFIPPTTPTEAHFISLIHGSKTILQLHQIHAQIIIHNLSSSSLITTQLISSSSLRKSINHSLAVFNHHKPKNLFTFNALIRGLATNSHFFNAIFHFRLMLRSGIKPDRLTYPFVLKSMAGLFSTELGMAIHCMILRCGIELDSFVRVSLVDMYVKVEKLGSAFKVFDESPERFDSGSSALLWNVLIKGCCKAGSMKKAVKLFKAMPKKENVSWSTLIDGFAKNGDMDRAMELFDQMPEKNVVSWTTMVDGFSRNGDSEKALSMFSKMLEEGVRPNAFTIVSALSACAKIGGLEAGLRIHKYIKDNGLHLTEALGTALVDMYAKCGNIESASEVFGETEQKSIRTWTVMIWGWAIHGHSEQAIACFKQMMFAGIKPDEVVFLALLTACMHSGQVDIGLNFFDSMRLDYCIEPSMKHYTLIVDMLGRSGQLKEALRFIERMPMNPDFVIWGALFCACRAHKKTKMAKFALNKLLKLEPTHTGNYIFLSNAYAALGQWEDAERVRVLMQNRGVHKNSGWSCIEVEGQVHRFVSGDHDHKDSKAICLKLEEIMAGAVKQGYIPGTEWVLHNMEQEEKEDVLGSHGEKLALAFALICTSPGMTIRIVKNLQVCGDCHSLMKYASKISQREIMLRDMKRFHHFKDGSCSCRDHW</w:t>
      </w:r>
    </w:p>
    <w:p w14:paraId="4B760A8B" w14:textId="3657174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Pt</w:t>
      </w:r>
      <w:r w:rsidR="00EC7B47" w:rsidRPr="00EC7B47">
        <w:rPr>
          <w:lang w:val="en-US"/>
        </w:rPr>
        <w:t>01G39780</w:t>
      </w:r>
    </w:p>
    <w:p w14:paraId="0A7F650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GSGGADRSKEAVGMMALHEALRSVCLNSDWTYSVFWTIRPRPRVRGGNGCKVGDDNGSLMLMWEDGFCRGRVGDCLEEIDGEDPVRKAFSKMSIQLYNYGEGLMGKVASDKCHKWVFKEPTECEPNISNYWQSSFDALPSEWTDQFESGIQTIAVIQAGHGLLQLGSCKIIPEDLHFVLRMRHTFESLGYQSGFYLSQLFSSTRNTSSSSSIPTKQSAIPTRSTQPLFNWGQRPLPSAAPSLLSSQNFQNPAARLGFPQAKDEPHMFILPHSSETRMEEMMGEHENDIKWPNGLSFFNALTGRADDAKLLFNPESLGNKGDRNHHPHILEGKSPNPNSDASNMNNAGGMNPNEFLSLDCHPDSARKMENKFKRSFTLPARMTSSSSTSVDHHQHHPVEYRNPESGVYSDVMETFLE</w:t>
      </w:r>
    </w:p>
    <w:p w14:paraId="54532138" w14:textId="62B609E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2G04060</w:t>
      </w:r>
    </w:p>
    <w:p w14:paraId="142E483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ADLHNTLRSLCFNTDWNYAVFWKLKHRARMVLTWEDGYYENCEQHDAFESKCFSQTQEKLHGGHYTRDPLGLAVAKMSYHVYSLGEGIVGQVAVSGKHQWIFADKYAASSFSSHEFSDGWQSQFSAGIKTIVVVAVVPYGVVQLGSSNKVIEDVNLVTRIKDVFFTLQDSSVRHVSGPLQHSMKNALCPKTAAGLRNKQVLEISTPTNDESIKLLHLRSNASYLDHQSQLGMNIISDQMYGGETNVWKDLGRRSEHNVTMHSNSFMKDKVNPSDLILPNDKLGADLAGIPADLFDATICESDGTNLYPKLVLDAPESSNITLKKDLEKKLDHQAESTHFNASDTFFKFSAGCELLEALGPSFINRCMPFDYQAGKSEAVNGFEMPEGMSSSQMTFDFGTENLLEAVVGNACHSGSDVKSEKSSCKSVQSLLTVEKMPEPSIQTKHIFNSAGYSINPSSVVEEDAQNFSNSTEVFGGMSSKGFLSTCTSICTEQLDKHAEPAKNSKKRAKPGEKFRPRPRDRQLIQDRIKELRELVPSGSKVRHVPCKGPVSVSVLRGLGNLLHMFTHGNFKFSILHVVGSDFWSLLSMHQKGTDASKYEQGSSWAVEVGGHLKVSSIIVENLNKNGQMLVEMLCEECNDFLEVAEAIRSLGLTILKGITEVHGEKTWICFVVEGQNNRTMHRMDILWSLVQILQPKTTN</w:t>
      </w:r>
    </w:p>
    <w:p w14:paraId="4E95753E" w14:textId="4AB1AE5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2G05410</w:t>
      </w:r>
    </w:p>
    <w:p w14:paraId="56BFB0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APLSSRLQTMLQAAVQSVQWTYSLFWQMCPQQGILVWGDGYYNGPIKTRKTVQPMEVSTEEASLQRSQQLRELYDSLSIGETNQPERRPCAALSPEDLTETEWFYLMCVSFSFSPGAGLPGKAYDRKQHVWLTGANDIDSKTFSRAILAKSAGVQTVVCIPLLDGVVEFGTTDKVKEDLGFIQHVKSFFSDHHHLPPPKPALSEHSTSNPATSSDHPYLYSPPIPPFYVAADPPANAGQMNEDDEEEEEDEEDDEDDEEDQESDSEAETSREALLEPCQAQNPLQVAVVEPSELMQLEMSEGIRLGSPDDGSNNLDVDFPLINPESLMDHQSRADSFRTESARRWAPMLQDNPFSGSLQPSASGSPTLEDLAQEDTHYSQTVSTILQNQTIELAAEPSLNAYEAYSNQSAFAKWMNLTDHCLNVPVETTSQWLLKYILFTVPYLHSKYREENSPKSRDGDATNKFRKGTPQDELSANHVLAERRRREKLNERFIILRSLVPFVTKMDKASILGDTIEYVKQLLKKIQDLEACNKQMESEQRSRSVDPPQTITTSTSLKEQNNGITVVDRARSVGPGSDKRKMRIVEDYTTGRAQPKSVDSLPSPEPMVDVEPEISVEVSIIESDALIELKCGYREGLLLDIMQMLRELRIETIAVQSSSNNGIFVGELRAKVKENVSGKKLSIVEVKRAIRQIIPHD</w:t>
      </w:r>
    </w:p>
    <w:p w14:paraId="12EC9ECD" w14:textId="03961C9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2G11920</w:t>
      </w:r>
    </w:p>
    <w:p w14:paraId="1A94EB4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TQAMEAFRDGELWNFSRMFSMEEPDCTPELLGQCSFLQDTDEGLHFTIPSAFFPAPESDASMAEDESLFYSWHTPNPNLHFDSQESSNNSNSSSSVFLPYSSHESYFFNDSNPIQATNNNSMSMDIMDEENIGLFMPLFPEIAMAETACMNGDMSGDKTGDLDDNLKPAANDVLAKGLQLKRKLDVPEPIANTLDDMKKKARVTRNVQKTRKVGQSKKNQKNAPDISHDEEESNAGPDGQSSSSCSSEEDNASQDSDSKVSGVLNSNGKTRATRGAATDPQSLYARKRRERINERLKILQNLVPNGTKVDISTMLEEAVHYVNFLQLQIKLLSSDDLWMYAPLAYNGIDIGLNQKLSMFL</w:t>
      </w:r>
    </w:p>
    <w:p w14:paraId="5E12BD3C" w14:textId="6184293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2G15940</w:t>
      </w:r>
    </w:p>
    <w:p w14:paraId="0FF29AB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HVVQSQQAILEKLRKQLAIAVRSVQWSYAIFWSLSTRQKGVLEWGGGYYNGDIKTRKVQATELKADKIGLQRSEQLRELYKSLLGGDAGQQAKRSSPALSPEDLSDEEWYYLVCMSFVFNPGEGLPGRALANKQTIWLCNAQYADSKVFSRSLLAKSASIQTVVCFPYLEGVMELGVTELVTEDPSLIQHIKASLLDFSKPDCSEKSSSAAHNGDDDEDPMSTKISHEIVDSLVLENLYTPTDDIELEQEGINDLHGNLREEFKRNSPDDCSDGCEHNHQTEDSMHEGLNGGVSQVQSWHFMD</w:t>
      </w:r>
      <w:r w:rsidRPr="00EC7B47">
        <w:rPr>
          <w:lang w:val="en-US"/>
        </w:rPr>
        <w:lastRenderedPageBreak/>
        <w:t>DEFSDDVLDSMNSSECISEAVVKQGKAVLSSKEKNVTRLQSQVFQEGNHTKLSSFDLGADDDLHYRRTVCVIMKSSSQSIENPCFRSGDHKSSFFSWKKRAVDGVMPRVQQNMLKKILFAVPLIYGGHSLRFDKENGGTDCLKKLEGCETCKEHYKSDKQRVNDKFIVLRSMVPSISEIDKESILSDTINYLKQLESRVAELESCKGWIDHEAGHRRSYMDMVDQTSDNDDIKKIDNGKRSWVNKRKALDIDEAELELDGVSPKDGMPLDLKVCTKEKEVLIEIRCPYREYMLLDIMDEINKLQLDVHSVQSSTLDGIFALTLKSKFRGAAVAPAGMIEQALWKIAGKT</w:t>
      </w:r>
    </w:p>
    <w:p w14:paraId="692611E1" w14:textId="41D4D9E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2G17210</w:t>
      </w:r>
    </w:p>
    <w:p w14:paraId="7488D5C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GGAWNDEDKTMVAAVLGSKAFNYLLSNSVANQNLLMVMCGDENLQNKLSDLVDCPNSSNFSWNYAIFWQISCSKSGDWVLGWGDGSCREPKEGEESEFTRILNIRLEDETQQRMRKRVIQKLQTLFGESDEDNYALGLDRVTDTEMFFLASMYFSFPRGEGGPGNCYASGKHVWISDALKSGPDYCVRSFLARSAGFQTIVLVATDVGVVELGSVRSVPESIEMVQSIRSWFSTRSSKLKELRRFLNGSRLAFPGTRNRLHGSSWAQSFGLKQGTPGEVYGSQATANNLKELVNGVREEFRHNHYQGQKQVQVQIDFSGATSGPSGIGRPLGAESEHSDVEASCKEERPGAADDRRPRKRGRKPANGREEPLNHVEAERQRREKLNQRFYALRAVVPNISKMDKASLLGDAISYINELQAKLKKMEAERGKLEGVVRDSSTLDVNTNGESHNQARDVDIQASHDEVMVRVSCPMDSHPASRVIQALKEAQVTVIESKLSAANDTVFHTFVIKSEGSEQLTKEKLMAAISFVWSCRGKVRWLSSTIPD</w:t>
      </w:r>
    </w:p>
    <w:p w14:paraId="407F1D59" w14:textId="179DACE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2G17690</w:t>
      </w:r>
    </w:p>
    <w:p w14:paraId="6795AD2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ELIISPSSPSSPVSLSQETPPTLQQRLQFIVQNQPDWWSYAIFWQTSNDDSGRIFLGWGDGHFQGSKDTSPKPNTFSNSRMTISNSERKRVMMKGIQSLIGECHDLDMSLMDGNDATDSEWFYVMSLTRSFSPGDGILGKAYTTGSLIWLTGGHELQFYNCERVKEAQMHGIETLVCIPTSCGVLELGSSSVIRENWGLVQQAKSLFGSDLSAYLVPKGPNNSSEEPTQFLDRSISFADMGIIAGLQEDCAVDREQKNARETEEANKRNANKPGLSYLNSEHSDSDFPLLAMHMEKRIPKKRGRKPGLGRDAPLNHVEAERQRREKLNHRFYALRAVVPNVSRMDKASLLSDAVSYINELKAKVDELESQLERESKKVKLEVADNLDNQSTTTSVDQSACRPNSAGGAGLALEVEIKFVGNDAMIRVQSENVNYPASRLMCALRELEFQVHHASMSCVNELMLQDVVVRVPDGLRTEEALKSALLGRLE</w:t>
      </w:r>
    </w:p>
    <w:p w14:paraId="7421B358" w14:textId="2CE2A6D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2G21460</w:t>
      </w:r>
    </w:p>
    <w:p w14:paraId="4BEA3DE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ACLSSTLPDALIISSRRRSPFLNSHYHTSSTCWPKFGSAEALLLLQNCTSFNHLKLVHGKIIRNALSANQLLVRKLIHLCSSYGRLDYAALLFHQVQEPHTFTWNFLIRTYTIHGYSMKALLLYNLMIRRGFPPDKFTFPFVVKACLASGSIRKGKEVHGLAIKTGFSKDMFLYNTLMDLYFSCGDEGYGRKVFDKLRVRNVVSWTTFIAGLVVCGDLDAARRAFDQMPTRNVVSWTAIINAYVRNQRPHEAFELFWRMLLANVKPNEYTLVNLLKACSELGSLKLGRWIHDYALKNGFDLGAFLGTALIDMYSKCGSLDDARQVFREMQIKSLATWNAMITSLGVHGYGEEALSLFTKMEEANVRPDAITFVGVLCACLQTDKVREGDMYFKYMREHYGITPVVEHYTCMIELYSRANLLNALDELVKGMPRELSDDVAAAWIKSRLIDDIDDTENSLEHQGEELQYWETRTEHLSQYQLQGFKWDVG</w:t>
      </w:r>
    </w:p>
    <w:p w14:paraId="74561917" w14:textId="2545BB1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2G21490</w:t>
      </w:r>
    </w:p>
    <w:p w14:paraId="260D747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NRAEDDDPSIIQVYTCTSLIKQCGTSLLSLKTFHASMLKSHLHRNLHFLTNLIAQYASLGSVSYAYSLFSSTPSADLFLWNVMIRGLVDNSHYHHAILLYKQMLRLGIQPDNFTFPFIIKACSCLRHFEFGIRVHQDVVKFGYQSQVFISNSLITMYGKCDKYELSRQVFDEMPDKNAVSWSAIIGACLQDDRCKEGFSLFRQMLSEGSRPSRGAILNAMACVRSHEEADDVYRVVVENGLDLDQSVQSAAAGMFARCGRVEVARKLFDGIMSKDLVTWATTIEAYVKADMPLEALGLLKQMMLQGIFPDAITLLGVIRACSTLASFQLAHIVHGIITTGFFYNQLLAVETALIDLYVKCGSLTYARKVFDGMQERNIITWSAMISGYGMHGWGREALNLFDQMKASVKPDHITFVSILSACSHSGLVAEGWECFNSMARDFGVTPRPEHYACMVDILGRAGKLDEACDFIERMPVRPNAAVWGALLGACRIHLNVDLAEMVARALFDLDPHNAGRYVILYNIYTLTGKRKEADSIRTLMKNRGVKKIAGYSVIEIKNKLYAFVAGDRSHPQTDLIYSELERLMDRIRQEGYTPDINFVLHDVDEETKESMLYLHSEKLAIVFGLLNLGPGSVIRIRKNLRVCGDCHTATKFISKVTGREIVVRDAHRFHHFKNGACSCRDYW</w:t>
      </w:r>
    </w:p>
    <w:p w14:paraId="6D394B99" w14:textId="7D72C24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Pt</w:t>
      </w:r>
      <w:r w:rsidR="00EC7B47" w:rsidRPr="00EC7B47">
        <w:rPr>
          <w:lang w:val="en-US"/>
        </w:rPr>
        <w:t>02G22030</w:t>
      </w:r>
    </w:p>
    <w:p w14:paraId="4A16150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NRAEDDDPSIIQVYTCTSLIKQCGTSLHSLKTFHASMLKSHLHRNLHFLTNLIAQYASLGSVSYAYSLFSSTPSADLFLWNVMIRGLVDNSHYHHAILLYKQMLRLGIQPDNFTFPFIIKACSCLRHFEFGIRIHQDVVKFGYQSQVFISNSLITMYGKCDKYELSRQVFDEMPDKNAVSWSAIIGACLQDDRCKEGFSLFRQMLSEGSRPSRGAILNAMACVRSHEEADDVYRVVVENGLDFDQSVQSAAAGMFARCGRVEVARKLFDGIMSKDLVTWATTIEAYVKADMPLEALGLLKQMMLQGIFPDAITLLGVIRACSTLASFQLAHIVHGIITTGFFYNQLLAVETALIDLYVKCGSLTYARKVFDGMQERNIITWSAMISGYGMHGWGREALNLFDQMKASVKPDHITFVSILSACSHSGLVAEGWECFNSMARDFGVTPRPEHYACMVDILGRAGKLDEACDFIERMPVRPNAAVWGALLGACRIHLNVDLAEMVARALFDLDPYNAGRYVILYNIYTLTGKRKEADSIRTLMKNRGVKKIAGYSVIEIKNKLYAFVAGDRSHPQTDLIYSELERLMDRIRQEGYTPDINFVLHDVDEETKESMLYLHSEKLAIVFGLLNLGPGSVIRIRKNLRVCGDCHTATKFISKVTGREIVVRDAHRFHHFKNGACSCRDYW</w:t>
      </w:r>
    </w:p>
    <w:p w14:paraId="4C31B5D6" w14:textId="015193E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2G22060</w:t>
      </w:r>
    </w:p>
    <w:p w14:paraId="2A19BC1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ACLSSTLPDALIISSRRRSPFLNSHYHTSSTCWPKFGSAEALLLLQNCTSFNHLKLVHGKIIRNALSANQLLVRKLIHLCSSYGRLDYAALLFHQVQEPHTFTWNFLIRTYTIHGYSMKALLLYNLMIRRGFPPDKFTFPFVVKACLASGSIRKGKEVHGLAIKTGFSKDMFLYNTLMDLYFSCGDEGYGRKVFDKLRVRNVVSWTTFIAGLVVCGDLDAARRAFDQMPTRNAFELFWRMLLANVKPNEYTLVNLLKACSELGSLKLGRWIHDYALKNGFDLGAFLGTALIDMYSKCGSLDDARQVFREMQIKSLATWNAMITSLGVHGYGEEALSLFTKMEEANVRPDAITFVGVICACLQTDKVREGDMYFKYMREHYGITPVVEHYTCMIELYSRANLLNALDELVKGMPRELSDDVAAAWIKSRLIDDIDDTENSLEHQGEELQYWETRTEHLSQYQLQGFKWDVG</w:t>
      </w:r>
    </w:p>
    <w:p w14:paraId="3851A708" w14:textId="7A3A80E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2G23960</w:t>
      </w:r>
    </w:p>
    <w:p w14:paraId="2F81AE3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HSSSMLSPVAGCSALPPNSGTKPKNTPNRRRHFISLLQNCKHNNQIPPIYAKIIRNHHHQDPFVVFELLRVCSNLNSIGYASKIFSHTQNPNVYLYTALIDGLVLSCYYTDGIHLYYQMINSSLVPDSYAVTSVLKACGCHLALKEGREVHSQVLKLGLSSNRSIRIKLIELYGKCGAFEDARRVFDEMPERDVVASTVMINYYFDHGIKDTVCWTAMIDGLVRNGESNRALEVFRNMQREDVMPNEVTIVCVLSACSELGALQLGRWVRSYMDKHRIELNHFVGGALINMYSRCGDIDEAQRVFEQMKEKNVITYNSMIMGFALHGKSVEAVELFRGLIKQGFTPSSVTFVGVLNACSHGGLAELGFEIFHSMAKDYGIEPQIEHYGCMVDLLGRLGRLEEAYSFIRMMKVAPDHVMLGALLSACKIHGNLELAERVAKSLVACKNADSGTYILLSNAYSSSGKWKEAAEVRTNMREEGIEKEPGCSSIEVNNEIHEFLLGDLRHPQKEKIYKKLEELNQILRLEGYTPATEVVLHDIEKSEKEWALAIHSERLAICYGLISTKPLTTLRVVKNLRVCNDCHLTIKLISNITRRKIVVRDRNRFHHFENGVCSCGDYW</w:t>
      </w:r>
    </w:p>
    <w:p w14:paraId="1D05DC7C" w14:textId="241F524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2G25880</w:t>
      </w:r>
    </w:p>
    <w:p w14:paraId="04E84CB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YAVMVKTNTNQDCYLMNQFISALSTFNRMDYAVLAYTQMEIPNVFVYNAMIKGFVQSYQPVQALELYVQMLRANVSPTSYTFPSLIKACGLVSQLRFAEAVHGHVWRNGFDSHVFVQTSLVDFYSSMGRIEESVRVFDEMPERDVFAWTTMVSGLVRVGDMSSAGRLFDMMPDRNLATWNTLIDGYARLREVDVAELLFNQMPARDIISWTTMINCYSQNKRFREALGVFNEMAKHGISPDEVTMATVISACAHLGALDLGKEIHYYIMQHGFNLDVYIGSALIDMYAKCGSLDRSLLMFFKLREKNLFCWNSVIEGLAVHGYAEEALAMFDKMEREKIKPNGVTFVSVLSACNHAGLIEEGRKRFASMTRDHSIPPGVEHYGCMVDLLSKAGLLEEALQLIRTMKLEPNAVIWGALLSGCKLHRNLEIAQVAANKLMVLEPGNSGYYTLLVNMNAEVNRWGEAAKIRLTMKEQGVEKRCPGSSWIEMESQVHQFAASDKSHAASDEIYSLLAELDGQMKLAGYVPELCEAETVEQRRSSISHEKGNVPVNPGCFGANTEASILWTWYQRSGCDRRHLLYRRTFYGALYMIALAAGSGGTKPNASTMGLINLMIFNLKKTKSYHSLIALGYALPTMGVAVSIIVFLVSTPFYRNKLPPVSLFTRMDQVIVASVRKWKVPVPGDPKQLHELSLDEYTGSGKFGIAYTSSLGFLDKAAVESGSRSPWMLFPVTQVEETKQMIKVLPVWAATFIPSTILAQVHTLFIKQGTVLDRSMGPHFEIPPACLAAFVTISMLISLAIYDRYFVLMARHYMKRPRGTTLLQRMGIGFMLHVIVMITACLAERKRLSVAREHNIISKNEVVPLSIFILLPQFVLMGVADNFVEAAKIEFFYDQAREGMKSLGNSYIATFLGIGSFLSSFLLSTVSKITKKHA</w:t>
      </w:r>
    </w:p>
    <w:p w14:paraId="5ED44094" w14:textId="7C5651D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Pt</w:t>
      </w:r>
      <w:r w:rsidR="00EC7B47" w:rsidRPr="00EC7B47">
        <w:rPr>
          <w:lang w:val="en-US"/>
        </w:rPr>
        <w:t>03G00750</w:t>
      </w:r>
    </w:p>
    <w:p w14:paraId="0FBE52C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IVGQAASTGKHQWIFSDASDGGWNSAASIGGQDIFQTIAVISVESQGLVQFGSTQKGSTLKADRVNLTKFPTRLHL</w:t>
      </w:r>
    </w:p>
    <w:p w14:paraId="137A23B7" w14:textId="6649559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3G03160</w:t>
      </w:r>
    </w:p>
    <w:p w14:paraId="4FB8D64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FSLGFEIHLPSTKHHLHSSFLKKMISMACSQSSPVTENPPLSLFETCKSMYHLKQIHSRTIKTGIICNPIIQNKILSFCCSREFGDMCYARQLFDTIPEPSVFSWNIMFKGYSRIACPKLGVSLYLEMLERNVKPDCYTYPFLFKGFTRSVALQLGRELHCHVVKYGLDSNVFAHNALINMYSLCGLIDMARGIFDMSCKSDVVTWNAMISGYNRIKKDVISWTAIVTGFVNTGQVDAARKYFHKMPERDHVSWTAMIDGYLRLNCYKEALMLFREMQTSKIKPDEFTMVSVLTACAQLGALELGEWIRTYIDKNKVKNDTFVGNALIDMYFKCGNVEMALSIFNTLPQRDKFTWTAMVVGLAINGCGEEALNMFSQMLKASVTPDEVTYVGVLSACTHTGMVDEGKKFFASMTARHGIEPNIAHYGCMVDLLGKAGHLKEAHEIIKNMPMKPNSIVWGALLGACRIHKDAEMAERAIEQILELEPNNGAVYVLQCNIYAACNKWDKLRELRQVMMDRGIKKTPGCSLIEMNGIVHEFVAGDQSHPQTKEIYGKLNKMTSDLKIAGYSPNTSEVFLDIAEEDKENAVYRHSEKLAIAFGLINSGPGVTIRIVKNLRMCIDCHHVAKLVSKVYDREVIVRDRTRFHHFRHGSCSCKDYW</w:t>
      </w:r>
    </w:p>
    <w:p w14:paraId="010167D8" w14:textId="3B8FA4D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3G08710</w:t>
      </w:r>
    </w:p>
    <w:p w14:paraId="2DF97B3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INHKYYKHSLSLNKFLKSKKNLSKTPPKLFPNDPTPQQITQTISNSSNAPTLDLNHPILQKLEQSCTNIKQFNQIHTQLTVLGLFQHPFAASRYIKKLCACLNSVSHCVSLYNHIEEPDAFMCNTIMRSFVNVNDPFGALRFYYEKMIAKWVLPNHYTFPLVAKVCADIGSLREGQKVHALVVKFGFELDLFVRNSFIRFYSVCGRTSDARMVFDNGFVLDLVSWNSMIDGYVKNGELGLAREIFDEMYERDIFTWNSMISGYVGVGDMEAARGLFDKMPSRDVVSWNCMIDGFARIKDVSMAAKFFDEMPLRNVVSWNVMLALYLRCKKYSDCLRFFDMMVGGDFVPDEASLVSVLTACAELKMLDQGKWVHSYMKDNGIKPDMLLSTALLTMYAKCGAMDLAREVFDKMPEKSVVSWNSMIIGYGIHGHGDKALEMFREMEKGGPMPNDATFMSVLSACSHSGMVWNGWWYFDLMHRKYRIQPKPEHYGCLVDLLGQAGLKEPSEDLTRKTHTEVEPTLWGDLLSACRAHCISEPGEILAKQLIKLFPNHVVPYLLLSNTYVAEGRWDDVENLRMTLKNKTLNSKMVFTSRRHSMLSEAAAQIKLSNIDSIRT</w:t>
      </w:r>
    </w:p>
    <w:p w14:paraId="56F9048F" w14:textId="4B3BED7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3G09220</w:t>
      </w:r>
    </w:p>
    <w:p w14:paraId="2A30D8E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DYRLPPTMNLWTDDNGSVMEAFMNSSDLSSLWAPPPQTSASFSTPAAAAAAQPSDKTMLNQETLQQRLQALIEGARESWTYAIFWQSSYDCSGASVLGWGDGYYIGEEDKGKGRMKNSASSAAEQEHRKKVLRELNSLIAGPSSVTDDAVDEEVTDTEWFFLVSMTQSFVNGSGLPGQALFNGSPVWVAGSERLGTSPCERARQGQVFGLQTLVCIPSANGVVELGSTELIFQSSDLMNKVKVLFNFNSLEVGSWPIGTTNTDQGENDPSSLWLTDPETKDGNAGIPSTTPAHQTANNNNHHSSSSLTDHSGGIHHVQNHHSHQQQQQQQIHTQSLFTRELNFGEHSTYDGSTVRNGNSHLMKPESGEILNFGESKRSPSSANGNFYSGLVTEESNKKKKSPASRGGNEEGMLSFTSGVILSSSGLVKSSGGTGGDSDHSDLEASVVKEADSSRVVEPEKRPRKRGRKPANGREEPLNHVEAERQRREKLNQRFYALRAVVPNVSKMDKASLLGDAISYINELKTKLQSAESSKEELENQVESMKRELVSKDSSSPPNQELKMSNDHGGRLIDMDIDVKISGWDAMIRIQCCKMNHPAARLMSALKDLDLDVQYANVTVMNDLMIQQATVKMGNRYYTQEELKVAISTKVGDAR</w:t>
      </w:r>
    </w:p>
    <w:p w14:paraId="2EFDC3C7" w14:textId="31DFC5D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3G12800</w:t>
      </w:r>
    </w:p>
    <w:p w14:paraId="584C631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WLIITLNSNFDMANELRNQERLPDNLKKQLALAVRSIQWSYAIFWSNPTGQPGVLEWADGYYNGDIKTRKTVQSIELNADELGLQRSEQLRELYESLSAGEANPQARRPSAALSPEDLTDTEWYYLVCMSFVFDNGQGLPGTTLANGHPTWLCNAPSADSKIFSRSLLAKSASIQTVVCFPFMRGVVELGVSEQVLEDPSLIQHIKTSFLEIPYTVTANHSSAKSDKELACATFNREIHDTKPVPVIRCRELDTLSPDDNSNDQAATDSIMVEGLNGGASQVQSWQFMDDDFSNRVHHPLNSSDSVSQTIVDPVMLVPFLKDGKVNGQSLQDIQDCNHKKLTALNLQSDDLHYQSVLSCLLKTSHPLILGPNVQNCYQEPSFVSWKKAGLMHSQKLKSGTPQKLLKKILFEVPRMHVDGLLDSPEYSSDKVVGGRPEADEIGASHVLSERRRREKLNKRFMILKSIVPSISKVDKVSILDDTIQYLQELERKVEELECRRELLEAITKRKPEDTVERTSDNCGSNKIGNGKNSLTNK</w:t>
      </w:r>
      <w:r w:rsidRPr="00EC7B47">
        <w:rPr>
          <w:lang w:val="en-US"/>
        </w:rPr>
        <w:lastRenderedPageBreak/>
        <w:t>RKAPDIDEMEPDTNHNISKDGSADDITVSMNKGDVVIEIKCLWREGILLEIMDAASHLHLDSHSVQSSIMDGILSLTIKSKHKGLNAASVGTIKHALQMVAGNLFSNR</w:t>
      </w:r>
    </w:p>
    <w:p w14:paraId="05813861" w14:textId="0563B6A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3G14490</w:t>
      </w:r>
    </w:p>
    <w:p w14:paraId="495C935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LVLKEKLKSLCCSNGWSYGVFWCFDQRNSMLLTMEDAYYEEEMGVVVNNMLSEARMLGEGIVGQAASTGKHQWIFSDASDGGWNSAASIGGQDIFQDDSEIHRQFSSGIKTIAVISVESQGLVQFGSTQKILESEEFLGQTKRLFGKMENINGLTSNSDSPSSLNCESYDLNEWFDSFCNGNITPMLGDNCNELMEIAYSSMNFTQPSAITSVVEQDRMIPLCLDSSHPTNQLKTSEAQMILSCNPKTQSQHLSSQSPSMNKTTALTPCTSTWSNAGSNLTSLESKLGYEMVVQDSPTVFSTERSMSNLHSAPSIHVTEGELSEREMSQNRFPLEFKPDDFPTDLSNSCVVDNILEWFAPSPEHSISGMAPMMNGNLSQPGGVTPASPGLIGDILVDIPLKQPATLAQSSVTESYLSNGKEKCASITGTENDLLEGLGLVFGGGQARHCWEDIMVPVASSGHTTASTGISECISELDVDSKVGPRKGLFSELLDSVSNSNYVTKSSSDDQLSNAKRRRVENSSVNGNQLQLVNASCPTSSRVMQPAYNFDKTKNLLSKQEMFPKAQTVLWIDDSYSVNTGSSGLTKSKKPEEPAKANKKRARPGESTRPRPKDRQQIQDRIKELKQIIPDGAKCSIDALLDRTIKHMLFLQSVTKYAEKLKQADEPKLIGQHNRLLPKDNSTSSGGATWALEVADQSMVCPIIVEDLSQPGLMLIEMLCEDRGFFLEIADVIKGFGLNILKGLMESREDKIWARFIVEVAHQNLDFKANMQITRVEVFWSLLQLLERTGASVMDSTNQPSNVMHGRIPELNSYQLPALPCPVSLTETIQ</w:t>
      </w:r>
    </w:p>
    <w:p w14:paraId="7F8E447A" w14:textId="1307D15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3G14730</w:t>
      </w:r>
    </w:p>
    <w:p w14:paraId="0FE5F98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EILSPSSSSSLISFAQETSSTLQQRLQFFLHSRPEWWVYSIFWQASKDASGRPVLSWGDGHFRGNKKYSSKVSNKQNHPKFGFNIERKSLFNEDMDLERLVDGDVAEWYYTASVTRVFAVGDGILGRAFTSGSSIWLTGDRELQIFECERVTEARMHGIQTFVCVSTPSGVLELGSPVFISEDWSLLQLAKSIFGAEINANPVPKQSNHESQPQISNCNVSNLLDIGLFSSPQTERTSSLENKKEVFGQGRSSSDSGRSDSDAGFRENHIGFKKRGRKPGGKESPLNHVEAERQRRERLNHRFYALRSVVPNVSKMDRASLLADAVNYIKELKRKVNELEANLQVVSKKSKISSCANIYDNQSTSTSTMVNHIRPPPNYMSNNAVEVDVKILGSEGLIRVQSPDINYPAARLMDALRELEFPVHHLSVTRVKELVLQDVVIRFDDGLVTEEAMRAAIFQRMQN</w:t>
      </w:r>
    </w:p>
    <w:p w14:paraId="04A2779A" w14:textId="640E483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3G22390</w:t>
      </w:r>
    </w:p>
    <w:p w14:paraId="67D3145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LVSSSSILISLIAHSSHLKHIHQTHAFMLLRALDTDNLLLSRFIHACSSLGFYSYAYSLFTSITHAPDIYLYNNIIKALSSSPTHPKASIFLYNNIQLAGLRPDSYSFPFALKAVTRFSSIQTGRQLHSQSIRFGLHSDLHVLTAFVQMYSSFGSGCICDARKMFDGMSMSTGDVALWNAMLNGYAKHGDLCNARDLFERMPQRNVISWTALITGYAQANRPHDAIALFRRMQLENVEPDEIAMLVALTACARLGALELGEWIRHYIDRLGLLTTNIPLNNALIDMYAKSGDIKSALQVFENMNHKTIITWTTMIAGLALHGLGTEALEMFSRMERARVKPNDITFIAILSACSHVGLVQTGRWYFNRMISRYGIEPKIEHYGCMIDLLGRAGHLKEAQTLLAQMPFEPNAVIWGSLLAACNTHGDPELGELALQHLLELEPDNSGNYALLSNIYASRGRWNESRVVRKVMWDAGVKKMPGGSLIEVNNRVHEFIAGEISHSQFDRIQEVLSKINRQLGLSQHFEKESGALLELG</w:t>
      </w:r>
    </w:p>
    <w:p w14:paraId="27BFBC00" w14:textId="4056DA5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4G08890</w:t>
      </w:r>
    </w:p>
    <w:p w14:paraId="019C0B8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LAKDRMGSVQTCPYNGNVMGDFSSMGSYGFDEYQKVAFYEEGNSTFEKTSGLMIKNLAMTSSPSSLGSPSSAISGELVFQATDHQAEEAHSLISFKGIGFDNIMHNNGSLLSFEQSNRVSQTSSQKDDYSAWEGNLSYNYQWNEMNPKCNTSPRLMEDFNCFQRAGNFISMTGKENHGDWLYAESTIVADSIQDSATPDASSFHKRPNMGESMQALKKQCNNATKKPKPKSAAGPAKDLQSIAAKNRRERISERLKVLQDLVPNGSKVDLVTMLEKAISYVKFLQLQVKVLATDELWPVQGGKAPDISQVKEAIDALLSSQTKDGNSSSSPK</w:t>
      </w:r>
    </w:p>
    <w:p w14:paraId="5A73882B" w14:textId="7B39698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4G12550</w:t>
      </w:r>
    </w:p>
    <w:p w14:paraId="1D3BCE1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ISVPVRAPTWVSTRRIFQQKLQDLHKCTSLNHIKQVHAQILKQNLHQDLYVAPKLISAFSLSQEMTLAINVFKQIPDPNVHLYNTFIRACVQNSHSLLAFETFFEMQRNGLFADNFTYPFLLKACDGQSWLPLVKMIHNHLEKYGFFQDLFVPNSLIDSYCKCGLLGVKSAMRLFKVMDERDVVSWNSMIRGLLKVGELSEACKLFDEMPMKDAVSWNTILDGYVK</w:t>
      </w:r>
      <w:r w:rsidRPr="00EC7B47">
        <w:rPr>
          <w:lang w:val="en-US"/>
        </w:rPr>
        <w:lastRenderedPageBreak/>
        <w:t>AGEMNKAFGLFESMPERNVVSWSTMVSGYCKAGDMEMARMLFDRMPVKNLVSWTIIVSGYAVKGLAKDAIRSFEQMEEAGLKPDDGTVISILASCAESGLLGLGKRVHTSIERIRYKCSVNVSNALVDMYAKCGQVDRALSVFNGMSKKDLVSWNCMLQGLAMHGHGEKALQLFSIMRQEGFRPDKVTLVAVLCACVHAGFVDEGIRYFNNMERDYGIVPHIEHYGCMVDLLGRGGRLKEAYRLVQSMPVEPNVVIWGTLLGACRMHNAVGLAEEVLDCLFKLEPSDPGNYSLLSNIFASAGDWSSVANVRLQMKNFGIQKPSGASSIEVDDEVHEFTVFDKSHPKSDKIYQMINRLGLDLKRVHVVPK</w:t>
      </w:r>
    </w:p>
    <w:p w14:paraId="1A5D0518" w14:textId="49CE911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4G20590</w:t>
      </w:r>
    </w:p>
    <w:p w14:paraId="7D9935E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FSAIVSGSKLPNWILRIKESSANGKWQEVVSHYHEIKKAGIQTVDVSVFPPILKAWSFLSHRHGKSLHACLIKQGFDSFTSIGNSIMGFYIRCGDFDIAVDVFNSMRRSRDSVSWNILIHGHLDNGALVAGLWWFTNARVAGFEPNISTMVLVIQACRILGTKHDGLILHGYLIKSGFWAISSVQNSLLSMYVDADMECARELFDEMHEKDVIAWSVMIGGYLQWEEPQVGLQMFRKMVLVPGIEPDGVVMVSVLKACASSRDVCTGRLVHGLVIHRGFDCDLFVENSLIDMYSKCKDAGSAFKVFNEISQRNNVSWNSMLSGFVLNENYSEAQSLISSMRKERVETDEVTLVNILQICKYFVHPFHCKSIHCVMIRRGSEANELVLSALIDAYAKCYLIEIAWEVFARMRRRDVVSWSTMISGFAHCGKPDEAIAVYQEMDRDLVKPNVITIINLLEACSVTAELKRSKWAHGVAIRQGFASEVTVGTAVVDMYSKCGEILASRRAFDQLALKNIVTWSAMIAAYGMNGLAHEALALFAEMKRHGLKPNPVTTLSVLAACSHGGLVEEGLSLFKSMVQELGLEPGFEHYSCMVDMLGRAGKLDTAIEVIKAMPDNLKNGASIWGSLLSACRSYGLTELGKEAISRVLELEPSNSAGYLVASSMYAADGLWDDAARIRVLAKEKGVKVVAGYSLVHIDNKACRFVAGDGSHPRSDEIFSMAQQLHDCIKIDEKKEGNTWLAVIECLT</w:t>
      </w:r>
    </w:p>
    <w:p w14:paraId="79B66E28" w14:textId="1CBC08D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4G23700</w:t>
      </w:r>
    </w:p>
    <w:p w14:paraId="66ACE30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MMMSMSMNMSSSSSSVQVQMHVEPFHFEKCQSMSQLRQYHSQIIRLGLSSHNHLIPPLINFCARASTSDALTYALKLFDSIPQPDAFLYNTIIKGFLHSQLLPTNSILLLYSHMLQNSVLPNNFTFPSLLIACRKIQHGMQIHAHLFKFGFGAHSVCLNSLIHMYVTFQALEEARRVFHTIPHPDSVSWTSLISGYSKWGLIDEAFTIFQLMPQKNSASWNAMMAAYVQTNRFHEAFALFDRMKAENNNVLDKFVATTMLSACTGLGALDQGKWIHEYIKRNGIELDSKLTTAIVDMYCKCGCLEKALQVFHSLPLPCRWISSWNCMIGGLAMHGNGEAAIQLFKEMERQRVAPDDITFLNLLTACAHSGLVEEGRNYFSYMIRVYGIEPRMEHFGCMVDLLGRAGMVPEARKLIDEMPVSPDVTVLGTLLGACKKHRNIELGEEIGRRVIELEPNNSGRYVLLANLYANAGKWEDAAKVRKLMDDRGVKKAPGFSMIELQGTVHEFIAGERNHPQAKELHAKVYEMLEHLKSVGYVADTNGVLHGHDFDEEEDGENPLYYHSEKLAIAFGLSRTKPGETLRILKNLRICEDCHHACKLISTVFDREIIVRDRTRFHRFKMGQCSCQDYW</w:t>
      </w:r>
    </w:p>
    <w:p w14:paraId="118F4091" w14:textId="67663B3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5G01100</w:t>
      </w:r>
    </w:p>
    <w:p w14:paraId="3FACC22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LSRLNYLSKPFKIPTFTLKPTLTLPILETHLQKCQNIKQFNQILSQMILSGFFKDSFAASRLLKFSTELPFININQSYQIFSHIENPNGFICNTMMKGYMQRNSPCKAIWVYKFMLESNVAADNYTYPILFQSCSIRLAEFDGKCIQDHVLKVGFDSDVYIQNTLINMYAVCGNLSDARKVFDGSSVLDMVSWNSMLAGYVLVGNVEEAKDVYDRMPERNVIASNSMIVLFGKKGNVEEACKLFNEMKQKDLVSWSALISCYEQNEMYEEALILFKEMNANGIMVDEVVVLSVLSACSRLLVVITGKLVHGLVVKVGIETYVNLQNALIHMYSSCEEVVTAQKLFSESCCLDQISWNSMISGYVKCGEIEKARALFDSMPDKDNVSWSAMISGYAQQDRFTETLVLFQEMQIEGTKPDETILVSVISACTHLAALDQGKWIHAYIRKNGLKINIILGTTLINMYMKLGCVEDALEVFKGLEEKGVSTWNALILGLAMNGLVDKSLKTFSEMKEHGVTPNEITFVAVLGACRHMGLVDEGHRHFNSMIQEHKIGPNIKHYGCMVDLLGRAGMLKEAEELIESMPMAPDVSTWGALLGACKKYGDNETGERIGRKLVELHPDHDGFNVLLSNIYASKGNWVDVLEVRGMMRQHGVVKTPGCSMIEAHGRVHEFLAGDKTHPQNEHIEHMLDEMAKKLKLEGYAPDTREVSLDIDEEEKETTLFRHSEKLAIAFGLIAIDPPTPIRIVKNLRICNDCHTAAKLISKAFNREIVVRDRHRFHHFKQGSCSCMDYW</w:t>
      </w:r>
    </w:p>
    <w:p w14:paraId="61A15D4F" w14:textId="4A538D6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5G01940</w:t>
      </w:r>
    </w:p>
    <w:p w14:paraId="0685854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RACREIERNILRLLHGRETRTQLREIHAHFLRHGLNQLNQILSHFVSICGSLNKMAYANRIFKQTQNPTIILFNAMIKGYSLNGPFEESFRLFSSMKNRGIWPDEYTLAPLLKACSSLGVLQLGKCMHKEVLVVGFEGFSAIRIGVIELYSSCGV</w:t>
      </w:r>
      <w:r w:rsidRPr="00EC7B47">
        <w:rPr>
          <w:lang w:val="en-US"/>
        </w:rPr>
        <w:lastRenderedPageBreak/>
        <w:t>MEDAEKVFDEMYQRDVIVWNLMIHGFCKRGDVDMGLCLFRQMRKRSVVSWNIMISCLAQSRRDSEALGLFHDMLDWGFKPDEATVVTVLPICARLGSVDVGKWIHSYAKSSGLYRDFVAVGNALVDFYNKSGMFETARRVFDEMPRKNVISWNTLISGLALNGNGELGVELLEEMMNEGVRPNDATFVGVLSCCAHAGLFERGRELLASMVEHHQIEPKLEHYGCMVDLLGRSGCVREAYDLIRIMPGGAPNAALWGSLLSACRTHGDVELAHLAVKELIDLEPWNSGNYVLLSNMYAEEERWDKVANVRGMMREKNVKKTPGQSVIG</w:t>
      </w:r>
    </w:p>
    <w:p w14:paraId="4B57C080" w14:textId="5C1E14C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5G20260</w:t>
      </w:r>
    </w:p>
    <w:p w14:paraId="0080CD1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LANGPIDLRQRIHSAVFPAQKRDNAAFDKNCTSMKDLQKIHAQLIKTGLAKDTIAASRVLAFCTSPAGDINYAYLVFTQIRNPNLFVWNTIIRGFSQSSTPHNAISLFIDMMFTSPTTQPQRLTYPSVFKAYAQLGLAHEGAQLHGRVIKLGLENDQFIQNTILNMYVNCGFLGEAQRIFDGATGFDVVTWNTMIIGLAKCGEIDKSRRLFDKMLLRNTVSWNSMISGYVRKGRFFEAMELFSRMQEEGIKPSEFTMVSLLNACACLGALRQGEWIHDYIVKNNFALNSIVITAIIDMYSKCGSIDKALQVFKSAPKKGLSCWNSLILGLAMSGRGNEAVRLFSKLESSNLKPDHVSFIGVLTACNHAGMVDRAKDYFLLMSETYKIEPSIKHYSCMVDVLGRAGLLEEAEELIKSMPVNPDAIIWGSLLSSCREYGNIEMAKQAAKRVNELDPNESSSFILLSNVYAAHNHFEEAIEQRLSLKEKQMDKEPGCSLIEVNGEVHEFVAGGRLHPRSKDIYHALDDLGLTLKEMG</w:t>
      </w:r>
    </w:p>
    <w:p w14:paraId="68479B21" w14:textId="49306F5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5G20860</w:t>
      </w:r>
    </w:p>
    <w:p w14:paraId="1E17234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TPPSSRLQTMLQAAVQSVQWTYSLFWQMCPQQGILVWGDGYYNGPIKTRKTVQPMEVTTEEASLQRSQQLRELYDSLSIGETNQPARRPCAALSPEDLTETEWFYLMCVSFSFPPGGGLPGKAYARRRHVWLTGANEIDSKTFSRAILAKSARVQTVVCIPLLDGVVEFGTTDKVQEDLGLIQHVKTFFSDHHHRHLTPPKPALSEHSTSSPATSSHDHPRFHPPPIPPFYVAAEPSANAEQIDEDEEEDEEEEEHDSDSEAETSRDDHLEPRQAQNPHQVVAAEPSELMQLEMSEDIRLGSPDDGSNNLDSDFPLTGPDNSMDHRSRADSYKAESARRWTMLQDNPFSGNLQPSASGPPPLEDLAQEDTHYSQTISTILQSQPVWLAAEPSSIAYEARYHQSAFSRWTNRSDHLFHVSVETTSQWLLKYILFSVPHLHSKSREDNSPKSRDGEAASRFRKGTPQDELSANHVLAERRRREKLNERFIMLRSLVPFVTKMDKASILGDTIEYVKQLRQKIQDLETRNKQMESEQRPRSVDRPQRTSTSDSLKKQKSGVTVVDRARSLGPLPDKRKMRVVEDSAGGGAKPKTVGALPQPEPVVHKELETSVEVSIIESDALLELECGFREGLLLDIMQMLRELRIETIAVQSSLNNGIFAGELRAKVKENVNGKKVSIVEVKRAIHKIIPHD</w:t>
      </w:r>
    </w:p>
    <w:p w14:paraId="78B1E589" w14:textId="44FD9FB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5G22250</w:t>
      </w:r>
    </w:p>
    <w:p w14:paraId="5BBFAB2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MGTDLHDTLRSLCFNTDWNYAVFWKLKHRARMVLTWEDGYYDNCEQHDALENKCFRQTQENLHGGHYPRDPLGLAVAKMSYHVYSLGEGIVGQVAVSGKHQWIFADKHVTNSFSSYEFSDGWQSQFSAGIRTIVVVAVVPYGVVQLGSLNKVSEDVNLVTHIKDVFFALQDSTVSHVTSPSQHGMKNALCLKTAAELKNKQEVLEIPTPTNDESIDLLNLKSNASYLDHRSQLGMNIISDRMFGGETSVWKDLGRGSEHNTTMHSNSFMRENVSLSDLVLPNEKLGADLAGFPADLFDSTICDRDKSDSINLRPNVVLNAPESSDITFKRDLEKKLDHPAESTHFNSSDTFFKFSAGCELLEALGPSFLNRCMPFDYQTRKSEAGNIFEMPEGMSSSQMTFDFGSENLLEAVVGNVCHSGSDVKSEKSGCKSVQSLVTAEKLPEPSIQTKHIMNSAGYSINQSSVVEEDVHNLSNSTEVCGGMSSKGFSSTCPSTYSEQLDKRSESAKNSKKRAKPGENCRPRPRDRQLIQDRIKELRELVPNGSKCSIDSLLERTIKHMLFLENITKHADKLNKCAEPKMHQKGTEASNYEQGSSWAVEVGGHLKVSSIIVENLNKNGQMLVEMLCEECSHFLEIAEAIRSLGLTILKGITEVQGEKTWICFVVEVCLNLLDELSVTRGTMISFSTSELYIKAMSSNIYRSEPSLSNRLQCCLFFCFLISFAF</w:t>
      </w:r>
    </w:p>
    <w:p w14:paraId="631711FF" w14:textId="6C61473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6G06870</w:t>
      </w:r>
    </w:p>
    <w:p w14:paraId="071A615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FKKKKFTLPPIIKALDKLPSPPPQPPLPPLPKPPPTTHLAPLPTLTLTPTSNHTNLLHFLNSHLTKIQPLTPQNLLHFFKTKLHHHPHFSHYDFHIFNWVSTIDSFSHDHQTFEWMARTLAITNRLEELALLLQFMSSNPCPCSEGIFSCPRIEPIFQFCINAYCKARKLDDAFLAFECMRKLIDGRPSVVVYNILINGCVKCGEHDRAIGVYDRMLKDRVKPDVFTFNILISSYCRNYMFELALELFREMKEKGCSPNVVSFNTLIKGFFRERKFEEGVKMVYEMIDLGCEISSVTFEILVDGLCKEGQASEACGLLIDFTRKGVLPRKFDSFGLVDMLCKKRMADRALEVLDELWRNGNIPSMISCTTLIEGLRKSGRREEAFGLMERML</w:t>
      </w:r>
      <w:r w:rsidRPr="00EC7B47">
        <w:rPr>
          <w:lang w:val="en-US"/>
        </w:rPr>
        <w:lastRenderedPageBreak/>
        <w:t>KENIVPDIMTFNCLLHDLCNEGRTVDGNKLRLLASRKGLDVDEMTYDILVSGCIREGKRKEGEALVDEMLDKEFIPDLATYNRFIDGLSKTRSSAQ</w:t>
      </w:r>
    </w:p>
    <w:p w14:paraId="1A16250C" w14:textId="1356F28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6G09000</w:t>
      </w:r>
    </w:p>
    <w:p w14:paraId="5E98054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TTDLRQLLESLCNNSDWNYAVLWKMRYGSPMILTWEDGYFDCPKPREPLQTISSDVYCNGGNDLASSLRDASASNANFGGHQIELVVADMLHLQYPLGEGVVGEVAYTGDHFWLSFNNIFSCEMSKNLVPEFPEEWLLQFASGIKTILLVPVLPHGVLQLGSFDEVAEDIQIVAYIKGRFNDLHSTRENAVPLTLKREFKAQSTLISCPVEQLNATSAISISQVKSEDSNYSIPVNSVKLHKDEQPEVFKCESKNNSLSPIFADVSPPSESLSASQPGMVESKIFELSYLMDELQAYSDCNEYNVGWFGEPLDGMMNTYPTADMVEQSSGGMDANDVYHKNRQSFLSFPKGSELHKVLGPPFLSQTNEKTWEPSLLVEDSCKSSNFIFSEDHSARIEPSLFAREGEVEFLLEPVAGNSYSSSDNASSNRSHSLKSSEMLSGHLLATSQNQFQTRTLVGDDLAPWNHLASVCISGSGNTDTTAALDSMMSTIFDQEQQEKDQSYKHPWKGQKMSNVARRRARPGENQKPRPRDRQLIQDRVKELRELVPNGSKCSIDGLLDQTIKHMQYLRSVTDQAEKLRQWVHQEVADRKNCRLSETNVNIQSGKSWAFEFGNDLQICPIVVEDLAYPGHLLIEMLCNDRGVFLEIAQVIRSLDLTILKGVMESRLSNTWAHFIVEACKGFHRLDIFWPLMQLLQRKRSSISGKI</w:t>
      </w:r>
    </w:p>
    <w:p w14:paraId="090FD01D" w14:textId="6E04FA9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6G10260</w:t>
      </w:r>
    </w:p>
    <w:p w14:paraId="3EAF8F0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YHSTTNPSSSGSSSAPKNGREKRTGGKKSNGGVKLSTDPQSVAARERRHRISDRFKILQSLVPGGTKMDTVSMLEEAINYVKFLKNQILLHQTIMNSVDDERSLDYHLPAGSASLPTEQPSYLDSNLASVVHPSSSLPCPDSYFQADENYTHYDAFDSKNYYF</w:t>
      </w:r>
    </w:p>
    <w:p w14:paraId="700FA722" w14:textId="4FC9589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6G10570</w:t>
      </w:r>
    </w:p>
    <w:p w14:paraId="238BB32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SLILNKSAHIKIRLFQGFNSLKHLKHVHAALLRLGLDEDSYLLNKVLRFSFNFGNTNYSHRIFHQTKEPNIFLFNTMIHGLVLNDSFQESIEIYHSMRKEGLSPDSFTFPFLLKACARLLDSKLGIKLHGLVVFDDIPEKNVAAWTAIISGYIGVGKCREAIDMFRRLLDMGLRPDSFSLVRVLAACTRIGDLRSGEWIDDYITKIGMVRNVFVATSLVDFYVKCGNMERACSVFDGMLEKDIVSWSSMIQGYASNGLPKEALDLFFKMLNEGFRPDCYAMVGVLCACARLGALELGNWASNLMDRNEFLGNPVLGTALIDMYAKCGRMDSAWEVFRGMRKKDIVVWNAAISGLAMSGHVKAAFGLFGQMEKSGIEPDGNTFVGLLCACTHAGLVDEGRQYFNSMERVFTLTPEIEHYGCMVDLLGRAGFLDEAHQLVKSMPMEANAIVWGALLGGCRLHRDTQLVEGVLKQLIALEPSNSGNYVLLSNIYSASHKWEDAAKIRSIMSERGIKKVPGYSWIEVDGVVHEFLVGDTSHPLSEKIYAKLGELVKDLKASGYVPTTDYVLFDIEEEEKEHFIGCHSEKLAIAFGLISTAPNDKIRVVKNLRVCGDCHEAIKHISRFTGREIIVRDNNRFHCFNDGSCSCKDYW</w:t>
      </w:r>
    </w:p>
    <w:p w14:paraId="41646C95" w14:textId="3D8897C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6G13560</w:t>
      </w:r>
    </w:p>
    <w:p w14:paraId="44A6575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DEYLNHLISSSSLVDGDVKESSSWVCSEPNQPNAFLPTSLELYQDDKKNSPVSMISSNQSVESLATQDTSSVVLGSESDYAVDKVLISEQARLQNDCQNCNGNPSPDGMARGNLKFGNTGLQCNGILPTLSSLNYPNQLPIVGDLTSYLSFSEASNAGCNGREQSEYLRSLKNLQNLSSIPQLWPSQSYEGVSSLPPLMGQDRIEGSGLRGGNLDDDMHIMGKGYMGMDEILRLDKLSASPTTEGKEDLQSCPFSSGIAEPNVNMSMNQLSSMPQTTSAAPVEGCNGTGKTRVRARRGHATDPHSIAERLRREKIAERMKNLQELVPNSNKVDKASMLDEIIEYVKFLQLQVKVLSMSRLGAAGAVIPLLTDGQPEGHNSLSLSPSAGLGIDISPSADQIAFEQEVLKLLESDVTMAMQYLQSKGLCLMPIALAAAISSVKASLSGTTSEERKNNGYTSGLVSSSSSITGIDTHPMSNDNNIATGTLSSKGMIVNGCNEVVKQEVLKNT</w:t>
      </w:r>
    </w:p>
    <w:p w14:paraId="3C7060F8" w14:textId="4A230DB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6G18660</w:t>
      </w:r>
    </w:p>
    <w:p w14:paraId="3E44D9D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PCSREMQGMNSLLNPSSQIPLQDLQNQQIQNSHFDPNSSSNDDFLEQMLSAIPSCSWADPKSPWDLNPPTNLPFPTNNNSSSAKPRDLFNETPPSNTDNNNVGFHDNFDESVILASKLRQHQISGGSGAAAAAKMMLQQQLLMAAARGGLSQNDDIDVSPTQGGDGSMQGLFNGFRAGSMNGTVRASNQSMQHFNHPQGGAMQSPNLGAQGAATTAVMNQPQASGSNGGAPAQPRQRVRARRGQATDPHSIAERLRRERIAERMKALQELVPNANKTDKASMLDEIIDYV</w:t>
      </w:r>
      <w:r w:rsidRPr="00EC7B47">
        <w:rPr>
          <w:lang w:val="en-US"/>
        </w:rPr>
        <w:lastRenderedPageBreak/>
        <w:t>KFLQLQVKVLSMSRLGGAAAVAPLVADMSSEAGGDCIQANANGGSIARTTNGNQTASTNDSSLTVTEHQVAKLMEEDMGSAMQYLQGKGLCLMPISLATAISTATCHNRTSGIINSHNPLLQSNGEGPTSPSMSVLTVQSATMGNGVAKDAASVSKP</w:t>
      </w:r>
    </w:p>
    <w:p w14:paraId="72650AF4" w14:textId="4903EB4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6G20750</w:t>
      </w:r>
    </w:p>
    <w:p w14:paraId="29621F4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HQFMQGNPLSLTSPSMPLNLSSSNPSISLLIKSCKTIPHLHQFHAHIIHKGLEQDHFIIAHFLSISTSVSHSTSIFNRLLNPSTFLYNILLKIFSKNSQFIETFSLFYRMKQSEYALPDKYTYPLLIKVCSNELRLKEGEIVHGSAIRCGVSDDVYVGSSLISFYGKCKEILSARKVFDEIPERNVVSWTAMVAGYASVGDLENAKRVFERMPERNLPSWNAMISGLGKAGDLSGARKVFDEMVERNVVSFTVMIDGYAKVGDMASARALFDEAPEKDVVAWSALISGYSRNEQPNEAVKIFFEMVSMNVKPDEFIMVSLMSACSQLGNSDLAKWAHVLAALIDMHAKCGNMEKAVKLFQDMPSRDLIPCCSLIQGLSIHGRGVEAVELFNRMLDEGLIPDTVAFTVILTACSRGGLIEDGWHFFDTMKNKYSVVPSPDHYACMVDLLSRAGQLRAAYDLLKSMPLKPHACAWGALLGACKLHGDVELREEVANRLLELEPEKAGSYVLLSNIYASANQWLDVSIVRDEMKERGIRKIPGCSYIFTEA</w:t>
      </w:r>
    </w:p>
    <w:p w14:paraId="34571C0C" w14:textId="0C91CEF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6G23120</w:t>
      </w:r>
    </w:p>
    <w:p w14:paraId="0CDBBA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LSRNLISLSQTKQAHARIIVSGLAGKASLMGHILSFLATFPSSPFDYSLSIYRTIKNPNVFASNNMIRCFAKSDLPLQSLVLYSSVLRNCVRPNNYSFTFLLQACSKGLGLVEGVQVHGHVLKLGFGEDVYVRNALIHLYSSCCRTESSKQVFDESPHHCDVVTWNAMLAGFARDGQVSVVQKLFDEMPERDVISWNTMLMAYVHNGKLGEALECFKRMRESGLVPDEATLVTMLSASAQLCLLEHGQSIHSIIDSLSLPMTISIGTALLDMYAKCGCIEQSRLLFENMPRRDVSTWNVMICGLASHGLGKDALTLFERFLNEGLHPMNVTFVGVLNACSRAGLVKEGRHYFQMMTDSYGIEPEMEHYGCMVDLLGRAGLVFEAIKVIESMAISPDPVLWAMVLCACRIHGLAELGEKIGNRLIELDPTYDGHYVQLASIYANSRKWEDVVRVRRLMAERNTSKVAGWSLIEARGKVHRFVAGHREHEQSLEIQKMLEIIETRLAAAGYVPNVSPVLHDIGEEEKENAIKVHSERLAIAFGLLVTGPGSCIRIVKNLRVCWDCHEVTKMISRVFEREIIVRDGSRFHHFKEGKCSCLDYW</w:t>
      </w:r>
    </w:p>
    <w:p w14:paraId="649808AD" w14:textId="0296F77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6G24530</w:t>
      </w:r>
    </w:p>
    <w:p w14:paraId="3791C62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TLTLPNIFFSSLSPSIHKPPTLNPKTSHSVLRPHWIIDLLKSCSNIREFSPIHAHLITANLIHDPEITSQVLAFLLSVNNLDCAHQILSYSHEPESIIWNTLLENKLKEGCPQEVLECYYHMVTQGVLLDISTFHFLIHACCKNFDVKLGSEVHGRILKCGFGRNKSLNNNLMGLYSKCGKLKEVCQLFEKMTHRDVISWNTMISCYVLKGMYREALDLFDEMLVSGVLPDEITMVSLVSTCAKLKDLEMGKRLHLYIVDNKLWIRGSLLNCLVDMYSKCGKMDEAHGLLSRCDESEVDVVLWTTLVSGYVKSNKIDKARQLFDKMNERSLVSWTTMMSGYVQGGYYCESLELFQQMRFENVIPDEVALVTVLSACVHLEDFDLGRSVHAFIVTYGMLVDGFLGNALLDLYAKCGKLDEALRTFEQLPCKSAASWNSMLDGFCRSGGVDKARDFFNKIPEKDIVSWNTMVNAYVKHDLFNESFEIFCKMQSSNVKPDKTTLISLLSSCAKVGALNHGIWVNVYIEKNEIGIDAMLGTALIDMYGKCGCVEMAYEIFTQIIEKNVFVWTAMMAAYAMEGQALEAIDLYLEMEERGVKPDHVTFIALLAACSHGGLVDEGYKYFNKLRSFYNIIPTIHHYGCMVDLLGRVGHLEETVKFIERMPIEPDVSIWSSLMRACRSHHNVELAEQAFKQLIEIDPTNNGAHVLLSNIYADAGRWDDVSKVRTKLHETGVPKQPGFTMIEQNGVVHEFVASNLVSADILCMLQDIERRLLVKQELSDTTSQHSERLAVAFGLINNQENSPIRVVNSVRMCRDCHSVMKLISQAYDREIVIRDNYRFHRFTDGHCSCKDYW</w:t>
      </w:r>
    </w:p>
    <w:p w14:paraId="6E6B1F21" w14:textId="30A31FA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6G27120</w:t>
      </w:r>
    </w:p>
    <w:p w14:paraId="1E961CD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ARGCQPNVYTYTTIINGLCKTGEAAEAAGLFKKMEEAGCQPDVVTYSTLIDSLCKDRLVNEALDIFSYMKAKGISPDIFTYTSLIQGLCNFSRWKEASALLNEMTSLNIMPDIVTFNVLVDTFCKEGKVLEALGVLKTMTEMGVEPNVVTYNSLMYGYSSCTQVVEARKLFDVMITKGFKPVVFSYNILINGYCKAKRIDEAKQLFNEMIHQGLTPNKVTYNTLIHGLCQLGRVREAQDLFRNMRTNGNLPNLRTYSILLDGFCKQGYLGKAFRLFRAMQSTHLKPNPVMYTILVHAMCKSGNLKDARKLFSELFVQGLQPNVQIYTTIIFGLCKEGLLDEALEAFRNMEEDGCPPDEICYRVIIRGFLQHKDESRAVQLIGEMRDRGFVADARTRLSEVG</w:t>
      </w:r>
    </w:p>
    <w:p w14:paraId="7FDD34A6" w14:textId="2FCEFCE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Pt</w:t>
      </w:r>
      <w:r w:rsidR="00EC7B47" w:rsidRPr="00EC7B47">
        <w:rPr>
          <w:lang w:val="en-US"/>
        </w:rPr>
        <w:t>07G07310</w:t>
      </w:r>
    </w:p>
    <w:p w14:paraId="6439CE9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PRNPNLNLKRTLITFLDKCKSMLQLNQLHALVITFGLSQDDLFMSRIVSFSALSDSNNTDYSYRALLNLQDPTIFEWNSVIRGYSKSKNPNKSISVFVKMLQVGIYPDHLTYPFLAKATSRLLRKELGVSIHGHVIKSGFEIDRFVANSLIHMYGSCGDIVYARKVFDGTPVKNLVSWNSMVDGYAKCGYLDLARGLFDLMPERDVRSWSCLIDGYAKSGNYGDAMAVFEKMRTSGPKANEVTMVSVLCACAHLGALDKGRMMHQYLVDNGFELNLVLRTSLIDMYAKCGAVEEAFAVFRGVSLRKSDVLIWNAMIGGLATHGLVKESLDLYTEMQIAGIKPDEITFLCLLSACAHGGLVKQASYFFEGLGKNGMTPKTEHYACMVDVMARAGQVAEAYQFLCQMPLEPTASMLGALLSGCMNHGKLDLAELIGKKLIELDPEHDGRYVGLSNVYAIGRRWDEARIMREAMERRGVKKTPGYSFLEMSGAHHRFIAHDKSHPSSEQIYTMLSFIVSQMQFGVLKEGQEHCLYGIEGI</w:t>
      </w:r>
    </w:p>
    <w:p w14:paraId="18B88F98" w14:textId="609729B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8G07080</w:t>
      </w:r>
    </w:p>
    <w:p w14:paraId="7B6967E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DHFSPCWPAAPAEANWVQTSAAVYDESFLVPCPSHASASANFQVNGFPSWSIPIQEASENKAASNSKSHSQAEKRRRDRINAQLGILRKLIPKSEKMDKAALLGSAIDHVKDLKQKATEISRTFTIPTEVDEVTVDCDVSQATNPSSTNKDKDSTFIRASVCCDDRPELFSELIRVLRGLRLTIVRADIASVGGRVKSILVLCNKCSKEGGVSISTIKQSLNLVLSRIASSSVPSNYRIRSKRQRFFLPSHLSQQYT</w:t>
      </w:r>
    </w:p>
    <w:p w14:paraId="15C4C14C" w14:textId="6C9F156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8G10650</w:t>
      </w:r>
    </w:p>
    <w:p w14:paraId="38383E2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ISSSTPYLSPVPSKTTALNSQQKQHLRKPDHAISLLQNCKNPKDLIQLHTLLIKTSLIKEKYAFGRLLLSFASFDNLGSLNYAQKLFDTVDIPRNSFMYTTMIKAYANFGNPREAFAFYSRMLCDQRYVYPNDFTFTYVFSACSKFNGVFEGKQAHAQMIKFPFEFGVHSWNSLLDFYGKVGEVGIVVRRVFDKIEGPDVVSWNCLINGYVKSGDLDEARRLFDEMPERDVVSWTIMLVGYADAGFLSEASCLFDEMPKRNLVSWSALIKGYIQIGCYSKALELFKEMQVAKVKMDEVIVTTLLSACARLGALDQGRWLHMYIDKHGIKVDAHLSTALIDMYSKCGRIDMAWKVFQETGDKKVFVWSSMIGGLAMHSFGEKAIELFAKMIECGIEPSEITYINILAACTHSGLVDVGLQIFNRMVENQKPKPRMQHYGCIVDLLGRAGLLHDAFRVVETMPVKADPAIWRALLSACKLHRNVELGEQVGRILIKMEPQNDMNYVLFSNVYAAVNRWDISGKLRREMKVRGMQKNPGCSSIELNGAVHEFVSRDHSHPQSQVIYELLHILTNHMVQEDHEPMMTIMAENQGIR</w:t>
      </w:r>
    </w:p>
    <w:p w14:paraId="60B43055" w14:textId="0044D15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8G12140</w:t>
      </w:r>
    </w:p>
    <w:p w14:paraId="7BAF1D7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QQRCLRKIANILPSFTTKSPHRILEEKFISLLQSCKTLKVLHQIHSQIITHGFEHEDYIAPKIISGYGSLKKMENAHKVFDQIPEPNASIWNAMFRGYSQNESHKDVIVLFRQMKGLDVMPNCFTFPVILKSCVKINALKEGEEVHCFVIKSGFRANPFVATTLIDMYASGGAIHAAYRVFGEMIERNVIAWTAMINGYITCCDLVTARRLFDLAPERDIVLWNTMISGYIEAKDVIRARELFDKMPNKDVMSWNTVLNGYASNGDVMACERLFEEMPERNVFSWNALIGGYTRNGCFSEVLSAFKRMLVDGTVVPNDATLVNVLSACARLGALDLGKWVHVYAESHGYKGNVYVRNALMDMYAKCGVVETALDVFKSMDNKDLISWNTIIGGLAVHGHGADALNLFSHMKIAGENPDGITFIGILCACTHMGLVEDGFSYFKSMTDDYSIVPRIEHYGCIVDLLGRAGLLAHAVDFIRKMPIEADAVIWAALLGACRVYKNVELAELALEKLIEFEPKNPANYVMLSNIYGDFGRWKDVARLKVAMRDTGFKKLPGCSLIEVNDYLVEFYSLDERHPEKEQIYGTLRTLTKLLRSSGYVPGLMELDERN</w:t>
      </w:r>
    </w:p>
    <w:p w14:paraId="080B6B34" w14:textId="5FD197E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8G18960</w:t>
      </w:r>
    </w:p>
    <w:p w14:paraId="391C6A4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GLDRAMERLRPLVDSNAWDYCVVWKLGDDPSRIHGEVVISAEPRWLCHATVTTHDSNTLREVAGTQVLIPVIGGLVELFAAKHMKKDEKMIESIRAHCHVPVKQEAVTELGYSNSSFNDHRLDSLLEENLPHSCHLLSLIPRTQFLLPLSQPRNSISFEGSSSGSNPSNEAPSFVSNASQLPQHGHLELSVGKSNHDEKILKQRAGSADCNKKVPKVMRRSERDDYKSKNLVTERNRRTRIKTGLFALRALVPKISKMDKAAILGDAIDYVGELLKEVKNLQDEIKNAEEEERRASNIELKTSKLEIFQEDHVSSSKINQDSSGFVEKKGAEVQLEVDQISKRQFLLKFLCEQRQGGFGRLMETIHSLGLQILDANITTFNGNVLNILKVEADKDIHPKTLKKSLIELTGNLIQTFGSQI</w:t>
      </w:r>
    </w:p>
    <w:p w14:paraId="12251A94" w14:textId="1D0A6DA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Pt</w:t>
      </w:r>
      <w:r w:rsidR="00EC7B47" w:rsidRPr="00EC7B47">
        <w:rPr>
          <w:lang w:val="en-US"/>
        </w:rPr>
        <w:t>08G21700</w:t>
      </w:r>
    </w:p>
    <w:p w14:paraId="347966E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CYHQARAVHIIQQLKNCKDFIFAISTHANLFKFGLLNDTITTNHLLNSYLRFRRIQYAHHLFDEMHEPNVVSWTSLMSGYVNMGRPQSALWLYTKMSESEVSPNGFTLATVINSCSILADLKTGKMVHAHVQILGLQGNLVVCSSLVDMYGKCNDVDGARMVFDSMSCRNVVSWTAMIAGYAQNGKGYEALEVFREFSSYMMERPNHFMLASVINACASLGRLVSGKVTHGAVIRGGYELNDVVASALVDMYAKCGSFLYSEKVFRRIRNPSVIPYTSMIVGAAKYGLGKLSLNLFEEMTDRKVMPNDVTFVGILHACSHSGLVDEGLRLLNSMHEKHGVMPDVRHYTCVVDMLSRVGRLDEAYKLAKSIRVNPNEGALLWGTLLSSSRLHGRVDMAVEASKWLIEYNQQVAGAYVTLSNTYTLAGEWENAHSLRTEMELVGVHKEPGCSWIEIKDSIYVFYAGDLSCERGDEVISLLRELERRMMERGCVGGSTGLVFVDVEQEVKEKIVGLHSERLALAFGLISIPKGVTIRVMKNLRICSDCHEAFKLISKIVERDFVVRDVNRFHHFKDGSCTCKDFW</w:t>
      </w:r>
    </w:p>
    <w:p w14:paraId="306C6150" w14:textId="7A80817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9G01770</w:t>
      </w:r>
    </w:p>
    <w:p w14:paraId="48DE0DE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LLLREVLKTLCCVNQWCYAVFWKIGYQNPKLLIWEECHSESTLCSVSPSTSGTENLVLPFREREGYLGSEVHSSQFGVHEGNRLRLLINKMMANNQVIIVGEGIIGRAAFTGNHEWILANNYCKDAHPPEVLNEAHHQFSAGMQTIAVVPVCPYGVLQLGSSLAIPENIGFVNIVKSSILQIGCIPGALLSDNHMENESTERIGIPISCGMPLPVCFSGNYKVPNSTPYLADNFNPQIISSQAASRIVSRPSCSQPRQIQDNQLATSSAIHIHNVTKTLAKSCDDFCEPKIIPVMKPDNPFMGQLPNGVVGAEVVPSNPGAWLNQQTDSRPEFNHQPITSQSDANNNIIKLLDRQIFSDGGARNHVGHNKNESDSLTMSHVRTNGGLFLTSPGGSHISGQLPNEMGGQTRPHSIPCSLLKLQKLADINHSSTFLAGVGIQNAGSSRAEEVHLSSLLGRFSASGILSGSSNHEYHPTDVKPTKNEIPAMEKKVDSDLFQALNIPLTQPGEHIYLGEKILGPVNDCLKNASGSQNTVIVNAMLDEPCAQLPSGDDLYDILGVGFKNKLLNDQWNNLLREEACVKTQDMVKDALAFTSIREANSDIFSLNEGISDSNMFSDMGTDLLDAVVSRVHAAAKQSSDDNVSCKTSLTKISTSSFPSGSPTYGSIGMADQVQSELISLPGKAGTIASTSFRSGCSKDDAGSCSQTTSIYGSQLSSWVEQGHNALHDSSVSTAFSKKNDGTSKPNHKRLKPGENLRPRPKDRQMIQDRVKELREIVPNGAKCSIDSLLERTIKHMLFLQSVTKHADKLKQTGDSKLINKEGGLHLKDNFEGGATWAFEVGSRSMVCPIIVEDLNPPRQMLVEMLCEEKGFFLEIADLIRGLGLTILKGVMEARNDKIWACFAVEANRDITRMEIFMSLVQLLEQTVKGSAGPVGALENGDMMVHLAFPQTTSIPATGMPSGLQ</w:t>
      </w:r>
    </w:p>
    <w:p w14:paraId="09C860F1" w14:textId="4B6658E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9G03760</w:t>
      </w:r>
    </w:p>
    <w:p w14:paraId="673BA0F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WAFQSPKTTLLPSNATFLPRPSLKPPICSITLNPTASTADNNKLIQSLCKQGNLTQALELLSLEPNPAQHTYELLILSCTHQNSLLDAQRVHRHLLENGFDQDPFLATKLINMYSFFDSIDNARKVFDKTRNRTIYVYNALFRALSLAGHGEEVLNMYRRMNSIGIPSDRFTYTYVLKACVASECFVSLLNKGREIHAHILRHGYDGYVHIMTTLVDMYAKFGCVSNASCVFNQMPVKNVVSWSAMIACYAKNGKAFEALELFRELMLETQDLCPNSVTMVSVLQACAALAALEQGRLIHGYILRKGLDSILPVISALVTMYARCGKLELGQRVFDQMDKRDVVSWNSLISSYGVHGFGKKAIGIFEEMTYNGVEPSPVSFVSVLGACSHAGLVDEGKMLFSSMHVAHGICPSVEHYACMVDLLGRANRLEEAAKIIENMRIEPGPKVWGSLLGSCRIHCNVELAERASIRLFDLEPTNAGNYVLLADIYAEAGMWDGVKRVKKLLEARGLQKVPGRSWIEVKRKIYSFVSVDEVNPRMEQLHALLVKLSMELKEEGYVPQTKVVLYDLKAAEKERIVLGHSEKLAVAFGLINSSKGEVIRITKSLRLCEDCHSFTKFISKFANKEILVRDVNRFHHFRDGVCSCGDYW</w:t>
      </w:r>
    </w:p>
    <w:p w14:paraId="759C06E3" w14:textId="1AE8390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9G04470</w:t>
      </w:r>
    </w:p>
    <w:p w14:paraId="7DC131C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TLGNPLASVPISSNPTILTANNEQKSNPSTVPILIDKCANKKHLKQLHAHMLRTGLFFDPPSATKLFTACALSSPSSLDYACKVFDQIPRPNLYTWNTLIRAFASSPKPIQGLLVFIQMLHESQRFPNSYTFPFVIKAATEVSSLLAGQAIHGMVMKASFGSDLFISNSLIHFYSSLGDLDSAYLVFSKIVEKDIVSWNSMISGFVQGGSPEEALQLFKRMKMENARPNRVTMVGVLSACAKRIDLEFGRWACDYIERNGIDINLILSNAMLDMYVKCGSLEDARRLFDKMEEKDIVSWTTMIDGYAKVGDYDAARRVFDVMPREDITAWNALISSYQQNGKPKEALAIFRELQLNKNTKPNEVTLASTLAACAQLGAMDLGGWIHVYIKKQGIKLNFHITTSLIDMYSKCGHLEKALEVFYSVERRDVFVWSAMIAGLAMHGHGRAAIDLFSKMQETKVKPNAVTFTNLLCACSHSGLVDEGRLFFNQMRPVYGVVPGSKHYACMVDILGRAGCLEEAVELIEKMPIVPSASVW</w:t>
      </w:r>
      <w:r w:rsidRPr="00EC7B47">
        <w:rPr>
          <w:lang w:val="en-US"/>
        </w:rPr>
        <w:lastRenderedPageBreak/>
        <w:t>GALLGACRIYGNVELAEMACSRLLETDSNNHGAYVLLSNIYAKAGKWDCVSRLRQHMKVSGLEKEPGCSSIEVNGIIHEFLVGDNSHPLSTEIYSKLDEIVARIKSTGYVSDESHLLQFVEEEYMKEHALNLHSEKLAIAYGLIRMEPSQPIRIVKNLRVCGDCHSVAKIISKLYNRDILLRDRYRFHHFSGGNCSCMDYW</w:t>
      </w:r>
    </w:p>
    <w:p w14:paraId="779F1D6B" w14:textId="1D98380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09G08900</w:t>
      </w:r>
    </w:p>
    <w:p w14:paraId="2E387D6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EGEWSSLGGMYTSEEADFMAQLLGNCPNQVDSSSNFGVPSSFWPNHEPTTDMEGANECLFYSLDFANINLHHFSQGSSSYSGGSGILFPNTSQDSYYMSDSHPILANNNSSMSMDFCMGDSYLVEGDDCSNQEMSNSNEEPGGNQTVAALPENDFRAKREPEMPASELPLEDKSSNPPQISKKRSRNSGDAQKNKRNASSKKSQKVASTSNNDEGSNAGLNGPASSGCCSEDESNASHELNRGASSSLSSKGTATLNSSGKTRASRGAATDPQSLYARKRRERINERLRILQTLVPNGTKVDISTMLEEAVQYVKFLQLQIKLLSSEDLWMYAPIAYNGMDIGLDHLKVTAP</w:t>
      </w:r>
    </w:p>
    <w:p w14:paraId="482F5858" w14:textId="55671CB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0G09640</w:t>
      </w:r>
    </w:p>
    <w:p w14:paraId="5B5CFAD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EHLSPLAVTHLLQHTLRSLCVHENSQWVYAVFWRILPRNYPPPKWDGQGAYDRSRGNRRNWILVWEDGFCNFAASTAEINSGDCPSSSVYGNCEFQHYQGLQPELFFKMSHEIYNYGEGLIGKVAADHSHKWIYKEPNDQEINFLSAWHNTADSQPRTWEAQFQSGIKTIALIAVREGVVQLGAVHKVIEDLSYVVLLRKKFSYIESIPGVLLPHPSSSAYPYKVDGYGTVSDTWHYQGSNIAPQSPTEFYDHFNQVPFKITPSMSSLEALLSKLPSVVPPPQPAAAHHQAAGYCDSQSHYVSSIQRGMEKVAKEEIDEEYTRADQQDVGESSSSLSAADYRKQQFQQFQDLNVNVRNTSGYFE</w:t>
      </w:r>
    </w:p>
    <w:p w14:paraId="190FDFE7" w14:textId="08CA56E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0G16880</w:t>
      </w:r>
    </w:p>
    <w:p w14:paraId="110D539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TAPFPPVIQQSPSQHSSYYNTTYPSSLLSCLPKCTSLKELKQIQAFSIKTHLQNDLQILTKLINSCTQNPTTASMDYAHQLFEAIPQPDIVLFNSMFRGYSRSNAPLKAISLFIKALNYNLLPDDYTFPSLLKACVVAKAFQQGKQLHCLAIKLGLNENPYVCPTLINMYAGCNDVDGAQRVFDEILEPCVVSYNAIITGYARSSRPNEALSLFRQLQARKLKPNDVTVLSVLSSCALLGALDLGKWIHEYVKKNGLDKYVKVNTALIDMYAKCGSLDGAISVFESMSVRDTQAWSAMIVAYAMHGQGQDVMSMFEEMARAKVQPDEITFLGLLYACSHTGLVDEGFRYFYSMSEVYGIIPGIKHYGCMVDLLGRAGLLHEAYKFIDELPIKPTPILWRTLLSSCSSHGNLELAKQVMNQILELDDSHGGDYVILSNLCARAGKWEDVDTLRKLMIHKGAVKIPGCSSIEVDNVVHEFFSGDGVHYVSTALHRALDELVKELKSVGYVPDTSLVVHPDMEDEEKEITLRYHSEKLAISFGLLNTPPGTTIRVVKNLRVCGDCHSAAKLISSLIDREIILRDVQRFHHFKDGKCSCGDYW</w:t>
      </w:r>
    </w:p>
    <w:p w14:paraId="474BD9C9" w14:textId="7B450FF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1G05230</w:t>
      </w:r>
    </w:p>
    <w:p w14:paraId="43EED46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TKQPHKLPHSPAYNFLLQAGPRLYLLHQVHAHIIVSGYGRSRSLLTKLLNLACAAGSISYTRQIFLAVPNPDSFLFTSLIKSTSKSHNFSIYSLYFYSRMVLSNVSPSNYTFTSVIKSCADLSALKHGRVVHGHVLVHGFGLDVYVQAALVALYGKCGDLINARKVFDKIRERSIVAWNSMISGYEQNGFAKEAIGLFDRMKETGVEPDSATFVSVLSACAHLGAFSLGCWVHEYIVGNGLDLNVVLGTSLINMYIRCGNVSKAREVFDSMKERNVVAWTAMISGYGTNGYGSQAVELFHEMRRNGLFPNSITFVAVLSACAHAGLVNEGRRLFASIREEYHLVPGVEHNVCLVDMLGRAGLLDEAYNFIKEEIPENPAPAILTAMLGACKMHKNFDLGAQVAEHLLAAEPENPAHYVILSNIYALAGRMDQVEIVRNNMIRKCLKKQVGYSTVEVDQKTYLFSMGDKSHSETNAIYHYLDELMWKCSEAGYVPVSDSVMHELEEEEREYALRYHSEKLAIAFGLLKTSHGTPIRIVKNLRMCEDCHSAIKFISAISSREIIVRDKLRFHHFKVGSCSCLDYW</w:t>
      </w:r>
    </w:p>
    <w:p w14:paraId="3C565758" w14:textId="333DB9B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1G11640</w:t>
      </w:r>
    </w:p>
    <w:p w14:paraId="5761971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GSGGADRSKEAVGMMALHEALRSVCLNSDWTYSVFWTIRPRPRVRSGNGCKVGDDNGSLMLMWEDGFCRGRVGDCLEEIDGEDPVRKSFGKMSIQLYNYGEGLMGKVASDKCHKWVFKEPTECEPNISNYWQSSFDALPPEWTDQFESGIQTIAVIQAGHGLLQLGSSKIIPEDLHFVLRMRHAFESLGYQSGSYLSQLFSPTRNTSSSSLPTKQSAIPTRPPPPLFNWSQRPLPSAASLLSSPNFQNHAARLGFPQAKDEPHMFTLPHSSETRVEEIMGEHENDIKWPNGLSFFNALTGRADNAKLLFSPESLGNKGDQNHHPLILEGKSPNPNSDASNMNNSDVMNPNEFLSLDSHPDSARKMENKYKRSFTFPARMTSSSSSTSIDHHQHQAVDYRNPEPGVYSDIMETFLE</w:t>
      </w:r>
    </w:p>
    <w:p w14:paraId="55EE6289" w14:textId="4B87F82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Pt</w:t>
      </w:r>
      <w:r w:rsidR="00EC7B47" w:rsidRPr="00EC7B47">
        <w:rPr>
          <w:lang w:val="en-US"/>
        </w:rPr>
        <w:t>12G04420</w:t>
      </w:r>
    </w:p>
    <w:p w14:paraId="3547146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VLEQILAHAIQLGYEQSLFVAGKIIVFCAAAEHGDMSYAVSVFEKTENPDAFIWNTMIRGFGKTNDAPKAFEFYKRMQERGLVADDFTFSFLLKDIETSRQQIFPALVAWNTMIGSYVSCGKFKEALGMFSRMMELGVEPDEATLVETFSAGSSLGALDFGRWDHSCISNTDHGSIIEVNYSLLNMYAKCGALEEAYETFDGMSKKNTVTWNTMILGLAVMALQMMHCHGGMVDEGRRFFDVMKKEYHIQPNDKAQWVHGGYFGASWCNFVWRTLWAACGLHGNVELGKQLESVLPST</w:t>
      </w:r>
    </w:p>
    <w:p w14:paraId="02E6D68A" w14:textId="7045931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2G11080</w:t>
      </w:r>
    </w:p>
    <w:p w14:paraId="6CC1302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ISSSSHITPQNYHSIIIKLIKQCKTISQLHQLHAYTITNTPLSFHSSPSLLTKFLYTLTTKAKSKSSTSLLHYAKSIFNSIQNPSTFCYNTIIRVHTLLSFPIPALHFFTQMRRLSVPLDSHSFPFTLKACAQLGGVFLARCLHCQVLKFGFLSDLYVMNSLIHGYMVCDMSNDAYKVFDESPQRDVVSYNVLIDGFVKAGDVVKARELFDLMPVRDSVSWNTIIAGCAKGDYCEEAIELFDFMVDLEIRPDNVALVSTLSACAQLGELEKGKKIHDYIERNAMKVDTFLSTGLVDFYAKCGCVDIALKIFDSSSDKNLFTWNAMLVGLAMHGYGELLLEYFSRMIEAGVKPDGISILGVLVGCSHSGLVDEARKLFDEMESVYGVPREPKHYGCMADLLGRAGLIKKVMEMIKDMPSGGDMSVWSGLLGGCRIHGDVEIAEKAAKHLMELKPDDGGVYSILANVYANAERWEDVMNIRRSLSSNRVVTKIAGFSLIQLDGVAHEFIAGDSLHSESDKIYLVLNGIREHQSELS</w:t>
      </w:r>
    </w:p>
    <w:p w14:paraId="4A61B8C4" w14:textId="7AC0028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3G00130</w:t>
      </w:r>
    </w:p>
    <w:p w14:paraId="21FA0B3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LSELLYRMAKGKTDSSQEKNPACSTDLSFVPENDFGELIWENGQIQYSRARKIQTCNSLPPKIRDKDIGNGTNTKTGKFGTMESTLNELLAVPAVEVRANQDDDMVPWLNYPLDEPLQHDYCSDFLPELSGVTVNEHSSQSNFPSFDKRSCNQSITDSHTVSVHNGLNLEQGDVVMNSSAGDIDAKRPRTSASQLYPSSSEQCKTSFPFFRSRDSTKKDDSTSNAVHHVIAPDSIRAPTSGGGFPSIKMQKQVPAPSPINSSLINFSHFARPAALVKANLQNVGMRASSGTSSMERMQNKDKGSIGLPKETDSHCRPNMMSSKVEVKPTEVKPAEGSVPAELPEEMSQEGDSKSDRNCHQNFGESAIKGLEDVEKTTEPLVASSSVGSGNSAERPSDDPTENLKRKHRDTEESEGPSEEIIYVQDAEEESVGAKKPASARAGNGSKRGRAAEVHNLSERRRRDRINEKMRALQELIPNCNKVDKASMLDEAIEYLKTLQLQVQIMSMGAGMYMPSMMLPPGMPHMHAAHMGQFLPMGVGMGMGFRMGMPDMNGGYSGCPMYQVPPMHGAHFPGSQMSGPSALHGMGGPSLQMFGLSGQGLPMSFPRAPLMPMSGGPPPKTNREPNACGVVGPMDNLDSATASSSKDAIQNINSQVMQNNVANRSMNQTSSQCQATNECFEQPAFAQNNGEGSEVAESGVLKSAGGTDITPSRATGCD</w:t>
      </w:r>
    </w:p>
    <w:p w14:paraId="108C6EC2" w14:textId="7AAC5C5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3G15200</w:t>
      </w:r>
    </w:p>
    <w:p w14:paraId="7681CA0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KSLPFLTRPPNKVSSFIALCPQPFKIRPLDPPPFRFPASTLKFLETHYSSSLNLTTHFNNNKDDCNESTFKPDKFYASLIDDSIHKTHLNQIYAKLLVTGLQYGGFLIAKLVNKASNIGEVSCARKLFDKFPDPDVFLWNAIVRCYSRHGFFGHAIEMYARMQVACVSPDGFSFPCVLKACSALPALEMGRRVHGQIFRHGFESDVFVQNGLVALYAKCGEIVRANAVFGRLVDRTIVSWTSIISGYAQNGQPIEALRIFSEMRKTNVRPDWIALVSVLRAYTDVEDLEHGKSIHGCVIKMGLECEFDLLISLTSLYAKCGHVMVARLFFNQVENPSLIFWNAMISGYVKNGYAEEAIELFRLMKSKNIRPDSITVTSSIAACAQIGSLELARWMDEYISMSEFRNDVIVNTSLIDTYAKCGSVDMARFVFDRIPDKDVVVWSAMMVGYGLHGQGRESIILFHAMRQAGVSPNDVTFVGLLTACKNSGLVEEGWDLFHRMRDYGIEPRHQHYACVVDLLGRAGHLDRAYNFVMNMPIEPGVSVWGALLSACKIHRHVTLGEYAAERLFSLDPYNTGHYVQLSNLYASSRLWDCVAKVRVLMREKGLTKHLGYSVIEINGKLQAFQAGDKTHPRSKEIFEEVEDLERRLKEAGFVPHTESVLHDLNYEETEETLCNHSERLAIAYGLISTPPGTTLRITKNLRACDNCHAAIKLISKLVSREIVVRDACRFHHFKDGACSCGDYW</w:t>
      </w:r>
    </w:p>
    <w:p w14:paraId="6C30B8FF" w14:textId="2C05C49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4G01710</w:t>
      </w:r>
    </w:p>
    <w:p w14:paraId="2436070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TMGDFPDGEWDFSRMFSMEDPDFTPELLGQCSFPQENDEGLQFTIPPAAFFPTPEANVSMAGNESLFYSWNALNPNLHFDSQESGNNSNCSSGVFLPSSSHESYFFNDSNRIQAANDNSMSMDISLMDEKTIGLFMPFFPEIAMAETACMNGDMSSDKIGDLDDNLQPAANTVLAKGLQLKRKLDVPESNTLDDMKKKPRITRNVQKSKKSVQSKKNQRST</w:t>
      </w:r>
      <w:r w:rsidRPr="00EC7B47">
        <w:rPr>
          <w:lang w:val="en-US"/>
        </w:rPr>
        <w:lastRenderedPageBreak/>
        <w:t>PKISNEEEESNAGPDGQSSSSCSSEDDNASKDSDSKVSEVLSSSGKTRASRGAATDPQSLYARKRRERINERLKILQHIVPNGTKVDISTMLEEAVHYVKFLQLQIKVKALVNFFLHAAK</w:t>
      </w:r>
    </w:p>
    <w:p w14:paraId="47B92D4D" w14:textId="3BF0EF2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4G02400</w:t>
      </w:r>
    </w:p>
    <w:p w14:paraId="260BC9E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GGLPMLNCLLQHTLRSLCSCTDSSNPSKWVYAVFWRILPRNYPPPKWDYGGTALDRSKGNKRNWILVWEDGFCDVYECERAGTGYMKGRFGTDVFFKMSHEVYNYGEGLVGKVAADNSHKWVFKENPNESDPNLISSWNMSIEPQPRAWEFQFNSGIQQTIAIISVREGVIQLGSFDKIVEDLNLVISIQRKFSYLQSIPGIFAIQRPYLPIQHPYITKPNTHTIENQEIAFSVDDKRQITGVKRLFHESLDDFPIKAINMGWNSPQNGIPGPPIWSIPPLLPTMSCSLGALLSKLPSATPSYSNIEALGTSLLNNNNNNRTSISQRVRVDDLGVTREGQLVSSGHLDAAREEKPTSIKPSLNLPDKVVGFGHVREGESALSLN</w:t>
      </w:r>
    </w:p>
    <w:p w14:paraId="2D4E529B" w14:textId="6530923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4G08390</w:t>
      </w:r>
    </w:p>
    <w:p w14:paraId="30C3BF0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PVVQGQQVVPDNLRKQLAVAVRSVQWSYAVFWSQSTRQQGVLEWGDGYYNGDIKTRKVEAMELKADKIGLQRSEQLRELYESLLEGETGLQATRSSPALSPEDLSDEEWYYLVCMSFVFNPGEGLPGRALANKQPIWLCNAQYADSKVFSRSLLAKSASIQTVVCFPYLEGVIELGVTELVTEDPGLIQHIKASLLDFSKPVCSDKSFSAAHNKDDDKDPMSTRISHEIVDTLALENLYTPTEDIESEQEGINYLHGNVCEEFNRNSPDDFSNGYEHNLVTEDSFMLEDLKEGASQVQSWHSMDDEFSDDVRDSMNSSDCISEVFVKQGKVVPSSKGKDISHLQLKVLQEGNHTKLSSLDPGADDDLHYRRTAFVILKSSSQLIENPCFQSGDYKSSFVGWKKGAADGYKPRIQQKMLKKILFAAPLMHGGHSIRSDKENAGKDCLKNLEGCETCKLHFESEKQKENEKYLALESIVASINEIDKASILSDTINYPRQLESRVAELESCTGSTDYEARSRSYMGMVDRTSDNHGIKKPWINKRKARDIDEAELELDEVAPKDGMPVDLKVCMKEKEILIEMRCPYREYMLLDILDEANKRQLDVLSVHSSTLDGIFTLTLKSKRGSASFTRRDDQTSTSENCRQDLSRHLSTYQPALERFLHSVEISS</w:t>
      </w:r>
    </w:p>
    <w:p w14:paraId="60853F25" w14:textId="6F40E0F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4G09970</w:t>
      </w:r>
    </w:p>
    <w:p w14:paraId="72D45E1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IELGVGGGAWNDEDKTMVAAVLGTKAFNYLLSNSVANQNLLMAMCGDESLQNKLSDLVDRPNASNFSWNYAIFWQISCSKSGDWVLGWGDGSCREPKEGEESEVTRILNIRHEDETQQRMRKRVIQKLQTLFGESDEDNYALGLDQVTDTEMFFLASMYFSFPHGEGGPGKCYASGKHMWISDALKPGPDYCVRSFLAKSAGFQTIVLVATDVGVVELGSVRSVPESIEMVQSIRSWFSTRNSSIRAKPMAAAAAAAAAMPAVSEKKDENSPFSNFGIVERVGVPKIFGQDLNSNHGHGHGFREKLVVRKMEERPSWNAYQNGTRLALPGAQNGLHGSGWAQSFGMKQGTPSDVYGSQATANNLQELVNGVREEFRLNHYQPQKQVQMQIDFSGASSGPSVIGKPLSAESEHSDVEASCKEERPGTADDRKPRKRGRKPANGREEPLNHVEAERQRREKLNQRFYALRAVVPNISKMDKASLLGDAISYINELQTKLKVMEAEREKSGSISRDASALDANTNGESHNQAPDVDIQASHDELMVRVSCPLDSHPASRVIQAFKEAQITVVESKLSAANDTVFHTFVIKSQGSEQLTKEKLMAAFSRESSSLHSLSSTG</w:t>
      </w:r>
    </w:p>
    <w:p w14:paraId="582A3E31" w14:textId="62D1260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4G10370</w:t>
      </w:r>
    </w:p>
    <w:p w14:paraId="67A0D3A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GLIISPSSSSSLVSLSHETPPTLQQRLQFIVQSQPDRWSYSIFWQASKDDSGQIFLAWGDGHFQGSKDTSPKLSTTNNSRMSTSNSERKRVMKGIHSLLDECHDLDMSLMDDTDSTDTEWFYVMSLTRSFSPGDGILGKAYTTGSLIWLTGGHELQFYNCERVKEAQMHGIETLICIPTSCGVLELGSSCVIRENWGIVQQAKSLFVSDLNSCLVPKGPNNPCQEPIQFLDRNISLADGGIIAGLQEDDHTIEHGEKRTQERAETKKDNVNKLGQSYVDSEHSDSDFHFVAVNIERRIPKKRGRKPGLGRGAPLNHVEAERQRREKLNHRFYALRAVVPNVSRMDKASLLSDAVSYINEMKAKVDKLESKLQRESKKVKLEVADTMDNQSTTTSVDQAACRPNSNSGGAGLALEVEVKFVGNDAMIRVQSDNVNYPGSRLMSALRDLEFQVHHASMSSVNELMLQDVVVRVPDGLRTEEALKSALLGRLEQ</w:t>
      </w:r>
    </w:p>
    <w:p w14:paraId="1FE4EFE2" w14:textId="6275535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4G13210</w:t>
      </w:r>
    </w:p>
    <w:p w14:paraId="2CD383C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LRISYTQKGERINHSLLTAAAFLYIDLLKNTSFGAASPAHVMRTFQELSPMINKIINLLNKCASPTHIHQIQSQIILHHLHSNTTLAYHFITASQNFSLLRSSLPLFFTHLHRPHVFICNTLIRAFSRIHDPHIPYSIYIHMHYNSILPNNYTFPFLFKSL</w:t>
      </w:r>
      <w:r w:rsidRPr="00EC7B47">
        <w:rPr>
          <w:lang w:val="en-US"/>
        </w:rPr>
        <w:lastRenderedPageBreak/>
        <w:t>SDCRDYLKCQCVHAHVIRLGHLNDIYVQNSLLDVYASCGYMGLCREVFDEMSDRDVVSWTVLIMGYRNAKNYADALIAFEKMQYAGVVPNHVTMVNALGACGSFRAIEMGVWIHDFISRNGWDLDVILGTSLVEMYLKCGRIDEGLNAFRSMKEKNVFTWNVVIQGLGFAKSGQEAVWWFNRMEEEGFEADEVTLANVLNACIHSGLVDMGRQIFSSLINGNYGFSPSLKHYACMIDLLTRAGCLDEAFKLIKEMPFEPSKSIWGSFLTGCRACGNLELSELAAKKLAEL</w:t>
      </w:r>
    </w:p>
    <w:p w14:paraId="49721DA3" w14:textId="20DF542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5G03490</w:t>
      </w:r>
    </w:p>
    <w:p w14:paraId="39E7DB9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INYLCRLKSNLKALQLGSFRSRISTINTVSISKEETVISFLKNCSCMKDLKQIHARVIQLGFEQNRFVVGKVIVFCAAAEHGDMNYAVSVFEKIGDPDAFIFNTMIRGFGKANDPRKAFDYYKRMQERGLVSDSFTFSFLLKVCGQLGLVLLGRLMHCSTLKRGLNSHVFVRNTLVHMYGTFKDIEASRQLFEEIPNPELVAWNIIIDCHVSCGKFNEALEMFSRMLKFGIEPDEATFVVILSACSALGALDFGRWVHSCISNIGHGCITEVNNSLLDMYAKCGALQEAFEIFNGMNKKNTVTWNTMILGLASHGYANEALALFSNMLEQKLWAPDDITFLVVLSACSHGGMVDKGWRFFDIMKKEYHIQPTIKHYGCMVDILGRAGFVEEAYRLISNMPMQCNAIVWRTLLAACRLHGNVELGKQVRKQLLELEPDHSSDYVLLANTYASAGRWNEAMRVRKTMHKRGVQKPEPGSRWVAWCYAHLLTGRNFWCLSAPWRSLLNSESDLGSNSGLSGNGENVYPVRVSYQLRFKVRIGAGQQLDLIN</w:t>
      </w:r>
    </w:p>
    <w:p w14:paraId="0EE026D8" w14:textId="123F2C4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6G05130</w:t>
      </w:r>
    </w:p>
    <w:p w14:paraId="483EF10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IQGPEIKFDGYNMLLNECVNKRAVREGQRVHAHMIKTCYLPPVYLSTRLIILYTKCECLGCARHVFDEMRERNVVSWTAMISGYSQRGFASEALHLFVQMLRSDTEPNEFTFATVLSSCTGFSGFELGRQIHSHIFKRNYENHIFVGSSLLDMYAKAGRIHEARGVFECLPERDVVSCTAIISGYAQLGLDEEALELFCRLQREGMSSNYVTYASLLTALSGLAALDHGKQVHSHVLRCELPFYVVLQNSLIDMYSKCGNLNYARKIFNNMPVRTVISWNAMLVGYSKHGKGIEVVKLFKLMREENKVKPDSVTFLAVLSGCSHGGLEDKGLEMFDEMMNGGDEIEAGIEHYGCVIDLLGRAGRVEEAFELIKKMPFEPTAAIWGSLLGACRVHSNTNIGEFVGCRLLEIEPENAGNYVILSNLYASAGRWEDVRNVRELMMEKAVIKEPGRSWIELDQTIHTFYASDRSHPRREEVFLKVRELLVKFKESGYVPDQSCVLYDVDEEQKEKILLGHSEKLALAFGLISTSEGVPLRVIKNLRICVDCHNFAKFVSKVYGRQVSIRDKNRFHHVAGGICSCGDYW</w:t>
      </w:r>
    </w:p>
    <w:p w14:paraId="31B17B1A" w14:textId="63B750B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6G06550</w:t>
      </w:r>
    </w:p>
    <w:p w14:paraId="00CC5AF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GFSNLVLRKLELKNPKLSLLESCTTLSHLKIIHAHLIRAHTIFDVFAASCLISISINKNLLDYAAQVFYQIQNPNLFIYNSFIRGFSGSKDPDKSFHFYVQSKRNGLVPDNLTYPFLVKACTQKGSLDMGIQAHGQIIRHGFDSDVYVQNSLVTMYSTLGDIKSASYVFRRISCLDVVSWTSMVAGYIKSGDVTSARKLFDKMPEKNLVTWSVMISGYAKNSFFDKAIELYFLLQSEGVHANETVMVSVIASCAHLGALELGERAHDYILRNKMTVNLILGTALVDMYARCGSIDKAIWVFDQLPGRDALSWTTLIAGFAMHGYAEKALEYFSRMEKAGLTPREITFTAVLSACSHGGLVERGLELFESMKRDYRIEPRLEHYGCMVDLLGRAGKLAEAEKFVNEMPMKPNAPIWGALLGACRIHKNSEIAERAGKTLIELKPEHSGYYVLLSNIYARTNKWENVENIRQMMKERGVVKPPGYTLFEMDGKVHKFTIGDKTHPEIQQIERMWEEILGKIRLAGYSGNNDDALFDIDEEEKESNIHRHSEKLAIAYAIMRTKGHDPIRIVKNLRVCEDCHTATKLISKVYERELIVRDRNRFHHFKGGACSCMDYW</w:t>
      </w:r>
    </w:p>
    <w:p w14:paraId="3ACA198F" w14:textId="2CAD475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6G09640</w:t>
      </w:r>
    </w:p>
    <w:p w14:paraId="7643516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SNYHSPQTNTDCLIEVDDLFNLLRLSVKYTDIDLARALHASILKLGEDTHLGNAVIAAYIKLGLVVDAYEVFMGMSTPDVVSYSALISSFSKLNRETEAIQLFFRMRISGIEPNEYSFVAILTACIRSLELEMGLQVHALAIKLGYSQLVFVANALIGLYGKCGCLDHAIHLFDEMPQRDIASWNTMISSLVKGLSYEKALELFRVLNQNKGFKADQFTLSTLLTACARCHARIQGREIHAYAIRIGLENNLSVSNAIIGFYTRCGSLNHVAALFERMPVRDIITWTEMITAYMEFGLVDLAVDMFNKMPEKNSVSYNALLTGFCKNNEGLKALNLFVRMVQEGAELTDFTLTGVINACGLLLKLEISRQIHGFIIKFGFRSNACIEAALIDMCSKCGRMDDADRMFQSLSTDGGNSIIQTSMICGYARNGLPEEAICLFYRCQSEGTMVLDEVAFTSILGVCGTLGFHEVGKQIHCQALKTGFHAELGVGNSIISMYSKCYNIDDAIKAFNTMPGHDVVSWNGLIAGQLLHRQGDEALAIWSSMEKAGIKPDAITFVLIVSAYKFTSSNLLDECRSLFLSMKMIHDLEPTSEHYASLVGVLGYWGLLEEAEELINKMPFDPEVSVWRALLDGCRLHANTSIGKRVAKHIIGMEPRDPSTYVLVSNLYAASGRWHCSEMVRENMRDRGLRKHPCRSWVII</w:t>
      </w:r>
      <w:r w:rsidRPr="00EC7B47">
        <w:rPr>
          <w:lang w:val="en-US"/>
        </w:rPr>
        <w:lastRenderedPageBreak/>
        <w:t>KKQLHTFYARDKSHPQSNDIYSGLDILILKCLKAGYEPDMSFVLQEVEEQQKKDFLFYHSAKLAATYGLLKTRPGEPIRVVKNILLCRDCHTFLKYATVVTQREIIFRDASGFHCFSNGQCSCKGYW</w:t>
      </w:r>
    </w:p>
    <w:p w14:paraId="0F96A22E" w14:textId="6933240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6G10180</w:t>
      </w:r>
    </w:p>
    <w:p w14:paraId="20D8766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DQDELFTIGCSNNEAHDRCIAEQAMLCDDRGVFLEMAQVIRSLDLTILKGVIESRSNDTWAHFIVELLHRRRNSISSKDLMHPHPVKYEGRLCFSSDELCISELD</w:t>
      </w:r>
    </w:p>
    <w:p w14:paraId="2B4265DE" w14:textId="3740A52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6G12080</w:t>
      </w:r>
    </w:p>
    <w:p w14:paraId="2D4ACE7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YYSTTNPSSSGSSSAPKNGKEKKKGGRKSSGGVKLSTDPQSVAARERRHRISDRFKILQSLVPGGTKMDTVSMLEEAINYVKFLKTQVLLHQTIMNFVDDERSLDHYLPADYSTALPTEQPSYLDGNFAPVVHPSISVLPCPDSYLLGENYMQYDAFDIKN</w:t>
      </w:r>
    </w:p>
    <w:p w14:paraId="29DE81E5" w14:textId="11EFD59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6G12890</w:t>
      </w:r>
    </w:p>
    <w:p w14:paraId="5829F48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SLIVTKSAGIKNRLIQGFSCLKHLKHIHAALLRLGLDEDTYLLNKVLRFSFNFGNTNYSFRILDQTKEPNIFLFNTMIRGLVLNDCFQESIGIYHSMRKEGLSPDSFTFPFVLKACARVLDSELGVKMHSLVVKAGCEADAFVKISLINLYTKCGFIDNAFKVFDDIPDKNFASWTATISGYVGVGKCREAIDMFRRLLEMGLRPDSFSLVEVLSACKRTGDLRSGEWIDEYITENGMARNVFVATALVDFYGKCGNMERARSVFDGMLEKNIVSWSSMIQGYASNGLPKEALDLFFKMLNEGLKPDCYAMVGVLCSCARLGALELGDWASNLINGNEFLDNSVLGTALIDMYAKCGRMDRAWEVFRGMRKKDRVVWNAAISGLAMSGHVKDALGLFGQMEKSGIKPDRNTFVGLLCACTHAGLVEEGRRYFNSMECVFTLTPEIEHYGCMVDLLGRAGCLDEAHQLIKSMPMEANAIVWGALLGGCRLHRDTQLVEVVLKKLIALEPWHSGNYVLLSNIYAASHKWEEAAKIRSIMSERGVKKIPGYSWIEVDGVVHQFLVGDTSHPLSEKIYAKHGELAKDLKAAGYVPTTDHVLFDIEEEEKEHFIGCHSEKLAVAFGLISTAPNDKILVVKNLRVCGDCHEAIKHISRIAGREIIVRDNNRFHCFTDGLCSCKDYW</w:t>
      </w:r>
    </w:p>
    <w:p w14:paraId="5C978E34" w14:textId="71CF368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7G08610</w:t>
      </w:r>
    </w:p>
    <w:p w14:paraId="3D37379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RKRTNDRSTNRKQPSSLWKNCNNLLALKQIHATLIIKGFNSNRAALRELIFAGAMTISGAINYAHQVFAQITEPDIFMWNTMMRGSSQSKNPSKVVLLYTQMENRGVKPDKFTFSFLLKGCTRLEWRKTGFCVHGKVLKYGFEVNSFVRNTLIYFHSNCGDLVIARSIFYDLPERSVVSWSALTAGYARRGELGVARQIFDEMPVKDLVSWNVMITGYVKNGEMENARTLFDEAPEKDVVTWNTMIAGYVLRGEQRQALEMFEEMRNVGECPDEVTMLSLLSACADLGDLQVGRKLHCSISEMTRGDLSVLLGNALVDMYAKCGSIEIALQVFKKMREKDVTTWNSVIGGLAFHGHAEESIKLFAEMQALKNIKPNEITFVGVIVACSHAGNVEEGRRYFKLMRERYDIEPNMIHHGCMVDLLGRAGLLSEAFELIAKMEIEPNAIIWRTLLGACRVHGNVELGRLANERLLKLRRDESGDYVLLSNIYASAGEWDGAEEVRKLMDDGGVRKEAGRSLIEADDRAVMQFLFDPKPKLNSRGQVS</w:t>
      </w:r>
    </w:p>
    <w:p w14:paraId="0A5C2F0A" w14:textId="0862963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7G08700</w:t>
      </w:r>
    </w:p>
    <w:p w14:paraId="0D85594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EACNSMSRLKQIHAHSLLTGLHDHSIILAKMLRFAAVSPSGDLAYAQRLFDQLPHPNTFFYNTLIRGYAKSSIPSYSLHLVNQMRQNGVDPDEFTFNFLIKARSRVRVNINRNLPLVVECDEIHGAVLKLGFSSHLFVRNALIHLYAARGNPVVAWRVFDETVGVDVVSWSGLVLAHVRAGELERARWVFDQMPERDVVSWTTMVSAYSQAKYSREALELYVTMLDKGVRPDEVTLVSVISACTNLGDLQMGYSVHSYIDENGFRWMVSLCNALIDMYAKCGCMDRAWQVFNSMSRKSLVTWNSMISACANNRNPEDAFGLFSRMFNYGVAPDGVTFLAVLTAYAHVGLVDEGYRLFESMQRDHGIEARIEHYGCVVNMLGQAGWLEEAFELITSMPLPSNDVVWGVLLAACRKHGDVYMGERVVKKLLELKLDGGYYTS</w:t>
      </w:r>
    </w:p>
    <w:p w14:paraId="4FBF50BC" w14:textId="58B0AA2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7G12680</w:t>
      </w:r>
    </w:p>
    <w:p w14:paraId="798928D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LAKDRMDSVQTCALYGNVMGDLSSLGPNYGFDEEGDRNFEKNSALMIKNLAMSPSPPSLGSPSSANSGELVFQATDNQVEEAHSLINFKGTGFDSIMHANGSLISFEQSNRVSQTSSHKDDYSAWEGNLSCNYQWNQINPKCNANPRLMEDLNCYQSASNFNSITNSAEKENHGDWLYTHESTIVTDSIPDSATPDASSFHKRPNMGESMQALKKQRDSAT</w:t>
      </w:r>
      <w:r w:rsidRPr="00EC7B47">
        <w:rPr>
          <w:lang w:val="en-US"/>
        </w:rPr>
        <w:lastRenderedPageBreak/>
        <w:t>KKPKPKSAGPAKDPQSIAAKNRRERISERLKMLQDLVPNGSKVDLVTMLEKAISYVKFLQLQVKVLATDEFWPVQGGKAPDISQVKGAIDATLSSQTKDRNSNSSSK</w:t>
      </w:r>
    </w:p>
    <w:p w14:paraId="1DF1AE0F" w14:textId="7A47B7D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8G03590</w:t>
      </w:r>
    </w:p>
    <w:p w14:paraId="5BAF2E0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TRIGALKIRELENFFVPILQNCKNIVELKSIHAHVIKYSLSQSSFLVTKMVDVCDKTEDLGYASLLFKQVKEPNGYLYNAMIRAHTHNKVYALAILFYKEMLRLKDPESENPIFPDRFTFPFVIKSCSGLVCYNLGKQVHAHLCKFGPKSNITMENALIDMYTKCASLLDAHKVFDGMVERDAISWNSIISGHVGVGQMRKAGALFDLMPYRTIVSWTAMISGYTRLGSYADALYVFRQMQIVGVEPDEISIISVLPACAQLGALEVGKWIHMYCDRNGLLRKTSICNALMEMYSKCGCIGQAYQLFDQMSKGDVISWSTMIGGLANHGKAREAIELFKRMKKAKIEPNGITFLGLLSACAHAGFWNEGLAYFDSMSKDYHIEPEVEHYGCLVDILGRAGRLSQALDVIEKMPMKPDSKIWGSLLSSCRTHSNLDIAIIAMEHLEELEPDDTGNYVLLSNIYADLAKWDGVSRMRKLIKSKSMKKTPGSSLIDINNVVQEFVSWDDSKPFSRDIFWLLELLTSHQDTTDPHLIEIMLEDGSECLG</w:t>
      </w:r>
    </w:p>
    <w:p w14:paraId="6A8554F9" w14:textId="2158E41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8G04010</w:t>
      </w:r>
    </w:p>
    <w:p w14:paraId="1819C88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MVVLASPVSTLQVLSFSDPSPPYKLVHDHPSLTLLSNCKTLQTLKQIHSQIIKTGLHNTHFALSKLIEFCAVSPHGDLSYALSLFKTIRNPNHVIWNHMIRGLSSSESPFLALEYYVHMISSGTEPNEYTFPSIFKSCTKIRGAHEGKQVHAHVLKLGLEHNAFVHTSLINMYAQNGELVNARLVFDKSSMRDAVSFTALITGYASKGFLDEARELFDEIPVRDVVSWNAMISGYAQSGRVEEAMAFFEEMRRAKVTPNVSTMLSVLSACAQSGSSLQLGNWVRSWIEDRGLGSNIRLVNGLIDMYVKCGDLEEASNLFEKIQDKNVVSWNVMIGGYTHMSCYKEALGLFRRMMQSNIDPNDVTFLSILPACANLGALDLGKWVHAYVDKNMKSMKNTVALWTSLIDMYAKCGDLAVAKRIFDCMNTKSLATWNAMISGFAMHGHTDTALGLFSRMTSEGFVPDDITFVGVLTACKHAGLLSLGRRYFSSMIQDYKVSPKLPHYGCMIDLFGRAGLFDEAETLVKNMEMKPDGAIWCSLLGACRIHRRIELAESVAKHLFELEPENPSAYVLLSNIYAGAGRWEDVAKIRTRLNDNRMKKVPGCSSIEVDSVVHEFLVGDKVHPQSNEIYKMLDEIDMRLEKAGFVPDTSEVLYDMDEEWKEGVLSHHSEKLAIAFGLISTKPGTTIRIMKNLRVCGNCHSATKLISKIFNREIIARDRNRFHHFKDGSCSCKDYW</w:t>
      </w:r>
    </w:p>
    <w:p w14:paraId="302E7E05" w14:textId="6D604EF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8G06750</w:t>
      </w:r>
    </w:p>
    <w:p w14:paraId="02A5484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CDFITLKMRSPSLNYRFCPRHTSSMKLPNKPRSSSTSLLLSLGSNFSVSAAALSTIEPSPTRDFNPTNLQNSPAHLPEANTKISRKFWSPNLPNLNGKSESNVTSSPVRFDAKERLKRYSVMLRECASKGDVKEGKAIHGNLITSGVELDSHLWVSLINFYAKCRSRFFARKVLAEMPQRDVVSWTALISGFVNEGCGSESVSLYCEMRKENVRANEFALATALKACSMCLNLEFGKQVHVEAIKAGLLLDLFVGSALVDLYARCGEMELAERLFFGMPEKNGVSWNALLNGYAQLGDGKKVLKLFCKMKECETKFSKFTLSTVLKGCANTGSLREGKVLHALALRSGCEIDEFLGCSLVDMYSKCGTVYDALKVFTKIRNPDVVAWSAMITGLDQQGHGQEAAELFHLMRRKGARPNQFTLSSLVSTATNMGDLRYGQSIHGCICKYGFESDNLVSNPLIMMYMKSRCVEDGNKVFEAMTNPDLVSWNALLSGFYDSQTCGRGPRIFYQMLLEGFKPNMFTFISVLRSCSSLLDPEFGKQVHAHIIKNSSDDDDFVGTALVDMYAKARCLEDAGVAFDRLVNRDIFSWTVIISGYAQTDQAEKAVKYFRQMQREGIKPNEYTLASCLSGCSHMATLENGRQLHAVAVKAGHFGDIFVGSALVDLYGKCGCMEHAEAIFKGLISRDIVSWNTIISGYSQHGQGEKALEAFRMMLSEGIMPDEATFIGVLSACSFMGLVEEGKKRFDSMSKIYGINPSIEHYACMVDILGRAGKFNEVKIFIEEMNLTPYSLIWETVLGACKLHGNVDFGEKAAKKLFEMEPMMDSSYILLSNIFASKGRWDDVRNIRALMTSRGIKKEPGCSWVEVDGQVHVFLSQDGSHPKIREIYAKLDKLGQSLMSIGYVPKTEVVLHNVSNKEKMEHLYYHSERLALSFALLSTNAVKPIRIFKNLRICEDCHDFMKLISDITNQEIVVRDIRRFHHFKRGTCSCQDRW</w:t>
      </w:r>
    </w:p>
    <w:p w14:paraId="19D2AA0E" w14:textId="733D5C6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Pt</w:t>
      </w:r>
      <w:r w:rsidR="00EC7B47" w:rsidRPr="00EC7B47">
        <w:rPr>
          <w:lang w:val="en-US"/>
        </w:rPr>
        <w:t>18G10950</w:t>
      </w:r>
    </w:p>
    <w:p w14:paraId="41D2A1E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PCSREMQGINSLLNPSSQIPLQDLQNQQNPSQIQNSHFDPNSSSNDDFLEQMLSNIPPCSWPDLKSPWDLTMPINNNDSSNSIAKPRDLSDETAPSNTDNSNLGFHNNFDESVILASKLRQHQISGGGGAAAAAKMMLQQQLLMAAARGVLPQNDVIDGSSFKGGDGSMQGLFNGFGAGSMNGTGQASNQSMQHFNHPQGGAMQAQNFGAQGAATTAVMNQPQASGSNGGAPAQPRQRVRARRGQATDPHSIAERLRRERIAERMKALQELVPNANKTDKASMLDEIID</w:t>
      </w:r>
      <w:r w:rsidRPr="00EC7B47">
        <w:rPr>
          <w:lang w:val="en-US"/>
        </w:rPr>
        <w:lastRenderedPageBreak/>
        <w:t>YVKFLQLQVKVLSMSRLGGAAAVAPLVADMSSEAGGDCIQASADGGSLSRTSNGNQTARTNDSSLTVTEHQVAKLMEEDMGSAMQYLQGKGLCLMPISLATAISTATCHNRSPAINNNHHALLQSNGEGPASPSMSVLTVQSATMGNVGGDGGAVKDAASVSKP</w:t>
      </w:r>
    </w:p>
    <w:p w14:paraId="4899B19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I011G00300</w:t>
      </w:r>
    </w:p>
    <w:p w14:paraId="4B3FFC0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DHLLIEMMCEDYEVFLEMAHVLKGLEVSILKGVLEHRSDKLWARVVVEASGGFSQTQILCPLMHLLHRRFS</w:t>
      </w:r>
    </w:p>
    <w:p w14:paraId="70B45528" w14:textId="69F8CD1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1G081020</w:t>
      </w:r>
    </w:p>
    <w:p w14:paraId="5133DDB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GTSFFSSPPLYTTSTTTNYSHSPSPDRLKFLIDKSKNIRQLLQIHAFLIRNGLESDPVLNFRLQQSYSSLGHLQHSVKVFKRTHSPTVFSYTAIIHNHVINDLYEQAFVLYIQMLTHNIEPNAFTFSSMLKTCPLESGKALHCQALKLGYESDTYVRTALVDVYARGSDIVSACKLFDTMTERSLVSLTTMITGYAKNGHIQEAGVLFEGMEDRDVVCWNAMIDGYSQHGRPNEALVLFRKMLLSKVKPNEVTVVAALSACAQMGVLESGRWIHAYVKSNRIQINKHVGTAFIDMYSKSGSLEDARMVFDQMRDKDVITWNSMIVGYAMHGFSLEALQLFNEMCKLGLQPTDITFIGILSACANAGLLSEGWTYFQLMEKYLIEPKIEHYGCMVNLLGRAGQLEKAYEFVKSMKIDSDPILWGTLLTACRIHGDVRLAEKIMEFLVEQDLATSGTYVLLSNIYAASGDWDGVAKVRALMKRSGVDKEPGCSSIEVNNKVHEFLAGDMKHPKSKEIYIMLEEVNKLLEAHGYLPQTDIVLHNLGEVEKQQALAVHSERLAIAYGLISTQAGTTIKIVKNLRVCPDCHAVTKLISKITGRKIIVRDRNRFHHFVDGSCSCGDFW</w:t>
      </w:r>
    </w:p>
    <w:p w14:paraId="4DCD6476" w14:textId="5A0A136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1G096050</w:t>
      </w:r>
    </w:p>
    <w:p w14:paraId="5B93D86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TGNMLWSGEDKAMVASVLGKEAFEYLMSGSVSAECSLMAIGNDQNLQNKLSDLVERPNAANFSWNYAIFWQISRSKSGELVLGWGDGCCREPKEAEEREVKKILNLRLDDEGQQRMRKRVLQKLHMLFGGTDEDNYAFGLDRVTDTEMFFLASMYFSFPRGEGGPGKCFGSGKYLWLSDALTSNLDYCARSFLAKSAGMQTIALIPTDVGVVELGSVRSIPESLELLQNIKSCFSSFLSLVRDKQAAGIAAVPEKNEGNNPRLSNSGAVTERTDGNPKIFGHDLNSGTHFREKLAVRKAEERPWDMYQNGNRMPFVNARNGLNPASWAQFSNVKLGKPVELYAPPTPGHNLMNGGREEFRLNNFQHQKPAARMQIDFTGATSRTIVSPAHNVESEHSDVEASCKEDRAGPVDEKRPRKRGRKPANGREEPLNHVEAERQRREKLNQRFYALRAVVPNISKMDKASLLGDAIAYITELQKKLRDMESERELRLGSTSRDAITSEDSPSSEIQIRGPDINIEAANDEVIVRVSCSLETHPLSRIIQIFKEAQINVVESKLSAGNGTVYHTFVIKSSGSEQLTKEKLLAAFSSESNSLRQLSPVGQ</w:t>
      </w:r>
    </w:p>
    <w:p w14:paraId="51E304CC" w14:textId="7473F90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1G096200</w:t>
      </w:r>
    </w:p>
    <w:p w14:paraId="0D3BE43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DVIGGPFADVLSATLESILEIVLTSKNVFIEKKSFAELSDYLNRIVPFLKEINRKNITDSTPWQNVIQILNQQTVDARQLILECSKKNKVYLLMNCRHIAKRIENITREISRALSCIPLASLDISSGIKEDIVQVMDSMRTAEFKTAIAEEEILNKIDSGIHQRNVDRSYANKLLVSIAEAIGVSTESSALRREFEEFKDEIDNARLRKDQAEALQMDQIIALLERADAATSRQEKEKKYFIKRKSLGNQPLEPLLSFYCPITGEVMTDPVETPSGHTFERCAIEKWLAEGNLCPMTSTPLKNTMMRPNKTLRQSIEEWKDRNTMITIANMKLKLSSNEGDEVLNCLEQVKDICEQREIHREWVIMEDYIPILIKLLDSKSRDIRNLVLEVLCVLAKDGDDAKERIVEVDNALESIVHSLGRRIGERKSAVALLLELSKCKSVQESIGKVQGCILLLVTMSSCDDNKAAKDARDVLENISFSDDNVILMAQANYFKYLLQRLSSGSSDVKLLMAKTLGEMELTDHNKSSLFEEGVLDSLLSSLSHSEVEVKQAGVKALLNLSSLPRNGQDMIRKGVMRPLLDMLYRHTASQSLRELVAATITNLAFSASSEALSLLDADEDVYELFSLVNLNGPAVQQSILQAFCAMCKSPSGANVKIKLAQCSAVQVLMQFCEHSNSNVRSDAIKLLCCLIENGNGGVIQEYVDQNFIEILLKIIKTSQDEEEIASAMGITSNLPKSSQISDWLFAAEGLPVFSKFLDEVKHKSSCKLQLVENAVGTLCHFTVSINQQTQRIAGLVPKLIRLLDQGTSLTKNRAAICLAQLSENSQTLSRTIPKRSGLWCFSPSQVELCPIHRGICTLETSFCLVEAGAVGPLVRVLGDTDPGACEASLDALLTLIKDEKLQSGAKVLAEENAIPSMIKLLNSPSPRLQEKVLNSLERLFRLVEYKQRYGSSAHMPLVDLTQRGTSNIKSVAAKGCLEPSRLKYQHFKVNLCFFIILNCSKRHLSDRFLHQTLLMNQLKQIHANTLRNGIDFTQFLISKIIEIPNIPYAHKVFDNITKPTVFLYNKLIQAYSSHGFPSQCFSLYIKMRRQGCSPNPHSFTFLFAACSNRSTPIQGQMFHVHFIKWGFEFDIYTLTALVDMYAKMSLLPSARKLFDEMEMKDVPIWNSLIAGYAKNGNVVELVIDRAMQLFHEIGRRRNLCSWNTMIMGLAVHGKGDEALKLFNQMLGEGNTPDDVTFVGAILACTHGGMVAKGWELLKLMEQRFSIAPKLEHYGCMVDLLGRAGKLQEAYDLIQSMPMRPDCVIWGTILGACSFYGNVELAEKAAEFL</w:t>
      </w:r>
      <w:r w:rsidRPr="00EC7B47">
        <w:rPr>
          <w:lang w:val="en-US"/>
        </w:rPr>
        <w:lastRenderedPageBreak/>
        <w:t>SVLEPWNPGNYVILSNIYARAGRWDGVARLRKLMKSSQITKAAGYSFIEEGGDIHKFIVEDKSHPKSNEIYSLLDLVTTRLKFDVSTMEIDLDSIAE</w:t>
      </w:r>
    </w:p>
    <w:p w14:paraId="4DAF1794" w14:textId="7183BE8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1G097130</w:t>
      </w:r>
    </w:p>
    <w:p w14:paraId="51285D6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ISMRNLEKVAIFKPSEHTIPLLSFKGYQLLNSAATQLSSVDDDQQEASLRGRFRRREQAFCIFGSSLPLSRLFHSFAHCSIHFSHCQVSSLLPHPTLLCFFQEKLSLSNPRRIWPLLPKGCFYVTNSHPDVKFLEFNTKKFSTVQTSLCNSQGKLLFSNSRKISPFSSKGYFYFTGINSNLRLSCRGICSCVDNDGELESDNDVDTESDERVVESKADPKEVERVCKVIDELFSLDRNMEAVLDECGINLSHDLVVDVLERFKHARKPAFRFFCWAAMRPGYAHDSRTYNVMMAILGKTRQFETMVSVLEEMGEKGLLTMEAFLISMKAFAAAKERKKAIGMFELMKKYKFKVGVETINCLLDALGRAKLGKEAQLLFEKLEHRFTPNLQTYTVLLNGWCRVKNLMDAGKVWNEMIDKGFKPDIVAHNTMLEGLLKCKKRSDAITLFEVMKAKGPSPNTRSYTILIRDLCKQGKMDEAVAGFEEMLSSGCEADAATFTCLVTGFGNKKRMDKVFALLTEMKEKGCPPDARLYNALIKLLINRRMPVDAVTLYKKMIRNGIQPTIHTYNMLMKSFFMTKNYDMAHATWEEMSLRGCCPDENSYTVFIGGLIGQGRSMEACKYLEEMIDKGMKAPQLDYNKFAADFSRGGKPDILEELAKRMKFSGKFEVSSLFARWAEMMKSRVKRRDPS</w:t>
      </w:r>
    </w:p>
    <w:p w14:paraId="14954EE8" w14:textId="24FB502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1G097670</w:t>
      </w:r>
    </w:p>
    <w:p w14:paraId="3F00DD1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TLSLPSPAKFIPPSSKSRRIRNPDFEALKDTLIRQANGGNLKQAISTLDQISQMGFNPDLTSYTVLLKSCIRTRNFQIGQLLHSKLNDSPIQPDTIVLNSLISLYSKMGSWETAEKIFESMGEKRDLVSWSAMISCYAHCGMELESVFTFYDMVEFGEYPNQFCFSAVIQACCSAELGWVGLAIFGFAIKTGYFESDVCVGCALIDLFAKGFSDLRSAKKVFDRMPERNLVTWTLMITRFSQLGASKDAVRLFLEMVSEGFVPDRFTFSGVLSACAEPGLSALGRQLHGGVIKSRLSADVCVGCSLVDMYAKSTMDGSMDDSRKVFDRMADHNVMSWTAIITGYVQRGHYDMEAIKLYCRMIDGLVKPNHFTFSSLLKACGNLSNPAIGEQIYNHAVKLGLASVNCVANSLISMYAKSGRMEEARKAFELLFEKNLASYNIIVDGCSKSLDSAEAFELFSHIDSEVGVDAFTFASLLSGAASVGAVGKGEQIHSRVLKAGIQSSQSVCNALISMYSRCGNIEAAFQVFEGMEDRNVISWTSIITGFAKHGFAHRAVELFNQMLEDGIKPNEVTYIAVLSACSHVGLVDEGWKYFDSMSIDHGITPRMEHYACMVDLLGRSGSLEKAVQFIKSLPLNVDALVWRTLLGACQVHGNLQLGKYASEMILEQEPNDPAAHVLLSNLYASRGQWEEVAKIRKDMKEKRMVKEAGCSWMEAENSVHKFYVGDTKHPKAKEIYEKLNKVALKIKEIGYVPNTDLVLHEVEDEQKEQYLFQHSEKIALAFGLISTSKQKPIRIFKNLRVCGDCHNAMKFISVAEGREIIIRDSNRFHHIKDGLCSCNDYW</w:t>
      </w:r>
    </w:p>
    <w:p w14:paraId="1F2FA2A4" w14:textId="2439D98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1G098150</w:t>
      </w:r>
    </w:p>
    <w:p w14:paraId="017F1FC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AVFYSPNNAIPLSLLPPRPFNLHSLFTCTSSLTTTKKTKSYIKLGCLNLAERVFDSLRSPDVVSYTAIISAFAKSNREREAFELFLEMKDLGIEPNEFTYVAILTACIRSLNLELGCQVHGLVIRLGYSSYTYVVNALMGLYSKCGLLEFVVLLFNAMPQRDIVSWNTVIACMVEHSMYDRAFEMYSELCRNKCLIADHFTLSTLLAASSRCLAVREGQELHRHALKRGFHGNLSVNNALIGFYTKCGTLKNVVDVFERMPVKDVFSWTEMIVAYMEFGHVDLAMEIFNSMPERNSVSYNALLAGFSQNHEGFKALALFCRMLEGGMELTDFTLTSVVNACGSVMERKISEQIHAFILKCGLKSNDRIETSLIDMCTRCGRMDDAEKLFDDLPLDHDNSIALTSMICAYARNGQPEEAISLFLVRHSEKSLVVDEVALATILGVCGTLGILKLGEQIHCYAWKHGLMSDAGVGNAMISMYSKCGETQSAVKTFEAMPTHDLVSWNGLLTCYVLHRQGDGALDTWAKMERLGVDPDSITCVLVISAYRHTSTNLVDCCQKFFSSMQSSYNVNPTSEHYAGFVGVLGYWGLLEEAEKIINAMPFEPKASVWHALLDGCRLHVNAIIGKRAMKNILSIVPQDPSTFILKSNLYSASGRWQCSELVRAEMREKGIQKIPGRSWIIFGDKVHSFFARDKLHSQSKDIYSGLQILILECLKAGYVPDTSLVLHEVEEHQKKDFLFYHSAKLSVTFGLLMTRPGKPVRVMKNVLLCGDCHTFFKYVSVITKRDIHVRDASGFHHFVNGKCSCGDNWC</w:t>
      </w:r>
    </w:p>
    <w:p w14:paraId="04F309F6" w14:textId="4B7AB47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1G100340</w:t>
      </w:r>
    </w:p>
    <w:p w14:paraId="7AD1CEB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RGSREVERRILRLLHGQKTRTQLTQIHAHILRHHLHHSNQLISHFISICGSLNRMRYASIIFQHFQNPSIFLFNSMIKGYSLCGPYQNSVVFFSTMKRRGIWPDEFTFAPLLKACANLVDLELGQGVHKHVLALGFGRFGSIRIGIVELYSGCGRMTDAKKVFDEMPHRDVIIWNLMVKGYSQSGNVDMGLGLFRQMGERTVVSWNLMISLLAQNGREKEALALFHEMKNGGFEPDEATVVTVLPVCAQLGELDLGRWIHSYAKSEGLYPNLVSVGNALVDFFGKSGDLETAITIFNDMPRKN</w:t>
      </w:r>
      <w:r w:rsidRPr="00EC7B47">
        <w:rPr>
          <w:lang w:val="en-US"/>
        </w:rPr>
        <w:lastRenderedPageBreak/>
        <w:t>VVSWNAAISNCAFNGKGELGVQLFDKMLDEGVRPNDSTYVGALACCAHAGLVHRGGDLFDSMIANHGIEPTIEHYGCMVDLLGRGGCLKEAHKLVETMTMEPNAAIWGALVSACRTHGEMELAEYALKELIKLEPWNSGNYVLLSNIYADRGKWEDVEKVRVLMSGNSIKKAPGQSIIV</w:t>
      </w:r>
    </w:p>
    <w:p w14:paraId="5DF488EC" w14:textId="447CD36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1G100790</w:t>
      </w:r>
    </w:p>
    <w:p w14:paraId="0935AE1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STGFIRDTYAASRILKFSTDSLFIHVNYSHKIFDYIDNPNGFICNTMMRAYLQRNQPQNTIFLYKSMLKNNVCIDNYTFPLLVQASTVRLSEAEGKEFHNHVIKTGFGLDVYVKNTLINMYAVCRNLVDARKMFDESPVLDSVSWNSILAGYVQVGNVDEAKVIFDKMPMKNVIASNSMIVLLGRSGRMSEACQLFNEMMQKDVVSWTALISCYEQHGMHTQALDLFMQMCSNGISIDEVVVLSVLSACAHLLVVQTGESVHGLVIRVGFESYVNLQNALIHMYSTCGDVMAAQRLFDTSSHLDQISWNSMISGYLKCGSVEKARELFDSMAEKDVVSWTTMISGYAQHDHFSETLALFQEMLHEDSKPDETTLVSVLSACTHLSALDQGKWIHAYIRKNGLKVNSILGTTLVDMYMKCGCVENALEVFNAMEEKGVSSWNALILGLAMNGQVERSLDMFQKMKECGVTPNEVTFVAVLGACRHMGLVDEGRSYFNAMTTHYNVEPNIKHYGCMVDLLARTGLLKEAETLIDSMPIAPDVATWGALLGACRKHGNSEMGERVGRKLLELQPDHDGFHVLLSNLYASKGNWDSVLDIRVAMTRKGVVKVPGCSMIEANGAVHEFLAGDKSHSQINEIEEMLAEMEKRLKIMGYAPGTDEVLLDIDEEEKESTLFRHSEKLAIAYGLIAIAPPTVIRIIKNLRICSDCHAAAKLISKAFDREIVVRDRHRFHHFKDGSCSCMEFW</w:t>
      </w:r>
    </w:p>
    <w:p w14:paraId="6B6542FC" w14:textId="07B303D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1G102790</w:t>
      </w:r>
    </w:p>
    <w:p w14:paraId="26C79D1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HLHTAALKATKLIHLKQFHAQLFQRSLCSDNYWVAQLIKLCTRLHAPSTYVSRVFDSVHQPNVFVFTNILKFYSQLGAYSDVLYLFDKMQKSNVAPDAFVYPILIKASGKWGIVFHAHCIKMGHDWDRFVRNAIMDVYGKFGPLEIARELFDEIPERAVADWNAMISGCWNWGDEVEARSLFDLMPEKNVVTWTAMVTGYSRRKDLENARKYFDQMPERSVVSWNAMLSGYAQNGCAEEVIKLFNEMMSCEVCPDETTWVTVISLCSSHGDVSLAEGLVKMINEKGVRLNCFAKTALLDMYAKCGNLAMARKIFDELGTYKNLVTWNAMISAYARVGDLASARGLFDKVPEKNVISWNSIIAGYAQNGESKVAIDLFKDMIAKDVLPDEVTMVSVISACGHLGALEFGNWAVNFLEKHQIKLSISGYNALIFMYSKCGNMKDAEKVFQSMEARDVISYNTLITGVAAYGNAIEAVELLWKMKKENIEPDRITYIGVLTACSHGGLLKEGQRIFDSIKDPDSDHYACMVDLLGRNGKLDEAKCLIGSMAMHPHAGVYGSLLHASRVHKRIDLGEFAASKLFEIEPENSGNYVLLSNIYASARRWEDVDRVRGLMTIGGVKKTTGWSWIEHKGEMHKFIVGDRSHERTADIHRVLFETEKKMKLAGYMADKSCVLKDVEEEEMEEMVGTHSEKMAVAFALLVTEPHSVIRVVKNLRICRDCHTAIKIISKMEGREIIVRDNNRFHCFSEGQCSCKDYW</w:t>
      </w:r>
    </w:p>
    <w:p w14:paraId="52E1F8E2" w14:textId="01E4F41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1G107140</w:t>
      </w:r>
    </w:p>
    <w:p w14:paraId="4215D02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PVVAMSEGEWSSLSGTCSTEEANFMAQLFGACPNEQQLPSSGLPNFWTNHESNIGGSSEVSIFSSQHHTNSSIYHFPTSTNHFQPMLLTTSMTMEHLPPTNNLIEADAVEFLNKQVNNDSIESGENIMSESVLHGKSLQLGREYDQMHQPESSKKRSQSPVDHKNKRSVKPKKNMKSSVADDEETGNNNNNNTVLHRQSSFSCCSEDESNVSSYDIYGLASSDNSKGVSLPNGKSRANRGSATDPQSLYARKRRERINERLRILQSLVPNGTKVDISTMLEEAVQYVKFLQLQIKLLSSDDLWMYSPIAYNGMDIGLDLKIGIPNPKP</w:t>
      </w:r>
    </w:p>
    <w:p w14:paraId="59DFC1D5" w14:textId="772AC15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1G110010</w:t>
      </w:r>
    </w:p>
    <w:p w14:paraId="781BFBC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SISCQQLEHKLSPFGRKLISSVAFAGSTSSFPEQPPIQFLTKSRNIIHSKPEISHAHLIKTQNLEGNTHAANSVLHNYGEYSRMDNAAKVLEEMPKQNSVSWNLMISNSNKALLYQDSWRLFCRMHMLGFDMNMYTYGSILSACGALTSTLWGEQVYGLVMKNGFFSDGYVRCGMIELFSRSCRFSDALRVFYDYLCDNVVCWNAIISGAVKNREYWVALDIFRLMWGEFLKPNEFTIPSVLNACVSLLELQFGKMVHGAAIKCGLESDVFVGTSIVDLYAKCGFMDEAFRELMQMPVSNVVSWTAMLNGFVQNDDPISAVQIFGEMRNKGIEINNYTVTCVLAACANPTMAKEAIQIHSWIYKTGYYQDSVVQTSFINMYSKIGDVALSELVFAEAENLEHLSLWSNMISVLAQNSDSDKSIHLFRRIFQEDLKPDKFCCSSILGVVDCLDLGRQIHSYILKLGLISNLNVSSSLFTMYSKCGSIEESYIIFELIEDKDNVSWASMIAGFVEHGFSDRAVELFREMPVEEIVPDEMTLTAVLNACSSLQTLKSGKEIHGFILRRGVGELHIVNGAIVNMYTKCGDLVSARSFFDMIPLKDKFSCSSMITGYAQR</w:t>
      </w:r>
      <w:r w:rsidRPr="00EC7B47">
        <w:rPr>
          <w:lang w:val="en-US"/>
        </w:rPr>
        <w:lastRenderedPageBreak/>
        <w:t>GHVEDTLQLFKQMLITDLDSSSFTISSVLGVIALSNRSRIGIQVHAHCIKMGSQSEASTGSSVVTMYSKCGSIDDCCKAFKEILTPDLVSWTAMIVSYAQNGKGGDALQVYESMRNSGIQPDSVTFVGVLSACSHAGLVEEGYFFLNSMMKDYGIEPGYRHYACMVDLLSRSGRLTEAERFICDMPIKPDALIWGTLLAACKLHDEVELGKLVAKKIIELEPSEVGAYVSLSNIWASLGQWDEVLKIRGSLRGTGISKEPGWSSL</w:t>
      </w:r>
    </w:p>
    <w:p w14:paraId="649683EA" w14:textId="054FDB5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2G065560</w:t>
      </w:r>
    </w:p>
    <w:p w14:paraId="7D4F8FA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NGSISIALESSSSLFTKILHYTRCKNLPKGQSLHSHLIKTGSSSSCIYIANSIVNLYAKCHRLSDAHLAFQEIQTKDVVSWNSLINGYSQLGRRDSSLSALNLFKLMRQENTLPNPHTFAGIFTSLSTLGDSFTGKQAHCLAFKLGYLSDVFVGSSLLNVYCKAGHHLGDARNMFDEMPERNSVSCTTMISGYALQRMVKEAVGVFSVMLLKRGEDVNEFVFTSVLSAIALPEFVYVGKQIHCLSLKNGFLSAVSVANATVTMYAKCGRLDDACRAFELSSEKNSITWSALITGYAQNGDCEKALKLFSEMHYRGMIPSEYTLVGVLNACSDFDALREGKQVHGYLVKLGFEPQMYILTALVDMYAKCGNISDARRGFEYLKEPDIVLWTSMIAGYVKNGDNESAKGMYCRMLMEGVMPNELTMASVLKACSSLAALEQGKQIHAHIVKHGFSLEVPIGSALSTMYAKSGSLHDGNLVFRRMPARDLVSWNSMMSGLSQNGCGTEALELFEEMLHEGTRPDYVTFVNILSACSHMGLVKRGWSIFRMMSDEFGIEPRLEHFACMVDMLGRAGELYKAKEFIESAASHVDHGLCLWRILLSACRNYRNYELGAYAGEKLMELGSQESSAYVLLSNIYSSLGRLEDVERVRRLMNLRGVSKEPGCSWIELKSQFHVFVVGDQLHPQIIHIRDELWKLTKLMKDEGYKPDFDPCLELEGVMD</w:t>
      </w:r>
    </w:p>
    <w:p w14:paraId="70461BB5" w14:textId="40BBA7D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2G072010</w:t>
      </w:r>
    </w:p>
    <w:p w14:paraId="4CA1D14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ATSPTPSTLSSFLEMANSISELHQAHAVMLKTGLFRDPFAASRLLTKATVLPLSSTETLSYALSVFTHIEEPNSYIYNTIIRAYSTSPFPQLALIIFLKMLNSVNKVFPDKYTLTFIVKACATMENAKQGEQVHGLVTKIGLEEDVYVYNTLVHMYAKCGCFGVSRGMIDGLIEDDVIAWNALLSVYAERGLFELARELFDEMPVKNVESWNFMVSGYVNVGLVDEARKVFDEMLVKDVVSWNVMITGYTKADKFNEXXXXXX</w:t>
      </w:r>
    </w:p>
    <w:p w14:paraId="76E6B1F6" w14:textId="70D6A3B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2G084830</w:t>
      </w:r>
    </w:p>
    <w:p w14:paraId="0B461F6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SLARKLIASRNPIPTSRSYEFGNPEVFVPFSRLQETKLLESHLVSLLDNCSSLNQIKQVHAHVIRRGLDQCCYVLAKLIRLLTKINVPMDPYPRLVFHQVEYRNPFLWTALIRGYSIQGPLKEAVSLYNAMRRESISPVSFTFTALLKGSSDELELNLGRQIHCQSIKLGGFCEDLFVHNILIDMYVKCGWLDYGRKVFDEMSERDVISWTSLIVAYSKAGDMAAAAEMFERLPVKDLVAWTAMVSGFAQNAKPREALEFFHRMQSEGVETDELTLVGVISACAQLGAAKYANWVRDMAEGYGFGPANHVMVGSALIDMYSKCGNVEEAYKVFEKMKEKNVFSYSSMIMGFAMHGCANAALDLFEEMVKTEVKPNKVTFIGVLMACTHAGLVERGRNLFDTMEKHYSVEPSVEHYACMIDLLGRAGQLEEARELIKAMPMEPNSGVWGALLGACRIHAGRWEDVLGVRKSIKQKLLRKDPSRSWIEGKEGVIHEFYAGDMTHPNSKEIKEALEDLIGRLKSHGYEPNLSSVPYDLNEEHKRRILLTHSEKLALAYGLLITDSAGSTIKIMKNLRICEDCHSFMGGASQITGREIIVRDNKRFHHFRNGVCSCGNFW</w:t>
      </w:r>
    </w:p>
    <w:p w14:paraId="1C2FA822" w14:textId="0827AB8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2G087610</w:t>
      </w:r>
    </w:p>
    <w:p w14:paraId="6B51E18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CLSNALVVVRTNNSFQIWKWCMSMAEKCNNMRQLKAIHAIYITLGLQRNTYAVSKLLDFCALSNSGDLSYASRIFAQVQTPNAFLYNALIRAYSSSPQPQVSLNYFNLMVQTSNAAAPDSFTFPFLLIACANGPLEVEGKQIHSWIIKNSFSASNAHVQTALIRFYTNCKALDDARKVFDEITDIDVIQCNVLMSGHLQSGLAKEALSIFQDMLGRGVGPDEYCVTTALGACAQLGALEQGKWIHEHVTKSEWLEYDVFIGSALVDMYAKCGSINLASEVFESMPTRNKHSWATMIRGFAVHGRPELALSCLERMQVADGLKPDGVVILAVLAACAHSGLQKEGQGLLDEMESLYGVTPEHEHFSCVVDLLCRAGRLDDALKLIRRMPMKPRASVWGALLSGCRNHNNVNLAELAVKEILLVEDGNEAEEDSAYVQLSNIYLAARQCDDARRIRRRIGDRGLRKTPGYSAIEIDGMVNEFISGDVSHICLADIHKVLDLTYLDPHFDNLI</w:t>
      </w:r>
    </w:p>
    <w:p w14:paraId="3F464605" w14:textId="28D385A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2G088170</w:t>
      </w:r>
    </w:p>
    <w:p w14:paraId="05F9146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IKKTIASRSSNLHRQSSLWSKCKDLQSLKQIHALMIINGFNSNRIALRELIYASAVTFSASIHYAHKLFAQITQPDLFMWNTMLRGSAQSHRPSLAVSVYTHMEKRSIRPDSYTFPFLLKACTKLSWLVSGLVVHGKIVKHGFESNKFARNTLIYFHANVGDIRIAGQLFDGSAKRDVVAWSALTAGYARRGKLDAARRLFDDMPVKDLVSWNVMITGYVKQGKMDNARELFDIVPKRDVVTWNAMISGYVLCGENEKALKMYEEMRGAGEYPDEVTMLHLLSACTDSAFLDVGELIHRSIIEMGAGELSVFLGNALVDMYARCGSIRKALEVFQGXXXXDVSSWNIIILGLAFHGHSEECISLFEDMRRMKYIPNEITFVGVLVACSHAGKVDDGREYFSMMRTDYNIETNIRHYGCMVDMLARAGLLNEAFEFINTMDIKPNAIIWRTLLGACKVHSNVKLGRYANKQLLKLGREDSGDYVLLSNIYASRDEWDGVERVRKLMDDNGVWKEPGCTLIEADDYDLKNFYFDSKCKHS</w:t>
      </w:r>
    </w:p>
    <w:p w14:paraId="3F9033B8" w14:textId="67E59BC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2G088470</w:t>
      </w:r>
    </w:p>
    <w:p w14:paraId="1A1CE93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MPTPIRAPTWVSRRRYFEQKLWDLDKCRDINQLKQMQALVYKSNLEQDPFIAPKLIAAFSNCRQMGSVLKIFDQVRDPNVHLYNALIRAHIYNFQPSQAFDTFFDMQSSGIFPDNFTFSFLLKGCSGKCWLSVVSMIHTHVVKWGFEDDIYVPNSLIDAYSKCGLVGVRIAGQLFWGMKERDVVSWNSMISALLKVGDLSEARKLFDEMPQRDRVSWNTMLDGYTKAEQMSVAFELFKTMPQRDVVSWSTMVSGYCKAGDLEMARMLFDKMPSKNLVSWTIMISGYAEKGLINEAILLFMQMEETGLRLDVAAFVSILAACAESGMLSLGKKVHDSVERSMYKCNTLVCNALIDMYAKCGCLHKAYKVFNGLKKRDLVSWNAMIHGLAMHGRGKKALELFIRMKQEGFVPDKVTLVGILCACNHTGLVDEGILFFYSMEKDYGVKPEVEHYGCLIDLLGRGGYVREAFELARKMPLEPNIKIWGSLLGACRMHKDVELADDVRSLLVKLEPKNAGKLSALSNIYASAGDWDNVANIRLMMKNIGRPNQSGGSLLLLNDEYREFTVMDKSHVKSDKIYQMIDRLGQHLKLLSPVPAGLCDE</w:t>
      </w:r>
    </w:p>
    <w:p w14:paraId="622AE45A" w14:textId="3621E61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2G091440</w:t>
      </w:r>
    </w:p>
    <w:p w14:paraId="22872B9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MALAKEHVIMSDTKMGMVDNYDQYYEGEFGINDHSSPELYGIHEEPPKSIFEECENSEKTSPKIAKNFALSSSNSSLSSPSSSNSNAQSVINFKGVYGNFMHSANGSLLSFEQSERFCPNPRMISNINQVEGSVWEDNNLHYQNCVTPKGSSNTSPRVINDNSNNNGIPFGWLNSEANASTTTHIDESRFNKRPSTEESMQTNKKQCSAGSKKGKPNNNNNNSIGTKDPQSIAAKNRRERISERLKILQELVPNGSKVDLVTMLEKAIGYVKFLQLQVKVLATDEFWPTQGGKAPDISQVKEAIDAILATQRDRN</w:t>
      </w:r>
    </w:p>
    <w:p w14:paraId="369FD9A2" w14:textId="7464618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3G115790</w:t>
      </w:r>
    </w:p>
    <w:p w14:paraId="2D6CE1E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VEESVPAKQRGSRALQQRLFSLLQSCKSIKQLTQIHAHVITNGFTQKNFILVRLLSPFLTSYSLKYADHIFSQVRSPSTTLWNQIIRGHARSENPQKSIELFNQMEISTAMPDGYTYSYVLNGCAKGGLFREGQQVHGKIVKNWSLLNVFVQTNLVNLYSTTGGENCIDNAQKMFDEMTEKNVVTWNSLLFGYFRNGDADEALRLFDEMPHKNVVSWTTVISGCTQNGRCQHALALFRLMQRRHVEFDQVTLVAVLSACAESGALDLGKWIHSTVVESSQLRNEPVLVSFYNALIHMYASCGEIEEAYRVFEEMPRRNSISWTSMITGFAKQGYAHEALTIFQQMESWGGNDVRPDEITFLGVLFACSHAGYVNEGYRYFRCMKETWDIEPRIEHYGCMVDMLSRAGLFDEATTLVETMPMKPNEAVWGALLGGCKIHKNVRLASSIAQKLAVELEADRAAGYFVLLSNLYATEKRWQDVVITRQKMYGMGLKKSPGQSKIEADGTTHNFLASDLSHKHTCSVYEMLGLLTSQAKLQGYPQNISEGELIV</w:t>
      </w:r>
    </w:p>
    <w:p w14:paraId="45237B1D" w14:textId="4ADAB89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3G116000</w:t>
      </w:r>
    </w:p>
    <w:p w14:paraId="7D36EEB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AISPHCSSVSAFRWLSSHAAVRVDNHRQCLTGPTNHTSHLHTEKTEPLISLIKSTSSKPHLLQIHAHLIRKSLFQDPIFFSPFLFGIALPPFHDLGYASQVFSKFRKPDVFQYNIMIRAYGMSDSPGNGFMLYQEMLRSGVSPNSLTSSFVTNCCIKIGSLFGGLQIHARILRDGHQSDGRLLTTLMDFYSSNEKYTEACKVFDEMSHRDTIAWNVLISVYMRNRRTRDALGLFDMMQSSYDCQSDDVTCLMLLQACANLNALAFGERVHRYCEEHGFDKAMNICNALITMYSRCGCLEKAFEVFKGMTEKDVVSWTAMISGLASNGYGRDAIEAFREMQRVGVSPDDQTFTGVLSACSHSGLLDEGRMFFNSMSKEFGISPNIHHYGCVVDLMGRAGMVDEAYNLINSMKVKPDATIWRTLLGACRIHHQAELGEQVIERLIELKAQEAGDYVLLLNIYSSLGDWGKVVNVRKMMKDRGIQTNPACSTIEFRGKIHEFVANDFSHPRKTEIYETLDEINQQLRIAGYVAETV</w:t>
      </w:r>
      <w:r w:rsidRPr="00EC7B47">
        <w:rPr>
          <w:lang w:val="en-US"/>
        </w:rPr>
        <w:lastRenderedPageBreak/>
        <w:t>AELHNVGTEDKQIALSYHSEKLAIAFAVLSTPPGTSIRVAKDLRICVDCHNFAKILSAVYSREVIIRDRNRFHHFREGRCSCNDYW</w:t>
      </w:r>
    </w:p>
    <w:p w14:paraId="3F709A87" w14:textId="583FB06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3G116840</w:t>
      </w:r>
    </w:p>
    <w:p w14:paraId="5DE501C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YARKKKQGVTMDTLTTLNEIADSEAQPNKFRRKKSIVWEHFTIERIGADCTRACCKKCKKSFAYISGSKLAGTSHLKRHIALGICPVGRTNQDKNQLTSFNSAAPTNGSAGATGKSRKRYRANPGPTSVPFDQARCYHDIAKMIIQHDYPLEMVEHSGFNKFVQNLQPLFSSVSVDTIQEHIFNIYLGEKQNLLNIIGAIPGRVSLTLNLRTSDQNLGYVFITGYFVDSDWKLRCRLLNVIMVPFPDSDVAFNHAVAACLTDWCLETKLFTLTLDQSVANVNVRKNLGHLLSIKGVNILNGQLIIGSCCARVLSDLAQYALHYMRAIVEKVRQSVKFVKTADAHEEKFLELKRQLQVPSAKELIVDDQTKWDTTYQMLMTASELKEVFSCLDTSDPDYKVTPTMDEWKQAEILCEYLKLFFDAANLLTSPTYSTADVLFHEVWKIQLDLMQAARSQDRFIRDLTRPLQEKFNEYWNDCNLVLAVAVVMDPRFKMKLVEFTFNKIYGEEAETWIKIVDEGVHEVFCDYIVQSLPPPPASFVEEANDNFVIKSEFSQEDSFLATNGDAFPDFEVYLDIINNQQMKTELDQYLEESLMPRSQDFDVLGWWRINRCKYPTLSKMASDILSIPVCTVTPDSVFDTVSRDLDRHRSSLRPITIEALSCSKDWLQYESWEPPYGTPDATVKMNMMLSSLRGLSNLTYTFHGKGVFLLASQCPNQVFQLAHLHLSPEIHLPLQSLIEKCKSMDQLRQIQSVIIQKGLISDPKLCSNMITFCSNNESGDMKYARSVFDIMPERGVFIWNTMIKGYSRENIPHDGVSIYREMLNNNVKPDNYTFPFLLKGFTREVSLKLGRSVHAHICKFGFELNEFVHHALIHVYCLCGQVDMARGVFDLSAKSDILIWNSMISGYNRSKQFGESRKLFYAMEEKQLQPTSVTLISVISALSQLKDLDTGNRVHQYVKDYKVQSSLVLDNAIVDLYASSGKMDVALGLFQSMKHKDVISWTTIVKGFVYIGQVDVARIYFDQMPKRDNISWTAMMDGYVKENRFKDVLMLFREMQAAKIRPDEFTMVSILTTCAHLGALELGEWIKTYIDKHKIYVDIHLGNAVIDMYFKCGSVEKALVMFTQMPSRDKFTWTAMIIGLASNGHEREALDMFFEMLRASETPDDVTYIGVLSACTHMGLVEEGKSFFANMASQHGIQPNVIHYGCLVDLLGRAGRLEGAYEVIMRMPVKPNSIVWGALLGACRIHKDVQMAEIAAQQLLQLEPGNGAVYVLLCNIYAACKKWDNLRETRRIMTDRGIKKTPGCSLIEMHGIVHEFVAGDQSHPQSKSIYSKLAELIGELKFSGYVPDTSEVSLDIGEEEKENSINRHSEKLAIAFALINSEPGFTIRIVKNLRICTDCHHVAKLISKRYNRKLIIRDRTRFHHFVQGSCSCKDYW</w:t>
      </w:r>
    </w:p>
    <w:p w14:paraId="35826692" w14:textId="5D7C7DC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3G119950</w:t>
      </w:r>
    </w:p>
    <w:p w14:paraId="66A5ADC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AVSAKTPTISLPLDPQNPQFSKLHSSKSLNFSHIFQKSHLFSLKKPHQNSILSSSSTSTPTTDPNSHLIQLCFHNQLEQAIVFLKSIKDLHGTIEEDTFVTLARLCEFKRASNEACEVFSCIHNCMTQLSLRLGNALLSMFVRLGNLGDAWYVFGKMEERDVFSWNVLIGGYAKNGYFDEALDLYQRMLWVGIRPDVYTFPCVLRTCGGLPDWRMGREIHAHVIRFSYDSEIDVVNALITMYVKCGDVCSARVLFDGMSKRDRISWNAMISGYFENGEFLEGLVLFSSMREFGFFPDLMTMTSVISACEALGDDRLGRALHGYVARMEFYSDVSAHNSLIQLYSAIGSWEEAEKIFDRIQCKDVVSWTAMISGYESNGFPEKAVKTYKMMELEGVMPDEITIASVLSACTSLGLLEMGVKLQHVAERRGLIAYVIVSNTLIDLFSKCNCIDKALEIFHRIPDKNVISWTSIILGLRINNRSLEALNFFREMKRHQDPNSVTLMSVLSACSRIGALMCGKEIHAYVLRNGMEFHGFLPNALLDFYVRCGRRAPALNLFHMQKEDVTAWNILLTGYAQRGLGALAIELFDGMISSRVKPDEITFISLLRACSRSGLVTEGLDYLNSMESKYCIVPNLKHYACVVDLLGRAGLVEDAYDFILSLPVKPDSAIWGALLNACRIHRQIELGELAARHILETDERGVGYYVLLCNFYSDNGRWDEVVRLRKIMIEKGLTIDPGCSWIEVKGNVHAFLSGDNLHPQSKEINAVLEGFYEKMEAARRSKSERHTVNEVKDSKAEIFCGHSERLAIGFGLINTAPGTPIWVTKNLYMCKSCHDTIKFISEVVRREIAVRDTEQFHHFKDGRCTCGDENYLGET</w:t>
      </w:r>
    </w:p>
    <w:p w14:paraId="7D07A039" w14:textId="64EA3F7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4G009000</w:t>
      </w:r>
    </w:p>
    <w:p w14:paraId="289AA61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KDTSLFKKLITWDLFTLSNSTPFAKILDSYINTKSQYVIQTVHCRVLKTHFSSEVFINNKLIDTYGKSGVLKYAKNVFDKMPERNTFTWNSMMNAYTASRLVFEAEELFYMMPEPDQCSWNLMVSSFAQCELFDSSIEFLVRMHKEDFVLNEYGYGSGLSACAGLRDSRMGTQLHASVAKSRYSRSVYMGSALIDMYSKTGDVDCAAKVFNGMCERNVVSWNSLLSCYEQNGPVKEALVVFARMMEFGFKPDEKTLASVVSACASLCAIREGKEIHAQIVKSDKLRDDLIICNALVDMYAKSGRIAEARWIFDRMPVRSVVSDTCLVSGYARVASVKTARAVFSGMIERNVVSWNALIAGYTQNGNNEEALNLFLMLKRESVWPTHYTFGNLLNACANLADLKLGRQAHTHILKHGFRFQNGPEPDVFVGNALIDMYMKCGSVEDGSCVFTK</w:t>
      </w:r>
      <w:r w:rsidRPr="00EC7B47">
        <w:rPr>
          <w:lang w:val="en-US"/>
        </w:rPr>
        <w:lastRenderedPageBreak/>
        <w:t>MLDRDWVSWNAVIVGYAQNGHAMEALETFNAMLVYGEKPDHVTMIGVLCACSHAGLVEEGRRYFYSMDRDYGLTPFKDHYTCMVDLLGKAGCLEEAKDLIESMPMPPDSVVWGSLLAACKIHREIELGKYVAEKLLEIDPTNSGPYVLLSNMYAEQGRWQDVKMIRKLMRQRGVVKQPGCSWIEIQSQVHVFMVKDKRHTQKKEIYLILNTLTKLMKLSGYVPNAGHLDGDEEQTMLDFNSSEEFEEPVTAAIAC</w:t>
      </w:r>
    </w:p>
    <w:p w14:paraId="4FE386AB" w14:textId="0CE5C99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4G009210</w:t>
      </w:r>
    </w:p>
    <w:p w14:paraId="66B229A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NVTVSSNSATLTQKFITFIEKCKSISELKKLHALLITCGISKETQFSSRILCFTALSDSSSIDYAHRVFLQIKTPTIFDYNALIRGYSSSKNPCKSLSLFVEMLQNEVFPNYFTYPFVVKCLAKLSEVRIGRSVHGGVLKNGFDVDLYVSNSLIHMYGSCGDVLCARKVFDEMPVRNLVSWNSMMDGYGKCGDVVLMREVFDSMIERDVVSWSSLIDGYVKDGEYAEALAMFEKMRVEGPKANEVTIVSVLGACAHLGALEQGRVMHEYVVENKLPMTLVLRTSLVDMYAKCGAVEEALVVFREALGRKTDVLIWNAMIGGLATHGLVTESLELYKEMHVLKVRPDEITYLCLLCACAHGGLVKEAWCFFDSLGKDGMTAKCEHYACMMDVLARAGRLTEAYRFLCEMPMEPTASMLGALLSGCINHGRLDLAEIVGKKLIDLEPFHDGRYVGLSNVYALKKRWDEAKAMREAMDTRGVKKLPGFSVVEIFGALHRFIAHDKAHPESDQIYTILDFVLWQMKLDKDCEEPEQLSCDINGGLSNGVDSSALQMNDFSL</w:t>
      </w:r>
    </w:p>
    <w:p w14:paraId="5BF5F710" w14:textId="01B890F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4G064750</w:t>
      </w:r>
    </w:p>
    <w:p w14:paraId="06140E8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HIVSSLRQYSLLLHRRRKFSATTQAKQSRNEDPEPQSAPVTLLYDNLLKICLQECKNLQSRRVFDEMPQRVARAVKACKTIHLQSXXXGFASQGHLGNSIVDLYAKCGDMVSAEKAFFWLENKDGMAWNSIILMYSRNGLLENVVEAFGSMWNSGVWPNQFSYAIVLSACARLVEVEIGKQVHCSVVKTGFEFDSFTEGSLIDMYAKCGYLIDARRIFDGAVEPDNVSWTAMISAYIQVGLPQKAMEVFEEMQERGCVPDQVASVTIINACVGLGRLDAARQLFTQMTCPNVVAWNVMISGHAKGGKEVEAIQFFQDMIKASIRPTRSTLGSVLSATASVANLSFGLQVHAVAVKQGLESNVYVGSSLINMYAKCQKMEAASEIFNSLGEKNEVLWNALLAGYAQNGSACKVVELFRSMRLSTFETDEYTYTSILSACACLEDVEMGRQLHSIIIKNKFASNLFVGNALIDMYAKCGALGDARQQFDKMLTRDHISWNAIIVGYVQDEEEEEAFNMFHKMTLERIIPDEACLASVLSACANIHDLNKGKQVHSLLVKYGLESGLFAGSSLVDMYCKCGDITSASEVFFCLPDRSVVSTNALISGYAQKNINYAVHLFHNMLVEGLRPSEVTFASILDACSDHAYMLGMYYDSGKLEDASFLFSEFTKLNSPVLWTAMISGNIQNDCCEEALIGYQEMRKFNVMPDQATFASALKACSTLAFMQDGRKIHCLIFHTGFDMDELTSSSLIDMYAKCGDVKCSVQVFSEMVSKKDIISWNSMIVGFAKNGFAEDALEVFEEMKRASVKPDDITFLGVLTACSHAGMVSEGRQIFKDMTSLYDVRPRADHCACMVDLLGRWGNLKEAEEFIERFDFELDAMIWSAYLGACKLHGDDTRGQKAAEKLIELEPQNSSSYILLSNIYAASGNWGGVNFLRKEMKERGVRKPPGCSWIIVGQKTNMFVAGDKFHPCAGDIHALLKDLTALMKDEDGHVVVLWIGHFGFGSWRKGYTEEDLVKALSGQPKVGFRQYAGYMDVNVKAGKSLFYHFVEAKVKPDDKTLTLWLNGGPGCSSIGGGDFT</w:t>
      </w:r>
    </w:p>
    <w:p w14:paraId="4A7D6811" w14:textId="5BF40A4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4G074160</w:t>
      </w:r>
    </w:p>
    <w:p w14:paraId="480E420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LDLQSCARLLNTVNSNQSLPNGKQLHLVFLKRGILNSALTIANRLLQMYTRCGQMADAQLLFDEMSQRNCFTWNTMIEGYMKWGKMNNSLDLFRLMPSKNEFSWNVVILGLVKAEELGVARRLLSEMPRKNEVVWNGLIHGYAKMGFPGVALCLFKEFIDWDFREMGGASHIDSFVLATALGACADTRSADLGKQIHARIIVNEVEVDSVLASSLVNMYGKGGDLDNANYILNRMQNPDNFSLSALISAYSKRGRMDDARKIFNLITDPSIVLWNSMISGFVSCDEVLEALLLFGEMHREGVIGDSSTLASVLNACASAYALKNCLQVHVYGFKLGLLDDLVVASALIDTYAKCGCPDEASNVFNELKTQDTILLNSMITIYFNCNRIEDARQLFESMPYKSLISWNSMIIGLNQNGCPVEALDLFYRMNRMDFRMDKFSFSSVISACASIASVELGEQIFARVVIIGLDGDQIITTSLIDFYCKCGFVSDARKLFDQMMKSDEVSWNSMLMGYATNGYGNEALNLFHEMRSVGVSPTNITFIGVLSACDHCGLLEEGKRWFYSMNYDYHIDPGIEHYSCMVDLYARAGCLEEAVNLIKKMPFEADSSMWLSILRGCVAHGNKILGQLVAQRIIELDPENSGAFVQLSNIFATSEDWERSALVRRLMIEKKIHKSSGRSWSDM</w:t>
      </w:r>
    </w:p>
    <w:p w14:paraId="66079E98" w14:textId="4B9F7AC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4G078520</w:t>
      </w:r>
    </w:p>
    <w:p w14:paraId="4D5C12D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EGGLPMLNCLLQHTLRSVCTCSDSSSNASEWVYAVFWRIVPRNYPPPKWDHGGGLLDRAKGNKRNWILVWEDGFCDFYECERSKREHVTINFGPEIFFKMSHEVYSFGEGLVGKVAADNSHRWVSKDAPNEKDSNFTCSWNMSIEAQPRAWGVQFNSGIQTIAIISVREGIIQLGSFNKAFEDHNLVLNIQRKFSYLQSIPGIYAIQRPFLPIQHPYTYKPNNVTLVNETDNQMDDKNQIIGSKRVHEFPFKSINFGYNSPQTMASLPLWSMPIAAPSCYANAAHEMSSLHDRVTRNTTSKDVKVVDELGHLKFETDEENDQFSLNQNLGLENKVVEVGFRQLGNGGAAPNPN</w:t>
      </w:r>
    </w:p>
    <w:p w14:paraId="604AE7D1" w14:textId="018BC17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5G005810</w:t>
      </w:r>
    </w:p>
    <w:p w14:paraId="34AC1B7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EQLNSLAITHLLQHSLRSLCIHENSQWVYAVFWRILPRNYPPPKWDNQGGAYDRSRGNRRNWILVWEDGFCNFAASTAEINANECPGSSSNNNNNNNYGEYQHYQGLQPELFFKMSHEIYNYGEGIIGKVAADHSHKWIYKEPNEQEINFLSAWHNSADSHPRTWEAQFRSGIKTIALIAVREGVIQLGAVHKVIEDLSYVVLLRKKFSYIESIPGVLLPHPSSSAYPFKVDGYGASPDAWHFQTNLPTPTPTPTELYEHFNQHQHMRITPSMSSLEALLSKLPSVIPADVAAGMTGGSIPTTYCHEYQQQPQYRPNVEILGLEKVAKEEYEDEEEEKENNNNEEKTRNNNNSNERLDHNGGESSSSMSSYSQHHHNYHHQHYGYHHDLNVSSSMPNNGY</w:t>
      </w:r>
    </w:p>
    <w:p w14:paraId="49A746BA" w14:textId="383AB40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5G006800</w:t>
      </w:r>
    </w:p>
    <w:p w14:paraId="31512FE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LSTTPTRPTTTLTINTNTSEHRRHILQILTQCTSISQLKQVHAYTLRTTPLDHPDALFLYSRILHFASMNDLDYSFKLFGNLENPNSFIWNTLIRGCAHSNDRKGEAFMLFQRMVESVEPDKHTFPFVLKGCAYLFALSEGKQAHGVALKLGFDSDVYVNNSLVHFYSSCGCLKDARKVFDEMPERSLVSWNVMIDALVQSGEFENALRMFSEMQKVFEPDGYTMQSVLDACAGLGALSLGMWCHAYILRKCESFLDFELLVNNCLLNMYCKCGSVDIAVQVFERMSRHDLNSWNTMILGFAMHGEVEAAFHCFNQMVSKRVMPDSITFVGILSACNHRGFVDEGRSYFDKMVSEYKIRPVLEHYGCLVDLLARAGCIDKALDVVSNMPMKPDAAIWRSLLDGCCKKNADIEFSEEVARKIMESDGSDTSGVYVLLSRVYATANRWDEAGMIRTLMTDKGIRKDPGCSLIEINGVFHEFFAGDTSHLHTREIYEFLDVIDKRLLAAGYVPDLSHASTVDELDNGKRQSLKLHSERLAIAYGLLKLKPGTPLRIFKNLRICSDCHNVTKLISKVFDVEIIVRDRVRFHHFRNGSCTCKDYW</w:t>
      </w:r>
    </w:p>
    <w:p w14:paraId="12A68A35" w14:textId="2011D26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5G013200</w:t>
      </w:r>
    </w:p>
    <w:p w14:paraId="1A10C0F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IQTPLLIVGPFSCQEITKKNSRKDTFTPIDPLALVPKCKSLRDLKQIQAFSIKTQLQNDIFFMSKLINFCTKNPTPACMYHAHLLFDKIPQPDIVLFNFLARGYAHSDTPLNAFVLFLKILTLGVVPDFYTFPSLLKACAGAEALEEGKQLHCLLIKYGLNGDMYVCPALMNMYIEFKDNDSARRVFDRIADPCVVTYNAIIIGYVRSSEPNEALLLFRELQVKKIKPTDVTILGVVSSCALLGTLGFGKWVHEYIKKNSFDQYVKVNTALIDMYAKCGSLADAISVFESMPYRDTQAWSAMIMAYAIHGRARCAITLFQEMQNTKVNPDGITFLGLLYACNHSGLIEEGFRFFNSMTENYRIVPGVKHYGCMLDSLARAGRLTDAFKFLTELPIPPTLLLWRTLLAACSIHGNVDLGKLVLERIFELDKSHSGDYVIFSNMCARAGKWEEVNYIWNLMKERGIKKIPGCSSIEVNNVLHEFFSGEVTCIEHRELHQEVDKLIEKLKLVGYVPDTSIAFRPGLNDEDKEATLRYHSEKLAITFGLLNSPPGKTIRVVKNLRICGDCHSAAKFISLIFKRNIIIRDLHRFHHFEGGNCSCGDFW</w:t>
      </w:r>
    </w:p>
    <w:p w14:paraId="0FC76F91" w14:textId="1810596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5G050560</w:t>
      </w:r>
    </w:p>
    <w:p w14:paraId="710FCB1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MLWSDEDKTMVAAVLGTKAFDYLMSSLVSAECSLMAMGSDENLQNMLSDLVERPNASNFSWNYAIFWQISRSKLGELVLGWGDGCCREAREGEESELTRILNIRLADEAQQRMRKRVLQKLHMFFGGTDEDNYVSGLDKVTDTEMFFLASMYFSFPRGQGGPGKCFTAGKHVWLSDVMRSSVDYCSRSFLMKSAGMQTVVLIPTDIGVMELGSVRTIPESLELVHSIKSCFSSFLAQVRAKQAAPLAAVVAEKKNGNNSVFPSSFPFDQSKENPKIFGQNLESGSTEFREKLALRKPVDGPLEMYRNGNRAPIINTQNGVRPVSWASFGNVKPGNSVDLYSPQAPPNNLREFVNGGREELRLNSLQHQKPGGMQIDFTNSRPVVSPVPTVESEHSDVEVSCKEKHAGPADERRPRKRGRKPANGREEPLNHVEAERQRREKLNQRFYALRAVVPNISKMDKASLLGDAIAHITDMQKRIRDAEYKLEKRGSTSVDAADINIEAASDEVIVRARCPLGTHPVAKVVEAFKETQVSVVESKLAVGNDTVYHTFVVKSSGPEQLTKEKLMAAFAGESNSL</w:t>
      </w:r>
    </w:p>
    <w:p w14:paraId="05F015A5" w14:textId="0C8BE1C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6G053850</w:t>
      </w:r>
    </w:p>
    <w:p w14:paraId="667B030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CYWKLPTVHFSGNLSIRTYPNVQTTHKYMNQAVSRLLQTCKTLHSLKSVHAHLLVCGSIASSDLVLNKIIRLYTRFGATNYARKVFDEIPERNPFLWTSMIHGYVENSQHTQAFSLFLDMHIGDVTPLNFTISSILKALGRLKWSRHSEGMLGIIWKCGFGFDLLVQNSVIDCFMRCGEVDCARRVFDGMEEKDVVSWNSMLSGYVTNDKLEIARELFDSMDEKNVVSWTSVICGYARKGDMEEARNLFDTMPTKDMAAWNVMISGYTDVGDMQTANSLFQAMPVRDTGTWNLMISGYCKVTELERARDYFEQMPYRNVVSWTMMIDGYVKSGKFHEARCLFDEMPEKNLVTWSTMISGYAKNGKPSAALELFRNFKKQNLEVDETFILSIISACSQLGIVDAVESVMSGDVGSRYFSDTRVVNSLVDLYAKCGNIEKASQVFEMADKKDFYCYSTMIAAFANHGLVEKALHLFEDMQRENIEPDEVTFLAVLTACNHGGLIDEGRRYFKQMTEEFRIQPSEKHYACMVDILGRGGFFEEAHEMILSMHVAPTSAVWGAMLAACNVHRNVQMAEVAASELFKIEPDNSGNYILLSNIYAAAGRWHDVARVRALIREHHVKKNRGSSWIELDSAVHEFVMGDVSHVEVDRICFILSLLNEDMKLSGYTKDTDLHPISTRYPSYLSLSSDTEMDEELF</w:t>
      </w:r>
    </w:p>
    <w:p w14:paraId="18300434" w14:textId="3DB19FD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6G065040</w:t>
      </w:r>
    </w:p>
    <w:p w14:paraId="051DFE8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RGTTGDGGGGLSRFRSAPATWLEALLESDTESEVILNPSSPILHTPNKPPPHPSTPKLKLETGGATRFTGDPGLFESGGSSNFLRQNSSPAEFLSHISSDGYFSNYGIPSSLDYLSPSVDVSQSAKRTRDDDSESSPRKLVSQLKGESSGQLHGSGGSLDAEMENLMDDLVPCKVRAKRGCATHPRSIAERVRRTRISDRIRKLQELVPNMDKQTNTADMLEEAVEYVKFLQRQIQELTEHQKKCTCSMKDQ</w:t>
      </w:r>
    </w:p>
    <w:p w14:paraId="6AB97CDE" w14:textId="35BF73F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6G069600</w:t>
      </w:r>
    </w:p>
    <w:p w14:paraId="68F840F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HHTWNFSHQKQEQQVVEKEEEENRYTRGHVHNQQNQVDPMSNKCEVAELTWENGQVAMHRLGSNLSNEQTKHTWGKAGDTLESIVHQATFQKQHHSYIMGSDGQNQANINREKNVSYGAQQTRGVLKRMRSSDSDPQLYIGGISLEHLNARASAKDNDITMITWPCNEDSACHGGSENKEEERETKSSNPSKRSRRAAVHNQSERRRRDRINEKMKALQKLVPNASKTNKASMLEEVIKYLKQLQAQIQLISYAKNMEQQMMMMSLGMQPAHIQMPLLATMGMCSSTTGILNNMTSNLAPAPYQSLIGGRAPLIYPTSSMPTLFPPFMSPPFATASSIPSTPPQPINAESISPKLTKYAAPPNIAASTSFPFSHPYNAYLPHSMKMEFNNEMAAQYLQRGNQENVNIQGQKK</w:t>
      </w:r>
    </w:p>
    <w:p w14:paraId="16E12849" w14:textId="2A184C9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6G074110</w:t>
      </w:r>
    </w:p>
    <w:p w14:paraId="56D3493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YLLKEVLKTLCGVNQWSYAVFWKIGCQNTKILIWEESYYETSTLSNIHGTSGVENPELAFQDWSTGWAFGGVQNSQLQNQAGENLHLLINKMMMDNQFNLVGEGLIGRAAVTGKHQWVLSEGLSRNVHPPEVLRELRQQFSAGIQTISVIPVLPHGVVQFGSYLHIMENMGFVEDVKTLMSQLGCVPGVLLSDENATKEPALETSRSVYLGSSVSTEYCGRAKVMNSASIIDKGNSIQTEGFVGQTSFSLVDATFQDSNFTQTFADCHDNHLHKKISPQVKPCMYMNNQLTNSVIKTEVIPPNTDMWKKQQDSQYIPKPPFCQESSVGSLPLDSDSIMLTEQQISGENSLAKSNLTLPNFLGSSHGRSHHAVMYKSIPHPNFIADASRPPQKIISCTEHIGDGLQIGSSDLMASSKYDVNHVINNHSLDGQGAEYLLDGSKRMVENDLFQALGPILTQNENPSSSECIQDFYSEKIEHGARFPLFDSAYGDVHVQCQSGDDLFDVLGADFKKNHLNGSWNNGQCKEPNSNTKDWIKNSSTSTISQDASSTINQGNSDSCMFSMTGFDRILDTMVSSHSAKQSLDDNVSSRTTITNLSSSSAPNASCSYDRVGVSSQIQGEQFVSPKTLLKSGAISSSYKSECSKEDTGMYSQSSSIYGSTISSWVESGYDTKPSSSVSTGYSKKPDEMSKTSRKRLKPGENPRPRPKDRQMIQDRVKELREIVPNGAKCSIDALFERTIKHMLFLQSVTKHADKLKQTGESKIISKEGGLLLKDNLEGGATWAYEVGSQSMVCPIIVEDLNQPRQMLVEMLCEERGLFLEIADIIRGLGLTILKGVMETRNDKIWAQFAVEANRDVTRMEIFISLVHLLEQTAKGGTEPVNAADNNTAMVHSYHQAAAKPATGRSCSLL</w:t>
      </w:r>
    </w:p>
    <w:p w14:paraId="02ACB4E0" w14:textId="5D112C3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6G076900</w:t>
      </w:r>
    </w:p>
    <w:p w14:paraId="36A3AC7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LSYGCMSLPSSMQQMITKVRAIGRKCTSTVQHFASGLLVIEQSRASTAVLVHLQDLGQLPASLSRSCTSDNGILPVNSWFLSKHLVSLRAFELTLKCGCPNKVKIQINVKESISTITVLDFISDEEIMATPYTQVLPLPRHQHFPKPNPISKTVINDRYFENHPLVLLIDKSQSINQLKQIHAYMLRIGLFFDPFSASKLIEASSLSHFSSLDYAHKVFDEIPQPNLFSWNALIRAYSSSQDPIQSILMFVNMLCEGREFPSKFTYPFVFKASAKMKAIRFGRGLHGMVVKGRDVGLDIFVLNSLIHFYADCGCLDEAYLIFENMQTRDVVSWNTMILGFAEGGYADEALKIFHRMGEENVRPNDVTMMAVLSACAKKLDLEFGRWV</w:t>
      </w:r>
      <w:r w:rsidRPr="00EC7B47">
        <w:rPr>
          <w:lang w:val="en-US"/>
        </w:rPr>
        <w:lastRenderedPageBreak/>
        <w:t>HAFIKRNGIRESLILDNAILDMYMKCGSIEDAERLFRKMGEKDIVSWTTMLVGYARAGNFNAARSILNTMPSQDIVAWNALISAYEQSGKPKEALSVFNELQLIKKAEPDEVTLVCALSACAQLGAIDLGGWIHVYIKKQGIKFNCHLTTALIDMYSKCGDVEKALEMFDSVNIRDVFVWSAMIAGLAMHGRGKEAISLFLKMQEHKVKPNSVTLINVLCACSHSGLVEEGRAIFNQMEYVYGIVPGVKHYACLVDILGRAGELEVAEKLINNMPVTPGPSVWGALLGACRLHGNLELAEQACNRLVELEPENHGAYVLLSNIYAKSGKWDEVSMLRKRMRECGLKKEPGCSSIEVHSIVHEFLVGDNTHPQSQKIYAKLDEIAARLKHVGYVSNKSQILQLVEEEDMQEQALNLHSEKLAMAFGLISVAPSQPIRIVKNLRVCADCHAVAKLLSKLYDREIILRDRYRFHHFKEGNCSCKDYW</w:t>
      </w:r>
    </w:p>
    <w:p w14:paraId="401B7EAA" w14:textId="2D6FB4C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6G082880</w:t>
      </w:r>
    </w:p>
    <w:p w14:paraId="79D703C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HRPGRFTTLAAAANQMHPNNYRRTFSHIYQECAKHCTQQPGRQAHARMIISGFQPTVFVTNCLIQMYVKCSNLGYADKVFDKMPLRDTVSWNAMIFGYSMVSELDKAQLMFDLTPERDAISWNSLISGYMQNRNYGKSIQTFLEMGRDGIAFDRTTFAVILKACSGIEDSWLGMQVHGLVVRLGLATDVVTGSAMVDMYSKCKRLDESICFFNEMPEKNWVSWSALIAGCVQNNKFSDGLHLFKNMQKGGVGVSQSTYASVFRSCAGLSDLKLGSQLHGHALKTDFGYDVIVATATLDMYAKCNSLSDARKVFNWLPNHNLQSYNALIVGFARGDQGYEAVILFRLLLKSYLGFDEISLSGVFSACAVFKGRLEGMQLHGVACKTPFLSNVCVANAIMDMYGKCEAPQEALRLFDEMEIRDAVSWNAIIAAYEQNGHEDETLILFFRMLKSRMEPDEFTYGSVLKACAARQDFNTGMVIHNRIIKSGMGLECFIGSAVIDMYCKCEKVEEAEKLHERMKEQTIVSWNAIISGFSLCEQSEEAQKFFSRMLEEGVKPDNFTFATVLDTCANLATVGLGKQIHAQIIKQELQSDVFITSTLVDMYSKCGNMQDSRLMFEKAPKKDFVTWNALVCGYAQHGLGEEALQIFEKMQLEDVRPNHATFLAVLRACAHIGLVEKGLQHFNSMSNNYGLDPQLEHYSCMVDILGRAGQISDALKLIQDMPIEADDVIWRTLLSMCKMHRNVEVAEKAAKCLLELDPEDSSSHILLSNIYAAAGMWKEVSEMRKVMRYGGLKKEPGCSWIEIKSVLHMFLVGDKAHPRCNEIYDNLDALICEMKRTSQILDNELLLSCESLLAVDQFSLNIGWLLMEVCKGKKLRFMLTQGKAWASLGYPREILSCMWLVTGLHLNIVSLPNYMHRTLSIFRDNSTV</w:t>
      </w:r>
    </w:p>
    <w:p w14:paraId="48B959E3" w14:textId="413F682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7G005400</w:t>
      </w:r>
    </w:p>
    <w:p w14:paraId="09BA3CE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SLLSQQQQSQISLQDLQNGGNGGSTGGVGGLSQHSMGHSHFDPTSSHDDFLEQILSSVPSSSPWPDLSKSWDPHHHLSSPPHNPSSGEDQPPSNPFHSQFHYDDQASSLLASKLRQHQITSGGGAAAAAKALMLQQQLLLSRTLAGNGLRSPNGASGDNGLLSLPLNLSNGDQNDGVANPTNDNSVQALFNGFTGSLGQTSNQPQHFHHPQGGSMQSQSFGAPAMNQTPAASGSAGGGGGSTPAAQPKQQRVRARRGQATDPHSIAERLRRERIAERLKALQELVPNANKTDKASMLDEIIDYVKFLQLQVKVLSMSRLGGAPLVADMSSEGRGEGNVGRGGNGRASSSSNNETMTVTEHQVAKLMEEDMGSAMQYLQGKGLCLMPISLATAISTSTTRISNNPLLAPEAGGSTSPTLSALTVQSATAGKDATSLSET</w:t>
      </w:r>
    </w:p>
    <w:p w14:paraId="48BEF874" w14:textId="7D44583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7G005740</w:t>
      </w:r>
    </w:p>
    <w:p w14:paraId="614E5D1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LTTKSYSQLNNISTQILNFLNKTSISPSQISQIQAQIIHNNLHFNTTIAHNFISVSKSLGLFNSAYTLYTKLIKKPHIFICNTLIQECSHSEIPVLKQNSISMYVHMHKESIFPNNYTYPFVLKSLSDLKELKLGKSVHTHVVKWGYVCDIYVQNSLLNLYASCGEIEFCQQVFDEMPERDVVSWTVLIMGYRDCGKFGDALVVFEKMKDSGVAPNRVTMVNALSACANCGALDMGMLIHDEIRRSGWAMDVILGTSLIDMYGKCGKIEHGFWVFQEMKHRNVYTWNAVIRGLALAKSGEEAVRWFFIMERENVKPDEITLVAVLCACAHTGMVEQGREIFSWLMNEKYGFPPGVKHYACMVDLLARSGHLEDALRMITDMPMEPTKSVWGGLLAGCRLHGNQELSEFAAWKLIGLAPRNSAYYVVLANLYGAMGRWNDAEKIRALMKERGLSKDLGSSSVELEDQKDLQELLR</w:t>
      </w:r>
    </w:p>
    <w:p w14:paraId="16574615" w14:textId="38AAEDA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7G006990</w:t>
      </w:r>
    </w:p>
    <w:p w14:paraId="2D28429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ERQRLAELLRNCSKILSLDVGKQVHGAVLRMGYAFDLMIGNDLIDMYGKCSRVELARSVFHKMPERNVVSWTALMCGYLHHSNAQESLLLLSRMLFANVRPNEYTFSTNLKACGILGVLENGQQIHGLCAKSGFEKHPVAGNSIIDMYSRCGKLGEAEKKFHEMPEKSLITWNVMIAGYAMGGFGDKSLCLFKKMQQQGEMPDEFTFASTLKACSGFKAVREGSQIHGFLITKGFLISSQKVIAGALIDLYVKSGNLFEAHKVFSQVEQKSVISWTTLTVGYAQEGKLTEAMNLFKQLRESSI</w:t>
      </w:r>
      <w:r w:rsidRPr="00EC7B47">
        <w:rPr>
          <w:lang w:val="en-US"/>
        </w:rPr>
        <w:lastRenderedPageBreak/>
        <w:t>TLDGFVLSSMMGIFADFTLIELGKQLHCCAVKIPSGLDISVLNSIMDMYLKCGLIEEAETLFDVMPEKNVISWTVMITGYGKYGLGGEAVELFKKMHMDRIEPDEVSYLALLTACSHSGLVQESEEFFSKLCNSNCLKPSVEHYACMVDILGRAGRLREAKVVIENMPVKPNVGIWQTLLGACRVHKNVEIGREVGEILLKLDGNNPVNYVMMSNIFADARLWEECEGLRGLVKTKGLRKEAGQSWVEIDKKMHFFYNRDETHPLTKAIHEFLYKMEKKMKYELGYTREVSFSLHDVEDETRDESLRFHSEKLAIGLALLSGSDEIEGKPIRVFKNLRVCGDCHEYIKGLSKILKKIFLVRDANRFHKFENGTCSCRDYW</w:t>
      </w:r>
    </w:p>
    <w:p w14:paraId="7C90303D" w14:textId="0E689F7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7G062950</w:t>
      </w:r>
    </w:p>
    <w:p w14:paraId="42977EA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GSGTADRSKEAVGMMALHEALRSVCLNTDWTYSVFWTIRPRPRVRGGNGCKVGDDNGSLMLMWEDGFCRGRGTDCLEEMDGEDLVRKAFSKMSIQLYNYGEGLMGKVASDKCHKWVFKEPTECEPNISNYWQSSFDALPPEWTDQFESGIQTIAVIQAGHGLLQLGSCKIIPEDLHFVLRMRHTFESLGYQSGFYLSQLFSSTRTSSPSSAIPLKQPTMPIRAPPPLFNWGPRPMPSASSLLSSPNFQNSARLGIPQSKDESHMFLQLPHSSEPRMEDMMGAAADHESDIKWPNGLTFFSALTGRNDDSRILFNPDSLGSKPDHNQHPLSLDGKTSNPNSDASSLHNNGGANPNDFLSLDSHPDSIRKMDKFKRSYTLPARMASSSNSSTSLDQHANNPGEYRNEGGMYPDVMERFLE</w:t>
      </w:r>
    </w:p>
    <w:p w14:paraId="48E1EB09" w14:textId="3EE8764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7G066110</w:t>
      </w:r>
    </w:p>
    <w:p w14:paraId="1E029E7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AASTSARAPLQNLTELQRGKRNEIPSSVLLLQMCREKKEVKQLHGQLILNGLIHRFPNGAKLVESYVGVSETDDALLVFNSSIQSPDTFAYNVMIRGLILSKRPIESLFLYERLVTDGLSPDSHTYTFVLKACSHMKAVLEGKTVHAQIMKKGIKPNTHICSSLISMYSCAGDMASARQVLDEFSEPNNVICPFNSMITGYMNEGLVEEAIEIFDTMGNKDTATWSVMLSGYVKNGMHEDALATFQKMMSYNVPLNEASLVCTLSSCGELGALDQGRWLHKYIINKRETVMSVNLGTALVDMYAKCGCIEFSYQLFEKMPRRDVVTWGVILSSFATHGQAKLCFQLFDKMIESGVEPNGVVFVAILSACSHAGLVEEGCHYFDQMVHQFGIRPSIEHFGCMVDLLGRAGRLAEAEQLILSMPEEPNSVILGALFNACRIHNDVERGRHLFKRLINLEPSPDRYKLAASLFANNGEDHEIRKLLNDKILETRCGLSNIQVDGVDHEFMVSDIANDKAQDVYETLGG</w:t>
      </w:r>
    </w:p>
    <w:p w14:paraId="65865881" w14:textId="5909A43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8G005390</w:t>
      </w:r>
    </w:p>
    <w:p w14:paraId="6DFE30D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IQTGMISHIFPISRLISFCALDVNGDINYANALFSEISEPNVYIWNTMIRGFVKKQFLEMSFCLFRRMVREKVEMDKRSYVFVLKGCGVLKGVGVHCRIWKVGFLGDLIVRNGLVHFYGGSGKIVDAQKVFDESPVRDVVTWTSLIDGYVKMKMVDEALRLFDLMCSSGVEFNDVTLITVFSACSLKGDMNLGKLVHELVENRGVECSLNLMNAILDMYVKCGCLPMAKEMFDKMEIKDVFSWTSMIHGYARNGEVDLAKKCFSVMPERNVVSWNAMIACYSQNNRPWEALELFHEMEKRGLVPMESTLVSVLSACAQSGSLDFGRRIHDYYIKQKQVKFSVILANALIDMYGKCGNMDAAGELFHEMPERDLVSWNSVIVGCASHGLAQKAVTLFEQMKCSGLKPDSITFVGVLSACAHGGLVNQGWEYFRCMELNGLIPGVEHYACMADLLGRSGHLKEAFEFTKQMPVEPDKAVWGALLNGCRMHGNVELAKVAAEKLIELDPQDSGIYVLLASLCANERKWADVRMVRSLMRAKGVKKNPGHSLIEVDGNFYEFVAADDSHHESQAIHKILDEIILLSKLEEYVSDAQPEQT</w:t>
      </w:r>
    </w:p>
    <w:p w14:paraId="4BA3A79A" w14:textId="6358BE9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8G008600</w:t>
      </w:r>
    </w:p>
    <w:p w14:paraId="6061AB8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NLNISTSSTPSQPNTLQKTLQYIIHNRQEWWVYAIFWQASKDVNNRLILSWGDGHFRGTKDTTGSTKTGHGQYHQFQKKFGFNDISETNNNVTDTEWFYMVSMPQCFVADDDLVIRAYTSASHVWLASYYELQIYNCERAKEANLHGIRTIVCISTTSGVVELGSSDVIQENWEFVQFIRSLFGSNNNMNTTSHLPVNQVTLGDDHKVAKCGSNIIVKQEMTIGNLLSESGISDFENDDSLTINNVMNGSIKRAKKGDSSHIRREMAMDVHVEAERKRREKLNHRFYALRSVVPYVSKMDKASLLGDAVTYINELKAKIKNLESKLIEPQKKHILMEQHDSHSASSTIVTDHGANNKSLFSSNGVRNGMEIEVKIIGSEGVIRVQSLDMNYPCTRLMNAMKEMKFQIYHASISSVKDLMLQDIVIRVPEEFSNEETLKSAIISKLSVMEN</w:t>
      </w:r>
    </w:p>
    <w:p w14:paraId="1DFDC85D" w14:textId="1BAE17B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8G014100</w:t>
      </w:r>
    </w:p>
    <w:p w14:paraId="2BFC505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TLSPKSAHPIFKIIEQCKNIATLKQVHAQMITTGLIFHTYPLSRILISSSTIDATISYALSIFNHVTNPTIFLFNTLISSSLSRKKDDQTHFALALYNRILTQTTLIPNSYTYPSLFKACGSQPWIQHGRALHTHVLKFLEPPYDHFVQASLLNFYSKCGELGVARFLFDQITGPDLASWNSILAAYAHNYSVYYEADLDSVYDSSSLSLEVLLLFSQMQKSLTCPNEVSLVALISACAD</w:t>
      </w:r>
      <w:r w:rsidRPr="00EC7B47">
        <w:rPr>
          <w:lang w:val="en-US"/>
        </w:rPr>
        <w:lastRenderedPageBreak/>
        <w:t>LGALSHGIWAHSYVLRNDLKLNRFVGTALIAVYSNCGRLDFARQVFDQLLERDTYCYNAMIRGLAVHGLGVEALELFKKMDLEGLVPDDVTMLVIMCACSNVGLVDQGCKFFESMKEDYGIEPKLEHYGTLVDLFGRAGRVKEAEEIVQTIPMKPNAVLWRSLLGAARVHGNLEVGESALKQLIQLEPETSGNYVLLSNMYASLNRWDDVKQLRKLMKDQGIEKAPGSSIVDIDGAMHEFLIGDKTHPELKWIYVKLDEMHRRLQEHGHKSGTREVLFDIEEEEKESALTYHSERLAIAYALIASDSGAPIRIIKNLRVCNDCHTATKLISRIYEREIIVRDRSRFHHFKNGTCSCLDYW</w:t>
      </w:r>
    </w:p>
    <w:p w14:paraId="09A39239" w14:textId="77667CF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8G023640</w:t>
      </w:r>
    </w:p>
    <w:p w14:paraId="632D3C0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GESTKPYIVKKCITLLLSCASSTYKFKQVHAFSIRRRIPLSNPYMGKYLIFTLVSLSGPMCYAQQIFNQIQFPNIFTWNTMIRGYAESINPYPAIEIHNDMCVNSVAPDTHTYPFLLKAIAKVIDVREGEKVHCIAIRNGFESLVFVQNSLVHFYGAISQAENAHKVFEEMSDKNLVAWNSVINGYALNSRPNETLTLFRKMVLEGVRPDGFTLVSLLTASAELGALALGRRAHVYMLKVGLDKNLHASNALLDLYAKCGNVNEAEQVFHELEEDSVVSWTSLIVGLAVNGFCEKALELFEEMERKGFVPTEITFVGVLYACSHCGLVDKGFAYFERMQKLFGVKPKIEHYGCMVDLLGRAGLVEKAYKYIKDMPLQPNAVIWRTLLGACSIHGHLALAEMTRNHLKQLEPNHSGDYVLLSNLYAAERRWSDVHQLRTTMLKEGVKKVPGHSLVELGNRVHEFVMGDRSHPKNEAIYAMLGEMTRLLRLEGYVPHTSNVLADIEEEEKETALAYHSEKIAIAFMLISTPPGTPIRIVKNLRVCADCHLAIKLISKVFEREIVVRDRSRFHHFTNGSCSCKDYW</w:t>
      </w:r>
    </w:p>
    <w:p w14:paraId="596559B2" w14:textId="644D3A4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8G075110</w:t>
      </w:r>
    </w:p>
    <w:p w14:paraId="202EEA7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TMQQLLFDFNYDVEQNFSDENQDCYFDPDEFILPIEMNNSCCFMPEYSVLEKQPKDNHSCFIPEYSVFENIPKRQKIFQDDFFPNPNSNTITPSTHNSCFMPEYSVFEKQQKLFQDNFHEEGFLPNPPMFEDFALPEIPVPVFSAGVVAKKGGSSNNEKKMSAQSMAARQRRKKISDKTQELGKLIPGGHRMNTAEMLQATYKYIKLLQAQAGILAFIGSYQESFETPNLQKLVGSSLVQEKLYSSEHCLVPKVFVEALENNQEFQNSQILEEIKTLMKEGK</w:t>
      </w:r>
    </w:p>
    <w:p w14:paraId="42E69BAC" w14:textId="7CF485E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8G076150</w:t>
      </w:r>
    </w:p>
    <w:p w14:paraId="23EEDC4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RTSVLYQTPFLIPKEYHAKAQELNFSLKEQEWISMIKKCNNMRELKQVHGQILKLGFICSSFCAGNLLSTCALSEWGSMDYACLIFDEIDDPGSFEYNTVIRGYVKDMNLEEALLWYVHMIEDEVEPDNFSYPTLLKVCARIRALKEGKQIHGQILKFGHEDDVFVQNSLINMYGKCGGVRQSCIVFEQMDQRTIASWSALIAANANLGLWSECLRVFAEMNSEGCWRAEESTLVSVISACTHLNALDFGKATHGYLLRNMTGLNVIVETSLIDMYVKCGCLEKGLFLFQRMANKNQMSYSAIISGLALHGRGEEALRIYHEMLKARIEPDDVVYVGVLSACSHAGLVEEGLKCFDRMRLEHRIEPTIQHYGCMVDLLGRTGRLKEALELIKGMPMEPNDVLWRSLLSACRVHQNVELGEVAAKNLFMLKSRNASDYVMLCNIYAQAKMWEKMSYLVLA</w:t>
      </w:r>
    </w:p>
    <w:p w14:paraId="1D85F5AD" w14:textId="5170DBD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8G081140</w:t>
      </w:r>
    </w:p>
    <w:p w14:paraId="372EABD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MGHQDQDGVPGNLRKQLALAVRGIQWSYAIFWSTAVTQPGVLKWIDGYYNGDIKTRKTVQAGEVNEDQLGLHRTEQLKELYSSLLTSESEEDLQPQAKRPSASLSPEDLTDTEWYFLVCMSFVFNVGQGLPGKTLATNETVWLCNAHQAESKVFSRSLLAKSASIQTVVCFPYLGGVIELGVTELVTEDPNLIQQIKNSFLEVDYSVILKRPNYVSNDAKNDTNIGSQKPDHNALENDAYPVEINSPHDSSNGFVANQEAEDSLMVVDGIGETSQAQSWRFMDDNISNGANNSLNSSDCISQNNANCEKLSPLSSGEKETKPCPLDRQENDQKKPHLLDHQGDDAQYQAVLSTLLKSSDQLTLGPHFRNMNKKSSFASWKTDIQMPRFGTAQKLLKKVLLEVPRMHAGVIHKFSRENGKKNSLWRPEVDDIDRNRVISERRRREKINERFMHLASMLPTSSKVDKISLLDETIEYMKELERRVQELEARSARRSNDTAEQTSDNCGTSKFNDIRGSLPNKRKACDMDEIEPESSNGLLKCSSADSIVINMIDKEVSIKMSCLWSESLLLKIMEALTDLHMDCHTVQSSNLDGILSIAIESKSTGSKTLAVGTIREALQRVVWKS</w:t>
      </w:r>
    </w:p>
    <w:p w14:paraId="14822CB9" w14:textId="5E1A5A1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8G082930</w:t>
      </w:r>
    </w:p>
    <w:p w14:paraId="60FA66B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CDSMAKETLKRLCRSHGWSYGVFWGFDQTNSFFI</w:t>
      </w:r>
    </w:p>
    <w:p w14:paraId="0144169D" w14:textId="497B81D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Sl</w:t>
      </w:r>
      <w:r w:rsidR="00EC7B47" w:rsidRPr="00EC7B47">
        <w:rPr>
          <w:lang w:val="en-US"/>
        </w:rPr>
        <w:t>08G082940</w:t>
      </w:r>
    </w:p>
    <w:p w14:paraId="2C24301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SVIDEMLLQVHILGRGIIGQTAFSKKYKWMFTAANHERQISIRSSNNSNLFLDDNEFEQQFSAGIKTIAVLSVEPLGVLQFGSTNKLQESTCFVEQARTLFQGIGGSPTSSSCENLHFVNSTVFPTANNESLMKESHFLENLIQSVTCNAESQIMNSDVATAFLSENQFQDVNQFNNCSSQFDTQLQQAMFPSAGLFTSFHDSCLTSTWEDLPSDMSIQDFSYVLPTGINQFEYGTGATQSFHDNTTFGSLGGFGVLANEDTTGPLNGYIVQCPINQRNDGAVSTISDNILDTTGIISASAGINEQFRFNSDSDASVSIQSSITNAFETVEKANCSNMSAIEKMTNLVGVKHDSKKPCNWGDVSNPVVSTSNSEWTYSNANELRSRPANRLFSKLGLDQFLDGALSSSYSFAGSFSDGQLSETNKRRRVGSSSECNYLQKPLGFSNFDKNAKLVQPECGLDRTSNLEAKSEIITKLDASTLIGDRCSINNCRGNEKSSKPTKKKAKPGTRPIPKDRQLIYERLSELRGLIPNGEKMSIDRLLHRTVKHLLFLQGVTKHAEGLKKAESLKDSETRLNSKSNGNGVTWACEIGDQTMVCPLIVEDLSTPGQMLIEILYNEQGFFLEMVDIIRGFGLNILKGVMQSRETKMWAHFVVEAEGNRLVTRHEIFSSLVQLLHLTSASKVGLNNQLQYTSGGRNTLINDCPNSAVPISGCLPETIRCVR</w:t>
      </w:r>
    </w:p>
    <w:p w14:paraId="0356D9C0" w14:textId="497C94E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8G083170</w:t>
      </w:r>
    </w:p>
    <w:p w14:paraId="35EC5A7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DFISTSSSFSSTSLLQKRLHYIIHNRQEWWVYGIFWQASKDANGRLIFSWGDGHFRDLALAKVHNANVSDMEMFYAVSAPNCFLSEDDLIVHAYNSGSYVWLNNYYELQIYNYDRAKEAHLHGIRTLLCISTPHGVVELGSSQVIQENLELVQLIKSLFGQINDHGFNFVPLGDPMDTKTITMGSDSGNSDESSAMNKDSPKKRARKSTTAKNHVEAERQRREKLNHRFYALRSVVPNVSKMDKASLLADAVTYINELKAKVEELKAKIEVSTKKLIQKRNCVSSSAVVDGTNINININSSFVDGMEVEVKIIGVEAMIRVRSPNVNYPCARLMNVLRELEFQIHHATVSSMKEMMQQDVVIRVPHNVTNEEAIKSVILTKLSFA</w:t>
      </w:r>
    </w:p>
    <w:p w14:paraId="4757D399" w14:textId="17CE67B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9G005070</w:t>
      </w:r>
    </w:p>
    <w:p w14:paraId="0F5D6B8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SKEKKERVYSSAPKKVMKLSTDPQSIAARERRHRISDRFKILQSLVPGGSKMDTVTMLEEAIHYVKFLKTQIWLHQTMVNLVDINHEMVGYYPLVDDDQNIHKNNISSMDYQQMQQVQSYDNDAFQQVEFPFEETNISGDVFMYYN</w:t>
      </w:r>
    </w:p>
    <w:p w14:paraId="0DF1DBF4" w14:textId="71DC11C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9G008300</w:t>
      </w:r>
    </w:p>
    <w:p w14:paraId="128FD9F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NLKKFHGHFITNGFSNDTLSLSAILYFTALSPTGDLAYAHLVFNQIDSPNTFMFNTMIRGYGSSSNLSEVMSFYIKMLQNGFFPNHYTYPFVIKALCRTQNYILGEALHCSVIKFGHVLDLHIANSLLHMYAKFGFFVEIMYLFDEMPEPDVVSWNVVIDNFVKNGCFDEVLDAVNQMCLNGVEPNAVTLLVLVSFSLKMGDFGLGKLIHLYVMKRGIHMSENLGNGLIDMYSKFGDMESAEKLFDMMKMKTVFSWTSLLDGFIQKGELQRAVVVFNLMPKDTTAWNVMLSGYSEAGDMSSAETMFRAMPDRDLVSWNTMILGYTQNKMYMKSLELLREMLGFGLRPDRITLVGLFSVCGYAGVLHIGEAIHSFMEKQNVKEEEVEVALLDMYSKCGDPEKALTVFYTIRRRKSVLAWTNMIVGLAMNGLANEALVLFHQMCDEGTDPNEITYLGVLCACSYAGLVKEGKWLFNAMSKVHGITPRSEHYGCMVDLLGRAGLVEEAEMFIQDMPEKADAGIWGALLGACRMHGEVQMGERIAKIVTQMDPYQSGRYILLSNIYAAENRWFDFG</w:t>
      </w:r>
    </w:p>
    <w:p w14:paraId="33A88BCD" w14:textId="6047D2D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9G011170</w:t>
      </w:r>
    </w:p>
    <w:p w14:paraId="6408197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AASLRHFLESLCFKSPWNYAVFWKLQHQCPIILTWEDGYLDVPGAREPYRSQNGNYYSKNLSDLSPNCGSRSHNGYLSAHSIGLAVAEMSSTYHIAGKGVVGEVASLGIPRWISSDSVAPAELGFGSVAECPDKWMLQFVAGIKTILLVPCIPYGVLQLGSVETVAENMEMVTILAEEFDAHLKFVESFLPGGESCEFLLQSTLSETLNIPSATTTNKVNEDDVAADIPIVEDHKSSAVFPMTSLIDVQHPFQLSGQHMQNVLENENESKIGKFVEHMPNVLENAYKWEIPMQHVDMINLVKQLAHGYSDDNRSGITERSIVRSSCHTKDIDAFSYSSCNVGGVGVSNEVDFHFDGDMLDPRSLGMDCHNTILGNVSNSFSCSTERELHEAFGSTIHNLSGFSANPSSKSIYAADCTFNSEPSDGWHLKEDNAENLLEAVVASAYCFTDDYSLNKMAGLESLNMSSGKPVPSRKRLNQSAESDSVGDAVTRSTLTSASAGVDKYASTNRPHSASSFDYVVSTFDEGHHQTKVFSSLDCHKESKISNTNKKRRRSGDSHKPRPRDRQLIQDRLKELRQLVPSGAKCSIDGLLDKTIKHMLFLRSVTDQADKL</w:t>
      </w:r>
      <w:r w:rsidRPr="00EC7B47">
        <w:rPr>
          <w:lang w:val="en-US"/>
        </w:rPr>
        <w:lastRenderedPageBreak/>
        <w:t>RFQAQTEVAPDKNLQSPPIKSSNQQGTSWALELGSVDQICPIIVKDLEYPGHMLIEMMCDDHGRFLEISDVIHRLELTILKGVMEKRSESTWAHFIVEASGSFHRLDIFWPLMQLLQQVPSSVSRNI</w:t>
      </w:r>
    </w:p>
    <w:p w14:paraId="25C64DA4" w14:textId="223D988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9G065100</w:t>
      </w:r>
    </w:p>
    <w:p w14:paraId="439D4AC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IIQPNSLQLQNMLQNSVQSVKWTYSIFWQFCPKQGVLVWRDGYYNGAIKTRKTVQPMEVTAEEASLHRSQQLRELYDSLSAGDSNPPARRPSAALSPEDLTESEWFYLMCVSFSFPPPIGLPGKAYSKKHHIWIMGANDVDSKVFCRAILAKTVVCIPLLDGVVELGTIEKVQEDIGFIHRVKSFFNEPQQAQPPKPALSEHSTSDPAAFSEPHFYFSNTPSSAGICPADQDGRITGEEENEDEDEDEAEDDEDENDEAELDSDGIAIQSGAGAANPMAAEASELMQLDMSEAIRLGSPDDGSNNMDTDLYLDGISQAGNTADSFKAETAISWANFQDLQHLPGIPSYDELSQEDTHYSQTVSAVLEHLSNTSSKFASSATIMGSISPDSAQSAFTLWPVTCSPNLSHCRRHDIGDGSGTTSQWLLKSILFTVPFLHSTKKLSEALSPKSRDAAAADSSAAASRFRKGCTINSCTQQEETSGNHVLAERRRREKLNERFIILRSLVPFVTKMDKASILGDTIEYVKQLRKKVQDLEARDRHTEITKKSDEKSGSPIVKAFPVKGKRRMKSTVEGSIVGAPAKMTGSPPMEEEVLQVEVSIIENDALVELRCPYKEGLLLDVMQVLRELKVEVVAIQSSLSTGLLLAELRAKVKENIYGRKASILEVKKSINQIIPRVN</w:t>
      </w:r>
    </w:p>
    <w:p w14:paraId="044A3845" w14:textId="7BEE2AD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9G066280</w:t>
      </w:r>
    </w:p>
    <w:p w14:paraId="2E5D543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SQLQQALRSLCCNTPWKYAVFWKLTHRARMMLTWEDAYYDNDGFPGKKSPDSTAGNLYDGHYSNNHLGVAVAKMSYHVYSLGEGIVGQVAITGKHLWLSANKVAAITNLAPEHCDGWQAQFSAGIKTIVVAAVAPHGVVQLGSLDSIPEDLRAIKHIRDVFSELQELMTSCLRSSMQHSMENSCLSEISTRTSGSEIFQDCVNNLGRSVCEDRRNMWSPLYTSFEKSVDHSCIFLQPGGYPNKILEVVNNQRLHRSSVQGSDDSTNLFCAGYELYEALGPVFQKGNSSKDWEAGKREEMAVDMLEGIGTSSLVMSNTGNEHLLEAVIANVNRHDNDCSSVKSFCKSVDSLLTTEITAEPCSSDIGTISSTGYSFDRETLNSFNSSGTCSIRSSRGLSSTSCSRGSGHVERPLEPVKMHKKRARPGESCRPRPRDRQLIQDRIKELRDLVPNGSKCSIDSLLERTIKHMLFMQSVTKHADKLSKCSASKLADKESGICGSSSHEVGSSWAVEVGNNQKVCPMRVENLGMNGQMLVEIFEDGSHFLDIAEAIRSLGLTILKGLAEAYGERTRMCFVVEGQNDRTLHRMDVLWSLMQLLQAKINL</w:t>
      </w:r>
    </w:p>
    <w:p w14:paraId="4D7538DE" w14:textId="37533F0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9G082170</w:t>
      </w:r>
    </w:p>
    <w:p w14:paraId="251389E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IMTHPFTTPPTTHPNTTHIHLSTSISKATSLPQLKQVHTQILRQNLSDSDSGSLLFDLILSSIPLPSSLQYSLSIFSTLQNPRTHLINKLFRELSRSKEPHNALLFLENGRRNGLEVDRFSFPPLLKAASRAFALREGMEIHGLGCKLGFISDPFIQTALLGMYANSGQIQDARLVFDKMSERDIVTWDIMIDGYCQNGLFDDVLVLLEEMRSSNVEPDSRVFTTILSACGQTGNLALGKVIHELISENNIIADSRLQSSLISMYAGCGCMDLAQNLYDELSQKNLVVSTAMISGYSKAGQVEAAHSIFNQITDKDLVCWSAMISGYAESDQPQEGLKLLDEMQASGVKPDQVTMLSVISACANLGALDQAKRIHMIVDKYRFREALPVNNALIDMYAKCGYLDGAREVFGRMRRKNVISWTSMTSAHAIHGEADQALMLFRQMKEPNWITFVAVLYACSHAGLVDEGQQIFSSMVNEYKITPKLEHYGCMVDLYGRANRLREALELVESMPMAPNVVIWGSLMAACRIHGEYELGEFAAKRLLELDPEHDGAYVFLSNFYAKGKRWENVGEVRQLMKHKGILKERGHSKIEMGNEIHKFLTADKSHKHADDIYAKLDEVVCKLMQVGYAPNTSIVLIDVDEDEKKDIVLLHSEKLALCYGLLKSSRGSPIHIIKNLRICEDCHNFMKLASKVFEREIVVRDRTRFHHYRDGSCSCKDYW</w:t>
      </w:r>
    </w:p>
    <w:p w14:paraId="799DE995" w14:textId="08877A8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09G092150</w:t>
      </w:r>
    </w:p>
    <w:p w14:paraId="3A16FFB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MKFGFLTVNGLEDMFIAVLKNCKSSIFLKKIHAQIVKFSLTQSSYLVTKMVEICDKIGEIEYANLLFKQVEHPNNYLYNSIIRAYTHKHRYISCINVYKQMMTCAISPDEYTYPFVIRSCSAILRVDVGEQFHVHVCKFGLYCSNVIANSLLDMYVKCDRMRDAHMVFDEMSDRDVISWNSLICGHVRLRQVRKARALFDVMPDKSIVSWTAMISGYTKTGCYGDALDVFRRMQMVGVKPDWISLVSVLPACAQLGALELGKWIHFYADKYGYLRKTSVCNALMEMYAKCGSVNEAWQLFNQMSERDVISWSTMIGGLANHGRAQEALKLFHEMQRSAVEPNEITFVGLLCACAHAGLCDDGLRYFDSMKNDYNIEPGIEHYGCLVDILGRTGRLERALAIIKTMPVKPDSAIWGSLLSSCRTHRNLEIAVIAMEHLLELEPEDTGNYILLANIYADLGKWDGVSRMRKFIRSKSMKKTPGCSLIEINSLVQEFLSGDNSKPFSKDIHEVLELLALHQSKENDLVDTTLEYLSP</w:t>
      </w:r>
    </w:p>
    <w:p w14:paraId="1F5C588F" w14:textId="29B366F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Sl</w:t>
      </w:r>
      <w:r w:rsidR="00EC7B47" w:rsidRPr="00EC7B47">
        <w:rPr>
          <w:lang w:val="en-US"/>
        </w:rPr>
        <w:t>10G009270</w:t>
      </w:r>
    </w:p>
    <w:p w14:paraId="34BE3A5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EPIFSPSSSQSSLQHRLQYIVKNQTNYCSDWAYIIFWQSSNNRSCLTWGDGHLNMKITNNKDVEWFYLMSLAQSFCVGEGVVGKCFSSGSLVWLAGDQQFEFCHCERAKEAHYVHGINTFVCIPISSGVLELGSSTMIKQDLNLVQQVKSMFFGYETIDQFDDFGLFNCLELYGEEAKKGEVVVGTTPHENKAGLKNKTSKKRRREICETQGNHVEAERQRREKLNSRFYALREVVPNVTKMDKATLLSDAVTYITQLKAKVDELESKLHSNNYHYYYPEMKIKHKMENHDINVVDNQSSITTSRDHTMEIEVKMVGQDAMIRVQSENVNYPSTRLMCALQEVELHVYHANISSVNDFMLHDIVVKVPQGLETEDEVKYALLRSLDQQTCS</w:t>
      </w:r>
    </w:p>
    <w:p w14:paraId="00D02380" w14:textId="42AF1A7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0G049720</w:t>
      </w:r>
    </w:p>
    <w:p w14:paraId="4BEE927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HVVSMSEGDWSSFSGMCFTEEADFMAQLLGNCSFPNELPSNSGYWNIGHESNIGSSGGREHSSFFFPPLSHESHYSSNSRPILMRNDSSITTERGLMDTNNPIEADEYFANNMEFDANMAEPLLDGKGLQLGRIDYEDHSPTESSKKRVRLHCHVPKNKRSTKLQTEGKTVEMDMKSKAVLQRQNSMVSCCSEDESNVSLELRRKSRASRGSATDPQSMYARKRRERINERLKTLQSLIPNGTKVDISTMLEEAVQYVKFLQLQIKLLSSDDLWMYAPIAYNGMDLGLDLRIGNPK</w:t>
      </w:r>
    </w:p>
    <w:p w14:paraId="1A756BBF" w14:textId="660DE92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0G049780</w:t>
      </w:r>
    </w:p>
    <w:p w14:paraId="25B34A2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PVFEDEWSGMCSTDQEADFMAQLLWQPNNIDNMYFSSYNGCNSSQISFPSLESYYQSHVQSILTRNGSSITKENGMVEGENTSSPSQVLATYNPIEADDFLNQDVSMESGENTAKVLDSPPESSKKKRLCNLLGDVPKNKRSVNLKKASEMDGKNKAALQRQNSISCCSEDESINVPKSRASRGSATDSQSLYARKRREKINQRLRILQSLVPNGTKVDISTMLEEAVQYVKFLQLQIKLLSSDDLWMYAPIAYNGMDIGLDLKIGTPKS</w:t>
      </w:r>
    </w:p>
    <w:p w14:paraId="6A30130E" w14:textId="63A1F84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0G084540</w:t>
      </w:r>
    </w:p>
    <w:p w14:paraId="5157E0F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VVGKVSSFITQGVYSVATPFHPFGGAVDVIVVKQNDETFRSTPWHVRFGKFQGVLKGAEKVVRIEVNDVEADFHMYLDNSGEAYFIREVPADNQNEVNGDSRDSAKKEEVDTSDLDNVNNNDGVKEDNDSNKAELSSKDEGVTLGIERLDEGGSDGDRRSSEFLEEQSSLEDSAVAELSSSRCENADHVEEVLESQDSSSEVVMVSVDGHILKAPILSSEMNVEDVKLDTPRFHLGPGQGTDFSDSNSEFISGEATWADEYLSYQASPKVSPADACNVKKESSKVEHQTDVSEVDGRYSVNLDIKNQENGKVEITSCIIKKNAVANSCLELQASGTHVENEVNQPDVVSPAKIQEVVDDLENKPPGKLGDCSSLNPAKTLPQGESVMDSNGSDGSIDHQVVSDKHPEKQNNVSLATEAIQSGQKGPDECTQCVDVKHLIEAFLKVIVTGVEISLCGSLLHAGMGSSAAREAFDANYISEEEFRSSSESIIKNKNLVVRIRGNYILWDRAAPIILALAECDTELPVECADFIPVELEETSKSGEDGSEISSVPSGRRWTLWPNPFRRVKTLEKSNCNSSNEEVFVDSESGSVYQPMEQTAIAQGGKGSPPLQLVRTNIPTSSQITSLNLKEGQNVVTFIFSTRVLGEQKVESHIYLWKWNAKIVISDVDGTITKSDVLGQFMPLVGKDWTHFGTARLFSAIKENGYQLLFLSARAIVQAYLTKNFLFNLKQDGKTLPTGPVVISPDGLFPSLYREVIRRAPHEFKIACLEDIKALFPQDYNPFYAGFGNRDTDEFSYRKIGIPKGKIFIINPKGEVSINNQIDVKSYTSLHSLVDDMFPPTSMAEQEDYNIWNYWKMPISDIDYFNTLSLSSHIYINESRLHAKVLMNGLWQQTHFALSLLKSPNKLSTLNHLKSLHVYLLRTGLHRSSFAVGNFITHCASLGLMSYAALLFDQMPEPNSFVWNTLIRGFQQNRAPKYTLYYFDQMRANNVQPDRFTYPFAIRACSGLLECAKGVSLHGQVVKIGVNFDVFVGTSLVDFYTAMGDLNMTKRVFEELPEKDEITWYAMLSSYVNKFNDMRKARDLFEKIPCKDLVIWHTLILGYVKAGDLELAKKYFDEAPVKDLLMYNTILGCLAKNGEVECLLRLFREMPCRDLVSWNTVIGGLVRDGRINEAMRFFYEMERVNLSPDDVTLASLLSACAQAGALDTGKWLHSYIDRRCSELNAVIGTALVDMYSKCGDLGSAADVFNKMSERDVVAWSAMIMGSSMNGQSRTALNFFYRMKDESERPNDATILGVLCACVHGGLVDEGKKCFYGMSEEFGLTPKLEHYGCMVDLLGRAGLLDEAYSLIQSMPCEPHTGAWGALLGACKIHRNVELAEKAIEHLIQLDLDDGGYLAIMSNIYANAGRWEDVSKVRKLMKEKGIGKSRGISSIEVNGVIHEFGVQEKKHPQAREIYDMIDEIYRRLKRAGHVASTREVFFDVEEEEKEKALFFHSEKMAVAFGLIATDKTTIIRVVKNLRICPDCHAAMKLISASFEREIVIRDRHRFHHFKNGVCSCRDYW</w:t>
      </w:r>
    </w:p>
    <w:p w14:paraId="335E5E9D" w14:textId="4E5E135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1G006940</w:t>
      </w:r>
    </w:p>
    <w:p w14:paraId="466082A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SLIRKCTSTKPSSITVLNLLRESRCIKHLEQVHTHIIQKGYEQDHFIINQFISLCNVFSPDVSYATSVFEHVIQPNVYVWNTLIKGYSKKSSLVDCFVVLKQMRTSVNVIPDEFTFPSLVKSCSNVLALKEGEIIHGLLVRYGLDSDVFVGSSLIDLYGKCKEIEYARRVFDEISLKNEVIWTAMIVGYVYAGDLLEARKLFDEMPQRNVASGNAMIRAFVKFGDLSGAKKLFDSMPDKDVVSFTTMIDGYAKAGDMASARFLFDRSSNRDIISWSALMSGYAQNGQPNEAVKIFHEMLSMNVRPDEFIMVSLMCACSQLGRLDLANWVEHYMSQNSFDLNQVHIAAALVDMNAKCGNMERAKMLFEGMPKRDLVSYCSMIQGLSIHGCGSQAVDFFDRMLNEGLVPDDVSLKIILTACSRAELVKEGFRIFNLMTTKYSVKLSPDHYACVVDLLGRSGKLQDAYELIKSMPVEPHAGAWGALLGACKLHCDIEVGEEISNRLFELEPQNTGNYVLLSDIYAAANRWLDVALLRQKMSEKGLRKIPGCSSWLNANRLVTGTLCGFDQFMNLVIDNTVEVNGNDKNEIGMVLIRGNSMVTIEALEPVA</w:t>
      </w:r>
    </w:p>
    <w:p w14:paraId="7F821849" w14:textId="0BD237F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1G007230</w:t>
      </w:r>
    </w:p>
    <w:p w14:paraId="3CEAA8D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SFIQLIRGCTSSKSLFNGKSLHAQLLKLGSLKADIFTNNHLLTMYLKLNQFDDAQQLFDRMPERNIISWTTLISTYTQLGMYEKALGCFRSMNLEDGFGPNGYTYVAALSACSSLGAERTGKELHGRMLRTEERLNSFVSNCLVNFYGKCGLLISARIVFDGILEPNSVTWASLISCYFHCGEYGEGLNMFVLSLRGGVIVNEFFCGSVLGACAVVKSLQLGMQIHGLIVKLSLGMDQFVVTGLINFYAKCGRLELARQAFDEADGPELHAWTAIIGGCVQLGSGREAIELFCKLLSSGLKPSERTFSSVIGAFADVKEVRVGKQIHCRIVKMGFDSFSFVCNALLDFYSKSDLFEESLKLFQEMKEQDVVSWNTLIAGCVSSSRYEEALRFLREMLLEGFEPSLYTYSSILSICGDLPAIEWGKQTHCRVLKSRLDSNVVVDSALIDMYAKCGRLGYARRVFDILPAKNLVSWNTMVVGYAQHGFGKEALEIYGMMQSSGVKPNDITFLGVLSACGHVGLLDEGLHHFTSMTKVHGIIPRTDHLACVVSLFARKGKTKEAYHFIQSFSVEPDKVVWRCLLSGCKANRDFVLGKYAAEKILDIDPDDTSAYIVLSNIYAELQMWDETAKIRKLINAKALKKETGHSWIELQNKMYTFSACNIMSLQESYLQQVLTGLTAQLLDSDYNESIVVKPHYVRARNSTCGEKKDDKKTAAEFNKKEAKDQNANATRHGGAKGYTTTGEPEYSTTAYDPTNDTIGGGGGGEGPVLFDHPTIKTQDPSFPC</w:t>
      </w:r>
    </w:p>
    <w:p w14:paraId="115D52B3" w14:textId="505DEC1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1G008940</w:t>
      </w:r>
    </w:p>
    <w:p w14:paraId="443A4EC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WTLLQTPPPPPPCGVQNPYSSRRISTAFGHSTGNDSASKSINLCLRCNYNDSIQSYCKKGELKQALQLLSQEPNPNQHTYELLILSCSEKNSFHDGLTVHRKLIDDGFEQDPFLATKLINMYSNLDSIDHARQVFDKINNRTIFLWNAFFRALTLAGNGVEVLKLYTRMNSIGIISDRFTYTYVLKACAVASLPKHKEIHAQLFRHGYHTHTHIMTTLIDVYARFGYVENAACVFDQMPQKNMVSWSAMIGCYAKNGKPLEAFDVFRDMMNHVLLPNSVTMVSVVQACAALGALEQGKVLHGYILRKGLDSILPVLSALVTMYARCGALELGRRVFDQMGKRDVVAWNSMISSYGIHGFGGKAIETFREMIRHGVSPSPISFVSVLGACSHAGLVEEGKELFDSMLKEHNICPTVEHYACMVDLLGRANQLEEAAIIIQDMRIEPGPKVWGSLLGSCRIHCNVELAERASRRLFELEPTNAGNYVLLADIYAEAKMWDEVKQVRKLLEAKGLRKVSGCSMIEVKRKIYSLQSVDELNIQIEQIHALLLKLSTEMKQNGMYVPDTRIVLYDLEEEEKERILLGHSEKLAVAFGLINSSKGDPIRISKNLRLCEDCHSFTKLISKYTNREILVRDINRFHHFANGVCSCGDYW</w:t>
      </w:r>
    </w:p>
    <w:p w14:paraId="0BED1983" w14:textId="421F12F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1G064750</w:t>
      </w:r>
    </w:p>
    <w:p w14:paraId="21F87BA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DLKKIHAHLIKSGLIKDKIAASRVLAFSAKSPPIGDINYANLVFTHIENPNPFTWNTIIRGFSESSTPQYAIHLFIEMLNNSQVQPHLLTYPSVFKAYARGGIAKNGAQLHGRIMKLGLEFDTFIRNTLLYMYASCGFLVEARKLFDEDEIEDVVSWNSMIIGLAKSGEIDDSWRLFSKMPTRNDVSWNSMISGFVRNGKWNEALELFSTMQEENVKPSEFTLVSLLNACGHLGALEQGNWIYKYVKKNNVELNVIVVTAIIDMYCKCANVEMAWHVFVSSSNKGLSSWNSMILGLATNGFEDDAIKLFARLQCSILKPDSVSFIGVLTACNHSGLVEKAKDYFQLMKMEYGIEPSIKHYGCMVDILGRAGLVEEAEEVIRSMKMEPDAVIWGSLLSACRSHGNVELARWSAENLLELDPNESSGYVLMANMYAASGLFDEAMNERISMKEKHIAKEPGCSSVEINGEVHEFASGSTFMVEI</w:t>
      </w:r>
    </w:p>
    <w:p w14:paraId="54AD6175" w14:textId="10C4945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1G068960</w:t>
      </w:r>
    </w:p>
    <w:p w14:paraId="1A80958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YLLKEVLKTLCGVNQWSYAVYWKIGCQNTKLLIWEESYYEPSTYSGIHGVPMVENPELPFHDWGVCWGPGEVRNPQLMNQAGERVQLLVNKMMMESQINIVGEGLVGRAAVTGSHQWFHSEGLSRVVHPQEVLKELTGQFSAGIQ</w:t>
      </w:r>
      <w:r w:rsidRPr="00EC7B47">
        <w:rPr>
          <w:lang w:val="en-US"/>
        </w:rPr>
        <w:lastRenderedPageBreak/>
        <w:t>TIAVVPVLPHGVLQFGSCLHIMENMSFVEDVRILISQLGCVPGVLLSDETAMKDPMVNTGTPVYMGSSVLVDSSVSTNVMNSAPVIASCSYQGNSSQNDGFIRQTSSSLDAQVQDRIMQSIDSSFQASNMTQRFVESHDDRQFHKKIIPEVKSHLSPNSQLINSVIKAEVISPSSNLWMSQQAPLHIPRPPFHQQSFTDSLTVDSSSLSNVSQLNGFTASDPRPNDVLISSYHGNSISPSNGENELCKRRDGHHRSIPCPNSIADANGLSNIISSCTKSTGNGLQTTSKFNVGDDSSTSHISDGQNAQFMWDESNGIVENDLFQALGIMLTQNEHPCSTSKSVQEVCVEKHEYVGQSALLENNKYEDSCVQRHSGDDLFDVLGADFKNKLFNGSRNSYQSNGPDSNTWDRVKSNSTSVLSQQASSIVNQGKSDSGSFFAAGFERLLDSISSKPSAKQNMDDDVSCRTTLTNLSNSSAPNVSSSYGRAGFSSQIQGNVFGKPKTLAKPGSTVSRSFRSEKEKTGAYSQSSSIYGSQISSWVEQGHDTKPTSSVSTGYSKKPDETSKTGRKRLKPGENPRPRPKDRQMIQDRVKELREIVPNGAKCSIDALLERTIKHMLFLQSVTKHADKLKQTGESKIISKEGGLLLKDNFEGGATWAYEVGSQSMVCPIIVEDLNQPRQMLVEMLCEERGLFLEIADIIRGLGLTILKGVMETRNDKIWAKFAVEANRDVTRMEIFISLVRLLEQTSKGAEESAKAIDNNTAMVHSYHQAASIPATGSRPCN</w:t>
      </w:r>
    </w:p>
    <w:p w14:paraId="51F53595" w14:textId="1429CA6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2G010170</w:t>
      </w:r>
    </w:p>
    <w:p w14:paraId="4715714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AMNSFQSTGENGASSGEHMSHSHFDPSSSHDDFLQQILSSVPSSSPWPEISGDGHPYNFDDHQSTLLASKLRQHQINGGTSAAAAAKALMLQQQLLLSRGIAGNGGSGINGDQNDDGLNSGNDISVQALYNGFAGSLGQTSNQSQHFHHSQAQSFGAPAASLSMNQTPAASGSAGGAQPKQQKVRARRGQATDPHSIAERLRRERIAERMKSLQELVPNANKTDKASMLDEIIDYVRFLQLQVKVLSMSRLGGAAAVAPLVADRSSEGGGDCVQGNVGRGGSNGTTSSANNDSSMTMTEHQVAKLMEEDMGSAMQYLQGKGLCLMPISLATAISTSTCHSMKPNNPLLLAGGSAINGVGETGGGPSSPTLSASTVQSATMGNGGT</w:t>
      </w:r>
    </w:p>
    <w:p w14:paraId="1CA80DC2" w14:textId="12A249E7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2G042400</w:t>
      </w:r>
    </w:p>
    <w:p w14:paraId="7624983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RLPSKFKPPKPKTLISLLTSQTQKSLHHTFSPSLLQTHKLFNHFTQILSHAITSGYFTNPFISSQLLQHCLTNSDFTLTFSHTLFTQIPNHNVFSWNFLIRAYCHSSFPQEAVSLYNQMMRESLSLDNFTFPFVLKACGRLVSFHKGREVHCVSLKMGFEFDVFVQNSLIYMYFQCGVVEFAQKVFDFIPDSVRDVVTWNSMISGYLQGGCCYQAVKVFGKLLRESDVRLNDVSIVSALTACARTELLDVGKRIHGLIVVYGVVMDVFLGSSLVDMYTKCGCLEDAKTVFDQLIDKNIVCWTSMIAGYLKCDMCKEAIELFREMLIAGVMAEPATIACVVSACGHSGALDLGRWVHNYSERSGIEMNLIVKNSLIDMYSKCGLVDKALEVFHSLTNKDVYSWSMMISGLAMNARSKEALQLFSLMEGSSEVSPNEVTFLGILSACSHGGFVDEGFYFFEKMTTRYKIFPGIEHYGCLVDLLGRANLLVEAMDLIGSMSIQRDAVIWRSLLFACSRHGNVELAEVAAKKINELEPEKCGAHVLLSNAYASASRWKDVKMVRRNMGAEGIQKQPGCSFIEIDGFVHEFLVADRAHCQIDIICDTLLAMNVVLKSRAPELVFLDFFH</w:t>
      </w:r>
    </w:p>
    <w:p w14:paraId="74EFDCBA" w14:textId="690D391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2G088790</w:t>
      </w:r>
    </w:p>
    <w:p w14:paraId="30F3C3A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AMREMIFRIAAMQPIQIDPSSVKAPKRRNVKISSDPQSVAARHRRERISEKIRILQRLVPGGTKMDTASMLDEAIHYMKFLKKQVQSLEKVEINRPMSMSLSGNYLPNYNYPYHQSVQP</w:t>
      </w:r>
    </w:p>
    <w:p w14:paraId="12A6CAA6" w14:textId="1E51C8C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Sl</w:t>
      </w:r>
      <w:r w:rsidR="00EC7B47" w:rsidRPr="00EC7B47">
        <w:rPr>
          <w:lang w:val="en-US"/>
        </w:rPr>
        <w:t>12G096510</w:t>
      </w:r>
    </w:p>
    <w:p w14:paraId="23B8ED0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ATITSVIPTPQSPLSHQTSNVNTLRGLESCSSMSKLKQFHAQIVKHGLSHDNDAMGRVIKFCAISELGDLSYALQVFDKLPEPDPFIYNTVIRGLLKSQMLRDSLLFYLCMLESSVRPNSFTFPPLIRVCCIDNAVEEGKQIHGHVVKFGFGFDRFSQNNLIHMYVSFRCLEEAKRVFDNMCERDDVSLTTLISGYAQLGYVDEAFQVFDSIREKSCVIWNAMISAYVQSNRFHEAFALFERMGCEGVVVDKFLAASMLSACTRLGALKQGEWIVEHVKKSGIELDSKLSATIVDMYCKCGCLDKAVEFFQGLSRKGISSWNCMIGGLAMHGEGEAAIEVLKEMESERVAPDYITFVNLLSACAHSGLVEEGKHYFRYMKETYGIEPGMEHYGCLVDLLGRAGLLVEARRVVNDMPMSPDVGVLGAFVGACRIHKNVELGEKIGKQVIELEPQNSGRYVLLANLYANAGRWEDVASIRKLMNDRGVKKVPGFSIVELEGVVNEFIAGGRTHPQAEEIYVKANEMLECIKSAGYSPDSDGMQYDIDEEETENPLNYHSEKLAIAFGLLKSKPGDILRITKNLRVCKDCHQASKFISKVYNLEIIVRDRNRFHHFKGGECSCKDYW</w:t>
      </w:r>
    </w:p>
    <w:p w14:paraId="08697A77" w14:textId="2B92A5C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Sl</w:t>
      </w:r>
      <w:r w:rsidR="00EC7B47" w:rsidRPr="00EC7B47">
        <w:rPr>
          <w:lang w:val="en-US"/>
        </w:rPr>
        <w:t>12G096680</w:t>
      </w:r>
    </w:p>
    <w:p w14:paraId="518BC9B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KTLLRFKENVISVHGLVISGPLLPLLFQHLRCCSGATIQWKNERVPIKCSDLLDEFTTYCYARDLPRAMNALNALQIQKIWADAVTYSELIKCCLARGAVEHGKRVHQHVFSNGYEPKTFLVNTLMNMYVKFNMLEEAQALFDQMSERNVVSWTTMIAAYSSAKINNKALEFLIFMMRDGVKPNMFTYSSVLRACDDLSNLRQLHCSLLKVGLESDVFVRSALIDVYSKMGQLECAMCTFNEMVTGDLVVWNSIIGGFAQNSDGDEALTLFKRMKRAGFSADQSTLTSALRACTSLALLEVGRQVHVHVLKFKRDLILDNALLDMYCKCGNLEDAHQIFSQMVEKDVISWSTMIIGYAQNGFSRKALELFKEMKVSGIRPNYITVLGVLFACSHAGLVEDGQFYFHSMKKLFGIDPGREHYGCMVDLLGRSGKLDEAVKLIHEMGCEPDAVTWRTLLGACRVHRNMDLAEYAAKQIIKLDPSDAGTYILLSNIYARTQKWEDVMDLRRSMKERGVKKEPGCSWIEVNKQIHAFIMGDNSHPQKEEINKELNQIIWRLKEVGYVPDTNFVLQDLEDEQMEDSLLYHSEKIAVAFGILSLSREKTIRIRKNLRICGDCHLFVKLLAQIEHRSIVIRDPIRYHHFQDGICSCGDYW</w:t>
      </w:r>
    </w:p>
    <w:p w14:paraId="7AC5A0C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00001G02690</w:t>
      </w:r>
    </w:p>
    <w:p w14:paraId="0AB600C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PFQGDVFGEFAHDDESLNQLVSSGSFCCAFSQDHHQHHHQCPSFSLDAASSTCDHLLSPSDTDSFGIPAKNHSPGSASENLSIISSSCGGASCFLEFGGAGAGAGSTDSSPASSIVEQAAAYTTAAGFDHPPPPPPPPVDLHGAASLLESWHFLQYESLPGLLHIPEPVDHFSKLSGSSSSPPSFDLLPGGTASSHDDVIILGSLLDHHHPHSRAHEVMIQQQENAPRAGDDRHVPEQELVPGARHAPCSDDDHTDIDMIDRRELCSSKEQPKLMEVEASPPMAASHQSNKRQRGCFTLQNVSESLQHHSVIFHNVGVAAKLSEAMLLQINSSVARNPSPVSPVAASARNPSSTITSSSATTTTSTGSGGGGHGSFSYRFKETVEPQSIAARQRRKKISERVRELEKLVPGGNKLDTASMLDEAIRFVKFLQIQVQLLEAVGNGGHGNYGANNHCLNVPLNHQARMFPFSSSPSSSIAISSPCSSSSSSSSSSCASSSCNLASMAIATSSVVAMSPASIADSVLLLGSRRSSSASSSSPLVLTETLQHALFKHKRCVATIQQCPVEHLLL</w:t>
      </w:r>
    </w:p>
    <w:p w14:paraId="0349CB4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00002G08130</w:t>
      </w:r>
    </w:p>
    <w:p w14:paraId="4107767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DCCSSLLPPASARAHHHSHSSPDQDQASSNNSLSDISSSFFDQDYDWASLQQPQRSNADSSTELLNSSTLISQSQQTLDQFGGFNLNFLIASSRPYGQQYETAVPCFQMVSPAMQVKPLKSLKRESLDQSTLVNCEDNSPGSARSGVFNPNCSELEQRQPFTAASDLISNKRQCLDQRLQGWSSPTNESKHKLSSVNFAGPALNTNGKPRAKRGSATDPQSVYARHRRERINERLKTLQHLVPNGAKVDIVTMLEEAIHYVKFLQLQVNMLSSDEYWTYAPTTYNGPETPLGLKLPLTGS</w:t>
      </w:r>
    </w:p>
    <w:p w14:paraId="5657DA9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00011G04120</w:t>
      </w:r>
    </w:p>
    <w:p w14:paraId="0369C84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IVCEPLFFGGDLTRRSCRRRQEVACRSSKGDCDPGGGTGDSCLTSDHEAAAAAAAEDCSTELETAPIRGSCSVNDSSAGSSGGSSSSWTWQSNSPGRIVENVLEQVQSKASSPSSSPAAAEAAVQGFSEGERAVENWHDLLQATDLRDDGIETLPSLVSAAFPSDQEQHKARFPSWDNRPSKLSSHHQADYGCFMQQDGAAFGSSSNVFRPPPQFVDSHNLSLSSQAMLFERQHQHQQEFNSFSSHVSYPPGGTFNCHDGVAATTGNSRSNLELLLGSSAIDFKQPQQEEQQITSQCQGAFGGSWSANGNLGINGQAARRNHTGDGGAGQSQAQQLQSIFLPGQGSSRKPGIKTVEEMSRRCSLQDNNRDAKRHKGSTAQRTRFGASSKRGNSHKREPALNTNLKPRAKQGCANDPQSIAARQRRERISDRLKILQELIPNGSKVDLVTMLEKAINYVKFLQLQVKVLMNDEYWPPKGDGEEDYPVSQKYLFLSKIS</w:t>
      </w:r>
    </w:p>
    <w:p w14:paraId="0C34CAB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00018G02390</w:t>
      </w:r>
    </w:p>
    <w:p w14:paraId="6052C66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VVERSREVMAVMALHEALRNVCISSDWTYSVFWTIRPRPRLRGGLGCKAGDEGSLMLMWEDGYCRPAGCCSGDAAADNKNEEDPVRKAFRKMSIQLYNYGEGLMGKVASDKCHKWVFRESSETEVGPLNYWQSSFDSHPPEWMDQFSAGIQTIAVIQAGHGLLQLGSCKIVAEDLHFVLRMRYTFESLENQAGGGFLSQTFAPMR</w:t>
      </w:r>
    </w:p>
    <w:p w14:paraId="6291F5B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00020G01060</w:t>
      </w:r>
    </w:p>
    <w:p w14:paraId="148B81D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TAAASWVVEHCTQAAFEDEHKTRICKVPDPSCSCSTSREGSLDSEICFSSPPPQHQDVVGGSSNHFLDFGIDHHQQHHPHLINLLSDHEWINFLRWRSWQIESSSSNSAAAMPVEFPPSATDFSQLELFPSNLEPGLSLPLTSFSSHHSHQSSTVLEQFPQCLEIPSAATPLSSCPTLYDEAGYQDPFLAAFSSSTLHHAVDPNRRIDNVDTNHALVASNHPGIMTPCSTDQGDKGIISGKKAKPSSSSTSVSNESVNRSSVVDGPRNPRKRRALEDRQDAASSKQQKKIGSSSSSPAWAIDAAVALGSQEPIIHISHGGRTTPHDHELILQQIAAASSSSGKAPRVPALNTNFKPRARQGSANDPQSIAARHRRERISDRLKILQELVPNSTKVDLVTMLEKAINYVKFLQLQVKVLTSDDYWPSGATWQNSSKADTAL</w:t>
      </w:r>
    </w:p>
    <w:p w14:paraId="46FFBB5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00030G01020</w:t>
      </w:r>
    </w:p>
    <w:p w14:paraId="5BC3BE7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VNHLLQHTLRSICTESQWVYAVLWRILPRNYPPPKILTWEDGFCDFAACVKSFKQSSSGDSEAASAEPLQPELFFKMSHEVYSYGEGLMGKVASDSSHKWIFRDPADQDSSLVSPWHGSLDPHPRTWEAQFKAGIQTIAIVAVQEGLLQLGSLDKVLEDLNLVILLQRKFTYLQTIPGVFAPHPNTLNHSIHQAAMIAGSSGRKIPERPPLSKSLNTGHSSPGVVPHLHPSMSSLHALLSKLPSVSDNALVPPP</w:t>
      </w:r>
    </w:p>
    <w:p w14:paraId="7F6ED9B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00038G00990</w:t>
      </w:r>
    </w:p>
    <w:p w14:paraId="5AA2E5F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VVRRTRSSSSPSFTSITNSSSSRISSCDPGDFSFLDYSQVCCRSLDLLSPDLPPPLVEDSSPVNSHGYKEYSSIAPKSLYHPLEFNQSFQAQLELQQTLMGDPSFGNSSLLTPLDDHSQDQRNPEDFHGQELAYYCQVEPLDEKYLSLMEHPPLYVNYLTDANRRMPPLGSSQALDQPGAPRIISNSSSSPTRKRSADDQNTTNAFSKREKIDSSPASSCCTTALNTNLKPRSRQGTANDPQSIAARQRRERISQRLKILQDLVPNGSKVDLVTMLEKAINYVKFMQLQLQASVVD</w:t>
      </w:r>
    </w:p>
    <w:p w14:paraId="365D469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00042G01080</w:t>
      </w:r>
    </w:p>
    <w:p w14:paraId="336AE7F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HEDFAGSQFCSIWESFSSDECGSGASSLNLPELCNSPDHNDNGSWLPPPPSSQIFHSKPATALALDNHHHHHQNLDRIIDSFPSPSTSSSHHHTLISSPDSPLVFNFLLPQHQHTSSSIQFGFPPVQLLQSPEEVIPSKPCVRTPPPKSSKASSSSSLNQNSSSSSMAVLENHCARIKKERAEVQDENCPAWKKKCLESRGLESRTKSSVTLSAPEESSTVTSALGPALNTDGKPRAKRGSATDPQSIYARQRRERINERLRALQGLVPNGAKVDIVTMLEEAINYVKFLQLQLLSSDEYWMYAPTNYNGMNISLGMHLNMQSYLKIKENVSS</w:t>
      </w:r>
    </w:p>
    <w:p w14:paraId="27522DB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00068G01040</w:t>
      </w:r>
    </w:p>
    <w:p w14:paraId="16B0EC2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KAIVPGLQERLRSLVNGKGWDYVVYWKLNDDQRFIDWVGCCCGGVTAGHGIGADFFSPQPHYLDGGAPCPDISFPHPSTKTCTILSAMTLSPSIPLDSAGVHAQVLLSGQPRWINFSLESNQHEGVQTKVYIPIQNGIVELGSSSQIAENAMVIQSVKAKCGDPWQDFQGFQENVDQQGFKSLYKNQEDGLDKHFNGHGDQVHWTSALDTHPWEHDVGFSDNQFSLNIAAPTQLNFLGQPSKTGGQPSDHFDKQVDCSRPEKQGPPFVQGLQDVPPLAPPNHSFSESPHGSGVSKENSEVKQETRADSSDCSDQVDEDDEKATGRSGRRHLSKNLVAERKRRKKLNERLYSLRALVPKITKMDRASILGDAIEYVKELQQQVKELQDELEDDSQAANNIPTMTDVCGGGHKHPGSEGITIADVDTNKCALKADDINDKKVEDLTQPMQVEVSKMDAHLLTLRIFCEKRPGVFVKLMQALDALGLDVLHANITTFRGLVLNVFNAEMRDKELMQAEQVKETLLEMTSQPEARSSSSLVSESHMGVITIDGGSGSDCSCKSVEYNNVANFTILEDGYNFKPGVSRQLLDCKDHNKRNAIARWLNMEYGRHEIEDNNPTYSYFVEDLQCFEITSFNGWGHFRTTNGWYGWSFWAFTGSFIQSSNHLSVDFL</w:t>
      </w:r>
    </w:p>
    <w:p w14:paraId="1C5F39E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00073G01190</w:t>
      </w:r>
    </w:p>
    <w:p w14:paraId="0C3D2831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VAASFQNQVGGGGAASTSQAGSRNHQGLAATLDHSDNTGQVSSWSHHFVPGNALSFAKLGDGGASSDPNSVKKRYRDEELQQMYGAAGQMQIDQQQKHQQDQQQRSQAPLAYDSNAPVAPVNPPPAGISARPRVRARRGQATDPHSIAERLRREKIAERMKALQELVPNANKTDKASMLDEIIDYVKFLQLQVKVLSMSRLGGAGATMAPLVADLPLEGAGQELVSSSQLCRQISVNLSPQDGIALTEHQVARLMEDDMGSAMQYLQSKGLCLMPISLATSISSCSTKVPTTMSLAATAAAAAAAGSSPTTAAIAGALQHATLSDSEASAMEGCNGRAATKDFPEQSEEQWLK</w:t>
      </w:r>
    </w:p>
    <w:p w14:paraId="213B880A" w14:textId="33844F3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1G02730</w:t>
      </w:r>
    </w:p>
    <w:p w14:paraId="03DEAFD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TPLLLPSRAAHAASATTCASQHLKATTSKEPPPRARPKHGEGGAPRPVPVPSSAPRPKSLVLSHIAAGRMDEAADAFAGVSSPGAFLHNVMIRGFADAGLPLDALAAYRAMLAASARPDRFTFPVVVKCCTRAGALGEGRAAHAAVIKLGLGADMYTANSLVALYAKLGLVGDAERVFDGMPARDIVSWNTMVDGYVSNGMGALALACFRDMNDALRVRHDGVGVIAALAACCLESALAQGREIHGYAIRHGLEQDVKVGTSLVDMYCKCGNVLYAENVFATMLLRTVVTWNCLIGGYALNERPVDAFDCFMQMRAEGFQVEAVTAINLLAACGQTESSLYGRSVHAYVVRRHFLPHVVLETALLEMYGNVGKVESSEKIFGQMTEKTVVTWNNMIAAYIYMEMYQEAIALFLELLNQPLYPDYFTMTTVVPAFVLLGSLRQCRQMHSYIIKLGYGDSTLIMNAVMHMYARCGDIVASREIFDKMPGKDVISWNTIIIGYAIHGQGKTALEMFDEMKCNGIEPNESTFVSVLTACSVSGLETEGWKEFNSMQHEYGMVPQIEHYGCMTDLLGRADPFASGKTVLPNKHSVRLAVAFGLISSEPGTPILVKKNVRVCNHCHRALKLISKYSRRKIVVGDTKIYHIFSDGSCCCGDYW</w:t>
      </w:r>
    </w:p>
    <w:p w14:paraId="110D8F06" w14:textId="52F6FFC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1G07720</w:t>
      </w:r>
    </w:p>
    <w:p w14:paraId="5034959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ATVWSGCSTSCGSFGQELPPRGKRGGGEGTRFLPRRRGRIRGDARQTQALSAAMVTVGACVCRAAPCLLDSVVDGTEDVSVGFGGIDGEPLADGYDGGKRRGPRRRPTRPTVFQKEVGARTAPPAMASEPDSKSEHGVSRLHFLEERDEETLSRRLIKLSQNNKVRSATELFDSMRASGLQPSAHACNSLLACYVRRSPLADAMRMFEFMKAKGMATGHTYTMILKAVASNQGYVSALEMFDKIEEEEGSKKIIDVIVYNTMISVCGRAKEWMLVERLWRRLEQHSLNGTLLTYDLLVSIFVQCGQSELAIAAYQEMLQKGLDPSEDIMKAIIASCTKEGKWEFAMSTFSRMLRAGMKPSLILFNSIINSLGKAGQDELAFRMYHLLEKSGLKPDQYTWSALLLALYRSGRCWDCLKLFHGIKGKHPTLLNDHLYNTALMSCEKLGQWEHGLQLLWLMEKRGLKLSVVSYNHVIGACEVASKPKVALKVYQRMINQRCSPDTFTHLSVIRACIWGSLWTEVEDILEEVAPDSSIYNAVIHGLCLRGKTGLANKVYAKMRSMGLVPDGKTRAFMLQHIATD</w:t>
      </w:r>
    </w:p>
    <w:p w14:paraId="0C5AEB51" w14:textId="344AE76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1G18510</w:t>
      </w:r>
    </w:p>
    <w:p w14:paraId="17023DC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RMLAIRYLHRTVAAKADTIMALKLCRRLSGFIVGANSRCCRLSDVDKFALLFQNCTDVRSLKKLHARVLTLGLGRDVILGSEILICYASLGVLCKTRLCFQGFLNNDLAEWNSVMVDIFRAGYPEEAILLYRGLKLRQIDLDEKTVTFGLKSCIELRNLLLGKGMHADSVKLGLSRDKFVGSSLVGLYSKLARMDDSQKAFEEILDKDIVSYTSMITGYSENMDSTSWNAFKIVSDMSWSNLEVNRVTLVSLLQVAGNLGAIREGKSVHCYSIRRDIGISDEVLETSLVHMYMQCGACQLASAVLKNSAQSVASWNAMLAGLVRTGQSGNAIHYLYIMLYEHKVVPDSVTYANVISACAELCNSGYAASVHAYIIRRSIPLDVVLATALIKVYLKCTRITISKRLFNQLVVKDTVSYNAMIYGYLQNGMVNEAIALLKEMVTECVAPNFVTILSLLAAIADHKDFARGRWIHGFSIRHGFCSNVDIANQIIRMYSGCGKIASARIVFASFENKNLISWTTMMMGCLFCGHGGQTVELFQLLMQQHDNKPDSIAVMTAIQAVSEFGHLKGVKQVHCFVYRALLEKDTKTMNSLITAYAKCGRLDLSVSLFLSLEHRDLDSWNSMISAYGMHGFYTKVLEMFKLMEEGNINPDGLTFSSVLSACSHAGLIKEGLHIFQSMTSMYSVRPQEEHYGCFVDLMSRAGHLEEGYKFIKLSTLNDKSSVLCALLSACRTYGNTMLGQVISNELLEVGQQNPGTYALISEVFAQKGQWNKSASIRNRAKENGLRKLPGSSLIESVEQVSKVC</w:t>
      </w:r>
    </w:p>
    <w:p w14:paraId="4C088303" w14:textId="4186856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1G21810</w:t>
      </w:r>
    </w:p>
    <w:p w14:paraId="7D96D8C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VPGEPSPPASPRQYSGLLAALHSCISGGNAPAAVSLLPTLARAGLRAPFPLLSSLAGLLLLRPAAPSFPSLAGRLLLYVRLAGLKHLVPCSTQLADQLLSLNFLLGRPRDARRLFTKMPRPSVHSYNAMLAGYARLSLAAPASEVFSSMPHRELVSYNAVMLALGRGGEAQGAVELYSELRNMYPSLGYNYHTFLALLVAGAQLMDRELARQFHCHLVVLGFLSDVKIASSLLDVYRKCHCVDDARKLFGEMHIKDVRMWTTVVCACAEDGQLATARQLFDQMPERNAFTWTALIEGYACHGQPMDALNMFQHMMKEGLQPDQITLGCCLSACAAMRSLNLGQQIHGMLLRCGFDRSVMIVTAIIDMYSKCSFLSGAIKVFSLTGKERKNAVLWNGMLSALYDHGHEQDVIGLFVQMIHGRHKPDANTFFLVLVACCHCGLVEEGMNFFDLMNERYRIVPGQEHYFCMADLVSHASSNNKVIEWIKSSPFSFNLRVWEVLVRNCTIHGNIELLNKVEEELARLDHPE</w:t>
      </w:r>
    </w:p>
    <w:p w14:paraId="1F06A668" w14:textId="47759AE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1G32730</w:t>
      </w:r>
    </w:p>
    <w:p w14:paraId="5D2A971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SLFKRLPRKRVAATRRSSRRVHAQPRPHPSLTTFSRLCVEGPLPAALALLSELAAAGLRADPVSLTRLVKLCVRHGTADHGRLIHRHVEAHGPLPHDGAGGLFVSNSLASMYAKFGLLDDALRMFDGMPVRNVVTWTTVVAALASADGRKQEALRFLVAMRRDGVAPNAYTFSSVLGACTTPGMLTAVHASTVKAGLDSDVFVRSSLIDAYVKLGDLDGGRRVFDEMVTRDLVVWNSIIAGFAQSGDGVGAIELFMRMKDAGFSSNQGTLTSVLRACTGMVMLEAGRQVHAHVLKYDRDLILHNALLDMYCKCGSLEDADALFHRMPQRDVISWSTMVSGLAQNGKSVEALRVFDLMKSQGVAPNHVTMVGVLFACSHAGLVEDGWHYFRSMKRLFGIQPEREHHNCMVDLLGRAGKLDEAVEFIHGMSLEPDSVIWRTLLGACRMHKNASLAAYAAREILKLEPDDQGARVLLSNTYADLRQWTDAEKPWKAMRDRGMRKEPGRSWIELEKRVHVFIAGDLSHPCSDTIIQELNRLIGRIKSLGYVPQTEFVLQDLPTEQKEDLLKYHSEKMAIVFGTMHAVDGKPIRIMKNLRICGDCHAFAKLVSKSEGRVIVIRDPVRFHHFQDGACSCGDYW</w:t>
      </w:r>
    </w:p>
    <w:p w14:paraId="45F3D0E8" w14:textId="3542FCF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1G50590</w:t>
      </w:r>
    </w:p>
    <w:p w14:paraId="35A235E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SVLTSHPLTQSFPPSSDAPSHLSPSPAFSPNSASTPTFSQASEPSHSGVSSQVGRSKFQRWSDGGGGPFSGEPGSYKDATLIQLSAVPSSPSRGSQLRSAKEVVVRGHVEDLRQAVSGRRQVGLVRHSLPPSPRRQEVDGWQTVERRRGR</w:t>
      </w:r>
      <w:r w:rsidRPr="00EC7B47">
        <w:rPr>
          <w:lang w:val="en-US"/>
        </w:rPr>
        <w:lastRenderedPageBreak/>
        <w:t>RFEQAPRRPVDLRGKCFNCLSSNHFVAVCRRPTRCFRCRLLGHQARRCPSLLPVEKGTSGKPPRVQGGRVQVWQRLGPPVPSSVLNHRMSVWQRIGPQLPPSKFSHSPAAEASLVESNISSHSGKKKRRRAKRHKEVSWQSTVPVGAASTLEPSPGVGTQSSVKTCMLEFSTAMAREEAALRRALFVSIVGSRPEISGAEVRDEVARAFGIDVNSISIHQSLPEDFLLLLPDESSADRVFSGGKLFRGPLFNLQFRRWSRLAHAEAARLPALVEVEVHGIPAHAWDRSTVEYLLRDSCIITDIHPSTSLKNDLSSFRLRAWCLNTDLFPRPMKLLIVEPGTDVQEKRCLSYDIEVAVTAVMVPTNFDPPPAHSPAADGRDRHEDGGGRHSDDSNSPRPDGGRLQRPIFQRLGPRGQSTSGGRGAAVQRCALSAAGPAAGIEVVASPTRLLDGSPLSLTIGAGAEEDLAAGIAEVRRLHCPLPLLLVAAGVEEVPPPVRRLAVNSVAGVEEVASSMGRAVHSPSWLAAGTGTEAHSGRMLAADIGTEAHSGGMLAVSSGAVAHTGSMVAVPAREVLAVQMELTAADMGTGPGTVCAKVGPVGCAVDAPVVQQPQMDGHGGPMWTRLAGSLKSLGSGSPRQRFVGLQRLTKTVSPRNSFNVGIELVPRLTSTQSLVGTSEADRNSPAGMSLDAQVLESPRLKVYSRLKKGRLQIPAPVSSQMEVSAPVLDLVPAGVSSQLEEATPVMKLVANITRDIDCLLPQPPIQKRRTKQLPPDFVPRRSSRLSKKREGLNSTVRQVQAELMLKLNVTNSQVAVTDEMLEEFGQLFDKPLSNSHIKALAALFGWSVPDNVQECLDVPLLRELSIETEIVRMFHPPIRKSEEAIATIAPRYTHSVRVLDERFIRILKIFKWGPDAEKALEVLMLRVDHWLVREVMKTDVGVNVKMQFFRWAAKRRNYEHDTSTYMALIHCLEVVEQYGEMWKMIQEMVRNPICVVTPTELSDVVRMLGNAKMVRQAITIFYQIKTRKCQPIAQAYNSMIIMLMHEGQYEKVHQLYNEMSTEGHCFPDTVTYSALISAFCKLGRRDSAIQLLNEMKEIGMQPTTKIYTMLIALFFKFNDAHGALSLFEEMRHQYCRPDVFTYTELIRGLGKAGRIDEAYHFFCEMQREGCRPDTVFMNNMINFLGKAGRLDDAMKLFQEMETLRCIPSVVTYNTIIKALFESKSRASEVPSWFERMKESGISPSSFTYSILIDGFCKTNRMEKAMMLLEEMDEKGFPPCPAAYCSLIDALGKAKRYDLACELFQELKENCGSSSARVYAVMIKHLGKAGRLDDAINMFDEMNKLGCAPDVYAYNALMSGLARTGMLDEALSTMRRMQEHGCIPDINSYNIILNGLAKTGGPHRAMEMLSNMKQSTVRPDVVSYNTVLGALSHAGMFEEASKLMKEMNTLGFEYDLITYSSILEAIGKVDHEYTDQG</w:t>
      </w:r>
    </w:p>
    <w:p w14:paraId="2AFB1F7C" w14:textId="3DF1111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2G09570</w:t>
      </w:r>
    </w:p>
    <w:p w14:paraId="7EF3AAD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ARSLWQLEDAIIARLRTCATFRDLLRAHGLAVRLCLSQSSYVATQIVHICNAHGRAAHAARVFAQIPAPNLHLHNAMIKAYAQNHLHRDAVEVYVRMLRCLPHPSTAGFSVGDRFTYPFLLKACGALAASRLGRQVHAHEEDARVQHD</w:t>
      </w:r>
    </w:p>
    <w:p w14:paraId="64EDEF4B" w14:textId="038B92E8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2G24090</w:t>
      </w:r>
    </w:p>
    <w:p w14:paraId="1701ED6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VGDALRRLCEEIGWSYAVFWKAIGAADPVHLVREDGYCGHTSCPVGSEPSESLPLPSDAGCSVPAADTICWLVNNDMASQVHVVGQGIVGRAAFSGNHQWIVHGTANGHGLSSEVAAEVNNQFRVGIKTIAIIPVLPRGVLQLGSTGLVMENTNFVMFAKKLCSQLNNRSSMAASASVKNTSSQHGQSRPDTATVSTSTPPNALLSASLLKVAQQNGHPVREHSVYAERDLRFIQQASICESQFGSNLQSGVMNSCLTSPSFASVKKQSLLMNSIGQLQFSNNVHSSADLAREIILKSLGRQDSSVCENTNMNMHRGRYVVSNDINGSRNFDFLPIGAKESRANLSIPASSQILDHMPGTLQQKQSLVPFRVTQSSEFSKKVENPESGSFQIPSVTTSDSGGQVSNSFNMVQENRLSMSNNVRQVQKIDRFSDPSANVSTQRMKNRDECEPGMPIERASSFLVEPGADNDLFDMFGSEFHQSSHNVGADLVTWSGTESQNSDRDVPESSICFNSSPLFSSLDNELHYSGILSLTDTDQLLDAVISNVNPSGKQCPDNSASCKTALMDVPSTSHLCSIDLKRCESPSVPSLLIKHELAQFAKQPCLVDKSEDGCLSQNNGMHKSQIRLWIESGQNMKCESASASNSKGLDVPSKANRKRSRPGESPKPRPKDRQLIQDRIKELRELVPNGAKCSIDGLLEKTVKHMLFLQSVTKNADKLKDSTESKILGSENGPLWKDYFEGGATWAFDVGSQSMTCPIIVEDLDRPRQMLVEMLCEDRGIFLEIADFIKGLGLTILRGVMETRKSKIWARFTVEVIQLNLKISILSVQNLKQ</w:t>
      </w:r>
    </w:p>
    <w:p w14:paraId="3FFC99F9" w14:textId="4655597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2G30550</w:t>
      </w:r>
    </w:p>
    <w:p w14:paraId="58ABC95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PTTREMQAMAAAGQQISLDDLRAAAGGVHDDFLDQMLGGLPPSAWPELSSAAGGKAPDGGAQAEQMQHQPQHLGGGGGLYDDSALLASRLRQHQISGGGGGEAVKQMVLQQLADLRQEHHVLLQGMGRSTSTGGSRDGGLLLPLSLGSGGSGGDVQALLKAVADSAGGEAAGVFGGSFAGSLHHHQQQQQHFQSHPQQTAPLPGQGFGGGAGASGGVSQPQAGAACGGAAAPPRQRVRARRGQATDPHSIAERLRRERIAERMKALQELVPNANKTDKASMLDEIVDYVKFLQLQVKVLSMSRLGGAAAVAPLVADMSSEGRGGVAVAAGSDDGLAVTEQQVAKLMEEDMGTAMQYLQG</w:t>
      </w:r>
      <w:r w:rsidRPr="00EC7B47">
        <w:rPr>
          <w:lang w:val="en-US"/>
        </w:rPr>
        <w:lastRenderedPageBreak/>
        <w:t>KGLCLMPVSLASAISSATCHMRPPVGGPGLGVAAAAAHHMAAMRLPPHAMNGGAGAGADAVPASPSMSVLTAQSAMAPNGAGGGTDGEGSHSQQQQRHHPKDAASVSKP</w:t>
      </w:r>
    </w:p>
    <w:p w14:paraId="5157C6F3" w14:textId="21356E4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2G38040</w:t>
      </w:r>
    </w:p>
    <w:p w14:paraId="2F7848E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IDMMAQFLGAADDHCFTYEYEHVDESMEAIAALFLPTLDTDSANFSSSCFNYAVPPQCWPQPDHSSSVTSLLDPAENFEFPVRDPLPPSGFDPHCAVAYLTEDSSPLHGKRSSVIEEEAANAAPAAKKRKAGASATTKGSKKSRKASKKDNIGDADDDGGYACVDTQSSSSCTSEDGNFEGNTNSSSKKTCARASRGAATEPQSLYARKRRERINERLRILQNLVPNGTKVDISTMLEEAAQYVKFLQLQIKLLSCDDTWMYAPIAYNGINIGNVDLNIYSLQK</w:t>
      </w:r>
    </w:p>
    <w:p w14:paraId="34915342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4633CB31" w14:textId="7A446B31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3G14980</w:t>
      </w:r>
    </w:p>
    <w:p w14:paraId="4C06E3D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DGGLVSEAGAWAELGTGGDESEELVAQLLGAFFRSHGEEGRHQLLWSDDQASSDDVHGDGSLAVPLAYDGCCGYLSYSGSNSDELPLGSSSRAAPAGGPPEELLGAAETEYLNNVAAADHPFFKWCGNGEGLDGPTSVVGTLGLGSGRKRARKKSGDEDEDPSTAIASGSGPTSCCTTSDSDSNASPLESADAGARRPKGNENARAAGRGAAAATTTTAEPQSIYARKRRERINERLKVLQSLVPNGTKVDMSTMLEEAVHYVKFLQLQIRLLSSDDTWMYAPIAYNGMGIGIDLRMHGQDR</w:t>
      </w:r>
    </w:p>
    <w:p w14:paraId="3F5F0B5D" w14:textId="4E3DB2DA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3G15560</w:t>
      </w:r>
    </w:p>
    <w:p w14:paraId="3C43D656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DGGLVSEAGAWAELGTGGDESEELVAQLLGAFFRSHGEEGRHQLLWSDDQASSDDVHGDGSLAVPLAYDGCCGYLSYSGSNSDELPLGSSSRAAPAGGPPEELLGAAETEYLNNVAAADHPFFKWCGNGEGLDGPTSVVGTLGLGSGRKRARKKSGDEDEDPSTAIASGSGPTSCCTTSDSDSNASPLESADAGARRPKGNENARAAGRGAAAATTTTAEPQSIYARKRRERINERLKVLQSLVPNGTKVDMSTMLEEAVHYVKFLQLQIRLILCEASPQLTDSRNGGDTSNEAHKRNSTDGNNKQTCELDAFIYKSLEGIQDQEFCNIIELLSVRPPIDAKLKLMKEIAEEHEIGPTYFNGSTLPLPKEKHDETVAASATKLPDEDYESNTGLDSLDLPEVPKAAICPPSLNHIFNLSFSFSVVIFLAVDVLLDNIRSIDRAEEFAFRAEEDAVWSQVAKAQLREGLVSEAIESFIRADDAAHFLDVIRAAEEANVYNDLVKLTDSMPNVADLQNVGDRLYDEELYEAAKIIYAFISNWAKLAVTLVKLKQYQGAVDAARKANSAKTWKEVDDLEEVSEYYQNRGCFSELIALMESGLGLERAHMGIFTELGVLYARYRSEKLMEHIKLFSTRLNIPKLIRACDEQQHWKELTYLYIQYDEFDNAATTIMNHSSDAWDHMQFKDVCVKVSNVELYYKAVQFYLQEHPDLINDMLNVLALRLDHTRVVDIMRKEDYERLRESVDTHDNFDQIGLAQKLQKHELLEMRRIAAYIYKKADRWKQSIALSKKDNMYKDCMETCSQSGDRELSEDFLVYFIEQGKKECFVSCLFICYDLIRPDVALELAWMNNMVDFAFPYLLQFIREYTSKVDDLVKDKIESQKEERAKEKEEKDLVAQ</w:t>
      </w:r>
    </w:p>
    <w:p w14:paraId="11827C22" w14:textId="04EE20E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3G19680</w:t>
      </w:r>
    </w:p>
    <w:p w14:paraId="55E0E47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VGDALRRLCEEVGWSYAVFWKAIGAADPVHLVWEDGSCGHASCYTGSDAPEAGCEPGTSVCTLVGKVMASQIHVIGEGTIGRAAFTGNHQWIVHDPATASDHNLRPEVVAEMNHQFAAGIQTIAIIPVLPRGVLQLGATSVVVENTNLVLQYKKLCSQLNNRSSMASSSSVKNDLNPKVQSHPLNGPTSIYPADTRSKFFSGSPMSYQQCYGPDGTTVSSSILTNMGSNASMLMVAQRNAQVGKEHILYAPDMRFRLQNPYCDRRVESNTQSSVVSSGFISSISASMERHPWMTNSQQLEQGNTGEPSDLRNVLLKSLAYRHPLFNDNTNMVLVHGKGQVPGFVNGHGGFDFLPEGTMVFKGNLYGSTANQILDQRCSSTSEMSGHRPTISYKMPQSTQCVRKTESPKRETCETSAALSSGSDIQVSGGLKTVISQENNMSSSDLISPKKPNEVHAPTGAIVKAVKNMDSRRLPDISNERSPPLRMDAAAESDLFDMFDSEVHHLCRNVDNDLTCKAAKPENSNRDVPESSVRLGSSSSFNSVDDKFPYSGIFSLTDTDQLLDAVVSNVNPGGKQISGDSTSCKTSAADIPTTSYCRLKEPKQSESSSPLLIKNELAVSNFVKQSSFQEKAEDGCLSQNNAIQKSQIRLWIENGQNMKCESASASNSKGVDMSSKASRKRSRPGENPKPRPKDRQLIQDRIKELRELVPNGAKCSIDALLEKTIKHMLFLQSVTKHADNLKDSNKSDILGGENGPLKDYFEGGATWALDVGSRSMTCPIIVEDLERPRQMLVEMLCEDRGIFLEIADFIKGLGLTILRGVMEARKNKIWARFTVEANRNVTRMEIFLSLMRMLEPSCGAGENSNNNIKMPLGIVQYPIIPATGHLR</w:t>
      </w:r>
    </w:p>
    <w:p w14:paraId="2FAA7BD5" w14:textId="278BFA1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Zm</w:t>
      </w:r>
      <w:r w:rsidR="00EC7B47" w:rsidRPr="00EC7B47">
        <w:rPr>
          <w:lang w:val="en-US"/>
        </w:rPr>
        <w:t>03G27910</w:t>
      </w:r>
    </w:p>
    <w:p w14:paraId="3A5D6DD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PYHYQTMYDPRGFPIIHPQPYLQHPVAGALGDSRVRGGGSGARRRPGAKLSTDPQSVAARERRHRISDRFRVLRSLVPGGSKMDTVSMLEQAIHYVKFLKTQISLHQAALMQHEEGCHAELAAYSAVAVVGDNEVTLASHGRTGACDEMMQLQVAAEEALSYGVDAHQPYGLDPRQLSGGHELPPLPASCIFLEEPADACYSVCDLDDGDTGLPGSY</w:t>
      </w:r>
    </w:p>
    <w:p w14:paraId="2D4C0502" w14:textId="66C7197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3G29530</w:t>
      </w:r>
    </w:p>
    <w:p w14:paraId="5868FC2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GSGADGGGGGDDARSKEAAGMMALHEALRNVCLDSDWTYSVFWTIRPRPRCRGGNGCMVGDDNGSLMLMWEDGFCRPRVAECLADMSGGEDPVRKAFIKMSIQLYNYGEGLMGKVASDKCHKWVFKEPSECEPNISNYWQSSFDALPPEWTDQFASGIQTIAVIQAGHGLLQLGSCKIIPEDLHFVLRMRHTFESLGYQSGFFLSQLFSSARGASPTPPPPAARPPPAQLFNWPGAHQPQLFPPGPGAFHHPSARAMPPLFPGGGKDEGHMFHIPPAHHGSKPLHMDELQHRHQQTMGAGGEAPDGELRWPNGLSFFTALTGRDDDAKLLFGGPGAADDEKAAPDAQTGHGGAGNVEEYLSLESHSDKAPSKVENGAQHSTKSKRSFTLPARVSSSTTTSPSVSASTAPQGMEYRGTHEGGVYSDLMETFLE</w:t>
      </w:r>
    </w:p>
    <w:p w14:paraId="4E9D9F75" w14:textId="7CCE46E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3G37780</w:t>
      </w:r>
    </w:p>
    <w:p w14:paraId="0FFB360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HNLSDMTILSEHAWGDEAGAVLLSPPEVGSVIEGGGGMTVLERLVLDEALAAAILELQAIQQAAPGPASCAGKQQLAAGGGGGVVGAEAAVAFPSMMAMAMAAPTPAYADADVDAGVLQRQQHHHRPHAAMGMPSPDYDLAPAAAATPAVAVTAAAPPAFTTNTNAAVDSGCSGLVVLGRSPPPPVFSASNETAATASLDCEHGGGGRGGGRRQRRPNRKRKAAAEAERSRPVRVAAAAAQEESTLCSLLASTAPTTAGGIQIAFSTAAVHQQQHAAGGAGGAKTSAKPSSLSLSSSGSSSNISFDGRNPARNVRISSDPQTVAARQRRERISDRLRVLQKLVPGGAKMDTASMLDEAASYLRFLKSQVRDLQTLDRRNYGAASSNDAAATMAAVVGSSLSYNRGTGAMPAFTFPAAGETLRGAG</w:t>
      </w:r>
    </w:p>
    <w:p w14:paraId="335575CD" w14:textId="1800251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4G01700</w:t>
      </w:r>
    </w:p>
    <w:p w14:paraId="7095149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ANCASIWSEESETIAHLQSMFWSGSNADACLSSPNSSASSCVEPSTSPTALFLPLAENQRCDKEQCQNTGAVRCFGHKSQVLAPITNEVTANKRVCLMDENRKSTDAKRPCTVPPWVSRKNSIAPADEINTTEPVNKSCSWCCSSEDDSAGACEEPIVLKQSTSSRGPSRSSKDSQSLYAKRRRERINEKLRTLQQLIPNGTKVDMSTMLEEAVQYVKFLQLQIKLLLACKCEQEVHLE</w:t>
      </w:r>
    </w:p>
    <w:p w14:paraId="2243938A" w14:textId="5D6A667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4G24210</w:t>
      </w:r>
    </w:p>
    <w:p w14:paraId="157FCEE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ACLLHPYPPGLHSSRANPYSASRQPTHLKWELGRWRRHLLLCVAASAGILQRELIMLPSARTTQNPGPVNPRNQFDIMPERSTENTKSAANPLDESLGTGGQIASGRDPHEVGEKSESAVFVALAHAGRHAEVVELFRSMRREGVPVNRFVLPSVFRACADLWDSRMLRAVHGLVINCSLCQHVVVGTALAAAYIDLGLVDDASKVFDDISQPNVVSWSVIIGGYARSSQWDKAWDAFSAMQCSGLPPNGSVLVMAIQACGALGCLVRGKQAHTVAVVLGFERNATVWNCLIDMYGKCGSVESCRRVFDTTVSRDQVSWNTIISCYARLGLCEEALETIVRMQESGFTIDRFVLGSGVAACANLADIDSGRAFHGYLIRRALDTDVIQGSALVDMYGKCGYMDLARLVFDRMDERNDVSWDALLSGFVENGLVDSALDTFRQMESAKIKSNQHTFVNLLRLCGDRRYREYGRQIHGHAIRVINQMNVVLETELIDMYAKCGCIEVSQLLFLRMNERNLVSWNTLLSGYVGDGQPVATVNIYRQMELARVGPDHYTLAGLLNMCRFQGLLRYGRQIHAHLIKTGSEMNVVLQTLLVHMYFKCRRWRDAHNVCTLIRERNSHVYEAFFKVYGDDYLI</w:t>
      </w:r>
    </w:p>
    <w:p w14:paraId="63314F7B" w14:textId="69D1EF8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4G33360</w:t>
      </w:r>
    </w:p>
    <w:p w14:paraId="75C2FA2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RSRGHLALSTRLMNVGLASLCRGGWLDRAESVLVDAIRLGLPPDVVTYNTLLAAYCRVDGLDAGLAVVHRMREAGVRPDAVTYNSLITGADRSGLTVRALDLFDEMLRSGVAPDSWSYNALMHCLFRSGHPEHAYRVFADMADRGVAPCATTYNTLLDGLLKAGHVTNAFRMFRYLQRAGLPVGIVTYNTMINGLCKSGKVGYARMVLKELGRTEHAPNAVTYTTVMKCCFRYGRFEQGLETFLSLLEGGYISDAFPYTTVISALVKKGRMQEANTYCELMIQSGSTLDNACYNTLIHLRCQEGKINDAFELLNMMEEGGLESDEYTFSILVNGLCKMGQIEAAEKQIWSMEMMGMQSNVVAYNCLIDALCKCHE</w:t>
      </w:r>
      <w:r w:rsidRPr="00EC7B47">
        <w:rPr>
          <w:lang w:val="en-US"/>
        </w:rPr>
        <w:lastRenderedPageBreak/>
        <w:t>VDAAIKILHSMKLKDDFSYTSLVHGLCKVGRYHMASKFLRICLHEGNNVLASAKRAVISGLRSAGFKNDLRKVRSALYMARLLRS</w:t>
      </w:r>
    </w:p>
    <w:p w14:paraId="540457AE" w14:textId="610EA5B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4G34530</w:t>
      </w:r>
    </w:p>
    <w:p w14:paraId="45A4850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VGDALRRLCEEIGWSYAVFWKAIGAADPVHLVQEDGYCGHTSCPVGSEPSESLPSDAGCSVPAANTICSLVHSVMASQVHVVGQGTVGRAAFSGNHQWIVRGTANGHGLSSEVAAEMNNQFRVGIQTIAIIPVLPRGVLQLGSAGLVMENINFVMFAKKLCSQLNNRSSMAASASAKNALSQHGQSRPDTATVSTRTPPNALLNASLLKVAQQSGHPVREHVVYAEPDLRFRQQASFCENQFGSNLQSVVMNSSLTSPSLASVKKQPLLMNSIGQLQFSNYVHSSADLARDVILKSLVRQDSSVCETTNMNMHRGRYMVSNDINGSGDFDFLPVGAKASRANLSTSVSSQILDHTTRTLQQKQSLVPFKVTQSSEFNKKMENPENGSFQTPSVPTSESGGQVSNSFNMDQENQLIMSNNVRQVQKINRFSDPSANVSTQRMKNRDVCESGMPIERGSSLLVEPGADNDLFDMLGSEFHQFSHNVGSDLVTWSGTESQNSDRDGPESSIYLNSSPLFSSLDNELHYSGILSLTDTDQLLDAVISNVNPSSKQCPDDSASCKTALTDVPSTSHLGSIDLKRCESSGVPSVLIKHELAQLVKQPCIFDKSENCLSQNNGMHKSQIRLWIESGQNMKCESTSASNSKGLDTPSKANRKRSRPGESAKPRPKDRQLIQDRIKELRELVPNGAKCSIDGLLEKTVKHMLFLQSVTKNADKLKDSTESKILGSENGPLWKDYFEGGATWAFDVGSQSMTCPIIVEDLDRPRQMLVEMLCEDRGIFLEIADFIKGLGLTILRGVMEMRKSKIWARFTVEANRDVTRMEIFLSLVRLLEPNCDGSAAAENASNMNMPLGLVHQPVIPATGSIQ</w:t>
      </w:r>
    </w:p>
    <w:p w14:paraId="53913191" w14:textId="390C79B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5G31220</w:t>
      </w:r>
    </w:p>
    <w:p w14:paraId="04276C7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GFVDPFVPEQAWPQDAMFIGSSWPCAGAGATSLADPAGTYAYLGAQAAPGQGAGFHLQDGSSTALVPPLELHQQFLSAHLPGDDVTVTQEEGLGFEVNSALVAGMLGPVLSAPCAVSLADSAPVVCSSSNDSSGGSEQSGLPPPPRFLVLGEQPASWPSAFPRISSLAGEETSRSFGFGAVSDNDLVRGSSCVADVNKYPQIGNARLHVEDDVEFNTGKMLSFAPGLDFGDLQLSQKELSGLRHLNSGQQLSSFDATRNPEQSSNEASGGGTGLNAPPFMVPANGAAGNGAPKPRVRARRGQATDPHSIAERLRREKISDRMKNLQELVPNSNRTDKASMLDEIIEYVKFLQLQVKVLSMSRLGATEAVVPLLTQSQTENSGGGLLLSPRSGSGRQQQARGGSLPPPSSEVRDGAAFEQEVAQLMESDMTTAMQYLQSKGLCLMPVALASAISGQKGASSAAVQPENGGAKEMLRAVKPLASPIHGR</w:t>
      </w:r>
    </w:p>
    <w:p w14:paraId="777883BE" w14:textId="31FDC98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5G36270</w:t>
      </w:r>
    </w:p>
    <w:p w14:paraId="6562F58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LLTVGECHCEDEARKVVDKMVNQVHVVGEGLIGRTLISGEHQWISDDIPFSFSQISDEDNLGLCQGYTWWQHQFLSGIKTIAVVPMPAFGVAQFGSMQKVSESLQFLDQVKGATFLMESLSWSPSTKDAQKDAFMYNPQFQLDSSTTREGLPRTKAEPENSRLENAISIDSLKNFAITSNGLNPHVVAMPVNSKSISTVKLIQSDSNLRYNNISENAQQFKSAKQPDSSWASAATCFSNLTNLQRIERGLSCTPNKLRHCLQSEKSSGFLDSYSSIVSTDAELKCTLFDNATPFVQSDVIQEVGTSGSTRACGLHELPNEIWAEIASGEMKPVIKEVNENNGFLESTAFDPVMNDWWGDTALLAGNTSHLSATTMNSVSGQASSEQLSIEDRGLFSESVFEELLGFDGNVGPVMDSTEPLAGFVSGCHLPRYNLQGSLSVCKAQVPPLILPSGSCTSENVVMGSSKEAPVSLQNLSMDDCGSLNTASSKISQVKKPEGEKVVKKRARPGESTRPRPKDRQQIQERVKELREIVPNSAKCSIDALLDRTIKHMLFLQSVTKYAEKIKQADEPNMISKDNGSVLNDNSHGVVLKDNPSGGSNGGATWAYEVAGQTMVCPIIVEDLAPPGQMLVEMLCEERGFFLEIADTIRGFGLTILKGLMELRDGKIMARFLVEANKNVTRMDIFLSLVQLLQQNSRNRSSDQLVKVMNNGIPSFVDHQQSPASIPVWPC</w:t>
      </w:r>
    </w:p>
    <w:p w14:paraId="207300DC" w14:textId="62402F2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5G37360</w:t>
      </w:r>
    </w:p>
    <w:p w14:paraId="76F4BB34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VGGLVLSQAQTHQAATPRTAAPAPAPAQALEKRPRDQAQPCGTVAAAAAVSVSAPSLDEVRKVHARHIKLGLDRCPRYARPLLAACAVSGWPGGMELAASIFESLVEPEAFDYNTLMRGHVSGGGGDRDPAAALRLYIDGLEAGVSPDSYTFPFVLKACAQLAALQEGRQLQAHIVKLGFQHDEHVQNSLISFYGKCGAPAMARLAFDRVEAEERTTVSWSALLAAYTKAGLWGECLASFGSMMLDGWRPDESSMVSALSACAHLGSFDAGRSVHCALLRNTARLNTIMLTSLLDMYAKCGSIEKAAAAFDAMDDKSAWAYSAMLSGLALHGDGRKALQVFDAMVREGHAPDAAAYVGVLNACSRAGLLEDGLRCFDRMRLEHKVAPNALHYGCMVDLMARAGRLDDARALIGTMPTGPTDTAWRSLLNACRIHGDLDLAWHAL</w:t>
      </w:r>
      <w:r w:rsidRPr="00EC7B47">
        <w:rPr>
          <w:lang w:val="en-US"/>
        </w:rPr>
        <w:lastRenderedPageBreak/>
        <w:t>QELRRLGAANAGDYVIVADMHARAKNWTAAAALRTEAVDSGLAQSLGFSAVEVRGELHRFVSQDMAHPRTRDIYEMLHQMEWQLRFDGYKPDTSEVALDAGEEEKGRVVAAHSQKLAMAFGLLSTPEGAPVRVVTNLRMSKECHAYSALISEIFGRDIVIRDRNRLHRFRCGTCSCRDYW</w:t>
      </w:r>
    </w:p>
    <w:p w14:paraId="25BEBE71" w14:textId="66F5DF8E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5G38190</w:t>
      </w:r>
    </w:p>
    <w:p w14:paraId="219CB4F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LVREHGGYYGGFDSVEAAAFDTLGYGHGASLGFDASSALFGEGGYAAGGGDAWAGAGASTVLAFNRTTAAAAVGVEEEEEECDAWIDAMDEDDQSSGPAAAAPEARHALTASVGFDASTGCFTLTERASSSSGGAGRPFGLLFPSTSSSGGTPERTAPVRVPQKRTYLSAEPQAVSPNKKHCGAGRKASKAKLASTAPTKDPQSLAAKNRRERISERLRALQELVPNGTKVDLVTMLEKAISYVKFLQLQVKVLATDEFWPAQGGKAPEISQVREALDAILSSASQSQRGQLN</w:t>
      </w:r>
    </w:p>
    <w:p w14:paraId="13D73F40" w14:textId="462C2ED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6G14150</w:t>
      </w:r>
    </w:p>
    <w:p w14:paraId="43A233B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MATGFFPDEVTLSSVMSACAGLAAEREGRQVHAHMVKRDRLRDDMVLNNALVDMYAKCGRTWEARCIFDSMPSRSVVSETSILAGYAKSANVEDAQVVFSQMVEKNVIAWNVLIAAYAQNGEEEEAIRLFVQLKRDSIWPTHYTYGNVLNACGNIAVLQLGQQAHVHVLKEGFRFDFGPESDVFVGNSLVDMYLKTGSIDDGAKVFERMAARDNVSWNAMIVGYAQNGRAKDALHLFERMLCSNENPDSVTMIGVLSACGHSGLVDEGRRHFHFMTEDHGITPSRDHYTCMVDLLGRAGHLKEAEELIKDMPTEPDSVLWASLLGACRLHKNVELGERTAGRLFELDPENSGPYVLLSNMYAEMGKWADVFRVRRSMKDRGVSKQPGCSWIEIGSKMNVFLARDNRHPCRNEIHSTLRIIQMEMCRTSIDGIDDDLMNYCPEACG</w:t>
      </w:r>
    </w:p>
    <w:p w14:paraId="40A6FFE5" w14:textId="48DE38A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6G29890</w:t>
      </w:r>
    </w:p>
    <w:p w14:paraId="61B3DD2A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DFGGWNMQYAAELCLPSRRDDDDDGLLGDFLGGGGLDIRSDHGGLNLPSSHPAVQNLVPCHGGVSLSVSDAFMGLDTADMLASVTGALDCSLLDTFACGSDAVVVAEEPAAQPTASSNAFSGYSSTTGGNYGNISSGESNTYGGSGGGHDTEVASPTCASKRKLAGKYPAIAAASATATTKTAEGQVAAPRRGTKRDSATSSSSTSATVAGHGGGNHAAGGGGSSSVGDGNGYEPDSEAIAQVKEMIYRAAAMRPVHQLVCGAAGGEPPSSSQNKPRRRNVRISSDPQTVAARLRRERVSERLRVLQRLVPGGSRMDTASMLDEAAGYLKFLKSQVKALERANPSSNGGYNDSSFLPQSYTGCLGVDGGTSAAFGSDGAIGGYGYVKPGRNMHR</w:t>
      </w:r>
    </w:p>
    <w:p w14:paraId="4C388074" w14:textId="2E381A3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6G31830</w:t>
      </w:r>
    </w:p>
    <w:p w14:paraId="2EA4C71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LLPTKPAPALNPFLLPLASLALPRALPPIRLHAKKRLRGLSSAAVSAAASTSSSADPSTELRALCSHGQLAQALWLLESSAEPPDEDAYVALFRLCEWRRAVEPGLRACAHADDRHAWFGLRLGNAMLSMLVRFGETWHAWRVFAKMPERDVFSWNVMVGGYGKSGLLDEALDLYHRMMWAGVRPDVYTFPCVLRSCGGVPDWRMGREVHAHVLRFGFGEEVDVLNALMTMYAKCGDVMAARKVFDSMTVMDCISWNAMIAGHFENGECNAGLELFLTMLHDEVQPNLMTITSVTVASGLLSDVTFAKEMHGLAVKRGFAGDVAFCNSLIQMYASLGMMRQARTVFSRMDTRDAMTWTAMISGYEKNGFPDKALEVYALMEVNNVSPDDITIASALAACACLGSLDVGVKLHELAESKGFISYIVVTNAILEMYAKSKRIDKAIEVFKCMHEKDVVSWSSMIAGFCFNHRNFEALYYFRHMLADVKPNSVTFIAALAACAATGALRSGKEIHAHVLRCGIEYEGYLPNALIDLYVKCGQTGYAWAQFCAHGAKDVVSWNIMIAGFVAHGHGDTALSFFNQMVKIGECPDEVTFVALLCACSRGGMVSEGWELFHSMTEKYSIVPNLKHYACMVDLLSRAGQLTEAYNFINEMPITPDAAVWGALLNGCRIHRHVELGELAAKYVLALEPNDAGYHVLLCDLYADACLWDKLARVRKTMREKGLDHDSGCSWVEVKGVVHAFLTDDESHPQIREINTVLEGIYERMKASGYAPVESHCPEDEVLKDDIFCGHSERLAVAFGLINTTPGTSISVTKNQYTCQSCHRILKMISNIVRRDIIVRDSKQLHHFKDGSCSCGDEGFG</w:t>
      </w:r>
    </w:p>
    <w:p w14:paraId="0275CAB8" w14:textId="1F585D6C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7G00060</w:t>
      </w:r>
    </w:p>
    <w:p w14:paraId="7BEEABC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MWLLMKEDVLCTCENGCHLQFNRKVKGLKAAHAQAVHHILVSAGMSTHIIQLLQGLCSDGLWRYGVFWSFKSETNGWILTWGDGYVNKMIEDWQMGDLSASPTVRKNQTIPSSWCKKSYPFCPIEAALMRMPSHLYPLGEGIIGKVALTGQHCWISANELCSTAMHKYQEDWQLQFAAGIKTVLLVPVVPHGVLQLGSLDTVFESAVLVALIKDMFHKICDA</w:t>
      </w:r>
      <w:r w:rsidRPr="00EC7B47">
        <w:rPr>
          <w:lang w:val="en-US"/>
        </w:rPr>
        <w:lastRenderedPageBreak/>
        <w:t>SVSHASLSTGSAYSNNLSLPTATLSINHPDVNLIYSSAQIVNADHHSLTHPFSTSEIPILEDITIGSYRTIPTGWPNGLLGDNGTIGHEYFEGFSLTDMAHWNQENTHGSTIVVNDGAMLSNTSIHSEFHGDVMVMSREEHELFTWRCRLKQEPTSPALPQLNDNSADLYVQLETNNYAELLLDTIIYQTGHTSNIESAPSAESPISCKTQVKKDHSLRVDESPISDIPGRQDLSPISINEGFISCAMTDGRVEINKTIPEECLVENTHRINSAEIKRRCRKVELQRPRPRDRQLIQDRMKGLRELIPNASKCSIDALLDKTIAYMLFLQSVSEKAEKRRCPMPYFCFAVTLRQIQNTLEDKESHDETKKQLERCPLRVEELNQPGHLLIEMLCEDYEVFLEMAHVLKGLKVSILKGVLEYRSDKFCARFVIEGSDGFNQMQILCPLMHLLRRR</w:t>
      </w:r>
    </w:p>
    <w:p w14:paraId="0E405D85" w14:textId="7F695B2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7G14220</w:t>
      </w:r>
    </w:p>
    <w:p w14:paraId="56505D4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GTGIRGGREGAGWRRAGGGDGTPAAALWWGVVRRLVAGRGEIAGSVFGGSFVGSLQQQQHFQSHHPQQQTAPPLPGQGFGGGGRGGGRAGAPGGMSQPQAGAAVGGAAAPPRQRVRARRGQATDPHSIAERLRRERIAERMKALQELVSNANKTDKASMLDEIIDYVKFLQLQVLSMSRLGGAARSRQGRDGAAAAAGSDGLAVTEQQVAKLMEEDMGTAMQYLQGKGLCLMPVSLAAAISSATCHMRPPVGGPGVAAGHHMAAMRLPHVTNGGAGADDVSASPSMSMLTTPSAMPNGAGAGVDGKDAASVSKP</w:t>
      </w:r>
    </w:p>
    <w:p w14:paraId="641856B2" w14:textId="07D933C9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7G25890</w:t>
      </w:r>
    </w:p>
    <w:p w14:paraId="14C2D0F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IDMMAQFLGADDDHCFTYDYEHDVDESMEAIAALLLPTLDTDSNSSSSCFNDDVPPQCWPQPGHSSSVTTLLGPAESFEFPVMDLSFPTSDFDPQSHCATPYLTEDLGSLQHGKHSPVMEEEAADVEPAAKKRKASATATATAKGSKKSRKASKKDCIVDDDDVYVDPQSSGSCTSEEGNFEGNTYSSAKKTCTRASRGGATDPQSLYARKRRERINERLRILQNLVPNGTKVDISTMLEEAAQYVKFLQLQIKLLSSDDMWMYAPIAYNGINISNVDLNIPALQKAVGIHRRPSMRASSCVDGDLSMPLRYATRMSRRVLVMVEAVTVHVTQKYFVSASKDNSWCFYDISTGSCLTHVGEASGQEGYTSASFHPDGLILGTGTTDAVVKIWDVKAQSNVAKFEGHVGPVTAMSFSENGYFLATAAHDGVKLWDLRKLRNFRTFSSYDLDTPTNTVEFDFSGNYLAIGLI</w:t>
      </w:r>
    </w:p>
    <w:p w14:paraId="10D68512" w14:textId="642FE425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7G29800</w:t>
      </w:r>
    </w:p>
    <w:p w14:paraId="10BBBD0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LRRLPLPLPCPARATAKGKPHPLSTAHHPFAETPHPPPAGAATPLAALRGRLQAGLPVSPTAFSAAVARSGPDALPALHALAVISGLAAFAPVTNSLAARYAKGNSFAAAARVFAAAPSRDTSSYNTILSATPDPDDALAFAARMLRAGDVRPDAITFTVTLSLAAGRGEGRLVRQLHALVSRAGIAADVFVGNALVTAYARGASLDAARKVFEEMPARDLVSWNALVCGLAQDGECPAEVIRVFLRMLKHGGVRPDRISVCSVISACGGEGKLELGRQIHGFAVKLGIEGHVSIANVLVAMYYKCGTPGCARRLFEFMGERDVVSWTTVMSMDREDAVSLFNGMMRDGVAPNEVTFVAILSAMPGHCPAREGQMVHAVCIKTGLSDKPAAANSFITMYAKLRRMDDAKMIFGLMPHPEVIAWNALISGYAQNEMCQDALEAFLSMVKITKPSETTFASILSAVTAVETVSMAYGQMYHCQTLKLGLGASEYVSGALIDLYAKRGSLEESWKAFGETVHRSLIAWTAIISANSKHGNYDGVVSLFNDMARSGVTPDGVVLLSVLTACRYSGFASLGREIFESMATKHGAELWPEHYACVVDMLGRAGRLEEAEELMLQMPSGPSVSAMQSLLGACRIHGNTDVGERVAGVLLETEPTESGAYVLLSNIYAEKGDWGAVARVRRKMRGMGVKKEVGFSWVDAGGANDSLHLHKFSSDDTTHPQREEIYRVAEGLGWEMKFFKNCLQVEMEFLD</w:t>
      </w:r>
    </w:p>
    <w:p w14:paraId="0D4EDBC8" w14:textId="50CB81A0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8G01090</w:t>
      </w:r>
    </w:p>
    <w:p w14:paraId="25524A4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PPSPPLSPALHRLLSFLPRLASPRHLLQAHAFLLPRGGQRDPRLLSALLLASLCLVPHSQQTSDHAAALLRRVYPSVYLRDVARLPPHLLRRSLLGQLHSLLLRTGHVASDAHVSSSLVQLYCTCGHVADARSVFDEMAVRDVVAWNVMIAGYVKAGDQAHARELFDAMPERNVVSWTTVIGGYAQMKRPEKAVEVFRRMQVEGIEADGVALLSVLAACGDLGAVDLGEWVHRFVVRRGLCQEIPLMNSIIDMYMKCGCIEKAVEVFEGMEEKSVVTWTTLIAGFALHGLGLQAVEMFCRMERENMAPNAVTFLAILSACSHVGLTDLGRWYFNIMVSQYRIKPRVEHYGCMVDLLGRAGCLKEAQDLVKNMPLKANAAIWGALLAAARTHGDAGLGEQALLHLIELEPNNSGNYILLSNIFAEQERWGDVSKLRKAMRERGLRNVPGASSIEVDGMVHEFTSRDWSHPFIHTICEVLCEIDTNMKSVGFASVFPEVLHVIEEG</w:t>
      </w:r>
    </w:p>
    <w:p w14:paraId="60F7FEE6" w14:textId="5AA4F40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8G02120</w:t>
      </w:r>
    </w:p>
    <w:p w14:paraId="24FAA27C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lastRenderedPageBreak/>
        <w:t>MAQASKRSAFLRPVMYDDDEPSSISMSLELFGYHNGGVGVVVDDGDEAADGGSASALSLQLAFDDDSFVKGGCECDDAGGGGASAADYYYYGSWAGAYGGSGATSSGSNSSVLSFEQAGSGGGQRHHLVYGEDGCALWMDDAGAGMVVEHPPAQQQQQHGSGCDFGLIGSSPDDAGLPIQLEPGTVQLPAKAPPHKRARRDGDQVQAAAAAKKQCGGVGARMKSKQAKLAAPAPTKDPQSVAAKVRREKIAEKLKVLQDLVPNGTKVDLVTMLEKAITYVKFLQLQVKVLAADEFWPAQGGKAPDLSQVKDALDAILSSSQQCPK</w:t>
      </w:r>
    </w:p>
    <w:p w14:paraId="3E383C39" w14:textId="6E6F4182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8G22550</w:t>
      </w:r>
    </w:p>
    <w:p w14:paraId="0E6B33FF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HNFSDMISSESAWSGGVGAGDGAGSGMTVLERLVLDEALAAAILELQGIQQAPACAGKEVVMVAEPTAGGGVVGEAAVAFPSMGMATPTPAYADVDADVLQRQQHHHRHHGAMGMPPDYDLTPATPAVTVTAVPPAFTSAAAYSGGNFVVGQSPAVFSTSNETTATAAAVTSTTSLNCEQGGGGGGGRRQRRANRKRKAAAERSPVAAAQESTLCSLLASTTTAGEGGIQIAFSNAAAAAKRSAKPSSLSSSGSSSISFDGRNPETNCGGVDDPMYEPDTEALAQVKEMIYRAAAMRPVSLGSEEDAGERPRRRNVRISSDPQTVAARQRRERISERLRVLQKLVPGGAKMDTASMLDEAASYLRFLQSQVRELQTLDRRNYGLTTADNNASRATATMAASGPLMSYNNGHGALPAFTFPAAAGETLY</w:t>
      </w:r>
    </w:p>
    <w:p w14:paraId="41B67695" w14:textId="1F8BA566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8G33530</w:t>
      </w:r>
    </w:p>
    <w:p w14:paraId="0FF00DC5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GKVASDKCHKWVFKEPSECEPNISNYWQSSFDALPPEWTDQFASGIQTIAVIQAGHGLLQLGSCKIIPEDLHFVLRMRHMFESLGYQSGFFLSQLFSSSRGASPTPTPPFPLKQPPAAPAARAPPQLFSWPGHHQPQQLPSPAGASPLFPPGPGAFHPSSARPMPPFPGGKDEGHMFHLPPAAHHGTNKQPPQHMDEHHHHQQQPMVGAGGDAPDGDLRWPNGLSFFTALTGRADDAKLLFGGPGAGAGAADDDDKAAPDAHGGAENVEEYLSLESHSNKARKVESPAAQSTNKFKRSFTLPARMSSSSSTSAFPSVSASTAPPQQQQAGMEYRGPHEGGVYSDLMETFLE</w:t>
      </w:r>
    </w:p>
    <w:p w14:paraId="074CF7AA" w14:textId="14546A24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9G02380</w:t>
      </w:r>
    </w:p>
    <w:p w14:paraId="2EC5F7F8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DFSAGSYFTSWPVNSASESYSLADGSVESYGGEGIMPPSSYFMTARSDHNLKFSVHEQDSTMLPNDQLTYAGARQTDLLPGETPSRDKLCENLLELQRLQNNSSLPSNLVPPGVLQHNSTPGAFHPQLNTPGLSELPHALSSSIDSNGSEVSAFLADLNAVSSASALCSTFQNASSFMEPVNLEAFSFQGAQSDSVLNKTTHPNGNISVFDSAALASLHDSKEFISGRLPSFASVQETNVAASGFKTQKQEQNAVCNVPIPTFTARNQIAVAAMPGSLIPQKIPSWINENKSEGPVSHPSDVQIQPNSVGNGVGVKPRVRARRGQATDPHSIAERLRREKISDRMKNLQDLVPNSNKADKASMLDEIIDHVKFLQLQVKVLSMSRLGAPGAVLPLLAESQTEGYRGQLLSAPTNAQGLLDTEESEDTFAFEEEVVKLMETSITSAMQYLQNKGLCLMPVALASAISTQKGVSAASIPPEQ</w:t>
      </w:r>
    </w:p>
    <w:p w14:paraId="7BC6BC4F" w14:textId="00F8D24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9G02760</w:t>
      </w:r>
    </w:p>
    <w:p w14:paraId="12330D07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QPSGRAMAGGEGGGGAQQQTDDFFDQMLSTLPSAWADLGAGAAEDLAAQSHFGDDSSALLASRLRQHQIGGGDVKSSASHQSQVMLQLSDLHRHGGLGGEESGLFTDRSAPAPEEMEGGFKSPNSAGGDHSLFNGFGVHGAATVQPPFGQSGSMSPESLGGTAASGGGAPPAGGAASSAGGGAAPPRQLRQRQRAKRGQATDPHSIAERLRRERIAERMKSLQELVPNANKTDKASMLDEIIDYVRFLQLQVKVLSMSRLGGAAGGMAPLVASMASSEGKSNGSGGGGNTNATTKSGNGGGLRVAEHQVAKMMEEDMGTAMQYLQGKGLCLMPISLASAISSATSSASLLSRPPPAAAAGGGGGQMHGANGGAAAAATTISSPASANSSG</w:t>
      </w:r>
    </w:p>
    <w:p w14:paraId="4B876F6D" w14:textId="31D9A78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09G17300</w:t>
      </w:r>
    </w:p>
    <w:p w14:paraId="25CA970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NLWTDDNASMMEAFMASADLPAYPWGAPAGGGNPPPPQMPPAMAMAPGFNQDTLQQRLQAMIEGSRETWTYAIFWQSSLDAATGASLLGWGDGYYKGCDDDKRRHRPPLTPAAQAEQEHRKRVLRELNSLISGGASAAPAPAPDEAVEEEVTDTEWFFLVSMTQSFLNGSGLPGQALFAGHHTWIAAGLSSAPCDRARQAYNFGLRTMVCFPVGTGVLELGSTDVVFQTAETMAKIRSLFGGGPGGGSWPPVQPQAAPQQQHAAEADQAAETDPSVLWLADAPVVDIKDSYSHPSAAEISVSKPPPPPPPPQIHFENGSTSTLTENPSPSVHAPPAPPAPPQRQQQNQGPFRRELNFSDFASNPSLAAAPPFFKPESGEILSFGVDSNAQRNPSPAPPASLTTAPGSLFSQSQHTATAAANDAKNNNNNNKRSMEATSLASNT</w:t>
      </w:r>
      <w:r w:rsidRPr="00EC7B47">
        <w:rPr>
          <w:lang w:val="en-US"/>
        </w:rPr>
        <w:lastRenderedPageBreak/>
        <w:t>NHHPAAAANEGMLSFSSAPTARPSAGTGAPAKSESDHSDLDASVREVESSRVVAPPPEAEKRPRKRGRKPANGREEPLNHVEAERQRREKLNQRFYALRAVVPNVSKMDKASLLGDAISYINELRGKLTSLESDRETLQAQVEALKKERDARPHPHPAAGLGGHDAGGPRCHAVEIDAKILGLEAMIRVQCHKRNHPSARLMTALRELDLDVYHASVSVVKDLMIQQVAVKMASRMYSQDQLSAALYSRLAEPGSVMGR</w:t>
      </w:r>
    </w:p>
    <w:p w14:paraId="681150CB" w14:textId="30D78F9F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10G02310</w:t>
      </w:r>
    </w:p>
    <w:p w14:paraId="7B5566BE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VGDALRRLCEEVGWSYAVFWKAIGAADPVHLVWEDGCCGHVSCSAGSEAPEAGCELGTSVCTLVRKVMTSQIHVVGEGTIGRAAFTGNHQWIVHDPANDHNLRPEVSAEMNHQFAAGIQTIAIIPVLPRGVLQLGATSVVMENTNLVLQYKNLCSQLNNRSSMASSSSVKNDLNQKIQSRPLNGLTSIHPADTRSKFFSGPPLTYQQCYGPDGRTVSSSTLANMGSNASMLMVAQRNGQVGKEHIVYAPDMRFRPQNPYCDRRVGSNTQNSVVSSGFISSISASMERHPLMTNNRQLEQGNTGEPSDSRSVLLKSLAYHNPLVHENTNMTLLHGRGQVPGFVNGHGGFDFLPEGTRVVKSNLYGSTTNQILDQICSSTSGMKGHGPTISYKIPQPTQFVGKTESSKRETCQASVALLSDSDIQVSSVLKTAISQENQTSRSDLIGSKKANEVHDPTDAIVQAVKNMDRRRLPDISNERSPPFLMDPAAESDLFDMFGSEFHHLCHNVDNDLTWKAAKPENSNRDVPEFSDHLGSSPAFNSVDDEFPYSGIFSLTDTDQLLDAVVSNANPGGKQISGDSASCKTSVTDIPSTSYCRLKEPKQSESSAPPLLIKNELAVSNFVKHPSFPEKAADGCLSQNNAIQKSQIRLWIESGQNLKCESASASNSKGVDTSSKASRKRSRPGENPKPRPKDRQLIQDRIKELRELVPNGAKCSIDALLEKTIKHMVFLQSVTKHADNLKDSNESKILGGENGPLKDYFEGGATWAFDVGSQSMTCPIIVEDLDRPRQMLVEMLCEDRGIFLEIADFIKGLGLTILRGVMEARKNKIWARFTVEANRDVTRMEIFLSLMRLLEPSYDGGGAGENPNNNIKMPLGIVQYPVIPVSGHLR</w:t>
      </w:r>
    </w:p>
    <w:p w14:paraId="16536F8D" w14:textId="18F3FA3D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10G16990</w:t>
      </w:r>
    </w:p>
    <w:p w14:paraId="19EB36B0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RHLHHHRGQELVAHLRASSPLADLLRSAPSLPGARAAHGCVLKSPVAGETFLLNTLVSTYARLGRLREARRVFDGIPLRNTFSYNALLSAYARLGRPDEARALFEAIPDPDQCSYNAVVAALARHGRGHAGDALRFLAAMHADDFVLNAYSFASALSACAAEKDLRTGEQVHGLVARSPHADDVHIGTALVDMYAKCERPVDARRVFDAMPERNVVSWNSLITCYEQNGPVGEALVLFVEMMATGFFPDEVTLSSVMSACAGLAAEREGRQVHAHMVKRDRLRDDMVLNNALVDMYAKCGRTWEARCIFDSMPSRSVVSETSILAGYAKSANVEDAQVVFSQMVEKNVIAWNVLIAAYAQNGEEEEAIRLFVQLKRDSIWPTHYTYGNVLNACGNIAVLQLGQQAHVHVLKEGFRFDFGPESDVFVGNSLVDMYLKTGSIDDGAKVFERMAARDNVSWNAMIVGYAQNGRAKDALHLFERMLCSNENPDSVTMIGVLSACGHSGLVDEGRRHFHFMTEDHGITPSRDHYTCMVDLLGRAGHLKEAEELIKDMPTEPDSVLWASLLGACRLHKNVELGERTAGRLFELDPENSGPYVLLSNMYAEMGKWADVFRVRRSMKDRGVSKQPGCSWIEIGSKMNVFLARDNRHPCRNEIHSTLRIIQMEMCRTSIDGIDDDLMNYCPEACG</w:t>
      </w:r>
    </w:p>
    <w:p w14:paraId="6F9DB5D5" w14:textId="70334073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br/>
        <w:t>&gt;Zm</w:t>
      </w:r>
      <w:r w:rsidR="00EC7B47" w:rsidRPr="00EC7B47">
        <w:rPr>
          <w:lang w:val="en-US"/>
        </w:rPr>
        <w:t>10G22170</w:t>
      </w:r>
    </w:p>
    <w:p w14:paraId="1055998D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EAALGALCRAGGWSYAAVWRFHPQDPRLLTLGDCYCEDEAKAMVQKMLNLVEVVGEGILGQALVSGECQWIYDDTCHALNQISHADNGDLHQGYTWWQHQFLSGMKTIAVLPLQLHGLVQFGSTRKVPRSSVFLNQVRDIFDRMKNASSDGPMEYTQNNSLACGQQPILTSSRPVNDMLVHNKVNPLQTEKLLEDIERTESIRSSICSPSNSQRSLNDLTSHGTGNSSMDTNILAMPVNSKSIYDLKRFDNVTELFHRSSNDRIGFQVSSSKEPDSTIAGVMSEYKSLNNIHMTENDSCGQNIGYTPYLYTTTNSSNSGLDELSYSGVALSSSFTAVSGKVKDCLQTESDKFLCKSVSFGSNPCASKFQENRLSPYHALMHEQSLIPDPGESVRLLSQEESFIVQGDSSQFKDTADFTGQGNSTFPELPNRSPEEATAETLENNMKDCSGNNSLLETMMLDLSTNSFVQDWWDNSVLLAENLPNSSEKDPEPAMELANRHSLPTGERGSPFIPVIEQLLGDVAHPPTPTGHSSLEAEATALAGRVSDYQLPQFAFRDCLTVDNAQIPALACSNYTCRTRSAQNGSSEVPSANVSVDDTCSLNTANSNGSQSSNPEGTKVAKRRARAGESTRPRPKDRQLIQDRVKELREIVPNGAKCSIDALLERTIKHMLFLQSVNKYAEKIKQADEPKIIDKGSGVILKDNPVAGTNGGATWAYEVAGQTMVCPIIIEDLSPPGQMLVEMLCEEQGLFLEIADNIRGIGLTVLKGRMELCDGKIWSRFLVEANREVTRMDIFLSLVQLLEQNSLVRSTDQMAKVMNNGVPSFANHQRSPLLVPVGIPERLQ</w:t>
      </w:r>
    </w:p>
    <w:p w14:paraId="3EF082BA" w14:textId="1DDDBB6B" w:rsidR="00EC7B47" w:rsidRPr="00EC7B47" w:rsidRDefault="00EF001F" w:rsidP="00EC7B47">
      <w:pPr>
        <w:spacing w:after="0" w:line="276" w:lineRule="auto"/>
        <w:rPr>
          <w:lang w:val="en-US"/>
        </w:rPr>
      </w:pPr>
      <w:r>
        <w:rPr>
          <w:lang w:val="en-US"/>
        </w:rPr>
        <w:lastRenderedPageBreak/>
        <w:br/>
        <w:t>&gt;Zm</w:t>
      </w:r>
      <w:r w:rsidR="00EC7B47" w:rsidRPr="00EC7B47">
        <w:rPr>
          <w:lang w:val="en-US"/>
        </w:rPr>
        <w:t>10G22550</w:t>
      </w:r>
    </w:p>
    <w:p w14:paraId="2BD3DE8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ALSASRVQQAEELLQRPAERQLMRSQLAAAARSINWSYALFWSISDTQPGVLTWTDGFYNGEVKTRKISNSVELTSDHLVMQRSDQLRELYEALLSGEGDRRAAPARPAGSLSPEDLGDTEWYYVVSMTYAFRPGQGLPGRSFASDEHVWLCNAHLAGSKAFPRALLAKSILCIPVMGGVLELGTTDTVPEAPDLVSRATAAFWEPQCPTYSEEPSSSPSGRANETGEAAADDGTFAFEELDHNNGMDIEAMTAAGGHGQEEELRLREAEALSDDASLEHITKEIEEFYSLCDEMDLQALPLPLEDGWTVDASNFEVPCSSPQPAPPPVDRATANVAADASRAPVYGSRATSFMAWTRSSQQSSCSDDAAPAAVVPAIEEPQRLLKKVVAGGGAWESCGGATGAAQEMSGTGTKNHVMSERKRREKLNEMFLVLKSLLPSIHRVNKASILAETIAYLKELQRRVQELESSREPASRPSETTTRLITRPSRGNNESVRKEVCAGSKRKSPELGRDDVERPPVLIMDAGTSNVTVTVSDKDVLLEVQCRWEELLMTRVFDAIKSLHLDVLSVQASAPDGFMGLKIRAQFAGSGAVVPWMISEALRKAIGKR</w:t>
      </w:r>
    </w:p>
    <w:p w14:paraId="7A0BD8E5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338CC7D2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157919 </w:t>
      </w:r>
    </w:p>
    <w:p w14:paraId="3ADA9C3B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MTGRKRLRPGEAPRPRPKDRQQIQDRVRELRDIVPNATKCSIDALLEKTIRHMKFLQSVTQHGDKWKAGGDVKGERSAENSSGLENGASWAMELDAKGSGVPILVENLKQPRQMLVEMLCEERGLFWEIADNIRGLGLTILKGVMESRNDKIWARFNVEVHAAKEVNRLKVVWNLTQLLRPSGKNTSAPSFVGSEMSDVCSESFGSRFQPQVVASHGITVSPGSAW </w:t>
      </w:r>
    </w:p>
    <w:p w14:paraId="6FA84E36" w14:textId="77777777" w:rsidR="00EC7B47" w:rsidRPr="00EC7B47" w:rsidRDefault="00EC7B47" w:rsidP="00EC7B47">
      <w:pPr>
        <w:spacing w:after="0" w:line="276" w:lineRule="auto"/>
        <w:rPr>
          <w:lang w:val="en-US"/>
        </w:rPr>
      </w:pPr>
    </w:p>
    <w:p w14:paraId="26CD5219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&gt;Sm46989</w:t>
      </w:r>
    </w:p>
    <w:p w14:paraId="2DD352E3" w14:textId="77777777" w:rsidR="00EC7B47" w:rsidRPr="00EC7B47" w:rsidRDefault="00EC7B47" w:rsidP="00EC7B47">
      <w:pPr>
        <w:spacing w:after="0" w:line="276" w:lineRule="auto"/>
        <w:rPr>
          <w:lang w:val="en-US"/>
        </w:rPr>
      </w:pPr>
      <w:r w:rsidRPr="00EC7B47">
        <w:rPr>
          <w:lang w:val="en-US"/>
        </w:rPr>
        <w:t>RKRLRPGEAPRPRPKDRQQIQDRVRELRDIVPNATKCSIDALLEKTIRHMKFLQSVTQHGDKWKAGGDVKVNEGRNGASWAMELDAKGSGVPILVENLKQPRQMLVEMLCEERGLFWEIA </w:t>
      </w:r>
    </w:p>
    <w:p w14:paraId="1F1FA516" w14:textId="77777777" w:rsidR="00A931A6" w:rsidRPr="00EC7B47" w:rsidRDefault="00A931A6" w:rsidP="00EC7B47">
      <w:pPr>
        <w:spacing w:after="0" w:line="276" w:lineRule="auto"/>
        <w:rPr>
          <w:lang w:val="en-US"/>
        </w:rPr>
      </w:pPr>
    </w:p>
    <w:sectPr w:rsidR="00A931A6" w:rsidRPr="00EC7B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B47"/>
    <w:rsid w:val="0021096D"/>
    <w:rsid w:val="00A931A6"/>
    <w:rsid w:val="00EC7B47"/>
    <w:rsid w:val="00EF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4B592"/>
  <w15:chartTrackingRefBased/>
  <w15:docId w15:val="{852CFDA8-1E49-4363-A43E-CF2C99C2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normaltextrun">
    <w:name w:val="normaltextrun"/>
    <w:basedOn w:val="Standaardalinea-lettertype"/>
    <w:rsid w:val="0021096D"/>
  </w:style>
  <w:style w:type="paragraph" w:customStyle="1" w:styleId="paragraph">
    <w:name w:val="paragraph"/>
    <w:basedOn w:val="Standaard"/>
    <w:rsid w:val="002109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6</Pages>
  <Words>54833</Words>
  <Characters>301584</Characters>
  <Application>Microsoft Office Word</Application>
  <DocSecurity>0</DocSecurity>
  <Lines>2513</Lines>
  <Paragraphs>7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out Hofland</dc:creator>
  <cp:keywords/>
  <dc:description/>
  <cp:lastModifiedBy>Nicole Wout Hofland</cp:lastModifiedBy>
  <cp:revision>2</cp:revision>
  <dcterms:created xsi:type="dcterms:W3CDTF">2019-03-20T06:59:00Z</dcterms:created>
  <dcterms:modified xsi:type="dcterms:W3CDTF">2019-03-20T07:08:00Z</dcterms:modified>
</cp:coreProperties>
</file>